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0AB4D" w14:textId="77777777" w:rsidR="00861FD6" w:rsidRPr="00C945F0" w:rsidRDefault="00861FD6" w:rsidP="00861FD6">
      <w:pPr>
        <w:pStyle w:val="Figuretablelegend"/>
        <w:rPr>
          <w:b w:val="0"/>
          <w:bCs/>
        </w:rPr>
      </w:pPr>
      <w:r>
        <w:t xml:space="preserve">Supplementary File 1 </w:t>
      </w:r>
      <w:r>
        <w:rPr>
          <w:rFonts w:cs="Arial"/>
        </w:rPr>
        <w:t>|</w:t>
      </w:r>
      <w:r>
        <w:t xml:space="preserve"> </w:t>
      </w:r>
      <w:r>
        <w:rPr>
          <w:b w:val="0"/>
          <w:bCs/>
        </w:rPr>
        <w:t>Table of</w:t>
      </w:r>
      <w:r w:rsidRPr="00C945F0">
        <w:rPr>
          <w:b w:val="0"/>
          <w:bCs/>
        </w:rPr>
        <w:t xml:space="preserve"> derived gait characteristics significant in differentiating control (HC) from knee osteoarthritis (OA) subjects. Columns present the characteristic, associated foot, average values in HC and OA, Wilcoxon test P and q values, </w:t>
      </w:r>
      <w:r>
        <w:rPr>
          <w:b w:val="0"/>
          <w:bCs/>
        </w:rPr>
        <w:t>SVM</w:t>
      </w:r>
      <w:r w:rsidRPr="00C945F0">
        <w:rPr>
          <w:b w:val="0"/>
          <w:bCs/>
        </w:rPr>
        <w:t xml:space="preserve"> feature importance, category, and description. COP and GRF refer to center of pressure and ground reaction force, respectively.</w:t>
      </w:r>
      <w:r>
        <w:rPr>
          <w:b w:val="0"/>
          <w:bCs/>
        </w:rPr>
        <w:t xml:space="preserve"> </w:t>
      </w:r>
    </w:p>
    <w:p w14:paraId="3A5529CF" w14:textId="77777777" w:rsidR="00D335D1" w:rsidRPr="00D335D1" w:rsidRDefault="00D335D1" w:rsidP="00D335D1">
      <w:pPr>
        <w:spacing w:after="0" w:line="240" w:lineRule="auto"/>
        <w:textAlignment w:val="baseline"/>
        <w:rPr>
          <w:rFonts w:ascii="Segoe UI" w:hAnsi="Segoe UI" w:cs="Segoe UI"/>
          <w:b/>
          <w:bCs/>
          <w:sz w:val="18"/>
          <w:szCs w:val="18"/>
          <w:lang w:val="en-GB" w:eastAsia="en-GB"/>
        </w:rPr>
      </w:pPr>
      <w:r w:rsidRPr="00D335D1">
        <w:rPr>
          <w:rFonts w:cs="Arial"/>
          <w:b/>
          <w:bCs/>
          <w:szCs w:val="24"/>
          <w:lang w:val="en-GB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555"/>
        <w:gridCol w:w="840"/>
        <w:gridCol w:w="840"/>
        <w:gridCol w:w="1170"/>
        <w:gridCol w:w="900"/>
        <w:gridCol w:w="1065"/>
        <w:gridCol w:w="1080"/>
        <w:gridCol w:w="1095"/>
      </w:tblGrid>
      <w:tr w:rsidR="00D335D1" w:rsidRPr="00D335D1" w14:paraId="2C6F17B0" w14:textId="77777777" w:rsidTr="00D335D1">
        <w:trPr>
          <w:trHeight w:val="15"/>
        </w:trPr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31CE4D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Derived gait characteristic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C4539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Foo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C785D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Average value in HC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65AB7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Average value in OA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6F0C4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OA v HC 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proofErr w:type="spellStart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wicoxon</w:t>
            </w:r>
            <w:proofErr w:type="spellEnd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-test 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nominal </w:t>
            </w:r>
            <w:r w:rsidRPr="00D335D1">
              <w:rPr>
                <w:rFonts w:cs="Arial"/>
                <w:b/>
                <w:bCs/>
                <w:i/>
                <w:iCs/>
                <w:sz w:val="16"/>
                <w:szCs w:val="16"/>
                <w:lang w:eastAsia="en-GB"/>
              </w:rPr>
              <w:t>P</w:t>
            </w: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 valu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37E8A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OA v HC 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proofErr w:type="spellStart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wicoxon</w:t>
            </w:r>
            <w:proofErr w:type="spellEnd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-test 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r w:rsidRPr="00D335D1">
              <w:rPr>
                <w:rFonts w:cs="Arial"/>
                <w:b/>
                <w:bCs/>
                <w:i/>
                <w:iCs/>
                <w:sz w:val="16"/>
                <w:szCs w:val="16"/>
                <w:lang w:eastAsia="en-GB"/>
              </w:rPr>
              <w:t>q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valu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E4F9C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XGBoost</w:t>
            </w:r>
            <w:proofErr w:type="spellEnd"/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 xml:space="preserve"> feature importanc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4E259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Category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05392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b/>
                <w:bCs/>
                <w:sz w:val="16"/>
                <w:szCs w:val="16"/>
                <w:lang w:eastAsia="en-GB"/>
              </w:rPr>
              <w:t>Description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0F24956B" w14:textId="77777777" w:rsidTr="00D335D1">
        <w:trPr>
          <w:trHeight w:val="15"/>
        </w:trPr>
        <w:tc>
          <w:tcPr>
            <w:tcW w:w="14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9873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Bounding box of COP (AP/ML) (L) (Width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41A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8CC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0.1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F56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41.8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0F3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45E-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A3A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39E-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075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C3D4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P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A39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65C5F7BD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F600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Force raise (L) (s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267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2C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2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290D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5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9BC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41E-1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441E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29E-1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24E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869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dynamics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0C1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ime (</w:t>
            </w: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in s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>) to first peak of the mean force curve after initial contact. Mean of all complete steps.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261C9067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E865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Force raise (R) (s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699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C73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3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435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9A4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98E-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73D3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96E-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644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F71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dynamics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44DC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20919FB1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8926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Forefoot/backfoot dominance (L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467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AD34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6E4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1B3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55E-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1E39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65E-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3E7D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E35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ordination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D86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38D3AE6F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0C97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ax force (L) (N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B4A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370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3.9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BE4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1.9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580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3E-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BACA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11E-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C4B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07C1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RF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533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01204182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A92C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Mean COP (AP/ML) (R) 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br/>
            </w:r>
            <w:r w:rsidRPr="00D335D1">
              <w:rPr>
                <w:rFonts w:cs="Arial"/>
                <w:sz w:val="16"/>
                <w:szCs w:val="16"/>
                <w:lang w:eastAsia="en-GB"/>
              </w:rPr>
              <w:t>(y-direction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D674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CEF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4.2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EE1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3.8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B4B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7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6131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5BB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1BF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P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D94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6EFF7640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C63B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COP velocity (R) (mm/s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B381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3AA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96.6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C39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12.2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C7D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08E-1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FF63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8.53E-1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693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F3D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P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53E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velocity of the center of pressure (COP) during stance phase. The faster the foot rolls off, the higher the gait line velocity.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699161F0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5635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endpoint y of gait line (R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0AE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AC4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2.1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561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E0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7418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8FBD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296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B21A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2FEECC74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33DE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max force (R) (N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92E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9E2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3.8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302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3.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6CD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F12E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6EB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9.93E-0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553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RF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F64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aximum ground reaction force during stance phases. Mean of all complete steps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749444F1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47DE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start point x of gait line (L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05AA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018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93.2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8FC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76.2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A92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19E-1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DBB2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23E-1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05E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E26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A2E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5F78D83B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C743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an start point x of gait line (R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3CF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B1A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96.7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89D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-82.7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069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4.28E-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DB3D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6E-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A8F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3A6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8B1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0FE07419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3855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dial-/lateral Dominance (L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FA1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C6D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B2B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5B04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57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934D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74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CBB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DDA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ordination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50D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624501CF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AAF1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Medial-/lateral Dominance (R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9A7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D86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1B8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4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96D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01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71F1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0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163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633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coordination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455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5C1A327D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5A2A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of stance duration (R) (s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A95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5AC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294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8B5A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18E-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B265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12E-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71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5BB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emporal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802D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When standard deviations are </w:t>
            </w:r>
            <w:r w:rsidRPr="00D335D1">
              <w:rPr>
                <w:rFonts w:cs="Arial"/>
                <w:sz w:val="16"/>
                <w:szCs w:val="16"/>
                <w:lang w:eastAsia="en-GB"/>
              </w:rPr>
              <w:lastRenderedPageBreak/>
              <w:t>given, then the notion is always "SD across steps". These values describe the variability of gait.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37470FBD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C4B7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lastRenderedPageBreak/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of swing duration (R) (s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A27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83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B68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05E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.06E-1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2772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9E-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0BCB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3A3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emporal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5202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337A0857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86A0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x of gait line start point (L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6E1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F4AD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.9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55C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2.95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B7B1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35E-1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D992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21E-1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687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807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0F0C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4AC40056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C84C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x of gait line start point (R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EB8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13F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3.2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1C4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3.0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EF6C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5.21E-2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CB49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7E-1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B38A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B76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F24B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0F392529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BBF5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y of gait line start point (L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823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4F01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8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A1F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0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815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7E-1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81DB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8.94E-1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63FA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259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1EDF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0640AFFE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48B3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D335D1">
              <w:rPr>
                <w:rFonts w:cs="Arial"/>
                <w:sz w:val="16"/>
                <w:szCs w:val="16"/>
                <w:lang w:eastAsia="en-GB"/>
              </w:rPr>
              <w:t>sd</w:t>
            </w:r>
            <w:proofErr w:type="spellEnd"/>
            <w:r w:rsidRPr="00D335D1">
              <w:rPr>
                <w:rFonts w:cs="Arial"/>
                <w:sz w:val="16"/>
                <w:szCs w:val="16"/>
                <w:lang w:eastAsia="en-GB"/>
              </w:rPr>
              <w:t xml:space="preserve"> y of gait line start point (R) (mm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B45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927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8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10A1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2.2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DBEF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4.61E-1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4BCD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6.31E-17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A135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0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4EC3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gait line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66E1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  <w:tr w:rsidR="00D335D1" w:rsidRPr="00D335D1" w14:paraId="47B1DFC7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461D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ake-off dynamics (L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B222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lef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95E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1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6057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2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9D8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52E-13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3F86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4E-12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DEB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2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964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dynamics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EBEE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ime to first peak of the mean force curve after initial contact. Mean of all complete steps.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D335D1" w:rsidRPr="00D335D1" w14:paraId="6DA64534" w14:textId="77777777" w:rsidTr="00D335D1">
        <w:trPr>
          <w:trHeight w:val="15"/>
        </w:trPr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E2B8BA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Take-off dynamics (R)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D56C7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right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AF1A94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14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9B5138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36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A6B0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4.10E-09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128382" w14:textId="77777777" w:rsidR="00D335D1" w:rsidRPr="00D335D1" w:rsidRDefault="00D335D1" w:rsidP="00D335D1">
            <w:pPr>
              <w:spacing w:after="0" w:line="240" w:lineRule="auto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1.05E-08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BD656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0.20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6A7F59" w14:textId="77777777" w:rsidR="00D335D1" w:rsidRPr="00D335D1" w:rsidRDefault="00D335D1" w:rsidP="00D335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szCs w:val="24"/>
                <w:lang w:val="en-GB" w:eastAsia="en-GB"/>
              </w:rPr>
            </w:pPr>
            <w:r w:rsidRPr="00D335D1">
              <w:rPr>
                <w:rFonts w:cs="Arial"/>
                <w:sz w:val="16"/>
                <w:szCs w:val="16"/>
                <w:lang w:eastAsia="en-GB"/>
              </w:rPr>
              <w:t>dynamics</w:t>
            </w:r>
            <w:r w:rsidRPr="00D335D1">
              <w:rPr>
                <w:rFonts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7EEF" w14:textId="77777777" w:rsidR="00D335D1" w:rsidRPr="00D335D1" w:rsidRDefault="00D335D1" w:rsidP="00D335D1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</w:tr>
    </w:tbl>
    <w:p w14:paraId="1EB9C671" w14:textId="77777777" w:rsidR="00D335D1" w:rsidRPr="00D335D1" w:rsidRDefault="00D335D1" w:rsidP="00D335D1">
      <w:pPr>
        <w:spacing w:after="0" w:line="240" w:lineRule="auto"/>
        <w:textAlignment w:val="baseline"/>
        <w:rPr>
          <w:rFonts w:ascii="Segoe UI" w:hAnsi="Segoe UI" w:cs="Segoe UI"/>
          <w:sz w:val="18"/>
          <w:szCs w:val="18"/>
          <w:lang w:val="en-GB" w:eastAsia="en-GB"/>
        </w:rPr>
      </w:pPr>
      <w:r w:rsidRPr="00D335D1">
        <w:rPr>
          <w:rFonts w:cs="Arial"/>
          <w:sz w:val="18"/>
          <w:szCs w:val="18"/>
          <w:lang w:eastAsia="en-GB"/>
        </w:rPr>
        <w:t>COP, center of pressure; GRF, ground reaction force; HC, controls.</w:t>
      </w:r>
      <w:r w:rsidRPr="00D335D1">
        <w:rPr>
          <w:rFonts w:cs="Arial"/>
          <w:sz w:val="18"/>
          <w:szCs w:val="18"/>
          <w:lang w:val="en-GB" w:eastAsia="en-GB"/>
        </w:rPr>
        <w:t> </w:t>
      </w:r>
    </w:p>
    <w:sectPr w:rsidR="00D335D1" w:rsidRPr="00D335D1" w:rsidSect="006D20D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F1BE9" w14:textId="77777777" w:rsidR="006D20DE" w:rsidRDefault="006D20DE" w:rsidP="00191E3A">
      <w:pPr>
        <w:spacing w:after="0" w:line="240" w:lineRule="auto"/>
      </w:pPr>
      <w:r>
        <w:separator/>
      </w:r>
    </w:p>
  </w:endnote>
  <w:endnote w:type="continuationSeparator" w:id="0">
    <w:p w14:paraId="6CB55CC6" w14:textId="77777777" w:rsidR="006D20DE" w:rsidRDefault="006D20DE" w:rsidP="00191E3A">
      <w:pPr>
        <w:spacing w:after="0" w:line="240" w:lineRule="auto"/>
      </w:pPr>
      <w:r>
        <w:continuationSeparator/>
      </w:r>
    </w:p>
  </w:endnote>
  <w:endnote w:type="continuationNotice" w:id="1">
    <w:p w14:paraId="31F00796" w14:textId="77777777" w:rsidR="006D20DE" w:rsidRDefault="006D20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A78DF" w14:textId="6C2DEF20" w:rsidR="00806F97" w:rsidRDefault="00806F97" w:rsidP="00B51E6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27098">
      <w:rPr>
        <w:rStyle w:val="PageNumber"/>
        <w:noProof/>
      </w:rPr>
      <w:t>29</w:t>
    </w:r>
    <w:r>
      <w:rPr>
        <w:rStyle w:val="PageNumber"/>
      </w:rPr>
      <w:fldChar w:fldCharType="end"/>
    </w:r>
  </w:p>
  <w:p w14:paraId="5693A6B0" w14:textId="77777777" w:rsidR="00AD2CF0" w:rsidRDefault="00AD2C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7594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9F948B" w14:textId="2EC1A937" w:rsidR="00806F97" w:rsidRDefault="00806F97" w:rsidP="00B51E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EAE5F8" w14:textId="77777777" w:rsidR="00AD2CF0" w:rsidRDefault="00AD2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853A4" w14:textId="77777777" w:rsidR="006D20DE" w:rsidRDefault="006D20DE" w:rsidP="00191E3A">
      <w:pPr>
        <w:spacing w:after="0" w:line="240" w:lineRule="auto"/>
      </w:pPr>
      <w:r>
        <w:separator/>
      </w:r>
    </w:p>
  </w:footnote>
  <w:footnote w:type="continuationSeparator" w:id="0">
    <w:p w14:paraId="7ECB36BD" w14:textId="77777777" w:rsidR="006D20DE" w:rsidRDefault="006D20DE" w:rsidP="00191E3A">
      <w:pPr>
        <w:spacing w:after="0" w:line="240" w:lineRule="auto"/>
      </w:pPr>
      <w:r>
        <w:continuationSeparator/>
      </w:r>
    </w:p>
  </w:footnote>
  <w:footnote w:type="continuationNotice" w:id="1">
    <w:p w14:paraId="7B380F7A" w14:textId="77777777" w:rsidR="006D20DE" w:rsidRDefault="006D20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53E60"/>
    <w:multiLevelType w:val="hybridMultilevel"/>
    <w:tmpl w:val="5C604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BA724B"/>
    <w:multiLevelType w:val="hybridMultilevel"/>
    <w:tmpl w:val="CC4C3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157E03"/>
    <w:multiLevelType w:val="hybridMultilevel"/>
    <w:tmpl w:val="395E5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50586B"/>
    <w:multiLevelType w:val="hybridMultilevel"/>
    <w:tmpl w:val="907A2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E40405"/>
    <w:multiLevelType w:val="multilevel"/>
    <w:tmpl w:val="A1D4DD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5" w15:restartNumberingAfterBreak="0">
    <w:nsid w:val="12A32111"/>
    <w:multiLevelType w:val="hybridMultilevel"/>
    <w:tmpl w:val="9676A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535AAE"/>
    <w:multiLevelType w:val="hybridMultilevel"/>
    <w:tmpl w:val="779E6318"/>
    <w:lvl w:ilvl="0" w:tplc="FE14E3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CA5FA0"/>
    <w:multiLevelType w:val="hybridMultilevel"/>
    <w:tmpl w:val="6B0E6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071876"/>
    <w:multiLevelType w:val="hybridMultilevel"/>
    <w:tmpl w:val="1F2C2CC6"/>
    <w:lvl w:ilvl="0" w:tplc="F970F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02F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BC31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89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7EB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22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5EA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0F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D8B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2F84A20"/>
    <w:multiLevelType w:val="hybridMultilevel"/>
    <w:tmpl w:val="9EE2C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4DB2EC1"/>
    <w:multiLevelType w:val="hybridMultilevel"/>
    <w:tmpl w:val="A8A43C2E"/>
    <w:lvl w:ilvl="0" w:tplc="F17CD0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A6421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12F45E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D58E54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B48CD3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5D1C8C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D6473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B57602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C6A5E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EED066B"/>
    <w:multiLevelType w:val="hybridMultilevel"/>
    <w:tmpl w:val="D63C7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3" w15:restartNumberingAfterBreak="0">
    <w:nsid w:val="367A33D0"/>
    <w:multiLevelType w:val="hybridMultilevel"/>
    <w:tmpl w:val="0B0E7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A5B0F"/>
    <w:multiLevelType w:val="hybridMultilevel"/>
    <w:tmpl w:val="32044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6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7" w15:restartNumberingAfterBreak="0">
    <w:nsid w:val="47A665CF"/>
    <w:multiLevelType w:val="hybridMultilevel"/>
    <w:tmpl w:val="1AAED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67757"/>
    <w:multiLevelType w:val="hybridMultilevel"/>
    <w:tmpl w:val="43CA0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B8262A"/>
    <w:multiLevelType w:val="hybridMultilevel"/>
    <w:tmpl w:val="4E2C5EBC"/>
    <w:lvl w:ilvl="0" w:tplc="04090015">
      <w:start w:val="1"/>
      <w:numFmt w:val="upperLetter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0" w15:restartNumberingAfterBreak="0">
    <w:nsid w:val="4C23160C"/>
    <w:multiLevelType w:val="hybridMultilevel"/>
    <w:tmpl w:val="EED06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F82236"/>
    <w:multiLevelType w:val="hybridMultilevel"/>
    <w:tmpl w:val="7A1C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2411E9"/>
    <w:multiLevelType w:val="hybridMultilevel"/>
    <w:tmpl w:val="9BE29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746780"/>
    <w:multiLevelType w:val="hybridMultilevel"/>
    <w:tmpl w:val="67C6824E"/>
    <w:lvl w:ilvl="0" w:tplc="40A2DF4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9DD364B"/>
    <w:multiLevelType w:val="hybridMultilevel"/>
    <w:tmpl w:val="1D84B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BF60CA"/>
    <w:multiLevelType w:val="hybridMultilevel"/>
    <w:tmpl w:val="5A74A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4E01C5"/>
    <w:multiLevelType w:val="hybridMultilevel"/>
    <w:tmpl w:val="256AD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5D38F1"/>
    <w:multiLevelType w:val="hybridMultilevel"/>
    <w:tmpl w:val="74D0B4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0716685"/>
    <w:multiLevelType w:val="hybridMultilevel"/>
    <w:tmpl w:val="8CA41586"/>
    <w:lvl w:ilvl="0" w:tplc="35543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A131F7"/>
    <w:multiLevelType w:val="hybridMultilevel"/>
    <w:tmpl w:val="2D8A4F76"/>
    <w:lvl w:ilvl="0" w:tplc="C7DCE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242E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A6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4C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AC3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AE6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523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EC4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27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D9D56D5"/>
    <w:multiLevelType w:val="hybridMultilevel"/>
    <w:tmpl w:val="DD80F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CA115B"/>
    <w:multiLevelType w:val="hybridMultilevel"/>
    <w:tmpl w:val="B7B88C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DB5948"/>
    <w:multiLevelType w:val="hybridMultilevel"/>
    <w:tmpl w:val="90349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FB0A49"/>
    <w:multiLevelType w:val="hybridMultilevel"/>
    <w:tmpl w:val="A1D62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598972">
    <w:abstractNumId w:val="22"/>
  </w:num>
  <w:num w:numId="2" w16cid:durableId="1271014441">
    <w:abstractNumId w:val="25"/>
  </w:num>
  <w:num w:numId="3" w16cid:durableId="1242448456">
    <w:abstractNumId w:val="20"/>
  </w:num>
  <w:num w:numId="4" w16cid:durableId="815269060">
    <w:abstractNumId w:val="14"/>
  </w:num>
  <w:num w:numId="5" w16cid:durableId="37321494">
    <w:abstractNumId w:val="19"/>
  </w:num>
  <w:num w:numId="6" w16cid:durableId="1328554847">
    <w:abstractNumId w:val="35"/>
  </w:num>
  <w:num w:numId="7" w16cid:durableId="50010333">
    <w:abstractNumId w:val="23"/>
  </w:num>
  <w:num w:numId="8" w16cid:durableId="1363246922">
    <w:abstractNumId w:val="38"/>
  </w:num>
  <w:num w:numId="9" w16cid:durableId="1715078378">
    <w:abstractNumId w:val="16"/>
  </w:num>
  <w:num w:numId="10" w16cid:durableId="1961258404">
    <w:abstractNumId w:val="37"/>
  </w:num>
  <w:num w:numId="11" w16cid:durableId="1334794921">
    <w:abstractNumId w:val="32"/>
  </w:num>
  <w:num w:numId="12" w16cid:durableId="1305164665">
    <w:abstractNumId w:val="13"/>
  </w:num>
  <w:num w:numId="13" w16cid:durableId="1977560621">
    <w:abstractNumId w:val="36"/>
  </w:num>
  <w:num w:numId="14" w16cid:durableId="1471480274">
    <w:abstractNumId w:val="21"/>
  </w:num>
  <w:num w:numId="15" w16cid:durableId="1240749583">
    <w:abstractNumId w:val="40"/>
  </w:num>
  <w:num w:numId="16" w16cid:durableId="1357148328">
    <w:abstractNumId w:val="24"/>
  </w:num>
  <w:num w:numId="17" w16cid:durableId="1961179215">
    <w:abstractNumId w:val="11"/>
  </w:num>
  <w:num w:numId="18" w16cid:durableId="1448503228">
    <w:abstractNumId w:val="30"/>
  </w:num>
  <w:num w:numId="19" w16cid:durableId="584804173">
    <w:abstractNumId w:val="42"/>
  </w:num>
  <w:num w:numId="20" w16cid:durableId="547298939">
    <w:abstractNumId w:val="17"/>
  </w:num>
  <w:num w:numId="21" w16cid:durableId="2013798142">
    <w:abstractNumId w:val="31"/>
  </w:num>
  <w:num w:numId="22" w16cid:durableId="1613518370">
    <w:abstractNumId w:val="12"/>
  </w:num>
  <w:num w:numId="23" w16cid:durableId="1541045636">
    <w:abstractNumId w:val="27"/>
  </w:num>
  <w:num w:numId="24" w16cid:durableId="18624880">
    <w:abstractNumId w:val="34"/>
  </w:num>
  <w:num w:numId="25" w16cid:durableId="1447237286">
    <w:abstractNumId w:val="10"/>
  </w:num>
  <w:num w:numId="26" w16cid:durableId="1143500796">
    <w:abstractNumId w:val="18"/>
  </w:num>
  <w:num w:numId="27" w16cid:durableId="1182865704">
    <w:abstractNumId w:val="39"/>
  </w:num>
  <w:num w:numId="28" w16cid:durableId="1629316808">
    <w:abstractNumId w:val="15"/>
  </w:num>
  <w:num w:numId="29" w16cid:durableId="1428649394">
    <w:abstractNumId w:val="43"/>
  </w:num>
  <w:num w:numId="30" w16cid:durableId="1305046116">
    <w:abstractNumId w:val="33"/>
  </w:num>
  <w:num w:numId="31" w16cid:durableId="1814173184">
    <w:abstractNumId w:val="29"/>
  </w:num>
  <w:num w:numId="32" w16cid:durableId="1093820856">
    <w:abstractNumId w:val="28"/>
  </w:num>
  <w:num w:numId="33" w16cid:durableId="369767620">
    <w:abstractNumId w:val="26"/>
  </w:num>
  <w:num w:numId="34" w16cid:durableId="1502816825">
    <w:abstractNumId w:val="9"/>
  </w:num>
  <w:num w:numId="35" w16cid:durableId="1200782144">
    <w:abstractNumId w:val="7"/>
  </w:num>
  <w:num w:numId="36" w16cid:durableId="321786479">
    <w:abstractNumId w:val="6"/>
  </w:num>
  <w:num w:numId="37" w16cid:durableId="1273172609">
    <w:abstractNumId w:val="5"/>
  </w:num>
  <w:num w:numId="38" w16cid:durableId="1082527828">
    <w:abstractNumId w:val="4"/>
  </w:num>
  <w:num w:numId="39" w16cid:durableId="1247806241">
    <w:abstractNumId w:val="8"/>
  </w:num>
  <w:num w:numId="40" w16cid:durableId="684208582">
    <w:abstractNumId w:val="3"/>
  </w:num>
  <w:num w:numId="41" w16cid:durableId="315108567">
    <w:abstractNumId w:val="2"/>
  </w:num>
  <w:num w:numId="42" w16cid:durableId="2004308737">
    <w:abstractNumId w:val="1"/>
  </w:num>
  <w:num w:numId="43" w16cid:durableId="1927182675">
    <w:abstractNumId w:val="0"/>
  </w:num>
  <w:num w:numId="44" w16cid:durableId="681586152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9adsrwsaff97edp5052fsbpp2s59259pad&quot;&gt;Moticon ms&lt;record-ids&gt;&lt;item&gt;26&lt;/item&gt;&lt;/record-ids&gt;&lt;/item&gt;&lt;/Libraries&gt;"/>
  </w:docVars>
  <w:rsids>
    <w:rsidRoot w:val="00191E3A"/>
    <w:rsid w:val="000006EB"/>
    <w:rsid w:val="0000083B"/>
    <w:rsid w:val="00000DAA"/>
    <w:rsid w:val="0000108E"/>
    <w:rsid w:val="0000142B"/>
    <w:rsid w:val="00001543"/>
    <w:rsid w:val="000015AC"/>
    <w:rsid w:val="00001996"/>
    <w:rsid w:val="00001D2C"/>
    <w:rsid w:val="0000234B"/>
    <w:rsid w:val="000025B7"/>
    <w:rsid w:val="00002AF4"/>
    <w:rsid w:val="00002B9A"/>
    <w:rsid w:val="000030FA"/>
    <w:rsid w:val="00003147"/>
    <w:rsid w:val="0000324E"/>
    <w:rsid w:val="00003555"/>
    <w:rsid w:val="00003556"/>
    <w:rsid w:val="00003761"/>
    <w:rsid w:val="0000387F"/>
    <w:rsid w:val="00003E60"/>
    <w:rsid w:val="00003FEB"/>
    <w:rsid w:val="000042AA"/>
    <w:rsid w:val="0000485E"/>
    <w:rsid w:val="000049A0"/>
    <w:rsid w:val="00004AC8"/>
    <w:rsid w:val="000052DB"/>
    <w:rsid w:val="000055A5"/>
    <w:rsid w:val="000055F6"/>
    <w:rsid w:val="00005796"/>
    <w:rsid w:val="00005A4E"/>
    <w:rsid w:val="00005C51"/>
    <w:rsid w:val="000062D4"/>
    <w:rsid w:val="00006403"/>
    <w:rsid w:val="00006508"/>
    <w:rsid w:val="000066CE"/>
    <w:rsid w:val="000069E2"/>
    <w:rsid w:val="00006E05"/>
    <w:rsid w:val="0000723F"/>
    <w:rsid w:val="00007404"/>
    <w:rsid w:val="0000753C"/>
    <w:rsid w:val="0000754D"/>
    <w:rsid w:val="00007707"/>
    <w:rsid w:val="00007780"/>
    <w:rsid w:val="000078C4"/>
    <w:rsid w:val="00007DAD"/>
    <w:rsid w:val="0000CD9C"/>
    <w:rsid w:val="00010036"/>
    <w:rsid w:val="000102C1"/>
    <w:rsid w:val="000102CD"/>
    <w:rsid w:val="00010345"/>
    <w:rsid w:val="00010781"/>
    <w:rsid w:val="00010B73"/>
    <w:rsid w:val="00010C6E"/>
    <w:rsid w:val="00010F1A"/>
    <w:rsid w:val="00010F4D"/>
    <w:rsid w:val="000112D2"/>
    <w:rsid w:val="000112DD"/>
    <w:rsid w:val="00011750"/>
    <w:rsid w:val="0001197B"/>
    <w:rsid w:val="00011B0E"/>
    <w:rsid w:val="00011F08"/>
    <w:rsid w:val="00012029"/>
    <w:rsid w:val="000120D4"/>
    <w:rsid w:val="00012161"/>
    <w:rsid w:val="000121C1"/>
    <w:rsid w:val="00012663"/>
    <w:rsid w:val="000129DB"/>
    <w:rsid w:val="00012D33"/>
    <w:rsid w:val="00013239"/>
    <w:rsid w:val="000136D4"/>
    <w:rsid w:val="000139B2"/>
    <w:rsid w:val="00013DBD"/>
    <w:rsid w:val="000143EB"/>
    <w:rsid w:val="000144D3"/>
    <w:rsid w:val="000146DC"/>
    <w:rsid w:val="000146E5"/>
    <w:rsid w:val="00014786"/>
    <w:rsid w:val="00015040"/>
    <w:rsid w:val="0001535E"/>
    <w:rsid w:val="000157FC"/>
    <w:rsid w:val="00015986"/>
    <w:rsid w:val="0001617A"/>
    <w:rsid w:val="0001622A"/>
    <w:rsid w:val="0001636F"/>
    <w:rsid w:val="00016685"/>
    <w:rsid w:val="000167AF"/>
    <w:rsid w:val="00017709"/>
    <w:rsid w:val="000177CB"/>
    <w:rsid w:val="00017909"/>
    <w:rsid w:val="00017FA1"/>
    <w:rsid w:val="00020174"/>
    <w:rsid w:val="00020299"/>
    <w:rsid w:val="00020391"/>
    <w:rsid w:val="000203E7"/>
    <w:rsid w:val="000205A2"/>
    <w:rsid w:val="0002070C"/>
    <w:rsid w:val="000207F0"/>
    <w:rsid w:val="00020B55"/>
    <w:rsid w:val="00020ECE"/>
    <w:rsid w:val="0002163D"/>
    <w:rsid w:val="0002189C"/>
    <w:rsid w:val="000218E7"/>
    <w:rsid w:val="00021A79"/>
    <w:rsid w:val="00021D5F"/>
    <w:rsid w:val="00021EC5"/>
    <w:rsid w:val="00022077"/>
    <w:rsid w:val="0002227E"/>
    <w:rsid w:val="00022A53"/>
    <w:rsid w:val="00022A8F"/>
    <w:rsid w:val="00022C5E"/>
    <w:rsid w:val="00022D43"/>
    <w:rsid w:val="00022E6D"/>
    <w:rsid w:val="0002304C"/>
    <w:rsid w:val="00023062"/>
    <w:rsid w:val="000231F7"/>
    <w:rsid w:val="000233BC"/>
    <w:rsid w:val="00023407"/>
    <w:rsid w:val="00023424"/>
    <w:rsid w:val="00023B53"/>
    <w:rsid w:val="00023EA5"/>
    <w:rsid w:val="00024282"/>
    <w:rsid w:val="00024321"/>
    <w:rsid w:val="000247B3"/>
    <w:rsid w:val="00024D7F"/>
    <w:rsid w:val="00024E7D"/>
    <w:rsid w:val="0002532F"/>
    <w:rsid w:val="000257F1"/>
    <w:rsid w:val="00025913"/>
    <w:rsid w:val="000259B1"/>
    <w:rsid w:val="000259D8"/>
    <w:rsid w:val="00025CDA"/>
    <w:rsid w:val="00025D81"/>
    <w:rsid w:val="00025E1F"/>
    <w:rsid w:val="000263C0"/>
    <w:rsid w:val="00026784"/>
    <w:rsid w:val="00026872"/>
    <w:rsid w:val="00026BB2"/>
    <w:rsid w:val="00026EC1"/>
    <w:rsid w:val="00027119"/>
    <w:rsid w:val="00027375"/>
    <w:rsid w:val="000274D5"/>
    <w:rsid w:val="00027908"/>
    <w:rsid w:val="00030282"/>
    <w:rsid w:val="000305A4"/>
    <w:rsid w:val="0003065E"/>
    <w:rsid w:val="00030665"/>
    <w:rsid w:val="0003071E"/>
    <w:rsid w:val="00030A3B"/>
    <w:rsid w:val="00030AB0"/>
    <w:rsid w:val="00030D61"/>
    <w:rsid w:val="00031024"/>
    <w:rsid w:val="000316D0"/>
    <w:rsid w:val="00031AD9"/>
    <w:rsid w:val="00031EC0"/>
    <w:rsid w:val="00032151"/>
    <w:rsid w:val="0003232E"/>
    <w:rsid w:val="00032546"/>
    <w:rsid w:val="00032740"/>
    <w:rsid w:val="0003359B"/>
    <w:rsid w:val="0003370E"/>
    <w:rsid w:val="00033AAA"/>
    <w:rsid w:val="00033D08"/>
    <w:rsid w:val="00033D93"/>
    <w:rsid w:val="00033DA8"/>
    <w:rsid w:val="0003442E"/>
    <w:rsid w:val="000347ED"/>
    <w:rsid w:val="00034C68"/>
    <w:rsid w:val="00034F44"/>
    <w:rsid w:val="00035112"/>
    <w:rsid w:val="00035204"/>
    <w:rsid w:val="00035287"/>
    <w:rsid w:val="00035554"/>
    <w:rsid w:val="00035A1D"/>
    <w:rsid w:val="00035F46"/>
    <w:rsid w:val="000360D0"/>
    <w:rsid w:val="000363B1"/>
    <w:rsid w:val="00036446"/>
    <w:rsid w:val="00036776"/>
    <w:rsid w:val="000368FB"/>
    <w:rsid w:val="00036B9C"/>
    <w:rsid w:val="00036CBD"/>
    <w:rsid w:val="00036DCE"/>
    <w:rsid w:val="00036E6D"/>
    <w:rsid w:val="00036F76"/>
    <w:rsid w:val="00037257"/>
    <w:rsid w:val="0003763D"/>
    <w:rsid w:val="00037A9F"/>
    <w:rsid w:val="00037C2B"/>
    <w:rsid w:val="000400AE"/>
    <w:rsid w:val="0004013D"/>
    <w:rsid w:val="000405CB"/>
    <w:rsid w:val="00040649"/>
    <w:rsid w:val="0004076E"/>
    <w:rsid w:val="000408A9"/>
    <w:rsid w:val="000412D9"/>
    <w:rsid w:val="00041A2E"/>
    <w:rsid w:val="00042078"/>
    <w:rsid w:val="0004222D"/>
    <w:rsid w:val="0004226E"/>
    <w:rsid w:val="000422AA"/>
    <w:rsid w:val="00042305"/>
    <w:rsid w:val="000427EC"/>
    <w:rsid w:val="00042F58"/>
    <w:rsid w:val="00042F9D"/>
    <w:rsid w:val="00043156"/>
    <w:rsid w:val="000432A9"/>
    <w:rsid w:val="000434E7"/>
    <w:rsid w:val="000437F2"/>
    <w:rsid w:val="00043A3A"/>
    <w:rsid w:val="00043B8C"/>
    <w:rsid w:val="000440BB"/>
    <w:rsid w:val="000440DB"/>
    <w:rsid w:val="000442A0"/>
    <w:rsid w:val="0004430F"/>
    <w:rsid w:val="000444B6"/>
    <w:rsid w:val="0004490F"/>
    <w:rsid w:val="00044C29"/>
    <w:rsid w:val="00044E1E"/>
    <w:rsid w:val="00045016"/>
    <w:rsid w:val="000451F1"/>
    <w:rsid w:val="0004523E"/>
    <w:rsid w:val="000457E9"/>
    <w:rsid w:val="00045B6C"/>
    <w:rsid w:val="00045B89"/>
    <w:rsid w:val="00045BB8"/>
    <w:rsid w:val="00045CFD"/>
    <w:rsid w:val="00045F3B"/>
    <w:rsid w:val="00045F7A"/>
    <w:rsid w:val="00046435"/>
    <w:rsid w:val="0004664B"/>
    <w:rsid w:val="00046926"/>
    <w:rsid w:val="00046B7B"/>
    <w:rsid w:val="00046BC4"/>
    <w:rsid w:val="00047081"/>
    <w:rsid w:val="000473C5"/>
    <w:rsid w:val="00047467"/>
    <w:rsid w:val="000476ED"/>
    <w:rsid w:val="0004774B"/>
    <w:rsid w:val="0004789F"/>
    <w:rsid w:val="000479FE"/>
    <w:rsid w:val="00047C5F"/>
    <w:rsid w:val="00047C60"/>
    <w:rsid w:val="00047D41"/>
    <w:rsid w:val="00047DE7"/>
    <w:rsid w:val="0004BA4E"/>
    <w:rsid w:val="00050311"/>
    <w:rsid w:val="00050353"/>
    <w:rsid w:val="0005044D"/>
    <w:rsid w:val="00050E0B"/>
    <w:rsid w:val="000514C3"/>
    <w:rsid w:val="000517D3"/>
    <w:rsid w:val="000518C9"/>
    <w:rsid w:val="00051C16"/>
    <w:rsid w:val="00051DFC"/>
    <w:rsid w:val="00051EB7"/>
    <w:rsid w:val="00051F36"/>
    <w:rsid w:val="00052037"/>
    <w:rsid w:val="000525F9"/>
    <w:rsid w:val="000527D9"/>
    <w:rsid w:val="00052EB5"/>
    <w:rsid w:val="00053009"/>
    <w:rsid w:val="0005304B"/>
    <w:rsid w:val="0005352B"/>
    <w:rsid w:val="000537C3"/>
    <w:rsid w:val="00053A91"/>
    <w:rsid w:val="00053D19"/>
    <w:rsid w:val="00053D9D"/>
    <w:rsid w:val="00054041"/>
    <w:rsid w:val="00054967"/>
    <w:rsid w:val="00054C25"/>
    <w:rsid w:val="00055118"/>
    <w:rsid w:val="00055173"/>
    <w:rsid w:val="000555D8"/>
    <w:rsid w:val="0005569E"/>
    <w:rsid w:val="00055A9A"/>
    <w:rsid w:val="00055AB4"/>
    <w:rsid w:val="00055BD9"/>
    <w:rsid w:val="00055E0C"/>
    <w:rsid w:val="00056293"/>
    <w:rsid w:val="000566EB"/>
    <w:rsid w:val="00056C71"/>
    <w:rsid w:val="000571F3"/>
    <w:rsid w:val="0006027A"/>
    <w:rsid w:val="00060645"/>
    <w:rsid w:val="00060C4C"/>
    <w:rsid w:val="00060E79"/>
    <w:rsid w:val="00061252"/>
    <w:rsid w:val="000612A3"/>
    <w:rsid w:val="000613D6"/>
    <w:rsid w:val="00061485"/>
    <w:rsid w:val="000616C5"/>
    <w:rsid w:val="00061BC3"/>
    <w:rsid w:val="00061E6F"/>
    <w:rsid w:val="00062401"/>
    <w:rsid w:val="00062407"/>
    <w:rsid w:val="00062602"/>
    <w:rsid w:val="00062782"/>
    <w:rsid w:val="00062E82"/>
    <w:rsid w:val="00062FCB"/>
    <w:rsid w:val="00062FDD"/>
    <w:rsid w:val="00063178"/>
    <w:rsid w:val="0006352C"/>
    <w:rsid w:val="00063B31"/>
    <w:rsid w:val="00063EEB"/>
    <w:rsid w:val="00063F42"/>
    <w:rsid w:val="00064118"/>
    <w:rsid w:val="00064885"/>
    <w:rsid w:val="00064CBA"/>
    <w:rsid w:val="0006522D"/>
    <w:rsid w:val="00065540"/>
    <w:rsid w:val="000657C2"/>
    <w:rsid w:val="000658A9"/>
    <w:rsid w:val="00065E34"/>
    <w:rsid w:val="00065F02"/>
    <w:rsid w:val="00065F29"/>
    <w:rsid w:val="00066157"/>
    <w:rsid w:val="000662C4"/>
    <w:rsid w:val="00066423"/>
    <w:rsid w:val="00066481"/>
    <w:rsid w:val="00066667"/>
    <w:rsid w:val="00066689"/>
    <w:rsid w:val="000666D6"/>
    <w:rsid w:val="000670CC"/>
    <w:rsid w:val="000670D7"/>
    <w:rsid w:val="00067309"/>
    <w:rsid w:val="00067317"/>
    <w:rsid w:val="00067349"/>
    <w:rsid w:val="000677D6"/>
    <w:rsid w:val="00067CAF"/>
    <w:rsid w:val="00067D82"/>
    <w:rsid w:val="00070C84"/>
    <w:rsid w:val="00070FFF"/>
    <w:rsid w:val="00071402"/>
    <w:rsid w:val="000714D0"/>
    <w:rsid w:val="0007155C"/>
    <w:rsid w:val="000715AF"/>
    <w:rsid w:val="00071622"/>
    <w:rsid w:val="000717E5"/>
    <w:rsid w:val="00071B01"/>
    <w:rsid w:val="00071BFE"/>
    <w:rsid w:val="00071C79"/>
    <w:rsid w:val="00071EE4"/>
    <w:rsid w:val="00072140"/>
    <w:rsid w:val="000722B6"/>
    <w:rsid w:val="000723DB"/>
    <w:rsid w:val="000724E0"/>
    <w:rsid w:val="00072861"/>
    <w:rsid w:val="00072A63"/>
    <w:rsid w:val="00072EBE"/>
    <w:rsid w:val="0007327E"/>
    <w:rsid w:val="00073782"/>
    <w:rsid w:val="00073B55"/>
    <w:rsid w:val="00073C82"/>
    <w:rsid w:val="00073DE5"/>
    <w:rsid w:val="00073EF2"/>
    <w:rsid w:val="0007409C"/>
    <w:rsid w:val="00074329"/>
    <w:rsid w:val="00074366"/>
    <w:rsid w:val="0007451C"/>
    <w:rsid w:val="00074746"/>
    <w:rsid w:val="00074CDA"/>
    <w:rsid w:val="00074F70"/>
    <w:rsid w:val="00075270"/>
    <w:rsid w:val="000754C3"/>
    <w:rsid w:val="000759FE"/>
    <w:rsid w:val="00075CD0"/>
    <w:rsid w:val="00076034"/>
    <w:rsid w:val="00076680"/>
    <w:rsid w:val="0007680C"/>
    <w:rsid w:val="00076F69"/>
    <w:rsid w:val="00077269"/>
    <w:rsid w:val="000773A2"/>
    <w:rsid w:val="00077785"/>
    <w:rsid w:val="00077CF8"/>
    <w:rsid w:val="00077DF2"/>
    <w:rsid w:val="00077F65"/>
    <w:rsid w:val="0007EAEE"/>
    <w:rsid w:val="0008003A"/>
    <w:rsid w:val="000800AF"/>
    <w:rsid w:val="000803BD"/>
    <w:rsid w:val="0008055C"/>
    <w:rsid w:val="00080B87"/>
    <w:rsid w:val="00080CF9"/>
    <w:rsid w:val="00080EA3"/>
    <w:rsid w:val="000811FF"/>
    <w:rsid w:val="000813F7"/>
    <w:rsid w:val="00081AA9"/>
    <w:rsid w:val="000823B4"/>
    <w:rsid w:val="000829D1"/>
    <w:rsid w:val="00082F30"/>
    <w:rsid w:val="0008316A"/>
    <w:rsid w:val="00083918"/>
    <w:rsid w:val="00083B63"/>
    <w:rsid w:val="00083EA1"/>
    <w:rsid w:val="000840F3"/>
    <w:rsid w:val="000841C5"/>
    <w:rsid w:val="00084212"/>
    <w:rsid w:val="0008422E"/>
    <w:rsid w:val="00084387"/>
    <w:rsid w:val="000843FA"/>
    <w:rsid w:val="000851C7"/>
    <w:rsid w:val="00085595"/>
    <w:rsid w:val="00085B55"/>
    <w:rsid w:val="00085CBF"/>
    <w:rsid w:val="00085D53"/>
    <w:rsid w:val="00085FB6"/>
    <w:rsid w:val="00085FFE"/>
    <w:rsid w:val="00086577"/>
    <w:rsid w:val="00086CAF"/>
    <w:rsid w:val="00086D6D"/>
    <w:rsid w:val="00086E33"/>
    <w:rsid w:val="00087542"/>
    <w:rsid w:val="000878E6"/>
    <w:rsid w:val="00087A1D"/>
    <w:rsid w:val="00087E29"/>
    <w:rsid w:val="00087EF1"/>
    <w:rsid w:val="00087F09"/>
    <w:rsid w:val="0008CCA6"/>
    <w:rsid w:val="00090032"/>
    <w:rsid w:val="0009011F"/>
    <w:rsid w:val="0009029F"/>
    <w:rsid w:val="00090446"/>
    <w:rsid w:val="00090471"/>
    <w:rsid w:val="000909D1"/>
    <w:rsid w:val="00090EA4"/>
    <w:rsid w:val="000916C4"/>
    <w:rsid w:val="000916D1"/>
    <w:rsid w:val="00091977"/>
    <w:rsid w:val="000919C2"/>
    <w:rsid w:val="00091BEF"/>
    <w:rsid w:val="00092098"/>
    <w:rsid w:val="0009213A"/>
    <w:rsid w:val="0009214F"/>
    <w:rsid w:val="000922F3"/>
    <w:rsid w:val="00092399"/>
    <w:rsid w:val="000924F1"/>
    <w:rsid w:val="000927C5"/>
    <w:rsid w:val="00092AB5"/>
    <w:rsid w:val="00092BD9"/>
    <w:rsid w:val="000930C6"/>
    <w:rsid w:val="0009327F"/>
    <w:rsid w:val="000933E0"/>
    <w:rsid w:val="0009353D"/>
    <w:rsid w:val="000935F5"/>
    <w:rsid w:val="00093B66"/>
    <w:rsid w:val="000941F8"/>
    <w:rsid w:val="000943B7"/>
    <w:rsid w:val="00094AB2"/>
    <w:rsid w:val="00094C30"/>
    <w:rsid w:val="00094D6A"/>
    <w:rsid w:val="00094F01"/>
    <w:rsid w:val="00094F39"/>
    <w:rsid w:val="0009501D"/>
    <w:rsid w:val="000956C1"/>
    <w:rsid w:val="00095BC3"/>
    <w:rsid w:val="00095E91"/>
    <w:rsid w:val="00095EBB"/>
    <w:rsid w:val="0009601D"/>
    <w:rsid w:val="00096290"/>
    <w:rsid w:val="00096337"/>
    <w:rsid w:val="000967FE"/>
    <w:rsid w:val="000979B0"/>
    <w:rsid w:val="00097D96"/>
    <w:rsid w:val="00097F16"/>
    <w:rsid w:val="00097F42"/>
    <w:rsid w:val="000A0139"/>
    <w:rsid w:val="000A08ED"/>
    <w:rsid w:val="000A0EAB"/>
    <w:rsid w:val="000A1439"/>
    <w:rsid w:val="000A1934"/>
    <w:rsid w:val="000A1B1A"/>
    <w:rsid w:val="000A1B20"/>
    <w:rsid w:val="000A1B2C"/>
    <w:rsid w:val="000A1B91"/>
    <w:rsid w:val="000A1C64"/>
    <w:rsid w:val="000A236D"/>
    <w:rsid w:val="000A28B4"/>
    <w:rsid w:val="000A319B"/>
    <w:rsid w:val="000A35FB"/>
    <w:rsid w:val="000A3688"/>
    <w:rsid w:val="000A3A4A"/>
    <w:rsid w:val="000A3B5E"/>
    <w:rsid w:val="000A4068"/>
    <w:rsid w:val="000A45C9"/>
    <w:rsid w:val="000A45E4"/>
    <w:rsid w:val="000A484B"/>
    <w:rsid w:val="000A4A0D"/>
    <w:rsid w:val="000A4AF8"/>
    <w:rsid w:val="000A4CA7"/>
    <w:rsid w:val="000A5202"/>
    <w:rsid w:val="000A54B0"/>
    <w:rsid w:val="000A5524"/>
    <w:rsid w:val="000A59B2"/>
    <w:rsid w:val="000A5A0B"/>
    <w:rsid w:val="000A5A6A"/>
    <w:rsid w:val="000A63EB"/>
    <w:rsid w:val="000A6640"/>
    <w:rsid w:val="000A6ACB"/>
    <w:rsid w:val="000A6D59"/>
    <w:rsid w:val="000A6E52"/>
    <w:rsid w:val="000A70D3"/>
    <w:rsid w:val="000A7461"/>
    <w:rsid w:val="000A7546"/>
    <w:rsid w:val="000A76D9"/>
    <w:rsid w:val="000A7E8C"/>
    <w:rsid w:val="000B04B4"/>
    <w:rsid w:val="000B05CA"/>
    <w:rsid w:val="000B0F59"/>
    <w:rsid w:val="000B1114"/>
    <w:rsid w:val="000B1E57"/>
    <w:rsid w:val="000B1E75"/>
    <w:rsid w:val="000B2171"/>
    <w:rsid w:val="000B22EF"/>
    <w:rsid w:val="000B2843"/>
    <w:rsid w:val="000B28EB"/>
    <w:rsid w:val="000B29D7"/>
    <w:rsid w:val="000B2CE0"/>
    <w:rsid w:val="000B2D6D"/>
    <w:rsid w:val="000B2FE7"/>
    <w:rsid w:val="000B3395"/>
    <w:rsid w:val="000B34D2"/>
    <w:rsid w:val="000B38CD"/>
    <w:rsid w:val="000B3AA8"/>
    <w:rsid w:val="000B3CA0"/>
    <w:rsid w:val="000B3D5F"/>
    <w:rsid w:val="000B3E33"/>
    <w:rsid w:val="000B411D"/>
    <w:rsid w:val="000B4182"/>
    <w:rsid w:val="000B47A8"/>
    <w:rsid w:val="000B4F76"/>
    <w:rsid w:val="000B54D4"/>
    <w:rsid w:val="000B56C1"/>
    <w:rsid w:val="000B5827"/>
    <w:rsid w:val="000B6655"/>
    <w:rsid w:val="000B67BD"/>
    <w:rsid w:val="000B6A5D"/>
    <w:rsid w:val="000B6BD0"/>
    <w:rsid w:val="000B6BD1"/>
    <w:rsid w:val="000B7133"/>
    <w:rsid w:val="000B72CA"/>
    <w:rsid w:val="000B735B"/>
    <w:rsid w:val="000B75E7"/>
    <w:rsid w:val="000B7618"/>
    <w:rsid w:val="000B7675"/>
    <w:rsid w:val="000B7723"/>
    <w:rsid w:val="000B7982"/>
    <w:rsid w:val="000B7D2C"/>
    <w:rsid w:val="000B7D7E"/>
    <w:rsid w:val="000C02A2"/>
    <w:rsid w:val="000C0503"/>
    <w:rsid w:val="000C067D"/>
    <w:rsid w:val="000C0800"/>
    <w:rsid w:val="000C08A3"/>
    <w:rsid w:val="000C0AA7"/>
    <w:rsid w:val="000C0BB6"/>
    <w:rsid w:val="000C0FED"/>
    <w:rsid w:val="000C1027"/>
    <w:rsid w:val="000C10E3"/>
    <w:rsid w:val="000C13CC"/>
    <w:rsid w:val="000C15F5"/>
    <w:rsid w:val="000C1667"/>
    <w:rsid w:val="000C1DBC"/>
    <w:rsid w:val="000C1E89"/>
    <w:rsid w:val="000C1EC7"/>
    <w:rsid w:val="000C1FB0"/>
    <w:rsid w:val="000C2260"/>
    <w:rsid w:val="000C24F3"/>
    <w:rsid w:val="000C269B"/>
    <w:rsid w:val="000C2C8D"/>
    <w:rsid w:val="000C2F64"/>
    <w:rsid w:val="000C3707"/>
    <w:rsid w:val="000C3878"/>
    <w:rsid w:val="000C3934"/>
    <w:rsid w:val="000C48D3"/>
    <w:rsid w:val="000C4AF3"/>
    <w:rsid w:val="000C4B56"/>
    <w:rsid w:val="000C4B82"/>
    <w:rsid w:val="000C4CCA"/>
    <w:rsid w:val="000C4CDF"/>
    <w:rsid w:val="000C567A"/>
    <w:rsid w:val="000C593D"/>
    <w:rsid w:val="000C5C7E"/>
    <w:rsid w:val="000C60D8"/>
    <w:rsid w:val="000C645D"/>
    <w:rsid w:val="000C6508"/>
    <w:rsid w:val="000C6917"/>
    <w:rsid w:val="000C6DA1"/>
    <w:rsid w:val="000C6E75"/>
    <w:rsid w:val="000C7356"/>
    <w:rsid w:val="000C737F"/>
    <w:rsid w:val="000C7540"/>
    <w:rsid w:val="000C78DF"/>
    <w:rsid w:val="000C78E4"/>
    <w:rsid w:val="000C7C4D"/>
    <w:rsid w:val="000C7D66"/>
    <w:rsid w:val="000D0564"/>
    <w:rsid w:val="000D12E7"/>
    <w:rsid w:val="000D14F7"/>
    <w:rsid w:val="000D15C2"/>
    <w:rsid w:val="000D1BB8"/>
    <w:rsid w:val="000D206B"/>
    <w:rsid w:val="000D20D6"/>
    <w:rsid w:val="000D2196"/>
    <w:rsid w:val="000D290A"/>
    <w:rsid w:val="000D2962"/>
    <w:rsid w:val="000D296B"/>
    <w:rsid w:val="000D2F60"/>
    <w:rsid w:val="000D2F96"/>
    <w:rsid w:val="000D316F"/>
    <w:rsid w:val="000D320D"/>
    <w:rsid w:val="000D3223"/>
    <w:rsid w:val="000D3777"/>
    <w:rsid w:val="000D3A57"/>
    <w:rsid w:val="000D4128"/>
    <w:rsid w:val="000D44FD"/>
    <w:rsid w:val="000D4503"/>
    <w:rsid w:val="000D4694"/>
    <w:rsid w:val="000D49A1"/>
    <w:rsid w:val="000D4B73"/>
    <w:rsid w:val="000D4BBD"/>
    <w:rsid w:val="000D4D2E"/>
    <w:rsid w:val="000D5144"/>
    <w:rsid w:val="000D52BD"/>
    <w:rsid w:val="000D5406"/>
    <w:rsid w:val="000D5B87"/>
    <w:rsid w:val="000D5C5A"/>
    <w:rsid w:val="000D6075"/>
    <w:rsid w:val="000D651D"/>
    <w:rsid w:val="000D693A"/>
    <w:rsid w:val="000D69A2"/>
    <w:rsid w:val="000D6A5A"/>
    <w:rsid w:val="000D6D32"/>
    <w:rsid w:val="000D6E15"/>
    <w:rsid w:val="000D6E1D"/>
    <w:rsid w:val="000D6EAC"/>
    <w:rsid w:val="000D6FC9"/>
    <w:rsid w:val="000D7B03"/>
    <w:rsid w:val="000D7DC7"/>
    <w:rsid w:val="000D7E30"/>
    <w:rsid w:val="000E026A"/>
    <w:rsid w:val="000E0289"/>
    <w:rsid w:val="000E0517"/>
    <w:rsid w:val="000E06CA"/>
    <w:rsid w:val="000E06D3"/>
    <w:rsid w:val="000E0B89"/>
    <w:rsid w:val="000E0E34"/>
    <w:rsid w:val="000E1354"/>
    <w:rsid w:val="000E1463"/>
    <w:rsid w:val="000E1A90"/>
    <w:rsid w:val="000E1CE0"/>
    <w:rsid w:val="000E1E51"/>
    <w:rsid w:val="000E1F6A"/>
    <w:rsid w:val="000E23E8"/>
    <w:rsid w:val="000E2474"/>
    <w:rsid w:val="000E256A"/>
    <w:rsid w:val="000E2A85"/>
    <w:rsid w:val="000E2B62"/>
    <w:rsid w:val="000E328B"/>
    <w:rsid w:val="000E358C"/>
    <w:rsid w:val="000E35E8"/>
    <w:rsid w:val="000E38D3"/>
    <w:rsid w:val="000E399A"/>
    <w:rsid w:val="000E3DC8"/>
    <w:rsid w:val="000E3F85"/>
    <w:rsid w:val="000E4235"/>
    <w:rsid w:val="000E45BE"/>
    <w:rsid w:val="000E48F8"/>
    <w:rsid w:val="000E495E"/>
    <w:rsid w:val="000E4963"/>
    <w:rsid w:val="000E4BC3"/>
    <w:rsid w:val="000E4F00"/>
    <w:rsid w:val="000E5589"/>
    <w:rsid w:val="000E58F4"/>
    <w:rsid w:val="000E5B46"/>
    <w:rsid w:val="000E5C56"/>
    <w:rsid w:val="000E5C5C"/>
    <w:rsid w:val="000E6018"/>
    <w:rsid w:val="000E613C"/>
    <w:rsid w:val="000E6CF8"/>
    <w:rsid w:val="000E7919"/>
    <w:rsid w:val="000E7AB0"/>
    <w:rsid w:val="000E7CE6"/>
    <w:rsid w:val="000E7E5F"/>
    <w:rsid w:val="000F00C4"/>
    <w:rsid w:val="000F013E"/>
    <w:rsid w:val="000F01F8"/>
    <w:rsid w:val="000F04EC"/>
    <w:rsid w:val="000F0518"/>
    <w:rsid w:val="000F08A6"/>
    <w:rsid w:val="000F09D4"/>
    <w:rsid w:val="000F09E5"/>
    <w:rsid w:val="000F1282"/>
    <w:rsid w:val="000F136A"/>
    <w:rsid w:val="000F1472"/>
    <w:rsid w:val="000F16A4"/>
    <w:rsid w:val="000F1FF6"/>
    <w:rsid w:val="000F2434"/>
    <w:rsid w:val="000F24E2"/>
    <w:rsid w:val="000F26FA"/>
    <w:rsid w:val="000F2743"/>
    <w:rsid w:val="000F2963"/>
    <w:rsid w:val="000F2A2B"/>
    <w:rsid w:val="000F2BA6"/>
    <w:rsid w:val="000F2D91"/>
    <w:rsid w:val="000F30AC"/>
    <w:rsid w:val="000F3334"/>
    <w:rsid w:val="000F34CF"/>
    <w:rsid w:val="000F35B9"/>
    <w:rsid w:val="000F3A68"/>
    <w:rsid w:val="000F3A86"/>
    <w:rsid w:val="000F3ADA"/>
    <w:rsid w:val="000F3B02"/>
    <w:rsid w:val="000F3DBE"/>
    <w:rsid w:val="000F3E79"/>
    <w:rsid w:val="000F4386"/>
    <w:rsid w:val="000F4698"/>
    <w:rsid w:val="000F471C"/>
    <w:rsid w:val="000F47DD"/>
    <w:rsid w:val="000F4A13"/>
    <w:rsid w:val="000F4B47"/>
    <w:rsid w:val="000F4B9B"/>
    <w:rsid w:val="000F4C57"/>
    <w:rsid w:val="000F511C"/>
    <w:rsid w:val="000F513A"/>
    <w:rsid w:val="000F520F"/>
    <w:rsid w:val="000F5291"/>
    <w:rsid w:val="000F5314"/>
    <w:rsid w:val="000F5510"/>
    <w:rsid w:val="000F5548"/>
    <w:rsid w:val="000F56C6"/>
    <w:rsid w:val="000F5769"/>
    <w:rsid w:val="000F5A88"/>
    <w:rsid w:val="000F5D22"/>
    <w:rsid w:val="000F5D90"/>
    <w:rsid w:val="000F5D96"/>
    <w:rsid w:val="000F5EDF"/>
    <w:rsid w:val="000F6157"/>
    <w:rsid w:val="000F6365"/>
    <w:rsid w:val="000F6437"/>
    <w:rsid w:val="000F6A7D"/>
    <w:rsid w:val="000F6E18"/>
    <w:rsid w:val="000F6F4F"/>
    <w:rsid w:val="000F7469"/>
    <w:rsid w:val="000F758C"/>
    <w:rsid w:val="000F7892"/>
    <w:rsid w:val="000F78BA"/>
    <w:rsid w:val="000F7A15"/>
    <w:rsid w:val="000F7B01"/>
    <w:rsid w:val="001000AD"/>
    <w:rsid w:val="001001DB"/>
    <w:rsid w:val="00100331"/>
    <w:rsid w:val="00100459"/>
    <w:rsid w:val="001006D4"/>
    <w:rsid w:val="00100787"/>
    <w:rsid w:val="00100804"/>
    <w:rsid w:val="00100854"/>
    <w:rsid w:val="00101378"/>
    <w:rsid w:val="001013A7"/>
    <w:rsid w:val="001014A1"/>
    <w:rsid w:val="00101A8F"/>
    <w:rsid w:val="00101CDC"/>
    <w:rsid w:val="001020A9"/>
    <w:rsid w:val="001027E9"/>
    <w:rsid w:val="0010290C"/>
    <w:rsid w:val="00102B5D"/>
    <w:rsid w:val="00102DE0"/>
    <w:rsid w:val="00102E35"/>
    <w:rsid w:val="0010333A"/>
    <w:rsid w:val="00103682"/>
    <w:rsid w:val="001036E0"/>
    <w:rsid w:val="00103856"/>
    <w:rsid w:val="001038E7"/>
    <w:rsid w:val="00103CAF"/>
    <w:rsid w:val="00103DBF"/>
    <w:rsid w:val="00103E77"/>
    <w:rsid w:val="00103F45"/>
    <w:rsid w:val="00104153"/>
    <w:rsid w:val="00104ECD"/>
    <w:rsid w:val="001050F8"/>
    <w:rsid w:val="00105502"/>
    <w:rsid w:val="001056D5"/>
    <w:rsid w:val="001056F2"/>
    <w:rsid w:val="00105E6A"/>
    <w:rsid w:val="00105E76"/>
    <w:rsid w:val="001060A5"/>
    <w:rsid w:val="001061CA"/>
    <w:rsid w:val="0010621E"/>
    <w:rsid w:val="001065ED"/>
    <w:rsid w:val="00106686"/>
    <w:rsid w:val="001067B2"/>
    <w:rsid w:val="001069C5"/>
    <w:rsid w:val="00106AE4"/>
    <w:rsid w:val="00106B59"/>
    <w:rsid w:val="00106DC4"/>
    <w:rsid w:val="00106DE2"/>
    <w:rsid w:val="00106E60"/>
    <w:rsid w:val="0010739C"/>
    <w:rsid w:val="00107479"/>
    <w:rsid w:val="001077CD"/>
    <w:rsid w:val="00107D45"/>
    <w:rsid w:val="00110162"/>
    <w:rsid w:val="00110704"/>
    <w:rsid w:val="00110B93"/>
    <w:rsid w:val="00110BBE"/>
    <w:rsid w:val="00110BE1"/>
    <w:rsid w:val="00110C84"/>
    <w:rsid w:val="00111128"/>
    <w:rsid w:val="00111192"/>
    <w:rsid w:val="00111345"/>
    <w:rsid w:val="0011153B"/>
    <w:rsid w:val="001115A3"/>
    <w:rsid w:val="0011164C"/>
    <w:rsid w:val="0011179A"/>
    <w:rsid w:val="00111810"/>
    <w:rsid w:val="001118B8"/>
    <w:rsid w:val="00111997"/>
    <w:rsid w:val="00111A8F"/>
    <w:rsid w:val="00111B6A"/>
    <w:rsid w:val="00111D27"/>
    <w:rsid w:val="00111EE7"/>
    <w:rsid w:val="00111EF3"/>
    <w:rsid w:val="00111FFE"/>
    <w:rsid w:val="001122BE"/>
    <w:rsid w:val="001124FC"/>
    <w:rsid w:val="001125DB"/>
    <w:rsid w:val="00112933"/>
    <w:rsid w:val="00112AF1"/>
    <w:rsid w:val="00112B1A"/>
    <w:rsid w:val="00112F67"/>
    <w:rsid w:val="00113011"/>
    <w:rsid w:val="001131EE"/>
    <w:rsid w:val="001133B6"/>
    <w:rsid w:val="00113474"/>
    <w:rsid w:val="00113C81"/>
    <w:rsid w:val="00114346"/>
    <w:rsid w:val="0011443A"/>
    <w:rsid w:val="0011455A"/>
    <w:rsid w:val="001149BC"/>
    <w:rsid w:val="00114D3A"/>
    <w:rsid w:val="00114FF5"/>
    <w:rsid w:val="0011534D"/>
    <w:rsid w:val="001153C6"/>
    <w:rsid w:val="00115561"/>
    <w:rsid w:val="001158CD"/>
    <w:rsid w:val="00115AEE"/>
    <w:rsid w:val="00115C73"/>
    <w:rsid w:val="00115F72"/>
    <w:rsid w:val="00116021"/>
    <w:rsid w:val="001162B7"/>
    <w:rsid w:val="00116586"/>
    <w:rsid w:val="001165ED"/>
    <w:rsid w:val="0011675C"/>
    <w:rsid w:val="001167DC"/>
    <w:rsid w:val="0011718D"/>
    <w:rsid w:val="00117A2B"/>
    <w:rsid w:val="00117A2C"/>
    <w:rsid w:val="00117ACC"/>
    <w:rsid w:val="00117E32"/>
    <w:rsid w:val="001200AA"/>
    <w:rsid w:val="00120411"/>
    <w:rsid w:val="00120776"/>
    <w:rsid w:val="00120C06"/>
    <w:rsid w:val="00120D4C"/>
    <w:rsid w:val="00120EBC"/>
    <w:rsid w:val="00121B63"/>
    <w:rsid w:val="00121BC1"/>
    <w:rsid w:val="00121E52"/>
    <w:rsid w:val="0012218F"/>
    <w:rsid w:val="001221D7"/>
    <w:rsid w:val="001229A7"/>
    <w:rsid w:val="00122EF8"/>
    <w:rsid w:val="00123AE0"/>
    <w:rsid w:val="00123D64"/>
    <w:rsid w:val="001240F5"/>
    <w:rsid w:val="001243AD"/>
    <w:rsid w:val="0012463C"/>
    <w:rsid w:val="00124982"/>
    <w:rsid w:val="0012499C"/>
    <w:rsid w:val="001249AE"/>
    <w:rsid w:val="00124A9A"/>
    <w:rsid w:val="00124ABD"/>
    <w:rsid w:val="00124BC7"/>
    <w:rsid w:val="00124E60"/>
    <w:rsid w:val="0012515F"/>
    <w:rsid w:val="00125260"/>
    <w:rsid w:val="00125860"/>
    <w:rsid w:val="001259FE"/>
    <w:rsid w:val="001260AF"/>
    <w:rsid w:val="0012629B"/>
    <w:rsid w:val="00126373"/>
    <w:rsid w:val="001263B8"/>
    <w:rsid w:val="00126447"/>
    <w:rsid w:val="00126676"/>
    <w:rsid w:val="00126AA1"/>
    <w:rsid w:val="00126C79"/>
    <w:rsid w:val="00126F7C"/>
    <w:rsid w:val="001270D5"/>
    <w:rsid w:val="001276D1"/>
    <w:rsid w:val="0012783D"/>
    <w:rsid w:val="00127CF2"/>
    <w:rsid w:val="0012ADDB"/>
    <w:rsid w:val="001302A0"/>
    <w:rsid w:val="00130D10"/>
    <w:rsid w:val="00131017"/>
    <w:rsid w:val="00131172"/>
    <w:rsid w:val="001314FC"/>
    <w:rsid w:val="00131666"/>
    <w:rsid w:val="00131952"/>
    <w:rsid w:val="00131C63"/>
    <w:rsid w:val="00131FC6"/>
    <w:rsid w:val="0013223A"/>
    <w:rsid w:val="00132436"/>
    <w:rsid w:val="001329F6"/>
    <w:rsid w:val="00133053"/>
    <w:rsid w:val="0013319B"/>
    <w:rsid w:val="001331A1"/>
    <w:rsid w:val="001333B9"/>
    <w:rsid w:val="001335FF"/>
    <w:rsid w:val="00133BB7"/>
    <w:rsid w:val="00134121"/>
    <w:rsid w:val="001343D6"/>
    <w:rsid w:val="0013464C"/>
    <w:rsid w:val="0013469C"/>
    <w:rsid w:val="0013483E"/>
    <w:rsid w:val="0013488E"/>
    <w:rsid w:val="00134967"/>
    <w:rsid w:val="00134991"/>
    <w:rsid w:val="00135512"/>
    <w:rsid w:val="00135524"/>
    <w:rsid w:val="00135679"/>
    <w:rsid w:val="0013567B"/>
    <w:rsid w:val="001356A3"/>
    <w:rsid w:val="001356F3"/>
    <w:rsid w:val="0013571A"/>
    <w:rsid w:val="001358E0"/>
    <w:rsid w:val="00135C69"/>
    <w:rsid w:val="00135CA8"/>
    <w:rsid w:val="00135FA2"/>
    <w:rsid w:val="0013600B"/>
    <w:rsid w:val="001360AF"/>
    <w:rsid w:val="001365CE"/>
    <w:rsid w:val="0013691A"/>
    <w:rsid w:val="00136965"/>
    <w:rsid w:val="00136BB7"/>
    <w:rsid w:val="00136CAA"/>
    <w:rsid w:val="0013719B"/>
    <w:rsid w:val="0013728A"/>
    <w:rsid w:val="001373B7"/>
    <w:rsid w:val="001376FA"/>
    <w:rsid w:val="00137A60"/>
    <w:rsid w:val="00137B3A"/>
    <w:rsid w:val="00137D05"/>
    <w:rsid w:val="00137F34"/>
    <w:rsid w:val="0014008A"/>
    <w:rsid w:val="0014028E"/>
    <w:rsid w:val="00140CAE"/>
    <w:rsid w:val="00141132"/>
    <w:rsid w:val="0014125F"/>
    <w:rsid w:val="0014152F"/>
    <w:rsid w:val="00141A7B"/>
    <w:rsid w:val="00141D66"/>
    <w:rsid w:val="00141F9B"/>
    <w:rsid w:val="00142177"/>
    <w:rsid w:val="00142258"/>
    <w:rsid w:val="00142266"/>
    <w:rsid w:val="0014294C"/>
    <w:rsid w:val="00142A30"/>
    <w:rsid w:val="00142B70"/>
    <w:rsid w:val="00142B8D"/>
    <w:rsid w:val="00142C85"/>
    <w:rsid w:val="00142D04"/>
    <w:rsid w:val="00142DE9"/>
    <w:rsid w:val="00143326"/>
    <w:rsid w:val="001436A0"/>
    <w:rsid w:val="00143B4B"/>
    <w:rsid w:val="00143B70"/>
    <w:rsid w:val="00143EE1"/>
    <w:rsid w:val="001441E0"/>
    <w:rsid w:val="001445E9"/>
    <w:rsid w:val="00144670"/>
    <w:rsid w:val="001446BA"/>
    <w:rsid w:val="0014485A"/>
    <w:rsid w:val="00144962"/>
    <w:rsid w:val="00144B39"/>
    <w:rsid w:val="001451C6"/>
    <w:rsid w:val="001457CE"/>
    <w:rsid w:val="00145A1F"/>
    <w:rsid w:val="00145E32"/>
    <w:rsid w:val="00145EB5"/>
    <w:rsid w:val="00145F7C"/>
    <w:rsid w:val="0014616F"/>
    <w:rsid w:val="00146A0E"/>
    <w:rsid w:val="00146C38"/>
    <w:rsid w:val="00146E09"/>
    <w:rsid w:val="0014716E"/>
    <w:rsid w:val="00147285"/>
    <w:rsid w:val="001472C4"/>
    <w:rsid w:val="001474A5"/>
    <w:rsid w:val="00147682"/>
    <w:rsid w:val="00150187"/>
    <w:rsid w:val="001501DC"/>
    <w:rsid w:val="00150B59"/>
    <w:rsid w:val="00150BBB"/>
    <w:rsid w:val="00150D3E"/>
    <w:rsid w:val="00151091"/>
    <w:rsid w:val="001519DE"/>
    <w:rsid w:val="00151B78"/>
    <w:rsid w:val="00152005"/>
    <w:rsid w:val="0015213F"/>
    <w:rsid w:val="0015239E"/>
    <w:rsid w:val="00152742"/>
    <w:rsid w:val="001529D7"/>
    <w:rsid w:val="00152B0D"/>
    <w:rsid w:val="0015327D"/>
    <w:rsid w:val="001532C7"/>
    <w:rsid w:val="00153551"/>
    <w:rsid w:val="001537C3"/>
    <w:rsid w:val="00154255"/>
    <w:rsid w:val="001542FD"/>
    <w:rsid w:val="00154398"/>
    <w:rsid w:val="0015457D"/>
    <w:rsid w:val="001547CB"/>
    <w:rsid w:val="00154998"/>
    <w:rsid w:val="00154A91"/>
    <w:rsid w:val="00154AA5"/>
    <w:rsid w:val="00154BD5"/>
    <w:rsid w:val="00154BE5"/>
    <w:rsid w:val="00154E0D"/>
    <w:rsid w:val="00154EC8"/>
    <w:rsid w:val="001551D2"/>
    <w:rsid w:val="001552B0"/>
    <w:rsid w:val="00155788"/>
    <w:rsid w:val="00155943"/>
    <w:rsid w:val="001559F5"/>
    <w:rsid w:val="00155AF9"/>
    <w:rsid w:val="00155C6D"/>
    <w:rsid w:val="00155D91"/>
    <w:rsid w:val="00155E22"/>
    <w:rsid w:val="00156397"/>
    <w:rsid w:val="00157075"/>
    <w:rsid w:val="00157414"/>
    <w:rsid w:val="00157580"/>
    <w:rsid w:val="00157852"/>
    <w:rsid w:val="0015791E"/>
    <w:rsid w:val="001601B3"/>
    <w:rsid w:val="00160CF5"/>
    <w:rsid w:val="00160DB0"/>
    <w:rsid w:val="00160E3B"/>
    <w:rsid w:val="00161453"/>
    <w:rsid w:val="001618D8"/>
    <w:rsid w:val="00161B5B"/>
    <w:rsid w:val="00161F14"/>
    <w:rsid w:val="00162086"/>
    <w:rsid w:val="001622D5"/>
    <w:rsid w:val="001625B7"/>
    <w:rsid w:val="00162779"/>
    <w:rsid w:val="00162885"/>
    <w:rsid w:val="00162A11"/>
    <w:rsid w:val="00162B46"/>
    <w:rsid w:val="001634E2"/>
    <w:rsid w:val="0016360D"/>
    <w:rsid w:val="00163857"/>
    <w:rsid w:val="00163AC6"/>
    <w:rsid w:val="00163E51"/>
    <w:rsid w:val="00163F58"/>
    <w:rsid w:val="0016403D"/>
    <w:rsid w:val="001641F8"/>
    <w:rsid w:val="001647C3"/>
    <w:rsid w:val="0016498F"/>
    <w:rsid w:val="00164E6C"/>
    <w:rsid w:val="0016525E"/>
    <w:rsid w:val="00165540"/>
    <w:rsid w:val="00165E05"/>
    <w:rsid w:val="00165FD7"/>
    <w:rsid w:val="0016619A"/>
    <w:rsid w:val="00166438"/>
    <w:rsid w:val="00166B74"/>
    <w:rsid w:val="00166D17"/>
    <w:rsid w:val="001672C8"/>
    <w:rsid w:val="001672F5"/>
    <w:rsid w:val="001677A8"/>
    <w:rsid w:val="00167952"/>
    <w:rsid w:val="0016795B"/>
    <w:rsid w:val="001679D6"/>
    <w:rsid w:val="00167EAA"/>
    <w:rsid w:val="00170107"/>
    <w:rsid w:val="0017030A"/>
    <w:rsid w:val="001704D8"/>
    <w:rsid w:val="00170927"/>
    <w:rsid w:val="00170FDD"/>
    <w:rsid w:val="001712EC"/>
    <w:rsid w:val="0017135E"/>
    <w:rsid w:val="001714EE"/>
    <w:rsid w:val="00171795"/>
    <w:rsid w:val="00171854"/>
    <w:rsid w:val="00171952"/>
    <w:rsid w:val="0017234E"/>
    <w:rsid w:val="00172619"/>
    <w:rsid w:val="001729C7"/>
    <w:rsid w:val="00172DC4"/>
    <w:rsid w:val="00172DF2"/>
    <w:rsid w:val="001733C3"/>
    <w:rsid w:val="00173DEA"/>
    <w:rsid w:val="00173EED"/>
    <w:rsid w:val="00173F79"/>
    <w:rsid w:val="00174085"/>
    <w:rsid w:val="001741DD"/>
    <w:rsid w:val="001742AF"/>
    <w:rsid w:val="00174B09"/>
    <w:rsid w:val="00174DF8"/>
    <w:rsid w:val="00174F47"/>
    <w:rsid w:val="00175280"/>
    <w:rsid w:val="0017551B"/>
    <w:rsid w:val="001758B5"/>
    <w:rsid w:val="00175D1C"/>
    <w:rsid w:val="0017610B"/>
    <w:rsid w:val="0017634D"/>
    <w:rsid w:val="0017647E"/>
    <w:rsid w:val="001765EC"/>
    <w:rsid w:val="00176805"/>
    <w:rsid w:val="00176837"/>
    <w:rsid w:val="00176A7E"/>
    <w:rsid w:val="00176B2C"/>
    <w:rsid w:val="00176CCA"/>
    <w:rsid w:val="001770E7"/>
    <w:rsid w:val="001775D6"/>
    <w:rsid w:val="0017797B"/>
    <w:rsid w:val="00177982"/>
    <w:rsid w:val="00177C3E"/>
    <w:rsid w:val="00177D1C"/>
    <w:rsid w:val="00180019"/>
    <w:rsid w:val="00180D10"/>
    <w:rsid w:val="00180ED7"/>
    <w:rsid w:val="00181F7D"/>
    <w:rsid w:val="001823C5"/>
    <w:rsid w:val="00182955"/>
    <w:rsid w:val="00182B96"/>
    <w:rsid w:val="00182D3B"/>
    <w:rsid w:val="00182ED7"/>
    <w:rsid w:val="00182F90"/>
    <w:rsid w:val="00183352"/>
    <w:rsid w:val="00183437"/>
    <w:rsid w:val="00183793"/>
    <w:rsid w:val="001842F8"/>
    <w:rsid w:val="001843FA"/>
    <w:rsid w:val="0018452E"/>
    <w:rsid w:val="0018476F"/>
    <w:rsid w:val="001849F4"/>
    <w:rsid w:val="00184AB4"/>
    <w:rsid w:val="00184B01"/>
    <w:rsid w:val="0018508C"/>
    <w:rsid w:val="00185234"/>
    <w:rsid w:val="00185783"/>
    <w:rsid w:val="001857BB"/>
    <w:rsid w:val="0018599D"/>
    <w:rsid w:val="001862B1"/>
    <w:rsid w:val="00186449"/>
    <w:rsid w:val="001865F3"/>
    <w:rsid w:val="001869A5"/>
    <w:rsid w:val="00186D49"/>
    <w:rsid w:val="00186DCF"/>
    <w:rsid w:val="00186DDA"/>
    <w:rsid w:val="00186E90"/>
    <w:rsid w:val="00187014"/>
    <w:rsid w:val="0018713D"/>
    <w:rsid w:val="00187623"/>
    <w:rsid w:val="00187C09"/>
    <w:rsid w:val="00187CB2"/>
    <w:rsid w:val="00187CEF"/>
    <w:rsid w:val="00187F68"/>
    <w:rsid w:val="00187FC9"/>
    <w:rsid w:val="001902EB"/>
    <w:rsid w:val="00190523"/>
    <w:rsid w:val="001906ED"/>
    <w:rsid w:val="00190711"/>
    <w:rsid w:val="001909D8"/>
    <w:rsid w:val="00190ACD"/>
    <w:rsid w:val="001912D9"/>
    <w:rsid w:val="001912E6"/>
    <w:rsid w:val="00191381"/>
    <w:rsid w:val="001914F5"/>
    <w:rsid w:val="00191A30"/>
    <w:rsid w:val="00191BDD"/>
    <w:rsid w:val="00191E3A"/>
    <w:rsid w:val="0019204B"/>
    <w:rsid w:val="0019226B"/>
    <w:rsid w:val="00192299"/>
    <w:rsid w:val="0019262E"/>
    <w:rsid w:val="00192901"/>
    <w:rsid w:val="00192932"/>
    <w:rsid w:val="00192B4E"/>
    <w:rsid w:val="00192BF4"/>
    <w:rsid w:val="00192D2C"/>
    <w:rsid w:val="00193043"/>
    <w:rsid w:val="0019349C"/>
    <w:rsid w:val="001934CC"/>
    <w:rsid w:val="001935E6"/>
    <w:rsid w:val="001938A3"/>
    <w:rsid w:val="00193954"/>
    <w:rsid w:val="00193D57"/>
    <w:rsid w:val="00193D8D"/>
    <w:rsid w:val="00194148"/>
    <w:rsid w:val="001944FC"/>
    <w:rsid w:val="00194939"/>
    <w:rsid w:val="00194B40"/>
    <w:rsid w:val="00194B50"/>
    <w:rsid w:val="00194D5E"/>
    <w:rsid w:val="00194ECC"/>
    <w:rsid w:val="00194EE9"/>
    <w:rsid w:val="00194EF5"/>
    <w:rsid w:val="00194F70"/>
    <w:rsid w:val="00194F9E"/>
    <w:rsid w:val="0019599B"/>
    <w:rsid w:val="00195D8C"/>
    <w:rsid w:val="00196C14"/>
    <w:rsid w:val="00196E3E"/>
    <w:rsid w:val="00197162"/>
    <w:rsid w:val="0019788D"/>
    <w:rsid w:val="001978DB"/>
    <w:rsid w:val="00197912"/>
    <w:rsid w:val="00197C33"/>
    <w:rsid w:val="00197DB6"/>
    <w:rsid w:val="00197FC0"/>
    <w:rsid w:val="001A003B"/>
    <w:rsid w:val="001A0088"/>
    <w:rsid w:val="001A03B1"/>
    <w:rsid w:val="001A0401"/>
    <w:rsid w:val="001A04CC"/>
    <w:rsid w:val="001A056A"/>
    <w:rsid w:val="001A059E"/>
    <w:rsid w:val="001A098A"/>
    <w:rsid w:val="001A0AAC"/>
    <w:rsid w:val="001A0AD6"/>
    <w:rsid w:val="001A0CAF"/>
    <w:rsid w:val="001A0E0B"/>
    <w:rsid w:val="001A0F3A"/>
    <w:rsid w:val="001A0FB5"/>
    <w:rsid w:val="001A107C"/>
    <w:rsid w:val="001A1183"/>
    <w:rsid w:val="001A1522"/>
    <w:rsid w:val="001A1ABD"/>
    <w:rsid w:val="001A1F07"/>
    <w:rsid w:val="001A25F4"/>
    <w:rsid w:val="001A2A61"/>
    <w:rsid w:val="001A2C6C"/>
    <w:rsid w:val="001A33F1"/>
    <w:rsid w:val="001A340D"/>
    <w:rsid w:val="001A34D3"/>
    <w:rsid w:val="001A34FE"/>
    <w:rsid w:val="001A3CEC"/>
    <w:rsid w:val="001A3F4B"/>
    <w:rsid w:val="001A4196"/>
    <w:rsid w:val="001A4738"/>
    <w:rsid w:val="001A4817"/>
    <w:rsid w:val="001A50DA"/>
    <w:rsid w:val="001A50ED"/>
    <w:rsid w:val="001A5298"/>
    <w:rsid w:val="001A5488"/>
    <w:rsid w:val="001A5A47"/>
    <w:rsid w:val="001A5DC1"/>
    <w:rsid w:val="001A6430"/>
    <w:rsid w:val="001A64F5"/>
    <w:rsid w:val="001A66BC"/>
    <w:rsid w:val="001A66E3"/>
    <w:rsid w:val="001A67BF"/>
    <w:rsid w:val="001A6B88"/>
    <w:rsid w:val="001A6C5D"/>
    <w:rsid w:val="001A6EAF"/>
    <w:rsid w:val="001A6EBB"/>
    <w:rsid w:val="001A6FE2"/>
    <w:rsid w:val="001A7002"/>
    <w:rsid w:val="001A7014"/>
    <w:rsid w:val="001A70A7"/>
    <w:rsid w:val="001B0177"/>
    <w:rsid w:val="001B050E"/>
    <w:rsid w:val="001B08DF"/>
    <w:rsid w:val="001B0A9A"/>
    <w:rsid w:val="001B0D42"/>
    <w:rsid w:val="001B0E30"/>
    <w:rsid w:val="001B1B10"/>
    <w:rsid w:val="001B1D24"/>
    <w:rsid w:val="001B1FA6"/>
    <w:rsid w:val="001B253F"/>
    <w:rsid w:val="001B2B19"/>
    <w:rsid w:val="001B2BDB"/>
    <w:rsid w:val="001B2BDF"/>
    <w:rsid w:val="001B3003"/>
    <w:rsid w:val="001B3190"/>
    <w:rsid w:val="001B35E3"/>
    <w:rsid w:val="001B3876"/>
    <w:rsid w:val="001B3BEC"/>
    <w:rsid w:val="001B3C1F"/>
    <w:rsid w:val="001B3C89"/>
    <w:rsid w:val="001B3E1E"/>
    <w:rsid w:val="001B42FE"/>
    <w:rsid w:val="001B448B"/>
    <w:rsid w:val="001B44AC"/>
    <w:rsid w:val="001B480D"/>
    <w:rsid w:val="001B4CE4"/>
    <w:rsid w:val="001B57AF"/>
    <w:rsid w:val="001B5A2D"/>
    <w:rsid w:val="001B5C1E"/>
    <w:rsid w:val="001B62A1"/>
    <w:rsid w:val="001B62B4"/>
    <w:rsid w:val="001B696C"/>
    <w:rsid w:val="001B6E87"/>
    <w:rsid w:val="001B7065"/>
    <w:rsid w:val="001B725C"/>
    <w:rsid w:val="001B73C8"/>
    <w:rsid w:val="001B75BE"/>
    <w:rsid w:val="001B7734"/>
    <w:rsid w:val="001C0415"/>
    <w:rsid w:val="001C049D"/>
    <w:rsid w:val="001C0530"/>
    <w:rsid w:val="001C0C66"/>
    <w:rsid w:val="001C0D58"/>
    <w:rsid w:val="001C0DA6"/>
    <w:rsid w:val="001C101B"/>
    <w:rsid w:val="001C11DB"/>
    <w:rsid w:val="001C1650"/>
    <w:rsid w:val="001C18E8"/>
    <w:rsid w:val="001C1A96"/>
    <w:rsid w:val="001C1B06"/>
    <w:rsid w:val="001C1BEF"/>
    <w:rsid w:val="001C2357"/>
    <w:rsid w:val="001C2578"/>
    <w:rsid w:val="001C2824"/>
    <w:rsid w:val="001C2826"/>
    <w:rsid w:val="001C2A6E"/>
    <w:rsid w:val="001C336D"/>
    <w:rsid w:val="001C3A0D"/>
    <w:rsid w:val="001C3E74"/>
    <w:rsid w:val="001C3F98"/>
    <w:rsid w:val="001C40B8"/>
    <w:rsid w:val="001C4253"/>
    <w:rsid w:val="001C42D7"/>
    <w:rsid w:val="001C493F"/>
    <w:rsid w:val="001C4ABD"/>
    <w:rsid w:val="001C4B61"/>
    <w:rsid w:val="001C4D81"/>
    <w:rsid w:val="001C4D85"/>
    <w:rsid w:val="001C530B"/>
    <w:rsid w:val="001C53AA"/>
    <w:rsid w:val="001C558D"/>
    <w:rsid w:val="001C570D"/>
    <w:rsid w:val="001C588A"/>
    <w:rsid w:val="001C5959"/>
    <w:rsid w:val="001C5A5E"/>
    <w:rsid w:val="001C5AE9"/>
    <w:rsid w:val="001C5CE5"/>
    <w:rsid w:val="001C5D4A"/>
    <w:rsid w:val="001C5F7F"/>
    <w:rsid w:val="001C6149"/>
    <w:rsid w:val="001C6360"/>
    <w:rsid w:val="001C642A"/>
    <w:rsid w:val="001C665A"/>
    <w:rsid w:val="001C6AC2"/>
    <w:rsid w:val="001C6CA8"/>
    <w:rsid w:val="001C6E52"/>
    <w:rsid w:val="001C7230"/>
    <w:rsid w:val="001C72D2"/>
    <w:rsid w:val="001C7445"/>
    <w:rsid w:val="001C7CB5"/>
    <w:rsid w:val="001C7E89"/>
    <w:rsid w:val="001D0091"/>
    <w:rsid w:val="001D0297"/>
    <w:rsid w:val="001D0D13"/>
    <w:rsid w:val="001D0DFD"/>
    <w:rsid w:val="001D0E23"/>
    <w:rsid w:val="001D0EDB"/>
    <w:rsid w:val="001D1280"/>
    <w:rsid w:val="001D1350"/>
    <w:rsid w:val="001D1920"/>
    <w:rsid w:val="001D1B3B"/>
    <w:rsid w:val="001D1E3F"/>
    <w:rsid w:val="001D202B"/>
    <w:rsid w:val="001D21C3"/>
    <w:rsid w:val="001D222B"/>
    <w:rsid w:val="001D25EF"/>
    <w:rsid w:val="001D283B"/>
    <w:rsid w:val="001D28D9"/>
    <w:rsid w:val="001D2A06"/>
    <w:rsid w:val="001D2BBF"/>
    <w:rsid w:val="001D2F5F"/>
    <w:rsid w:val="001D31CC"/>
    <w:rsid w:val="001D36DE"/>
    <w:rsid w:val="001D3912"/>
    <w:rsid w:val="001D3924"/>
    <w:rsid w:val="001D3D3A"/>
    <w:rsid w:val="001D3F09"/>
    <w:rsid w:val="001D4057"/>
    <w:rsid w:val="001D425F"/>
    <w:rsid w:val="001D435C"/>
    <w:rsid w:val="001D47F2"/>
    <w:rsid w:val="001D4AD3"/>
    <w:rsid w:val="001D4FF7"/>
    <w:rsid w:val="001D505F"/>
    <w:rsid w:val="001D54A7"/>
    <w:rsid w:val="001D54F2"/>
    <w:rsid w:val="001D55E3"/>
    <w:rsid w:val="001D562B"/>
    <w:rsid w:val="001D5708"/>
    <w:rsid w:val="001D5A48"/>
    <w:rsid w:val="001D6164"/>
    <w:rsid w:val="001D61BB"/>
    <w:rsid w:val="001D61D4"/>
    <w:rsid w:val="001D623D"/>
    <w:rsid w:val="001D6576"/>
    <w:rsid w:val="001D6780"/>
    <w:rsid w:val="001D67D4"/>
    <w:rsid w:val="001D6C9D"/>
    <w:rsid w:val="001D6DE9"/>
    <w:rsid w:val="001D6FD6"/>
    <w:rsid w:val="001D78CE"/>
    <w:rsid w:val="001D7E4C"/>
    <w:rsid w:val="001E00C4"/>
    <w:rsid w:val="001E03EC"/>
    <w:rsid w:val="001E05F2"/>
    <w:rsid w:val="001E092D"/>
    <w:rsid w:val="001E0991"/>
    <w:rsid w:val="001E0B15"/>
    <w:rsid w:val="001E0B33"/>
    <w:rsid w:val="001E1293"/>
    <w:rsid w:val="001E1BA8"/>
    <w:rsid w:val="001E1BCD"/>
    <w:rsid w:val="001E21D9"/>
    <w:rsid w:val="001E24DC"/>
    <w:rsid w:val="001E2564"/>
    <w:rsid w:val="001E29E1"/>
    <w:rsid w:val="001E2E32"/>
    <w:rsid w:val="001E3253"/>
    <w:rsid w:val="001E32AA"/>
    <w:rsid w:val="001E367E"/>
    <w:rsid w:val="001E3BF3"/>
    <w:rsid w:val="001E3F11"/>
    <w:rsid w:val="001E4013"/>
    <w:rsid w:val="001E4028"/>
    <w:rsid w:val="001E4C2A"/>
    <w:rsid w:val="001E4E0B"/>
    <w:rsid w:val="001E4F57"/>
    <w:rsid w:val="001E5495"/>
    <w:rsid w:val="001E5575"/>
    <w:rsid w:val="001E59B6"/>
    <w:rsid w:val="001E5CEE"/>
    <w:rsid w:val="001E601F"/>
    <w:rsid w:val="001E63BF"/>
    <w:rsid w:val="001E6606"/>
    <w:rsid w:val="001E672C"/>
    <w:rsid w:val="001E691D"/>
    <w:rsid w:val="001E6B2F"/>
    <w:rsid w:val="001E75ED"/>
    <w:rsid w:val="001E79E5"/>
    <w:rsid w:val="001E7D7A"/>
    <w:rsid w:val="001F0612"/>
    <w:rsid w:val="001F06ED"/>
    <w:rsid w:val="001F0745"/>
    <w:rsid w:val="001F0778"/>
    <w:rsid w:val="001F1733"/>
    <w:rsid w:val="001F1751"/>
    <w:rsid w:val="001F19F0"/>
    <w:rsid w:val="001F1EA8"/>
    <w:rsid w:val="001F23B7"/>
    <w:rsid w:val="001F2721"/>
    <w:rsid w:val="001F275A"/>
    <w:rsid w:val="001F294D"/>
    <w:rsid w:val="001F2E0F"/>
    <w:rsid w:val="001F2E5B"/>
    <w:rsid w:val="001F3528"/>
    <w:rsid w:val="001F3B9F"/>
    <w:rsid w:val="001F3D03"/>
    <w:rsid w:val="001F4152"/>
    <w:rsid w:val="001F4160"/>
    <w:rsid w:val="001F428C"/>
    <w:rsid w:val="001F44FB"/>
    <w:rsid w:val="001F460B"/>
    <w:rsid w:val="001F4627"/>
    <w:rsid w:val="001F46C6"/>
    <w:rsid w:val="001F4BC3"/>
    <w:rsid w:val="001F4F1F"/>
    <w:rsid w:val="001F4FE2"/>
    <w:rsid w:val="001F50AB"/>
    <w:rsid w:val="001F50FC"/>
    <w:rsid w:val="001F52E3"/>
    <w:rsid w:val="001F5414"/>
    <w:rsid w:val="001F5496"/>
    <w:rsid w:val="001F5622"/>
    <w:rsid w:val="001F5996"/>
    <w:rsid w:val="001F59EE"/>
    <w:rsid w:val="001F5E9E"/>
    <w:rsid w:val="001F641D"/>
    <w:rsid w:val="001F64BB"/>
    <w:rsid w:val="001F6724"/>
    <w:rsid w:val="001F6773"/>
    <w:rsid w:val="001F69BA"/>
    <w:rsid w:val="001F72E1"/>
    <w:rsid w:val="001F74FA"/>
    <w:rsid w:val="001F76E8"/>
    <w:rsid w:val="001F7802"/>
    <w:rsid w:val="001F7A0C"/>
    <w:rsid w:val="001F7F8A"/>
    <w:rsid w:val="0020005D"/>
    <w:rsid w:val="00200222"/>
    <w:rsid w:val="0020055D"/>
    <w:rsid w:val="002009E7"/>
    <w:rsid w:val="00201016"/>
    <w:rsid w:val="002010EC"/>
    <w:rsid w:val="0020173B"/>
    <w:rsid w:val="00201810"/>
    <w:rsid w:val="00201E96"/>
    <w:rsid w:val="00202675"/>
    <w:rsid w:val="002027B8"/>
    <w:rsid w:val="0020311E"/>
    <w:rsid w:val="00203233"/>
    <w:rsid w:val="0020338B"/>
    <w:rsid w:val="002033B7"/>
    <w:rsid w:val="002037A5"/>
    <w:rsid w:val="00203947"/>
    <w:rsid w:val="0020397B"/>
    <w:rsid w:val="00203E61"/>
    <w:rsid w:val="00203F4A"/>
    <w:rsid w:val="00204132"/>
    <w:rsid w:val="00204187"/>
    <w:rsid w:val="00204BEE"/>
    <w:rsid w:val="00204DE2"/>
    <w:rsid w:val="00205433"/>
    <w:rsid w:val="002054A4"/>
    <w:rsid w:val="00205738"/>
    <w:rsid w:val="00205A93"/>
    <w:rsid w:val="0020609D"/>
    <w:rsid w:val="002062FE"/>
    <w:rsid w:val="00206790"/>
    <w:rsid w:val="00206DE8"/>
    <w:rsid w:val="00207013"/>
    <w:rsid w:val="00207C3A"/>
    <w:rsid w:val="00207E0F"/>
    <w:rsid w:val="00207FC6"/>
    <w:rsid w:val="0021000C"/>
    <w:rsid w:val="00210699"/>
    <w:rsid w:val="00210A48"/>
    <w:rsid w:val="00210E81"/>
    <w:rsid w:val="00210EBD"/>
    <w:rsid w:val="00210F89"/>
    <w:rsid w:val="00211067"/>
    <w:rsid w:val="002111EC"/>
    <w:rsid w:val="00211203"/>
    <w:rsid w:val="0021127A"/>
    <w:rsid w:val="002113B3"/>
    <w:rsid w:val="002114CE"/>
    <w:rsid w:val="0021154F"/>
    <w:rsid w:val="00211FF5"/>
    <w:rsid w:val="0021235F"/>
    <w:rsid w:val="0021281C"/>
    <w:rsid w:val="00212963"/>
    <w:rsid w:val="002134DF"/>
    <w:rsid w:val="00213525"/>
    <w:rsid w:val="002138B9"/>
    <w:rsid w:val="00213907"/>
    <w:rsid w:val="00213B59"/>
    <w:rsid w:val="00213C3C"/>
    <w:rsid w:val="00213D51"/>
    <w:rsid w:val="00213D59"/>
    <w:rsid w:val="00213E88"/>
    <w:rsid w:val="002141AA"/>
    <w:rsid w:val="002141AB"/>
    <w:rsid w:val="00214370"/>
    <w:rsid w:val="0021437F"/>
    <w:rsid w:val="0021478E"/>
    <w:rsid w:val="002147A8"/>
    <w:rsid w:val="00214B18"/>
    <w:rsid w:val="00214B1C"/>
    <w:rsid w:val="00214BBD"/>
    <w:rsid w:val="00214D01"/>
    <w:rsid w:val="00214EB7"/>
    <w:rsid w:val="00215006"/>
    <w:rsid w:val="002156E0"/>
    <w:rsid w:val="002159C3"/>
    <w:rsid w:val="0021610C"/>
    <w:rsid w:val="0021611F"/>
    <w:rsid w:val="002162D0"/>
    <w:rsid w:val="00216441"/>
    <w:rsid w:val="002164B4"/>
    <w:rsid w:val="00216579"/>
    <w:rsid w:val="00216602"/>
    <w:rsid w:val="00216706"/>
    <w:rsid w:val="002171B1"/>
    <w:rsid w:val="002172FA"/>
    <w:rsid w:val="002179C5"/>
    <w:rsid w:val="00217F51"/>
    <w:rsid w:val="00217F71"/>
    <w:rsid w:val="00220175"/>
    <w:rsid w:val="00220204"/>
    <w:rsid w:val="00220543"/>
    <w:rsid w:val="0022067E"/>
    <w:rsid w:val="00220EE1"/>
    <w:rsid w:val="002210E9"/>
    <w:rsid w:val="002211E5"/>
    <w:rsid w:val="0022132E"/>
    <w:rsid w:val="00221517"/>
    <w:rsid w:val="00221547"/>
    <w:rsid w:val="002216D5"/>
    <w:rsid w:val="00221707"/>
    <w:rsid w:val="002218F0"/>
    <w:rsid w:val="00221A0F"/>
    <w:rsid w:val="00221A14"/>
    <w:rsid w:val="00221B83"/>
    <w:rsid w:val="00221C3B"/>
    <w:rsid w:val="002221A6"/>
    <w:rsid w:val="002222BC"/>
    <w:rsid w:val="002222CC"/>
    <w:rsid w:val="002225CF"/>
    <w:rsid w:val="00222AEA"/>
    <w:rsid w:val="00222FE1"/>
    <w:rsid w:val="00222FF7"/>
    <w:rsid w:val="0022327C"/>
    <w:rsid w:val="002234F9"/>
    <w:rsid w:val="0022390A"/>
    <w:rsid w:val="002239AF"/>
    <w:rsid w:val="00223E4B"/>
    <w:rsid w:val="00223F34"/>
    <w:rsid w:val="00224060"/>
    <w:rsid w:val="0022493F"/>
    <w:rsid w:val="002249A9"/>
    <w:rsid w:val="00224EF6"/>
    <w:rsid w:val="00224FE3"/>
    <w:rsid w:val="00225128"/>
    <w:rsid w:val="00225168"/>
    <w:rsid w:val="00225BFB"/>
    <w:rsid w:val="00226339"/>
    <w:rsid w:val="002265C5"/>
    <w:rsid w:val="0022662F"/>
    <w:rsid w:val="002266D2"/>
    <w:rsid w:val="002266FD"/>
    <w:rsid w:val="002267FF"/>
    <w:rsid w:val="00226B31"/>
    <w:rsid w:val="00226F40"/>
    <w:rsid w:val="00226FA9"/>
    <w:rsid w:val="00226FC7"/>
    <w:rsid w:val="00226FE2"/>
    <w:rsid w:val="00227051"/>
    <w:rsid w:val="002276DD"/>
    <w:rsid w:val="002277A4"/>
    <w:rsid w:val="0022781C"/>
    <w:rsid w:val="00227845"/>
    <w:rsid w:val="00227D43"/>
    <w:rsid w:val="00227D8D"/>
    <w:rsid w:val="00227F73"/>
    <w:rsid w:val="00227FC5"/>
    <w:rsid w:val="002301B5"/>
    <w:rsid w:val="002304AF"/>
    <w:rsid w:val="00230906"/>
    <w:rsid w:val="002309D3"/>
    <w:rsid w:val="00230B51"/>
    <w:rsid w:val="00230B76"/>
    <w:rsid w:val="00230F1D"/>
    <w:rsid w:val="00231432"/>
    <w:rsid w:val="002319DB"/>
    <w:rsid w:val="00231CEE"/>
    <w:rsid w:val="00232182"/>
    <w:rsid w:val="0023235A"/>
    <w:rsid w:val="0023279B"/>
    <w:rsid w:val="00232BA7"/>
    <w:rsid w:val="00232E61"/>
    <w:rsid w:val="00232EE0"/>
    <w:rsid w:val="00232EE1"/>
    <w:rsid w:val="00232F96"/>
    <w:rsid w:val="00233442"/>
    <w:rsid w:val="00233450"/>
    <w:rsid w:val="00233550"/>
    <w:rsid w:val="002336BF"/>
    <w:rsid w:val="00233BD9"/>
    <w:rsid w:val="00233C41"/>
    <w:rsid w:val="00233F0E"/>
    <w:rsid w:val="00233F5B"/>
    <w:rsid w:val="00234527"/>
    <w:rsid w:val="00234697"/>
    <w:rsid w:val="00234728"/>
    <w:rsid w:val="00234866"/>
    <w:rsid w:val="002349A8"/>
    <w:rsid w:val="00234CB3"/>
    <w:rsid w:val="00234D74"/>
    <w:rsid w:val="00235043"/>
    <w:rsid w:val="00235389"/>
    <w:rsid w:val="0023548A"/>
    <w:rsid w:val="00235ACA"/>
    <w:rsid w:val="00235BEC"/>
    <w:rsid w:val="00235E8E"/>
    <w:rsid w:val="00235FA3"/>
    <w:rsid w:val="0023618F"/>
    <w:rsid w:val="002362DF"/>
    <w:rsid w:val="00236398"/>
    <w:rsid w:val="00236881"/>
    <w:rsid w:val="00236896"/>
    <w:rsid w:val="002368AF"/>
    <w:rsid w:val="00236C3C"/>
    <w:rsid w:val="00237070"/>
    <w:rsid w:val="002370DD"/>
    <w:rsid w:val="0023728A"/>
    <w:rsid w:val="00237564"/>
    <w:rsid w:val="00237C42"/>
    <w:rsid w:val="00237FDC"/>
    <w:rsid w:val="002404C0"/>
    <w:rsid w:val="0024052C"/>
    <w:rsid w:val="00240605"/>
    <w:rsid w:val="00240620"/>
    <w:rsid w:val="0024071F"/>
    <w:rsid w:val="00240799"/>
    <w:rsid w:val="0024096C"/>
    <w:rsid w:val="00240B20"/>
    <w:rsid w:val="00240C35"/>
    <w:rsid w:val="00240F27"/>
    <w:rsid w:val="0024163C"/>
    <w:rsid w:val="00241696"/>
    <w:rsid w:val="00241A45"/>
    <w:rsid w:val="00241BFE"/>
    <w:rsid w:val="002421D5"/>
    <w:rsid w:val="00242314"/>
    <w:rsid w:val="00242698"/>
    <w:rsid w:val="0024271E"/>
    <w:rsid w:val="00242EC1"/>
    <w:rsid w:val="002431BD"/>
    <w:rsid w:val="002433B4"/>
    <w:rsid w:val="00243511"/>
    <w:rsid w:val="00243601"/>
    <w:rsid w:val="002437AC"/>
    <w:rsid w:val="00243B91"/>
    <w:rsid w:val="00243BF1"/>
    <w:rsid w:val="00243E2C"/>
    <w:rsid w:val="00243FEE"/>
    <w:rsid w:val="002441B9"/>
    <w:rsid w:val="002443F2"/>
    <w:rsid w:val="00244A03"/>
    <w:rsid w:val="00244C51"/>
    <w:rsid w:val="002452D5"/>
    <w:rsid w:val="0024585F"/>
    <w:rsid w:val="002458FD"/>
    <w:rsid w:val="002459D2"/>
    <w:rsid w:val="00245ABF"/>
    <w:rsid w:val="00245E69"/>
    <w:rsid w:val="00246295"/>
    <w:rsid w:val="002464C4"/>
    <w:rsid w:val="00246B70"/>
    <w:rsid w:val="00246C99"/>
    <w:rsid w:val="00247085"/>
    <w:rsid w:val="00247257"/>
    <w:rsid w:val="002474E0"/>
    <w:rsid w:val="00247676"/>
    <w:rsid w:val="00247827"/>
    <w:rsid w:val="002479F8"/>
    <w:rsid w:val="00247B0D"/>
    <w:rsid w:val="00247C71"/>
    <w:rsid w:val="00247D76"/>
    <w:rsid w:val="00247DD6"/>
    <w:rsid w:val="002500A6"/>
    <w:rsid w:val="00250556"/>
    <w:rsid w:val="00250A75"/>
    <w:rsid w:val="00250C18"/>
    <w:rsid w:val="00251092"/>
    <w:rsid w:val="0025136F"/>
    <w:rsid w:val="002513E0"/>
    <w:rsid w:val="002515B4"/>
    <w:rsid w:val="00251A7C"/>
    <w:rsid w:val="00251B97"/>
    <w:rsid w:val="00251BB8"/>
    <w:rsid w:val="00251C58"/>
    <w:rsid w:val="00251EC0"/>
    <w:rsid w:val="00251F69"/>
    <w:rsid w:val="00252009"/>
    <w:rsid w:val="002520B5"/>
    <w:rsid w:val="0025217F"/>
    <w:rsid w:val="002522E9"/>
    <w:rsid w:val="00252380"/>
    <w:rsid w:val="00252414"/>
    <w:rsid w:val="00252613"/>
    <w:rsid w:val="00252804"/>
    <w:rsid w:val="00252BD0"/>
    <w:rsid w:val="00252C78"/>
    <w:rsid w:val="00252EDC"/>
    <w:rsid w:val="00253386"/>
    <w:rsid w:val="00253679"/>
    <w:rsid w:val="002537F4"/>
    <w:rsid w:val="002537FD"/>
    <w:rsid w:val="00253841"/>
    <w:rsid w:val="0025388F"/>
    <w:rsid w:val="00253C79"/>
    <w:rsid w:val="00253D9C"/>
    <w:rsid w:val="00254073"/>
    <w:rsid w:val="00254479"/>
    <w:rsid w:val="002546E5"/>
    <w:rsid w:val="00254837"/>
    <w:rsid w:val="00254A9F"/>
    <w:rsid w:val="00254E76"/>
    <w:rsid w:val="00255104"/>
    <w:rsid w:val="0025531F"/>
    <w:rsid w:val="002555C7"/>
    <w:rsid w:val="00255BC3"/>
    <w:rsid w:val="00255DE6"/>
    <w:rsid w:val="00256529"/>
    <w:rsid w:val="00256C6E"/>
    <w:rsid w:val="00256CF8"/>
    <w:rsid w:val="00256F33"/>
    <w:rsid w:val="00257427"/>
    <w:rsid w:val="0025754E"/>
    <w:rsid w:val="0025760C"/>
    <w:rsid w:val="002577E7"/>
    <w:rsid w:val="00257924"/>
    <w:rsid w:val="00257E3C"/>
    <w:rsid w:val="00257EE5"/>
    <w:rsid w:val="0026014E"/>
    <w:rsid w:val="00260287"/>
    <w:rsid w:val="002602FA"/>
    <w:rsid w:val="0026062D"/>
    <w:rsid w:val="0026091B"/>
    <w:rsid w:val="00260B1F"/>
    <w:rsid w:val="00260C13"/>
    <w:rsid w:val="0026154A"/>
    <w:rsid w:val="0026161A"/>
    <w:rsid w:val="00261772"/>
    <w:rsid w:val="002619F3"/>
    <w:rsid w:val="00261B4E"/>
    <w:rsid w:val="00261D4D"/>
    <w:rsid w:val="0026251F"/>
    <w:rsid w:val="00262645"/>
    <w:rsid w:val="00262A68"/>
    <w:rsid w:val="00262D9E"/>
    <w:rsid w:val="00262EC8"/>
    <w:rsid w:val="00262FF2"/>
    <w:rsid w:val="002630A6"/>
    <w:rsid w:val="002630C6"/>
    <w:rsid w:val="0026364E"/>
    <w:rsid w:val="0026365B"/>
    <w:rsid w:val="002636B2"/>
    <w:rsid w:val="00263A62"/>
    <w:rsid w:val="00263B4F"/>
    <w:rsid w:val="00263C97"/>
    <w:rsid w:val="00263E19"/>
    <w:rsid w:val="00263E5F"/>
    <w:rsid w:val="00264164"/>
    <w:rsid w:val="00264426"/>
    <w:rsid w:val="002645E3"/>
    <w:rsid w:val="0026468B"/>
    <w:rsid w:val="002648F2"/>
    <w:rsid w:val="00264CBA"/>
    <w:rsid w:val="00264EB3"/>
    <w:rsid w:val="00265011"/>
    <w:rsid w:val="0026538E"/>
    <w:rsid w:val="002656B4"/>
    <w:rsid w:val="00265D05"/>
    <w:rsid w:val="00265E6E"/>
    <w:rsid w:val="00266380"/>
    <w:rsid w:val="002663CB"/>
    <w:rsid w:val="002667F8"/>
    <w:rsid w:val="0026699F"/>
    <w:rsid w:val="00266E71"/>
    <w:rsid w:val="0026712E"/>
    <w:rsid w:val="00267480"/>
    <w:rsid w:val="00267BDF"/>
    <w:rsid w:val="00267EE0"/>
    <w:rsid w:val="002704C5"/>
    <w:rsid w:val="0027066D"/>
    <w:rsid w:val="00270EEE"/>
    <w:rsid w:val="00271063"/>
    <w:rsid w:val="002714E5"/>
    <w:rsid w:val="002715EA"/>
    <w:rsid w:val="0027196C"/>
    <w:rsid w:val="00272137"/>
    <w:rsid w:val="002721A9"/>
    <w:rsid w:val="00272D5C"/>
    <w:rsid w:val="00272DA4"/>
    <w:rsid w:val="00272E8E"/>
    <w:rsid w:val="002731A0"/>
    <w:rsid w:val="00273284"/>
    <w:rsid w:val="0027336E"/>
    <w:rsid w:val="00273372"/>
    <w:rsid w:val="00273D78"/>
    <w:rsid w:val="00273E3A"/>
    <w:rsid w:val="0027410A"/>
    <w:rsid w:val="00274C57"/>
    <w:rsid w:val="00274CAA"/>
    <w:rsid w:val="00274EAA"/>
    <w:rsid w:val="002750DE"/>
    <w:rsid w:val="002756C4"/>
    <w:rsid w:val="0027599E"/>
    <w:rsid w:val="002759E0"/>
    <w:rsid w:val="00275A7C"/>
    <w:rsid w:val="00275C89"/>
    <w:rsid w:val="00275EC5"/>
    <w:rsid w:val="002760A1"/>
    <w:rsid w:val="0027629D"/>
    <w:rsid w:val="00276874"/>
    <w:rsid w:val="0027689C"/>
    <w:rsid w:val="00276FBC"/>
    <w:rsid w:val="00277477"/>
    <w:rsid w:val="002774A3"/>
    <w:rsid w:val="0028020A"/>
    <w:rsid w:val="00280251"/>
    <w:rsid w:val="002803C9"/>
    <w:rsid w:val="0028043B"/>
    <w:rsid w:val="002804CC"/>
    <w:rsid w:val="002805D6"/>
    <w:rsid w:val="002808C0"/>
    <w:rsid w:val="002809B1"/>
    <w:rsid w:val="00280CEE"/>
    <w:rsid w:val="00281024"/>
    <w:rsid w:val="0028154F"/>
    <w:rsid w:val="00281673"/>
    <w:rsid w:val="002816BE"/>
    <w:rsid w:val="0028171D"/>
    <w:rsid w:val="0028184C"/>
    <w:rsid w:val="00281B6F"/>
    <w:rsid w:val="00281CEC"/>
    <w:rsid w:val="00281D24"/>
    <w:rsid w:val="002821D4"/>
    <w:rsid w:val="002822B0"/>
    <w:rsid w:val="002825BB"/>
    <w:rsid w:val="00282BCC"/>
    <w:rsid w:val="00282C33"/>
    <w:rsid w:val="00282E31"/>
    <w:rsid w:val="00283015"/>
    <w:rsid w:val="002830A7"/>
    <w:rsid w:val="00283AA1"/>
    <w:rsid w:val="002841E3"/>
    <w:rsid w:val="00284856"/>
    <w:rsid w:val="00284ADC"/>
    <w:rsid w:val="00284BEE"/>
    <w:rsid w:val="00284DE5"/>
    <w:rsid w:val="0028538F"/>
    <w:rsid w:val="002854A4"/>
    <w:rsid w:val="00285568"/>
    <w:rsid w:val="002856EF"/>
    <w:rsid w:val="0028586D"/>
    <w:rsid w:val="00285CCE"/>
    <w:rsid w:val="00285D46"/>
    <w:rsid w:val="00285E71"/>
    <w:rsid w:val="00286027"/>
    <w:rsid w:val="0028610D"/>
    <w:rsid w:val="00286609"/>
    <w:rsid w:val="0028689D"/>
    <w:rsid w:val="00286B94"/>
    <w:rsid w:val="00286C8F"/>
    <w:rsid w:val="00286FD0"/>
    <w:rsid w:val="0028721A"/>
    <w:rsid w:val="0028727B"/>
    <w:rsid w:val="00287810"/>
    <w:rsid w:val="0028787D"/>
    <w:rsid w:val="00287B07"/>
    <w:rsid w:val="00287BA9"/>
    <w:rsid w:val="002900FC"/>
    <w:rsid w:val="002904E4"/>
    <w:rsid w:val="00290803"/>
    <w:rsid w:val="00290EFA"/>
    <w:rsid w:val="00290F14"/>
    <w:rsid w:val="00290F61"/>
    <w:rsid w:val="00291073"/>
    <w:rsid w:val="0029108E"/>
    <w:rsid w:val="00291C25"/>
    <w:rsid w:val="00291F0A"/>
    <w:rsid w:val="00292441"/>
    <w:rsid w:val="00292541"/>
    <w:rsid w:val="0029276C"/>
    <w:rsid w:val="00292A14"/>
    <w:rsid w:val="00292A4C"/>
    <w:rsid w:val="00292B1D"/>
    <w:rsid w:val="00292B48"/>
    <w:rsid w:val="00292BA7"/>
    <w:rsid w:val="00292E1C"/>
    <w:rsid w:val="00292F20"/>
    <w:rsid w:val="0029309D"/>
    <w:rsid w:val="00293338"/>
    <w:rsid w:val="002938A5"/>
    <w:rsid w:val="00293E24"/>
    <w:rsid w:val="0029421C"/>
    <w:rsid w:val="002942A6"/>
    <w:rsid w:val="0029456B"/>
    <w:rsid w:val="00294615"/>
    <w:rsid w:val="0029461F"/>
    <w:rsid w:val="00294657"/>
    <w:rsid w:val="00294924"/>
    <w:rsid w:val="00294A7B"/>
    <w:rsid w:val="00294AFE"/>
    <w:rsid w:val="00294FF6"/>
    <w:rsid w:val="00295029"/>
    <w:rsid w:val="00295070"/>
    <w:rsid w:val="00295279"/>
    <w:rsid w:val="002953DC"/>
    <w:rsid w:val="002957E0"/>
    <w:rsid w:val="00295AD6"/>
    <w:rsid w:val="00295BAE"/>
    <w:rsid w:val="00295F09"/>
    <w:rsid w:val="002960B2"/>
    <w:rsid w:val="00296739"/>
    <w:rsid w:val="00296DDF"/>
    <w:rsid w:val="00296FF7"/>
    <w:rsid w:val="0029755D"/>
    <w:rsid w:val="00297681"/>
    <w:rsid w:val="00297BCA"/>
    <w:rsid w:val="00297E22"/>
    <w:rsid w:val="00297FDD"/>
    <w:rsid w:val="002A05A3"/>
    <w:rsid w:val="002A0851"/>
    <w:rsid w:val="002A09F3"/>
    <w:rsid w:val="002A0B15"/>
    <w:rsid w:val="002A0BE8"/>
    <w:rsid w:val="002A0E65"/>
    <w:rsid w:val="002A0E69"/>
    <w:rsid w:val="002A0F9E"/>
    <w:rsid w:val="002A115E"/>
    <w:rsid w:val="002A1320"/>
    <w:rsid w:val="002A1344"/>
    <w:rsid w:val="002A169A"/>
    <w:rsid w:val="002A180F"/>
    <w:rsid w:val="002A1992"/>
    <w:rsid w:val="002A1E30"/>
    <w:rsid w:val="002A2166"/>
    <w:rsid w:val="002A21C7"/>
    <w:rsid w:val="002A24B9"/>
    <w:rsid w:val="002A26C5"/>
    <w:rsid w:val="002A26DE"/>
    <w:rsid w:val="002A2B25"/>
    <w:rsid w:val="002A2B57"/>
    <w:rsid w:val="002A2E41"/>
    <w:rsid w:val="002A2ED0"/>
    <w:rsid w:val="002A304D"/>
    <w:rsid w:val="002A3303"/>
    <w:rsid w:val="002A368C"/>
    <w:rsid w:val="002A3A1A"/>
    <w:rsid w:val="002A3FA9"/>
    <w:rsid w:val="002A419D"/>
    <w:rsid w:val="002A423E"/>
    <w:rsid w:val="002A44E8"/>
    <w:rsid w:val="002A4C18"/>
    <w:rsid w:val="002A4D11"/>
    <w:rsid w:val="002A4EE2"/>
    <w:rsid w:val="002A500B"/>
    <w:rsid w:val="002A5047"/>
    <w:rsid w:val="002A550D"/>
    <w:rsid w:val="002A56DB"/>
    <w:rsid w:val="002A5805"/>
    <w:rsid w:val="002A5994"/>
    <w:rsid w:val="002A5B83"/>
    <w:rsid w:val="002A5E5F"/>
    <w:rsid w:val="002A5EF6"/>
    <w:rsid w:val="002A5F8B"/>
    <w:rsid w:val="002A6104"/>
    <w:rsid w:val="002A61A4"/>
    <w:rsid w:val="002A6569"/>
    <w:rsid w:val="002A6599"/>
    <w:rsid w:val="002A6713"/>
    <w:rsid w:val="002A6857"/>
    <w:rsid w:val="002A685C"/>
    <w:rsid w:val="002A686B"/>
    <w:rsid w:val="002A6DF5"/>
    <w:rsid w:val="002A6F71"/>
    <w:rsid w:val="002A70C2"/>
    <w:rsid w:val="002A71C1"/>
    <w:rsid w:val="002A723D"/>
    <w:rsid w:val="002A72BF"/>
    <w:rsid w:val="002A7370"/>
    <w:rsid w:val="002A7701"/>
    <w:rsid w:val="002A7988"/>
    <w:rsid w:val="002B0245"/>
    <w:rsid w:val="002B0268"/>
    <w:rsid w:val="002B07D4"/>
    <w:rsid w:val="002B07F6"/>
    <w:rsid w:val="002B09BE"/>
    <w:rsid w:val="002B0BF2"/>
    <w:rsid w:val="002B1007"/>
    <w:rsid w:val="002B119A"/>
    <w:rsid w:val="002B1292"/>
    <w:rsid w:val="002B1983"/>
    <w:rsid w:val="002B1F6D"/>
    <w:rsid w:val="002B2165"/>
    <w:rsid w:val="002B2626"/>
    <w:rsid w:val="002B28B9"/>
    <w:rsid w:val="002B29C3"/>
    <w:rsid w:val="002B2C34"/>
    <w:rsid w:val="002B3396"/>
    <w:rsid w:val="002B3503"/>
    <w:rsid w:val="002B35F0"/>
    <w:rsid w:val="002B3B44"/>
    <w:rsid w:val="002B3BAF"/>
    <w:rsid w:val="002B43E3"/>
    <w:rsid w:val="002B46F2"/>
    <w:rsid w:val="002B4772"/>
    <w:rsid w:val="002B477C"/>
    <w:rsid w:val="002B4943"/>
    <w:rsid w:val="002B49C8"/>
    <w:rsid w:val="002B4C9D"/>
    <w:rsid w:val="002B4D44"/>
    <w:rsid w:val="002B4EDE"/>
    <w:rsid w:val="002B5105"/>
    <w:rsid w:val="002B5222"/>
    <w:rsid w:val="002B523F"/>
    <w:rsid w:val="002B53A8"/>
    <w:rsid w:val="002B562C"/>
    <w:rsid w:val="002B5701"/>
    <w:rsid w:val="002B5776"/>
    <w:rsid w:val="002B5DD3"/>
    <w:rsid w:val="002B64A0"/>
    <w:rsid w:val="002B65F0"/>
    <w:rsid w:val="002B671B"/>
    <w:rsid w:val="002B67E0"/>
    <w:rsid w:val="002B6B84"/>
    <w:rsid w:val="002B6CA7"/>
    <w:rsid w:val="002B6D41"/>
    <w:rsid w:val="002B6FD9"/>
    <w:rsid w:val="002B724E"/>
    <w:rsid w:val="002B7310"/>
    <w:rsid w:val="002B749B"/>
    <w:rsid w:val="002B7824"/>
    <w:rsid w:val="002B7A96"/>
    <w:rsid w:val="002B7B93"/>
    <w:rsid w:val="002B7D73"/>
    <w:rsid w:val="002B7F18"/>
    <w:rsid w:val="002C013E"/>
    <w:rsid w:val="002C014B"/>
    <w:rsid w:val="002C04E5"/>
    <w:rsid w:val="002C07CA"/>
    <w:rsid w:val="002C086A"/>
    <w:rsid w:val="002C0B7A"/>
    <w:rsid w:val="002C0C85"/>
    <w:rsid w:val="002C0CA3"/>
    <w:rsid w:val="002C0D8D"/>
    <w:rsid w:val="002C0F0A"/>
    <w:rsid w:val="002C1057"/>
    <w:rsid w:val="002C1182"/>
    <w:rsid w:val="002C11A5"/>
    <w:rsid w:val="002C1294"/>
    <w:rsid w:val="002C170F"/>
    <w:rsid w:val="002C2026"/>
    <w:rsid w:val="002C268D"/>
    <w:rsid w:val="002C27BA"/>
    <w:rsid w:val="002C2987"/>
    <w:rsid w:val="002C2A08"/>
    <w:rsid w:val="002C2BC8"/>
    <w:rsid w:val="002C2EC1"/>
    <w:rsid w:val="002C336A"/>
    <w:rsid w:val="002C3422"/>
    <w:rsid w:val="002C34A0"/>
    <w:rsid w:val="002C357F"/>
    <w:rsid w:val="002C4131"/>
    <w:rsid w:val="002C4202"/>
    <w:rsid w:val="002C42B6"/>
    <w:rsid w:val="002C4308"/>
    <w:rsid w:val="002C4C54"/>
    <w:rsid w:val="002C5086"/>
    <w:rsid w:val="002C51C9"/>
    <w:rsid w:val="002C53FF"/>
    <w:rsid w:val="002C5BBA"/>
    <w:rsid w:val="002C5FA5"/>
    <w:rsid w:val="002C6087"/>
    <w:rsid w:val="002C6155"/>
    <w:rsid w:val="002C6202"/>
    <w:rsid w:val="002C63C4"/>
    <w:rsid w:val="002C660B"/>
    <w:rsid w:val="002C6651"/>
    <w:rsid w:val="002C6E84"/>
    <w:rsid w:val="002C7142"/>
    <w:rsid w:val="002C73E4"/>
    <w:rsid w:val="002C7946"/>
    <w:rsid w:val="002C7A27"/>
    <w:rsid w:val="002C7B9D"/>
    <w:rsid w:val="002C7BD7"/>
    <w:rsid w:val="002C7CDC"/>
    <w:rsid w:val="002C7D36"/>
    <w:rsid w:val="002C7D51"/>
    <w:rsid w:val="002C7F3B"/>
    <w:rsid w:val="002D0239"/>
    <w:rsid w:val="002D034A"/>
    <w:rsid w:val="002D08AE"/>
    <w:rsid w:val="002D0A9A"/>
    <w:rsid w:val="002D0C98"/>
    <w:rsid w:val="002D0EAC"/>
    <w:rsid w:val="002D1011"/>
    <w:rsid w:val="002D10A7"/>
    <w:rsid w:val="002D12CF"/>
    <w:rsid w:val="002D15A7"/>
    <w:rsid w:val="002D1882"/>
    <w:rsid w:val="002D1BDE"/>
    <w:rsid w:val="002D1CD5"/>
    <w:rsid w:val="002D1D11"/>
    <w:rsid w:val="002D21A5"/>
    <w:rsid w:val="002D22D4"/>
    <w:rsid w:val="002D289F"/>
    <w:rsid w:val="002D2BB0"/>
    <w:rsid w:val="002D2E40"/>
    <w:rsid w:val="002D2F47"/>
    <w:rsid w:val="002D33CF"/>
    <w:rsid w:val="002D3B10"/>
    <w:rsid w:val="002D3B70"/>
    <w:rsid w:val="002D3C26"/>
    <w:rsid w:val="002D4523"/>
    <w:rsid w:val="002D4552"/>
    <w:rsid w:val="002D4D41"/>
    <w:rsid w:val="002D5388"/>
    <w:rsid w:val="002D578C"/>
    <w:rsid w:val="002D57B7"/>
    <w:rsid w:val="002D5856"/>
    <w:rsid w:val="002D5BBB"/>
    <w:rsid w:val="002D5DBE"/>
    <w:rsid w:val="002D5FD9"/>
    <w:rsid w:val="002D602F"/>
    <w:rsid w:val="002D633C"/>
    <w:rsid w:val="002D654F"/>
    <w:rsid w:val="002D6685"/>
    <w:rsid w:val="002D69D4"/>
    <w:rsid w:val="002D6C61"/>
    <w:rsid w:val="002D6D3D"/>
    <w:rsid w:val="002D6F67"/>
    <w:rsid w:val="002D74F7"/>
    <w:rsid w:val="002D764C"/>
    <w:rsid w:val="002D7704"/>
    <w:rsid w:val="002D7757"/>
    <w:rsid w:val="002D77D7"/>
    <w:rsid w:val="002D78B0"/>
    <w:rsid w:val="002D7944"/>
    <w:rsid w:val="002D7A3B"/>
    <w:rsid w:val="002D7B14"/>
    <w:rsid w:val="002D7C41"/>
    <w:rsid w:val="002DD46E"/>
    <w:rsid w:val="002E0267"/>
    <w:rsid w:val="002E0411"/>
    <w:rsid w:val="002E0546"/>
    <w:rsid w:val="002E0577"/>
    <w:rsid w:val="002E0B65"/>
    <w:rsid w:val="002E10CD"/>
    <w:rsid w:val="002E121C"/>
    <w:rsid w:val="002E1731"/>
    <w:rsid w:val="002E1DF7"/>
    <w:rsid w:val="002E1F61"/>
    <w:rsid w:val="002E1FD5"/>
    <w:rsid w:val="002E2137"/>
    <w:rsid w:val="002E21E6"/>
    <w:rsid w:val="002E2441"/>
    <w:rsid w:val="002E2666"/>
    <w:rsid w:val="002E26A9"/>
    <w:rsid w:val="002E2732"/>
    <w:rsid w:val="002E2923"/>
    <w:rsid w:val="002E29B6"/>
    <w:rsid w:val="002E2A21"/>
    <w:rsid w:val="002E2ECE"/>
    <w:rsid w:val="002E3058"/>
    <w:rsid w:val="002E3132"/>
    <w:rsid w:val="002E373A"/>
    <w:rsid w:val="002E396D"/>
    <w:rsid w:val="002E398B"/>
    <w:rsid w:val="002E3A7F"/>
    <w:rsid w:val="002E3C1C"/>
    <w:rsid w:val="002E3C20"/>
    <w:rsid w:val="002E3DB1"/>
    <w:rsid w:val="002E4403"/>
    <w:rsid w:val="002E443F"/>
    <w:rsid w:val="002E4976"/>
    <w:rsid w:val="002E4C48"/>
    <w:rsid w:val="002E4D5A"/>
    <w:rsid w:val="002E4E33"/>
    <w:rsid w:val="002E55B2"/>
    <w:rsid w:val="002E5716"/>
    <w:rsid w:val="002E5A4D"/>
    <w:rsid w:val="002E5A4F"/>
    <w:rsid w:val="002E5BD9"/>
    <w:rsid w:val="002E5CD7"/>
    <w:rsid w:val="002E6036"/>
    <w:rsid w:val="002E63F5"/>
    <w:rsid w:val="002E6723"/>
    <w:rsid w:val="002E6D66"/>
    <w:rsid w:val="002E6EA3"/>
    <w:rsid w:val="002E727F"/>
    <w:rsid w:val="002E763E"/>
    <w:rsid w:val="002E7752"/>
    <w:rsid w:val="002E7CFE"/>
    <w:rsid w:val="002E7EFB"/>
    <w:rsid w:val="002E7F70"/>
    <w:rsid w:val="002F02ED"/>
    <w:rsid w:val="002F0443"/>
    <w:rsid w:val="002F05E8"/>
    <w:rsid w:val="002F06BE"/>
    <w:rsid w:val="002F07BA"/>
    <w:rsid w:val="002F08B5"/>
    <w:rsid w:val="002F09F6"/>
    <w:rsid w:val="002F0A36"/>
    <w:rsid w:val="002F0AC0"/>
    <w:rsid w:val="002F0ECD"/>
    <w:rsid w:val="002F0EF5"/>
    <w:rsid w:val="002F1544"/>
    <w:rsid w:val="002F15CA"/>
    <w:rsid w:val="002F1A59"/>
    <w:rsid w:val="002F1B10"/>
    <w:rsid w:val="002F1C10"/>
    <w:rsid w:val="002F1DA5"/>
    <w:rsid w:val="002F2539"/>
    <w:rsid w:val="002F254D"/>
    <w:rsid w:val="002F2765"/>
    <w:rsid w:val="002F2791"/>
    <w:rsid w:val="002F292D"/>
    <w:rsid w:val="002F2D5C"/>
    <w:rsid w:val="002F2E21"/>
    <w:rsid w:val="002F2E41"/>
    <w:rsid w:val="002F2EFC"/>
    <w:rsid w:val="002F362C"/>
    <w:rsid w:val="002F37D4"/>
    <w:rsid w:val="002F39F7"/>
    <w:rsid w:val="002F3C8E"/>
    <w:rsid w:val="002F43DC"/>
    <w:rsid w:val="002F43FF"/>
    <w:rsid w:val="002F4656"/>
    <w:rsid w:val="002F4DA2"/>
    <w:rsid w:val="002F5604"/>
    <w:rsid w:val="002F56B1"/>
    <w:rsid w:val="002F598A"/>
    <w:rsid w:val="002F5A80"/>
    <w:rsid w:val="002F5D20"/>
    <w:rsid w:val="002F5E9D"/>
    <w:rsid w:val="002F6004"/>
    <w:rsid w:val="002F6061"/>
    <w:rsid w:val="002F647E"/>
    <w:rsid w:val="002F66D7"/>
    <w:rsid w:val="002F6960"/>
    <w:rsid w:val="002F6E1C"/>
    <w:rsid w:val="002F6FAB"/>
    <w:rsid w:val="002F7152"/>
    <w:rsid w:val="002F7306"/>
    <w:rsid w:val="002F7491"/>
    <w:rsid w:val="002F7680"/>
    <w:rsid w:val="002F770C"/>
    <w:rsid w:val="002F77E3"/>
    <w:rsid w:val="002F7CA9"/>
    <w:rsid w:val="002F7D8E"/>
    <w:rsid w:val="002F7F70"/>
    <w:rsid w:val="00300021"/>
    <w:rsid w:val="003001D3"/>
    <w:rsid w:val="0030031D"/>
    <w:rsid w:val="00300462"/>
    <w:rsid w:val="00300543"/>
    <w:rsid w:val="003005BD"/>
    <w:rsid w:val="003007D0"/>
    <w:rsid w:val="00300D82"/>
    <w:rsid w:val="00300FF2"/>
    <w:rsid w:val="0030109A"/>
    <w:rsid w:val="0030144A"/>
    <w:rsid w:val="0030153B"/>
    <w:rsid w:val="00301870"/>
    <w:rsid w:val="00301FB7"/>
    <w:rsid w:val="00302056"/>
    <w:rsid w:val="003020D2"/>
    <w:rsid w:val="003021A7"/>
    <w:rsid w:val="003029AF"/>
    <w:rsid w:val="00302BBF"/>
    <w:rsid w:val="00302CDF"/>
    <w:rsid w:val="00302F7D"/>
    <w:rsid w:val="003030AF"/>
    <w:rsid w:val="003031C3"/>
    <w:rsid w:val="003035D8"/>
    <w:rsid w:val="00303785"/>
    <w:rsid w:val="003038A4"/>
    <w:rsid w:val="003038C4"/>
    <w:rsid w:val="00303940"/>
    <w:rsid w:val="00303A14"/>
    <w:rsid w:val="00303B5E"/>
    <w:rsid w:val="00303CD2"/>
    <w:rsid w:val="00303E7A"/>
    <w:rsid w:val="003043E1"/>
    <w:rsid w:val="00304443"/>
    <w:rsid w:val="0030468B"/>
    <w:rsid w:val="0030491B"/>
    <w:rsid w:val="0030495E"/>
    <w:rsid w:val="003049FE"/>
    <w:rsid w:val="00304BA6"/>
    <w:rsid w:val="00304DA3"/>
    <w:rsid w:val="00304E0A"/>
    <w:rsid w:val="00304F2D"/>
    <w:rsid w:val="00305BA8"/>
    <w:rsid w:val="00305C68"/>
    <w:rsid w:val="00305CD9"/>
    <w:rsid w:val="00305CE2"/>
    <w:rsid w:val="00306044"/>
    <w:rsid w:val="00306328"/>
    <w:rsid w:val="003065CA"/>
    <w:rsid w:val="003066A8"/>
    <w:rsid w:val="00306DF8"/>
    <w:rsid w:val="003074F2"/>
    <w:rsid w:val="0030753D"/>
    <w:rsid w:val="003077CC"/>
    <w:rsid w:val="00307B96"/>
    <w:rsid w:val="00307E29"/>
    <w:rsid w:val="00307EA4"/>
    <w:rsid w:val="00307F70"/>
    <w:rsid w:val="0031075C"/>
    <w:rsid w:val="00310773"/>
    <w:rsid w:val="00310B6D"/>
    <w:rsid w:val="003119A9"/>
    <w:rsid w:val="00311D88"/>
    <w:rsid w:val="00311DAE"/>
    <w:rsid w:val="00311FE1"/>
    <w:rsid w:val="003121AA"/>
    <w:rsid w:val="00312964"/>
    <w:rsid w:val="003130CA"/>
    <w:rsid w:val="003131F4"/>
    <w:rsid w:val="00313232"/>
    <w:rsid w:val="00313544"/>
    <w:rsid w:val="00313684"/>
    <w:rsid w:val="003136E9"/>
    <w:rsid w:val="0031392F"/>
    <w:rsid w:val="00313BCB"/>
    <w:rsid w:val="00313D3D"/>
    <w:rsid w:val="00313F1B"/>
    <w:rsid w:val="0031418D"/>
    <w:rsid w:val="003142A5"/>
    <w:rsid w:val="003142EC"/>
    <w:rsid w:val="0031439E"/>
    <w:rsid w:val="00314860"/>
    <w:rsid w:val="00314ED5"/>
    <w:rsid w:val="00315503"/>
    <w:rsid w:val="00315604"/>
    <w:rsid w:val="00315608"/>
    <w:rsid w:val="003156C9"/>
    <w:rsid w:val="00315AFF"/>
    <w:rsid w:val="00315C69"/>
    <w:rsid w:val="00315CEB"/>
    <w:rsid w:val="00315D57"/>
    <w:rsid w:val="00315E16"/>
    <w:rsid w:val="00315F2F"/>
    <w:rsid w:val="00316259"/>
    <w:rsid w:val="003162AB"/>
    <w:rsid w:val="003164D5"/>
    <w:rsid w:val="003166B5"/>
    <w:rsid w:val="00316A9B"/>
    <w:rsid w:val="00316DBF"/>
    <w:rsid w:val="00316E4E"/>
    <w:rsid w:val="00316E5E"/>
    <w:rsid w:val="00317505"/>
    <w:rsid w:val="00317946"/>
    <w:rsid w:val="00317DE1"/>
    <w:rsid w:val="003207DA"/>
    <w:rsid w:val="003208D7"/>
    <w:rsid w:val="003209C1"/>
    <w:rsid w:val="00320B7D"/>
    <w:rsid w:val="00320BD2"/>
    <w:rsid w:val="00320D61"/>
    <w:rsid w:val="00320E97"/>
    <w:rsid w:val="00321199"/>
    <w:rsid w:val="00321386"/>
    <w:rsid w:val="0032192D"/>
    <w:rsid w:val="00321964"/>
    <w:rsid w:val="00321978"/>
    <w:rsid w:val="00321A72"/>
    <w:rsid w:val="00322136"/>
    <w:rsid w:val="003221E7"/>
    <w:rsid w:val="003226CE"/>
    <w:rsid w:val="00322875"/>
    <w:rsid w:val="0032287C"/>
    <w:rsid w:val="003229FD"/>
    <w:rsid w:val="00322C6E"/>
    <w:rsid w:val="0032354D"/>
    <w:rsid w:val="0032377A"/>
    <w:rsid w:val="00323B3E"/>
    <w:rsid w:val="00323D09"/>
    <w:rsid w:val="00323E4A"/>
    <w:rsid w:val="00323EAB"/>
    <w:rsid w:val="00324450"/>
    <w:rsid w:val="00324AB6"/>
    <w:rsid w:val="00324E0D"/>
    <w:rsid w:val="00324EF2"/>
    <w:rsid w:val="00324F5B"/>
    <w:rsid w:val="003252D5"/>
    <w:rsid w:val="0032550C"/>
    <w:rsid w:val="00325AA3"/>
    <w:rsid w:val="00325CB6"/>
    <w:rsid w:val="00325D48"/>
    <w:rsid w:val="00325F6A"/>
    <w:rsid w:val="0032607C"/>
    <w:rsid w:val="0032610B"/>
    <w:rsid w:val="00326CA7"/>
    <w:rsid w:val="00326D78"/>
    <w:rsid w:val="00326DBF"/>
    <w:rsid w:val="00326E84"/>
    <w:rsid w:val="00327006"/>
    <w:rsid w:val="00327164"/>
    <w:rsid w:val="00327490"/>
    <w:rsid w:val="0032799B"/>
    <w:rsid w:val="00330374"/>
    <w:rsid w:val="00330491"/>
    <w:rsid w:val="0033049D"/>
    <w:rsid w:val="00330633"/>
    <w:rsid w:val="0033075F"/>
    <w:rsid w:val="003307C4"/>
    <w:rsid w:val="00330954"/>
    <w:rsid w:val="003313A0"/>
    <w:rsid w:val="003319BB"/>
    <w:rsid w:val="003319F0"/>
    <w:rsid w:val="00331A0D"/>
    <w:rsid w:val="00331CA5"/>
    <w:rsid w:val="00331ECA"/>
    <w:rsid w:val="00332244"/>
    <w:rsid w:val="003323CB"/>
    <w:rsid w:val="003324CD"/>
    <w:rsid w:val="0033265B"/>
    <w:rsid w:val="003327B2"/>
    <w:rsid w:val="00332C02"/>
    <w:rsid w:val="00332C4C"/>
    <w:rsid w:val="00332D5C"/>
    <w:rsid w:val="00332E8C"/>
    <w:rsid w:val="00332FAB"/>
    <w:rsid w:val="003330D3"/>
    <w:rsid w:val="003331A2"/>
    <w:rsid w:val="003337DA"/>
    <w:rsid w:val="00333A78"/>
    <w:rsid w:val="00333C04"/>
    <w:rsid w:val="0033463D"/>
    <w:rsid w:val="003348B3"/>
    <w:rsid w:val="00334B8E"/>
    <w:rsid w:val="00334BFF"/>
    <w:rsid w:val="00334E9D"/>
    <w:rsid w:val="00334EC9"/>
    <w:rsid w:val="00335288"/>
    <w:rsid w:val="00335A2C"/>
    <w:rsid w:val="00335DE0"/>
    <w:rsid w:val="00336472"/>
    <w:rsid w:val="003366EA"/>
    <w:rsid w:val="003367DF"/>
    <w:rsid w:val="00336D13"/>
    <w:rsid w:val="00336D60"/>
    <w:rsid w:val="00336DE8"/>
    <w:rsid w:val="00336E34"/>
    <w:rsid w:val="00336FC5"/>
    <w:rsid w:val="00337167"/>
    <w:rsid w:val="0033741A"/>
    <w:rsid w:val="0033765E"/>
    <w:rsid w:val="00337C18"/>
    <w:rsid w:val="003400D8"/>
    <w:rsid w:val="00340423"/>
    <w:rsid w:val="003406DB"/>
    <w:rsid w:val="003406EB"/>
    <w:rsid w:val="0034084F"/>
    <w:rsid w:val="00341A93"/>
    <w:rsid w:val="00341F44"/>
    <w:rsid w:val="00341FDB"/>
    <w:rsid w:val="003422B3"/>
    <w:rsid w:val="00342435"/>
    <w:rsid w:val="0034270F"/>
    <w:rsid w:val="00342838"/>
    <w:rsid w:val="00342915"/>
    <w:rsid w:val="00342BE0"/>
    <w:rsid w:val="00342C4F"/>
    <w:rsid w:val="00342DC1"/>
    <w:rsid w:val="00343036"/>
    <w:rsid w:val="0034312D"/>
    <w:rsid w:val="0034359E"/>
    <w:rsid w:val="003436FE"/>
    <w:rsid w:val="00343A44"/>
    <w:rsid w:val="00343BA7"/>
    <w:rsid w:val="00343D1A"/>
    <w:rsid w:val="00343D9D"/>
    <w:rsid w:val="00343E8B"/>
    <w:rsid w:val="0034428E"/>
    <w:rsid w:val="00344605"/>
    <w:rsid w:val="003446BD"/>
    <w:rsid w:val="003448A2"/>
    <w:rsid w:val="00344BF5"/>
    <w:rsid w:val="00344D96"/>
    <w:rsid w:val="00344F93"/>
    <w:rsid w:val="003450BF"/>
    <w:rsid w:val="0034535D"/>
    <w:rsid w:val="00345414"/>
    <w:rsid w:val="00345790"/>
    <w:rsid w:val="003458AA"/>
    <w:rsid w:val="003458CD"/>
    <w:rsid w:val="00345A41"/>
    <w:rsid w:val="00345B86"/>
    <w:rsid w:val="00345C57"/>
    <w:rsid w:val="0034615C"/>
    <w:rsid w:val="003461F3"/>
    <w:rsid w:val="003463F6"/>
    <w:rsid w:val="00346527"/>
    <w:rsid w:val="00346675"/>
    <w:rsid w:val="00346AA6"/>
    <w:rsid w:val="00346B12"/>
    <w:rsid w:val="0034715F"/>
    <w:rsid w:val="00347248"/>
    <w:rsid w:val="003472A7"/>
    <w:rsid w:val="003475D0"/>
    <w:rsid w:val="00347717"/>
    <w:rsid w:val="00347784"/>
    <w:rsid w:val="00347965"/>
    <w:rsid w:val="0034BFB2"/>
    <w:rsid w:val="0035018C"/>
    <w:rsid w:val="003501DD"/>
    <w:rsid w:val="003503CB"/>
    <w:rsid w:val="00350481"/>
    <w:rsid w:val="00350A62"/>
    <w:rsid w:val="00350CE4"/>
    <w:rsid w:val="00350FC5"/>
    <w:rsid w:val="00351871"/>
    <w:rsid w:val="0035199A"/>
    <w:rsid w:val="00351B7C"/>
    <w:rsid w:val="00351ECA"/>
    <w:rsid w:val="00351EDA"/>
    <w:rsid w:val="00351F2C"/>
    <w:rsid w:val="00352704"/>
    <w:rsid w:val="00352962"/>
    <w:rsid w:val="00352DC6"/>
    <w:rsid w:val="003531CF"/>
    <w:rsid w:val="0035375B"/>
    <w:rsid w:val="0035394F"/>
    <w:rsid w:val="0035395E"/>
    <w:rsid w:val="00353B93"/>
    <w:rsid w:val="00353C4B"/>
    <w:rsid w:val="00354076"/>
    <w:rsid w:val="003543F8"/>
    <w:rsid w:val="00354538"/>
    <w:rsid w:val="00354753"/>
    <w:rsid w:val="00354B26"/>
    <w:rsid w:val="00354C54"/>
    <w:rsid w:val="00355182"/>
    <w:rsid w:val="0035576B"/>
    <w:rsid w:val="003558F8"/>
    <w:rsid w:val="0035620B"/>
    <w:rsid w:val="00356256"/>
    <w:rsid w:val="0035635A"/>
    <w:rsid w:val="00356538"/>
    <w:rsid w:val="00356574"/>
    <w:rsid w:val="003565D4"/>
    <w:rsid w:val="003565FC"/>
    <w:rsid w:val="00356665"/>
    <w:rsid w:val="003568DE"/>
    <w:rsid w:val="00356A6D"/>
    <w:rsid w:val="00356B05"/>
    <w:rsid w:val="00356BD4"/>
    <w:rsid w:val="00356EC4"/>
    <w:rsid w:val="003573C4"/>
    <w:rsid w:val="003578C1"/>
    <w:rsid w:val="0035794F"/>
    <w:rsid w:val="00357A77"/>
    <w:rsid w:val="00357D38"/>
    <w:rsid w:val="00357DA5"/>
    <w:rsid w:val="00357E33"/>
    <w:rsid w:val="00357F28"/>
    <w:rsid w:val="003602AE"/>
    <w:rsid w:val="0036068C"/>
    <w:rsid w:val="00360941"/>
    <w:rsid w:val="00360971"/>
    <w:rsid w:val="003609AA"/>
    <w:rsid w:val="00360A37"/>
    <w:rsid w:val="00360C0E"/>
    <w:rsid w:val="00360C6D"/>
    <w:rsid w:val="00360D63"/>
    <w:rsid w:val="00360D84"/>
    <w:rsid w:val="00360F63"/>
    <w:rsid w:val="003610E9"/>
    <w:rsid w:val="003611F7"/>
    <w:rsid w:val="003616AA"/>
    <w:rsid w:val="00361A17"/>
    <w:rsid w:val="00361C41"/>
    <w:rsid w:val="00361EFC"/>
    <w:rsid w:val="00361FF0"/>
    <w:rsid w:val="00362169"/>
    <w:rsid w:val="003626C5"/>
    <w:rsid w:val="0036276E"/>
    <w:rsid w:val="0036292D"/>
    <w:rsid w:val="00362EE5"/>
    <w:rsid w:val="003633C5"/>
    <w:rsid w:val="003634C2"/>
    <w:rsid w:val="00363531"/>
    <w:rsid w:val="00363674"/>
    <w:rsid w:val="0036399A"/>
    <w:rsid w:val="00363BE6"/>
    <w:rsid w:val="00363C31"/>
    <w:rsid w:val="00364265"/>
    <w:rsid w:val="00364472"/>
    <w:rsid w:val="00364670"/>
    <w:rsid w:val="00364721"/>
    <w:rsid w:val="00364E4B"/>
    <w:rsid w:val="003656DA"/>
    <w:rsid w:val="00365B26"/>
    <w:rsid w:val="00365B37"/>
    <w:rsid w:val="00365B91"/>
    <w:rsid w:val="00365B9C"/>
    <w:rsid w:val="0036600E"/>
    <w:rsid w:val="0036619A"/>
    <w:rsid w:val="00366368"/>
    <w:rsid w:val="0036653F"/>
    <w:rsid w:val="00366864"/>
    <w:rsid w:val="0036696E"/>
    <w:rsid w:val="00366A1A"/>
    <w:rsid w:val="00366DB5"/>
    <w:rsid w:val="00367269"/>
    <w:rsid w:val="003673A0"/>
    <w:rsid w:val="00367618"/>
    <w:rsid w:val="003678AA"/>
    <w:rsid w:val="0036792C"/>
    <w:rsid w:val="00367C84"/>
    <w:rsid w:val="00367CD9"/>
    <w:rsid w:val="00367FA9"/>
    <w:rsid w:val="0037023E"/>
    <w:rsid w:val="003705D4"/>
    <w:rsid w:val="00370DC4"/>
    <w:rsid w:val="00370F8C"/>
    <w:rsid w:val="00371063"/>
    <w:rsid w:val="0037129A"/>
    <w:rsid w:val="0037153C"/>
    <w:rsid w:val="003717AE"/>
    <w:rsid w:val="003717BD"/>
    <w:rsid w:val="003720D3"/>
    <w:rsid w:val="0037235B"/>
    <w:rsid w:val="00372369"/>
    <w:rsid w:val="00372AE1"/>
    <w:rsid w:val="00373203"/>
    <w:rsid w:val="00373217"/>
    <w:rsid w:val="0037323F"/>
    <w:rsid w:val="003734DD"/>
    <w:rsid w:val="00373701"/>
    <w:rsid w:val="00373954"/>
    <w:rsid w:val="00373C4E"/>
    <w:rsid w:val="00373C76"/>
    <w:rsid w:val="003742D7"/>
    <w:rsid w:val="0037495C"/>
    <w:rsid w:val="0037529E"/>
    <w:rsid w:val="00375382"/>
    <w:rsid w:val="00375426"/>
    <w:rsid w:val="00375BE3"/>
    <w:rsid w:val="00375C90"/>
    <w:rsid w:val="00375D42"/>
    <w:rsid w:val="00375DCE"/>
    <w:rsid w:val="00375EB8"/>
    <w:rsid w:val="00376096"/>
    <w:rsid w:val="00376415"/>
    <w:rsid w:val="003767B4"/>
    <w:rsid w:val="003769BA"/>
    <w:rsid w:val="00376C43"/>
    <w:rsid w:val="00376DB8"/>
    <w:rsid w:val="00376FA5"/>
    <w:rsid w:val="00377116"/>
    <w:rsid w:val="003771E8"/>
    <w:rsid w:val="0037730C"/>
    <w:rsid w:val="00377651"/>
    <w:rsid w:val="00377AD7"/>
    <w:rsid w:val="00377D36"/>
    <w:rsid w:val="00377D93"/>
    <w:rsid w:val="00377EF1"/>
    <w:rsid w:val="00377F36"/>
    <w:rsid w:val="00380161"/>
    <w:rsid w:val="003806A2"/>
    <w:rsid w:val="0038076B"/>
    <w:rsid w:val="00380800"/>
    <w:rsid w:val="0038093E"/>
    <w:rsid w:val="003809F9"/>
    <w:rsid w:val="00380D51"/>
    <w:rsid w:val="00380F51"/>
    <w:rsid w:val="00381377"/>
    <w:rsid w:val="003814C4"/>
    <w:rsid w:val="0038179E"/>
    <w:rsid w:val="0038180A"/>
    <w:rsid w:val="003818F9"/>
    <w:rsid w:val="003819D6"/>
    <w:rsid w:val="00381C4E"/>
    <w:rsid w:val="00382027"/>
    <w:rsid w:val="0038213E"/>
    <w:rsid w:val="003822F9"/>
    <w:rsid w:val="003823FB"/>
    <w:rsid w:val="003825A5"/>
    <w:rsid w:val="00382646"/>
    <w:rsid w:val="00382737"/>
    <w:rsid w:val="00382AE9"/>
    <w:rsid w:val="00382C92"/>
    <w:rsid w:val="00382FE7"/>
    <w:rsid w:val="00382FFC"/>
    <w:rsid w:val="00383094"/>
    <w:rsid w:val="003830CF"/>
    <w:rsid w:val="003835E7"/>
    <w:rsid w:val="00383763"/>
    <w:rsid w:val="003837B8"/>
    <w:rsid w:val="0038458A"/>
    <w:rsid w:val="00384780"/>
    <w:rsid w:val="00384961"/>
    <w:rsid w:val="00384C7D"/>
    <w:rsid w:val="00385277"/>
    <w:rsid w:val="003852D7"/>
    <w:rsid w:val="0038579D"/>
    <w:rsid w:val="0038599D"/>
    <w:rsid w:val="003861D9"/>
    <w:rsid w:val="00386393"/>
    <w:rsid w:val="0038648B"/>
    <w:rsid w:val="003868E9"/>
    <w:rsid w:val="0038693D"/>
    <w:rsid w:val="003869FF"/>
    <w:rsid w:val="00386D63"/>
    <w:rsid w:val="003872B3"/>
    <w:rsid w:val="003873AE"/>
    <w:rsid w:val="00387650"/>
    <w:rsid w:val="003877AA"/>
    <w:rsid w:val="0038794B"/>
    <w:rsid w:val="00387AA9"/>
    <w:rsid w:val="00387B1F"/>
    <w:rsid w:val="00387EC2"/>
    <w:rsid w:val="0039062F"/>
    <w:rsid w:val="003907FD"/>
    <w:rsid w:val="00390876"/>
    <w:rsid w:val="00390A9E"/>
    <w:rsid w:val="00390C42"/>
    <w:rsid w:val="00390D6B"/>
    <w:rsid w:val="00390F5C"/>
    <w:rsid w:val="003910E9"/>
    <w:rsid w:val="003922D7"/>
    <w:rsid w:val="00392328"/>
    <w:rsid w:val="00392408"/>
    <w:rsid w:val="003924E5"/>
    <w:rsid w:val="0039275B"/>
    <w:rsid w:val="00392AEF"/>
    <w:rsid w:val="00393B67"/>
    <w:rsid w:val="00393C19"/>
    <w:rsid w:val="00393C8A"/>
    <w:rsid w:val="00393CC7"/>
    <w:rsid w:val="00393EF4"/>
    <w:rsid w:val="00394040"/>
    <w:rsid w:val="003941B6"/>
    <w:rsid w:val="00394881"/>
    <w:rsid w:val="00394FDE"/>
    <w:rsid w:val="0039522D"/>
    <w:rsid w:val="00395B13"/>
    <w:rsid w:val="00395E9A"/>
    <w:rsid w:val="00395FF5"/>
    <w:rsid w:val="00396548"/>
    <w:rsid w:val="00396BC6"/>
    <w:rsid w:val="00396E4D"/>
    <w:rsid w:val="00396E7F"/>
    <w:rsid w:val="00396FB1"/>
    <w:rsid w:val="0039703E"/>
    <w:rsid w:val="0039720D"/>
    <w:rsid w:val="0039748B"/>
    <w:rsid w:val="0039799D"/>
    <w:rsid w:val="00397AB1"/>
    <w:rsid w:val="00397B9F"/>
    <w:rsid w:val="00397EA3"/>
    <w:rsid w:val="00397F32"/>
    <w:rsid w:val="003A046E"/>
    <w:rsid w:val="003A05D6"/>
    <w:rsid w:val="003A0923"/>
    <w:rsid w:val="003A0A52"/>
    <w:rsid w:val="003A0DC8"/>
    <w:rsid w:val="003A1076"/>
    <w:rsid w:val="003A1126"/>
    <w:rsid w:val="003A138A"/>
    <w:rsid w:val="003A1461"/>
    <w:rsid w:val="003A19F5"/>
    <w:rsid w:val="003A1CF6"/>
    <w:rsid w:val="003A1D82"/>
    <w:rsid w:val="003A2120"/>
    <w:rsid w:val="003A2258"/>
    <w:rsid w:val="003A235B"/>
    <w:rsid w:val="003A246C"/>
    <w:rsid w:val="003A255E"/>
    <w:rsid w:val="003A27C4"/>
    <w:rsid w:val="003A2B0B"/>
    <w:rsid w:val="003A306C"/>
    <w:rsid w:val="003A341E"/>
    <w:rsid w:val="003A3814"/>
    <w:rsid w:val="003A3841"/>
    <w:rsid w:val="003A38FF"/>
    <w:rsid w:val="003A396C"/>
    <w:rsid w:val="003A3B17"/>
    <w:rsid w:val="003A3C5F"/>
    <w:rsid w:val="003A423C"/>
    <w:rsid w:val="003A4698"/>
    <w:rsid w:val="003A4EF5"/>
    <w:rsid w:val="003A524D"/>
    <w:rsid w:val="003A5464"/>
    <w:rsid w:val="003A5C6A"/>
    <w:rsid w:val="003A639A"/>
    <w:rsid w:val="003A662C"/>
    <w:rsid w:val="003A6CD7"/>
    <w:rsid w:val="003A6EA0"/>
    <w:rsid w:val="003A6FB7"/>
    <w:rsid w:val="003A70C3"/>
    <w:rsid w:val="003A736C"/>
    <w:rsid w:val="003A7431"/>
    <w:rsid w:val="003A7A6B"/>
    <w:rsid w:val="003A7B71"/>
    <w:rsid w:val="003A7B8A"/>
    <w:rsid w:val="003B00CD"/>
    <w:rsid w:val="003B07AB"/>
    <w:rsid w:val="003B0A81"/>
    <w:rsid w:val="003B106F"/>
    <w:rsid w:val="003B1306"/>
    <w:rsid w:val="003B1557"/>
    <w:rsid w:val="003B1574"/>
    <w:rsid w:val="003B15CD"/>
    <w:rsid w:val="003B1C4E"/>
    <w:rsid w:val="003B1ED0"/>
    <w:rsid w:val="003B1F50"/>
    <w:rsid w:val="003B2006"/>
    <w:rsid w:val="003B21EF"/>
    <w:rsid w:val="003B23D5"/>
    <w:rsid w:val="003B244C"/>
    <w:rsid w:val="003B254B"/>
    <w:rsid w:val="003B26E9"/>
    <w:rsid w:val="003B27C0"/>
    <w:rsid w:val="003B2B65"/>
    <w:rsid w:val="003B2D2B"/>
    <w:rsid w:val="003B2DCA"/>
    <w:rsid w:val="003B3457"/>
    <w:rsid w:val="003B388F"/>
    <w:rsid w:val="003B3DE7"/>
    <w:rsid w:val="003B3FE8"/>
    <w:rsid w:val="003B4188"/>
    <w:rsid w:val="003B42AA"/>
    <w:rsid w:val="003B4451"/>
    <w:rsid w:val="003B478D"/>
    <w:rsid w:val="003B4B9A"/>
    <w:rsid w:val="003B514E"/>
    <w:rsid w:val="003B560F"/>
    <w:rsid w:val="003B5847"/>
    <w:rsid w:val="003B5DF9"/>
    <w:rsid w:val="003B5F70"/>
    <w:rsid w:val="003B6544"/>
    <w:rsid w:val="003B6676"/>
    <w:rsid w:val="003B6895"/>
    <w:rsid w:val="003B6EA0"/>
    <w:rsid w:val="003B75CC"/>
    <w:rsid w:val="003B7B51"/>
    <w:rsid w:val="003B7D80"/>
    <w:rsid w:val="003C01AD"/>
    <w:rsid w:val="003C02A4"/>
    <w:rsid w:val="003C03C5"/>
    <w:rsid w:val="003C0938"/>
    <w:rsid w:val="003C09D8"/>
    <w:rsid w:val="003C0C68"/>
    <w:rsid w:val="003C0C73"/>
    <w:rsid w:val="003C0DCA"/>
    <w:rsid w:val="003C18DB"/>
    <w:rsid w:val="003C1D10"/>
    <w:rsid w:val="003C1D99"/>
    <w:rsid w:val="003C1E34"/>
    <w:rsid w:val="003C1E89"/>
    <w:rsid w:val="003C212B"/>
    <w:rsid w:val="003C2D75"/>
    <w:rsid w:val="003C3049"/>
    <w:rsid w:val="003C3344"/>
    <w:rsid w:val="003C3418"/>
    <w:rsid w:val="003C372A"/>
    <w:rsid w:val="003C3A1A"/>
    <w:rsid w:val="003C3A5E"/>
    <w:rsid w:val="003C4133"/>
    <w:rsid w:val="003C413D"/>
    <w:rsid w:val="003C4598"/>
    <w:rsid w:val="003C49E9"/>
    <w:rsid w:val="003C4A79"/>
    <w:rsid w:val="003C4ACF"/>
    <w:rsid w:val="003C4C73"/>
    <w:rsid w:val="003C4DFA"/>
    <w:rsid w:val="003C524C"/>
    <w:rsid w:val="003C5394"/>
    <w:rsid w:val="003C5725"/>
    <w:rsid w:val="003C5875"/>
    <w:rsid w:val="003C5AAA"/>
    <w:rsid w:val="003C5C28"/>
    <w:rsid w:val="003C64FF"/>
    <w:rsid w:val="003C6AB1"/>
    <w:rsid w:val="003C6B15"/>
    <w:rsid w:val="003C6CAE"/>
    <w:rsid w:val="003C6FFC"/>
    <w:rsid w:val="003C71A3"/>
    <w:rsid w:val="003C7227"/>
    <w:rsid w:val="003C72B9"/>
    <w:rsid w:val="003C7977"/>
    <w:rsid w:val="003C798A"/>
    <w:rsid w:val="003C7B08"/>
    <w:rsid w:val="003C7B59"/>
    <w:rsid w:val="003C7C3B"/>
    <w:rsid w:val="003C7CB6"/>
    <w:rsid w:val="003C7CC1"/>
    <w:rsid w:val="003C7D1A"/>
    <w:rsid w:val="003D001F"/>
    <w:rsid w:val="003D02D2"/>
    <w:rsid w:val="003D0374"/>
    <w:rsid w:val="003D04A5"/>
    <w:rsid w:val="003D07B4"/>
    <w:rsid w:val="003D0948"/>
    <w:rsid w:val="003D0C09"/>
    <w:rsid w:val="003D0E2C"/>
    <w:rsid w:val="003D101C"/>
    <w:rsid w:val="003D15EE"/>
    <w:rsid w:val="003D17FA"/>
    <w:rsid w:val="003D18EE"/>
    <w:rsid w:val="003D18F3"/>
    <w:rsid w:val="003D194C"/>
    <w:rsid w:val="003D1AF5"/>
    <w:rsid w:val="003D1B96"/>
    <w:rsid w:val="003D1C98"/>
    <w:rsid w:val="003D21A9"/>
    <w:rsid w:val="003D225A"/>
    <w:rsid w:val="003D22C8"/>
    <w:rsid w:val="003D2328"/>
    <w:rsid w:val="003D2400"/>
    <w:rsid w:val="003D2887"/>
    <w:rsid w:val="003D2998"/>
    <w:rsid w:val="003D2C73"/>
    <w:rsid w:val="003D2D5E"/>
    <w:rsid w:val="003D3BF1"/>
    <w:rsid w:val="003D3D0F"/>
    <w:rsid w:val="003D4054"/>
    <w:rsid w:val="003D505D"/>
    <w:rsid w:val="003D5104"/>
    <w:rsid w:val="003D54C8"/>
    <w:rsid w:val="003D5981"/>
    <w:rsid w:val="003D5BD8"/>
    <w:rsid w:val="003D5F8D"/>
    <w:rsid w:val="003D613B"/>
    <w:rsid w:val="003D6488"/>
    <w:rsid w:val="003D688A"/>
    <w:rsid w:val="003D6A8F"/>
    <w:rsid w:val="003D6CE0"/>
    <w:rsid w:val="003D6EF8"/>
    <w:rsid w:val="003D73C3"/>
    <w:rsid w:val="003D7776"/>
    <w:rsid w:val="003D7D5D"/>
    <w:rsid w:val="003D7F15"/>
    <w:rsid w:val="003D7FDA"/>
    <w:rsid w:val="003E0041"/>
    <w:rsid w:val="003E0124"/>
    <w:rsid w:val="003E0294"/>
    <w:rsid w:val="003E041B"/>
    <w:rsid w:val="003E046D"/>
    <w:rsid w:val="003E076A"/>
    <w:rsid w:val="003E0DCF"/>
    <w:rsid w:val="003E0DD6"/>
    <w:rsid w:val="003E104F"/>
    <w:rsid w:val="003E120E"/>
    <w:rsid w:val="003E1601"/>
    <w:rsid w:val="003E1673"/>
    <w:rsid w:val="003E19B5"/>
    <w:rsid w:val="003E1C65"/>
    <w:rsid w:val="003E1DF0"/>
    <w:rsid w:val="003E21EA"/>
    <w:rsid w:val="003E21F7"/>
    <w:rsid w:val="003E25A5"/>
    <w:rsid w:val="003E26E7"/>
    <w:rsid w:val="003E2BA4"/>
    <w:rsid w:val="003E2BA6"/>
    <w:rsid w:val="003E2DDB"/>
    <w:rsid w:val="003E2F8F"/>
    <w:rsid w:val="003E3320"/>
    <w:rsid w:val="003E3552"/>
    <w:rsid w:val="003E36F4"/>
    <w:rsid w:val="003E384C"/>
    <w:rsid w:val="003E3A01"/>
    <w:rsid w:val="003E3D93"/>
    <w:rsid w:val="003E3E01"/>
    <w:rsid w:val="003E3FE9"/>
    <w:rsid w:val="003E404B"/>
    <w:rsid w:val="003E4069"/>
    <w:rsid w:val="003E4498"/>
    <w:rsid w:val="003E4587"/>
    <w:rsid w:val="003E46C5"/>
    <w:rsid w:val="003E4D29"/>
    <w:rsid w:val="003E507F"/>
    <w:rsid w:val="003E5129"/>
    <w:rsid w:val="003E5243"/>
    <w:rsid w:val="003E5398"/>
    <w:rsid w:val="003E53DD"/>
    <w:rsid w:val="003E5500"/>
    <w:rsid w:val="003E576E"/>
    <w:rsid w:val="003E6570"/>
    <w:rsid w:val="003E67BB"/>
    <w:rsid w:val="003E6E66"/>
    <w:rsid w:val="003E7376"/>
    <w:rsid w:val="003E798E"/>
    <w:rsid w:val="003E7C64"/>
    <w:rsid w:val="003E7F76"/>
    <w:rsid w:val="003E7FE6"/>
    <w:rsid w:val="003F00C7"/>
    <w:rsid w:val="003F03DA"/>
    <w:rsid w:val="003F051A"/>
    <w:rsid w:val="003F06CE"/>
    <w:rsid w:val="003F17DD"/>
    <w:rsid w:val="003F1C06"/>
    <w:rsid w:val="003F2281"/>
    <w:rsid w:val="003F24B4"/>
    <w:rsid w:val="003F2912"/>
    <w:rsid w:val="003F2F99"/>
    <w:rsid w:val="003F2FF9"/>
    <w:rsid w:val="003F3100"/>
    <w:rsid w:val="003F314E"/>
    <w:rsid w:val="003F3442"/>
    <w:rsid w:val="003F3721"/>
    <w:rsid w:val="003F3ABF"/>
    <w:rsid w:val="003F3CF3"/>
    <w:rsid w:val="003F40AC"/>
    <w:rsid w:val="003F4155"/>
    <w:rsid w:val="003F42A7"/>
    <w:rsid w:val="003F4421"/>
    <w:rsid w:val="003F478B"/>
    <w:rsid w:val="003F4A8D"/>
    <w:rsid w:val="003F58C5"/>
    <w:rsid w:val="003F5D86"/>
    <w:rsid w:val="003F61BD"/>
    <w:rsid w:val="003F647C"/>
    <w:rsid w:val="003F69D3"/>
    <w:rsid w:val="003F6A57"/>
    <w:rsid w:val="003F6AD1"/>
    <w:rsid w:val="003F6B08"/>
    <w:rsid w:val="003F728D"/>
    <w:rsid w:val="003F72A7"/>
    <w:rsid w:val="003F74ED"/>
    <w:rsid w:val="003F7586"/>
    <w:rsid w:val="003F78E7"/>
    <w:rsid w:val="003F7A86"/>
    <w:rsid w:val="0040029C"/>
    <w:rsid w:val="00400349"/>
    <w:rsid w:val="004003DF"/>
    <w:rsid w:val="00400494"/>
    <w:rsid w:val="00400514"/>
    <w:rsid w:val="004006AE"/>
    <w:rsid w:val="004006F1"/>
    <w:rsid w:val="004007AF"/>
    <w:rsid w:val="004007B4"/>
    <w:rsid w:val="00400832"/>
    <w:rsid w:val="00400990"/>
    <w:rsid w:val="004009AC"/>
    <w:rsid w:val="004009C8"/>
    <w:rsid w:val="00400A88"/>
    <w:rsid w:val="00400C12"/>
    <w:rsid w:val="00401109"/>
    <w:rsid w:val="00401318"/>
    <w:rsid w:val="004013B4"/>
    <w:rsid w:val="004014CC"/>
    <w:rsid w:val="0040195D"/>
    <w:rsid w:val="00401A03"/>
    <w:rsid w:val="00401D67"/>
    <w:rsid w:val="00402103"/>
    <w:rsid w:val="00402561"/>
    <w:rsid w:val="004025D3"/>
    <w:rsid w:val="00402626"/>
    <w:rsid w:val="0040298F"/>
    <w:rsid w:val="00402B46"/>
    <w:rsid w:val="00402B4E"/>
    <w:rsid w:val="00402CC1"/>
    <w:rsid w:val="00402CDA"/>
    <w:rsid w:val="00402D66"/>
    <w:rsid w:val="0040324B"/>
    <w:rsid w:val="0040334C"/>
    <w:rsid w:val="0040340E"/>
    <w:rsid w:val="004038AC"/>
    <w:rsid w:val="00403DA5"/>
    <w:rsid w:val="00403DD7"/>
    <w:rsid w:val="00403EED"/>
    <w:rsid w:val="00403EF2"/>
    <w:rsid w:val="004042ED"/>
    <w:rsid w:val="004043F9"/>
    <w:rsid w:val="004047DA"/>
    <w:rsid w:val="00404ABD"/>
    <w:rsid w:val="00404C97"/>
    <w:rsid w:val="004050A6"/>
    <w:rsid w:val="004050D0"/>
    <w:rsid w:val="004051E8"/>
    <w:rsid w:val="00405841"/>
    <w:rsid w:val="0040595F"/>
    <w:rsid w:val="004059FE"/>
    <w:rsid w:val="00406146"/>
    <w:rsid w:val="004061F6"/>
    <w:rsid w:val="004065D8"/>
    <w:rsid w:val="00406863"/>
    <w:rsid w:val="00406C56"/>
    <w:rsid w:val="00407089"/>
    <w:rsid w:val="004070A1"/>
    <w:rsid w:val="00407238"/>
    <w:rsid w:val="0040730B"/>
    <w:rsid w:val="0040765B"/>
    <w:rsid w:val="00407A85"/>
    <w:rsid w:val="00407E80"/>
    <w:rsid w:val="00407F64"/>
    <w:rsid w:val="0041052D"/>
    <w:rsid w:val="004109D6"/>
    <w:rsid w:val="00410BFF"/>
    <w:rsid w:val="00410C6F"/>
    <w:rsid w:val="00411152"/>
    <w:rsid w:val="00411225"/>
    <w:rsid w:val="0041139D"/>
    <w:rsid w:val="004116FB"/>
    <w:rsid w:val="004117E0"/>
    <w:rsid w:val="00411B74"/>
    <w:rsid w:val="00411DE0"/>
    <w:rsid w:val="00411E24"/>
    <w:rsid w:val="004127B1"/>
    <w:rsid w:val="00412AD5"/>
    <w:rsid w:val="00412D5A"/>
    <w:rsid w:val="00412F6B"/>
    <w:rsid w:val="00412F79"/>
    <w:rsid w:val="00413246"/>
    <w:rsid w:val="004132E9"/>
    <w:rsid w:val="004133BE"/>
    <w:rsid w:val="00413605"/>
    <w:rsid w:val="004136BA"/>
    <w:rsid w:val="0041388D"/>
    <w:rsid w:val="00413A2F"/>
    <w:rsid w:val="00413C17"/>
    <w:rsid w:val="00413DDE"/>
    <w:rsid w:val="00414454"/>
    <w:rsid w:val="0041463C"/>
    <w:rsid w:val="00414FDE"/>
    <w:rsid w:val="00415207"/>
    <w:rsid w:val="00415CD4"/>
    <w:rsid w:val="004161A2"/>
    <w:rsid w:val="004169ED"/>
    <w:rsid w:val="00416B46"/>
    <w:rsid w:val="00416CB7"/>
    <w:rsid w:val="00416D52"/>
    <w:rsid w:val="00417162"/>
    <w:rsid w:val="004171A7"/>
    <w:rsid w:val="004171D9"/>
    <w:rsid w:val="004174B3"/>
    <w:rsid w:val="0041763D"/>
    <w:rsid w:val="00417969"/>
    <w:rsid w:val="00417991"/>
    <w:rsid w:val="00417A56"/>
    <w:rsid w:val="00420793"/>
    <w:rsid w:val="004207E2"/>
    <w:rsid w:val="004208F3"/>
    <w:rsid w:val="00421965"/>
    <w:rsid w:val="00421CCD"/>
    <w:rsid w:val="00421D39"/>
    <w:rsid w:val="00421E5A"/>
    <w:rsid w:val="0042200C"/>
    <w:rsid w:val="004221FE"/>
    <w:rsid w:val="00422466"/>
    <w:rsid w:val="0042273B"/>
    <w:rsid w:val="00422EB2"/>
    <w:rsid w:val="00422F3F"/>
    <w:rsid w:val="00422F8E"/>
    <w:rsid w:val="004230DA"/>
    <w:rsid w:val="004232AE"/>
    <w:rsid w:val="004236CE"/>
    <w:rsid w:val="00423B4A"/>
    <w:rsid w:val="00423D25"/>
    <w:rsid w:val="00423EB8"/>
    <w:rsid w:val="00423EE6"/>
    <w:rsid w:val="00423F8E"/>
    <w:rsid w:val="0042414F"/>
    <w:rsid w:val="00424C75"/>
    <w:rsid w:val="00424D6F"/>
    <w:rsid w:val="00424E1C"/>
    <w:rsid w:val="0042537B"/>
    <w:rsid w:val="004253CA"/>
    <w:rsid w:val="00425450"/>
    <w:rsid w:val="004255A4"/>
    <w:rsid w:val="00425ACA"/>
    <w:rsid w:val="0042606C"/>
    <w:rsid w:val="004262F9"/>
    <w:rsid w:val="004264C2"/>
    <w:rsid w:val="004264DE"/>
    <w:rsid w:val="00426507"/>
    <w:rsid w:val="0042691D"/>
    <w:rsid w:val="00426AC5"/>
    <w:rsid w:val="00427357"/>
    <w:rsid w:val="004273E6"/>
    <w:rsid w:val="004273EC"/>
    <w:rsid w:val="00427696"/>
    <w:rsid w:val="0042781B"/>
    <w:rsid w:val="0042797B"/>
    <w:rsid w:val="0043038E"/>
    <w:rsid w:val="0043057C"/>
    <w:rsid w:val="004307C9"/>
    <w:rsid w:val="00430D41"/>
    <w:rsid w:val="00430E2A"/>
    <w:rsid w:val="00431352"/>
    <w:rsid w:val="00431BB8"/>
    <w:rsid w:val="00431BDC"/>
    <w:rsid w:val="00431D8F"/>
    <w:rsid w:val="004321F6"/>
    <w:rsid w:val="004327FC"/>
    <w:rsid w:val="00432900"/>
    <w:rsid w:val="00432922"/>
    <w:rsid w:val="00432E7C"/>
    <w:rsid w:val="00433A59"/>
    <w:rsid w:val="00433C17"/>
    <w:rsid w:val="00434038"/>
    <w:rsid w:val="004342CF"/>
    <w:rsid w:val="004343CB"/>
    <w:rsid w:val="00434555"/>
    <w:rsid w:val="00434596"/>
    <w:rsid w:val="004349C3"/>
    <w:rsid w:val="00434B4F"/>
    <w:rsid w:val="00434E00"/>
    <w:rsid w:val="00434F4C"/>
    <w:rsid w:val="00435CB4"/>
    <w:rsid w:val="00435D7C"/>
    <w:rsid w:val="00435DF2"/>
    <w:rsid w:val="00436126"/>
    <w:rsid w:val="00436948"/>
    <w:rsid w:val="00436A64"/>
    <w:rsid w:val="00436F01"/>
    <w:rsid w:val="004371EA"/>
    <w:rsid w:val="00437785"/>
    <w:rsid w:val="004377C8"/>
    <w:rsid w:val="004378E8"/>
    <w:rsid w:val="00437F9F"/>
    <w:rsid w:val="00440040"/>
    <w:rsid w:val="004403EE"/>
    <w:rsid w:val="00440440"/>
    <w:rsid w:val="00440593"/>
    <w:rsid w:val="004409FF"/>
    <w:rsid w:val="00440D4D"/>
    <w:rsid w:val="0044103A"/>
    <w:rsid w:val="0044110B"/>
    <w:rsid w:val="0044114A"/>
    <w:rsid w:val="004413B7"/>
    <w:rsid w:val="004414C9"/>
    <w:rsid w:val="004418B6"/>
    <w:rsid w:val="00441A83"/>
    <w:rsid w:val="00441AA3"/>
    <w:rsid w:val="00441C7B"/>
    <w:rsid w:val="00441D72"/>
    <w:rsid w:val="00441DCB"/>
    <w:rsid w:val="00442080"/>
    <w:rsid w:val="00442177"/>
    <w:rsid w:val="004426E4"/>
    <w:rsid w:val="00442BFA"/>
    <w:rsid w:val="0044316C"/>
    <w:rsid w:val="00443539"/>
    <w:rsid w:val="004436C8"/>
    <w:rsid w:val="00443BB1"/>
    <w:rsid w:val="00443C0A"/>
    <w:rsid w:val="00443E10"/>
    <w:rsid w:val="00444244"/>
    <w:rsid w:val="00444441"/>
    <w:rsid w:val="00444545"/>
    <w:rsid w:val="004449A3"/>
    <w:rsid w:val="00444D8D"/>
    <w:rsid w:val="00445431"/>
    <w:rsid w:val="00445692"/>
    <w:rsid w:val="00445761"/>
    <w:rsid w:val="0044579F"/>
    <w:rsid w:val="004457F9"/>
    <w:rsid w:val="00445991"/>
    <w:rsid w:val="00445D99"/>
    <w:rsid w:val="0044632C"/>
    <w:rsid w:val="00446694"/>
    <w:rsid w:val="00446712"/>
    <w:rsid w:val="0044681D"/>
    <w:rsid w:val="004469F8"/>
    <w:rsid w:val="00446D64"/>
    <w:rsid w:val="004473B9"/>
    <w:rsid w:val="0044759D"/>
    <w:rsid w:val="00447699"/>
    <w:rsid w:val="004501CC"/>
    <w:rsid w:val="00450BE6"/>
    <w:rsid w:val="00451019"/>
    <w:rsid w:val="004512AC"/>
    <w:rsid w:val="004512FE"/>
    <w:rsid w:val="0045155C"/>
    <w:rsid w:val="00451A75"/>
    <w:rsid w:val="00451EEE"/>
    <w:rsid w:val="0045211F"/>
    <w:rsid w:val="004521F2"/>
    <w:rsid w:val="00452764"/>
    <w:rsid w:val="0045383E"/>
    <w:rsid w:val="00453BDC"/>
    <w:rsid w:val="00453D25"/>
    <w:rsid w:val="0045480E"/>
    <w:rsid w:val="00454AE4"/>
    <w:rsid w:val="00455446"/>
    <w:rsid w:val="00455653"/>
    <w:rsid w:val="0045575B"/>
    <w:rsid w:val="004559AC"/>
    <w:rsid w:val="00455A19"/>
    <w:rsid w:val="00455E73"/>
    <w:rsid w:val="00455F10"/>
    <w:rsid w:val="0045609B"/>
    <w:rsid w:val="00456108"/>
    <w:rsid w:val="004561E7"/>
    <w:rsid w:val="0045637C"/>
    <w:rsid w:val="004563B3"/>
    <w:rsid w:val="004564B7"/>
    <w:rsid w:val="0045663B"/>
    <w:rsid w:val="004567A1"/>
    <w:rsid w:val="0045689D"/>
    <w:rsid w:val="00456A50"/>
    <w:rsid w:val="00456A5B"/>
    <w:rsid w:val="00456AA0"/>
    <w:rsid w:val="00456C07"/>
    <w:rsid w:val="00456CC2"/>
    <w:rsid w:val="00456E15"/>
    <w:rsid w:val="00456F40"/>
    <w:rsid w:val="00456FDD"/>
    <w:rsid w:val="00457158"/>
    <w:rsid w:val="00457296"/>
    <w:rsid w:val="004572FD"/>
    <w:rsid w:val="00457405"/>
    <w:rsid w:val="00457418"/>
    <w:rsid w:val="0045772A"/>
    <w:rsid w:val="0045791E"/>
    <w:rsid w:val="00457971"/>
    <w:rsid w:val="004579E6"/>
    <w:rsid w:val="00457B21"/>
    <w:rsid w:val="00457D19"/>
    <w:rsid w:val="00457DE6"/>
    <w:rsid w:val="00460214"/>
    <w:rsid w:val="00460215"/>
    <w:rsid w:val="00460700"/>
    <w:rsid w:val="00460884"/>
    <w:rsid w:val="004609F3"/>
    <w:rsid w:val="00460D5C"/>
    <w:rsid w:val="00460EF9"/>
    <w:rsid w:val="00460F1B"/>
    <w:rsid w:val="0046115E"/>
    <w:rsid w:val="004611BB"/>
    <w:rsid w:val="00461201"/>
    <w:rsid w:val="00461254"/>
    <w:rsid w:val="004612B4"/>
    <w:rsid w:val="0046182A"/>
    <w:rsid w:val="00461A38"/>
    <w:rsid w:val="00461D04"/>
    <w:rsid w:val="0046292E"/>
    <w:rsid w:val="00462CDE"/>
    <w:rsid w:val="00462D88"/>
    <w:rsid w:val="00462ED8"/>
    <w:rsid w:val="00463115"/>
    <w:rsid w:val="004632A8"/>
    <w:rsid w:val="004632AA"/>
    <w:rsid w:val="004635F7"/>
    <w:rsid w:val="00463B3C"/>
    <w:rsid w:val="00463B90"/>
    <w:rsid w:val="00464491"/>
    <w:rsid w:val="00464C1D"/>
    <w:rsid w:val="00464D81"/>
    <w:rsid w:val="00465252"/>
    <w:rsid w:val="0046581B"/>
    <w:rsid w:val="00465869"/>
    <w:rsid w:val="00465CE8"/>
    <w:rsid w:val="0046610A"/>
    <w:rsid w:val="004661FB"/>
    <w:rsid w:val="00466242"/>
    <w:rsid w:val="004666AE"/>
    <w:rsid w:val="004667AE"/>
    <w:rsid w:val="004667E7"/>
    <w:rsid w:val="0046688C"/>
    <w:rsid w:val="00466958"/>
    <w:rsid w:val="00466B06"/>
    <w:rsid w:val="00466C17"/>
    <w:rsid w:val="00466CE6"/>
    <w:rsid w:val="00466FDE"/>
    <w:rsid w:val="004670A9"/>
    <w:rsid w:val="00467336"/>
    <w:rsid w:val="004673CF"/>
    <w:rsid w:val="004674DA"/>
    <w:rsid w:val="0046778C"/>
    <w:rsid w:val="004677A5"/>
    <w:rsid w:val="00467B38"/>
    <w:rsid w:val="00467CE0"/>
    <w:rsid w:val="00467D3F"/>
    <w:rsid w:val="00467E09"/>
    <w:rsid w:val="00467E23"/>
    <w:rsid w:val="00470481"/>
    <w:rsid w:val="004704B9"/>
    <w:rsid w:val="00470B18"/>
    <w:rsid w:val="00470D36"/>
    <w:rsid w:val="00471358"/>
    <w:rsid w:val="004714C2"/>
    <w:rsid w:val="0047164C"/>
    <w:rsid w:val="00471AA4"/>
    <w:rsid w:val="00472081"/>
    <w:rsid w:val="004720C5"/>
    <w:rsid w:val="00472368"/>
    <w:rsid w:val="004729D5"/>
    <w:rsid w:val="004729F2"/>
    <w:rsid w:val="00472ADA"/>
    <w:rsid w:val="00472BB5"/>
    <w:rsid w:val="00472CE2"/>
    <w:rsid w:val="00472E5B"/>
    <w:rsid w:val="0047307E"/>
    <w:rsid w:val="004730A5"/>
    <w:rsid w:val="0047374F"/>
    <w:rsid w:val="0047393C"/>
    <w:rsid w:val="00473A47"/>
    <w:rsid w:val="00473C14"/>
    <w:rsid w:val="00473F31"/>
    <w:rsid w:val="0047448A"/>
    <w:rsid w:val="004748A6"/>
    <w:rsid w:val="004751AC"/>
    <w:rsid w:val="004751F4"/>
    <w:rsid w:val="004754D5"/>
    <w:rsid w:val="004755BC"/>
    <w:rsid w:val="0047592D"/>
    <w:rsid w:val="004759C6"/>
    <w:rsid w:val="00475ACD"/>
    <w:rsid w:val="00475C7E"/>
    <w:rsid w:val="00475F08"/>
    <w:rsid w:val="00476304"/>
    <w:rsid w:val="0047662E"/>
    <w:rsid w:val="00476846"/>
    <w:rsid w:val="00476D52"/>
    <w:rsid w:val="00476E9C"/>
    <w:rsid w:val="00476EFA"/>
    <w:rsid w:val="00477043"/>
    <w:rsid w:val="004772D3"/>
    <w:rsid w:val="004772E0"/>
    <w:rsid w:val="0047737F"/>
    <w:rsid w:val="00477533"/>
    <w:rsid w:val="00477805"/>
    <w:rsid w:val="00477906"/>
    <w:rsid w:val="00477993"/>
    <w:rsid w:val="00477E4F"/>
    <w:rsid w:val="00477F4A"/>
    <w:rsid w:val="00477FD5"/>
    <w:rsid w:val="004801E5"/>
    <w:rsid w:val="00480227"/>
    <w:rsid w:val="0048034D"/>
    <w:rsid w:val="00480406"/>
    <w:rsid w:val="004805F7"/>
    <w:rsid w:val="00480905"/>
    <w:rsid w:val="0048098E"/>
    <w:rsid w:val="00480B51"/>
    <w:rsid w:val="00480BE0"/>
    <w:rsid w:val="00480C91"/>
    <w:rsid w:val="00481928"/>
    <w:rsid w:val="00481BB2"/>
    <w:rsid w:val="00481C12"/>
    <w:rsid w:val="00481CFA"/>
    <w:rsid w:val="00481D85"/>
    <w:rsid w:val="00481FD5"/>
    <w:rsid w:val="00482085"/>
    <w:rsid w:val="004822EB"/>
    <w:rsid w:val="00482595"/>
    <w:rsid w:val="004825DB"/>
    <w:rsid w:val="00482679"/>
    <w:rsid w:val="0048287B"/>
    <w:rsid w:val="00482EEF"/>
    <w:rsid w:val="0048303A"/>
    <w:rsid w:val="0048338D"/>
    <w:rsid w:val="0048379A"/>
    <w:rsid w:val="004837EF"/>
    <w:rsid w:val="00483C89"/>
    <w:rsid w:val="00483DB3"/>
    <w:rsid w:val="00483E23"/>
    <w:rsid w:val="004844F9"/>
    <w:rsid w:val="004845B1"/>
    <w:rsid w:val="00484AB0"/>
    <w:rsid w:val="00485213"/>
    <w:rsid w:val="00485520"/>
    <w:rsid w:val="00485683"/>
    <w:rsid w:val="00485939"/>
    <w:rsid w:val="00485BA0"/>
    <w:rsid w:val="00485E92"/>
    <w:rsid w:val="0048639D"/>
    <w:rsid w:val="004868CB"/>
    <w:rsid w:val="00486C22"/>
    <w:rsid w:val="00486E63"/>
    <w:rsid w:val="00486F1D"/>
    <w:rsid w:val="004871CD"/>
    <w:rsid w:val="004874BB"/>
    <w:rsid w:val="00487A9C"/>
    <w:rsid w:val="00487AD8"/>
    <w:rsid w:val="004900A0"/>
    <w:rsid w:val="00490107"/>
    <w:rsid w:val="0049025F"/>
    <w:rsid w:val="004905AE"/>
    <w:rsid w:val="004905C0"/>
    <w:rsid w:val="004906B7"/>
    <w:rsid w:val="00490B71"/>
    <w:rsid w:val="00490D0A"/>
    <w:rsid w:val="00490E38"/>
    <w:rsid w:val="00491022"/>
    <w:rsid w:val="0049102E"/>
    <w:rsid w:val="004910C7"/>
    <w:rsid w:val="004914F7"/>
    <w:rsid w:val="0049157F"/>
    <w:rsid w:val="00491C20"/>
    <w:rsid w:val="00491C7C"/>
    <w:rsid w:val="00491F94"/>
    <w:rsid w:val="0049252C"/>
    <w:rsid w:val="004926A7"/>
    <w:rsid w:val="0049284B"/>
    <w:rsid w:val="00492F9C"/>
    <w:rsid w:val="00492FC8"/>
    <w:rsid w:val="004931CB"/>
    <w:rsid w:val="00493DAC"/>
    <w:rsid w:val="00494153"/>
    <w:rsid w:val="00494C16"/>
    <w:rsid w:val="004950A8"/>
    <w:rsid w:val="00495132"/>
    <w:rsid w:val="0049555E"/>
    <w:rsid w:val="00496306"/>
    <w:rsid w:val="00496C64"/>
    <w:rsid w:val="00496D24"/>
    <w:rsid w:val="004970E4"/>
    <w:rsid w:val="004970F5"/>
    <w:rsid w:val="00497419"/>
    <w:rsid w:val="00497491"/>
    <w:rsid w:val="0049759A"/>
    <w:rsid w:val="00497862"/>
    <w:rsid w:val="00497C8A"/>
    <w:rsid w:val="00497EC2"/>
    <w:rsid w:val="00497F6A"/>
    <w:rsid w:val="004A0090"/>
    <w:rsid w:val="004A03D9"/>
    <w:rsid w:val="004A045D"/>
    <w:rsid w:val="004A0668"/>
    <w:rsid w:val="004A08CC"/>
    <w:rsid w:val="004A0A82"/>
    <w:rsid w:val="004A0C6C"/>
    <w:rsid w:val="004A111F"/>
    <w:rsid w:val="004A1203"/>
    <w:rsid w:val="004A12AD"/>
    <w:rsid w:val="004A12E5"/>
    <w:rsid w:val="004A180D"/>
    <w:rsid w:val="004A251D"/>
    <w:rsid w:val="004A29D8"/>
    <w:rsid w:val="004A2CBB"/>
    <w:rsid w:val="004A2E8A"/>
    <w:rsid w:val="004A2ED2"/>
    <w:rsid w:val="004A30EE"/>
    <w:rsid w:val="004A31B2"/>
    <w:rsid w:val="004A31F8"/>
    <w:rsid w:val="004A34DF"/>
    <w:rsid w:val="004A3A94"/>
    <w:rsid w:val="004A3E61"/>
    <w:rsid w:val="004A4982"/>
    <w:rsid w:val="004A4A16"/>
    <w:rsid w:val="004A4B46"/>
    <w:rsid w:val="004A4C60"/>
    <w:rsid w:val="004A4E37"/>
    <w:rsid w:val="004A516D"/>
    <w:rsid w:val="004A524A"/>
    <w:rsid w:val="004A52B5"/>
    <w:rsid w:val="004A5541"/>
    <w:rsid w:val="004A58A2"/>
    <w:rsid w:val="004A6249"/>
    <w:rsid w:val="004A6395"/>
    <w:rsid w:val="004A6929"/>
    <w:rsid w:val="004A6C08"/>
    <w:rsid w:val="004A6C2F"/>
    <w:rsid w:val="004A6E31"/>
    <w:rsid w:val="004A6ECB"/>
    <w:rsid w:val="004A7069"/>
    <w:rsid w:val="004A72BC"/>
    <w:rsid w:val="004A750B"/>
    <w:rsid w:val="004A79CC"/>
    <w:rsid w:val="004A7C45"/>
    <w:rsid w:val="004A7CAF"/>
    <w:rsid w:val="004A7CB4"/>
    <w:rsid w:val="004A7D9F"/>
    <w:rsid w:val="004B02FF"/>
    <w:rsid w:val="004B046E"/>
    <w:rsid w:val="004B04D3"/>
    <w:rsid w:val="004B0871"/>
    <w:rsid w:val="004B0986"/>
    <w:rsid w:val="004B0A88"/>
    <w:rsid w:val="004B0B56"/>
    <w:rsid w:val="004B12D5"/>
    <w:rsid w:val="004B19C1"/>
    <w:rsid w:val="004B2102"/>
    <w:rsid w:val="004B2415"/>
    <w:rsid w:val="004B2A15"/>
    <w:rsid w:val="004B2A6E"/>
    <w:rsid w:val="004B2F16"/>
    <w:rsid w:val="004B30B7"/>
    <w:rsid w:val="004B329D"/>
    <w:rsid w:val="004B3360"/>
    <w:rsid w:val="004B35DF"/>
    <w:rsid w:val="004B3738"/>
    <w:rsid w:val="004B3898"/>
    <w:rsid w:val="004B39CD"/>
    <w:rsid w:val="004B3A2A"/>
    <w:rsid w:val="004B3BBF"/>
    <w:rsid w:val="004B3F86"/>
    <w:rsid w:val="004B41DC"/>
    <w:rsid w:val="004B4230"/>
    <w:rsid w:val="004B4296"/>
    <w:rsid w:val="004B437D"/>
    <w:rsid w:val="004B4628"/>
    <w:rsid w:val="004B4954"/>
    <w:rsid w:val="004B4AC7"/>
    <w:rsid w:val="004B4F3D"/>
    <w:rsid w:val="004B4F5C"/>
    <w:rsid w:val="004B5158"/>
    <w:rsid w:val="004B5592"/>
    <w:rsid w:val="004B5A45"/>
    <w:rsid w:val="004B5DF1"/>
    <w:rsid w:val="004B5ED6"/>
    <w:rsid w:val="004B6036"/>
    <w:rsid w:val="004B606C"/>
    <w:rsid w:val="004B64DB"/>
    <w:rsid w:val="004B663A"/>
    <w:rsid w:val="004B67AA"/>
    <w:rsid w:val="004B6FB5"/>
    <w:rsid w:val="004B7064"/>
    <w:rsid w:val="004B70A9"/>
    <w:rsid w:val="004B75E7"/>
    <w:rsid w:val="004B77A9"/>
    <w:rsid w:val="004B7865"/>
    <w:rsid w:val="004B7B34"/>
    <w:rsid w:val="004B7E45"/>
    <w:rsid w:val="004C08EB"/>
    <w:rsid w:val="004C0CDA"/>
    <w:rsid w:val="004C0D01"/>
    <w:rsid w:val="004C0FA2"/>
    <w:rsid w:val="004C0FFA"/>
    <w:rsid w:val="004C11BA"/>
    <w:rsid w:val="004C19C1"/>
    <w:rsid w:val="004C1C06"/>
    <w:rsid w:val="004C1D1C"/>
    <w:rsid w:val="004C1FE2"/>
    <w:rsid w:val="004C1FE8"/>
    <w:rsid w:val="004C20AB"/>
    <w:rsid w:val="004C2382"/>
    <w:rsid w:val="004C2409"/>
    <w:rsid w:val="004C2722"/>
    <w:rsid w:val="004C277A"/>
    <w:rsid w:val="004C284E"/>
    <w:rsid w:val="004C2CE2"/>
    <w:rsid w:val="004C2FE4"/>
    <w:rsid w:val="004C3097"/>
    <w:rsid w:val="004C3401"/>
    <w:rsid w:val="004C357E"/>
    <w:rsid w:val="004C3661"/>
    <w:rsid w:val="004C3812"/>
    <w:rsid w:val="004C3D15"/>
    <w:rsid w:val="004C45F3"/>
    <w:rsid w:val="004C4809"/>
    <w:rsid w:val="004C485C"/>
    <w:rsid w:val="004C48BF"/>
    <w:rsid w:val="004C4AB3"/>
    <w:rsid w:val="004C4C09"/>
    <w:rsid w:val="004C503E"/>
    <w:rsid w:val="004C529B"/>
    <w:rsid w:val="004C542E"/>
    <w:rsid w:val="004C589F"/>
    <w:rsid w:val="004C5B64"/>
    <w:rsid w:val="004C5D98"/>
    <w:rsid w:val="004C615D"/>
    <w:rsid w:val="004C63ED"/>
    <w:rsid w:val="004C6535"/>
    <w:rsid w:val="004C6D0C"/>
    <w:rsid w:val="004C6EB3"/>
    <w:rsid w:val="004C71F5"/>
    <w:rsid w:val="004C7251"/>
    <w:rsid w:val="004C754F"/>
    <w:rsid w:val="004C7589"/>
    <w:rsid w:val="004C7C73"/>
    <w:rsid w:val="004C7E53"/>
    <w:rsid w:val="004C7EE2"/>
    <w:rsid w:val="004D044F"/>
    <w:rsid w:val="004D0A88"/>
    <w:rsid w:val="004D0D77"/>
    <w:rsid w:val="004D1289"/>
    <w:rsid w:val="004D185B"/>
    <w:rsid w:val="004D198A"/>
    <w:rsid w:val="004D1E39"/>
    <w:rsid w:val="004D22B2"/>
    <w:rsid w:val="004D2742"/>
    <w:rsid w:val="004D27F8"/>
    <w:rsid w:val="004D2CB6"/>
    <w:rsid w:val="004D2DAF"/>
    <w:rsid w:val="004D2E16"/>
    <w:rsid w:val="004D2E78"/>
    <w:rsid w:val="004D3279"/>
    <w:rsid w:val="004D3429"/>
    <w:rsid w:val="004D34A3"/>
    <w:rsid w:val="004D37BF"/>
    <w:rsid w:val="004D3E9E"/>
    <w:rsid w:val="004D427F"/>
    <w:rsid w:val="004D42B8"/>
    <w:rsid w:val="004D4400"/>
    <w:rsid w:val="004D4791"/>
    <w:rsid w:val="004D4E63"/>
    <w:rsid w:val="004D4EEE"/>
    <w:rsid w:val="004D4FCF"/>
    <w:rsid w:val="004D508E"/>
    <w:rsid w:val="004D55C7"/>
    <w:rsid w:val="004D58E3"/>
    <w:rsid w:val="004D5C37"/>
    <w:rsid w:val="004D63C3"/>
    <w:rsid w:val="004D643C"/>
    <w:rsid w:val="004D6917"/>
    <w:rsid w:val="004D6B86"/>
    <w:rsid w:val="004D70CC"/>
    <w:rsid w:val="004D722D"/>
    <w:rsid w:val="004D7291"/>
    <w:rsid w:val="004D72DB"/>
    <w:rsid w:val="004D743D"/>
    <w:rsid w:val="004D74AA"/>
    <w:rsid w:val="004D7831"/>
    <w:rsid w:val="004D7A22"/>
    <w:rsid w:val="004D7AB9"/>
    <w:rsid w:val="004D7D8A"/>
    <w:rsid w:val="004D7FD8"/>
    <w:rsid w:val="004E0002"/>
    <w:rsid w:val="004E02E3"/>
    <w:rsid w:val="004E034A"/>
    <w:rsid w:val="004E08B9"/>
    <w:rsid w:val="004E0B2E"/>
    <w:rsid w:val="004E0C7A"/>
    <w:rsid w:val="004E0D56"/>
    <w:rsid w:val="004E0D58"/>
    <w:rsid w:val="004E1005"/>
    <w:rsid w:val="004E12C7"/>
    <w:rsid w:val="004E12F8"/>
    <w:rsid w:val="004E1500"/>
    <w:rsid w:val="004E17ED"/>
    <w:rsid w:val="004E18E9"/>
    <w:rsid w:val="004E1BB0"/>
    <w:rsid w:val="004E1CBD"/>
    <w:rsid w:val="004E263D"/>
    <w:rsid w:val="004E2877"/>
    <w:rsid w:val="004E293D"/>
    <w:rsid w:val="004E2AF2"/>
    <w:rsid w:val="004E2B5F"/>
    <w:rsid w:val="004E2C28"/>
    <w:rsid w:val="004E2DBC"/>
    <w:rsid w:val="004E2DCD"/>
    <w:rsid w:val="004E2E2B"/>
    <w:rsid w:val="004E2E81"/>
    <w:rsid w:val="004E2E92"/>
    <w:rsid w:val="004E3392"/>
    <w:rsid w:val="004E3584"/>
    <w:rsid w:val="004E35CA"/>
    <w:rsid w:val="004E3773"/>
    <w:rsid w:val="004E3A71"/>
    <w:rsid w:val="004E3CBF"/>
    <w:rsid w:val="004E3D2D"/>
    <w:rsid w:val="004E4045"/>
    <w:rsid w:val="004E453E"/>
    <w:rsid w:val="004E4959"/>
    <w:rsid w:val="004E4C2E"/>
    <w:rsid w:val="004E526F"/>
    <w:rsid w:val="004E52FF"/>
    <w:rsid w:val="004E5369"/>
    <w:rsid w:val="004E5381"/>
    <w:rsid w:val="004E5A5F"/>
    <w:rsid w:val="004E5B22"/>
    <w:rsid w:val="004E5CBA"/>
    <w:rsid w:val="004E5DD2"/>
    <w:rsid w:val="004E5EB8"/>
    <w:rsid w:val="004E5F2A"/>
    <w:rsid w:val="004E6245"/>
    <w:rsid w:val="004E62BC"/>
    <w:rsid w:val="004E6622"/>
    <w:rsid w:val="004E6732"/>
    <w:rsid w:val="004E6B31"/>
    <w:rsid w:val="004E6CB8"/>
    <w:rsid w:val="004E6D46"/>
    <w:rsid w:val="004E6EB3"/>
    <w:rsid w:val="004E700A"/>
    <w:rsid w:val="004E701F"/>
    <w:rsid w:val="004E71C9"/>
    <w:rsid w:val="004E74B6"/>
    <w:rsid w:val="004E7D2C"/>
    <w:rsid w:val="004E7E4A"/>
    <w:rsid w:val="004E7F54"/>
    <w:rsid w:val="004E7FC4"/>
    <w:rsid w:val="004F006E"/>
    <w:rsid w:val="004F02EB"/>
    <w:rsid w:val="004F04E3"/>
    <w:rsid w:val="004F0512"/>
    <w:rsid w:val="004F07E9"/>
    <w:rsid w:val="004F0C4F"/>
    <w:rsid w:val="004F0E94"/>
    <w:rsid w:val="004F1037"/>
    <w:rsid w:val="004F1289"/>
    <w:rsid w:val="004F1510"/>
    <w:rsid w:val="004F15A6"/>
    <w:rsid w:val="004F179E"/>
    <w:rsid w:val="004F19ED"/>
    <w:rsid w:val="004F1BFB"/>
    <w:rsid w:val="004F1CEA"/>
    <w:rsid w:val="004F21C6"/>
    <w:rsid w:val="004F221D"/>
    <w:rsid w:val="004F2391"/>
    <w:rsid w:val="004F23AE"/>
    <w:rsid w:val="004F2575"/>
    <w:rsid w:val="004F2653"/>
    <w:rsid w:val="004F26D8"/>
    <w:rsid w:val="004F270C"/>
    <w:rsid w:val="004F2878"/>
    <w:rsid w:val="004F2937"/>
    <w:rsid w:val="004F2FD3"/>
    <w:rsid w:val="004F3033"/>
    <w:rsid w:val="004F336D"/>
    <w:rsid w:val="004F33DC"/>
    <w:rsid w:val="004F3466"/>
    <w:rsid w:val="004F3621"/>
    <w:rsid w:val="004F38A2"/>
    <w:rsid w:val="004F3EB1"/>
    <w:rsid w:val="004F4189"/>
    <w:rsid w:val="004F45CC"/>
    <w:rsid w:val="004F472A"/>
    <w:rsid w:val="004F4910"/>
    <w:rsid w:val="004F49A7"/>
    <w:rsid w:val="004F4A74"/>
    <w:rsid w:val="004F4CC5"/>
    <w:rsid w:val="004F4EDA"/>
    <w:rsid w:val="004F5026"/>
    <w:rsid w:val="004F54FC"/>
    <w:rsid w:val="004F55F4"/>
    <w:rsid w:val="004F57F2"/>
    <w:rsid w:val="004F5904"/>
    <w:rsid w:val="004F5ADB"/>
    <w:rsid w:val="004F5FF0"/>
    <w:rsid w:val="004F617A"/>
    <w:rsid w:val="004F68B9"/>
    <w:rsid w:val="004F69AB"/>
    <w:rsid w:val="004F6AFB"/>
    <w:rsid w:val="004F6FC3"/>
    <w:rsid w:val="004F7090"/>
    <w:rsid w:val="004F70C6"/>
    <w:rsid w:val="004F7140"/>
    <w:rsid w:val="004F71B7"/>
    <w:rsid w:val="004F71F9"/>
    <w:rsid w:val="004F71FC"/>
    <w:rsid w:val="004F72E7"/>
    <w:rsid w:val="004F7523"/>
    <w:rsid w:val="00500422"/>
    <w:rsid w:val="00500E3F"/>
    <w:rsid w:val="00500F31"/>
    <w:rsid w:val="0050103E"/>
    <w:rsid w:val="00501108"/>
    <w:rsid w:val="005011C9"/>
    <w:rsid w:val="00501241"/>
    <w:rsid w:val="0050145C"/>
    <w:rsid w:val="00501548"/>
    <w:rsid w:val="00501789"/>
    <w:rsid w:val="005018AF"/>
    <w:rsid w:val="00501D2E"/>
    <w:rsid w:val="00501D80"/>
    <w:rsid w:val="0050272C"/>
    <w:rsid w:val="00503335"/>
    <w:rsid w:val="005034A1"/>
    <w:rsid w:val="00503501"/>
    <w:rsid w:val="00503833"/>
    <w:rsid w:val="00503B49"/>
    <w:rsid w:val="00503C26"/>
    <w:rsid w:val="00503E76"/>
    <w:rsid w:val="00504032"/>
    <w:rsid w:val="0050430E"/>
    <w:rsid w:val="005043F7"/>
    <w:rsid w:val="00504507"/>
    <w:rsid w:val="00504622"/>
    <w:rsid w:val="00504D21"/>
    <w:rsid w:val="00504D24"/>
    <w:rsid w:val="00504DF2"/>
    <w:rsid w:val="0050501D"/>
    <w:rsid w:val="0050503A"/>
    <w:rsid w:val="0050521B"/>
    <w:rsid w:val="0050530A"/>
    <w:rsid w:val="005054E3"/>
    <w:rsid w:val="005059B8"/>
    <w:rsid w:val="005059CA"/>
    <w:rsid w:val="00505BB1"/>
    <w:rsid w:val="00505E3E"/>
    <w:rsid w:val="005063FC"/>
    <w:rsid w:val="0050693C"/>
    <w:rsid w:val="00506DA2"/>
    <w:rsid w:val="00507629"/>
    <w:rsid w:val="005076D8"/>
    <w:rsid w:val="00507CDB"/>
    <w:rsid w:val="0051006B"/>
    <w:rsid w:val="005102C1"/>
    <w:rsid w:val="005106C2"/>
    <w:rsid w:val="00510A11"/>
    <w:rsid w:val="00510C7B"/>
    <w:rsid w:val="00510DBC"/>
    <w:rsid w:val="00510FE4"/>
    <w:rsid w:val="0051165A"/>
    <w:rsid w:val="00511734"/>
    <w:rsid w:val="00511AFA"/>
    <w:rsid w:val="00511C25"/>
    <w:rsid w:val="00511DBE"/>
    <w:rsid w:val="005121BD"/>
    <w:rsid w:val="005121BF"/>
    <w:rsid w:val="0051224B"/>
    <w:rsid w:val="005122B7"/>
    <w:rsid w:val="005123ED"/>
    <w:rsid w:val="00512522"/>
    <w:rsid w:val="00512613"/>
    <w:rsid w:val="00512716"/>
    <w:rsid w:val="005127CC"/>
    <w:rsid w:val="00512A69"/>
    <w:rsid w:val="00513015"/>
    <w:rsid w:val="0051346F"/>
    <w:rsid w:val="00513D1F"/>
    <w:rsid w:val="0051413A"/>
    <w:rsid w:val="005143A8"/>
    <w:rsid w:val="0051444E"/>
    <w:rsid w:val="00514625"/>
    <w:rsid w:val="00514AC2"/>
    <w:rsid w:val="0051570F"/>
    <w:rsid w:val="00515D58"/>
    <w:rsid w:val="00515DC6"/>
    <w:rsid w:val="005163CE"/>
    <w:rsid w:val="00516747"/>
    <w:rsid w:val="00516B1B"/>
    <w:rsid w:val="00516F7A"/>
    <w:rsid w:val="00517041"/>
    <w:rsid w:val="005173A9"/>
    <w:rsid w:val="00517434"/>
    <w:rsid w:val="00517622"/>
    <w:rsid w:val="0051768D"/>
    <w:rsid w:val="00517D3A"/>
    <w:rsid w:val="00517D64"/>
    <w:rsid w:val="0051ECFA"/>
    <w:rsid w:val="0052093B"/>
    <w:rsid w:val="00520A91"/>
    <w:rsid w:val="00520AA8"/>
    <w:rsid w:val="00520BDD"/>
    <w:rsid w:val="00520C04"/>
    <w:rsid w:val="00520C9A"/>
    <w:rsid w:val="00520E42"/>
    <w:rsid w:val="005210E1"/>
    <w:rsid w:val="005211C3"/>
    <w:rsid w:val="0052124D"/>
    <w:rsid w:val="00521528"/>
    <w:rsid w:val="0052162D"/>
    <w:rsid w:val="0052171C"/>
    <w:rsid w:val="00521B84"/>
    <w:rsid w:val="00521F3B"/>
    <w:rsid w:val="005221B4"/>
    <w:rsid w:val="005227DB"/>
    <w:rsid w:val="00522E4F"/>
    <w:rsid w:val="00522FCA"/>
    <w:rsid w:val="005232B9"/>
    <w:rsid w:val="005233B7"/>
    <w:rsid w:val="00523509"/>
    <w:rsid w:val="005236BA"/>
    <w:rsid w:val="00523958"/>
    <w:rsid w:val="00523AFA"/>
    <w:rsid w:val="00523CC5"/>
    <w:rsid w:val="005243C0"/>
    <w:rsid w:val="0052455A"/>
    <w:rsid w:val="00524736"/>
    <w:rsid w:val="00524790"/>
    <w:rsid w:val="00524A3D"/>
    <w:rsid w:val="00524CE8"/>
    <w:rsid w:val="00525070"/>
    <w:rsid w:val="005256EC"/>
    <w:rsid w:val="00525916"/>
    <w:rsid w:val="00525A63"/>
    <w:rsid w:val="00526423"/>
    <w:rsid w:val="00526C68"/>
    <w:rsid w:val="00526CB1"/>
    <w:rsid w:val="00526F13"/>
    <w:rsid w:val="00526F63"/>
    <w:rsid w:val="00527098"/>
    <w:rsid w:val="005272E9"/>
    <w:rsid w:val="005277C6"/>
    <w:rsid w:val="005277E2"/>
    <w:rsid w:val="00527B5E"/>
    <w:rsid w:val="00527BE6"/>
    <w:rsid w:val="00527EB4"/>
    <w:rsid w:val="00530497"/>
    <w:rsid w:val="0053049D"/>
    <w:rsid w:val="0053094D"/>
    <w:rsid w:val="00530C88"/>
    <w:rsid w:val="00530C9A"/>
    <w:rsid w:val="005317A7"/>
    <w:rsid w:val="00531C78"/>
    <w:rsid w:val="00531F2D"/>
    <w:rsid w:val="00532029"/>
    <w:rsid w:val="0053268F"/>
    <w:rsid w:val="0053295E"/>
    <w:rsid w:val="00532BD6"/>
    <w:rsid w:val="00532CD4"/>
    <w:rsid w:val="0053300D"/>
    <w:rsid w:val="0053315A"/>
    <w:rsid w:val="005333DF"/>
    <w:rsid w:val="0053398A"/>
    <w:rsid w:val="00533BCE"/>
    <w:rsid w:val="00533E37"/>
    <w:rsid w:val="00533F12"/>
    <w:rsid w:val="00534457"/>
    <w:rsid w:val="00534A52"/>
    <w:rsid w:val="00534D62"/>
    <w:rsid w:val="00535252"/>
    <w:rsid w:val="005358C3"/>
    <w:rsid w:val="00535C20"/>
    <w:rsid w:val="0053611B"/>
    <w:rsid w:val="005362C2"/>
    <w:rsid w:val="00536879"/>
    <w:rsid w:val="00536B3F"/>
    <w:rsid w:val="00536C7A"/>
    <w:rsid w:val="00536CA0"/>
    <w:rsid w:val="00536EA7"/>
    <w:rsid w:val="0053733C"/>
    <w:rsid w:val="005375D4"/>
    <w:rsid w:val="005378E2"/>
    <w:rsid w:val="0053790E"/>
    <w:rsid w:val="00537AD5"/>
    <w:rsid w:val="00537CB6"/>
    <w:rsid w:val="00537E08"/>
    <w:rsid w:val="0054013B"/>
    <w:rsid w:val="005403FB"/>
    <w:rsid w:val="00540530"/>
    <w:rsid w:val="00540685"/>
    <w:rsid w:val="005408B8"/>
    <w:rsid w:val="00540FFB"/>
    <w:rsid w:val="00541283"/>
    <w:rsid w:val="00541477"/>
    <w:rsid w:val="0054151F"/>
    <w:rsid w:val="00541A30"/>
    <w:rsid w:val="00541DFF"/>
    <w:rsid w:val="00542116"/>
    <w:rsid w:val="00542335"/>
    <w:rsid w:val="00542643"/>
    <w:rsid w:val="005426E6"/>
    <w:rsid w:val="005427E7"/>
    <w:rsid w:val="00542A5A"/>
    <w:rsid w:val="00542AD9"/>
    <w:rsid w:val="00542E50"/>
    <w:rsid w:val="0054300C"/>
    <w:rsid w:val="005434EB"/>
    <w:rsid w:val="005435E8"/>
    <w:rsid w:val="00543797"/>
    <w:rsid w:val="00543DC7"/>
    <w:rsid w:val="00544167"/>
    <w:rsid w:val="00544177"/>
    <w:rsid w:val="00544206"/>
    <w:rsid w:val="00544303"/>
    <w:rsid w:val="0054435B"/>
    <w:rsid w:val="00544AD9"/>
    <w:rsid w:val="00544E0F"/>
    <w:rsid w:val="005450BA"/>
    <w:rsid w:val="005451FE"/>
    <w:rsid w:val="005452C7"/>
    <w:rsid w:val="00545503"/>
    <w:rsid w:val="00545701"/>
    <w:rsid w:val="00545896"/>
    <w:rsid w:val="005458D8"/>
    <w:rsid w:val="005458F5"/>
    <w:rsid w:val="00545941"/>
    <w:rsid w:val="00545B65"/>
    <w:rsid w:val="00545E8A"/>
    <w:rsid w:val="0054632C"/>
    <w:rsid w:val="00546573"/>
    <w:rsid w:val="005468AA"/>
    <w:rsid w:val="00546A2D"/>
    <w:rsid w:val="00546ADE"/>
    <w:rsid w:val="00546EDA"/>
    <w:rsid w:val="00546FFD"/>
    <w:rsid w:val="0054729B"/>
    <w:rsid w:val="005472CB"/>
    <w:rsid w:val="00547880"/>
    <w:rsid w:val="00547AF1"/>
    <w:rsid w:val="00547D13"/>
    <w:rsid w:val="00547E7B"/>
    <w:rsid w:val="005503F3"/>
    <w:rsid w:val="0055040E"/>
    <w:rsid w:val="0055060D"/>
    <w:rsid w:val="00550654"/>
    <w:rsid w:val="00550BA9"/>
    <w:rsid w:val="00550BC1"/>
    <w:rsid w:val="00551366"/>
    <w:rsid w:val="00551387"/>
    <w:rsid w:val="00551DF5"/>
    <w:rsid w:val="00552043"/>
    <w:rsid w:val="00552341"/>
    <w:rsid w:val="00552AB7"/>
    <w:rsid w:val="00552C32"/>
    <w:rsid w:val="00552D54"/>
    <w:rsid w:val="00552E19"/>
    <w:rsid w:val="00553025"/>
    <w:rsid w:val="00553598"/>
    <w:rsid w:val="00553F8A"/>
    <w:rsid w:val="0055406B"/>
    <w:rsid w:val="00554334"/>
    <w:rsid w:val="00554ADA"/>
    <w:rsid w:val="00554B89"/>
    <w:rsid w:val="00554CB7"/>
    <w:rsid w:val="005550A5"/>
    <w:rsid w:val="005555B2"/>
    <w:rsid w:val="00555769"/>
    <w:rsid w:val="00555F21"/>
    <w:rsid w:val="00555F42"/>
    <w:rsid w:val="00556863"/>
    <w:rsid w:val="00556C33"/>
    <w:rsid w:val="00556C3D"/>
    <w:rsid w:val="005570B4"/>
    <w:rsid w:val="005578C3"/>
    <w:rsid w:val="005578DE"/>
    <w:rsid w:val="005600A1"/>
    <w:rsid w:val="0056044B"/>
    <w:rsid w:val="00560703"/>
    <w:rsid w:val="00560717"/>
    <w:rsid w:val="0056087E"/>
    <w:rsid w:val="0056101D"/>
    <w:rsid w:val="00561209"/>
    <w:rsid w:val="00561388"/>
    <w:rsid w:val="005613CF"/>
    <w:rsid w:val="005616AF"/>
    <w:rsid w:val="005616E4"/>
    <w:rsid w:val="00561B21"/>
    <w:rsid w:val="00561D6C"/>
    <w:rsid w:val="00561E91"/>
    <w:rsid w:val="005621AB"/>
    <w:rsid w:val="005622C8"/>
    <w:rsid w:val="00562386"/>
    <w:rsid w:val="00562480"/>
    <w:rsid w:val="005624C4"/>
    <w:rsid w:val="00562E13"/>
    <w:rsid w:val="00562F31"/>
    <w:rsid w:val="00563027"/>
    <w:rsid w:val="005630FF"/>
    <w:rsid w:val="005632B2"/>
    <w:rsid w:val="005633DD"/>
    <w:rsid w:val="00563659"/>
    <w:rsid w:val="005636AB"/>
    <w:rsid w:val="005637B3"/>
    <w:rsid w:val="00563CFC"/>
    <w:rsid w:val="00563D60"/>
    <w:rsid w:val="0056470D"/>
    <w:rsid w:val="00564A75"/>
    <w:rsid w:val="00564C47"/>
    <w:rsid w:val="00564D28"/>
    <w:rsid w:val="00564E06"/>
    <w:rsid w:val="00564E92"/>
    <w:rsid w:val="005658E1"/>
    <w:rsid w:val="00565B68"/>
    <w:rsid w:val="00565CE4"/>
    <w:rsid w:val="00565DAF"/>
    <w:rsid w:val="00565DF2"/>
    <w:rsid w:val="00566917"/>
    <w:rsid w:val="00566967"/>
    <w:rsid w:val="0056698F"/>
    <w:rsid w:val="005669EB"/>
    <w:rsid w:val="00566C4C"/>
    <w:rsid w:val="00566F26"/>
    <w:rsid w:val="005670C8"/>
    <w:rsid w:val="00567592"/>
    <w:rsid w:val="00567964"/>
    <w:rsid w:val="00567D99"/>
    <w:rsid w:val="005700B0"/>
    <w:rsid w:val="005703C1"/>
    <w:rsid w:val="0057093D"/>
    <w:rsid w:val="00570C91"/>
    <w:rsid w:val="00570E80"/>
    <w:rsid w:val="0057107B"/>
    <w:rsid w:val="0057130B"/>
    <w:rsid w:val="00571556"/>
    <w:rsid w:val="00571622"/>
    <w:rsid w:val="0057166E"/>
    <w:rsid w:val="00572118"/>
    <w:rsid w:val="00572125"/>
    <w:rsid w:val="00572654"/>
    <w:rsid w:val="00572710"/>
    <w:rsid w:val="0057280E"/>
    <w:rsid w:val="005730F0"/>
    <w:rsid w:val="00573500"/>
    <w:rsid w:val="00573DA7"/>
    <w:rsid w:val="005740A2"/>
    <w:rsid w:val="005741F8"/>
    <w:rsid w:val="00574239"/>
    <w:rsid w:val="00574345"/>
    <w:rsid w:val="00574F57"/>
    <w:rsid w:val="005751E7"/>
    <w:rsid w:val="005752A9"/>
    <w:rsid w:val="005752E3"/>
    <w:rsid w:val="0057594A"/>
    <w:rsid w:val="00575D20"/>
    <w:rsid w:val="005763DF"/>
    <w:rsid w:val="00576721"/>
    <w:rsid w:val="005767D1"/>
    <w:rsid w:val="00576B07"/>
    <w:rsid w:val="00576C4E"/>
    <w:rsid w:val="00576C63"/>
    <w:rsid w:val="00576F7E"/>
    <w:rsid w:val="0057700E"/>
    <w:rsid w:val="0057721F"/>
    <w:rsid w:val="0057736B"/>
    <w:rsid w:val="0057790C"/>
    <w:rsid w:val="00577BE7"/>
    <w:rsid w:val="00577C5E"/>
    <w:rsid w:val="00577D31"/>
    <w:rsid w:val="00577EEE"/>
    <w:rsid w:val="00580A69"/>
    <w:rsid w:val="00580C0C"/>
    <w:rsid w:val="00580DA1"/>
    <w:rsid w:val="00580FB3"/>
    <w:rsid w:val="00581042"/>
    <w:rsid w:val="00581186"/>
    <w:rsid w:val="005812F1"/>
    <w:rsid w:val="00581877"/>
    <w:rsid w:val="005818BD"/>
    <w:rsid w:val="005818E7"/>
    <w:rsid w:val="005818EB"/>
    <w:rsid w:val="0058195C"/>
    <w:rsid w:val="005819F8"/>
    <w:rsid w:val="00581D07"/>
    <w:rsid w:val="00581E74"/>
    <w:rsid w:val="005821E6"/>
    <w:rsid w:val="0058253A"/>
    <w:rsid w:val="005828B4"/>
    <w:rsid w:val="00582CFC"/>
    <w:rsid w:val="0058326D"/>
    <w:rsid w:val="005833C0"/>
    <w:rsid w:val="00583833"/>
    <w:rsid w:val="00583BCA"/>
    <w:rsid w:val="00583BEB"/>
    <w:rsid w:val="00583CB1"/>
    <w:rsid w:val="00583E1E"/>
    <w:rsid w:val="005844CE"/>
    <w:rsid w:val="0058461A"/>
    <w:rsid w:val="005846CD"/>
    <w:rsid w:val="0058499E"/>
    <w:rsid w:val="00584A2B"/>
    <w:rsid w:val="00584B0F"/>
    <w:rsid w:val="005853C0"/>
    <w:rsid w:val="0058576C"/>
    <w:rsid w:val="00585A49"/>
    <w:rsid w:val="00585B31"/>
    <w:rsid w:val="0058601F"/>
    <w:rsid w:val="00586318"/>
    <w:rsid w:val="005863EF"/>
    <w:rsid w:val="00586B56"/>
    <w:rsid w:val="00586CFE"/>
    <w:rsid w:val="00586D2E"/>
    <w:rsid w:val="00586D46"/>
    <w:rsid w:val="00587284"/>
    <w:rsid w:val="005873E2"/>
    <w:rsid w:val="00587FD3"/>
    <w:rsid w:val="00590124"/>
    <w:rsid w:val="0059040B"/>
    <w:rsid w:val="00590502"/>
    <w:rsid w:val="0059076F"/>
    <w:rsid w:val="005907F1"/>
    <w:rsid w:val="00590D4A"/>
    <w:rsid w:val="00591094"/>
    <w:rsid w:val="00591283"/>
    <w:rsid w:val="005912AB"/>
    <w:rsid w:val="005915C5"/>
    <w:rsid w:val="005915D2"/>
    <w:rsid w:val="00591745"/>
    <w:rsid w:val="0059186C"/>
    <w:rsid w:val="00591974"/>
    <w:rsid w:val="00592548"/>
    <w:rsid w:val="00592553"/>
    <w:rsid w:val="00592ED9"/>
    <w:rsid w:val="00592FA4"/>
    <w:rsid w:val="00592FEC"/>
    <w:rsid w:val="0059314A"/>
    <w:rsid w:val="005931A1"/>
    <w:rsid w:val="005932F4"/>
    <w:rsid w:val="00593449"/>
    <w:rsid w:val="00593B23"/>
    <w:rsid w:val="00593CF9"/>
    <w:rsid w:val="00593DDE"/>
    <w:rsid w:val="005947E6"/>
    <w:rsid w:val="00594821"/>
    <w:rsid w:val="005949B4"/>
    <w:rsid w:val="00594B9B"/>
    <w:rsid w:val="00594BED"/>
    <w:rsid w:val="005951B6"/>
    <w:rsid w:val="005956D3"/>
    <w:rsid w:val="00595722"/>
    <w:rsid w:val="00595B7C"/>
    <w:rsid w:val="00595E01"/>
    <w:rsid w:val="00595E5E"/>
    <w:rsid w:val="00595EFC"/>
    <w:rsid w:val="00595F02"/>
    <w:rsid w:val="005963BF"/>
    <w:rsid w:val="005966B6"/>
    <w:rsid w:val="00596702"/>
    <w:rsid w:val="00596D6F"/>
    <w:rsid w:val="00597235"/>
    <w:rsid w:val="00597446"/>
    <w:rsid w:val="005976CE"/>
    <w:rsid w:val="005976EC"/>
    <w:rsid w:val="00597722"/>
    <w:rsid w:val="005977DE"/>
    <w:rsid w:val="00597CF5"/>
    <w:rsid w:val="005A0438"/>
    <w:rsid w:val="005A048C"/>
    <w:rsid w:val="005A0998"/>
    <w:rsid w:val="005A0B84"/>
    <w:rsid w:val="005A0E05"/>
    <w:rsid w:val="005A1117"/>
    <w:rsid w:val="005A1259"/>
    <w:rsid w:val="005A1317"/>
    <w:rsid w:val="005A14FE"/>
    <w:rsid w:val="005A155D"/>
    <w:rsid w:val="005A173D"/>
    <w:rsid w:val="005A1998"/>
    <w:rsid w:val="005A1C7D"/>
    <w:rsid w:val="005A20A2"/>
    <w:rsid w:val="005A20FF"/>
    <w:rsid w:val="005A210A"/>
    <w:rsid w:val="005A228F"/>
    <w:rsid w:val="005A22C7"/>
    <w:rsid w:val="005A2FC1"/>
    <w:rsid w:val="005A2FE8"/>
    <w:rsid w:val="005A331A"/>
    <w:rsid w:val="005A3692"/>
    <w:rsid w:val="005A37AC"/>
    <w:rsid w:val="005A4057"/>
    <w:rsid w:val="005A41D3"/>
    <w:rsid w:val="005A43F5"/>
    <w:rsid w:val="005A48A0"/>
    <w:rsid w:val="005A4AF4"/>
    <w:rsid w:val="005A4D0F"/>
    <w:rsid w:val="005A5053"/>
    <w:rsid w:val="005A51FA"/>
    <w:rsid w:val="005A537B"/>
    <w:rsid w:val="005A5480"/>
    <w:rsid w:val="005A557A"/>
    <w:rsid w:val="005A5658"/>
    <w:rsid w:val="005A5919"/>
    <w:rsid w:val="005A5B18"/>
    <w:rsid w:val="005A5C01"/>
    <w:rsid w:val="005A5CF4"/>
    <w:rsid w:val="005A60D0"/>
    <w:rsid w:val="005A6407"/>
    <w:rsid w:val="005A6845"/>
    <w:rsid w:val="005A6C3C"/>
    <w:rsid w:val="005A6E4A"/>
    <w:rsid w:val="005A71C6"/>
    <w:rsid w:val="005A77AE"/>
    <w:rsid w:val="005A7B80"/>
    <w:rsid w:val="005A7D45"/>
    <w:rsid w:val="005B0350"/>
    <w:rsid w:val="005B061B"/>
    <w:rsid w:val="005B0701"/>
    <w:rsid w:val="005B074D"/>
    <w:rsid w:val="005B0832"/>
    <w:rsid w:val="005B0C34"/>
    <w:rsid w:val="005B1010"/>
    <w:rsid w:val="005B113E"/>
    <w:rsid w:val="005B1257"/>
    <w:rsid w:val="005B1363"/>
    <w:rsid w:val="005B1628"/>
    <w:rsid w:val="005B16E9"/>
    <w:rsid w:val="005B1E26"/>
    <w:rsid w:val="005B24AB"/>
    <w:rsid w:val="005B2D4E"/>
    <w:rsid w:val="005B2D60"/>
    <w:rsid w:val="005B2EAF"/>
    <w:rsid w:val="005B30F1"/>
    <w:rsid w:val="005B3132"/>
    <w:rsid w:val="005B3176"/>
    <w:rsid w:val="005B3291"/>
    <w:rsid w:val="005B348B"/>
    <w:rsid w:val="005B35E8"/>
    <w:rsid w:val="005B36FF"/>
    <w:rsid w:val="005B38F1"/>
    <w:rsid w:val="005B39DE"/>
    <w:rsid w:val="005B3D50"/>
    <w:rsid w:val="005B407E"/>
    <w:rsid w:val="005B4292"/>
    <w:rsid w:val="005B4C3B"/>
    <w:rsid w:val="005B4D21"/>
    <w:rsid w:val="005B4E28"/>
    <w:rsid w:val="005B4EE7"/>
    <w:rsid w:val="005B50A9"/>
    <w:rsid w:val="005B5198"/>
    <w:rsid w:val="005B539F"/>
    <w:rsid w:val="005B570F"/>
    <w:rsid w:val="005B590E"/>
    <w:rsid w:val="005B5942"/>
    <w:rsid w:val="005B5CA4"/>
    <w:rsid w:val="005B5D75"/>
    <w:rsid w:val="005B5E4D"/>
    <w:rsid w:val="005B5F39"/>
    <w:rsid w:val="005B5FE0"/>
    <w:rsid w:val="005B6175"/>
    <w:rsid w:val="005B61AF"/>
    <w:rsid w:val="005B61FC"/>
    <w:rsid w:val="005B6470"/>
    <w:rsid w:val="005B66B6"/>
    <w:rsid w:val="005B6749"/>
    <w:rsid w:val="005B67FD"/>
    <w:rsid w:val="005B6D11"/>
    <w:rsid w:val="005B6F06"/>
    <w:rsid w:val="005B6F0C"/>
    <w:rsid w:val="005B7329"/>
    <w:rsid w:val="005B737E"/>
    <w:rsid w:val="005B7623"/>
    <w:rsid w:val="005B7699"/>
    <w:rsid w:val="005B785B"/>
    <w:rsid w:val="005B78B2"/>
    <w:rsid w:val="005C0429"/>
    <w:rsid w:val="005C0756"/>
    <w:rsid w:val="005C0AFB"/>
    <w:rsid w:val="005C0CD6"/>
    <w:rsid w:val="005C102E"/>
    <w:rsid w:val="005C10D9"/>
    <w:rsid w:val="005C1791"/>
    <w:rsid w:val="005C1971"/>
    <w:rsid w:val="005C1CE3"/>
    <w:rsid w:val="005C1CED"/>
    <w:rsid w:val="005C1F3C"/>
    <w:rsid w:val="005C1FBC"/>
    <w:rsid w:val="005C21D7"/>
    <w:rsid w:val="005C2337"/>
    <w:rsid w:val="005C24D3"/>
    <w:rsid w:val="005C2625"/>
    <w:rsid w:val="005C26EE"/>
    <w:rsid w:val="005C2818"/>
    <w:rsid w:val="005C2A35"/>
    <w:rsid w:val="005C2A76"/>
    <w:rsid w:val="005C2FE8"/>
    <w:rsid w:val="005C3059"/>
    <w:rsid w:val="005C3222"/>
    <w:rsid w:val="005C365C"/>
    <w:rsid w:val="005C3DB2"/>
    <w:rsid w:val="005C40E4"/>
    <w:rsid w:val="005C41F9"/>
    <w:rsid w:val="005C46FE"/>
    <w:rsid w:val="005C4768"/>
    <w:rsid w:val="005C49CF"/>
    <w:rsid w:val="005C4EDB"/>
    <w:rsid w:val="005C4FED"/>
    <w:rsid w:val="005C5021"/>
    <w:rsid w:val="005C5DAC"/>
    <w:rsid w:val="005C6062"/>
    <w:rsid w:val="005C6449"/>
    <w:rsid w:val="005C6674"/>
    <w:rsid w:val="005C66BE"/>
    <w:rsid w:val="005C6F90"/>
    <w:rsid w:val="005C74F4"/>
    <w:rsid w:val="005C76F4"/>
    <w:rsid w:val="005C796D"/>
    <w:rsid w:val="005C7A31"/>
    <w:rsid w:val="005D012B"/>
    <w:rsid w:val="005D029E"/>
    <w:rsid w:val="005D036B"/>
    <w:rsid w:val="005D036D"/>
    <w:rsid w:val="005D0B35"/>
    <w:rsid w:val="005D0D47"/>
    <w:rsid w:val="005D0E57"/>
    <w:rsid w:val="005D120D"/>
    <w:rsid w:val="005D1639"/>
    <w:rsid w:val="005D18D1"/>
    <w:rsid w:val="005D198C"/>
    <w:rsid w:val="005D233D"/>
    <w:rsid w:val="005D23ED"/>
    <w:rsid w:val="005D24E0"/>
    <w:rsid w:val="005D2647"/>
    <w:rsid w:val="005D27F2"/>
    <w:rsid w:val="005D28D2"/>
    <w:rsid w:val="005D35ED"/>
    <w:rsid w:val="005D371E"/>
    <w:rsid w:val="005D3B7A"/>
    <w:rsid w:val="005D3BA1"/>
    <w:rsid w:val="005D4151"/>
    <w:rsid w:val="005D458C"/>
    <w:rsid w:val="005D493C"/>
    <w:rsid w:val="005D4DE9"/>
    <w:rsid w:val="005D4E82"/>
    <w:rsid w:val="005D4F77"/>
    <w:rsid w:val="005D52CC"/>
    <w:rsid w:val="005D53A9"/>
    <w:rsid w:val="005D53C5"/>
    <w:rsid w:val="005D5F0D"/>
    <w:rsid w:val="005D5FDA"/>
    <w:rsid w:val="005D609E"/>
    <w:rsid w:val="005D614B"/>
    <w:rsid w:val="005D66B0"/>
    <w:rsid w:val="005D67D4"/>
    <w:rsid w:val="005D684B"/>
    <w:rsid w:val="005D692E"/>
    <w:rsid w:val="005D6C12"/>
    <w:rsid w:val="005D6FD3"/>
    <w:rsid w:val="005D71D9"/>
    <w:rsid w:val="005D7558"/>
    <w:rsid w:val="005D794E"/>
    <w:rsid w:val="005D798F"/>
    <w:rsid w:val="005D7A85"/>
    <w:rsid w:val="005D7EC2"/>
    <w:rsid w:val="005E05E4"/>
    <w:rsid w:val="005E09D4"/>
    <w:rsid w:val="005E09E0"/>
    <w:rsid w:val="005E0C44"/>
    <w:rsid w:val="005E0EE1"/>
    <w:rsid w:val="005E0F74"/>
    <w:rsid w:val="005E138D"/>
    <w:rsid w:val="005E13BB"/>
    <w:rsid w:val="005E14F6"/>
    <w:rsid w:val="005E1AE4"/>
    <w:rsid w:val="005E1AEF"/>
    <w:rsid w:val="005E207A"/>
    <w:rsid w:val="005E2723"/>
    <w:rsid w:val="005E2992"/>
    <w:rsid w:val="005E29B9"/>
    <w:rsid w:val="005E2A8D"/>
    <w:rsid w:val="005E33F2"/>
    <w:rsid w:val="005E395D"/>
    <w:rsid w:val="005E3BEA"/>
    <w:rsid w:val="005E3D3E"/>
    <w:rsid w:val="005E3D88"/>
    <w:rsid w:val="005E3FF2"/>
    <w:rsid w:val="005E42C1"/>
    <w:rsid w:val="005E453F"/>
    <w:rsid w:val="005E469A"/>
    <w:rsid w:val="005E498D"/>
    <w:rsid w:val="005E49C1"/>
    <w:rsid w:val="005E4D2E"/>
    <w:rsid w:val="005E4F8E"/>
    <w:rsid w:val="005E503E"/>
    <w:rsid w:val="005E5139"/>
    <w:rsid w:val="005E531F"/>
    <w:rsid w:val="005E53FA"/>
    <w:rsid w:val="005E58E2"/>
    <w:rsid w:val="005E59DB"/>
    <w:rsid w:val="005E5BB1"/>
    <w:rsid w:val="005E5DB9"/>
    <w:rsid w:val="005E61CF"/>
    <w:rsid w:val="005E6531"/>
    <w:rsid w:val="005E6678"/>
    <w:rsid w:val="005E6708"/>
    <w:rsid w:val="005E69CD"/>
    <w:rsid w:val="005E6C38"/>
    <w:rsid w:val="005E6E64"/>
    <w:rsid w:val="005E6EE5"/>
    <w:rsid w:val="005E704A"/>
    <w:rsid w:val="005E7922"/>
    <w:rsid w:val="005E7CFE"/>
    <w:rsid w:val="005E7D0C"/>
    <w:rsid w:val="005F00AE"/>
    <w:rsid w:val="005F0102"/>
    <w:rsid w:val="005F0893"/>
    <w:rsid w:val="005F0BC5"/>
    <w:rsid w:val="005F0C09"/>
    <w:rsid w:val="005F0CC4"/>
    <w:rsid w:val="005F0E34"/>
    <w:rsid w:val="005F0E92"/>
    <w:rsid w:val="005F132E"/>
    <w:rsid w:val="005F1475"/>
    <w:rsid w:val="005F170C"/>
    <w:rsid w:val="005F1C5B"/>
    <w:rsid w:val="005F1FFC"/>
    <w:rsid w:val="005F2161"/>
    <w:rsid w:val="005F227E"/>
    <w:rsid w:val="005F245A"/>
    <w:rsid w:val="005F255A"/>
    <w:rsid w:val="005F2666"/>
    <w:rsid w:val="005F26C1"/>
    <w:rsid w:val="005F278C"/>
    <w:rsid w:val="005F2B51"/>
    <w:rsid w:val="005F2DAA"/>
    <w:rsid w:val="005F2E25"/>
    <w:rsid w:val="005F2ED9"/>
    <w:rsid w:val="005F2FAE"/>
    <w:rsid w:val="005F3200"/>
    <w:rsid w:val="005F344D"/>
    <w:rsid w:val="005F3747"/>
    <w:rsid w:val="005F3A6F"/>
    <w:rsid w:val="005F3B0F"/>
    <w:rsid w:val="005F3E40"/>
    <w:rsid w:val="005F3EEA"/>
    <w:rsid w:val="005F3FB7"/>
    <w:rsid w:val="005F4968"/>
    <w:rsid w:val="005F4A63"/>
    <w:rsid w:val="005F4B09"/>
    <w:rsid w:val="005F4C44"/>
    <w:rsid w:val="005F4F6A"/>
    <w:rsid w:val="005F527B"/>
    <w:rsid w:val="005F5A50"/>
    <w:rsid w:val="005F5CD8"/>
    <w:rsid w:val="005F5F4F"/>
    <w:rsid w:val="005F6019"/>
    <w:rsid w:val="005F6817"/>
    <w:rsid w:val="005F68F7"/>
    <w:rsid w:val="005F6A6F"/>
    <w:rsid w:val="005F6C95"/>
    <w:rsid w:val="005F6F40"/>
    <w:rsid w:val="005F7291"/>
    <w:rsid w:val="005F7500"/>
    <w:rsid w:val="005F7815"/>
    <w:rsid w:val="005F7F9B"/>
    <w:rsid w:val="006001F7"/>
    <w:rsid w:val="0060023D"/>
    <w:rsid w:val="006003A9"/>
    <w:rsid w:val="00600414"/>
    <w:rsid w:val="0060082D"/>
    <w:rsid w:val="00600843"/>
    <w:rsid w:val="00600A0D"/>
    <w:rsid w:val="00600AA2"/>
    <w:rsid w:val="00600D11"/>
    <w:rsid w:val="00601000"/>
    <w:rsid w:val="006010B5"/>
    <w:rsid w:val="006014F5"/>
    <w:rsid w:val="00601B3C"/>
    <w:rsid w:val="00601CA8"/>
    <w:rsid w:val="00601CC9"/>
    <w:rsid w:val="00601E61"/>
    <w:rsid w:val="00601FB1"/>
    <w:rsid w:val="00602123"/>
    <w:rsid w:val="0060219F"/>
    <w:rsid w:val="006021CB"/>
    <w:rsid w:val="0060257D"/>
    <w:rsid w:val="00602891"/>
    <w:rsid w:val="00602C40"/>
    <w:rsid w:val="00602E01"/>
    <w:rsid w:val="00602EEA"/>
    <w:rsid w:val="00603144"/>
    <w:rsid w:val="00603178"/>
    <w:rsid w:val="006031D5"/>
    <w:rsid w:val="0060347D"/>
    <w:rsid w:val="00603A2B"/>
    <w:rsid w:val="00603D49"/>
    <w:rsid w:val="00604070"/>
    <w:rsid w:val="0060474B"/>
    <w:rsid w:val="006047F9"/>
    <w:rsid w:val="00604901"/>
    <w:rsid w:val="00604C84"/>
    <w:rsid w:val="00604D1B"/>
    <w:rsid w:val="00604DCD"/>
    <w:rsid w:val="006050C3"/>
    <w:rsid w:val="006051BD"/>
    <w:rsid w:val="00605439"/>
    <w:rsid w:val="00605633"/>
    <w:rsid w:val="006057AD"/>
    <w:rsid w:val="0060584B"/>
    <w:rsid w:val="00605D15"/>
    <w:rsid w:val="0060633F"/>
    <w:rsid w:val="00606988"/>
    <w:rsid w:val="00606B8A"/>
    <w:rsid w:val="006071A9"/>
    <w:rsid w:val="00607583"/>
    <w:rsid w:val="006075F5"/>
    <w:rsid w:val="0060780B"/>
    <w:rsid w:val="00607B62"/>
    <w:rsid w:val="00607BFD"/>
    <w:rsid w:val="00607C41"/>
    <w:rsid w:val="00607DF1"/>
    <w:rsid w:val="006105F0"/>
    <w:rsid w:val="006107D9"/>
    <w:rsid w:val="00610DAD"/>
    <w:rsid w:val="00610EF1"/>
    <w:rsid w:val="0061112D"/>
    <w:rsid w:val="00611A95"/>
    <w:rsid w:val="00611F78"/>
    <w:rsid w:val="00612082"/>
    <w:rsid w:val="00612318"/>
    <w:rsid w:val="0061244E"/>
    <w:rsid w:val="00612A6E"/>
    <w:rsid w:val="00612BCA"/>
    <w:rsid w:val="00612C86"/>
    <w:rsid w:val="00613509"/>
    <w:rsid w:val="006137DD"/>
    <w:rsid w:val="00613A99"/>
    <w:rsid w:val="00613DE2"/>
    <w:rsid w:val="00613F03"/>
    <w:rsid w:val="00614164"/>
    <w:rsid w:val="006147F4"/>
    <w:rsid w:val="006148AE"/>
    <w:rsid w:val="006148D5"/>
    <w:rsid w:val="006149D3"/>
    <w:rsid w:val="00614CBC"/>
    <w:rsid w:val="00614EAB"/>
    <w:rsid w:val="006151B5"/>
    <w:rsid w:val="00615400"/>
    <w:rsid w:val="0061597B"/>
    <w:rsid w:val="006159C0"/>
    <w:rsid w:val="00615DBC"/>
    <w:rsid w:val="00615DF8"/>
    <w:rsid w:val="00616106"/>
    <w:rsid w:val="006161FD"/>
    <w:rsid w:val="006165FE"/>
    <w:rsid w:val="0061662D"/>
    <w:rsid w:val="00616794"/>
    <w:rsid w:val="0061685B"/>
    <w:rsid w:val="006168BA"/>
    <w:rsid w:val="00616BDC"/>
    <w:rsid w:val="00617B77"/>
    <w:rsid w:val="00617C13"/>
    <w:rsid w:val="00617E49"/>
    <w:rsid w:val="00620216"/>
    <w:rsid w:val="0062084E"/>
    <w:rsid w:val="00620C74"/>
    <w:rsid w:val="00620E2A"/>
    <w:rsid w:val="00620EBA"/>
    <w:rsid w:val="00621505"/>
    <w:rsid w:val="006215C5"/>
    <w:rsid w:val="0062160A"/>
    <w:rsid w:val="006216EC"/>
    <w:rsid w:val="00621B24"/>
    <w:rsid w:val="00621B99"/>
    <w:rsid w:val="00621F9C"/>
    <w:rsid w:val="00622035"/>
    <w:rsid w:val="00622488"/>
    <w:rsid w:val="0062248F"/>
    <w:rsid w:val="006225A4"/>
    <w:rsid w:val="006225D2"/>
    <w:rsid w:val="00622829"/>
    <w:rsid w:val="0062284B"/>
    <w:rsid w:val="0062295A"/>
    <w:rsid w:val="00622DEC"/>
    <w:rsid w:val="00623078"/>
    <w:rsid w:val="0062393C"/>
    <w:rsid w:val="00623992"/>
    <w:rsid w:val="00623D0F"/>
    <w:rsid w:val="00623F66"/>
    <w:rsid w:val="0062400D"/>
    <w:rsid w:val="00624106"/>
    <w:rsid w:val="00624111"/>
    <w:rsid w:val="00624316"/>
    <w:rsid w:val="0062435A"/>
    <w:rsid w:val="00624896"/>
    <w:rsid w:val="00624E4E"/>
    <w:rsid w:val="0062538B"/>
    <w:rsid w:val="00625484"/>
    <w:rsid w:val="00625695"/>
    <w:rsid w:val="00625759"/>
    <w:rsid w:val="00625965"/>
    <w:rsid w:val="00625C57"/>
    <w:rsid w:val="00625C84"/>
    <w:rsid w:val="00625D02"/>
    <w:rsid w:val="006262B3"/>
    <w:rsid w:val="00626337"/>
    <w:rsid w:val="006263A3"/>
    <w:rsid w:val="00626A5C"/>
    <w:rsid w:val="00626A5E"/>
    <w:rsid w:val="00626AC7"/>
    <w:rsid w:val="00626C88"/>
    <w:rsid w:val="00626E0B"/>
    <w:rsid w:val="00626ED5"/>
    <w:rsid w:val="00626FD4"/>
    <w:rsid w:val="0062774A"/>
    <w:rsid w:val="00627874"/>
    <w:rsid w:val="00627A61"/>
    <w:rsid w:val="00627A63"/>
    <w:rsid w:val="00627F8C"/>
    <w:rsid w:val="0063019A"/>
    <w:rsid w:val="00630344"/>
    <w:rsid w:val="0063044B"/>
    <w:rsid w:val="00630754"/>
    <w:rsid w:val="00630B1F"/>
    <w:rsid w:val="00630BB8"/>
    <w:rsid w:val="00630E97"/>
    <w:rsid w:val="00630EF2"/>
    <w:rsid w:val="00631361"/>
    <w:rsid w:val="006316F6"/>
    <w:rsid w:val="006317C4"/>
    <w:rsid w:val="0063187B"/>
    <w:rsid w:val="00631C05"/>
    <w:rsid w:val="00631D03"/>
    <w:rsid w:val="00632246"/>
    <w:rsid w:val="00632274"/>
    <w:rsid w:val="0063244F"/>
    <w:rsid w:val="00632971"/>
    <w:rsid w:val="00632BDB"/>
    <w:rsid w:val="00632C29"/>
    <w:rsid w:val="00632DA5"/>
    <w:rsid w:val="00632F39"/>
    <w:rsid w:val="006330AA"/>
    <w:rsid w:val="00633312"/>
    <w:rsid w:val="0063345A"/>
    <w:rsid w:val="00633558"/>
    <w:rsid w:val="00633750"/>
    <w:rsid w:val="00633858"/>
    <w:rsid w:val="0063386C"/>
    <w:rsid w:val="00633F95"/>
    <w:rsid w:val="00634286"/>
    <w:rsid w:val="006346C3"/>
    <w:rsid w:val="00634BDE"/>
    <w:rsid w:val="00634C6D"/>
    <w:rsid w:val="00634D57"/>
    <w:rsid w:val="00634EA7"/>
    <w:rsid w:val="00635148"/>
    <w:rsid w:val="00635758"/>
    <w:rsid w:val="00635821"/>
    <w:rsid w:val="00635865"/>
    <w:rsid w:val="00635CBF"/>
    <w:rsid w:val="00635E14"/>
    <w:rsid w:val="006361B9"/>
    <w:rsid w:val="0063621E"/>
    <w:rsid w:val="006364B3"/>
    <w:rsid w:val="006364F4"/>
    <w:rsid w:val="00636D82"/>
    <w:rsid w:val="00636D8E"/>
    <w:rsid w:val="00636DD2"/>
    <w:rsid w:val="00636EE4"/>
    <w:rsid w:val="00637225"/>
    <w:rsid w:val="006375B3"/>
    <w:rsid w:val="006375E0"/>
    <w:rsid w:val="006377F9"/>
    <w:rsid w:val="00637830"/>
    <w:rsid w:val="00637B8D"/>
    <w:rsid w:val="006405FF"/>
    <w:rsid w:val="00640631"/>
    <w:rsid w:val="00640A67"/>
    <w:rsid w:val="006412A2"/>
    <w:rsid w:val="00641477"/>
    <w:rsid w:val="00641502"/>
    <w:rsid w:val="006415BF"/>
    <w:rsid w:val="00641822"/>
    <w:rsid w:val="0064197A"/>
    <w:rsid w:val="00641E4A"/>
    <w:rsid w:val="0064232C"/>
    <w:rsid w:val="0064292F"/>
    <w:rsid w:val="00642945"/>
    <w:rsid w:val="00642A27"/>
    <w:rsid w:val="00642BBB"/>
    <w:rsid w:val="00642C6E"/>
    <w:rsid w:val="00642F05"/>
    <w:rsid w:val="0064330F"/>
    <w:rsid w:val="00643D1B"/>
    <w:rsid w:val="00644190"/>
    <w:rsid w:val="006441EA"/>
    <w:rsid w:val="006445BE"/>
    <w:rsid w:val="00644636"/>
    <w:rsid w:val="00644EFC"/>
    <w:rsid w:val="00644FA0"/>
    <w:rsid w:val="006450EE"/>
    <w:rsid w:val="0064528F"/>
    <w:rsid w:val="006452AD"/>
    <w:rsid w:val="006453EF"/>
    <w:rsid w:val="00645891"/>
    <w:rsid w:val="00645A1C"/>
    <w:rsid w:val="0064617F"/>
    <w:rsid w:val="00646359"/>
    <w:rsid w:val="006463F3"/>
    <w:rsid w:val="006465BF"/>
    <w:rsid w:val="0064667F"/>
    <w:rsid w:val="00646B38"/>
    <w:rsid w:val="00646C21"/>
    <w:rsid w:val="00647528"/>
    <w:rsid w:val="006477E3"/>
    <w:rsid w:val="006478B3"/>
    <w:rsid w:val="006479B1"/>
    <w:rsid w:val="00647AB6"/>
    <w:rsid w:val="00647B24"/>
    <w:rsid w:val="00647D38"/>
    <w:rsid w:val="00650218"/>
    <w:rsid w:val="0065030E"/>
    <w:rsid w:val="0065061E"/>
    <w:rsid w:val="00650AD1"/>
    <w:rsid w:val="00650B62"/>
    <w:rsid w:val="00650B72"/>
    <w:rsid w:val="00650C06"/>
    <w:rsid w:val="00650FAC"/>
    <w:rsid w:val="006510EC"/>
    <w:rsid w:val="0065116B"/>
    <w:rsid w:val="00651874"/>
    <w:rsid w:val="00651A6E"/>
    <w:rsid w:val="00651BDF"/>
    <w:rsid w:val="00651C9D"/>
    <w:rsid w:val="00651ED9"/>
    <w:rsid w:val="00652309"/>
    <w:rsid w:val="006523A0"/>
    <w:rsid w:val="0065259D"/>
    <w:rsid w:val="006526B6"/>
    <w:rsid w:val="006527A0"/>
    <w:rsid w:val="00652B6F"/>
    <w:rsid w:val="00652EA1"/>
    <w:rsid w:val="0065312C"/>
    <w:rsid w:val="00653518"/>
    <w:rsid w:val="00653551"/>
    <w:rsid w:val="0065385C"/>
    <w:rsid w:val="00653B62"/>
    <w:rsid w:val="00654387"/>
    <w:rsid w:val="0065460A"/>
    <w:rsid w:val="00654736"/>
    <w:rsid w:val="00654A3D"/>
    <w:rsid w:val="00654B16"/>
    <w:rsid w:val="00654B4F"/>
    <w:rsid w:val="00654F4E"/>
    <w:rsid w:val="00655129"/>
    <w:rsid w:val="006551B8"/>
    <w:rsid w:val="00655B59"/>
    <w:rsid w:val="00655D6D"/>
    <w:rsid w:val="00655F38"/>
    <w:rsid w:val="00656990"/>
    <w:rsid w:val="00656B85"/>
    <w:rsid w:val="00656D5B"/>
    <w:rsid w:val="00656D7B"/>
    <w:rsid w:val="006570FF"/>
    <w:rsid w:val="006571B3"/>
    <w:rsid w:val="006571EF"/>
    <w:rsid w:val="006573AB"/>
    <w:rsid w:val="0065766F"/>
    <w:rsid w:val="0065792E"/>
    <w:rsid w:val="00657C96"/>
    <w:rsid w:val="00657DA5"/>
    <w:rsid w:val="0066039B"/>
    <w:rsid w:val="0066042C"/>
    <w:rsid w:val="00660457"/>
    <w:rsid w:val="0066054C"/>
    <w:rsid w:val="0066078A"/>
    <w:rsid w:val="006608DC"/>
    <w:rsid w:val="00660A1C"/>
    <w:rsid w:val="00660AA2"/>
    <w:rsid w:val="00661244"/>
    <w:rsid w:val="006612AE"/>
    <w:rsid w:val="00661437"/>
    <w:rsid w:val="00661875"/>
    <w:rsid w:val="006618C6"/>
    <w:rsid w:val="00661A82"/>
    <w:rsid w:val="00661E05"/>
    <w:rsid w:val="00662440"/>
    <w:rsid w:val="0066282F"/>
    <w:rsid w:val="00662AAD"/>
    <w:rsid w:val="00662C9B"/>
    <w:rsid w:val="00662CB4"/>
    <w:rsid w:val="00663242"/>
    <w:rsid w:val="006632F7"/>
    <w:rsid w:val="0066352B"/>
    <w:rsid w:val="00663C1C"/>
    <w:rsid w:val="00663D8E"/>
    <w:rsid w:val="00663DDD"/>
    <w:rsid w:val="00664067"/>
    <w:rsid w:val="00664486"/>
    <w:rsid w:val="0066471D"/>
    <w:rsid w:val="006647B6"/>
    <w:rsid w:val="00664817"/>
    <w:rsid w:val="006648BB"/>
    <w:rsid w:val="00665539"/>
    <w:rsid w:val="00665821"/>
    <w:rsid w:val="00665CCB"/>
    <w:rsid w:val="00665F66"/>
    <w:rsid w:val="00665FB2"/>
    <w:rsid w:val="00666A01"/>
    <w:rsid w:val="00666A0F"/>
    <w:rsid w:val="00666E36"/>
    <w:rsid w:val="00667639"/>
    <w:rsid w:val="00667773"/>
    <w:rsid w:val="00667F66"/>
    <w:rsid w:val="006704C5"/>
    <w:rsid w:val="006706FB"/>
    <w:rsid w:val="00670BF2"/>
    <w:rsid w:val="00670CE8"/>
    <w:rsid w:val="00670F9E"/>
    <w:rsid w:val="0067107B"/>
    <w:rsid w:val="00671694"/>
    <w:rsid w:val="0067174D"/>
    <w:rsid w:val="006719C5"/>
    <w:rsid w:val="00671BC2"/>
    <w:rsid w:val="00671DF8"/>
    <w:rsid w:val="00671EB6"/>
    <w:rsid w:val="00671FB3"/>
    <w:rsid w:val="00672051"/>
    <w:rsid w:val="00672055"/>
    <w:rsid w:val="006725B4"/>
    <w:rsid w:val="0067267E"/>
    <w:rsid w:val="006726CA"/>
    <w:rsid w:val="00672DCC"/>
    <w:rsid w:val="00672E4F"/>
    <w:rsid w:val="00672FEC"/>
    <w:rsid w:val="0067301E"/>
    <w:rsid w:val="006730FF"/>
    <w:rsid w:val="0067313B"/>
    <w:rsid w:val="0067374B"/>
    <w:rsid w:val="00673B35"/>
    <w:rsid w:val="00673C02"/>
    <w:rsid w:val="00673CA6"/>
    <w:rsid w:val="0067491C"/>
    <w:rsid w:val="006749A9"/>
    <w:rsid w:val="00674D41"/>
    <w:rsid w:val="00674ECF"/>
    <w:rsid w:val="00674EDB"/>
    <w:rsid w:val="00674F14"/>
    <w:rsid w:val="00675177"/>
    <w:rsid w:val="00675419"/>
    <w:rsid w:val="006757F5"/>
    <w:rsid w:val="00675954"/>
    <w:rsid w:val="00675A93"/>
    <w:rsid w:val="00675CD7"/>
    <w:rsid w:val="00675DDD"/>
    <w:rsid w:val="00676498"/>
    <w:rsid w:val="006765EF"/>
    <w:rsid w:val="00676637"/>
    <w:rsid w:val="0067699A"/>
    <w:rsid w:val="00676A38"/>
    <w:rsid w:val="00676A44"/>
    <w:rsid w:val="00676AB1"/>
    <w:rsid w:val="00676B5A"/>
    <w:rsid w:val="00676BCD"/>
    <w:rsid w:val="00676C27"/>
    <w:rsid w:val="00676D98"/>
    <w:rsid w:val="00676E76"/>
    <w:rsid w:val="00676FB7"/>
    <w:rsid w:val="0067720A"/>
    <w:rsid w:val="00677326"/>
    <w:rsid w:val="00677342"/>
    <w:rsid w:val="00677A4E"/>
    <w:rsid w:val="00677B66"/>
    <w:rsid w:val="006804A8"/>
    <w:rsid w:val="00680557"/>
    <w:rsid w:val="00680856"/>
    <w:rsid w:val="00680929"/>
    <w:rsid w:val="00680B44"/>
    <w:rsid w:val="00680DD6"/>
    <w:rsid w:val="00680E2A"/>
    <w:rsid w:val="00680E82"/>
    <w:rsid w:val="006811E0"/>
    <w:rsid w:val="006813D6"/>
    <w:rsid w:val="0068155D"/>
    <w:rsid w:val="0068188C"/>
    <w:rsid w:val="0068189C"/>
    <w:rsid w:val="006819D3"/>
    <w:rsid w:val="00681BEE"/>
    <w:rsid w:val="00681D22"/>
    <w:rsid w:val="00681F45"/>
    <w:rsid w:val="00682015"/>
    <w:rsid w:val="0068246F"/>
    <w:rsid w:val="006829FE"/>
    <w:rsid w:val="00682B14"/>
    <w:rsid w:val="00682B6C"/>
    <w:rsid w:val="00682B94"/>
    <w:rsid w:val="0068332E"/>
    <w:rsid w:val="0068339C"/>
    <w:rsid w:val="006834CE"/>
    <w:rsid w:val="00683B37"/>
    <w:rsid w:val="00683B6D"/>
    <w:rsid w:val="00683B72"/>
    <w:rsid w:val="00683BDA"/>
    <w:rsid w:val="00683DE4"/>
    <w:rsid w:val="00684608"/>
    <w:rsid w:val="00684843"/>
    <w:rsid w:val="0068493C"/>
    <w:rsid w:val="00684C51"/>
    <w:rsid w:val="00684F68"/>
    <w:rsid w:val="00685644"/>
    <w:rsid w:val="00685821"/>
    <w:rsid w:val="00685D77"/>
    <w:rsid w:val="00685E50"/>
    <w:rsid w:val="00686733"/>
    <w:rsid w:val="00686A39"/>
    <w:rsid w:val="00687312"/>
    <w:rsid w:val="0068774B"/>
    <w:rsid w:val="0068775F"/>
    <w:rsid w:val="00687853"/>
    <w:rsid w:val="0068790D"/>
    <w:rsid w:val="006879D1"/>
    <w:rsid w:val="00687DDC"/>
    <w:rsid w:val="006900B7"/>
    <w:rsid w:val="0069020A"/>
    <w:rsid w:val="006904D0"/>
    <w:rsid w:val="00690670"/>
    <w:rsid w:val="006906F7"/>
    <w:rsid w:val="00690865"/>
    <w:rsid w:val="00690A31"/>
    <w:rsid w:val="00690E31"/>
    <w:rsid w:val="00690F7C"/>
    <w:rsid w:val="00691351"/>
    <w:rsid w:val="00691600"/>
    <w:rsid w:val="006917FA"/>
    <w:rsid w:val="00691D1A"/>
    <w:rsid w:val="006922B2"/>
    <w:rsid w:val="00692767"/>
    <w:rsid w:val="006928C8"/>
    <w:rsid w:val="00692CC2"/>
    <w:rsid w:val="00692DD3"/>
    <w:rsid w:val="00693893"/>
    <w:rsid w:val="00693B2A"/>
    <w:rsid w:val="00693B5F"/>
    <w:rsid w:val="00693B66"/>
    <w:rsid w:val="00693BFB"/>
    <w:rsid w:val="00694154"/>
    <w:rsid w:val="00694467"/>
    <w:rsid w:val="0069464A"/>
    <w:rsid w:val="0069491A"/>
    <w:rsid w:val="00694930"/>
    <w:rsid w:val="00695043"/>
    <w:rsid w:val="0069552F"/>
    <w:rsid w:val="00695753"/>
    <w:rsid w:val="00695A0D"/>
    <w:rsid w:val="00696364"/>
    <w:rsid w:val="00696748"/>
    <w:rsid w:val="006968DD"/>
    <w:rsid w:val="00696C66"/>
    <w:rsid w:val="00696DFE"/>
    <w:rsid w:val="00696E0A"/>
    <w:rsid w:val="006973E7"/>
    <w:rsid w:val="0069753C"/>
    <w:rsid w:val="00697FFA"/>
    <w:rsid w:val="006A01FB"/>
    <w:rsid w:val="006A07C0"/>
    <w:rsid w:val="006A0C86"/>
    <w:rsid w:val="006A0CDC"/>
    <w:rsid w:val="006A0CFC"/>
    <w:rsid w:val="006A1075"/>
    <w:rsid w:val="006A1091"/>
    <w:rsid w:val="006A1569"/>
    <w:rsid w:val="006A159B"/>
    <w:rsid w:val="006A172C"/>
    <w:rsid w:val="006A1A74"/>
    <w:rsid w:val="006A1FB8"/>
    <w:rsid w:val="006A21D2"/>
    <w:rsid w:val="006A2606"/>
    <w:rsid w:val="006A260C"/>
    <w:rsid w:val="006A279D"/>
    <w:rsid w:val="006A2E02"/>
    <w:rsid w:val="006A2EF6"/>
    <w:rsid w:val="006A2F4E"/>
    <w:rsid w:val="006A32DE"/>
    <w:rsid w:val="006A33C3"/>
    <w:rsid w:val="006A3577"/>
    <w:rsid w:val="006A36D7"/>
    <w:rsid w:val="006A3949"/>
    <w:rsid w:val="006A39F7"/>
    <w:rsid w:val="006A3B36"/>
    <w:rsid w:val="006A3F48"/>
    <w:rsid w:val="006A4160"/>
    <w:rsid w:val="006A41C9"/>
    <w:rsid w:val="006A432E"/>
    <w:rsid w:val="006A4E5E"/>
    <w:rsid w:val="006A4EEA"/>
    <w:rsid w:val="006A4F3A"/>
    <w:rsid w:val="006A580C"/>
    <w:rsid w:val="006A58DC"/>
    <w:rsid w:val="006A5D72"/>
    <w:rsid w:val="006A5F0C"/>
    <w:rsid w:val="006A60A1"/>
    <w:rsid w:val="006A651E"/>
    <w:rsid w:val="006A65B1"/>
    <w:rsid w:val="006A6A45"/>
    <w:rsid w:val="006A6A4C"/>
    <w:rsid w:val="006A6B6A"/>
    <w:rsid w:val="006A6ECE"/>
    <w:rsid w:val="006A6F6E"/>
    <w:rsid w:val="006A6F80"/>
    <w:rsid w:val="006A6FDF"/>
    <w:rsid w:val="006A75FC"/>
    <w:rsid w:val="006A77CF"/>
    <w:rsid w:val="006A7BE0"/>
    <w:rsid w:val="006A7C87"/>
    <w:rsid w:val="006A7CBC"/>
    <w:rsid w:val="006B056F"/>
    <w:rsid w:val="006B0694"/>
    <w:rsid w:val="006B069A"/>
    <w:rsid w:val="006B0C93"/>
    <w:rsid w:val="006B0E7C"/>
    <w:rsid w:val="006B1B48"/>
    <w:rsid w:val="006B1C79"/>
    <w:rsid w:val="006B1DA0"/>
    <w:rsid w:val="006B1E4F"/>
    <w:rsid w:val="006B26A6"/>
    <w:rsid w:val="006B2A6B"/>
    <w:rsid w:val="006B2E72"/>
    <w:rsid w:val="006B3059"/>
    <w:rsid w:val="006B3319"/>
    <w:rsid w:val="006B352C"/>
    <w:rsid w:val="006B35E8"/>
    <w:rsid w:val="006B384D"/>
    <w:rsid w:val="006B3918"/>
    <w:rsid w:val="006B3D7D"/>
    <w:rsid w:val="006B41EB"/>
    <w:rsid w:val="006B423A"/>
    <w:rsid w:val="006B42AF"/>
    <w:rsid w:val="006B4A4F"/>
    <w:rsid w:val="006B4BFD"/>
    <w:rsid w:val="006B4FFA"/>
    <w:rsid w:val="006B511F"/>
    <w:rsid w:val="006B52FC"/>
    <w:rsid w:val="006B5606"/>
    <w:rsid w:val="006B5935"/>
    <w:rsid w:val="006B59A3"/>
    <w:rsid w:val="006B5E1C"/>
    <w:rsid w:val="006B60D1"/>
    <w:rsid w:val="006B6153"/>
    <w:rsid w:val="006B667F"/>
    <w:rsid w:val="006B6886"/>
    <w:rsid w:val="006B688E"/>
    <w:rsid w:val="006B6A9E"/>
    <w:rsid w:val="006B6C43"/>
    <w:rsid w:val="006B71ED"/>
    <w:rsid w:val="006B744C"/>
    <w:rsid w:val="006B749C"/>
    <w:rsid w:val="006B74D6"/>
    <w:rsid w:val="006B7890"/>
    <w:rsid w:val="006B7922"/>
    <w:rsid w:val="006C034F"/>
    <w:rsid w:val="006C0635"/>
    <w:rsid w:val="006C0851"/>
    <w:rsid w:val="006C0929"/>
    <w:rsid w:val="006C0B71"/>
    <w:rsid w:val="006C0CC0"/>
    <w:rsid w:val="006C0FE2"/>
    <w:rsid w:val="006C126F"/>
    <w:rsid w:val="006C13AA"/>
    <w:rsid w:val="006C15D0"/>
    <w:rsid w:val="006C162C"/>
    <w:rsid w:val="006C1A1A"/>
    <w:rsid w:val="006C1B22"/>
    <w:rsid w:val="006C1FAF"/>
    <w:rsid w:val="006C2BB5"/>
    <w:rsid w:val="006C2C39"/>
    <w:rsid w:val="006C2F8B"/>
    <w:rsid w:val="006C319A"/>
    <w:rsid w:val="006C322F"/>
    <w:rsid w:val="006C34A8"/>
    <w:rsid w:val="006C351C"/>
    <w:rsid w:val="006C3AE5"/>
    <w:rsid w:val="006C3AEB"/>
    <w:rsid w:val="006C403A"/>
    <w:rsid w:val="006C4324"/>
    <w:rsid w:val="006C448D"/>
    <w:rsid w:val="006C44B3"/>
    <w:rsid w:val="006C4621"/>
    <w:rsid w:val="006C47ED"/>
    <w:rsid w:val="006C495D"/>
    <w:rsid w:val="006C4BBB"/>
    <w:rsid w:val="006C4BC3"/>
    <w:rsid w:val="006C4C58"/>
    <w:rsid w:val="006C4D5E"/>
    <w:rsid w:val="006C5170"/>
    <w:rsid w:val="006C5252"/>
    <w:rsid w:val="006C5315"/>
    <w:rsid w:val="006C5596"/>
    <w:rsid w:val="006C56A9"/>
    <w:rsid w:val="006C571D"/>
    <w:rsid w:val="006C5A59"/>
    <w:rsid w:val="006C5AA3"/>
    <w:rsid w:val="006C5C80"/>
    <w:rsid w:val="006C5FE6"/>
    <w:rsid w:val="006C60BF"/>
    <w:rsid w:val="006C634E"/>
    <w:rsid w:val="006C6381"/>
    <w:rsid w:val="006C66A9"/>
    <w:rsid w:val="006C67DC"/>
    <w:rsid w:val="006C6957"/>
    <w:rsid w:val="006C6BC9"/>
    <w:rsid w:val="006C6BE1"/>
    <w:rsid w:val="006C6EB5"/>
    <w:rsid w:val="006C7003"/>
    <w:rsid w:val="006C713C"/>
    <w:rsid w:val="006C7624"/>
    <w:rsid w:val="006C7AFA"/>
    <w:rsid w:val="006D0137"/>
    <w:rsid w:val="006D02F2"/>
    <w:rsid w:val="006D05C9"/>
    <w:rsid w:val="006D0906"/>
    <w:rsid w:val="006D0A07"/>
    <w:rsid w:val="006D0BBC"/>
    <w:rsid w:val="006D1005"/>
    <w:rsid w:val="006D1692"/>
    <w:rsid w:val="006D1976"/>
    <w:rsid w:val="006D1BD7"/>
    <w:rsid w:val="006D1E54"/>
    <w:rsid w:val="006D20DE"/>
    <w:rsid w:val="006D22FF"/>
    <w:rsid w:val="006D26EE"/>
    <w:rsid w:val="006D2A17"/>
    <w:rsid w:val="006D2D04"/>
    <w:rsid w:val="006D2FD5"/>
    <w:rsid w:val="006D3118"/>
    <w:rsid w:val="006D336D"/>
    <w:rsid w:val="006D33DD"/>
    <w:rsid w:val="006D34A3"/>
    <w:rsid w:val="006D35AC"/>
    <w:rsid w:val="006D36AE"/>
    <w:rsid w:val="006D37C6"/>
    <w:rsid w:val="006D3A80"/>
    <w:rsid w:val="006D3D40"/>
    <w:rsid w:val="006D3D64"/>
    <w:rsid w:val="006D3DC7"/>
    <w:rsid w:val="006D4422"/>
    <w:rsid w:val="006D4497"/>
    <w:rsid w:val="006D4571"/>
    <w:rsid w:val="006D48B9"/>
    <w:rsid w:val="006D48E9"/>
    <w:rsid w:val="006D4C5C"/>
    <w:rsid w:val="006D4E9F"/>
    <w:rsid w:val="006D4F08"/>
    <w:rsid w:val="006D506C"/>
    <w:rsid w:val="006D50BB"/>
    <w:rsid w:val="006D5291"/>
    <w:rsid w:val="006D5621"/>
    <w:rsid w:val="006D5C82"/>
    <w:rsid w:val="006D5F90"/>
    <w:rsid w:val="006D62AC"/>
    <w:rsid w:val="006D62D4"/>
    <w:rsid w:val="006D6650"/>
    <w:rsid w:val="006D69DC"/>
    <w:rsid w:val="006D77A0"/>
    <w:rsid w:val="006D77FD"/>
    <w:rsid w:val="006D7B5C"/>
    <w:rsid w:val="006D7C16"/>
    <w:rsid w:val="006D7C75"/>
    <w:rsid w:val="006D7C9F"/>
    <w:rsid w:val="006E006E"/>
    <w:rsid w:val="006E0146"/>
    <w:rsid w:val="006E059F"/>
    <w:rsid w:val="006E0604"/>
    <w:rsid w:val="006E0722"/>
    <w:rsid w:val="006E0976"/>
    <w:rsid w:val="006E0B8F"/>
    <w:rsid w:val="006E0F4C"/>
    <w:rsid w:val="006E1002"/>
    <w:rsid w:val="006E1423"/>
    <w:rsid w:val="006E144B"/>
    <w:rsid w:val="006E15D6"/>
    <w:rsid w:val="006E16AF"/>
    <w:rsid w:val="006E1A0A"/>
    <w:rsid w:val="006E1B51"/>
    <w:rsid w:val="006E1C79"/>
    <w:rsid w:val="006E1CBD"/>
    <w:rsid w:val="006E20B1"/>
    <w:rsid w:val="006E24FD"/>
    <w:rsid w:val="006E261C"/>
    <w:rsid w:val="006E2845"/>
    <w:rsid w:val="006E2A70"/>
    <w:rsid w:val="006E2A98"/>
    <w:rsid w:val="006E2ED3"/>
    <w:rsid w:val="006E32AA"/>
    <w:rsid w:val="006E34F2"/>
    <w:rsid w:val="006E3674"/>
    <w:rsid w:val="006E36DC"/>
    <w:rsid w:val="006E3881"/>
    <w:rsid w:val="006E3B48"/>
    <w:rsid w:val="006E3EC0"/>
    <w:rsid w:val="006E4272"/>
    <w:rsid w:val="006E450E"/>
    <w:rsid w:val="006E45F9"/>
    <w:rsid w:val="006E4ACE"/>
    <w:rsid w:val="006E4BBE"/>
    <w:rsid w:val="006E4CC7"/>
    <w:rsid w:val="006E4E82"/>
    <w:rsid w:val="006E50A3"/>
    <w:rsid w:val="006E5FE6"/>
    <w:rsid w:val="006E6231"/>
    <w:rsid w:val="006E62D7"/>
    <w:rsid w:val="006E66BD"/>
    <w:rsid w:val="006E6868"/>
    <w:rsid w:val="006E6BC1"/>
    <w:rsid w:val="006E6BDC"/>
    <w:rsid w:val="006E70F7"/>
    <w:rsid w:val="006E710A"/>
    <w:rsid w:val="006E7208"/>
    <w:rsid w:val="006E721B"/>
    <w:rsid w:val="006E7266"/>
    <w:rsid w:val="006E7300"/>
    <w:rsid w:val="006E766D"/>
    <w:rsid w:val="006E7818"/>
    <w:rsid w:val="006E7A8F"/>
    <w:rsid w:val="006E7CAA"/>
    <w:rsid w:val="006F01CB"/>
    <w:rsid w:val="006F021E"/>
    <w:rsid w:val="006F03BC"/>
    <w:rsid w:val="006F08CC"/>
    <w:rsid w:val="006F0ACD"/>
    <w:rsid w:val="006F14DB"/>
    <w:rsid w:val="006F1519"/>
    <w:rsid w:val="006F185E"/>
    <w:rsid w:val="006F19D4"/>
    <w:rsid w:val="006F1A24"/>
    <w:rsid w:val="006F1BFC"/>
    <w:rsid w:val="006F1E13"/>
    <w:rsid w:val="006F1EAD"/>
    <w:rsid w:val="006F209F"/>
    <w:rsid w:val="006F2A23"/>
    <w:rsid w:val="006F2B4F"/>
    <w:rsid w:val="006F3266"/>
    <w:rsid w:val="006F3284"/>
    <w:rsid w:val="006F32B8"/>
    <w:rsid w:val="006F32EB"/>
    <w:rsid w:val="006F3534"/>
    <w:rsid w:val="006F3543"/>
    <w:rsid w:val="006F36FE"/>
    <w:rsid w:val="006F4083"/>
    <w:rsid w:val="006F437B"/>
    <w:rsid w:val="006F44CA"/>
    <w:rsid w:val="006F468A"/>
    <w:rsid w:val="006F47D8"/>
    <w:rsid w:val="006F48A7"/>
    <w:rsid w:val="006F49DD"/>
    <w:rsid w:val="006F5253"/>
    <w:rsid w:val="006F570C"/>
    <w:rsid w:val="006F5A71"/>
    <w:rsid w:val="006F5B4F"/>
    <w:rsid w:val="006F5DBE"/>
    <w:rsid w:val="006F5F87"/>
    <w:rsid w:val="006F640C"/>
    <w:rsid w:val="006F668E"/>
    <w:rsid w:val="006F6808"/>
    <w:rsid w:val="006F6809"/>
    <w:rsid w:val="006F69E2"/>
    <w:rsid w:val="006F6A7D"/>
    <w:rsid w:val="006F6AC8"/>
    <w:rsid w:val="006F6FA1"/>
    <w:rsid w:val="006F7100"/>
    <w:rsid w:val="006F7165"/>
    <w:rsid w:val="006F71EF"/>
    <w:rsid w:val="006F733F"/>
    <w:rsid w:val="006F73CE"/>
    <w:rsid w:val="006F75D8"/>
    <w:rsid w:val="006F7630"/>
    <w:rsid w:val="006F7974"/>
    <w:rsid w:val="006F7AAB"/>
    <w:rsid w:val="006F7E38"/>
    <w:rsid w:val="007005CE"/>
    <w:rsid w:val="007005F1"/>
    <w:rsid w:val="0070067C"/>
    <w:rsid w:val="00700715"/>
    <w:rsid w:val="00700B00"/>
    <w:rsid w:val="00700B45"/>
    <w:rsid w:val="00700CF4"/>
    <w:rsid w:val="00700D3A"/>
    <w:rsid w:val="0070104F"/>
    <w:rsid w:val="00701209"/>
    <w:rsid w:val="007013B8"/>
    <w:rsid w:val="007016BF"/>
    <w:rsid w:val="00701958"/>
    <w:rsid w:val="00701A24"/>
    <w:rsid w:val="00701A99"/>
    <w:rsid w:val="00701AD3"/>
    <w:rsid w:val="00701F33"/>
    <w:rsid w:val="00701FE2"/>
    <w:rsid w:val="0070209E"/>
    <w:rsid w:val="00702456"/>
    <w:rsid w:val="00702587"/>
    <w:rsid w:val="00702738"/>
    <w:rsid w:val="00702789"/>
    <w:rsid w:val="007028AA"/>
    <w:rsid w:val="00702A85"/>
    <w:rsid w:val="00703674"/>
    <w:rsid w:val="007036F3"/>
    <w:rsid w:val="00703AAB"/>
    <w:rsid w:val="00703BC5"/>
    <w:rsid w:val="00703CAE"/>
    <w:rsid w:val="00704043"/>
    <w:rsid w:val="007040D8"/>
    <w:rsid w:val="007043EC"/>
    <w:rsid w:val="0070454A"/>
    <w:rsid w:val="007047B7"/>
    <w:rsid w:val="0070490B"/>
    <w:rsid w:val="007049B9"/>
    <w:rsid w:val="00704ED3"/>
    <w:rsid w:val="007050F4"/>
    <w:rsid w:val="007051A3"/>
    <w:rsid w:val="007053C6"/>
    <w:rsid w:val="00705983"/>
    <w:rsid w:val="0070610E"/>
    <w:rsid w:val="00706257"/>
    <w:rsid w:val="00706594"/>
    <w:rsid w:val="00706622"/>
    <w:rsid w:val="007071A3"/>
    <w:rsid w:val="007072D3"/>
    <w:rsid w:val="0070757A"/>
    <w:rsid w:val="00707613"/>
    <w:rsid w:val="0070765A"/>
    <w:rsid w:val="00707667"/>
    <w:rsid w:val="00707767"/>
    <w:rsid w:val="00707771"/>
    <w:rsid w:val="007107B5"/>
    <w:rsid w:val="00710808"/>
    <w:rsid w:val="00710AAE"/>
    <w:rsid w:val="0071111D"/>
    <w:rsid w:val="0071146F"/>
    <w:rsid w:val="00711C68"/>
    <w:rsid w:val="0071278D"/>
    <w:rsid w:val="00712817"/>
    <w:rsid w:val="00712B1B"/>
    <w:rsid w:val="00712C51"/>
    <w:rsid w:val="007131A0"/>
    <w:rsid w:val="007131B0"/>
    <w:rsid w:val="007136CC"/>
    <w:rsid w:val="007139B3"/>
    <w:rsid w:val="00713A76"/>
    <w:rsid w:val="00713B25"/>
    <w:rsid w:val="00713FAE"/>
    <w:rsid w:val="00714657"/>
    <w:rsid w:val="00715168"/>
    <w:rsid w:val="00715899"/>
    <w:rsid w:val="007158EF"/>
    <w:rsid w:val="00716246"/>
    <w:rsid w:val="007166FD"/>
    <w:rsid w:val="0071696A"/>
    <w:rsid w:val="00716F38"/>
    <w:rsid w:val="0071728A"/>
    <w:rsid w:val="00717300"/>
    <w:rsid w:val="0071764E"/>
    <w:rsid w:val="007178B9"/>
    <w:rsid w:val="00717D86"/>
    <w:rsid w:val="00720008"/>
    <w:rsid w:val="0072030B"/>
    <w:rsid w:val="00720553"/>
    <w:rsid w:val="007208A1"/>
    <w:rsid w:val="007209E7"/>
    <w:rsid w:val="007209F9"/>
    <w:rsid w:val="00720D08"/>
    <w:rsid w:val="00720E28"/>
    <w:rsid w:val="00720FD4"/>
    <w:rsid w:val="007210D4"/>
    <w:rsid w:val="00721272"/>
    <w:rsid w:val="0072127A"/>
    <w:rsid w:val="00721BC1"/>
    <w:rsid w:val="00721D82"/>
    <w:rsid w:val="007220DF"/>
    <w:rsid w:val="0072252C"/>
    <w:rsid w:val="00722755"/>
    <w:rsid w:val="007233F4"/>
    <w:rsid w:val="00723813"/>
    <w:rsid w:val="007239BF"/>
    <w:rsid w:val="00723C59"/>
    <w:rsid w:val="00723F66"/>
    <w:rsid w:val="00724048"/>
    <w:rsid w:val="0072407F"/>
    <w:rsid w:val="00724126"/>
    <w:rsid w:val="00724651"/>
    <w:rsid w:val="00724810"/>
    <w:rsid w:val="0072484B"/>
    <w:rsid w:val="00724AB4"/>
    <w:rsid w:val="00724B60"/>
    <w:rsid w:val="0072519E"/>
    <w:rsid w:val="00725466"/>
    <w:rsid w:val="0072554B"/>
    <w:rsid w:val="007256DD"/>
    <w:rsid w:val="00725C17"/>
    <w:rsid w:val="00726415"/>
    <w:rsid w:val="00726AC6"/>
    <w:rsid w:val="007270B8"/>
    <w:rsid w:val="00727390"/>
    <w:rsid w:val="007275EA"/>
    <w:rsid w:val="00727609"/>
    <w:rsid w:val="00727AFB"/>
    <w:rsid w:val="00727DA8"/>
    <w:rsid w:val="007306A6"/>
    <w:rsid w:val="007306B5"/>
    <w:rsid w:val="0073071E"/>
    <w:rsid w:val="00730874"/>
    <w:rsid w:val="00730E29"/>
    <w:rsid w:val="00730EB8"/>
    <w:rsid w:val="00730F96"/>
    <w:rsid w:val="007313DC"/>
    <w:rsid w:val="00731546"/>
    <w:rsid w:val="007317A7"/>
    <w:rsid w:val="00731A10"/>
    <w:rsid w:val="00731B70"/>
    <w:rsid w:val="00731C30"/>
    <w:rsid w:val="00731D39"/>
    <w:rsid w:val="00731E80"/>
    <w:rsid w:val="00732270"/>
    <w:rsid w:val="00732466"/>
    <w:rsid w:val="007324B9"/>
    <w:rsid w:val="00732705"/>
    <w:rsid w:val="0073270E"/>
    <w:rsid w:val="00732901"/>
    <w:rsid w:val="00732F68"/>
    <w:rsid w:val="0073322B"/>
    <w:rsid w:val="00733373"/>
    <w:rsid w:val="00733638"/>
    <w:rsid w:val="00733737"/>
    <w:rsid w:val="0073378C"/>
    <w:rsid w:val="00733CB5"/>
    <w:rsid w:val="00733E61"/>
    <w:rsid w:val="00734303"/>
    <w:rsid w:val="0073445C"/>
    <w:rsid w:val="0073463A"/>
    <w:rsid w:val="00734DEC"/>
    <w:rsid w:val="00734F5B"/>
    <w:rsid w:val="007350D9"/>
    <w:rsid w:val="007350DC"/>
    <w:rsid w:val="00735102"/>
    <w:rsid w:val="007351F6"/>
    <w:rsid w:val="007352D2"/>
    <w:rsid w:val="007358DA"/>
    <w:rsid w:val="007358E2"/>
    <w:rsid w:val="00735C34"/>
    <w:rsid w:val="00735EBB"/>
    <w:rsid w:val="00735FE5"/>
    <w:rsid w:val="00736584"/>
    <w:rsid w:val="0073677C"/>
    <w:rsid w:val="0073694A"/>
    <w:rsid w:val="00737127"/>
    <w:rsid w:val="00737256"/>
    <w:rsid w:val="00737262"/>
    <w:rsid w:val="007375BE"/>
    <w:rsid w:val="0074016E"/>
    <w:rsid w:val="007402F8"/>
    <w:rsid w:val="00740373"/>
    <w:rsid w:val="00740855"/>
    <w:rsid w:val="00740C84"/>
    <w:rsid w:val="00740D4F"/>
    <w:rsid w:val="00741283"/>
    <w:rsid w:val="0074137B"/>
    <w:rsid w:val="007417F9"/>
    <w:rsid w:val="007418FC"/>
    <w:rsid w:val="00741CD9"/>
    <w:rsid w:val="00742416"/>
    <w:rsid w:val="007424BE"/>
    <w:rsid w:val="0074290E"/>
    <w:rsid w:val="00742A66"/>
    <w:rsid w:val="00742CAD"/>
    <w:rsid w:val="00742EE7"/>
    <w:rsid w:val="00743000"/>
    <w:rsid w:val="00743371"/>
    <w:rsid w:val="00743AB1"/>
    <w:rsid w:val="00743C14"/>
    <w:rsid w:val="00744970"/>
    <w:rsid w:val="0074499E"/>
    <w:rsid w:val="00744C14"/>
    <w:rsid w:val="00744C9A"/>
    <w:rsid w:val="00744E7C"/>
    <w:rsid w:val="007453C7"/>
    <w:rsid w:val="007456C0"/>
    <w:rsid w:val="00745738"/>
    <w:rsid w:val="00745944"/>
    <w:rsid w:val="00745DB7"/>
    <w:rsid w:val="00746125"/>
    <w:rsid w:val="00746321"/>
    <w:rsid w:val="0074661F"/>
    <w:rsid w:val="007468C6"/>
    <w:rsid w:val="00746D7B"/>
    <w:rsid w:val="00746EED"/>
    <w:rsid w:val="007470FC"/>
    <w:rsid w:val="00747410"/>
    <w:rsid w:val="00747510"/>
    <w:rsid w:val="00747772"/>
    <w:rsid w:val="00747819"/>
    <w:rsid w:val="0074784E"/>
    <w:rsid w:val="00747B54"/>
    <w:rsid w:val="0075029B"/>
    <w:rsid w:val="007502D5"/>
    <w:rsid w:val="0075068D"/>
    <w:rsid w:val="007507AE"/>
    <w:rsid w:val="007507C0"/>
    <w:rsid w:val="007508AB"/>
    <w:rsid w:val="00751036"/>
    <w:rsid w:val="00751498"/>
    <w:rsid w:val="00751584"/>
    <w:rsid w:val="007515DB"/>
    <w:rsid w:val="00751ACC"/>
    <w:rsid w:val="00751B6A"/>
    <w:rsid w:val="00751D34"/>
    <w:rsid w:val="00752932"/>
    <w:rsid w:val="00752B99"/>
    <w:rsid w:val="00752C80"/>
    <w:rsid w:val="00752F15"/>
    <w:rsid w:val="007530B1"/>
    <w:rsid w:val="0075317A"/>
    <w:rsid w:val="00753980"/>
    <w:rsid w:val="00753A08"/>
    <w:rsid w:val="00753B18"/>
    <w:rsid w:val="00753D61"/>
    <w:rsid w:val="00754193"/>
    <w:rsid w:val="00754322"/>
    <w:rsid w:val="00754DCB"/>
    <w:rsid w:val="007550FA"/>
    <w:rsid w:val="0075534E"/>
    <w:rsid w:val="00755475"/>
    <w:rsid w:val="0075591F"/>
    <w:rsid w:val="00755B1E"/>
    <w:rsid w:val="00755FAF"/>
    <w:rsid w:val="00755FC0"/>
    <w:rsid w:val="00756A3A"/>
    <w:rsid w:val="00756C24"/>
    <w:rsid w:val="00757398"/>
    <w:rsid w:val="00757556"/>
    <w:rsid w:val="00757657"/>
    <w:rsid w:val="00757792"/>
    <w:rsid w:val="00757802"/>
    <w:rsid w:val="00757987"/>
    <w:rsid w:val="00757A8A"/>
    <w:rsid w:val="00757AC7"/>
    <w:rsid w:val="00760060"/>
    <w:rsid w:val="0076021E"/>
    <w:rsid w:val="00760573"/>
    <w:rsid w:val="007605AD"/>
    <w:rsid w:val="00760E67"/>
    <w:rsid w:val="00761351"/>
    <w:rsid w:val="007614E5"/>
    <w:rsid w:val="007615A6"/>
    <w:rsid w:val="007616E4"/>
    <w:rsid w:val="00761903"/>
    <w:rsid w:val="00761A12"/>
    <w:rsid w:val="00761BCC"/>
    <w:rsid w:val="00762046"/>
    <w:rsid w:val="007625E1"/>
    <w:rsid w:val="00762BE9"/>
    <w:rsid w:val="00762CA9"/>
    <w:rsid w:val="00762DE7"/>
    <w:rsid w:val="007632A5"/>
    <w:rsid w:val="0076378A"/>
    <w:rsid w:val="00763C0E"/>
    <w:rsid w:val="00763F11"/>
    <w:rsid w:val="007643A6"/>
    <w:rsid w:val="0076451A"/>
    <w:rsid w:val="007645CF"/>
    <w:rsid w:val="007647FA"/>
    <w:rsid w:val="00764CC6"/>
    <w:rsid w:val="00764D47"/>
    <w:rsid w:val="007656A4"/>
    <w:rsid w:val="00765A73"/>
    <w:rsid w:val="00765D20"/>
    <w:rsid w:val="00765F3A"/>
    <w:rsid w:val="007661F2"/>
    <w:rsid w:val="007668FF"/>
    <w:rsid w:val="00766C30"/>
    <w:rsid w:val="007675F7"/>
    <w:rsid w:val="00767DF5"/>
    <w:rsid w:val="00770502"/>
    <w:rsid w:val="00770846"/>
    <w:rsid w:val="0077104D"/>
    <w:rsid w:val="007711A6"/>
    <w:rsid w:val="00771209"/>
    <w:rsid w:val="00771447"/>
    <w:rsid w:val="0077179C"/>
    <w:rsid w:val="00771A54"/>
    <w:rsid w:val="00771B8C"/>
    <w:rsid w:val="00771C62"/>
    <w:rsid w:val="00771EF0"/>
    <w:rsid w:val="00771FD4"/>
    <w:rsid w:val="00772136"/>
    <w:rsid w:val="00772549"/>
    <w:rsid w:val="0077263A"/>
    <w:rsid w:val="007727CD"/>
    <w:rsid w:val="00772A6B"/>
    <w:rsid w:val="00773027"/>
    <w:rsid w:val="00773051"/>
    <w:rsid w:val="00773089"/>
    <w:rsid w:val="0077308A"/>
    <w:rsid w:val="0077345F"/>
    <w:rsid w:val="00773D60"/>
    <w:rsid w:val="00774058"/>
    <w:rsid w:val="0077425D"/>
    <w:rsid w:val="007748AF"/>
    <w:rsid w:val="0077514E"/>
    <w:rsid w:val="007751B2"/>
    <w:rsid w:val="007751D8"/>
    <w:rsid w:val="007753F2"/>
    <w:rsid w:val="00775470"/>
    <w:rsid w:val="0077562D"/>
    <w:rsid w:val="007758E4"/>
    <w:rsid w:val="007758F4"/>
    <w:rsid w:val="0077596E"/>
    <w:rsid w:val="00775A84"/>
    <w:rsid w:val="00775A87"/>
    <w:rsid w:val="00775DB3"/>
    <w:rsid w:val="0077637E"/>
    <w:rsid w:val="00776539"/>
    <w:rsid w:val="007767B5"/>
    <w:rsid w:val="00776814"/>
    <w:rsid w:val="00777033"/>
    <w:rsid w:val="0077729F"/>
    <w:rsid w:val="0077758C"/>
    <w:rsid w:val="00777801"/>
    <w:rsid w:val="00777950"/>
    <w:rsid w:val="007779F8"/>
    <w:rsid w:val="00780244"/>
    <w:rsid w:val="00780701"/>
    <w:rsid w:val="00780739"/>
    <w:rsid w:val="00780B4E"/>
    <w:rsid w:val="00780E5E"/>
    <w:rsid w:val="00780F35"/>
    <w:rsid w:val="0078118F"/>
    <w:rsid w:val="007812C2"/>
    <w:rsid w:val="007816C2"/>
    <w:rsid w:val="007816D3"/>
    <w:rsid w:val="00781798"/>
    <w:rsid w:val="00781CD2"/>
    <w:rsid w:val="00782641"/>
    <w:rsid w:val="00782825"/>
    <w:rsid w:val="00782906"/>
    <w:rsid w:val="00782BAC"/>
    <w:rsid w:val="00782E0F"/>
    <w:rsid w:val="00782EF2"/>
    <w:rsid w:val="00782FB6"/>
    <w:rsid w:val="007830F2"/>
    <w:rsid w:val="00783209"/>
    <w:rsid w:val="00783236"/>
    <w:rsid w:val="007832ED"/>
    <w:rsid w:val="00783419"/>
    <w:rsid w:val="00783588"/>
    <w:rsid w:val="0078390C"/>
    <w:rsid w:val="007840B2"/>
    <w:rsid w:val="007840DE"/>
    <w:rsid w:val="0078410D"/>
    <w:rsid w:val="007841B8"/>
    <w:rsid w:val="00784642"/>
    <w:rsid w:val="007846A9"/>
    <w:rsid w:val="00784723"/>
    <w:rsid w:val="00784A65"/>
    <w:rsid w:val="00784B0B"/>
    <w:rsid w:val="00784BEF"/>
    <w:rsid w:val="00784D24"/>
    <w:rsid w:val="007858CD"/>
    <w:rsid w:val="00785B73"/>
    <w:rsid w:val="00785BAF"/>
    <w:rsid w:val="00785C42"/>
    <w:rsid w:val="0078649F"/>
    <w:rsid w:val="00786BC2"/>
    <w:rsid w:val="007872A6"/>
    <w:rsid w:val="00787564"/>
    <w:rsid w:val="007879D1"/>
    <w:rsid w:val="00787DED"/>
    <w:rsid w:val="0079046B"/>
    <w:rsid w:val="00790B12"/>
    <w:rsid w:val="0079121A"/>
    <w:rsid w:val="007912F6"/>
    <w:rsid w:val="0079135E"/>
    <w:rsid w:val="00791393"/>
    <w:rsid w:val="0079158B"/>
    <w:rsid w:val="00791594"/>
    <w:rsid w:val="00791607"/>
    <w:rsid w:val="0079166F"/>
    <w:rsid w:val="00791702"/>
    <w:rsid w:val="007919F7"/>
    <w:rsid w:val="00791E8E"/>
    <w:rsid w:val="00791E92"/>
    <w:rsid w:val="00791E97"/>
    <w:rsid w:val="007924CA"/>
    <w:rsid w:val="007925CF"/>
    <w:rsid w:val="0079272B"/>
    <w:rsid w:val="00792824"/>
    <w:rsid w:val="007928AB"/>
    <w:rsid w:val="00792C27"/>
    <w:rsid w:val="00792F2D"/>
    <w:rsid w:val="0079338C"/>
    <w:rsid w:val="0079349C"/>
    <w:rsid w:val="00793882"/>
    <w:rsid w:val="00793DFC"/>
    <w:rsid w:val="00793EF6"/>
    <w:rsid w:val="007943B8"/>
    <w:rsid w:val="007944AE"/>
    <w:rsid w:val="00794939"/>
    <w:rsid w:val="00794B90"/>
    <w:rsid w:val="00794B9C"/>
    <w:rsid w:val="00794CE3"/>
    <w:rsid w:val="00794CEC"/>
    <w:rsid w:val="00794E53"/>
    <w:rsid w:val="0079518F"/>
    <w:rsid w:val="007953D5"/>
    <w:rsid w:val="00795414"/>
    <w:rsid w:val="00795681"/>
    <w:rsid w:val="00795713"/>
    <w:rsid w:val="0079580F"/>
    <w:rsid w:val="0079597C"/>
    <w:rsid w:val="00795FA1"/>
    <w:rsid w:val="00796044"/>
    <w:rsid w:val="00796253"/>
    <w:rsid w:val="007965DA"/>
    <w:rsid w:val="00796977"/>
    <w:rsid w:val="00796CF3"/>
    <w:rsid w:val="00796E97"/>
    <w:rsid w:val="00796E9C"/>
    <w:rsid w:val="00796FA0"/>
    <w:rsid w:val="00797165"/>
    <w:rsid w:val="007971A3"/>
    <w:rsid w:val="00797316"/>
    <w:rsid w:val="007978E2"/>
    <w:rsid w:val="00797CE0"/>
    <w:rsid w:val="00797E53"/>
    <w:rsid w:val="00797E56"/>
    <w:rsid w:val="007A0177"/>
    <w:rsid w:val="007A031D"/>
    <w:rsid w:val="007A0428"/>
    <w:rsid w:val="007A05B9"/>
    <w:rsid w:val="007A0647"/>
    <w:rsid w:val="007A0788"/>
    <w:rsid w:val="007A0B31"/>
    <w:rsid w:val="007A129E"/>
    <w:rsid w:val="007A1A31"/>
    <w:rsid w:val="007A1B4E"/>
    <w:rsid w:val="007A24BF"/>
    <w:rsid w:val="007A322D"/>
    <w:rsid w:val="007A37FA"/>
    <w:rsid w:val="007A3A06"/>
    <w:rsid w:val="007A3CB3"/>
    <w:rsid w:val="007A3D13"/>
    <w:rsid w:val="007A3D50"/>
    <w:rsid w:val="007A43B6"/>
    <w:rsid w:val="007A44FD"/>
    <w:rsid w:val="007A4919"/>
    <w:rsid w:val="007A4AE9"/>
    <w:rsid w:val="007A4D6A"/>
    <w:rsid w:val="007A4E2A"/>
    <w:rsid w:val="007A539D"/>
    <w:rsid w:val="007A5688"/>
    <w:rsid w:val="007A56D8"/>
    <w:rsid w:val="007A58A1"/>
    <w:rsid w:val="007A58A8"/>
    <w:rsid w:val="007A5C38"/>
    <w:rsid w:val="007A5DE4"/>
    <w:rsid w:val="007A5EB2"/>
    <w:rsid w:val="007A7689"/>
    <w:rsid w:val="007A7A70"/>
    <w:rsid w:val="007A7D7D"/>
    <w:rsid w:val="007A7F9B"/>
    <w:rsid w:val="007B02B0"/>
    <w:rsid w:val="007B0383"/>
    <w:rsid w:val="007B03CA"/>
    <w:rsid w:val="007B03D4"/>
    <w:rsid w:val="007B068E"/>
    <w:rsid w:val="007B07CD"/>
    <w:rsid w:val="007B084B"/>
    <w:rsid w:val="007B0ECE"/>
    <w:rsid w:val="007B1160"/>
    <w:rsid w:val="007B1643"/>
    <w:rsid w:val="007B1808"/>
    <w:rsid w:val="007B1B74"/>
    <w:rsid w:val="007B1D50"/>
    <w:rsid w:val="007B1E8A"/>
    <w:rsid w:val="007B1F06"/>
    <w:rsid w:val="007B2BF7"/>
    <w:rsid w:val="007B2CAA"/>
    <w:rsid w:val="007B2F4F"/>
    <w:rsid w:val="007B2FD1"/>
    <w:rsid w:val="007B3035"/>
    <w:rsid w:val="007B3596"/>
    <w:rsid w:val="007B3A2B"/>
    <w:rsid w:val="007B3C52"/>
    <w:rsid w:val="007B3F21"/>
    <w:rsid w:val="007B40CF"/>
    <w:rsid w:val="007B4118"/>
    <w:rsid w:val="007B4365"/>
    <w:rsid w:val="007B466A"/>
    <w:rsid w:val="007B46E7"/>
    <w:rsid w:val="007B48B9"/>
    <w:rsid w:val="007B48C4"/>
    <w:rsid w:val="007B4FC0"/>
    <w:rsid w:val="007B53B8"/>
    <w:rsid w:val="007B56CD"/>
    <w:rsid w:val="007B5AAA"/>
    <w:rsid w:val="007B65CC"/>
    <w:rsid w:val="007B6A01"/>
    <w:rsid w:val="007B6B5B"/>
    <w:rsid w:val="007B6CDC"/>
    <w:rsid w:val="007B6F0E"/>
    <w:rsid w:val="007B735F"/>
    <w:rsid w:val="007B77C0"/>
    <w:rsid w:val="007C01C5"/>
    <w:rsid w:val="007C032E"/>
    <w:rsid w:val="007C03A8"/>
    <w:rsid w:val="007C0812"/>
    <w:rsid w:val="007C0D23"/>
    <w:rsid w:val="007C0DF1"/>
    <w:rsid w:val="007C0E39"/>
    <w:rsid w:val="007C1077"/>
    <w:rsid w:val="007C154E"/>
    <w:rsid w:val="007C16AD"/>
    <w:rsid w:val="007C1848"/>
    <w:rsid w:val="007C1BDE"/>
    <w:rsid w:val="007C1CA1"/>
    <w:rsid w:val="007C216E"/>
    <w:rsid w:val="007C2229"/>
    <w:rsid w:val="007C2286"/>
    <w:rsid w:val="007C22F0"/>
    <w:rsid w:val="007C2BF4"/>
    <w:rsid w:val="007C2E7E"/>
    <w:rsid w:val="007C2F3A"/>
    <w:rsid w:val="007C2F76"/>
    <w:rsid w:val="007C301F"/>
    <w:rsid w:val="007C30A8"/>
    <w:rsid w:val="007C3106"/>
    <w:rsid w:val="007C3367"/>
    <w:rsid w:val="007C370A"/>
    <w:rsid w:val="007C3ADB"/>
    <w:rsid w:val="007C3B40"/>
    <w:rsid w:val="007C3B6A"/>
    <w:rsid w:val="007C3B7D"/>
    <w:rsid w:val="007C3C19"/>
    <w:rsid w:val="007C3D98"/>
    <w:rsid w:val="007C3E74"/>
    <w:rsid w:val="007C4876"/>
    <w:rsid w:val="007C490A"/>
    <w:rsid w:val="007C49E7"/>
    <w:rsid w:val="007C4A37"/>
    <w:rsid w:val="007C4D38"/>
    <w:rsid w:val="007C4ED6"/>
    <w:rsid w:val="007C4EE5"/>
    <w:rsid w:val="007C4FCA"/>
    <w:rsid w:val="007C4FF4"/>
    <w:rsid w:val="007C5426"/>
    <w:rsid w:val="007C5431"/>
    <w:rsid w:val="007C5D12"/>
    <w:rsid w:val="007C61AA"/>
    <w:rsid w:val="007C6465"/>
    <w:rsid w:val="007C6530"/>
    <w:rsid w:val="007C682D"/>
    <w:rsid w:val="007C69F2"/>
    <w:rsid w:val="007C6A78"/>
    <w:rsid w:val="007C6F02"/>
    <w:rsid w:val="007C7017"/>
    <w:rsid w:val="007C72F9"/>
    <w:rsid w:val="007C74F9"/>
    <w:rsid w:val="007C7C01"/>
    <w:rsid w:val="007C7F30"/>
    <w:rsid w:val="007D0549"/>
    <w:rsid w:val="007D07DB"/>
    <w:rsid w:val="007D0B9C"/>
    <w:rsid w:val="007D15DC"/>
    <w:rsid w:val="007D178C"/>
    <w:rsid w:val="007D1C12"/>
    <w:rsid w:val="007D243B"/>
    <w:rsid w:val="007D267F"/>
    <w:rsid w:val="007D26CA"/>
    <w:rsid w:val="007D28F7"/>
    <w:rsid w:val="007D2A18"/>
    <w:rsid w:val="007D2A2F"/>
    <w:rsid w:val="007D2BC3"/>
    <w:rsid w:val="007D2F39"/>
    <w:rsid w:val="007D3089"/>
    <w:rsid w:val="007D30D6"/>
    <w:rsid w:val="007D3472"/>
    <w:rsid w:val="007D358E"/>
    <w:rsid w:val="007D39E1"/>
    <w:rsid w:val="007D49AA"/>
    <w:rsid w:val="007D49D7"/>
    <w:rsid w:val="007D4B1B"/>
    <w:rsid w:val="007D4C2E"/>
    <w:rsid w:val="007D4C84"/>
    <w:rsid w:val="007D4EBF"/>
    <w:rsid w:val="007D5177"/>
    <w:rsid w:val="007D55B6"/>
    <w:rsid w:val="007D569F"/>
    <w:rsid w:val="007D5779"/>
    <w:rsid w:val="007D57F0"/>
    <w:rsid w:val="007D596D"/>
    <w:rsid w:val="007D5D00"/>
    <w:rsid w:val="007D5D75"/>
    <w:rsid w:val="007D5E7C"/>
    <w:rsid w:val="007D5F06"/>
    <w:rsid w:val="007D614E"/>
    <w:rsid w:val="007D61F0"/>
    <w:rsid w:val="007D62FA"/>
    <w:rsid w:val="007D645E"/>
    <w:rsid w:val="007D68F6"/>
    <w:rsid w:val="007D6BF2"/>
    <w:rsid w:val="007D6C05"/>
    <w:rsid w:val="007D6E34"/>
    <w:rsid w:val="007D6EE3"/>
    <w:rsid w:val="007D6FE5"/>
    <w:rsid w:val="007D71B1"/>
    <w:rsid w:val="007D7D82"/>
    <w:rsid w:val="007E00D2"/>
    <w:rsid w:val="007E0199"/>
    <w:rsid w:val="007E0223"/>
    <w:rsid w:val="007E0290"/>
    <w:rsid w:val="007E02BE"/>
    <w:rsid w:val="007E05D9"/>
    <w:rsid w:val="007E062B"/>
    <w:rsid w:val="007E07E2"/>
    <w:rsid w:val="007E082D"/>
    <w:rsid w:val="007E08E5"/>
    <w:rsid w:val="007E0AA0"/>
    <w:rsid w:val="007E0B33"/>
    <w:rsid w:val="007E0CE7"/>
    <w:rsid w:val="007E15F3"/>
    <w:rsid w:val="007E196E"/>
    <w:rsid w:val="007E1982"/>
    <w:rsid w:val="007E1ED3"/>
    <w:rsid w:val="007E1F77"/>
    <w:rsid w:val="007E22E6"/>
    <w:rsid w:val="007E2366"/>
    <w:rsid w:val="007E24BC"/>
    <w:rsid w:val="007E2500"/>
    <w:rsid w:val="007E2731"/>
    <w:rsid w:val="007E2B03"/>
    <w:rsid w:val="007E2ED4"/>
    <w:rsid w:val="007E3214"/>
    <w:rsid w:val="007E396A"/>
    <w:rsid w:val="007E3C8A"/>
    <w:rsid w:val="007E3E81"/>
    <w:rsid w:val="007E4270"/>
    <w:rsid w:val="007E42F7"/>
    <w:rsid w:val="007E43A4"/>
    <w:rsid w:val="007E43B8"/>
    <w:rsid w:val="007E4BF5"/>
    <w:rsid w:val="007E4D4F"/>
    <w:rsid w:val="007E4F33"/>
    <w:rsid w:val="007E5207"/>
    <w:rsid w:val="007E53D5"/>
    <w:rsid w:val="007E5724"/>
    <w:rsid w:val="007E5E2D"/>
    <w:rsid w:val="007E5E98"/>
    <w:rsid w:val="007E5FB7"/>
    <w:rsid w:val="007E639D"/>
    <w:rsid w:val="007E66E0"/>
    <w:rsid w:val="007E6A79"/>
    <w:rsid w:val="007E776B"/>
    <w:rsid w:val="007E7872"/>
    <w:rsid w:val="007F0168"/>
    <w:rsid w:val="007F04E9"/>
    <w:rsid w:val="007F0DE8"/>
    <w:rsid w:val="007F1154"/>
    <w:rsid w:val="007F11CE"/>
    <w:rsid w:val="007F1313"/>
    <w:rsid w:val="007F1328"/>
    <w:rsid w:val="007F20F7"/>
    <w:rsid w:val="007F23FB"/>
    <w:rsid w:val="007F28BE"/>
    <w:rsid w:val="007F2E4E"/>
    <w:rsid w:val="007F2E6E"/>
    <w:rsid w:val="007F3270"/>
    <w:rsid w:val="007F34BD"/>
    <w:rsid w:val="007F3A02"/>
    <w:rsid w:val="007F3A76"/>
    <w:rsid w:val="007F445D"/>
    <w:rsid w:val="007F4A93"/>
    <w:rsid w:val="007F4B16"/>
    <w:rsid w:val="007F4CAF"/>
    <w:rsid w:val="007F4D13"/>
    <w:rsid w:val="007F4F74"/>
    <w:rsid w:val="007F524D"/>
    <w:rsid w:val="007F527E"/>
    <w:rsid w:val="007F5737"/>
    <w:rsid w:val="007F5A8D"/>
    <w:rsid w:val="007F5B70"/>
    <w:rsid w:val="007F5BEE"/>
    <w:rsid w:val="007F5C52"/>
    <w:rsid w:val="007F5D16"/>
    <w:rsid w:val="007F5F4C"/>
    <w:rsid w:val="007F6166"/>
    <w:rsid w:val="007F6284"/>
    <w:rsid w:val="007F63BC"/>
    <w:rsid w:val="007F65EC"/>
    <w:rsid w:val="007F660E"/>
    <w:rsid w:val="007F6618"/>
    <w:rsid w:val="007F6623"/>
    <w:rsid w:val="007F6704"/>
    <w:rsid w:val="007F6711"/>
    <w:rsid w:val="007F67CC"/>
    <w:rsid w:val="007F6C5F"/>
    <w:rsid w:val="007F753D"/>
    <w:rsid w:val="007F77F8"/>
    <w:rsid w:val="007F7978"/>
    <w:rsid w:val="007F7B40"/>
    <w:rsid w:val="007F7E5D"/>
    <w:rsid w:val="007F7F60"/>
    <w:rsid w:val="00800620"/>
    <w:rsid w:val="008006A5"/>
    <w:rsid w:val="008008D0"/>
    <w:rsid w:val="00800E18"/>
    <w:rsid w:val="0080103F"/>
    <w:rsid w:val="00801051"/>
    <w:rsid w:val="008010E3"/>
    <w:rsid w:val="00801403"/>
    <w:rsid w:val="0080140D"/>
    <w:rsid w:val="00801B73"/>
    <w:rsid w:val="00801FA0"/>
    <w:rsid w:val="00802003"/>
    <w:rsid w:val="00802081"/>
    <w:rsid w:val="008023AF"/>
    <w:rsid w:val="0080277F"/>
    <w:rsid w:val="00802824"/>
    <w:rsid w:val="00802A48"/>
    <w:rsid w:val="00802B1D"/>
    <w:rsid w:val="00802E8A"/>
    <w:rsid w:val="00802E9B"/>
    <w:rsid w:val="00803205"/>
    <w:rsid w:val="008033D7"/>
    <w:rsid w:val="008036DA"/>
    <w:rsid w:val="00803A5A"/>
    <w:rsid w:val="00803B71"/>
    <w:rsid w:val="00803D38"/>
    <w:rsid w:val="00803E0B"/>
    <w:rsid w:val="0080409D"/>
    <w:rsid w:val="008045BF"/>
    <w:rsid w:val="0080466F"/>
    <w:rsid w:val="00804C6F"/>
    <w:rsid w:val="00804E69"/>
    <w:rsid w:val="00804FD9"/>
    <w:rsid w:val="008053B1"/>
    <w:rsid w:val="00805922"/>
    <w:rsid w:val="00805B18"/>
    <w:rsid w:val="00805FEA"/>
    <w:rsid w:val="00805FFD"/>
    <w:rsid w:val="00806230"/>
    <w:rsid w:val="0080626E"/>
    <w:rsid w:val="00806575"/>
    <w:rsid w:val="00806658"/>
    <w:rsid w:val="00806838"/>
    <w:rsid w:val="0080699A"/>
    <w:rsid w:val="00806AD5"/>
    <w:rsid w:val="00806BC5"/>
    <w:rsid w:val="00806ED6"/>
    <w:rsid w:val="00806F97"/>
    <w:rsid w:val="008072F0"/>
    <w:rsid w:val="00807989"/>
    <w:rsid w:val="00807BBA"/>
    <w:rsid w:val="00810111"/>
    <w:rsid w:val="008105A1"/>
    <w:rsid w:val="00810B89"/>
    <w:rsid w:val="00810C65"/>
    <w:rsid w:val="00810D94"/>
    <w:rsid w:val="00810ECB"/>
    <w:rsid w:val="00810F17"/>
    <w:rsid w:val="0081116B"/>
    <w:rsid w:val="00811243"/>
    <w:rsid w:val="00811345"/>
    <w:rsid w:val="008113FB"/>
    <w:rsid w:val="0081175C"/>
    <w:rsid w:val="00811A41"/>
    <w:rsid w:val="00811A6B"/>
    <w:rsid w:val="00811A8E"/>
    <w:rsid w:val="00811F2D"/>
    <w:rsid w:val="0081289F"/>
    <w:rsid w:val="00812A75"/>
    <w:rsid w:val="00812B6D"/>
    <w:rsid w:val="00812B76"/>
    <w:rsid w:val="00812C84"/>
    <w:rsid w:val="008131C6"/>
    <w:rsid w:val="0081323F"/>
    <w:rsid w:val="0081356E"/>
    <w:rsid w:val="008135D6"/>
    <w:rsid w:val="008137EB"/>
    <w:rsid w:val="00813AD5"/>
    <w:rsid w:val="00813B2D"/>
    <w:rsid w:val="00813D69"/>
    <w:rsid w:val="00813E98"/>
    <w:rsid w:val="00814199"/>
    <w:rsid w:val="008146D1"/>
    <w:rsid w:val="00814897"/>
    <w:rsid w:val="008148E9"/>
    <w:rsid w:val="00814C01"/>
    <w:rsid w:val="00814C0C"/>
    <w:rsid w:val="00814FB7"/>
    <w:rsid w:val="00815026"/>
    <w:rsid w:val="00815115"/>
    <w:rsid w:val="0081519D"/>
    <w:rsid w:val="00815211"/>
    <w:rsid w:val="00815421"/>
    <w:rsid w:val="008159BE"/>
    <w:rsid w:val="00815CE8"/>
    <w:rsid w:val="00815DCE"/>
    <w:rsid w:val="008161D6"/>
    <w:rsid w:val="00816227"/>
    <w:rsid w:val="00816532"/>
    <w:rsid w:val="008166E0"/>
    <w:rsid w:val="00816A20"/>
    <w:rsid w:val="00816A94"/>
    <w:rsid w:val="00816B24"/>
    <w:rsid w:val="008173DB"/>
    <w:rsid w:val="008177A8"/>
    <w:rsid w:val="0081794B"/>
    <w:rsid w:val="00817B83"/>
    <w:rsid w:val="00817F12"/>
    <w:rsid w:val="00820348"/>
    <w:rsid w:val="00820548"/>
    <w:rsid w:val="008206E7"/>
    <w:rsid w:val="00820C33"/>
    <w:rsid w:val="00820E1C"/>
    <w:rsid w:val="008212C1"/>
    <w:rsid w:val="00821497"/>
    <w:rsid w:val="008216F4"/>
    <w:rsid w:val="008219E1"/>
    <w:rsid w:val="00821ACC"/>
    <w:rsid w:val="00821C93"/>
    <w:rsid w:val="00821D11"/>
    <w:rsid w:val="00821E34"/>
    <w:rsid w:val="00821E44"/>
    <w:rsid w:val="00822259"/>
    <w:rsid w:val="0082238F"/>
    <w:rsid w:val="00822591"/>
    <w:rsid w:val="008228EA"/>
    <w:rsid w:val="00822A6F"/>
    <w:rsid w:val="00822EBC"/>
    <w:rsid w:val="00822F81"/>
    <w:rsid w:val="008230CC"/>
    <w:rsid w:val="00823454"/>
    <w:rsid w:val="008235EC"/>
    <w:rsid w:val="00823DD8"/>
    <w:rsid w:val="00824AF6"/>
    <w:rsid w:val="00824BB0"/>
    <w:rsid w:val="00824F41"/>
    <w:rsid w:val="0082538F"/>
    <w:rsid w:val="0082578A"/>
    <w:rsid w:val="0082591B"/>
    <w:rsid w:val="00825C63"/>
    <w:rsid w:val="00825DC7"/>
    <w:rsid w:val="00826319"/>
    <w:rsid w:val="008265A6"/>
    <w:rsid w:val="008268E9"/>
    <w:rsid w:val="00826952"/>
    <w:rsid w:val="008269AF"/>
    <w:rsid w:val="00827557"/>
    <w:rsid w:val="008276B2"/>
    <w:rsid w:val="00827758"/>
    <w:rsid w:val="008277EA"/>
    <w:rsid w:val="00827B59"/>
    <w:rsid w:val="00827E14"/>
    <w:rsid w:val="00827E39"/>
    <w:rsid w:val="00827FED"/>
    <w:rsid w:val="008304B6"/>
    <w:rsid w:val="00830529"/>
    <w:rsid w:val="00830AB0"/>
    <w:rsid w:val="00830CDA"/>
    <w:rsid w:val="00830D20"/>
    <w:rsid w:val="0083107C"/>
    <w:rsid w:val="00831483"/>
    <w:rsid w:val="0083189F"/>
    <w:rsid w:val="008318D1"/>
    <w:rsid w:val="00831A36"/>
    <w:rsid w:val="00831CEB"/>
    <w:rsid w:val="00831EA6"/>
    <w:rsid w:val="0083203E"/>
    <w:rsid w:val="00832A09"/>
    <w:rsid w:val="00832B22"/>
    <w:rsid w:val="00832B3C"/>
    <w:rsid w:val="00832BEA"/>
    <w:rsid w:val="00832C25"/>
    <w:rsid w:val="00832C9C"/>
    <w:rsid w:val="0083335C"/>
    <w:rsid w:val="0083341E"/>
    <w:rsid w:val="008339AF"/>
    <w:rsid w:val="00833A78"/>
    <w:rsid w:val="00833E89"/>
    <w:rsid w:val="00833EDF"/>
    <w:rsid w:val="00834471"/>
    <w:rsid w:val="008345C6"/>
    <w:rsid w:val="00834810"/>
    <w:rsid w:val="008348B4"/>
    <w:rsid w:val="00834974"/>
    <w:rsid w:val="0083510E"/>
    <w:rsid w:val="008352D3"/>
    <w:rsid w:val="0083559F"/>
    <w:rsid w:val="00835676"/>
    <w:rsid w:val="008356A9"/>
    <w:rsid w:val="008357BF"/>
    <w:rsid w:val="0083593E"/>
    <w:rsid w:val="00835C7D"/>
    <w:rsid w:val="00835E4B"/>
    <w:rsid w:val="008360EA"/>
    <w:rsid w:val="008367A8"/>
    <w:rsid w:val="00836D44"/>
    <w:rsid w:val="00836E6B"/>
    <w:rsid w:val="008371E5"/>
    <w:rsid w:val="008374B3"/>
    <w:rsid w:val="008379E0"/>
    <w:rsid w:val="00837E93"/>
    <w:rsid w:val="0084021D"/>
    <w:rsid w:val="008403CF"/>
    <w:rsid w:val="008406D5"/>
    <w:rsid w:val="008408A7"/>
    <w:rsid w:val="00840D19"/>
    <w:rsid w:val="00840E30"/>
    <w:rsid w:val="00841126"/>
    <w:rsid w:val="00841258"/>
    <w:rsid w:val="00841586"/>
    <w:rsid w:val="0084185E"/>
    <w:rsid w:val="00841D41"/>
    <w:rsid w:val="00841D5F"/>
    <w:rsid w:val="00842052"/>
    <w:rsid w:val="0084205C"/>
    <w:rsid w:val="00842480"/>
    <w:rsid w:val="00842A8E"/>
    <w:rsid w:val="00842E68"/>
    <w:rsid w:val="00842EF6"/>
    <w:rsid w:val="00843560"/>
    <w:rsid w:val="008438C9"/>
    <w:rsid w:val="00843A14"/>
    <w:rsid w:val="00843B1F"/>
    <w:rsid w:val="00843D52"/>
    <w:rsid w:val="00843EDC"/>
    <w:rsid w:val="00844145"/>
    <w:rsid w:val="00844458"/>
    <w:rsid w:val="00844FA7"/>
    <w:rsid w:val="00845112"/>
    <w:rsid w:val="008454D0"/>
    <w:rsid w:val="008455A6"/>
    <w:rsid w:val="008455A9"/>
    <w:rsid w:val="00845AB9"/>
    <w:rsid w:val="00845CCD"/>
    <w:rsid w:val="00845D16"/>
    <w:rsid w:val="008462F8"/>
    <w:rsid w:val="0084659E"/>
    <w:rsid w:val="008465BE"/>
    <w:rsid w:val="008467FB"/>
    <w:rsid w:val="00846B86"/>
    <w:rsid w:val="00846B90"/>
    <w:rsid w:val="00846C1C"/>
    <w:rsid w:val="00846D2A"/>
    <w:rsid w:val="00846D76"/>
    <w:rsid w:val="00847C61"/>
    <w:rsid w:val="00847F0B"/>
    <w:rsid w:val="00847FD3"/>
    <w:rsid w:val="00850501"/>
    <w:rsid w:val="0085059D"/>
    <w:rsid w:val="0085065F"/>
    <w:rsid w:val="00850681"/>
    <w:rsid w:val="00850B91"/>
    <w:rsid w:val="00850BA0"/>
    <w:rsid w:val="00850DFF"/>
    <w:rsid w:val="00850EB5"/>
    <w:rsid w:val="00850F70"/>
    <w:rsid w:val="00851126"/>
    <w:rsid w:val="00851195"/>
    <w:rsid w:val="008511BA"/>
    <w:rsid w:val="0085135C"/>
    <w:rsid w:val="008514E6"/>
    <w:rsid w:val="0085163F"/>
    <w:rsid w:val="00851D84"/>
    <w:rsid w:val="008524A9"/>
    <w:rsid w:val="0085264B"/>
    <w:rsid w:val="0085294C"/>
    <w:rsid w:val="00852B99"/>
    <w:rsid w:val="00852F61"/>
    <w:rsid w:val="00853094"/>
    <w:rsid w:val="008532B9"/>
    <w:rsid w:val="00853C85"/>
    <w:rsid w:val="00853D0F"/>
    <w:rsid w:val="00853D2E"/>
    <w:rsid w:val="00853ECD"/>
    <w:rsid w:val="00854101"/>
    <w:rsid w:val="008542E8"/>
    <w:rsid w:val="008543CE"/>
    <w:rsid w:val="008544B2"/>
    <w:rsid w:val="00854557"/>
    <w:rsid w:val="008546BE"/>
    <w:rsid w:val="008546DE"/>
    <w:rsid w:val="00854D73"/>
    <w:rsid w:val="0085501A"/>
    <w:rsid w:val="0085545C"/>
    <w:rsid w:val="0085566B"/>
    <w:rsid w:val="00855735"/>
    <w:rsid w:val="0085581B"/>
    <w:rsid w:val="00855900"/>
    <w:rsid w:val="008560A8"/>
    <w:rsid w:val="00856346"/>
    <w:rsid w:val="0085679B"/>
    <w:rsid w:val="0085690B"/>
    <w:rsid w:val="00856E67"/>
    <w:rsid w:val="0085701A"/>
    <w:rsid w:val="00857460"/>
    <w:rsid w:val="00857979"/>
    <w:rsid w:val="00857C0E"/>
    <w:rsid w:val="00857DF3"/>
    <w:rsid w:val="00857E17"/>
    <w:rsid w:val="00857EC3"/>
    <w:rsid w:val="00857F4C"/>
    <w:rsid w:val="00860530"/>
    <w:rsid w:val="008606DA"/>
    <w:rsid w:val="00860709"/>
    <w:rsid w:val="008607BF"/>
    <w:rsid w:val="00860865"/>
    <w:rsid w:val="00860F16"/>
    <w:rsid w:val="008611BF"/>
    <w:rsid w:val="0086135B"/>
    <w:rsid w:val="00861467"/>
    <w:rsid w:val="008615D5"/>
    <w:rsid w:val="00861D8C"/>
    <w:rsid w:val="00861E4B"/>
    <w:rsid w:val="00861FD6"/>
    <w:rsid w:val="00862090"/>
    <w:rsid w:val="0086215C"/>
    <w:rsid w:val="00862522"/>
    <w:rsid w:val="0086280C"/>
    <w:rsid w:val="00862D8F"/>
    <w:rsid w:val="008631FB"/>
    <w:rsid w:val="0086328D"/>
    <w:rsid w:val="008632F6"/>
    <w:rsid w:val="008633BB"/>
    <w:rsid w:val="008639EC"/>
    <w:rsid w:val="00863A30"/>
    <w:rsid w:val="00863CC0"/>
    <w:rsid w:val="00863D03"/>
    <w:rsid w:val="00863DD9"/>
    <w:rsid w:val="0086403F"/>
    <w:rsid w:val="008642E2"/>
    <w:rsid w:val="0086477C"/>
    <w:rsid w:val="00864932"/>
    <w:rsid w:val="00864E35"/>
    <w:rsid w:val="00865323"/>
    <w:rsid w:val="00865BFD"/>
    <w:rsid w:val="00866145"/>
    <w:rsid w:val="008661F4"/>
    <w:rsid w:val="0086630F"/>
    <w:rsid w:val="008664F1"/>
    <w:rsid w:val="0086689C"/>
    <w:rsid w:val="0086696B"/>
    <w:rsid w:val="00866C2B"/>
    <w:rsid w:val="00866EE5"/>
    <w:rsid w:val="00867180"/>
    <w:rsid w:val="0086741F"/>
    <w:rsid w:val="00867682"/>
    <w:rsid w:val="00867C69"/>
    <w:rsid w:val="00867E39"/>
    <w:rsid w:val="00867FEC"/>
    <w:rsid w:val="008703D1"/>
    <w:rsid w:val="00870A9F"/>
    <w:rsid w:val="00870B1A"/>
    <w:rsid w:val="0087106D"/>
    <w:rsid w:val="00871209"/>
    <w:rsid w:val="0087120F"/>
    <w:rsid w:val="008716D0"/>
    <w:rsid w:val="00871B3C"/>
    <w:rsid w:val="00871FBD"/>
    <w:rsid w:val="008720C0"/>
    <w:rsid w:val="0087245C"/>
    <w:rsid w:val="00872797"/>
    <w:rsid w:val="00872806"/>
    <w:rsid w:val="00872B4E"/>
    <w:rsid w:val="00872C0C"/>
    <w:rsid w:val="008734EA"/>
    <w:rsid w:val="008739B5"/>
    <w:rsid w:val="00873D06"/>
    <w:rsid w:val="00873F13"/>
    <w:rsid w:val="008740B7"/>
    <w:rsid w:val="0087418E"/>
    <w:rsid w:val="008746C4"/>
    <w:rsid w:val="00874B57"/>
    <w:rsid w:val="00874F85"/>
    <w:rsid w:val="008756EE"/>
    <w:rsid w:val="008758C2"/>
    <w:rsid w:val="00875A5A"/>
    <w:rsid w:val="00875F5F"/>
    <w:rsid w:val="0087634A"/>
    <w:rsid w:val="008764A0"/>
    <w:rsid w:val="008766D6"/>
    <w:rsid w:val="00876A25"/>
    <w:rsid w:val="00876B98"/>
    <w:rsid w:val="00876CCC"/>
    <w:rsid w:val="00877136"/>
    <w:rsid w:val="00877B00"/>
    <w:rsid w:val="00877B08"/>
    <w:rsid w:val="00877BDE"/>
    <w:rsid w:val="00877F0D"/>
    <w:rsid w:val="00880162"/>
    <w:rsid w:val="008801BA"/>
    <w:rsid w:val="008804B5"/>
    <w:rsid w:val="00880657"/>
    <w:rsid w:val="00880728"/>
    <w:rsid w:val="00880E5C"/>
    <w:rsid w:val="0088129A"/>
    <w:rsid w:val="00881301"/>
    <w:rsid w:val="008813C0"/>
    <w:rsid w:val="008814A0"/>
    <w:rsid w:val="008814B0"/>
    <w:rsid w:val="008814CE"/>
    <w:rsid w:val="0088164D"/>
    <w:rsid w:val="0088170D"/>
    <w:rsid w:val="008817D6"/>
    <w:rsid w:val="00881AE0"/>
    <w:rsid w:val="00881BD0"/>
    <w:rsid w:val="00881EA0"/>
    <w:rsid w:val="0088206D"/>
    <w:rsid w:val="008823CB"/>
    <w:rsid w:val="008825E0"/>
    <w:rsid w:val="00882878"/>
    <w:rsid w:val="00882D7B"/>
    <w:rsid w:val="00882E58"/>
    <w:rsid w:val="008830C1"/>
    <w:rsid w:val="00883224"/>
    <w:rsid w:val="00883780"/>
    <w:rsid w:val="008837E4"/>
    <w:rsid w:val="00883C3D"/>
    <w:rsid w:val="00883DE4"/>
    <w:rsid w:val="00883FA8"/>
    <w:rsid w:val="00884120"/>
    <w:rsid w:val="0088444B"/>
    <w:rsid w:val="008846C1"/>
    <w:rsid w:val="008848CA"/>
    <w:rsid w:val="00884CE5"/>
    <w:rsid w:val="00884E5E"/>
    <w:rsid w:val="00884EFB"/>
    <w:rsid w:val="0088542B"/>
    <w:rsid w:val="0088553C"/>
    <w:rsid w:val="0088560D"/>
    <w:rsid w:val="00885699"/>
    <w:rsid w:val="00885A4B"/>
    <w:rsid w:val="00885AE4"/>
    <w:rsid w:val="00885D31"/>
    <w:rsid w:val="0088682B"/>
    <w:rsid w:val="008873FC"/>
    <w:rsid w:val="0088751E"/>
    <w:rsid w:val="00887858"/>
    <w:rsid w:val="00887A27"/>
    <w:rsid w:val="00887DE6"/>
    <w:rsid w:val="00890081"/>
    <w:rsid w:val="008902B3"/>
    <w:rsid w:val="008904B7"/>
    <w:rsid w:val="0089073F"/>
    <w:rsid w:val="0089094C"/>
    <w:rsid w:val="0089099C"/>
    <w:rsid w:val="00890BB9"/>
    <w:rsid w:val="00890BDD"/>
    <w:rsid w:val="00890D4E"/>
    <w:rsid w:val="00890FDE"/>
    <w:rsid w:val="0089108F"/>
    <w:rsid w:val="0089115C"/>
    <w:rsid w:val="0089121D"/>
    <w:rsid w:val="0089146E"/>
    <w:rsid w:val="0089154B"/>
    <w:rsid w:val="00891A84"/>
    <w:rsid w:val="00891AA5"/>
    <w:rsid w:val="00891DD8"/>
    <w:rsid w:val="00891FB7"/>
    <w:rsid w:val="008922BD"/>
    <w:rsid w:val="008925C6"/>
    <w:rsid w:val="00892E15"/>
    <w:rsid w:val="00892E48"/>
    <w:rsid w:val="00893270"/>
    <w:rsid w:val="00893284"/>
    <w:rsid w:val="00893567"/>
    <w:rsid w:val="00893914"/>
    <w:rsid w:val="0089399A"/>
    <w:rsid w:val="00893B50"/>
    <w:rsid w:val="00893C7B"/>
    <w:rsid w:val="00893FE7"/>
    <w:rsid w:val="00894BAD"/>
    <w:rsid w:val="00894D75"/>
    <w:rsid w:val="00895105"/>
    <w:rsid w:val="00895603"/>
    <w:rsid w:val="0089561D"/>
    <w:rsid w:val="0089594E"/>
    <w:rsid w:val="00895E03"/>
    <w:rsid w:val="00896449"/>
    <w:rsid w:val="008964C0"/>
    <w:rsid w:val="00896602"/>
    <w:rsid w:val="00896606"/>
    <w:rsid w:val="00896C1B"/>
    <w:rsid w:val="00896F73"/>
    <w:rsid w:val="0089701D"/>
    <w:rsid w:val="008971F0"/>
    <w:rsid w:val="00897868"/>
    <w:rsid w:val="00897A3B"/>
    <w:rsid w:val="008A008A"/>
    <w:rsid w:val="008A008E"/>
    <w:rsid w:val="008A0182"/>
    <w:rsid w:val="008A043D"/>
    <w:rsid w:val="008A04F1"/>
    <w:rsid w:val="008A0C9F"/>
    <w:rsid w:val="008A0E64"/>
    <w:rsid w:val="008A0FC9"/>
    <w:rsid w:val="008A1382"/>
    <w:rsid w:val="008A1741"/>
    <w:rsid w:val="008A18DC"/>
    <w:rsid w:val="008A1A97"/>
    <w:rsid w:val="008A1AEE"/>
    <w:rsid w:val="008A1E60"/>
    <w:rsid w:val="008A204B"/>
    <w:rsid w:val="008A21F7"/>
    <w:rsid w:val="008A223B"/>
    <w:rsid w:val="008A256F"/>
    <w:rsid w:val="008A27B5"/>
    <w:rsid w:val="008A2A74"/>
    <w:rsid w:val="008A2B55"/>
    <w:rsid w:val="008A3195"/>
    <w:rsid w:val="008A31AB"/>
    <w:rsid w:val="008A32AC"/>
    <w:rsid w:val="008A338C"/>
    <w:rsid w:val="008A340A"/>
    <w:rsid w:val="008A35BD"/>
    <w:rsid w:val="008A3B0F"/>
    <w:rsid w:val="008A3DE5"/>
    <w:rsid w:val="008A3EDD"/>
    <w:rsid w:val="008A3EE7"/>
    <w:rsid w:val="008A3F0D"/>
    <w:rsid w:val="008A3FA8"/>
    <w:rsid w:val="008A41A2"/>
    <w:rsid w:val="008A4234"/>
    <w:rsid w:val="008A425B"/>
    <w:rsid w:val="008A42C0"/>
    <w:rsid w:val="008A450D"/>
    <w:rsid w:val="008A47F4"/>
    <w:rsid w:val="008A48EC"/>
    <w:rsid w:val="008A4AFE"/>
    <w:rsid w:val="008A4B4F"/>
    <w:rsid w:val="008A4E6F"/>
    <w:rsid w:val="008A4E79"/>
    <w:rsid w:val="008A4F99"/>
    <w:rsid w:val="008A4FDC"/>
    <w:rsid w:val="008A5947"/>
    <w:rsid w:val="008A5E45"/>
    <w:rsid w:val="008A5F8A"/>
    <w:rsid w:val="008A6458"/>
    <w:rsid w:val="008A66DB"/>
    <w:rsid w:val="008A6799"/>
    <w:rsid w:val="008A68E1"/>
    <w:rsid w:val="008A6979"/>
    <w:rsid w:val="008A69B3"/>
    <w:rsid w:val="008A6EA0"/>
    <w:rsid w:val="008A71C2"/>
    <w:rsid w:val="008A76F3"/>
    <w:rsid w:val="008A7BBD"/>
    <w:rsid w:val="008A7C52"/>
    <w:rsid w:val="008B0016"/>
    <w:rsid w:val="008B0254"/>
    <w:rsid w:val="008B054A"/>
    <w:rsid w:val="008B0629"/>
    <w:rsid w:val="008B06BC"/>
    <w:rsid w:val="008B07E7"/>
    <w:rsid w:val="008B08EA"/>
    <w:rsid w:val="008B0EF0"/>
    <w:rsid w:val="008B0F3A"/>
    <w:rsid w:val="008B109C"/>
    <w:rsid w:val="008B1230"/>
    <w:rsid w:val="008B1265"/>
    <w:rsid w:val="008B1708"/>
    <w:rsid w:val="008B1784"/>
    <w:rsid w:val="008B1A53"/>
    <w:rsid w:val="008B20D1"/>
    <w:rsid w:val="008B2338"/>
    <w:rsid w:val="008B28D1"/>
    <w:rsid w:val="008B2936"/>
    <w:rsid w:val="008B3099"/>
    <w:rsid w:val="008B322E"/>
    <w:rsid w:val="008B35AD"/>
    <w:rsid w:val="008B364D"/>
    <w:rsid w:val="008B37AD"/>
    <w:rsid w:val="008B388D"/>
    <w:rsid w:val="008B3D53"/>
    <w:rsid w:val="008B3E9B"/>
    <w:rsid w:val="008B40CD"/>
    <w:rsid w:val="008B40E3"/>
    <w:rsid w:val="008B41E4"/>
    <w:rsid w:val="008B46A5"/>
    <w:rsid w:val="008B4700"/>
    <w:rsid w:val="008B4C0C"/>
    <w:rsid w:val="008B4DDF"/>
    <w:rsid w:val="008B4ED5"/>
    <w:rsid w:val="008B4F5A"/>
    <w:rsid w:val="008B5024"/>
    <w:rsid w:val="008B5044"/>
    <w:rsid w:val="008B5303"/>
    <w:rsid w:val="008B565A"/>
    <w:rsid w:val="008B5A47"/>
    <w:rsid w:val="008B5C37"/>
    <w:rsid w:val="008B60A0"/>
    <w:rsid w:val="008B60DA"/>
    <w:rsid w:val="008B6238"/>
    <w:rsid w:val="008B65F2"/>
    <w:rsid w:val="008B663C"/>
    <w:rsid w:val="008B6676"/>
    <w:rsid w:val="008B67A3"/>
    <w:rsid w:val="008B6C3B"/>
    <w:rsid w:val="008B6DD9"/>
    <w:rsid w:val="008B6E93"/>
    <w:rsid w:val="008B7269"/>
    <w:rsid w:val="008B73FF"/>
    <w:rsid w:val="008B75A2"/>
    <w:rsid w:val="008B7A31"/>
    <w:rsid w:val="008B7BC7"/>
    <w:rsid w:val="008C00B5"/>
    <w:rsid w:val="008C067A"/>
    <w:rsid w:val="008C0734"/>
    <w:rsid w:val="008C0790"/>
    <w:rsid w:val="008C093E"/>
    <w:rsid w:val="008C0D00"/>
    <w:rsid w:val="008C0D4E"/>
    <w:rsid w:val="008C126A"/>
    <w:rsid w:val="008C1276"/>
    <w:rsid w:val="008C18F8"/>
    <w:rsid w:val="008C1A66"/>
    <w:rsid w:val="008C1BE8"/>
    <w:rsid w:val="008C243E"/>
    <w:rsid w:val="008C26D9"/>
    <w:rsid w:val="008C275C"/>
    <w:rsid w:val="008C28EB"/>
    <w:rsid w:val="008C2A1C"/>
    <w:rsid w:val="008C3613"/>
    <w:rsid w:val="008C37B1"/>
    <w:rsid w:val="008C38F8"/>
    <w:rsid w:val="008C3C36"/>
    <w:rsid w:val="008C3DD7"/>
    <w:rsid w:val="008C3EDA"/>
    <w:rsid w:val="008C3FFC"/>
    <w:rsid w:val="008C415A"/>
    <w:rsid w:val="008C4308"/>
    <w:rsid w:val="008C4347"/>
    <w:rsid w:val="008C4605"/>
    <w:rsid w:val="008C474A"/>
    <w:rsid w:val="008C47EE"/>
    <w:rsid w:val="008C4932"/>
    <w:rsid w:val="008C4A0F"/>
    <w:rsid w:val="008C4C4A"/>
    <w:rsid w:val="008C4D34"/>
    <w:rsid w:val="008C4DAC"/>
    <w:rsid w:val="008C50B3"/>
    <w:rsid w:val="008C50F7"/>
    <w:rsid w:val="008C552D"/>
    <w:rsid w:val="008C569D"/>
    <w:rsid w:val="008C6199"/>
    <w:rsid w:val="008C656B"/>
    <w:rsid w:val="008C66BC"/>
    <w:rsid w:val="008C67EC"/>
    <w:rsid w:val="008C6897"/>
    <w:rsid w:val="008C68B7"/>
    <w:rsid w:val="008C6A51"/>
    <w:rsid w:val="008C6EFE"/>
    <w:rsid w:val="008C7121"/>
    <w:rsid w:val="008C73BF"/>
    <w:rsid w:val="008C75F0"/>
    <w:rsid w:val="008C7BBF"/>
    <w:rsid w:val="008C7D34"/>
    <w:rsid w:val="008C7DDE"/>
    <w:rsid w:val="008D009D"/>
    <w:rsid w:val="008D0381"/>
    <w:rsid w:val="008D085A"/>
    <w:rsid w:val="008D0900"/>
    <w:rsid w:val="008D1243"/>
    <w:rsid w:val="008D16AA"/>
    <w:rsid w:val="008D16B1"/>
    <w:rsid w:val="008D19CF"/>
    <w:rsid w:val="008D1BDF"/>
    <w:rsid w:val="008D1CC1"/>
    <w:rsid w:val="008D1E9C"/>
    <w:rsid w:val="008D21EA"/>
    <w:rsid w:val="008D2346"/>
    <w:rsid w:val="008D2731"/>
    <w:rsid w:val="008D2BCA"/>
    <w:rsid w:val="008D2EE4"/>
    <w:rsid w:val="008D2F6C"/>
    <w:rsid w:val="008D366D"/>
    <w:rsid w:val="008D3A4B"/>
    <w:rsid w:val="008D3BB4"/>
    <w:rsid w:val="008D3D70"/>
    <w:rsid w:val="008D432E"/>
    <w:rsid w:val="008D43E8"/>
    <w:rsid w:val="008D441E"/>
    <w:rsid w:val="008D4869"/>
    <w:rsid w:val="008D48A8"/>
    <w:rsid w:val="008D4A06"/>
    <w:rsid w:val="008D4BC3"/>
    <w:rsid w:val="008D4C13"/>
    <w:rsid w:val="008D4C86"/>
    <w:rsid w:val="008D4F52"/>
    <w:rsid w:val="008D5122"/>
    <w:rsid w:val="008D53C2"/>
    <w:rsid w:val="008D54DD"/>
    <w:rsid w:val="008D5A9D"/>
    <w:rsid w:val="008D5D46"/>
    <w:rsid w:val="008D5D59"/>
    <w:rsid w:val="008D62E8"/>
    <w:rsid w:val="008D6624"/>
    <w:rsid w:val="008D672B"/>
    <w:rsid w:val="008D698A"/>
    <w:rsid w:val="008D6B8A"/>
    <w:rsid w:val="008D6E92"/>
    <w:rsid w:val="008D7046"/>
    <w:rsid w:val="008D7074"/>
    <w:rsid w:val="008D7510"/>
    <w:rsid w:val="008D7658"/>
    <w:rsid w:val="008D77F1"/>
    <w:rsid w:val="008D7B84"/>
    <w:rsid w:val="008D7D38"/>
    <w:rsid w:val="008D7E09"/>
    <w:rsid w:val="008D7EC8"/>
    <w:rsid w:val="008E0098"/>
    <w:rsid w:val="008E03D0"/>
    <w:rsid w:val="008E0456"/>
    <w:rsid w:val="008E0712"/>
    <w:rsid w:val="008E07BB"/>
    <w:rsid w:val="008E0818"/>
    <w:rsid w:val="008E108A"/>
    <w:rsid w:val="008E10DD"/>
    <w:rsid w:val="008E11B8"/>
    <w:rsid w:val="008E13C7"/>
    <w:rsid w:val="008E155B"/>
    <w:rsid w:val="008E1579"/>
    <w:rsid w:val="008E179D"/>
    <w:rsid w:val="008E1878"/>
    <w:rsid w:val="008E19D9"/>
    <w:rsid w:val="008E1AA5"/>
    <w:rsid w:val="008E1C2B"/>
    <w:rsid w:val="008E1EF5"/>
    <w:rsid w:val="008E1F3D"/>
    <w:rsid w:val="008E237B"/>
    <w:rsid w:val="008E2495"/>
    <w:rsid w:val="008E2C86"/>
    <w:rsid w:val="008E2D71"/>
    <w:rsid w:val="008E30CE"/>
    <w:rsid w:val="008E31DA"/>
    <w:rsid w:val="008E3785"/>
    <w:rsid w:val="008E44DC"/>
    <w:rsid w:val="008E4767"/>
    <w:rsid w:val="008E4817"/>
    <w:rsid w:val="008E4B6E"/>
    <w:rsid w:val="008E4BA7"/>
    <w:rsid w:val="008E4C4C"/>
    <w:rsid w:val="008E4C94"/>
    <w:rsid w:val="008E5048"/>
    <w:rsid w:val="008E5626"/>
    <w:rsid w:val="008E5AAA"/>
    <w:rsid w:val="008E5FBA"/>
    <w:rsid w:val="008E6073"/>
    <w:rsid w:val="008E60EA"/>
    <w:rsid w:val="008E613E"/>
    <w:rsid w:val="008E6157"/>
    <w:rsid w:val="008E62F8"/>
    <w:rsid w:val="008E677B"/>
    <w:rsid w:val="008E699A"/>
    <w:rsid w:val="008E6B3B"/>
    <w:rsid w:val="008E6B70"/>
    <w:rsid w:val="008E6C4B"/>
    <w:rsid w:val="008E7688"/>
    <w:rsid w:val="008E7D1B"/>
    <w:rsid w:val="008E7D96"/>
    <w:rsid w:val="008F0200"/>
    <w:rsid w:val="008F0847"/>
    <w:rsid w:val="008F0A07"/>
    <w:rsid w:val="008F0B89"/>
    <w:rsid w:val="008F0B99"/>
    <w:rsid w:val="008F0E73"/>
    <w:rsid w:val="008F0F20"/>
    <w:rsid w:val="008F0FA6"/>
    <w:rsid w:val="008F1598"/>
    <w:rsid w:val="008F1714"/>
    <w:rsid w:val="008F17EF"/>
    <w:rsid w:val="008F1831"/>
    <w:rsid w:val="008F1A4D"/>
    <w:rsid w:val="008F1FB4"/>
    <w:rsid w:val="008F22C5"/>
    <w:rsid w:val="008F2A52"/>
    <w:rsid w:val="008F2B7F"/>
    <w:rsid w:val="008F2C49"/>
    <w:rsid w:val="008F2D96"/>
    <w:rsid w:val="008F3336"/>
    <w:rsid w:val="008F347E"/>
    <w:rsid w:val="008F3B89"/>
    <w:rsid w:val="008F3CAC"/>
    <w:rsid w:val="008F404E"/>
    <w:rsid w:val="008F45A1"/>
    <w:rsid w:val="008F49D4"/>
    <w:rsid w:val="008F4A68"/>
    <w:rsid w:val="008F4C20"/>
    <w:rsid w:val="008F4F14"/>
    <w:rsid w:val="008F5042"/>
    <w:rsid w:val="008F5517"/>
    <w:rsid w:val="008F55EA"/>
    <w:rsid w:val="008F5C28"/>
    <w:rsid w:val="008F5EC3"/>
    <w:rsid w:val="008F5F95"/>
    <w:rsid w:val="008F60A0"/>
    <w:rsid w:val="008F60BD"/>
    <w:rsid w:val="008F6873"/>
    <w:rsid w:val="008F68BA"/>
    <w:rsid w:val="008F69A6"/>
    <w:rsid w:val="008F69D2"/>
    <w:rsid w:val="008F6B5B"/>
    <w:rsid w:val="008F6BB8"/>
    <w:rsid w:val="008F6CDF"/>
    <w:rsid w:val="008F6CFC"/>
    <w:rsid w:val="008F6FD3"/>
    <w:rsid w:val="008F7063"/>
    <w:rsid w:val="008F70D4"/>
    <w:rsid w:val="008F728C"/>
    <w:rsid w:val="008F7290"/>
    <w:rsid w:val="008F7480"/>
    <w:rsid w:val="008F74A2"/>
    <w:rsid w:val="008F7651"/>
    <w:rsid w:val="008F76BB"/>
    <w:rsid w:val="008F77BA"/>
    <w:rsid w:val="008F7953"/>
    <w:rsid w:val="008F79D8"/>
    <w:rsid w:val="008F7A60"/>
    <w:rsid w:val="008F7DA3"/>
    <w:rsid w:val="00900567"/>
    <w:rsid w:val="00900688"/>
    <w:rsid w:val="009006B5"/>
    <w:rsid w:val="00900F0E"/>
    <w:rsid w:val="00900F40"/>
    <w:rsid w:val="009013E7"/>
    <w:rsid w:val="00901495"/>
    <w:rsid w:val="00901756"/>
    <w:rsid w:val="0090178B"/>
    <w:rsid w:val="00901C5C"/>
    <w:rsid w:val="009028D7"/>
    <w:rsid w:val="00902A2F"/>
    <w:rsid w:val="00902C43"/>
    <w:rsid w:val="009030DD"/>
    <w:rsid w:val="00903108"/>
    <w:rsid w:val="009032D4"/>
    <w:rsid w:val="0090359B"/>
    <w:rsid w:val="009036FA"/>
    <w:rsid w:val="00903872"/>
    <w:rsid w:val="009038B2"/>
    <w:rsid w:val="00903BC1"/>
    <w:rsid w:val="00903CEB"/>
    <w:rsid w:val="00903F54"/>
    <w:rsid w:val="00903FCB"/>
    <w:rsid w:val="00904032"/>
    <w:rsid w:val="00904322"/>
    <w:rsid w:val="00904518"/>
    <w:rsid w:val="00904598"/>
    <w:rsid w:val="00904846"/>
    <w:rsid w:val="009049B0"/>
    <w:rsid w:val="00904CA0"/>
    <w:rsid w:val="00904CE1"/>
    <w:rsid w:val="00904D93"/>
    <w:rsid w:val="00904DB2"/>
    <w:rsid w:val="0090527E"/>
    <w:rsid w:val="009053F8"/>
    <w:rsid w:val="009054CC"/>
    <w:rsid w:val="00905695"/>
    <w:rsid w:val="009056C8"/>
    <w:rsid w:val="009057DB"/>
    <w:rsid w:val="00905880"/>
    <w:rsid w:val="00905DFE"/>
    <w:rsid w:val="009062C6"/>
    <w:rsid w:val="0090644E"/>
    <w:rsid w:val="00906595"/>
    <w:rsid w:val="009068ED"/>
    <w:rsid w:val="00906CAF"/>
    <w:rsid w:val="0090719D"/>
    <w:rsid w:val="0090773D"/>
    <w:rsid w:val="0090A9C9"/>
    <w:rsid w:val="00910191"/>
    <w:rsid w:val="0091057C"/>
    <w:rsid w:val="009108A7"/>
    <w:rsid w:val="00910B80"/>
    <w:rsid w:val="00910CBD"/>
    <w:rsid w:val="00910FD4"/>
    <w:rsid w:val="00911030"/>
    <w:rsid w:val="00911128"/>
    <w:rsid w:val="009112B7"/>
    <w:rsid w:val="009116E6"/>
    <w:rsid w:val="00911821"/>
    <w:rsid w:val="00911902"/>
    <w:rsid w:val="00911FF2"/>
    <w:rsid w:val="009125F1"/>
    <w:rsid w:val="009125F9"/>
    <w:rsid w:val="0091278D"/>
    <w:rsid w:val="00912858"/>
    <w:rsid w:val="00912940"/>
    <w:rsid w:val="00912AD0"/>
    <w:rsid w:val="00912CEC"/>
    <w:rsid w:val="00912DF4"/>
    <w:rsid w:val="009130E2"/>
    <w:rsid w:val="00913253"/>
    <w:rsid w:val="00913550"/>
    <w:rsid w:val="009138D8"/>
    <w:rsid w:val="009139F1"/>
    <w:rsid w:val="00913A27"/>
    <w:rsid w:val="00913C5A"/>
    <w:rsid w:val="0091410F"/>
    <w:rsid w:val="0091477D"/>
    <w:rsid w:val="009148C2"/>
    <w:rsid w:val="009149E9"/>
    <w:rsid w:val="00914B98"/>
    <w:rsid w:val="00914B99"/>
    <w:rsid w:val="00914F37"/>
    <w:rsid w:val="0091504A"/>
    <w:rsid w:val="0091525B"/>
    <w:rsid w:val="009152FC"/>
    <w:rsid w:val="00915543"/>
    <w:rsid w:val="00915A9C"/>
    <w:rsid w:val="00915B9E"/>
    <w:rsid w:val="00915D57"/>
    <w:rsid w:val="00915FA6"/>
    <w:rsid w:val="00916050"/>
    <w:rsid w:val="00916586"/>
    <w:rsid w:val="0091663B"/>
    <w:rsid w:val="00916712"/>
    <w:rsid w:val="00916867"/>
    <w:rsid w:val="0091692F"/>
    <w:rsid w:val="00916944"/>
    <w:rsid w:val="00916B14"/>
    <w:rsid w:val="009172D2"/>
    <w:rsid w:val="009172D3"/>
    <w:rsid w:val="00917A1C"/>
    <w:rsid w:val="00917D12"/>
    <w:rsid w:val="00917D50"/>
    <w:rsid w:val="00917F26"/>
    <w:rsid w:val="009200AF"/>
    <w:rsid w:val="009202DF"/>
    <w:rsid w:val="009204B0"/>
    <w:rsid w:val="0092054F"/>
    <w:rsid w:val="0092063A"/>
    <w:rsid w:val="00920964"/>
    <w:rsid w:val="00921062"/>
    <w:rsid w:val="009212A7"/>
    <w:rsid w:val="00921628"/>
    <w:rsid w:val="00921880"/>
    <w:rsid w:val="00921DF8"/>
    <w:rsid w:val="00921E55"/>
    <w:rsid w:val="009223DE"/>
    <w:rsid w:val="0092254B"/>
    <w:rsid w:val="009227F0"/>
    <w:rsid w:val="00922A38"/>
    <w:rsid w:val="00922DCB"/>
    <w:rsid w:val="00922FDF"/>
    <w:rsid w:val="00923266"/>
    <w:rsid w:val="009232C5"/>
    <w:rsid w:val="00923389"/>
    <w:rsid w:val="0092375D"/>
    <w:rsid w:val="00923A31"/>
    <w:rsid w:val="00923EF9"/>
    <w:rsid w:val="00924161"/>
    <w:rsid w:val="00924273"/>
    <w:rsid w:val="0092476C"/>
    <w:rsid w:val="009247CE"/>
    <w:rsid w:val="00924F76"/>
    <w:rsid w:val="0092545F"/>
    <w:rsid w:val="00925608"/>
    <w:rsid w:val="009256B6"/>
    <w:rsid w:val="00925D12"/>
    <w:rsid w:val="00925F4C"/>
    <w:rsid w:val="00925FF9"/>
    <w:rsid w:val="00926090"/>
    <w:rsid w:val="009265C1"/>
    <w:rsid w:val="009267D3"/>
    <w:rsid w:val="00926CA5"/>
    <w:rsid w:val="00926E61"/>
    <w:rsid w:val="00927184"/>
    <w:rsid w:val="00927246"/>
    <w:rsid w:val="00927679"/>
    <w:rsid w:val="0092790E"/>
    <w:rsid w:val="00927D07"/>
    <w:rsid w:val="00927E1E"/>
    <w:rsid w:val="0092E51A"/>
    <w:rsid w:val="00930998"/>
    <w:rsid w:val="00930AAA"/>
    <w:rsid w:val="00930D07"/>
    <w:rsid w:val="00930D08"/>
    <w:rsid w:val="00930EDD"/>
    <w:rsid w:val="0093106D"/>
    <w:rsid w:val="009311CF"/>
    <w:rsid w:val="0093129D"/>
    <w:rsid w:val="00931307"/>
    <w:rsid w:val="0093136E"/>
    <w:rsid w:val="00931656"/>
    <w:rsid w:val="00931AF6"/>
    <w:rsid w:val="00931B32"/>
    <w:rsid w:val="00931CA6"/>
    <w:rsid w:val="00931D03"/>
    <w:rsid w:val="00932040"/>
    <w:rsid w:val="0093234F"/>
    <w:rsid w:val="009325E1"/>
    <w:rsid w:val="00932C38"/>
    <w:rsid w:val="009332E7"/>
    <w:rsid w:val="0093388D"/>
    <w:rsid w:val="00933890"/>
    <w:rsid w:val="00933A84"/>
    <w:rsid w:val="00933B02"/>
    <w:rsid w:val="00933B8E"/>
    <w:rsid w:val="00934293"/>
    <w:rsid w:val="00934556"/>
    <w:rsid w:val="009347B6"/>
    <w:rsid w:val="009348DD"/>
    <w:rsid w:val="00934AF4"/>
    <w:rsid w:val="00934D81"/>
    <w:rsid w:val="009351DB"/>
    <w:rsid w:val="0093614E"/>
    <w:rsid w:val="00936255"/>
    <w:rsid w:val="00936321"/>
    <w:rsid w:val="00936555"/>
    <w:rsid w:val="00936911"/>
    <w:rsid w:val="00936A89"/>
    <w:rsid w:val="0093727F"/>
    <w:rsid w:val="0093741D"/>
    <w:rsid w:val="00937606"/>
    <w:rsid w:val="00937815"/>
    <w:rsid w:val="009401A3"/>
    <w:rsid w:val="00940801"/>
    <w:rsid w:val="0094091C"/>
    <w:rsid w:val="00940D07"/>
    <w:rsid w:val="00941082"/>
    <w:rsid w:val="00941261"/>
    <w:rsid w:val="0094134E"/>
    <w:rsid w:val="009415E8"/>
    <w:rsid w:val="00941B30"/>
    <w:rsid w:val="0094203E"/>
    <w:rsid w:val="0094230A"/>
    <w:rsid w:val="009427D0"/>
    <w:rsid w:val="00942864"/>
    <w:rsid w:val="009428A1"/>
    <w:rsid w:val="009428D1"/>
    <w:rsid w:val="00942F42"/>
    <w:rsid w:val="0094315A"/>
    <w:rsid w:val="00943905"/>
    <w:rsid w:val="00943914"/>
    <w:rsid w:val="00943A6D"/>
    <w:rsid w:val="00943B23"/>
    <w:rsid w:val="00943DBE"/>
    <w:rsid w:val="00944052"/>
    <w:rsid w:val="0094405C"/>
    <w:rsid w:val="009443C8"/>
    <w:rsid w:val="009444B3"/>
    <w:rsid w:val="00944D05"/>
    <w:rsid w:val="00944D7D"/>
    <w:rsid w:val="00944DB0"/>
    <w:rsid w:val="00945655"/>
    <w:rsid w:val="00945A9B"/>
    <w:rsid w:val="00945E79"/>
    <w:rsid w:val="00945EBD"/>
    <w:rsid w:val="009462C8"/>
    <w:rsid w:val="0094698B"/>
    <w:rsid w:val="00946A13"/>
    <w:rsid w:val="00946A5E"/>
    <w:rsid w:val="00946D0D"/>
    <w:rsid w:val="00946E36"/>
    <w:rsid w:val="0094716D"/>
    <w:rsid w:val="0094729D"/>
    <w:rsid w:val="0094744F"/>
    <w:rsid w:val="009474E5"/>
    <w:rsid w:val="00947624"/>
    <w:rsid w:val="00947F9D"/>
    <w:rsid w:val="00950287"/>
    <w:rsid w:val="00950615"/>
    <w:rsid w:val="00950671"/>
    <w:rsid w:val="00950F12"/>
    <w:rsid w:val="009512A5"/>
    <w:rsid w:val="009515F4"/>
    <w:rsid w:val="00951A3F"/>
    <w:rsid w:val="00951A87"/>
    <w:rsid w:val="00951C12"/>
    <w:rsid w:val="00951D2D"/>
    <w:rsid w:val="00952315"/>
    <w:rsid w:val="00952319"/>
    <w:rsid w:val="00952CCD"/>
    <w:rsid w:val="00952CF2"/>
    <w:rsid w:val="00953176"/>
    <w:rsid w:val="00953179"/>
    <w:rsid w:val="00953218"/>
    <w:rsid w:val="009537AD"/>
    <w:rsid w:val="00953809"/>
    <w:rsid w:val="00953AE7"/>
    <w:rsid w:val="00953D60"/>
    <w:rsid w:val="0095409C"/>
    <w:rsid w:val="009548E4"/>
    <w:rsid w:val="00954CCA"/>
    <w:rsid w:val="00955020"/>
    <w:rsid w:val="00955318"/>
    <w:rsid w:val="009556F0"/>
    <w:rsid w:val="009559AA"/>
    <w:rsid w:val="00955E4A"/>
    <w:rsid w:val="00955FF0"/>
    <w:rsid w:val="009560EB"/>
    <w:rsid w:val="009564C7"/>
    <w:rsid w:val="00956755"/>
    <w:rsid w:val="00956757"/>
    <w:rsid w:val="0095688F"/>
    <w:rsid w:val="009568F2"/>
    <w:rsid w:val="0095726F"/>
    <w:rsid w:val="0095776E"/>
    <w:rsid w:val="00957F28"/>
    <w:rsid w:val="00957FCF"/>
    <w:rsid w:val="00960483"/>
    <w:rsid w:val="009604AB"/>
    <w:rsid w:val="009608D5"/>
    <w:rsid w:val="00960A41"/>
    <w:rsid w:val="00960B92"/>
    <w:rsid w:val="00960BCF"/>
    <w:rsid w:val="00960C11"/>
    <w:rsid w:val="009613DC"/>
    <w:rsid w:val="009616EC"/>
    <w:rsid w:val="00961994"/>
    <w:rsid w:val="00961B52"/>
    <w:rsid w:val="00961C8F"/>
    <w:rsid w:val="00961DED"/>
    <w:rsid w:val="00961F7A"/>
    <w:rsid w:val="00962092"/>
    <w:rsid w:val="0096232A"/>
    <w:rsid w:val="00962614"/>
    <w:rsid w:val="009627E3"/>
    <w:rsid w:val="009628A4"/>
    <w:rsid w:val="00962A6F"/>
    <w:rsid w:val="00962B16"/>
    <w:rsid w:val="00962B3E"/>
    <w:rsid w:val="00963029"/>
    <w:rsid w:val="0096304A"/>
    <w:rsid w:val="00963521"/>
    <w:rsid w:val="0096370B"/>
    <w:rsid w:val="009639F0"/>
    <w:rsid w:val="00963B7E"/>
    <w:rsid w:val="00963E5D"/>
    <w:rsid w:val="009642D3"/>
    <w:rsid w:val="009648AE"/>
    <w:rsid w:val="009649C8"/>
    <w:rsid w:val="00964C5E"/>
    <w:rsid w:val="00964D20"/>
    <w:rsid w:val="00964E1E"/>
    <w:rsid w:val="00964E2B"/>
    <w:rsid w:val="009650FE"/>
    <w:rsid w:val="0096525C"/>
    <w:rsid w:val="00965399"/>
    <w:rsid w:val="00965529"/>
    <w:rsid w:val="0096572A"/>
    <w:rsid w:val="009657E8"/>
    <w:rsid w:val="00965872"/>
    <w:rsid w:val="00965C0D"/>
    <w:rsid w:val="009661CB"/>
    <w:rsid w:val="00966308"/>
    <w:rsid w:val="0096668F"/>
    <w:rsid w:val="00966C8B"/>
    <w:rsid w:val="00967540"/>
    <w:rsid w:val="00967BB1"/>
    <w:rsid w:val="00970367"/>
    <w:rsid w:val="0097046E"/>
    <w:rsid w:val="009706CC"/>
    <w:rsid w:val="009707BA"/>
    <w:rsid w:val="00970C57"/>
    <w:rsid w:val="009710C5"/>
    <w:rsid w:val="009711DF"/>
    <w:rsid w:val="00971247"/>
    <w:rsid w:val="00971698"/>
    <w:rsid w:val="009717BF"/>
    <w:rsid w:val="00971A32"/>
    <w:rsid w:val="00971B7E"/>
    <w:rsid w:val="009723B5"/>
    <w:rsid w:val="00972650"/>
    <w:rsid w:val="009727FE"/>
    <w:rsid w:val="00972980"/>
    <w:rsid w:val="00972FB9"/>
    <w:rsid w:val="00973732"/>
    <w:rsid w:val="00973BE7"/>
    <w:rsid w:val="00973EA5"/>
    <w:rsid w:val="0097411D"/>
    <w:rsid w:val="0097438B"/>
    <w:rsid w:val="009745F8"/>
    <w:rsid w:val="009746DB"/>
    <w:rsid w:val="009746FB"/>
    <w:rsid w:val="009747DE"/>
    <w:rsid w:val="0097497C"/>
    <w:rsid w:val="00974A6C"/>
    <w:rsid w:val="00974B76"/>
    <w:rsid w:val="00974B79"/>
    <w:rsid w:val="009759E7"/>
    <w:rsid w:val="00975A61"/>
    <w:rsid w:val="00975A94"/>
    <w:rsid w:val="00975C2D"/>
    <w:rsid w:val="00975E18"/>
    <w:rsid w:val="00975EE5"/>
    <w:rsid w:val="009769B5"/>
    <w:rsid w:val="00976BAA"/>
    <w:rsid w:val="00976F4F"/>
    <w:rsid w:val="0097713B"/>
    <w:rsid w:val="009771E7"/>
    <w:rsid w:val="0097737F"/>
    <w:rsid w:val="00977459"/>
    <w:rsid w:val="009776D4"/>
    <w:rsid w:val="0097779D"/>
    <w:rsid w:val="00977870"/>
    <w:rsid w:val="009800E8"/>
    <w:rsid w:val="009806E6"/>
    <w:rsid w:val="00980744"/>
    <w:rsid w:val="00980986"/>
    <w:rsid w:val="00980AA7"/>
    <w:rsid w:val="00980CFA"/>
    <w:rsid w:val="00981028"/>
    <w:rsid w:val="00981128"/>
    <w:rsid w:val="00981A4B"/>
    <w:rsid w:val="00981D8E"/>
    <w:rsid w:val="00982741"/>
    <w:rsid w:val="00982A8C"/>
    <w:rsid w:val="00982BA8"/>
    <w:rsid w:val="00982DBA"/>
    <w:rsid w:val="00982E78"/>
    <w:rsid w:val="00982EB9"/>
    <w:rsid w:val="00983193"/>
    <w:rsid w:val="00983299"/>
    <w:rsid w:val="009834C2"/>
    <w:rsid w:val="00983846"/>
    <w:rsid w:val="009839DC"/>
    <w:rsid w:val="00983A3C"/>
    <w:rsid w:val="00983D3D"/>
    <w:rsid w:val="00983E58"/>
    <w:rsid w:val="0098416A"/>
    <w:rsid w:val="00984C73"/>
    <w:rsid w:val="00984E0C"/>
    <w:rsid w:val="00985074"/>
    <w:rsid w:val="0098532D"/>
    <w:rsid w:val="009853B2"/>
    <w:rsid w:val="0098565F"/>
    <w:rsid w:val="00985794"/>
    <w:rsid w:val="00985A00"/>
    <w:rsid w:val="00985B20"/>
    <w:rsid w:val="00985C48"/>
    <w:rsid w:val="00985F08"/>
    <w:rsid w:val="00985F5C"/>
    <w:rsid w:val="009860CF"/>
    <w:rsid w:val="00986261"/>
    <w:rsid w:val="0098649C"/>
    <w:rsid w:val="0098675A"/>
    <w:rsid w:val="00986BAE"/>
    <w:rsid w:val="00986C58"/>
    <w:rsid w:val="00986F74"/>
    <w:rsid w:val="0098702F"/>
    <w:rsid w:val="00987109"/>
    <w:rsid w:val="00987322"/>
    <w:rsid w:val="0098785F"/>
    <w:rsid w:val="00987EF2"/>
    <w:rsid w:val="00990481"/>
    <w:rsid w:val="00990634"/>
    <w:rsid w:val="00990A35"/>
    <w:rsid w:val="00990AEC"/>
    <w:rsid w:val="00990AF5"/>
    <w:rsid w:val="00990C78"/>
    <w:rsid w:val="00990DCF"/>
    <w:rsid w:val="009914EB"/>
    <w:rsid w:val="0099164F"/>
    <w:rsid w:val="009917A1"/>
    <w:rsid w:val="0099195F"/>
    <w:rsid w:val="009921B7"/>
    <w:rsid w:val="00992399"/>
    <w:rsid w:val="00992917"/>
    <w:rsid w:val="00992C65"/>
    <w:rsid w:val="00992D8D"/>
    <w:rsid w:val="00992E25"/>
    <w:rsid w:val="00992F0E"/>
    <w:rsid w:val="00993542"/>
    <w:rsid w:val="00993890"/>
    <w:rsid w:val="009938CF"/>
    <w:rsid w:val="00993A6D"/>
    <w:rsid w:val="00993F15"/>
    <w:rsid w:val="009943EF"/>
    <w:rsid w:val="009943F3"/>
    <w:rsid w:val="00994DE8"/>
    <w:rsid w:val="00994F16"/>
    <w:rsid w:val="00995658"/>
    <w:rsid w:val="00995727"/>
    <w:rsid w:val="00995B99"/>
    <w:rsid w:val="00995CD7"/>
    <w:rsid w:val="00996097"/>
    <w:rsid w:val="0099655A"/>
    <w:rsid w:val="00996624"/>
    <w:rsid w:val="00996FC8"/>
    <w:rsid w:val="009971BC"/>
    <w:rsid w:val="009973F7"/>
    <w:rsid w:val="00997439"/>
    <w:rsid w:val="009975E1"/>
    <w:rsid w:val="009975E5"/>
    <w:rsid w:val="0099766F"/>
    <w:rsid w:val="00997707"/>
    <w:rsid w:val="00997850"/>
    <w:rsid w:val="0099790F"/>
    <w:rsid w:val="00997C97"/>
    <w:rsid w:val="00997F11"/>
    <w:rsid w:val="009A0001"/>
    <w:rsid w:val="009A01F7"/>
    <w:rsid w:val="009A031E"/>
    <w:rsid w:val="009A078F"/>
    <w:rsid w:val="009A0831"/>
    <w:rsid w:val="009A0B01"/>
    <w:rsid w:val="009A0B2F"/>
    <w:rsid w:val="009A0D52"/>
    <w:rsid w:val="009A0E6A"/>
    <w:rsid w:val="009A0F2D"/>
    <w:rsid w:val="009A0FF7"/>
    <w:rsid w:val="009A1081"/>
    <w:rsid w:val="009A1407"/>
    <w:rsid w:val="009A14AC"/>
    <w:rsid w:val="009A15E2"/>
    <w:rsid w:val="009A19B0"/>
    <w:rsid w:val="009A1A92"/>
    <w:rsid w:val="009A1BC3"/>
    <w:rsid w:val="009A1CB0"/>
    <w:rsid w:val="009A23E9"/>
    <w:rsid w:val="009A2411"/>
    <w:rsid w:val="009A24E4"/>
    <w:rsid w:val="009A258D"/>
    <w:rsid w:val="009A261A"/>
    <w:rsid w:val="009A2CCF"/>
    <w:rsid w:val="009A2DC8"/>
    <w:rsid w:val="009A2F37"/>
    <w:rsid w:val="009A3534"/>
    <w:rsid w:val="009A3688"/>
    <w:rsid w:val="009A3BD5"/>
    <w:rsid w:val="009A3DF5"/>
    <w:rsid w:val="009A42AC"/>
    <w:rsid w:val="009A43A5"/>
    <w:rsid w:val="009A51CC"/>
    <w:rsid w:val="009A5696"/>
    <w:rsid w:val="009A5A02"/>
    <w:rsid w:val="009A5D18"/>
    <w:rsid w:val="009A5F84"/>
    <w:rsid w:val="009A64EF"/>
    <w:rsid w:val="009A6556"/>
    <w:rsid w:val="009A6742"/>
    <w:rsid w:val="009A674D"/>
    <w:rsid w:val="009A6799"/>
    <w:rsid w:val="009A693D"/>
    <w:rsid w:val="009A6987"/>
    <w:rsid w:val="009A7006"/>
    <w:rsid w:val="009A7087"/>
    <w:rsid w:val="009A70F0"/>
    <w:rsid w:val="009A735A"/>
    <w:rsid w:val="009A73B4"/>
    <w:rsid w:val="009A749C"/>
    <w:rsid w:val="009A77C8"/>
    <w:rsid w:val="009A7ED4"/>
    <w:rsid w:val="009B00DA"/>
    <w:rsid w:val="009B01B8"/>
    <w:rsid w:val="009B03BE"/>
    <w:rsid w:val="009B069B"/>
    <w:rsid w:val="009B07A3"/>
    <w:rsid w:val="009B0922"/>
    <w:rsid w:val="009B0A47"/>
    <w:rsid w:val="009B0A59"/>
    <w:rsid w:val="009B0C2A"/>
    <w:rsid w:val="009B0C5B"/>
    <w:rsid w:val="009B0E26"/>
    <w:rsid w:val="009B1456"/>
    <w:rsid w:val="009B1637"/>
    <w:rsid w:val="009B1700"/>
    <w:rsid w:val="009B1715"/>
    <w:rsid w:val="009B1B49"/>
    <w:rsid w:val="009B1E1B"/>
    <w:rsid w:val="009B1E94"/>
    <w:rsid w:val="009B20CF"/>
    <w:rsid w:val="009B2438"/>
    <w:rsid w:val="009B2B0C"/>
    <w:rsid w:val="009B2D20"/>
    <w:rsid w:val="009B2F25"/>
    <w:rsid w:val="009B30C7"/>
    <w:rsid w:val="009B312B"/>
    <w:rsid w:val="009B319B"/>
    <w:rsid w:val="009B353B"/>
    <w:rsid w:val="009B38A6"/>
    <w:rsid w:val="009B3A37"/>
    <w:rsid w:val="009B3D0A"/>
    <w:rsid w:val="009B3D0B"/>
    <w:rsid w:val="009B4587"/>
    <w:rsid w:val="009B4703"/>
    <w:rsid w:val="009B481B"/>
    <w:rsid w:val="009B4920"/>
    <w:rsid w:val="009B49A0"/>
    <w:rsid w:val="009B4AD6"/>
    <w:rsid w:val="009B4B06"/>
    <w:rsid w:val="009B4BE9"/>
    <w:rsid w:val="009B4C05"/>
    <w:rsid w:val="009B4CBB"/>
    <w:rsid w:val="009B524D"/>
    <w:rsid w:val="009B536D"/>
    <w:rsid w:val="009B5711"/>
    <w:rsid w:val="009B57CC"/>
    <w:rsid w:val="009B59DD"/>
    <w:rsid w:val="009B601B"/>
    <w:rsid w:val="009B6061"/>
    <w:rsid w:val="009B6312"/>
    <w:rsid w:val="009B6394"/>
    <w:rsid w:val="009B654E"/>
    <w:rsid w:val="009B6C97"/>
    <w:rsid w:val="009B6D8A"/>
    <w:rsid w:val="009B7020"/>
    <w:rsid w:val="009B723F"/>
    <w:rsid w:val="009B75DF"/>
    <w:rsid w:val="009B7B6C"/>
    <w:rsid w:val="009B7DB4"/>
    <w:rsid w:val="009C007B"/>
    <w:rsid w:val="009C00FD"/>
    <w:rsid w:val="009C010E"/>
    <w:rsid w:val="009C01C7"/>
    <w:rsid w:val="009C070F"/>
    <w:rsid w:val="009C0720"/>
    <w:rsid w:val="009C099C"/>
    <w:rsid w:val="009C0CF6"/>
    <w:rsid w:val="009C1119"/>
    <w:rsid w:val="009C115A"/>
    <w:rsid w:val="009C13ED"/>
    <w:rsid w:val="009C141C"/>
    <w:rsid w:val="009C175B"/>
    <w:rsid w:val="009C1A1C"/>
    <w:rsid w:val="009C1AE4"/>
    <w:rsid w:val="009C1CA5"/>
    <w:rsid w:val="009C1D60"/>
    <w:rsid w:val="009C23E8"/>
    <w:rsid w:val="009C2412"/>
    <w:rsid w:val="009C2418"/>
    <w:rsid w:val="009C24D1"/>
    <w:rsid w:val="009C2C1B"/>
    <w:rsid w:val="009C3337"/>
    <w:rsid w:val="009C3429"/>
    <w:rsid w:val="009C36D4"/>
    <w:rsid w:val="009C3884"/>
    <w:rsid w:val="009C388A"/>
    <w:rsid w:val="009C3CD7"/>
    <w:rsid w:val="009C3E51"/>
    <w:rsid w:val="009C476E"/>
    <w:rsid w:val="009C4818"/>
    <w:rsid w:val="009C4D20"/>
    <w:rsid w:val="009C4FAF"/>
    <w:rsid w:val="009C50B5"/>
    <w:rsid w:val="009C5245"/>
    <w:rsid w:val="009C5614"/>
    <w:rsid w:val="009C6041"/>
    <w:rsid w:val="009C6049"/>
    <w:rsid w:val="009C63B8"/>
    <w:rsid w:val="009C6428"/>
    <w:rsid w:val="009C647A"/>
    <w:rsid w:val="009C6530"/>
    <w:rsid w:val="009C65C3"/>
    <w:rsid w:val="009C6E78"/>
    <w:rsid w:val="009C6F02"/>
    <w:rsid w:val="009C70B0"/>
    <w:rsid w:val="009C7436"/>
    <w:rsid w:val="009C74FC"/>
    <w:rsid w:val="009C76E2"/>
    <w:rsid w:val="009C7C40"/>
    <w:rsid w:val="009C7DD0"/>
    <w:rsid w:val="009C7F81"/>
    <w:rsid w:val="009D0108"/>
    <w:rsid w:val="009D04A9"/>
    <w:rsid w:val="009D06E9"/>
    <w:rsid w:val="009D0A01"/>
    <w:rsid w:val="009D0BDE"/>
    <w:rsid w:val="009D0EA6"/>
    <w:rsid w:val="009D156D"/>
    <w:rsid w:val="009D16E9"/>
    <w:rsid w:val="009D1A81"/>
    <w:rsid w:val="009D1C27"/>
    <w:rsid w:val="009D1C2F"/>
    <w:rsid w:val="009D23BB"/>
    <w:rsid w:val="009D24C4"/>
    <w:rsid w:val="009D2B1B"/>
    <w:rsid w:val="009D2F0E"/>
    <w:rsid w:val="009D32C9"/>
    <w:rsid w:val="009D32F8"/>
    <w:rsid w:val="009D3888"/>
    <w:rsid w:val="009D3911"/>
    <w:rsid w:val="009D3A33"/>
    <w:rsid w:val="009D3F65"/>
    <w:rsid w:val="009D4072"/>
    <w:rsid w:val="009D4222"/>
    <w:rsid w:val="009D42EE"/>
    <w:rsid w:val="009D43C9"/>
    <w:rsid w:val="009D4657"/>
    <w:rsid w:val="009D4765"/>
    <w:rsid w:val="009D487D"/>
    <w:rsid w:val="009D48AC"/>
    <w:rsid w:val="009D4DA7"/>
    <w:rsid w:val="009D4FB3"/>
    <w:rsid w:val="009D5675"/>
    <w:rsid w:val="009D569F"/>
    <w:rsid w:val="009D5BC3"/>
    <w:rsid w:val="009D5CF5"/>
    <w:rsid w:val="009D5D3F"/>
    <w:rsid w:val="009D5E74"/>
    <w:rsid w:val="009D6001"/>
    <w:rsid w:val="009D60E2"/>
    <w:rsid w:val="009D6298"/>
    <w:rsid w:val="009D68ED"/>
    <w:rsid w:val="009D69F5"/>
    <w:rsid w:val="009D6F88"/>
    <w:rsid w:val="009D7073"/>
    <w:rsid w:val="009D709F"/>
    <w:rsid w:val="009D7225"/>
    <w:rsid w:val="009D73C2"/>
    <w:rsid w:val="009D74D9"/>
    <w:rsid w:val="009D7820"/>
    <w:rsid w:val="009D7A52"/>
    <w:rsid w:val="009E00B4"/>
    <w:rsid w:val="009E019C"/>
    <w:rsid w:val="009E0278"/>
    <w:rsid w:val="009E0296"/>
    <w:rsid w:val="009E0786"/>
    <w:rsid w:val="009E0AC1"/>
    <w:rsid w:val="009E0C7A"/>
    <w:rsid w:val="009E0CEC"/>
    <w:rsid w:val="009E0DD5"/>
    <w:rsid w:val="009E1199"/>
    <w:rsid w:val="009E1270"/>
    <w:rsid w:val="009E1595"/>
    <w:rsid w:val="009E15BB"/>
    <w:rsid w:val="009E15E3"/>
    <w:rsid w:val="009E160C"/>
    <w:rsid w:val="009E1864"/>
    <w:rsid w:val="009E1B56"/>
    <w:rsid w:val="009E1BDC"/>
    <w:rsid w:val="009E1D9E"/>
    <w:rsid w:val="009E208C"/>
    <w:rsid w:val="009E2105"/>
    <w:rsid w:val="009E22A1"/>
    <w:rsid w:val="009E2653"/>
    <w:rsid w:val="009E29F6"/>
    <w:rsid w:val="009E2C3E"/>
    <w:rsid w:val="009E2D2E"/>
    <w:rsid w:val="009E2D5C"/>
    <w:rsid w:val="009E2EC1"/>
    <w:rsid w:val="009E2F58"/>
    <w:rsid w:val="009E2FDC"/>
    <w:rsid w:val="009E3163"/>
    <w:rsid w:val="009E31AF"/>
    <w:rsid w:val="009E326E"/>
    <w:rsid w:val="009E33AF"/>
    <w:rsid w:val="009E3455"/>
    <w:rsid w:val="009E39A4"/>
    <w:rsid w:val="009E3BA9"/>
    <w:rsid w:val="009E3DCB"/>
    <w:rsid w:val="009E4025"/>
    <w:rsid w:val="009E4181"/>
    <w:rsid w:val="009E470E"/>
    <w:rsid w:val="009E484E"/>
    <w:rsid w:val="009E4C9F"/>
    <w:rsid w:val="009E4CA0"/>
    <w:rsid w:val="009E504C"/>
    <w:rsid w:val="009E50AB"/>
    <w:rsid w:val="009E53F1"/>
    <w:rsid w:val="009E5500"/>
    <w:rsid w:val="009E56A2"/>
    <w:rsid w:val="009E56DC"/>
    <w:rsid w:val="009E56F8"/>
    <w:rsid w:val="009E574C"/>
    <w:rsid w:val="009E5E6C"/>
    <w:rsid w:val="009E5F2D"/>
    <w:rsid w:val="009E600E"/>
    <w:rsid w:val="009E62B3"/>
    <w:rsid w:val="009E6322"/>
    <w:rsid w:val="009E6BBA"/>
    <w:rsid w:val="009E6C7B"/>
    <w:rsid w:val="009E6E95"/>
    <w:rsid w:val="009E6FC9"/>
    <w:rsid w:val="009E73F0"/>
    <w:rsid w:val="009E770A"/>
    <w:rsid w:val="009E7C24"/>
    <w:rsid w:val="009F00A8"/>
    <w:rsid w:val="009F0145"/>
    <w:rsid w:val="009F021B"/>
    <w:rsid w:val="009F0430"/>
    <w:rsid w:val="009F0481"/>
    <w:rsid w:val="009F04C7"/>
    <w:rsid w:val="009F0505"/>
    <w:rsid w:val="009F07D7"/>
    <w:rsid w:val="009F0B30"/>
    <w:rsid w:val="009F0CF0"/>
    <w:rsid w:val="009F1400"/>
    <w:rsid w:val="009F15A1"/>
    <w:rsid w:val="009F17BD"/>
    <w:rsid w:val="009F17EE"/>
    <w:rsid w:val="009F1E86"/>
    <w:rsid w:val="009F230E"/>
    <w:rsid w:val="009F23BE"/>
    <w:rsid w:val="009F2D3C"/>
    <w:rsid w:val="009F2EB6"/>
    <w:rsid w:val="009F2EC4"/>
    <w:rsid w:val="009F2F8A"/>
    <w:rsid w:val="009F32D9"/>
    <w:rsid w:val="009F34F6"/>
    <w:rsid w:val="009F3501"/>
    <w:rsid w:val="009F3667"/>
    <w:rsid w:val="009F3706"/>
    <w:rsid w:val="009F382E"/>
    <w:rsid w:val="009F3DF1"/>
    <w:rsid w:val="009F40E0"/>
    <w:rsid w:val="009F40EB"/>
    <w:rsid w:val="009F4237"/>
    <w:rsid w:val="009F42AD"/>
    <w:rsid w:val="009F437F"/>
    <w:rsid w:val="009F447A"/>
    <w:rsid w:val="009F46B2"/>
    <w:rsid w:val="009F4A5F"/>
    <w:rsid w:val="009F4BB5"/>
    <w:rsid w:val="009F4E54"/>
    <w:rsid w:val="009F5001"/>
    <w:rsid w:val="009F5334"/>
    <w:rsid w:val="009F5476"/>
    <w:rsid w:val="009F5BDB"/>
    <w:rsid w:val="009F605B"/>
    <w:rsid w:val="009F62E8"/>
    <w:rsid w:val="009F64A4"/>
    <w:rsid w:val="009F65AA"/>
    <w:rsid w:val="009F68B8"/>
    <w:rsid w:val="009F69E4"/>
    <w:rsid w:val="009F69F7"/>
    <w:rsid w:val="009F6E5B"/>
    <w:rsid w:val="009F6E72"/>
    <w:rsid w:val="009F710D"/>
    <w:rsid w:val="009F7445"/>
    <w:rsid w:val="009F76ED"/>
    <w:rsid w:val="009F7A50"/>
    <w:rsid w:val="009F7ED0"/>
    <w:rsid w:val="00A000FC"/>
    <w:rsid w:val="00A00220"/>
    <w:rsid w:val="00A00D50"/>
    <w:rsid w:val="00A00DDA"/>
    <w:rsid w:val="00A00DED"/>
    <w:rsid w:val="00A00E8B"/>
    <w:rsid w:val="00A00E8D"/>
    <w:rsid w:val="00A00FCE"/>
    <w:rsid w:val="00A012CC"/>
    <w:rsid w:val="00A013D3"/>
    <w:rsid w:val="00A015CE"/>
    <w:rsid w:val="00A0165D"/>
    <w:rsid w:val="00A01AFD"/>
    <w:rsid w:val="00A01D55"/>
    <w:rsid w:val="00A01DA7"/>
    <w:rsid w:val="00A01E9C"/>
    <w:rsid w:val="00A02A6A"/>
    <w:rsid w:val="00A02BF2"/>
    <w:rsid w:val="00A02D84"/>
    <w:rsid w:val="00A02D99"/>
    <w:rsid w:val="00A033FA"/>
    <w:rsid w:val="00A03719"/>
    <w:rsid w:val="00A037BF"/>
    <w:rsid w:val="00A03F39"/>
    <w:rsid w:val="00A04523"/>
    <w:rsid w:val="00A0478E"/>
    <w:rsid w:val="00A04835"/>
    <w:rsid w:val="00A04839"/>
    <w:rsid w:val="00A049F1"/>
    <w:rsid w:val="00A04A40"/>
    <w:rsid w:val="00A04D18"/>
    <w:rsid w:val="00A04D31"/>
    <w:rsid w:val="00A04FDF"/>
    <w:rsid w:val="00A055AD"/>
    <w:rsid w:val="00A056F4"/>
    <w:rsid w:val="00A059BD"/>
    <w:rsid w:val="00A059DF"/>
    <w:rsid w:val="00A05AEC"/>
    <w:rsid w:val="00A05CD2"/>
    <w:rsid w:val="00A05CE1"/>
    <w:rsid w:val="00A05E16"/>
    <w:rsid w:val="00A05E91"/>
    <w:rsid w:val="00A05ED0"/>
    <w:rsid w:val="00A061ED"/>
    <w:rsid w:val="00A0661D"/>
    <w:rsid w:val="00A066AB"/>
    <w:rsid w:val="00A0680F"/>
    <w:rsid w:val="00A069BB"/>
    <w:rsid w:val="00A06B68"/>
    <w:rsid w:val="00A07066"/>
    <w:rsid w:val="00A070C8"/>
    <w:rsid w:val="00A07144"/>
    <w:rsid w:val="00A07290"/>
    <w:rsid w:val="00A072BA"/>
    <w:rsid w:val="00A0740A"/>
    <w:rsid w:val="00A07604"/>
    <w:rsid w:val="00A07ABE"/>
    <w:rsid w:val="00A07EEE"/>
    <w:rsid w:val="00A1041C"/>
    <w:rsid w:val="00A10517"/>
    <w:rsid w:val="00A10619"/>
    <w:rsid w:val="00A1092F"/>
    <w:rsid w:val="00A10AAB"/>
    <w:rsid w:val="00A110D8"/>
    <w:rsid w:val="00A11C7A"/>
    <w:rsid w:val="00A11E36"/>
    <w:rsid w:val="00A120E7"/>
    <w:rsid w:val="00A122EC"/>
    <w:rsid w:val="00A12323"/>
    <w:rsid w:val="00A1258D"/>
    <w:rsid w:val="00A128A5"/>
    <w:rsid w:val="00A12B4B"/>
    <w:rsid w:val="00A12B99"/>
    <w:rsid w:val="00A13616"/>
    <w:rsid w:val="00A13B34"/>
    <w:rsid w:val="00A13E2C"/>
    <w:rsid w:val="00A140F8"/>
    <w:rsid w:val="00A1410E"/>
    <w:rsid w:val="00A141E6"/>
    <w:rsid w:val="00A14419"/>
    <w:rsid w:val="00A14689"/>
    <w:rsid w:val="00A1480F"/>
    <w:rsid w:val="00A14A35"/>
    <w:rsid w:val="00A14C63"/>
    <w:rsid w:val="00A14CC3"/>
    <w:rsid w:val="00A14D1D"/>
    <w:rsid w:val="00A15063"/>
    <w:rsid w:val="00A1542A"/>
    <w:rsid w:val="00A154C3"/>
    <w:rsid w:val="00A15AEE"/>
    <w:rsid w:val="00A15C21"/>
    <w:rsid w:val="00A15D1A"/>
    <w:rsid w:val="00A16230"/>
    <w:rsid w:val="00A162BA"/>
    <w:rsid w:val="00A16314"/>
    <w:rsid w:val="00A16668"/>
    <w:rsid w:val="00A16743"/>
    <w:rsid w:val="00A16D2C"/>
    <w:rsid w:val="00A16F92"/>
    <w:rsid w:val="00A1762C"/>
    <w:rsid w:val="00A176DF"/>
    <w:rsid w:val="00A177DF"/>
    <w:rsid w:val="00A17E3B"/>
    <w:rsid w:val="00A17EDB"/>
    <w:rsid w:val="00A17F66"/>
    <w:rsid w:val="00A201C7"/>
    <w:rsid w:val="00A20321"/>
    <w:rsid w:val="00A205CC"/>
    <w:rsid w:val="00A215FC"/>
    <w:rsid w:val="00A21605"/>
    <w:rsid w:val="00A2183A"/>
    <w:rsid w:val="00A2186D"/>
    <w:rsid w:val="00A21B76"/>
    <w:rsid w:val="00A21C83"/>
    <w:rsid w:val="00A225F8"/>
    <w:rsid w:val="00A22A0B"/>
    <w:rsid w:val="00A2316D"/>
    <w:rsid w:val="00A231CE"/>
    <w:rsid w:val="00A23297"/>
    <w:rsid w:val="00A2359A"/>
    <w:rsid w:val="00A23914"/>
    <w:rsid w:val="00A23B77"/>
    <w:rsid w:val="00A23D3D"/>
    <w:rsid w:val="00A2430C"/>
    <w:rsid w:val="00A24A28"/>
    <w:rsid w:val="00A24A32"/>
    <w:rsid w:val="00A24C31"/>
    <w:rsid w:val="00A24E78"/>
    <w:rsid w:val="00A24EA6"/>
    <w:rsid w:val="00A24FE0"/>
    <w:rsid w:val="00A25147"/>
    <w:rsid w:val="00A25304"/>
    <w:rsid w:val="00A25539"/>
    <w:rsid w:val="00A25951"/>
    <w:rsid w:val="00A25CD3"/>
    <w:rsid w:val="00A261FD"/>
    <w:rsid w:val="00A26258"/>
    <w:rsid w:val="00A26580"/>
    <w:rsid w:val="00A267F2"/>
    <w:rsid w:val="00A2687D"/>
    <w:rsid w:val="00A269DC"/>
    <w:rsid w:val="00A2710E"/>
    <w:rsid w:val="00A2713C"/>
    <w:rsid w:val="00A272F8"/>
    <w:rsid w:val="00A27310"/>
    <w:rsid w:val="00A27B53"/>
    <w:rsid w:val="00A27E36"/>
    <w:rsid w:val="00A27E45"/>
    <w:rsid w:val="00A27F90"/>
    <w:rsid w:val="00A300AE"/>
    <w:rsid w:val="00A30549"/>
    <w:rsid w:val="00A305C9"/>
    <w:rsid w:val="00A30948"/>
    <w:rsid w:val="00A309B7"/>
    <w:rsid w:val="00A30C4E"/>
    <w:rsid w:val="00A30C81"/>
    <w:rsid w:val="00A30FAB"/>
    <w:rsid w:val="00A31828"/>
    <w:rsid w:val="00A31941"/>
    <w:rsid w:val="00A31988"/>
    <w:rsid w:val="00A31B9B"/>
    <w:rsid w:val="00A32731"/>
    <w:rsid w:val="00A32938"/>
    <w:rsid w:val="00A3352B"/>
    <w:rsid w:val="00A33737"/>
    <w:rsid w:val="00A337DA"/>
    <w:rsid w:val="00A33A42"/>
    <w:rsid w:val="00A33CA2"/>
    <w:rsid w:val="00A33E2E"/>
    <w:rsid w:val="00A340B3"/>
    <w:rsid w:val="00A34661"/>
    <w:rsid w:val="00A3477C"/>
    <w:rsid w:val="00A3486F"/>
    <w:rsid w:val="00A348E8"/>
    <w:rsid w:val="00A348FA"/>
    <w:rsid w:val="00A34E37"/>
    <w:rsid w:val="00A34EA4"/>
    <w:rsid w:val="00A34FEA"/>
    <w:rsid w:val="00A3521B"/>
    <w:rsid w:val="00A3554D"/>
    <w:rsid w:val="00A355A8"/>
    <w:rsid w:val="00A35849"/>
    <w:rsid w:val="00A35913"/>
    <w:rsid w:val="00A359BE"/>
    <w:rsid w:val="00A35B40"/>
    <w:rsid w:val="00A36205"/>
    <w:rsid w:val="00A364B1"/>
    <w:rsid w:val="00A36610"/>
    <w:rsid w:val="00A36700"/>
    <w:rsid w:val="00A368AC"/>
    <w:rsid w:val="00A36B34"/>
    <w:rsid w:val="00A36DA2"/>
    <w:rsid w:val="00A36E22"/>
    <w:rsid w:val="00A373C9"/>
    <w:rsid w:val="00A374AB"/>
    <w:rsid w:val="00A377DA"/>
    <w:rsid w:val="00A3781A"/>
    <w:rsid w:val="00A37B3E"/>
    <w:rsid w:val="00A37B99"/>
    <w:rsid w:val="00A37E2C"/>
    <w:rsid w:val="00A400A7"/>
    <w:rsid w:val="00A4069F"/>
    <w:rsid w:val="00A407F2"/>
    <w:rsid w:val="00A40A8E"/>
    <w:rsid w:val="00A40AE7"/>
    <w:rsid w:val="00A40B08"/>
    <w:rsid w:val="00A40BEB"/>
    <w:rsid w:val="00A40C54"/>
    <w:rsid w:val="00A40DC0"/>
    <w:rsid w:val="00A40F74"/>
    <w:rsid w:val="00A40FFD"/>
    <w:rsid w:val="00A41253"/>
    <w:rsid w:val="00A4164C"/>
    <w:rsid w:val="00A416F2"/>
    <w:rsid w:val="00A41A9E"/>
    <w:rsid w:val="00A41AA7"/>
    <w:rsid w:val="00A41B8E"/>
    <w:rsid w:val="00A41C65"/>
    <w:rsid w:val="00A41C79"/>
    <w:rsid w:val="00A41CBF"/>
    <w:rsid w:val="00A42011"/>
    <w:rsid w:val="00A42603"/>
    <w:rsid w:val="00A4267A"/>
    <w:rsid w:val="00A42792"/>
    <w:rsid w:val="00A428F3"/>
    <w:rsid w:val="00A42ABA"/>
    <w:rsid w:val="00A42B1E"/>
    <w:rsid w:val="00A42C18"/>
    <w:rsid w:val="00A42CDD"/>
    <w:rsid w:val="00A431D6"/>
    <w:rsid w:val="00A434AC"/>
    <w:rsid w:val="00A4366D"/>
    <w:rsid w:val="00A43796"/>
    <w:rsid w:val="00A43D0F"/>
    <w:rsid w:val="00A445B1"/>
    <w:rsid w:val="00A4490E"/>
    <w:rsid w:val="00A44CC9"/>
    <w:rsid w:val="00A45083"/>
    <w:rsid w:val="00A4532C"/>
    <w:rsid w:val="00A455BC"/>
    <w:rsid w:val="00A45B47"/>
    <w:rsid w:val="00A45C45"/>
    <w:rsid w:val="00A45CB8"/>
    <w:rsid w:val="00A45F88"/>
    <w:rsid w:val="00A46082"/>
    <w:rsid w:val="00A462CF"/>
    <w:rsid w:val="00A46442"/>
    <w:rsid w:val="00A467F7"/>
    <w:rsid w:val="00A46A38"/>
    <w:rsid w:val="00A46AA6"/>
    <w:rsid w:val="00A46B07"/>
    <w:rsid w:val="00A46C23"/>
    <w:rsid w:val="00A46DCE"/>
    <w:rsid w:val="00A46E10"/>
    <w:rsid w:val="00A47596"/>
    <w:rsid w:val="00A4776F"/>
    <w:rsid w:val="00A477E7"/>
    <w:rsid w:val="00A47A6B"/>
    <w:rsid w:val="00A47A98"/>
    <w:rsid w:val="00A47C71"/>
    <w:rsid w:val="00A47E0D"/>
    <w:rsid w:val="00A47E90"/>
    <w:rsid w:val="00A503A2"/>
    <w:rsid w:val="00A50E57"/>
    <w:rsid w:val="00A50FAB"/>
    <w:rsid w:val="00A511F0"/>
    <w:rsid w:val="00A5120C"/>
    <w:rsid w:val="00A512A7"/>
    <w:rsid w:val="00A513F0"/>
    <w:rsid w:val="00A51A7A"/>
    <w:rsid w:val="00A51D05"/>
    <w:rsid w:val="00A5258F"/>
    <w:rsid w:val="00A527BD"/>
    <w:rsid w:val="00A52832"/>
    <w:rsid w:val="00A528DB"/>
    <w:rsid w:val="00A52A7A"/>
    <w:rsid w:val="00A52AFD"/>
    <w:rsid w:val="00A53277"/>
    <w:rsid w:val="00A5334C"/>
    <w:rsid w:val="00A53525"/>
    <w:rsid w:val="00A53677"/>
    <w:rsid w:val="00A5378C"/>
    <w:rsid w:val="00A538E2"/>
    <w:rsid w:val="00A5397A"/>
    <w:rsid w:val="00A53D1D"/>
    <w:rsid w:val="00A54049"/>
    <w:rsid w:val="00A541C3"/>
    <w:rsid w:val="00A543B5"/>
    <w:rsid w:val="00A54892"/>
    <w:rsid w:val="00A54AAA"/>
    <w:rsid w:val="00A54BC9"/>
    <w:rsid w:val="00A54C08"/>
    <w:rsid w:val="00A54D5C"/>
    <w:rsid w:val="00A55063"/>
    <w:rsid w:val="00A552B9"/>
    <w:rsid w:val="00A553AE"/>
    <w:rsid w:val="00A556D4"/>
    <w:rsid w:val="00A55ACD"/>
    <w:rsid w:val="00A566A7"/>
    <w:rsid w:val="00A56A19"/>
    <w:rsid w:val="00A56C05"/>
    <w:rsid w:val="00A56D89"/>
    <w:rsid w:val="00A56F57"/>
    <w:rsid w:val="00A570FE"/>
    <w:rsid w:val="00A5725F"/>
    <w:rsid w:val="00A57298"/>
    <w:rsid w:val="00A57751"/>
    <w:rsid w:val="00A5780E"/>
    <w:rsid w:val="00A57D5A"/>
    <w:rsid w:val="00A602AD"/>
    <w:rsid w:val="00A60387"/>
    <w:rsid w:val="00A605EC"/>
    <w:rsid w:val="00A606FB"/>
    <w:rsid w:val="00A60763"/>
    <w:rsid w:val="00A6088C"/>
    <w:rsid w:val="00A60B39"/>
    <w:rsid w:val="00A611FE"/>
    <w:rsid w:val="00A61300"/>
    <w:rsid w:val="00A61908"/>
    <w:rsid w:val="00A61960"/>
    <w:rsid w:val="00A61BF7"/>
    <w:rsid w:val="00A61FF3"/>
    <w:rsid w:val="00A622DB"/>
    <w:rsid w:val="00A6255C"/>
    <w:rsid w:val="00A626C5"/>
    <w:rsid w:val="00A62A41"/>
    <w:rsid w:val="00A62B09"/>
    <w:rsid w:val="00A62C47"/>
    <w:rsid w:val="00A62C71"/>
    <w:rsid w:val="00A62FAD"/>
    <w:rsid w:val="00A631C7"/>
    <w:rsid w:val="00A63C53"/>
    <w:rsid w:val="00A640B5"/>
    <w:rsid w:val="00A6412B"/>
    <w:rsid w:val="00A643C7"/>
    <w:rsid w:val="00A6442A"/>
    <w:rsid w:val="00A64A45"/>
    <w:rsid w:val="00A64A48"/>
    <w:rsid w:val="00A64B43"/>
    <w:rsid w:val="00A64BC8"/>
    <w:rsid w:val="00A64D83"/>
    <w:rsid w:val="00A64F21"/>
    <w:rsid w:val="00A65012"/>
    <w:rsid w:val="00A65058"/>
    <w:rsid w:val="00A6508B"/>
    <w:rsid w:val="00A6570C"/>
    <w:rsid w:val="00A65AD9"/>
    <w:rsid w:val="00A65E4F"/>
    <w:rsid w:val="00A65F71"/>
    <w:rsid w:val="00A663F5"/>
    <w:rsid w:val="00A66645"/>
    <w:rsid w:val="00A667AC"/>
    <w:rsid w:val="00A667CD"/>
    <w:rsid w:val="00A668C5"/>
    <w:rsid w:val="00A66A34"/>
    <w:rsid w:val="00A66A88"/>
    <w:rsid w:val="00A66B47"/>
    <w:rsid w:val="00A66E25"/>
    <w:rsid w:val="00A675C3"/>
    <w:rsid w:val="00A6764F"/>
    <w:rsid w:val="00A6784A"/>
    <w:rsid w:val="00A67BB0"/>
    <w:rsid w:val="00A7049E"/>
    <w:rsid w:val="00A705C7"/>
    <w:rsid w:val="00A70A78"/>
    <w:rsid w:val="00A70C56"/>
    <w:rsid w:val="00A70F0C"/>
    <w:rsid w:val="00A70F2A"/>
    <w:rsid w:val="00A710CD"/>
    <w:rsid w:val="00A71481"/>
    <w:rsid w:val="00A715E1"/>
    <w:rsid w:val="00A71851"/>
    <w:rsid w:val="00A71B10"/>
    <w:rsid w:val="00A72242"/>
    <w:rsid w:val="00A723CD"/>
    <w:rsid w:val="00A7240A"/>
    <w:rsid w:val="00A728DA"/>
    <w:rsid w:val="00A729E3"/>
    <w:rsid w:val="00A72BD0"/>
    <w:rsid w:val="00A72D11"/>
    <w:rsid w:val="00A737AD"/>
    <w:rsid w:val="00A73A8B"/>
    <w:rsid w:val="00A73E6D"/>
    <w:rsid w:val="00A73EEB"/>
    <w:rsid w:val="00A740CB"/>
    <w:rsid w:val="00A74748"/>
    <w:rsid w:val="00A748CB"/>
    <w:rsid w:val="00A74B2F"/>
    <w:rsid w:val="00A74B79"/>
    <w:rsid w:val="00A74D47"/>
    <w:rsid w:val="00A74EE0"/>
    <w:rsid w:val="00A7503C"/>
    <w:rsid w:val="00A7592E"/>
    <w:rsid w:val="00A759A9"/>
    <w:rsid w:val="00A75B2C"/>
    <w:rsid w:val="00A75DF0"/>
    <w:rsid w:val="00A75F7E"/>
    <w:rsid w:val="00A762A1"/>
    <w:rsid w:val="00A763A2"/>
    <w:rsid w:val="00A76678"/>
    <w:rsid w:val="00A76C34"/>
    <w:rsid w:val="00A76CAA"/>
    <w:rsid w:val="00A76E6F"/>
    <w:rsid w:val="00A76EC8"/>
    <w:rsid w:val="00A7707E"/>
    <w:rsid w:val="00A77438"/>
    <w:rsid w:val="00A77B3F"/>
    <w:rsid w:val="00A77F0A"/>
    <w:rsid w:val="00A77FAD"/>
    <w:rsid w:val="00A80074"/>
    <w:rsid w:val="00A8092D"/>
    <w:rsid w:val="00A809D9"/>
    <w:rsid w:val="00A80B5A"/>
    <w:rsid w:val="00A80FAC"/>
    <w:rsid w:val="00A8102D"/>
    <w:rsid w:val="00A814AC"/>
    <w:rsid w:val="00A81AC9"/>
    <w:rsid w:val="00A81CB9"/>
    <w:rsid w:val="00A81E56"/>
    <w:rsid w:val="00A821AB"/>
    <w:rsid w:val="00A82251"/>
    <w:rsid w:val="00A823FC"/>
    <w:rsid w:val="00A825DD"/>
    <w:rsid w:val="00A82650"/>
    <w:rsid w:val="00A82889"/>
    <w:rsid w:val="00A82F1A"/>
    <w:rsid w:val="00A8313B"/>
    <w:rsid w:val="00A83147"/>
    <w:rsid w:val="00A831AB"/>
    <w:rsid w:val="00A83239"/>
    <w:rsid w:val="00A83366"/>
    <w:rsid w:val="00A83638"/>
    <w:rsid w:val="00A83739"/>
    <w:rsid w:val="00A838AF"/>
    <w:rsid w:val="00A83A79"/>
    <w:rsid w:val="00A83D18"/>
    <w:rsid w:val="00A83D5A"/>
    <w:rsid w:val="00A8404D"/>
    <w:rsid w:val="00A8407C"/>
    <w:rsid w:val="00A8452C"/>
    <w:rsid w:val="00A84EA4"/>
    <w:rsid w:val="00A84FD6"/>
    <w:rsid w:val="00A85423"/>
    <w:rsid w:val="00A85971"/>
    <w:rsid w:val="00A85AC1"/>
    <w:rsid w:val="00A85D97"/>
    <w:rsid w:val="00A85ED7"/>
    <w:rsid w:val="00A85FBA"/>
    <w:rsid w:val="00A86048"/>
    <w:rsid w:val="00A867D0"/>
    <w:rsid w:val="00A8688F"/>
    <w:rsid w:val="00A869DB"/>
    <w:rsid w:val="00A86B4D"/>
    <w:rsid w:val="00A86C41"/>
    <w:rsid w:val="00A86D22"/>
    <w:rsid w:val="00A86D5F"/>
    <w:rsid w:val="00A86D68"/>
    <w:rsid w:val="00A86E1F"/>
    <w:rsid w:val="00A877FE"/>
    <w:rsid w:val="00A87909"/>
    <w:rsid w:val="00A87A65"/>
    <w:rsid w:val="00A87B9A"/>
    <w:rsid w:val="00A87D34"/>
    <w:rsid w:val="00A87D7A"/>
    <w:rsid w:val="00A90172"/>
    <w:rsid w:val="00A90749"/>
    <w:rsid w:val="00A908F4"/>
    <w:rsid w:val="00A90921"/>
    <w:rsid w:val="00A90B50"/>
    <w:rsid w:val="00A90D15"/>
    <w:rsid w:val="00A90E7B"/>
    <w:rsid w:val="00A90FFC"/>
    <w:rsid w:val="00A91101"/>
    <w:rsid w:val="00A9122C"/>
    <w:rsid w:val="00A91553"/>
    <w:rsid w:val="00A91797"/>
    <w:rsid w:val="00A91989"/>
    <w:rsid w:val="00A919E3"/>
    <w:rsid w:val="00A91B1C"/>
    <w:rsid w:val="00A91B1F"/>
    <w:rsid w:val="00A92541"/>
    <w:rsid w:val="00A92634"/>
    <w:rsid w:val="00A928D8"/>
    <w:rsid w:val="00A92901"/>
    <w:rsid w:val="00A92B13"/>
    <w:rsid w:val="00A92BE1"/>
    <w:rsid w:val="00A92D61"/>
    <w:rsid w:val="00A92DE5"/>
    <w:rsid w:val="00A92E3F"/>
    <w:rsid w:val="00A92E80"/>
    <w:rsid w:val="00A930C6"/>
    <w:rsid w:val="00A93714"/>
    <w:rsid w:val="00A937A7"/>
    <w:rsid w:val="00A937DC"/>
    <w:rsid w:val="00A939E0"/>
    <w:rsid w:val="00A93A82"/>
    <w:rsid w:val="00A93C3C"/>
    <w:rsid w:val="00A942B6"/>
    <w:rsid w:val="00A944FA"/>
    <w:rsid w:val="00A9512F"/>
    <w:rsid w:val="00A951BB"/>
    <w:rsid w:val="00A953AE"/>
    <w:rsid w:val="00A957C5"/>
    <w:rsid w:val="00A95922"/>
    <w:rsid w:val="00A95D77"/>
    <w:rsid w:val="00A95F1A"/>
    <w:rsid w:val="00A95FC5"/>
    <w:rsid w:val="00A96130"/>
    <w:rsid w:val="00A962B2"/>
    <w:rsid w:val="00A967BC"/>
    <w:rsid w:val="00A96855"/>
    <w:rsid w:val="00A96FFB"/>
    <w:rsid w:val="00A9731E"/>
    <w:rsid w:val="00A97354"/>
    <w:rsid w:val="00A97A17"/>
    <w:rsid w:val="00A97DFA"/>
    <w:rsid w:val="00A97E41"/>
    <w:rsid w:val="00AA0231"/>
    <w:rsid w:val="00AA078A"/>
    <w:rsid w:val="00AA07AF"/>
    <w:rsid w:val="00AA09D3"/>
    <w:rsid w:val="00AA0C3C"/>
    <w:rsid w:val="00AA0E51"/>
    <w:rsid w:val="00AA0F52"/>
    <w:rsid w:val="00AA115D"/>
    <w:rsid w:val="00AA14BB"/>
    <w:rsid w:val="00AA1534"/>
    <w:rsid w:val="00AA16EB"/>
    <w:rsid w:val="00AA2623"/>
    <w:rsid w:val="00AA2A06"/>
    <w:rsid w:val="00AA2AE2"/>
    <w:rsid w:val="00AA2D50"/>
    <w:rsid w:val="00AA3018"/>
    <w:rsid w:val="00AA3593"/>
    <w:rsid w:val="00AA375F"/>
    <w:rsid w:val="00AA3AE1"/>
    <w:rsid w:val="00AA46BF"/>
    <w:rsid w:val="00AA497A"/>
    <w:rsid w:val="00AA4996"/>
    <w:rsid w:val="00AA49D1"/>
    <w:rsid w:val="00AA4AD1"/>
    <w:rsid w:val="00AA4D8D"/>
    <w:rsid w:val="00AA4F26"/>
    <w:rsid w:val="00AA5375"/>
    <w:rsid w:val="00AA55D5"/>
    <w:rsid w:val="00AA5935"/>
    <w:rsid w:val="00AA5D06"/>
    <w:rsid w:val="00AA5E4C"/>
    <w:rsid w:val="00AA5FB2"/>
    <w:rsid w:val="00AA60F6"/>
    <w:rsid w:val="00AA614D"/>
    <w:rsid w:val="00AA61BF"/>
    <w:rsid w:val="00AA641D"/>
    <w:rsid w:val="00AA664E"/>
    <w:rsid w:val="00AA666C"/>
    <w:rsid w:val="00AA6998"/>
    <w:rsid w:val="00AA6C39"/>
    <w:rsid w:val="00AA6DD0"/>
    <w:rsid w:val="00AA7033"/>
    <w:rsid w:val="00AA7226"/>
    <w:rsid w:val="00AA73DE"/>
    <w:rsid w:val="00AA74F4"/>
    <w:rsid w:val="00AA7596"/>
    <w:rsid w:val="00AA775B"/>
    <w:rsid w:val="00AA7E67"/>
    <w:rsid w:val="00AB0314"/>
    <w:rsid w:val="00AB03E3"/>
    <w:rsid w:val="00AB0CC8"/>
    <w:rsid w:val="00AB1102"/>
    <w:rsid w:val="00AB1866"/>
    <w:rsid w:val="00AB18FD"/>
    <w:rsid w:val="00AB192A"/>
    <w:rsid w:val="00AB19DF"/>
    <w:rsid w:val="00AB1C79"/>
    <w:rsid w:val="00AB23BF"/>
    <w:rsid w:val="00AB24D4"/>
    <w:rsid w:val="00AB25AA"/>
    <w:rsid w:val="00AB2C3C"/>
    <w:rsid w:val="00AB2C74"/>
    <w:rsid w:val="00AB2E9D"/>
    <w:rsid w:val="00AB2ED5"/>
    <w:rsid w:val="00AB3007"/>
    <w:rsid w:val="00AB333E"/>
    <w:rsid w:val="00AB3548"/>
    <w:rsid w:val="00AB357A"/>
    <w:rsid w:val="00AB357C"/>
    <w:rsid w:val="00AB38FE"/>
    <w:rsid w:val="00AB3E86"/>
    <w:rsid w:val="00AB45F9"/>
    <w:rsid w:val="00AB45FE"/>
    <w:rsid w:val="00AB4C42"/>
    <w:rsid w:val="00AB538C"/>
    <w:rsid w:val="00AB53C6"/>
    <w:rsid w:val="00AB544A"/>
    <w:rsid w:val="00AB59D0"/>
    <w:rsid w:val="00AB5B35"/>
    <w:rsid w:val="00AB6722"/>
    <w:rsid w:val="00AB6C75"/>
    <w:rsid w:val="00AB6DF5"/>
    <w:rsid w:val="00AB6E11"/>
    <w:rsid w:val="00AB71DF"/>
    <w:rsid w:val="00AB73FD"/>
    <w:rsid w:val="00AB79E6"/>
    <w:rsid w:val="00AB7ACA"/>
    <w:rsid w:val="00AB7B4E"/>
    <w:rsid w:val="00AB7C0F"/>
    <w:rsid w:val="00AB7C57"/>
    <w:rsid w:val="00AC02BF"/>
    <w:rsid w:val="00AC056D"/>
    <w:rsid w:val="00AC0679"/>
    <w:rsid w:val="00AC1068"/>
    <w:rsid w:val="00AC106D"/>
    <w:rsid w:val="00AC1463"/>
    <w:rsid w:val="00AC1567"/>
    <w:rsid w:val="00AC15F6"/>
    <w:rsid w:val="00AC17ED"/>
    <w:rsid w:val="00AC1B3E"/>
    <w:rsid w:val="00AC1BA9"/>
    <w:rsid w:val="00AC1E01"/>
    <w:rsid w:val="00AC1F19"/>
    <w:rsid w:val="00AC1F1D"/>
    <w:rsid w:val="00AC2233"/>
    <w:rsid w:val="00AC2BD7"/>
    <w:rsid w:val="00AC2CDF"/>
    <w:rsid w:val="00AC31CB"/>
    <w:rsid w:val="00AC3289"/>
    <w:rsid w:val="00AC33B4"/>
    <w:rsid w:val="00AC3407"/>
    <w:rsid w:val="00AC347A"/>
    <w:rsid w:val="00AC35C5"/>
    <w:rsid w:val="00AC361B"/>
    <w:rsid w:val="00AC3A90"/>
    <w:rsid w:val="00AC3C07"/>
    <w:rsid w:val="00AC41A7"/>
    <w:rsid w:val="00AC4257"/>
    <w:rsid w:val="00AC4666"/>
    <w:rsid w:val="00AC46B8"/>
    <w:rsid w:val="00AC4E26"/>
    <w:rsid w:val="00AC4E6F"/>
    <w:rsid w:val="00AC5051"/>
    <w:rsid w:val="00AC50EA"/>
    <w:rsid w:val="00AC5271"/>
    <w:rsid w:val="00AC54BD"/>
    <w:rsid w:val="00AC58E5"/>
    <w:rsid w:val="00AC594A"/>
    <w:rsid w:val="00AC5956"/>
    <w:rsid w:val="00AC5E52"/>
    <w:rsid w:val="00AC5E59"/>
    <w:rsid w:val="00AC630B"/>
    <w:rsid w:val="00AC63FD"/>
    <w:rsid w:val="00AC6552"/>
    <w:rsid w:val="00AC6584"/>
    <w:rsid w:val="00AC6653"/>
    <w:rsid w:val="00AC674A"/>
    <w:rsid w:val="00AC6E85"/>
    <w:rsid w:val="00AC6F57"/>
    <w:rsid w:val="00AC7595"/>
    <w:rsid w:val="00AC7866"/>
    <w:rsid w:val="00AC7B75"/>
    <w:rsid w:val="00AC7B7B"/>
    <w:rsid w:val="00AC7D33"/>
    <w:rsid w:val="00AC7ECB"/>
    <w:rsid w:val="00AD015D"/>
    <w:rsid w:val="00AD01CD"/>
    <w:rsid w:val="00AD0419"/>
    <w:rsid w:val="00AD05C4"/>
    <w:rsid w:val="00AD08EE"/>
    <w:rsid w:val="00AD09F9"/>
    <w:rsid w:val="00AD0BF6"/>
    <w:rsid w:val="00AD0CD7"/>
    <w:rsid w:val="00AD11CB"/>
    <w:rsid w:val="00AD1564"/>
    <w:rsid w:val="00AD15DB"/>
    <w:rsid w:val="00AD1868"/>
    <w:rsid w:val="00AD1DD2"/>
    <w:rsid w:val="00AD1DDC"/>
    <w:rsid w:val="00AD2329"/>
    <w:rsid w:val="00AD253E"/>
    <w:rsid w:val="00AD2952"/>
    <w:rsid w:val="00AD2A0D"/>
    <w:rsid w:val="00AD2B28"/>
    <w:rsid w:val="00AD2CF0"/>
    <w:rsid w:val="00AD2D11"/>
    <w:rsid w:val="00AD2DDC"/>
    <w:rsid w:val="00AD2E41"/>
    <w:rsid w:val="00AD2F1B"/>
    <w:rsid w:val="00AD3242"/>
    <w:rsid w:val="00AD327D"/>
    <w:rsid w:val="00AD34C3"/>
    <w:rsid w:val="00AD3817"/>
    <w:rsid w:val="00AD3D34"/>
    <w:rsid w:val="00AD3D9D"/>
    <w:rsid w:val="00AD4198"/>
    <w:rsid w:val="00AD4C35"/>
    <w:rsid w:val="00AD5103"/>
    <w:rsid w:val="00AD6023"/>
    <w:rsid w:val="00AD6137"/>
    <w:rsid w:val="00AD63CE"/>
    <w:rsid w:val="00AD6407"/>
    <w:rsid w:val="00AD6412"/>
    <w:rsid w:val="00AD6459"/>
    <w:rsid w:val="00AD65BE"/>
    <w:rsid w:val="00AD6CF9"/>
    <w:rsid w:val="00AD6F4C"/>
    <w:rsid w:val="00AD6FAB"/>
    <w:rsid w:val="00AD7125"/>
    <w:rsid w:val="00AD736F"/>
    <w:rsid w:val="00AD75C7"/>
    <w:rsid w:val="00AD7621"/>
    <w:rsid w:val="00AD771F"/>
    <w:rsid w:val="00AD7E0F"/>
    <w:rsid w:val="00AE00C1"/>
    <w:rsid w:val="00AE01C0"/>
    <w:rsid w:val="00AE020D"/>
    <w:rsid w:val="00AE05B5"/>
    <w:rsid w:val="00AE09CE"/>
    <w:rsid w:val="00AE09FD"/>
    <w:rsid w:val="00AE0AB3"/>
    <w:rsid w:val="00AE1016"/>
    <w:rsid w:val="00AE11D5"/>
    <w:rsid w:val="00AE1611"/>
    <w:rsid w:val="00AE19EF"/>
    <w:rsid w:val="00AE1B17"/>
    <w:rsid w:val="00AE1E6C"/>
    <w:rsid w:val="00AE244F"/>
    <w:rsid w:val="00AE253E"/>
    <w:rsid w:val="00AE27E0"/>
    <w:rsid w:val="00AE292F"/>
    <w:rsid w:val="00AE2CD9"/>
    <w:rsid w:val="00AE2D7B"/>
    <w:rsid w:val="00AE2EBA"/>
    <w:rsid w:val="00AE31BC"/>
    <w:rsid w:val="00AE3230"/>
    <w:rsid w:val="00AE33D0"/>
    <w:rsid w:val="00AE366B"/>
    <w:rsid w:val="00AE3972"/>
    <w:rsid w:val="00AE3AC7"/>
    <w:rsid w:val="00AE40D4"/>
    <w:rsid w:val="00AE428A"/>
    <w:rsid w:val="00AE441C"/>
    <w:rsid w:val="00AE4874"/>
    <w:rsid w:val="00AE4A97"/>
    <w:rsid w:val="00AE50BB"/>
    <w:rsid w:val="00AE56EC"/>
    <w:rsid w:val="00AE598F"/>
    <w:rsid w:val="00AE5CCC"/>
    <w:rsid w:val="00AE5CD4"/>
    <w:rsid w:val="00AE5D41"/>
    <w:rsid w:val="00AE60AE"/>
    <w:rsid w:val="00AE664A"/>
    <w:rsid w:val="00AE68F7"/>
    <w:rsid w:val="00AE69FC"/>
    <w:rsid w:val="00AE6DAC"/>
    <w:rsid w:val="00AE6EA7"/>
    <w:rsid w:val="00AE72A8"/>
    <w:rsid w:val="00AE7464"/>
    <w:rsid w:val="00AE7708"/>
    <w:rsid w:val="00AE77AA"/>
    <w:rsid w:val="00AE77E5"/>
    <w:rsid w:val="00AE7993"/>
    <w:rsid w:val="00AE7BE9"/>
    <w:rsid w:val="00AF009C"/>
    <w:rsid w:val="00AF0184"/>
    <w:rsid w:val="00AF0488"/>
    <w:rsid w:val="00AF05CA"/>
    <w:rsid w:val="00AF05D8"/>
    <w:rsid w:val="00AF0800"/>
    <w:rsid w:val="00AF085D"/>
    <w:rsid w:val="00AF0DD4"/>
    <w:rsid w:val="00AF0E3C"/>
    <w:rsid w:val="00AF0E98"/>
    <w:rsid w:val="00AF11EF"/>
    <w:rsid w:val="00AF14F5"/>
    <w:rsid w:val="00AF1A53"/>
    <w:rsid w:val="00AF1E7A"/>
    <w:rsid w:val="00AF1F55"/>
    <w:rsid w:val="00AF23B6"/>
    <w:rsid w:val="00AF2767"/>
    <w:rsid w:val="00AF27C1"/>
    <w:rsid w:val="00AF2874"/>
    <w:rsid w:val="00AF29AD"/>
    <w:rsid w:val="00AF2B51"/>
    <w:rsid w:val="00AF2BB2"/>
    <w:rsid w:val="00AF2D40"/>
    <w:rsid w:val="00AF2D60"/>
    <w:rsid w:val="00AF3130"/>
    <w:rsid w:val="00AF314C"/>
    <w:rsid w:val="00AF32B2"/>
    <w:rsid w:val="00AF36AE"/>
    <w:rsid w:val="00AF3B94"/>
    <w:rsid w:val="00AF3D12"/>
    <w:rsid w:val="00AF4297"/>
    <w:rsid w:val="00AF4669"/>
    <w:rsid w:val="00AF46B3"/>
    <w:rsid w:val="00AF4752"/>
    <w:rsid w:val="00AF4A08"/>
    <w:rsid w:val="00AF4C0C"/>
    <w:rsid w:val="00AF4FA0"/>
    <w:rsid w:val="00AF52EC"/>
    <w:rsid w:val="00AF54B3"/>
    <w:rsid w:val="00AF56B3"/>
    <w:rsid w:val="00AF5C06"/>
    <w:rsid w:val="00AF5CD7"/>
    <w:rsid w:val="00AF5F74"/>
    <w:rsid w:val="00AF5FBB"/>
    <w:rsid w:val="00AF60A2"/>
    <w:rsid w:val="00AF62E6"/>
    <w:rsid w:val="00AF6350"/>
    <w:rsid w:val="00AF64C1"/>
    <w:rsid w:val="00AF6686"/>
    <w:rsid w:val="00AF695C"/>
    <w:rsid w:val="00AF6E81"/>
    <w:rsid w:val="00AF6E85"/>
    <w:rsid w:val="00AF722B"/>
    <w:rsid w:val="00AF73AC"/>
    <w:rsid w:val="00AF73F1"/>
    <w:rsid w:val="00AF789D"/>
    <w:rsid w:val="00AF7A44"/>
    <w:rsid w:val="00AF7BD6"/>
    <w:rsid w:val="00AF7C9C"/>
    <w:rsid w:val="00AF7EB2"/>
    <w:rsid w:val="00B0048D"/>
    <w:rsid w:val="00B004DF"/>
    <w:rsid w:val="00B005EB"/>
    <w:rsid w:val="00B00691"/>
    <w:rsid w:val="00B0069D"/>
    <w:rsid w:val="00B00D16"/>
    <w:rsid w:val="00B00E80"/>
    <w:rsid w:val="00B0100F"/>
    <w:rsid w:val="00B0154C"/>
    <w:rsid w:val="00B01C2A"/>
    <w:rsid w:val="00B01D3E"/>
    <w:rsid w:val="00B01DFD"/>
    <w:rsid w:val="00B02073"/>
    <w:rsid w:val="00B022AB"/>
    <w:rsid w:val="00B02312"/>
    <w:rsid w:val="00B025A1"/>
    <w:rsid w:val="00B02A73"/>
    <w:rsid w:val="00B02BBD"/>
    <w:rsid w:val="00B0302A"/>
    <w:rsid w:val="00B034DB"/>
    <w:rsid w:val="00B035F9"/>
    <w:rsid w:val="00B03830"/>
    <w:rsid w:val="00B038AE"/>
    <w:rsid w:val="00B038C2"/>
    <w:rsid w:val="00B03CD4"/>
    <w:rsid w:val="00B03F02"/>
    <w:rsid w:val="00B04097"/>
    <w:rsid w:val="00B04176"/>
    <w:rsid w:val="00B04312"/>
    <w:rsid w:val="00B0453B"/>
    <w:rsid w:val="00B04CCC"/>
    <w:rsid w:val="00B0559D"/>
    <w:rsid w:val="00B056A5"/>
    <w:rsid w:val="00B0589C"/>
    <w:rsid w:val="00B05DDA"/>
    <w:rsid w:val="00B05F12"/>
    <w:rsid w:val="00B05F33"/>
    <w:rsid w:val="00B0600A"/>
    <w:rsid w:val="00B06626"/>
    <w:rsid w:val="00B06897"/>
    <w:rsid w:val="00B06B0E"/>
    <w:rsid w:val="00B06DFD"/>
    <w:rsid w:val="00B06EF8"/>
    <w:rsid w:val="00B0733F"/>
    <w:rsid w:val="00B0736D"/>
    <w:rsid w:val="00B07413"/>
    <w:rsid w:val="00B0770E"/>
    <w:rsid w:val="00B07942"/>
    <w:rsid w:val="00B07E3E"/>
    <w:rsid w:val="00B07EB1"/>
    <w:rsid w:val="00B07F97"/>
    <w:rsid w:val="00B103F0"/>
    <w:rsid w:val="00B106A6"/>
    <w:rsid w:val="00B1081B"/>
    <w:rsid w:val="00B108F5"/>
    <w:rsid w:val="00B10BEB"/>
    <w:rsid w:val="00B10C96"/>
    <w:rsid w:val="00B10D63"/>
    <w:rsid w:val="00B10DFD"/>
    <w:rsid w:val="00B10F2A"/>
    <w:rsid w:val="00B11485"/>
    <w:rsid w:val="00B11628"/>
    <w:rsid w:val="00B11756"/>
    <w:rsid w:val="00B117EE"/>
    <w:rsid w:val="00B11854"/>
    <w:rsid w:val="00B119D8"/>
    <w:rsid w:val="00B119F5"/>
    <w:rsid w:val="00B11A74"/>
    <w:rsid w:val="00B11BC2"/>
    <w:rsid w:val="00B11C43"/>
    <w:rsid w:val="00B11C8F"/>
    <w:rsid w:val="00B11F65"/>
    <w:rsid w:val="00B12050"/>
    <w:rsid w:val="00B12C92"/>
    <w:rsid w:val="00B13449"/>
    <w:rsid w:val="00B13641"/>
    <w:rsid w:val="00B13874"/>
    <w:rsid w:val="00B1388A"/>
    <w:rsid w:val="00B138C6"/>
    <w:rsid w:val="00B139C5"/>
    <w:rsid w:val="00B13A87"/>
    <w:rsid w:val="00B13ACE"/>
    <w:rsid w:val="00B13D2A"/>
    <w:rsid w:val="00B13E03"/>
    <w:rsid w:val="00B13E83"/>
    <w:rsid w:val="00B13FFB"/>
    <w:rsid w:val="00B140B5"/>
    <w:rsid w:val="00B143D1"/>
    <w:rsid w:val="00B1462A"/>
    <w:rsid w:val="00B146A9"/>
    <w:rsid w:val="00B148D5"/>
    <w:rsid w:val="00B1520B"/>
    <w:rsid w:val="00B152CA"/>
    <w:rsid w:val="00B15D56"/>
    <w:rsid w:val="00B1610F"/>
    <w:rsid w:val="00B16343"/>
    <w:rsid w:val="00B166DF"/>
    <w:rsid w:val="00B168D0"/>
    <w:rsid w:val="00B16FB4"/>
    <w:rsid w:val="00B175D2"/>
    <w:rsid w:val="00B17E98"/>
    <w:rsid w:val="00B195A3"/>
    <w:rsid w:val="00B20093"/>
    <w:rsid w:val="00B2022F"/>
    <w:rsid w:val="00B207E3"/>
    <w:rsid w:val="00B20859"/>
    <w:rsid w:val="00B20AEF"/>
    <w:rsid w:val="00B20DD4"/>
    <w:rsid w:val="00B20F1C"/>
    <w:rsid w:val="00B21147"/>
    <w:rsid w:val="00B2134E"/>
    <w:rsid w:val="00B2137E"/>
    <w:rsid w:val="00B216C4"/>
    <w:rsid w:val="00B21827"/>
    <w:rsid w:val="00B21A7B"/>
    <w:rsid w:val="00B21B83"/>
    <w:rsid w:val="00B21BFB"/>
    <w:rsid w:val="00B21D14"/>
    <w:rsid w:val="00B21D27"/>
    <w:rsid w:val="00B22053"/>
    <w:rsid w:val="00B2219D"/>
    <w:rsid w:val="00B22431"/>
    <w:rsid w:val="00B224C7"/>
    <w:rsid w:val="00B22913"/>
    <w:rsid w:val="00B229A1"/>
    <w:rsid w:val="00B22AE9"/>
    <w:rsid w:val="00B22D65"/>
    <w:rsid w:val="00B22EF5"/>
    <w:rsid w:val="00B22F13"/>
    <w:rsid w:val="00B22FB4"/>
    <w:rsid w:val="00B2311D"/>
    <w:rsid w:val="00B23499"/>
    <w:rsid w:val="00B23610"/>
    <w:rsid w:val="00B23829"/>
    <w:rsid w:val="00B23EEA"/>
    <w:rsid w:val="00B242CB"/>
    <w:rsid w:val="00B24415"/>
    <w:rsid w:val="00B244DE"/>
    <w:rsid w:val="00B246C3"/>
    <w:rsid w:val="00B247CA"/>
    <w:rsid w:val="00B24853"/>
    <w:rsid w:val="00B24A61"/>
    <w:rsid w:val="00B24BE1"/>
    <w:rsid w:val="00B24CD6"/>
    <w:rsid w:val="00B250B7"/>
    <w:rsid w:val="00B250D2"/>
    <w:rsid w:val="00B2560B"/>
    <w:rsid w:val="00B25647"/>
    <w:rsid w:val="00B258D4"/>
    <w:rsid w:val="00B25D58"/>
    <w:rsid w:val="00B25E31"/>
    <w:rsid w:val="00B2649A"/>
    <w:rsid w:val="00B26917"/>
    <w:rsid w:val="00B26E86"/>
    <w:rsid w:val="00B26FCE"/>
    <w:rsid w:val="00B271D9"/>
    <w:rsid w:val="00B27895"/>
    <w:rsid w:val="00B27960"/>
    <w:rsid w:val="00B27BDA"/>
    <w:rsid w:val="00B305F4"/>
    <w:rsid w:val="00B306EA"/>
    <w:rsid w:val="00B30A8F"/>
    <w:rsid w:val="00B310CC"/>
    <w:rsid w:val="00B31155"/>
    <w:rsid w:val="00B31427"/>
    <w:rsid w:val="00B3159A"/>
    <w:rsid w:val="00B31794"/>
    <w:rsid w:val="00B3193A"/>
    <w:rsid w:val="00B319E4"/>
    <w:rsid w:val="00B31C54"/>
    <w:rsid w:val="00B31C75"/>
    <w:rsid w:val="00B31CF0"/>
    <w:rsid w:val="00B321C9"/>
    <w:rsid w:val="00B323F6"/>
    <w:rsid w:val="00B329EC"/>
    <w:rsid w:val="00B32B03"/>
    <w:rsid w:val="00B33150"/>
    <w:rsid w:val="00B3319C"/>
    <w:rsid w:val="00B33463"/>
    <w:rsid w:val="00B334C8"/>
    <w:rsid w:val="00B334DE"/>
    <w:rsid w:val="00B336B0"/>
    <w:rsid w:val="00B33C67"/>
    <w:rsid w:val="00B33CAB"/>
    <w:rsid w:val="00B33E72"/>
    <w:rsid w:val="00B33F03"/>
    <w:rsid w:val="00B34035"/>
    <w:rsid w:val="00B344D9"/>
    <w:rsid w:val="00B349D0"/>
    <w:rsid w:val="00B34C1F"/>
    <w:rsid w:val="00B35110"/>
    <w:rsid w:val="00B3530B"/>
    <w:rsid w:val="00B355DD"/>
    <w:rsid w:val="00B3580B"/>
    <w:rsid w:val="00B359A5"/>
    <w:rsid w:val="00B35AAC"/>
    <w:rsid w:val="00B35C3B"/>
    <w:rsid w:val="00B35F67"/>
    <w:rsid w:val="00B360B1"/>
    <w:rsid w:val="00B36145"/>
    <w:rsid w:val="00B36294"/>
    <w:rsid w:val="00B36341"/>
    <w:rsid w:val="00B3731A"/>
    <w:rsid w:val="00B37725"/>
    <w:rsid w:val="00B37916"/>
    <w:rsid w:val="00B37A38"/>
    <w:rsid w:val="00B40057"/>
    <w:rsid w:val="00B4049B"/>
    <w:rsid w:val="00B4075B"/>
    <w:rsid w:val="00B4092A"/>
    <w:rsid w:val="00B40B61"/>
    <w:rsid w:val="00B40BCF"/>
    <w:rsid w:val="00B4146E"/>
    <w:rsid w:val="00B41889"/>
    <w:rsid w:val="00B419B1"/>
    <w:rsid w:val="00B41B1B"/>
    <w:rsid w:val="00B420D6"/>
    <w:rsid w:val="00B422D3"/>
    <w:rsid w:val="00B42654"/>
    <w:rsid w:val="00B426F4"/>
    <w:rsid w:val="00B427FC"/>
    <w:rsid w:val="00B42882"/>
    <w:rsid w:val="00B42A71"/>
    <w:rsid w:val="00B42D37"/>
    <w:rsid w:val="00B42E9C"/>
    <w:rsid w:val="00B430A5"/>
    <w:rsid w:val="00B4391A"/>
    <w:rsid w:val="00B43C10"/>
    <w:rsid w:val="00B43C90"/>
    <w:rsid w:val="00B43CC6"/>
    <w:rsid w:val="00B43D1F"/>
    <w:rsid w:val="00B44844"/>
    <w:rsid w:val="00B44D1B"/>
    <w:rsid w:val="00B44D35"/>
    <w:rsid w:val="00B44FA7"/>
    <w:rsid w:val="00B45649"/>
    <w:rsid w:val="00B4567E"/>
    <w:rsid w:val="00B457D7"/>
    <w:rsid w:val="00B45C69"/>
    <w:rsid w:val="00B45CB2"/>
    <w:rsid w:val="00B45D7C"/>
    <w:rsid w:val="00B45F37"/>
    <w:rsid w:val="00B45FA1"/>
    <w:rsid w:val="00B45FDE"/>
    <w:rsid w:val="00B46171"/>
    <w:rsid w:val="00B46533"/>
    <w:rsid w:val="00B46558"/>
    <w:rsid w:val="00B46E04"/>
    <w:rsid w:val="00B46E0A"/>
    <w:rsid w:val="00B46EFA"/>
    <w:rsid w:val="00B46F6F"/>
    <w:rsid w:val="00B46FB0"/>
    <w:rsid w:val="00B4714A"/>
    <w:rsid w:val="00B4724C"/>
    <w:rsid w:val="00B473FA"/>
    <w:rsid w:val="00B47523"/>
    <w:rsid w:val="00B476C4"/>
    <w:rsid w:val="00B4784B"/>
    <w:rsid w:val="00B47928"/>
    <w:rsid w:val="00B479A9"/>
    <w:rsid w:val="00B47CDE"/>
    <w:rsid w:val="00B4A4E0"/>
    <w:rsid w:val="00B5063A"/>
    <w:rsid w:val="00B506ED"/>
    <w:rsid w:val="00B50C3C"/>
    <w:rsid w:val="00B50FD3"/>
    <w:rsid w:val="00B51115"/>
    <w:rsid w:val="00B514D0"/>
    <w:rsid w:val="00B5154C"/>
    <w:rsid w:val="00B51833"/>
    <w:rsid w:val="00B51E6F"/>
    <w:rsid w:val="00B52682"/>
    <w:rsid w:val="00B5284A"/>
    <w:rsid w:val="00B528E6"/>
    <w:rsid w:val="00B5291E"/>
    <w:rsid w:val="00B529C8"/>
    <w:rsid w:val="00B52EBA"/>
    <w:rsid w:val="00B53045"/>
    <w:rsid w:val="00B53525"/>
    <w:rsid w:val="00B53674"/>
    <w:rsid w:val="00B5411E"/>
    <w:rsid w:val="00B543C7"/>
    <w:rsid w:val="00B546C4"/>
    <w:rsid w:val="00B548FA"/>
    <w:rsid w:val="00B54A51"/>
    <w:rsid w:val="00B55307"/>
    <w:rsid w:val="00B55737"/>
    <w:rsid w:val="00B5576B"/>
    <w:rsid w:val="00B55A07"/>
    <w:rsid w:val="00B55B7E"/>
    <w:rsid w:val="00B55C2C"/>
    <w:rsid w:val="00B55DFC"/>
    <w:rsid w:val="00B55E52"/>
    <w:rsid w:val="00B562BA"/>
    <w:rsid w:val="00B56520"/>
    <w:rsid w:val="00B56690"/>
    <w:rsid w:val="00B56CF8"/>
    <w:rsid w:val="00B56DD1"/>
    <w:rsid w:val="00B56E37"/>
    <w:rsid w:val="00B56EA2"/>
    <w:rsid w:val="00B5740C"/>
    <w:rsid w:val="00B5746A"/>
    <w:rsid w:val="00B575AE"/>
    <w:rsid w:val="00B57665"/>
    <w:rsid w:val="00B5793F"/>
    <w:rsid w:val="00B57FE2"/>
    <w:rsid w:val="00B6049D"/>
    <w:rsid w:val="00B60B81"/>
    <w:rsid w:val="00B613E5"/>
    <w:rsid w:val="00B616DD"/>
    <w:rsid w:val="00B61B02"/>
    <w:rsid w:val="00B61D9E"/>
    <w:rsid w:val="00B6201E"/>
    <w:rsid w:val="00B62029"/>
    <w:rsid w:val="00B6243E"/>
    <w:rsid w:val="00B62CB7"/>
    <w:rsid w:val="00B630BB"/>
    <w:rsid w:val="00B630E4"/>
    <w:rsid w:val="00B63280"/>
    <w:rsid w:val="00B63451"/>
    <w:rsid w:val="00B635C8"/>
    <w:rsid w:val="00B63693"/>
    <w:rsid w:val="00B6385F"/>
    <w:rsid w:val="00B63971"/>
    <w:rsid w:val="00B63B21"/>
    <w:rsid w:val="00B64250"/>
    <w:rsid w:val="00B64363"/>
    <w:rsid w:val="00B64668"/>
    <w:rsid w:val="00B64841"/>
    <w:rsid w:val="00B64C4E"/>
    <w:rsid w:val="00B64CD1"/>
    <w:rsid w:val="00B64F9C"/>
    <w:rsid w:val="00B650A2"/>
    <w:rsid w:val="00B651BA"/>
    <w:rsid w:val="00B651EF"/>
    <w:rsid w:val="00B65527"/>
    <w:rsid w:val="00B6552F"/>
    <w:rsid w:val="00B6571D"/>
    <w:rsid w:val="00B657D5"/>
    <w:rsid w:val="00B6586C"/>
    <w:rsid w:val="00B65B38"/>
    <w:rsid w:val="00B65D00"/>
    <w:rsid w:val="00B65DF7"/>
    <w:rsid w:val="00B66904"/>
    <w:rsid w:val="00B66DA4"/>
    <w:rsid w:val="00B66F6E"/>
    <w:rsid w:val="00B67592"/>
    <w:rsid w:val="00B6762B"/>
    <w:rsid w:val="00B6788F"/>
    <w:rsid w:val="00B678F8"/>
    <w:rsid w:val="00B679CD"/>
    <w:rsid w:val="00B67B82"/>
    <w:rsid w:val="00B67D1C"/>
    <w:rsid w:val="00B67E58"/>
    <w:rsid w:val="00B67E64"/>
    <w:rsid w:val="00B7002B"/>
    <w:rsid w:val="00B70079"/>
    <w:rsid w:val="00B70105"/>
    <w:rsid w:val="00B70360"/>
    <w:rsid w:val="00B70C59"/>
    <w:rsid w:val="00B70DC3"/>
    <w:rsid w:val="00B710C0"/>
    <w:rsid w:val="00B710ED"/>
    <w:rsid w:val="00B71318"/>
    <w:rsid w:val="00B713DF"/>
    <w:rsid w:val="00B714D8"/>
    <w:rsid w:val="00B7173E"/>
    <w:rsid w:val="00B7198C"/>
    <w:rsid w:val="00B71A16"/>
    <w:rsid w:val="00B7225B"/>
    <w:rsid w:val="00B7236F"/>
    <w:rsid w:val="00B734A2"/>
    <w:rsid w:val="00B735EF"/>
    <w:rsid w:val="00B736F6"/>
    <w:rsid w:val="00B7385C"/>
    <w:rsid w:val="00B73D69"/>
    <w:rsid w:val="00B73D94"/>
    <w:rsid w:val="00B73DB0"/>
    <w:rsid w:val="00B742A7"/>
    <w:rsid w:val="00B743BE"/>
    <w:rsid w:val="00B74503"/>
    <w:rsid w:val="00B749F2"/>
    <w:rsid w:val="00B74FA9"/>
    <w:rsid w:val="00B7554B"/>
    <w:rsid w:val="00B75703"/>
    <w:rsid w:val="00B758D9"/>
    <w:rsid w:val="00B75C45"/>
    <w:rsid w:val="00B7633E"/>
    <w:rsid w:val="00B764BA"/>
    <w:rsid w:val="00B76640"/>
    <w:rsid w:val="00B76BAF"/>
    <w:rsid w:val="00B76C9F"/>
    <w:rsid w:val="00B76D74"/>
    <w:rsid w:val="00B76E1A"/>
    <w:rsid w:val="00B76E73"/>
    <w:rsid w:val="00B76EC3"/>
    <w:rsid w:val="00B77137"/>
    <w:rsid w:val="00B7728B"/>
    <w:rsid w:val="00B77366"/>
    <w:rsid w:val="00B7745B"/>
    <w:rsid w:val="00B774F0"/>
    <w:rsid w:val="00B77EDB"/>
    <w:rsid w:val="00B80242"/>
    <w:rsid w:val="00B803FA"/>
    <w:rsid w:val="00B80541"/>
    <w:rsid w:val="00B8056D"/>
    <w:rsid w:val="00B8069F"/>
    <w:rsid w:val="00B80765"/>
    <w:rsid w:val="00B807CD"/>
    <w:rsid w:val="00B80890"/>
    <w:rsid w:val="00B809A8"/>
    <w:rsid w:val="00B80AB2"/>
    <w:rsid w:val="00B80AB8"/>
    <w:rsid w:val="00B80BE4"/>
    <w:rsid w:val="00B80DBA"/>
    <w:rsid w:val="00B80E4E"/>
    <w:rsid w:val="00B81001"/>
    <w:rsid w:val="00B8111F"/>
    <w:rsid w:val="00B81771"/>
    <w:rsid w:val="00B81A0D"/>
    <w:rsid w:val="00B81C99"/>
    <w:rsid w:val="00B81FEE"/>
    <w:rsid w:val="00B82268"/>
    <w:rsid w:val="00B825EE"/>
    <w:rsid w:val="00B82871"/>
    <w:rsid w:val="00B82C77"/>
    <w:rsid w:val="00B82DC8"/>
    <w:rsid w:val="00B82DF4"/>
    <w:rsid w:val="00B82E2F"/>
    <w:rsid w:val="00B8302F"/>
    <w:rsid w:val="00B83064"/>
    <w:rsid w:val="00B83775"/>
    <w:rsid w:val="00B83958"/>
    <w:rsid w:val="00B83BA3"/>
    <w:rsid w:val="00B843BE"/>
    <w:rsid w:val="00B8442F"/>
    <w:rsid w:val="00B845A1"/>
    <w:rsid w:val="00B847A8"/>
    <w:rsid w:val="00B848B1"/>
    <w:rsid w:val="00B84D29"/>
    <w:rsid w:val="00B84DC1"/>
    <w:rsid w:val="00B8502B"/>
    <w:rsid w:val="00B851D7"/>
    <w:rsid w:val="00B854DF"/>
    <w:rsid w:val="00B856E3"/>
    <w:rsid w:val="00B858D0"/>
    <w:rsid w:val="00B8598E"/>
    <w:rsid w:val="00B85D9E"/>
    <w:rsid w:val="00B862B0"/>
    <w:rsid w:val="00B866C5"/>
    <w:rsid w:val="00B86DE5"/>
    <w:rsid w:val="00B871AC"/>
    <w:rsid w:val="00B87339"/>
    <w:rsid w:val="00B87561"/>
    <w:rsid w:val="00B878EA"/>
    <w:rsid w:val="00B879D0"/>
    <w:rsid w:val="00B87A84"/>
    <w:rsid w:val="00B907E2"/>
    <w:rsid w:val="00B90898"/>
    <w:rsid w:val="00B909F9"/>
    <w:rsid w:val="00B90B0C"/>
    <w:rsid w:val="00B90CF0"/>
    <w:rsid w:val="00B90E75"/>
    <w:rsid w:val="00B91062"/>
    <w:rsid w:val="00B912F7"/>
    <w:rsid w:val="00B916B8"/>
    <w:rsid w:val="00B91B4B"/>
    <w:rsid w:val="00B91B59"/>
    <w:rsid w:val="00B91C6C"/>
    <w:rsid w:val="00B91D14"/>
    <w:rsid w:val="00B91D5D"/>
    <w:rsid w:val="00B9211A"/>
    <w:rsid w:val="00B9214A"/>
    <w:rsid w:val="00B9219C"/>
    <w:rsid w:val="00B9224B"/>
    <w:rsid w:val="00B923E8"/>
    <w:rsid w:val="00B92426"/>
    <w:rsid w:val="00B92579"/>
    <w:rsid w:val="00B92890"/>
    <w:rsid w:val="00B928A5"/>
    <w:rsid w:val="00B92D17"/>
    <w:rsid w:val="00B92DA9"/>
    <w:rsid w:val="00B92E93"/>
    <w:rsid w:val="00B935AC"/>
    <w:rsid w:val="00B936AF"/>
    <w:rsid w:val="00B93804"/>
    <w:rsid w:val="00B9398E"/>
    <w:rsid w:val="00B93A75"/>
    <w:rsid w:val="00B942DD"/>
    <w:rsid w:val="00B948DA"/>
    <w:rsid w:val="00B949A1"/>
    <w:rsid w:val="00B94E2D"/>
    <w:rsid w:val="00B950EF"/>
    <w:rsid w:val="00B951C8"/>
    <w:rsid w:val="00B9552B"/>
    <w:rsid w:val="00B957CF"/>
    <w:rsid w:val="00B958E0"/>
    <w:rsid w:val="00B95920"/>
    <w:rsid w:val="00B95CBB"/>
    <w:rsid w:val="00B96086"/>
    <w:rsid w:val="00B961AF"/>
    <w:rsid w:val="00B96423"/>
    <w:rsid w:val="00B967CF"/>
    <w:rsid w:val="00B968A0"/>
    <w:rsid w:val="00B9693F"/>
    <w:rsid w:val="00B9696C"/>
    <w:rsid w:val="00B969B5"/>
    <w:rsid w:val="00B96A31"/>
    <w:rsid w:val="00B96EF9"/>
    <w:rsid w:val="00B97342"/>
    <w:rsid w:val="00B973E7"/>
    <w:rsid w:val="00B975CB"/>
    <w:rsid w:val="00B97A4D"/>
    <w:rsid w:val="00B97B31"/>
    <w:rsid w:val="00B97C70"/>
    <w:rsid w:val="00B97D03"/>
    <w:rsid w:val="00B97E17"/>
    <w:rsid w:val="00BA02BB"/>
    <w:rsid w:val="00BA068C"/>
    <w:rsid w:val="00BA085A"/>
    <w:rsid w:val="00BA08DF"/>
    <w:rsid w:val="00BA099F"/>
    <w:rsid w:val="00BA0F15"/>
    <w:rsid w:val="00BA1008"/>
    <w:rsid w:val="00BA1162"/>
    <w:rsid w:val="00BA120A"/>
    <w:rsid w:val="00BA18A9"/>
    <w:rsid w:val="00BA1D45"/>
    <w:rsid w:val="00BA202F"/>
    <w:rsid w:val="00BA21AD"/>
    <w:rsid w:val="00BA23A3"/>
    <w:rsid w:val="00BA2A67"/>
    <w:rsid w:val="00BA2CDD"/>
    <w:rsid w:val="00BA2E5E"/>
    <w:rsid w:val="00BA31B6"/>
    <w:rsid w:val="00BA31EE"/>
    <w:rsid w:val="00BA3508"/>
    <w:rsid w:val="00BA35EC"/>
    <w:rsid w:val="00BA3A2A"/>
    <w:rsid w:val="00BA3BA2"/>
    <w:rsid w:val="00BA3E32"/>
    <w:rsid w:val="00BA3F35"/>
    <w:rsid w:val="00BA426F"/>
    <w:rsid w:val="00BA431D"/>
    <w:rsid w:val="00BA435B"/>
    <w:rsid w:val="00BA45C9"/>
    <w:rsid w:val="00BA4917"/>
    <w:rsid w:val="00BA4B31"/>
    <w:rsid w:val="00BA4FFC"/>
    <w:rsid w:val="00BA5246"/>
    <w:rsid w:val="00BA5508"/>
    <w:rsid w:val="00BA57E8"/>
    <w:rsid w:val="00BA5D17"/>
    <w:rsid w:val="00BA5DE5"/>
    <w:rsid w:val="00BA6649"/>
    <w:rsid w:val="00BA6991"/>
    <w:rsid w:val="00BA6A7C"/>
    <w:rsid w:val="00BA6DEB"/>
    <w:rsid w:val="00BA6DF8"/>
    <w:rsid w:val="00BA6EB1"/>
    <w:rsid w:val="00BA714F"/>
    <w:rsid w:val="00BA77B5"/>
    <w:rsid w:val="00BA783A"/>
    <w:rsid w:val="00BA7927"/>
    <w:rsid w:val="00BA7938"/>
    <w:rsid w:val="00BA7A83"/>
    <w:rsid w:val="00BA7ABA"/>
    <w:rsid w:val="00BA7CCE"/>
    <w:rsid w:val="00BA7E30"/>
    <w:rsid w:val="00BB05BC"/>
    <w:rsid w:val="00BB0739"/>
    <w:rsid w:val="00BB0777"/>
    <w:rsid w:val="00BB0834"/>
    <w:rsid w:val="00BB0997"/>
    <w:rsid w:val="00BB0CD3"/>
    <w:rsid w:val="00BB0E7F"/>
    <w:rsid w:val="00BB1442"/>
    <w:rsid w:val="00BB15E7"/>
    <w:rsid w:val="00BB19DC"/>
    <w:rsid w:val="00BB19E8"/>
    <w:rsid w:val="00BB1A61"/>
    <w:rsid w:val="00BB1B76"/>
    <w:rsid w:val="00BB1E02"/>
    <w:rsid w:val="00BB212E"/>
    <w:rsid w:val="00BB262B"/>
    <w:rsid w:val="00BB2BEA"/>
    <w:rsid w:val="00BB2C4B"/>
    <w:rsid w:val="00BB2E09"/>
    <w:rsid w:val="00BB32F2"/>
    <w:rsid w:val="00BB38EE"/>
    <w:rsid w:val="00BB3CA9"/>
    <w:rsid w:val="00BB3E47"/>
    <w:rsid w:val="00BB3F6D"/>
    <w:rsid w:val="00BB41BD"/>
    <w:rsid w:val="00BB42B0"/>
    <w:rsid w:val="00BB46A6"/>
    <w:rsid w:val="00BB4DFA"/>
    <w:rsid w:val="00BB4F09"/>
    <w:rsid w:val="00BB4F73"/>
    <w:rsid w:val="00BB54E4"/>
    <w:rsid w:val="00BB58F5"/>
    <w:rsid w:val="00BB5A5E"/>
    <w:rsid w:val="00BB5ABE"/>
    <w:rsid w:val="00BB5DC7"/>
    <w:rsid w:val="00BB600D"/>
    <w:rsid w:val="00BB62EA"/>
    <w:rsid w:val="00BB6E16"/>
    <w:rsid w:val="00BB7033"/>
    <w:rsid w:val="00BB7271"/>
    <w:rsid w:val="00BB73AA"/>
    <w:rsid w:val="00BB7501"/>
    <w:rsid w:val="00BB799A"/>
    <w:rsid w:val="00BB7A12"/>
    <w:rsid w:val="00BB7CB5"/>
    <w:rsid w:val="00BBE9D8"/>
    <w:rsid w:val="00BBFCD6"/>
    <w:rsid w:val="00BC01DE"/>
    <w:rsid w:val="00BC037D"/>
    <w:rsid w:val="00BC0AAD"/>
    <w:rsid w:val="00BC0B0A"/>
    <w:rsid w:val="00BC0B78"/>
    <w:rsid w:val="00BC0BFC"/>
    <w:rsid w:val="00BC0CEB"/>
    <w:rsid w:val="00BC2054"/>
    <w:rsid w:val="00BC2144"/>
    <w:rsid w:val="00BC2236"/>
    <w:rsid w:val="00BC2505"/>
    <w:rsid w:val="00BC2661"/>
    <w:rsid w:val="00BC2C75"/>
    <w:rsid w:val="00BC2C88"/>
    <w:rsid w:val="00BC2DC8"/>
    <w:rsid w:val="00BC2EC7"/>
    <w:rsid w:val="00BC327E"/>
    <w:rsid w:val="00BC34A5"/>
    <w:rsid w:val="00BC34CF"/>
    <w:rsid w:val="00BC35B9"/>
    <w:rsid w:val="00BC374F"/>
    <w:rsid w:val="00BC403E"/>
    <w:rsid w:val="00BC41DB"/>
    <w:rsid w:val="00BC44B9"/>
    <w:rsid w:val="00BC48A8"/>
    <w:rsid w:val="00BC4D2F"/>
    <w:rsid w:val="00BC4F5F"/>
    <w:rsid w:val="00BC4FE4"/>
    <w:rsid w:val="00BC528D"/>
    <w:rsid w:val="00BC5A02"/>
    <w:rsid w:val="00BC5A1E"/>
    <w:rsid w:val="00BC5B8A"/>
    <w:rsid w:val="00BC5D78"/>
    <w:rsid w:val="00BC5E48"/>
    <w:rsid w:val="00BC5FC3"/>
    <w:rsid w:val="00BC60A6"/>
    <w:rsid w:val="00BC6446"/>
    <w:rsid w:val="00BC64B2"/>
    <w:rsid w:val="00BC664A"/>
    <w:rsid w:val="00BC6FE4"/>
    <w:rsid w:val="00BC7031"/>
    <w:rsid w:val="00BC7256"/>
    <w:rsid w:val="00BC7420"/>
    <w:rsid w:val="00BC76DB"/>
    <w:rsid w:val="00BC76F6"/>
    <w:rsid w:val="00BC76FF"/>
    <w:rsid w:val="00BC7718"/>
    <w:rsid w:val="00BC7F2E"/>
    <w:rsid w:val="00BD0352"/>
    <w:rsid w:val="00BD0397"/>
    <w:rsid w:val="00BD0756"/>
    <w:rsid w:val="00BD0C79"/>
    <w:rsid w:val="00BD0D4F"/>
    <w:rsid w:val="00BD1330"/>
    <w:rsid w:val="00BD1449"/>
    <w:rsid w:val="00BD14AF"/>
    <w:rsid w:val="00BD1B2D"/>
    <w:rsid w:val="00BD1B46"/>
    <w:rsid w:val="00BD1D0A"/>
    <w:rsid w:val="00BD1F9F"/>
    <w:rsid w:val="00BD23D6"/>
    <w:rsid w:val="00BD2899"/>
    <w:rsid w:val="00BD2B39"/>
    <w:rsid w:val="00BD2B5A"/>
    <w:rsid w:val="00BD2BE2"/>
    <w:rsid w:val="00BD3222"/>
    <w:rsid w:val="00BD3383"/>
    <w:rsid w:val="00BD3563"/>
    <w:rsid w:val="00BD3741"/>
    <w:rsid w:val="00BD3A69"/>
    <w:rsid w:val="00BD3E7C"/>
    <w:rsid w:val="00BD4032"/>
    <w:rsid w:val="00BD43AD"/>
    <w:rsid w:val="00BD455C"/>
    <w:rsid w:val="00BD4885"/>
    <w:rsid w:val="00BD4F4C"/>
    <w:rsid w:val="00BD4FB3"/>
    <w:rsid w:val="00BD51BA"/>
    <w:rsid w:val="00BD53B1"/>
    <w:rsid w:val="00BD580C"/>
    <w:rsid w:val="00BD58A8"/>
    <w:rsid w:val="00BD6388"/>
    <w:rsid w:val="00BD6488"/>
    <w:rsid w:val="00BD6771"/>
    <w:rsid w:val="00BD6D1A"/>
    <w:rsid w:val="00BD706A"/>
    <w:rsid w:val="00BD706D"/>
    <w:rsid w:val="00BD7554"/>
    <w:rsid w:val="00BD759C"/>
    <w:rsid w:val="00BD7805"/>
    <w:rsid w:val="00BE01E8"/>
    <w:rsid w:val="00BE04FF"/>
    <w:rsid w:val="00BE079D"/>
    <w:rsid w:val="00BE0E01"/>
    <w:rsid w:val="00BE0E4B"/>
    <w:rsid w:val="00BE0FCE"/>
    <w:rsid w:val="00BE127C"/>
    <w:rsid w:val="00BE155A"/>
    <w:rsid w:val="00BE1A7D"/>
    <w:rsid w:val="00BE1E62"/>
    <w:rsid w:val="00BE2095"/>
    <w:rsid w:val="00BE22DB"/>
    <w:rsid w:val="00BE24B8"/>
    <w:rsid w:val="00BE293D"/>
    <w:rsid w:val="00BE29C2"/>
    <w:rsid w:val="00BE2A67"/>
    <w:rsid w:val="00BE3041"/>
    <w:rsid w:val="00BE30D2"/>
    <w:rsid w:val="00BE332B"/>
    <w:rsid w:val="00BE34FF"/>
    <w:rsid w:val="00BE3678"/>
    <w:rsid w:val="00BE3710"/>
    <w:rsid w:val="00BE38B7"/>
    <w:rsid w:val="00BE3BC2"/>
    <w:rsid w:val="00BE3C29"/>
    <w:rsid w:val="00BE3C2A"/>
    <w:rsid w:val="00BE3E3E"/>
    <w:rsid w:val="00BE3FDD"/>
    <w:rsid w:val="00BE40BF"/>
    <w:rsid w:val="00BE420F"/>
    <w:rsid w:val="00BE4DD4"/>
    <w:rsid w:val="00BE53BE"/>
    <w:rsid w:val="00BE55C2"/>
    <w:rsid w:val="00BE5ADC"/>
    <w:rsid w:val="00BE6161"/>
    <w:rsid w:val="00BE65C5"/>
    <w:rsid w:val="00BE66D0"/>
    <w:rsid w:val="00BE6B1B"/>
    <w:rsid w:val="00BE6BA7"/>
    <w:rsid w:val="00BE6CEF"/>
    <w:rsid w:val="00BE6F38"/>
    <w:rsid w:val="00BE7124"/>
    <w:rsid w:val="00BE7347"/>
    <w:rsid w:val="00BE740A"/>
    <w:rsid w:val="00BE75A4"/>
    <w:rsid w:val="00BE780B"/>
    <w:rsid w:val="00BE7FF3"/>
    <w:rsid w:val="00BF017E"/>
    <w:rsid w:val="00BF034D"/>
    <w:rsid w:val="00BF03D4"/>
    <w:rsid w:val="00BF05EE"/>
    <w:rsid w:val="00BF0703"/>
    <w:rsid w:val="00BF0977"/>
    <w:rsid w:val="00BF09BD"/>
    <w:rsid w:val="00BF0FBD"/>
    <w:rsid w:val="00BF16CE"/>
    <w:rsid w:val="00BF214B"/>
    <w:rsid w:val="00BF230C"/>
    <w:rsid w:val="00BF238C"/>
    <w:rsid w:val="00BF23A5"/>
    <w:rsid w:val="00BF24F4"/>
    <w:rsid w:val="00BF274A"/>
    <w:rsid w:val="00BF27B7"/>
    <w:rsid w:val="00BF2B4F"/>
    <w:rsid w:val="00BF2EF6"/>
    <w:rsid w:val="00BF2F33"/>
    <w:rsid w:val="00BF3577"/>
    <w:rsid w:val="00BF36A0"/>
    <w:rsid w:val="00BF3747"/>
    <w:rsid w:val="00BF3859"/>
    <w:rsid w:val="00BF3C10"/>
    <w:rsid w:val="00BF3D3C"/>
    <w:rsid w:val="00BF3FC1"/>
    <w:rsid w:val="00BF49B6"/>
    <w:rsid w:val="00BF4D40"/>
    <w:rsid w:val="00BF5273"/>
    <w:rsid w:val="00BF577F"/>
    <w:rsid w:val="00BF5969"/>
    <w:rsid w:val="00BF5999"/>
    <w:rsid w:val="00BF59C9"/>
    <w:rsid w:val="00BF5A2D"/>
    <w:rsid w:val="00BF638C"/>
    <w:rsid w:val="00BF69EE"/>
    <w:rsid w:val="00BF6ACA"/>
    <w:rsid w:val="00BF6CC4"/>
    <w:rsid w:val="00BF6DF7"/>
    <w:rsid w:val="00BF6E12"/>
    <w:rsid w:val="00BF6E84"/>
    <w:rsid w:val="00BF6F56"/>
    <w:rsid w:val="00BF6FF5"/>
    <w:rsid w:val="00BF724A"/>
    <w:rsid w:val="00BF729C"/>
    <w:rsid w:val="00BF72F4"/>
    <w:rsid w:val="00BF798A"/>
    <w:rsid w:val="00BF7C3D"/>
    <w:rsid w:val="00C0015F"/>
    <w:rsid w:val="00C00A8B"/>
    <w:rsid w:val="00C00BD4"/>
    <w:rsid w:val="00C00CF6"/>
    <w:rsid w:val="00C012EB"/>
    <w:rsid w:val="00C018BA"/>
    <w:rsid w:val="00C01CAB"/>
    <w:rsid w:val="00C01F0F"/>
    <w:rsid w:val="00C020E9"/>
    <w:rsid w:val="00C0213E"/>
    <w:rsid w:val="00C02298"/>
    <w:rsid w:val="00C023DA"/>
    <w:rsid w:val="00C02506"/>
    <w:rsid w:val="00C02A97"/>
    <w:rsid w:val="00C02CD0"/>
    <w:rsid w:val="00C02E18"/>
    <w:rsid w:val="00C031EF"/>
    <w:rsid w:val="00C033D0"/>
    <w:rsid w:val="00C0346D"/>
    <w:rsid w:val="00C035CD"/>
    <w:rsid w:val="00C0380A"/>
    <w:rsid w:val="00C03BA5"/>
    <w:rsid w:val="00C03F0F"/>
    <w:rsid w:val="00C0417F"/>
    <w:rsid w:val="00C042A3"/>
    <w:rsid w:val="00C0463C"/>
    <w:rsid w:val="00C0464A"/>
    <w:rsid w:val="00C046B0"/>
    <w:rsid w:val="00C0476F"/>
    <w:rsid w:val="00C04B94"/>
    <w:rsid w:val="00C04E26"/>
    <w:rsid w:val="00C05697"/>
    <w:rsid w:val="00C05D24"/>
    <w:rsid w:val="00C05F1D"/>
    <w:rsid w:val="00C0609E"/>
    <w:rsid w:val="00C06B5C"/>
    <w:rsid w:val="00C06C60"/>
    <w:rsid w:val="00C06D4F"/>
    <w:rsid w:val="00C06D66"/>
    <w:rsid w:val="00C06F9B"/>
    <w:rsid w:val="00C071E4"/>
    <w:rsid w:val="00C07422"/>
    <w:rsid w:val="00C0759C"/>
    <w:rsid w:val="00C07CC7"/>
    <w:rsid w:val="00C07F19"/>
    <w:rsid w:val="00C10742"/>
    <w:rsid w:val="00C10805"/>
    <w:rsid w:val="00C109BE"/>
    <w:rsid w:val="00C109E2"/>
    <w:rsid w:val="00C10E78"/>
    <w:rsid w:val="00C10E7B"/>
    <w:rsid w:val="00C10F1B"/>
    <w:rsid w:val="00C11099"/>
    <w:rsid w:val="00C11264"/>
    <w:rsid w:val="00C114B1"/>
    <w:rsid w:val="00C11A10"/>
    <w:rsid w:val="00C11A12"/>
    <w:rsid w:val="00C11BA1"/>
    <w:rsid w:val="00C11F30"/>
    <w:rsid w:val="00C124F1"/>
    <w:rsid w:val="00C12884"/>
    <w:rsid w:val="00C12886"/>
    <w:rsid w:val="00C12A77"/>
    <w:rsid w:val="00C12B28"/>
    <w:rsid w:val="00C12C0A"/>
    <w:rsid w:val="00C12C5F"/>
    <w:rsid w:val="00C12D34"/>
    <w:rsid w:val="00C13A67"/>
    <w:rsid w:val="00C13ABB"/>
    <w:rsid w:val="00C13DE7"/>
    <w:rsid w:val="00C13EC7"/>
    <w:rsid w:val="00C13F03"/>
    <w:rsid w:val="00C144D6"/>
    <w:rsid w:val="00C145D4"/>
    <w:rsid w:val="00C148D9"/>
    <w:rsid w:val="00C15033"/>
    <w:rsid w:val="00C151C4"/>
    <w:rsid w:val="00C15360"/>
    <w:rsid w:val="00C15623"/>
    <w:rsid w:val="00C156E5"/>
    <w:rsid w:val="00C15AE4"/>
    <w:rsid w:val="00C15BB4"/>
    <w:rsid w:val="00C15D6C"/>
    <w:rsid w:val="00C15E9D"/>
    <w:rsid w:val="00C16547"/>
    <w:rsid w:val="00C1663F"/>
    <w:rsid w:val="00C16738"/>
    <w:rsid w:val="00C16853"/>
    <w:rsid w:val="00C16AFC"/>
    <w:rsid w:val="00C16C88"/>
    <w:rsid w:val="00C16E5E"/>
    <w:rsid w:val="00C17163"/>
    <w:rsid w:val="00C17990"/>
    <w:rsid w:val="00C17E2D"/>
    <w:rsid w:val="00C17FA1"/>
    <w:rsid w:val="00C209C1"/>
    <w:rsid w:val="00C20A3E"/>
    <w:rsid w:val="00C20ACE"/>
    <w:rsid w:val="00C20D05"/>
    <w:rsid w:val="00C20F05"/>
    <w:rsid w:val="00C21194"/>
    <w:rsid w:val="00C21277"/>
    <w:rsid w:val="00C216AC"/>
    <w:rsid w:val="00C2177A"/>
    <w:rsid w:val="00C21899"/>
    <w:rsid w:val="00C21E60"/>
    <w:rsid w:val="00C21ED5"/>
    <w:rsid w:val="00C22516"/>
    <w:rsid w:val="00C2274B"/>
    <w:rsid w:val="00C22AF2"/>
    <w:rsid w:val="00C22B18"/>
    <w:rsid w:val="00C22DD0"/>
    <w:rsid w:val="00C231E8"/>
    <w:rsid w:val="00C2327E"/>
    <w:rsid w:val="00C2375F"/>
    <w:rsid w:val="00C238E6"/>
    <w:rsid w:val="00C23986"/>
    <w:rsid w:val="00C23C7C"/>
    <w:rsid w:val="00C23CA2"/>
    <w:rsid w:val="00C23CD9"/>
    <w:rsid w:val="00C23E40"/>
    <w:rsid w:val="00C23F18"/>
    <w:rsid w:val="00C24095"/>
    <w:rsid w:val="00C240E4"/>
    <w:rsid w:val="00C241C1"/>
    <w:rsid w:val="00C242F0"/>
    <w:rsid w:val="00C243C1"/>
    <w:rsid w:val="00C2475F"/>
    <w:rsid w:val="00C24845"/>
    <w:rsid w:val="00C254BC"/>
    <w:rsid w:val="00C259B3"/>
    <w:rsid w:val="00C259B9"/>
    <w:rsid w:val="00C25BED"/>
    <w:rsid w:val="00C25F41"/>
    <w:rsid w:val="00C25FD3"/>
    <w:rsid w:val="00C2612A"/>
    <w:rsid w:val="00C26495"/>
    <w:rsid w:val="00C2653F"/>
    <w:rsid w:val="00C26BF0"/>
    <w:rsid w:val="00C26C2E"/>
    <w:rsid w:val="00C27115"/>
    <w:rsid w:val="00C275E9"/>
    <w:rsid w:val="00C27671"/>
    <w:rsid w:val="00C276DF"/>
    <w:rsid w:val="00C27A52"/>
    <w:rsid w:val="00C27CFC"/>
    <w:rsid w:val="00C27E1A"/>
    <w:rsid w:val="00C27EF6"/>
    <w:rsid w:val="00C300EA"/>
    <w:rsid w:val="00C30522"/>
    <w:rsid w:val="00C305A9"/>
    <w:rsid w:val="00C30C31"/>
    <w:rsid w:val="00C30D20"/>
    <w:rsid w:val="00C3113F"/>
    <w:rsid w:val="00C31417"/>
    <w:rsid w:val="00C31DE5"/>
    <w:rsid w:val="00C31FFB"/>
    <w:rsid w:val="00C3205C"/>
    <w:rsid w:val="00C3214D"/>
    <w:rsid w:val="00C32257"/>
    <w:rsid w:val="00C32289"/>
    <w:rsid w:val="00C32296"/>
    <w:rsid w:val="00C323B8"/>
    <w:rsid w:val="00C3247E"/>
    <w:rsid w:val="00C3250F"/>
    <w:rsid w:val="00C3251A"/>
    <w:rsid w:val="00C327F6"/>
    <w:rsid w:val="00C3289B"/>
    <w:rsid w:val="00C329CC"/>
    <w:rsid w:val="00C329CD"/>
    <w:rsid w:val="00C32A88"/>
    <w:rsid w:val="00C32CB8"/>
    <w:rsid w:val="00C32E95"/>
    <w:rsid w:val="00C32F3E"/>
    <w:rsid w:val="00C33B04"/>
    <w:rsid w:val="00C33C7E"/>
    <w:rsid w:val="00C344A9"/>
    <w:rsid w:val="00C3458B"/>
    <w:rsid w:val="00C34B3A"/>
    <w:rsid w:val="00C35A94"/>
    <w:rsid w:val="00C35BFF"/>
    <w:rsid w:val="00C35D67"/>
    <w:rsid w:val="00C35DAA"/>
    <w:rsid w:val="00C35FE4"/>
    <w:rsid w:val="00C3655A"/>
    <w:rsid w:val="00C367E3"/>
    <w:rsid w:val="00C36BCC"/>
    <w:rsid w:val="00C36C3F"/>
    <w:rsid w:val="00C36F7E"/>
    <w:rsid w:val="00C3701A"/>
    <w:rsid w:val="00C37174"/>
    <w:rsid w:val="00C371C6"/>
    <w:rsid w:val="00C372DA"/>
    <w:rsid w:val="00C37575"/>
    <w:rsid w:val="00C377A3"/>
    <w:rsid w:val="00C37C2E"/>
    <w:rsid w:val="00C40007"/>
    <w:rsid w:val="00C40020"/>
    <w:rsid w:val="00C4008D"/>
    <w:rsid w:val="00C400E2"/>
    <w:rsid w:val="00C40710"/>
    <w:rsid w:val="00C4084C"/>
    <w:rsid w:val="00C408A4"/>
    <w:rsid w:val="00C40C37"/>
    <w:rsid w:val="00C40CEF"/>
    <w:rsid w:val="00C40E3D"/>
    <w:rsid w:val="00C40EBE"/>
    <w:rsid w:val="00C41A2C"/>
    <w:rsid w:val="00C41AEB"/>
    <w:rsid w:val="00C42075"/>
    <w:rsid w:val="00C4240E"/>
    <w:rsid w:val="00C42534"/>
    <w:rsid w:val="00C428D4"/>
    <w:rsid w:val="00C42C90"/>
    <w:rsid w:val="00C42F23"/>
    <w:rsid w:val="00C432EE"/>
    <w:rsid w:val="00C432F0"/>
    <w:rsid w:val="00C43381"/>
    <w:rsid w:val="00C437B0"/>
    <w:rsid w:val="00C43B8F"/>
    <w:rsid w:val="00C43D96"/>
    <w:rsid w:val="00C44450"/>
    <w:rsid w:val="00C4475F"/>
    <w:rsid w:val="00C44AC9"/>
    <w:rsid w:val="00C44B2F"/>
    <w:rsid w:val="00C45ABE"/>
    <w:rsid w:val="00C462CF"/>
    <w:rsid w:val="00C467E1"/>
    <w:rsid w:val="00C4685D"/>
    <w:rsid w:val="00C46960"/>
    <w:rsid w:val="00C46B3B"/>
    <w:rsid w:val="00C46D08"/>
    <w:rsid w:val="00C46F16"/>
    <w:rsid w:val="00C46F2A"/>
    <w:rsid w:val="00C46FFB"/>
    <w:rsid w:val="00C47076"/>
    <w:rsid w:val="00C4708F"/>
    <w:rsid w:val="00C471E2"/>
    <w:rsid w:val="00C472FD"/>
    <w:rsid w:val="00C47E22"/>
    <w:rsid w:val="00C4BF24"/>
    <w:rsid w:val="00C5016E"/>
    <w:rsid w:val="00C5063B"/>
    <w:rsid w:val="00C508F6"/>
    <w:rsid w:val="00C50900"/>
    <w:rsid w:val="00C50A69"/>
    <w:rsid w:val="00C51075"/>
    <w:rsid w:val="00C510C8"/>
    <w:rsid w:val="00C511B7"/>
    <w:rsid w:val="00C51264"/>
    <w:rsid w:val="00C51701"/>
    <w:rsid w:val="00C51920"/>
    <w:rsid w:val="00C51A34"/>
    <w:rsid w:val="00C51A82"/>
    <w:rsid w:val="00C51BFD"/>
    <w:rsid w:val="00C51CA7"/>
    <w:rsid w:val="00C52083"/>
    <w:rsid w:val="00C52299"/>
    <w:rsid w:val="00C523A8"/>
    <w:rsid w:val="00C52513"/>
    <w:rsid w:val="00C5261F"/>
    <w:rsid w:val="00C5266B"/>
    <w:rsid w:val="00C52B7F"/>
    <w:rsid w:val="00C52C1C"/>
    <w:rsid w:val="00C52C27"/>
    <w:rsid w:val="00C52F7D"/>
    <w:rsid w:val="00C535C7"/>
    <w:rsid w:val="00C5373A"/>
    <w:rsid w:val="00C53ABA"/>
    <w:rsid w:val="00C53C85"/>
    <w:rsid w:val="00C53D1C"/>
    <w:rsid w:val="00C542A3"/>
    <w:rsid w:val="00C54309"/>
    <w:rsid w:val="00C5488F"/>
    <w:rsid w:val="00C548E1"/>
    <w:rsid w:val="00C54B5B"/>
    <w:rsid w:val="00C54BBF"/>
    <w:rsid w:val="00C54C23"/>
    <w:rsid w:val="00C550CC"/>
    <w:rsid w:val="00C5517E"/>
    <w:rsid w:val="00C554BA"/>
    <w:rsid w:val="00C55507"/>
    <w:rsid w:val="00C55542"/>
    <w:rsid w:val="00C55637"/>
    <w:rsid w:val="00C55A13"/>
    <w:rsid w:val="00C5643D"/>
    <w:rsid w:val="00C5691C"/>
    <w:rsid w:val="00C569C3"/>
    <w:rsid w:val="00C56C3B"/>
    <w:rsid w:val="00C56D67"/>
    <w:rsid w:val="00C57261"/>
    <w:rsid w:val="00C577C5"/>
    <w:rsid w:val="00C57CD7"/>
    <w:rsid w:val="00C57F35"/>
    <w:rsid w:val="00C57FF8"/>
    <w:rsid w:val="00C60051"/>
    <w:rsid w:val="00C60387"/>
    <w:rsid w:val="00C60652"/>
    <w:rsid w:val="00C6087A"/>
    <w:rsid w:val="00C60AA7"/>
    <w:rsid w:val="00C60C87"/>
    <w:rsid w:val="00C60CC8"/>
    <w:rsid w:val="00C60DBD"/>
    <w:rsid w:val="00C60F07"/>
    <w:rsid w:val="00C611AE"/>
    <w:rsid w:val="00C612A0"/>
    <w:rsid w:val="00C61512"/>
    <w:rsid w:val="00C616E7"/>
    <w:rsid w:val="00C617BF"/>
    <w:rsid w:val="00C61CDC"/>
    <w:rsid w:val="00C61F6B"/>
    <w:rsid w:val="00C622BB"/>
    <w:rsid w:val="00C622FF"/>
    <w:rsid w:val="00C6279A"/>
    <w:rsid w:val="00C6283C"/>
    <w:rsid w:val="00C628C3"/>
    <w:rsid w:val="00C629E6"/>
    <w:rsid w:val="00C6316B"/>
    <w:rsid w:val="00C632B5"/>
    <w:rsid w:val="00C63AD6"/>
    <w:rsid w:val="00C63AEC"/>
    <w:rsid w:val="00C64229"/>
    <w:rsid w:val="00C644CD"/>
    <w:rsid w:val="00C6492D"/>
    <w:rsid w:val="00C64B59"/>
    <w:rsid w:val="00C64BF9"/>
    <w:rsid w:val="00C65338"/>
    <w:rsid w:val="00C655C3"/>
    <w:rsid w:val="00C65E71"/>
    <w:rsid w:val="00C6618F"/>
    <w:rsid w:val="00C664DD"/>
    <w:rsid w:val="00C6672E"/>
    <w:rsid w:val="00C668BD"/>
    <w:rsid w:val="00C66BB7"/>
    <w:rsid w:val="00C67409"/>
    <w:rsid w:val="00C6749B"/>
    <w:rsid w:val="00C675E7"/>
    <w:rsid w:val="00C676CA"/>
    <w:rsid w:val="00C679FA"/>
    <w:rsid w:val="00C67BA0"/>
    <w:rsid w:val="00C70152"/>
    <w:rsid w:val="00C70889"/>
    <w:rsid w:val="00C70916"/>
    <w:rsid w:val="00C709BA"/>
    <w:rsid w:val="00C70CD1"/>
    <w:rsid w:val="00C70D08"/>
    <w:rsid w:val="00C71169"/>
    <w:rsid w:val="00C718B4"/>
    <w:rsid w:val="00C71E6C"/>
    <w:rsid w:val="00C71EE4"/>
    <w:rsid w:val="00C72074"/>
    <w:rsid w:val="00C7218E"/>
    <w:rsid w:val="00C723CA"/>
    <w:rsid w:val="00C725E8"/>
    <w:rsid w:val="00C72ABB"/>
    <w:rsid w:val="00C72E72"/>
    <w:rsid w:val="00C72F6D"/>
    <w:rsid w:val="00C7326D"/>
    <w:rsid w:val="00C73321"/>
    <w:rsid w:val="00C73EBC"/>
    <w:rsid w:val="00C73ECB"/>
    <w:rsid w:val="00C7413E"/>
    <w:rsid w:val="00C7434E"/>
    <w:rsid w:val="00C74426"/>
    <w:rsid w:val="00C745CE"/>
    <w:rsid w:val="00C74A8D"/>
    <w:rsid w:val="00C74C33"/>
    <w:rsid w:val="00C74E81"/>
    <w:rsid w:val="00C75070"/>
    <w:rsid w:val="00C75203"/>
    <w:rsid w:val="00C755F6"/>
    <w:rsid w:val="00C75771"/>
    <w:rsid w:val="00C75950"/>
    <w:rsid w:val="00C76421"/>
    <w:rsid w:val="00C765AF"/>
    <w:rsid w:val="00C76A99"/>
    <w:rsid w:val="00C76B02"/>
    <w:rsid w:val="00C76BFA"/>
    <w:rsid w:val="00C76C03"/>
    <w:rsid w:val="00C76CCC"/>
    <w:rsid w:val="00C77004"/>
    <w:rsid w:val="00C8004E"/>
    <w:rsid w:val="00C801B1"/>
    <w:rsid w:val="00C80437"/>
    <w:rsid w:val="00C80612"/>
    <w:rsid w:val="00C80710"/>
    <w:rsid w:val="00C807FA"/>
    <w:rsid w:val="00C808C1"/>
    <w:rsid w:val="00C80D26"/>
    <w:rsid w:val="00C81040"/>
    <w:rsid w:val="00C81041"/>
    <w:rsid w:val="00C8158E"/>
    <w:rsid w:val="00C81855"/>
    <w:rsid w:val="00C81CEA"/>
    <w:rsid w:val="00C82056"/>
    <w:rsid w:val="00C821D0"/>
    <w:rsid w:val="00C82499"/>
    <w:rsid w:val="00C824AA"/>
    <w:rsid w:val="00C82A80"/>
    <w:rsid w:val="00C82AC6"/>
    <w:rsid w:val="00C83359"/>
    <w:rsid w:val="00C836A5"/>
    <w:rsid w:val="00C836AE"/>
    <w:rsid w:val="00C83727"/>
    <w:rsid w:val="00C837CC"/>
    <w:rsid w:val="00C83A3C"/>
    <w:rsid w:val="00C83E46"/>
    <w:rsid w:val="00C847BE"/>
    <w:rsid w:val="00C84BA8"/>
    <w:rsid w:val="00C84BFE"/>
    <w:rsid w:val="00C84C20"/>
    <w:rsid w:val="00C84C67"/>
    <w:rsid w:val="00C84CBE"/>
    <w:rsid w:val="00C84E3A"/>
    <w:rsid w:val="00C84F06"/>
    <w:rsid w:val="00C852A2"/>
    <w:rsid w:val="00C8535C"/>
    <w:rsid w:val="00C85505"/>
    <w:rsid w:val="00C8567D"/>
    <w:rsid w:val="00C85975"/>
    <w:rsid w:val="00C85BD9"/>
    <w:rsid w:val="00C85DBD"/>
    <w:rsid w:val="00C85F9A"/>
    <w:rsid w:val="00C86303"/>
    <w:rsid w:val="00C86387"/>
    <w:rsid w:val="00C863EC"/>
    <w:rsid w:val="00C8657C"/>
    <w:rsid w:val="00C86A7B"/>
    <w:rsid w:val="00C86B70"/>
    <w:rsid w:val="00C86CBC"/>
    <w:rsid w:val="00C871B4"/>
    <w:rsid w:val="00C87391"/>
    <w:rsid w:val="00C876E7"/>
    <w:rsid w:val="00C87979"/>
    <w:rsid w:val="00C87DFD"/>
    <w:rsid w:val="00C903A7"/>
    <w:rsid w:val="00C903CF"/>
    <w:rsid w:val="00C9045F"/>
    <w:rsid w:val="00C90867"/>
    <w:rsid w:val="00C90AF1"/>
    <w:rsid w:val="00C90C62"/>
    <w:rsid w:val="00C90C72"/>
    <w:rsid w:val="00C90E16"/>
    <w:rsid w:val="00C91553"/>
    <w:rsid w:val="00C917AF"/>
    <w:rsid w:val="00C91898"/>
    <w:rsid w:val="00C91B01"/>
    <w:rsid w:val="00C91FCD"/>
    <w:rsid w:val="00C92225"/>
    <w:rsid w:val="00C925DC"/>
    <w:rsid w:val="00C92676"/>
    <w:rsid w:val="00C92746"/>
    <w:rsid w:val="00C92C46"/>
    <w:rsid w:val="00C92DFC"/>
    <w:rsid w:val="00C9307B"/>
    <w:rsid w:val="00C930CB"/>
    <w:rsid w:val="00C93798"/>
    <w:rsid w:val="00C939EC"/>
    <w:rsid w:val="00C9401F"/>
    <w:rsid w:val="00C943E0"/>
    <w:rsid w:val="00C945F0"/>
    <w:rsid w:val="00C947C0"/>
    <w:rsid w:val="00C9481E"/>
    <w:rsid w:val="00C94AD5"/>
    <w:rsid w:val="00C95B89"/>
    <w:rsid w:val="00C95DF5"/>
    <w:rsid w:val="00C9615D"/>
    <w:rsid w:val="00C96281"/>
    <w:rsid w:val="00C96837"/>
    <w:rsid w:val="00C96FB2"/>
    <w:rsid w:val="00C97045"/>
    <w:rsid w:val="00C9722D"/>
    <w:rsid w:val="00C97475"/>
    <w:rsid w:val="00C976C4"/>
    <w:rsid w:val="00C9785B"/>
    <w:rsid w:val="00C97939"/>
    <w:rsid w:val="00C97CCC"/>
    <w:rsid w:val="00CA0007"/>
    <w:rsid w:val="00CA0394"/>
    <w:rsid w:val="00CA0677"/>
    <w:rsid w:val="00CA06E0"/>
    <w:rsid w:val="00CA07B6"/>
    <w:rsid w:val="00CA0855"/>
    <w:rsid w:val="00CA0D57"/>
    <w:rsid w:val="00CA0E0E"/>
    <w:rsid w:val="00CA11F3"/>
    <w:rsid w:val="00CA11FE"/>
    <w:rsid w:val="00CA127C"/>
    <w:rsid w:val="00CA15A0"/>
    <w:rsid w:val="00CA16FE"/>
    <w:rsid w:val="00CA1776"/>
    <w:rsid w:val="00CA18B4"/>
    <w:rsid w:val="00CA1E6F"/>
    <w:rsid w:val="00CA2018"/>
    <w:rsid w:val="00CA219B"/>
    <w:rsid w:val="00CA21EE"/>
    <w:rsid w:val="00CA23C2"/>
    <w:rsid w:val="00CA2C01"/>
    <w:rsid w:val="00CA2D9D"/>
    <w:rsid w:val="00CA2F6C"/>
    <w:rsid w:val="00CA309C"/>
    <w:rsid w:val="00CA3B28"/>
    <w:rsid w:val="00CA3F26"/>
    <w:rsid w:val="00CA3FBA"/>
    <w:rsid w:val="00CA3FBF"/>
    <w:rsid w:val="00CA40EB"/>
    <w:rsid w:val="00CA4214"/>
    <w:rsid w:val="00CA4A22"/>
    <w:rsid w:val="00CA4B9D"/>
    <w:rsid w:val="00CA4E39"/>
    <w:rsid w:val="00CA4E40"/>
    <w:rsid w:val="00CA4FA1"/>
    <w:rsid w:val="00CA5073"/>
    <w:rsid w:val="00CA533E"/>
    <w:rsid w:val="00CA562A"/>
    <w:rsid w:val="00CA5691"/>
    <w:rsid w:val="00CA577E"/>
    <w:rsid w:val="00CA5BCD"/>
    <w:rsid w:val="00CA5C03"/>
    <w:rsid w:val="00CA60A6"/>
    <w:rsid w:val="00CA6126"/>
    <w:rsid w:val="00CA64A0"/>
    <w:rsid w:val="00CA652F"/>
    <w:rsid w:val="00CA679C"/>
    <w:rsid w:val="00CA68CB"/>
    <w:rsid w:val="00CA6973"/>
    <w:rsid w:val="00CA6A25"/>
    <w:rsid w:val="00CA742C"/>
    <w:rsid w:val="00CA75DC"/>
    <w:rsid w:val="00CA77C8"/>
    <w:rsid w:val="00CA7B53"/>
    <w:rsid w:val="00CB0073"/>
    <w:rsid w:val="00CB0479"/>
    <w:rsid w:val="00CB06F0"/>
    <w:rsid w:val="00CB0AE5"/>
    <w:rsid w:val="00CB0FDB"/>
    <w:rsid w:val="00CB1091"/>
    <w:rsid w:val="00CB10AD"/>
    <w:rsid w:val="00CB135A"/>
    <w:rsid w:val="00CB1448"/>
    <w:rsid w:val="00CB1763"/>
    <w:rsid w:val="00CB179D"/>
    <w:rsid w:val="00CB17A1"/>
    <w:rsid w:val="00CB1B59"/>
    <w:rsid w:val="00CB1B68"/>
    <w:rsid w:val="00CB1CD7"/>
    <w:rsid w:val="00CB1FED"/>
    <w:rsid w:val="00CB2423"/>
    <w:rsid w:val="00CB2567"/>
    <w:rsid w:val="00CB2B05"/>
    <w:rsid w:val="00CB2B24"/>
    <w:rsid w:val="00CB2E35"/>
    <w:rsid w:val="00CB33BB"/>
    <w:rsid w:val="00CB3408"/>
    <w:rsid w:val="00CB3A28"/>
    <w:rsid w:val="00CB3E92"/>
    <w:rsid w:val="00CB3EEC"/>
    <w:rsid w:val="00CB442F"/>
    <w:rsid w:val="00CB4661"/>
    <w:rsid w:val="00CB46AA"/>
    <w:rsid w:val="00CB499A"/>
    <w:rsid w:val="00CB4DAA"/>
    <w:rsid w:val="00CB4F10"/>
    <w:rsid w:val="00CB55D0"/>
    <w:rsid w:val="00CB55DE"/>
    <w:rsid w:val="00CB56C6"/>
    <w:rsid w:val="00CB611B"/>
    <w:rsid w:val="00CB649A"/>
    <w:rsid w:val="00CB69A3"/>
    <w:rsid w:val="00CB6A9A"/>
    <w:rsid w:val="00CB6C4C"/>
    <w:rsid w:val="00CB6EF1"/>
    <w:rsid w:val="00CB747E"/>
    <w:rsid w:val="00CB74A8"/>
    <w:rsid w:val="00CB74B5"/>
    <w:rsid w:val="00CB75E9"/>
    <w:rsid w:val="00CB765D"/>
    <w:rsid w:val="00CB766A"/>
    <w:rsid w:val="00CB7A7B"/>
    <w:rsid w:val="00CB7A82"/>
    <w:rsid w:val="00CB7BF9"/>
    <w:rsid w:val="00CB7DA2"/>
    <w:rsid w:val="00CC01CA"/>
    <w:rsid w:val="00CC04FC"/>
    <w:rsid w:val="00CC0530"/>
    <w:rsid w:val="00CC0683"/>
    <w:rsid w:val="00CC07D9"/>
    <w:rsid w:val="00CC0895"/>
    <w:rsid w:val="00CC0B6C"/>
    <w:rsid w:val="00CC0BC7"/>
    <w:rsid w:val="00CC0FA6"/>
    <w:rsid w:val="00CC0FFE"/>
    <w:rsid w:val="00CC158D"/>
    <w:rsid w:val="00CC15DD"/>
    <w:rsid w:val="00CC1974"/>
    <w:rsid w:val="00CC1A79"/>
    <w:rsid w:val="00CC1DC6"/>
    <w:rsid w:val="00CC22DF"/>
    <w:rsid w:val="00CC254E"/>
    <w:rsid w:val="00CC26A0"/>
    <w:rsid w:val="00CC27A9"/>
    <w:rsid w:val="00CC287E"/>
    <w:rsid w:val="00CC2C3E"/>
    <w:rsid w:val="00CC2CD5"/>
    <w:rsid w:val="00CC2D4A"/>
    <w:rsid w:val="00CC2F82"/>
    <w:rsid w:val="00CC3534"/>
    <w:rsid w:val="00CC3709"/>
    <w:rsid w:val="00CC3A67"/>
    <w:rsid w:val="00CC3AB9"/>
    <w:rsid w:val="00CC3ED2"/>
    <w:rsid w:val="00CC3F0E"/>
    <w:rsid w:val="00CC3F48"/>
    <w:rsid w:val="00CC418A"/>
    <w:rsid w:val="00CC458A"/>
    <w:rsid w:val="00CC45B1"/>
    <w:rsid w:val="00CC4883"/>
    <w:rsid w:val="00CC48DB"/>
    <w:rsid w:val="00CC48F1"/>
    <w:rsid w:val="00CC4DD1"/>
    <w:rsid w:val="00CC4F8D"/>
    <w:rsid w:val="00CC5148"/>
    <w:rsid w:val="00CC5549"/>
    <w:rsid w:val="00CC59A7"/>
    <w:rsid w:val="00CC5D50"/>
    <w:rsid w:val="00CC5FAE"/>
    <w:rsid w:val="00CC5FBF"/>
    <w:rsid w:val="00CC632A"/>
    <w:rsid w:val="00CC6873"/>
    <w:rsid w:val="00CC726D"/>
    <w:rsid w:val="00CC789C"/>
    <w:rsid w:val="00CC79D2"/>
    <w:rsid w:val="00CC7AE8"/>
    <w:rsid w:val="00CC7CF1"/>
    <w:rsid w:val="00CD0074"/>
    <w:rsid w:val="00CD03DC"/>
    <w:rsid w:val="00CD04DD"/>
    <w:rsid w:val="00CD0A4F"/>
    <w:rsid w:val="00CD0E15"/>
    <w:rsid w:val="00CD0F45"/>
    <w:rsid w:val="00CD2152"/>
    <w:rsid w:val="00CD21E0"/>
    <w:rsid w:val="00CD23D6"/>
    <w:rsid w:val="00CD24D7"/>
    <w:rsid w:val="00CD27C8"/>
    <w:rsid w:val="00CD2841"/>
    <w:rsid w:val="00CD2F9E"/>
    <w:rsid w:val="00CD3418"/>
    <w:rsid w:val="00CD35B8"/>
    <w:rsid w:val="00CD3649"/>
    <w:rsid w:val="00CD3AD6"/>
    <w:rsid w:val="00CD4028"/>
    <w:rsid w:val="00CD40AA"/>
    <w:rsid w:val="00CD413C"/>
    <w:rsid w:val="00CD4250"/>
    <w:rsid w:val="00CD4604"/>
    <w:rsid w:val="00CD4BF0"/>
    <w:rsid w:val="00CD4F18"/>
    <w:rsid w:val="00CD5598"/>
    <w:rsid w:val="00CD5614"/>
    <w:rsid w:val="00CD5829"/>
    <w:rsid w:val="00CD5942"/>
    <w:rsid w:val="00CD59D0"/>
    <w:rsid w:val="00CD5FE4"/>
    <w:rsid w:val="00CD6003"/>
    <w:rsid w:val="00CD6AF6"/>
    <w:rsid w:val="00CD7101"/>
    <w:rsid w:val="00CD7177"/>
    <w:rsid w:val="00CD73C9"/>
    <w:rsid w:val="00CD76B0"/>
    <w:rsid w:val="00CD7708"/>
    <w:rsid w:val="00CD789B"/>
    <w:rsid w:val="00CD7B39"/>
    <w:rsid w:val="00CD7C00"/>
    <w:rsid w:val="00CD7EA1"/>
    <w:rsid w:val="00CE01F4"/>
    <w:rsid w:val="00CE03C7"/>
    <w:rsid w:val="00CE0657"/>
    <w:rsid w:val="00CE0702"/>
    <w:rsid w:val="00CE076D"/>
    <w:rsid w:val="00CE0907"/>
    <w:rsid w:val="00CE0954"/>
    <w:rsid w:val="00CE0AD7"/>
    <w:rsid w:val="00CE126D"/>
    <w:rsid w:val="00CE1406"/>
    <w:rsid w:val="00CE14FE"/>
    <w:rsid w:val="00CE18ED"/>
    <w:rsid w:val="00CE190C"/>
    <w:rsid w:val="00CE1D5D"/>
    <w:rsid w:val="00CE1F27"/>
    <w:rsid w:val="00CE21D4"/>
    <w:rsid w:val="00CE220D"/>
    <w:rsid w:val="00CE2333"/>
    <w:rsid w:val="00CE2915"/>
    <w:rsid w:val="00CE2B13"/>
    <w:rsid w:val="00CE2DB6"/>
    <w:rsid w:val="00CE30EB"/>
    <w:rsid w:val="00CE3615"/>
    <w:rsid w:val="00CE361B"/>
    <w:rsid w:val="00CE363B"/>
    <w:rsid w:val="00CE3C7E"/>
    <w:rsid w:val="00CE3DDD"/>
    <w:rsid w:val="00CE3E18"/>
    <w:rsid w:val="00CE4012"/>
    <w:rsid w:val="00CE437A"/>
    <w:rsid w:val="00CE43D5"/>
    <w:rsid w:val="00CE4C39"/>
    <w:rsid w:val="00CE4DD2"/>
    <w:rsid w:val="00CE4F46"/>
    <w:rsid w:val="00CE5103"/>
    <w:rsid w:val="00CE53F5"/>
    <w:rsid w:val="00CE542F"/>
    <w:rsid w:val="00CE5616"/>
    <w:rsid w:val="00CE5782"/>
    <w:rsid w:val="00CE5B52"/>
    <w:rsid w:val="00CE5BC3"/>
    <w:rsid w:val="00CE5CC7"/>
    <w:rsid w:val="00CE6223"/>
    <w:rsid w:val="00CE6524"/>
    <w:rsid w:val="00CE687D"/>
    <w:rsid w:val="00CE6928"/>
    <w:rsid w:val="00CE692A"/>
    <w:rsid w:val="00CE6963"/>
    <w:rsid w:val="00CE704C"/>
    <w:rsid w:val="00CE70F4"/>
    <w:rsid w:val="00CE742A"/>
    <w:rsid w:val="00CE75AA"/>
    <w:rsid w:val="00CE76B1"/>
    <w:rsid w:val="00CE79BA"/>
    <w:rsid w:val="00CE7E2A"/>
    <w:rsid w:val="00CF002E"/>
    <w:rsid w:val="00CF01B7"/>
    <w:rsid w:val="00CF020E"/>
    <w:rsid w:val="00CF0314"/>
    <w:rsid w:val="00CF0655"/>
    <w:rsid w:val="00CF0894"/>
    <w:rsid w:val="00CF0E76"/>
    <w:rsid w:val="00CF0E8F"/>
    <w:rsid w:val="00CF1510"/>
    <w:rsid w:val="00CF1810"/>
    <w:rsid w:val="00CF18A8"/>
    <w:rsid w:val="00CF1921"/>
    <w:rsid w:val="00CF1AA6"/>
    <w:rsid w:val="00CF1B5E"/>
    <w:rsid w:val="00CF215B"/>
    <w:rsid w:val="00CF221A"/>
    <w:rsid w:val="00CF2C75"/>
    <w:rsid w:val="00CF3106"/>
    <w:rsid w:val="00CF3211"/>
    <w:rsid w:val="00CF32E7"/>
    <w:rsid w:val="00CF340F"/>
    <w:rsid w:val="00CF36A1"/>
    <w:rsid w:val="00CF37FA"/>
    <w:rsid w:val="00CF3E9A"/>
    <w:rsid w:val="00CF4282"/>
    <w:rsid w:val="00CF4457"/>
    <w:rsid w:val="00CF454E"/>
    <w:rsid w:val="00CF4767"/>
    <w:rsid w:val="00CF4835"/>
    <w:rsid w:val="00CF48E3"/>
    <w:rsid w:val="00CF490F"/>
    <w:rsid w:val="00CF4CBD"/>
    <w:rsid w:val="00CF5497"/>
    <w:rsid w:val="00CF5667"/>
    <w:rsid w:val="00CF56CB"/>
    <w:rsid w:val="00CF5B31"/>
    <w:rsid w:val="00CF5CAE"/>
    <w:rsid w:val="00CF5D7B"/>
    <w:rsid w:val="00CF6065"/>
    <w:rsid w:val="00CF635C"/>
    <w:rsid w:val="00CF65CE"/>
    <w:rsid w:val="00CF6922"/>
    <w:rsid w:val="00CF693E"/>
    <w:rsid w:val="00CF6F9B"/>
    <w:rsid w:val="00CF71F9"/>
    <w:rsid w:val="00CF74D1"/>
    <w:rsid w:val="00CF7A1A"/>
    <w:rsid w:val="00CF7BC0"/>
    <w:rsid w:val="00CF7F45"/>
    <w:rsid w:val="00D0002E"/>
    <w:rsid w:val="00D00469"/>
    <w:rsid w:val="00D004BE"/>
    <w:rsid w:val="00D00BF2"/>
    <w:rsid w:val="00D00E12"/>
    <w:rsid w:val="00D00E2A"/>
    <w:rsid w:val="00D01139"/>
    <w:rsid w:val="00D01149"/>
    <w:rsid w:val="00D013A7"/>
    <w:rsid w:val="00D01EF9"/>
    <w:rsid w:val="00D01FC4"/>
    <w:rsid w:val="00D021AA"/>
    <w:rsid w:val="00D021B3"/>
    <w:rsid w:val="00D0253F"/>
    <w:rsid w:val="00D0281B"/>
    <w:rsid w:val="00D0282D"/>
    <w:rsid w:val="00D0283B"/>
    <w:rsid w:val="00D02AEA"/>
    <w:rsid w:val="00D02C28"/>
    <w:rsid w:val="00D03187"/>
    <w:rsid w:val="00D03337"/>
    <w:rsid w:val="00D03416"/>
    <w:rsid w:val="00D03A07"/>
    <w:rsid w:val="00D03CFB"/>
    <w:rsid w:val="00D0422B"/>
    <w:rsid w:val="00D042E9"/>
    <w:rsid w:val="00D04398"/>
    <w:rsid w:val="00D0493F"/>
    <w:rsid w:val="00D04AD2"/>
    <w:rsid w:val="00D04BA5"/>
    <w:rsid w:val="00D04DE0"/>
    <w:rsid w:val="00D04DF5"/>
    <w:rsid w:val="00D04E30"/>
    <w:rsid w:val="00D04F0C"/>
    <w:rsid w:val="00D04FE9"/>
    <w:rsid w:val="00D05091"/>
    <w:rsid w:val="00D050AF"/>
    <w:rsid w:val="00D050C0"/>
    <w:rsid w:val="00D05401"/>
    <w:rsid w:val="00D05511"/>
    <w:rsid w:val="00D0589A"/>
    <w:rsid w:val="00D05E93"/>
    <w:rsid w:val="00D05EB1"/>
    <w:rsid w:val="00D05ED3"/>
    <w:rsid w:val="00D0600E"/>
    <w:rsid w:val="00D06681"/>
    <w:rsid w:val="00D06A7C"/>
    <w:rsid w:val="00D06E3C"/>
    <w:rsid w:val="00D06F38"/>
    <w:rsid w:val="00D0718C"/>
    <w:rsid w:val="00D07342"/>
    <w:rsid w:val="00D0739D"/>
    <w:rsid w:val="00D073CA"/>
    <w:rsid w:val="00D077FF"/>
    <w:rsid w:val="00D079DB"/>
    <w:rsid w:val="00D0D0F4"/>
    <w:rsid w:val="00D102CB"/>
    <w:rsid w:val="00D107F6"/>
    <w:rsid w:val="00D10846"/>
    <w:rsid w:val="00D10914"/>
    <w:rsid w:val="00D10AA9"/>
    <w:rsid w:val="00D10AD7"/>
    <w:rsid w:val="00D11035"/>
    <w:rsid w:val="00D11801"/>
    <w:rsid w:val="00D11A21"/>
    <w:rsid w:val="00D11DFA"/>
    <w:rsid w:val="00D12069"/>
    <w:rsid w:val="00D122AF"/>
    <w:rsid w:val="00D1233B"/>
    <w:rsid w:val="00D12561"/>
    <w:rsid w:val="00D1266D"/>
    <w:rsid w:val="00D12F28"/>
    <w:rsid w:val="00D13D78"/>
    <w:rsid w:val="00D13EC7"/>
    <w:rsid w:val="00D13F0E"/>
    <w:rsid w:val="00D1470E"/>
    <w:rsid w:val="00D14740"/>
    <w:rsid w:val="00D14956"/>
    <w:rsid w:val="00D14A95"/>
    <w:rsid w:val="00D14B24"/>
    <w:rsid w:val="00D15142"/>
    <w:rsid w:val="00D1514B"/>
    <w:rsid w:val="00D151C1"/>
    <w:rsid w:val="00D15390"/>
    <w:rsid w:val="00D15566"/>
    <w:rsid w:val="00D1579A"/>
    <w:rsid w:val="00D1585A"/>
    <w:rsid w:val="00D15CF3"/>
    <w:rsid w:val="00D161E1"/>
    <w:rsid w:val="00D16387"/>
    <w:rsid w:val="00D163C1"/>
    <w:rsid w:val="00D1653F"/>
    <w:rsid w:val="00D1667E"/>
    <w:rsid w:val="00D1680E"/>
    <w:rsid w:val="00D16A70"/>
    <w:rsid w:val="00D1759A"/>
    <w:rsid w:val="00D17A7C"/>
    <w:rsid w:val="00D17D94"/>
    <w:rsid w:val="00D2056B"/>
    <w:rsid w:val="00D2065C"/>
    <w:rsid w:val="00D20820"/>
    <w:rsid w:val="00D20DA8"/>
    <w:rsid w:val="00D20F03"/>
    <w:rsid w:val="00D2112B"/>
    <w:rsid w:val="00D212B8"/>
    <w:rsid w:val="00D215B5"/>
    <w:rsid w:val="00D2173F"/>
    <w:rsid w:val="00D21FB3"/>
    <w:rsid w:val="00D2208F"/>
    <w:rsid w:val="00D22116"/>
    <w:rsid w:val="00D2221C"/>
    <w:rsid w:val="00D2295E"/>
    <w:rsid w:val="00D22A72"/>
    <w:rsid w:val="00D231A2"/>
    <w:rsid w:val="00D231CD"/>
    <w:rsid w:val="00D233C4"/>
    <w:rsid w:val="00D239F2"/>
    <w:rsid w:val="00D23A8D"/>
    <w:rsid w:val="00D23D55"/>
    <w:rsid w:val="00D23F67"/>
    <w:rsid w:val="00D23F69"/>
    <w:rsid w:val="00D23F94"/>
    <w:rsid w:val="00D24B6A"/>
    <w:rsid w:val="00D24BAC"/>
    <w:rsid w:val="00D24D80"/>
    <w:rsid w:val="00D2514A"/>
    <w:rsid w:val="00D251AD"/>
    <w:rsid w:val="00D25318"/>
    <w:rsid w:val="00D258BD"/>
    <w:rsid w:val="00D2624A"/>
    <w:rsid w:val="00D26598"/>
    <w:rsid w:val="00D267E5"/>
    <w:rsid w:val="00D269E7"/>
    <w:rsid w:val="00D26B95"/>
    <w:rsid w:val="00D26F94"/>
    <w:rsid w:val="00D2732D"/>
    <w:rsid w:val="00D27361"/>
    <w:rsid w:val="00D2772A"/>
    <w:rsid w:val="00D27935"/>
    <w:rsid w:val="00D279AA"/>
    <w:rsid w:val="00D27A53"/>
    <w:rsid w:val="00D27A79"/>
    <w:rsid w:val="00D27B3B"/>
    <w:rsid w:val="00D27CDB"/>
    <w:rsid w:val="00D27D0B"/>
    <w:rsid w:val="00D27DF9"/>
    <w:rsid w:val="00D3029F"/>
    <w:rsid w:val="00D30587"/>
    <w:rsid w:val="00D30B4E"/>
    <w:rsid w:val="00D30E11"/>
    <w:rsid w:val="00D30F6D"/>
    <w:rsid w:val="00D3165B"/>
    <w:rsid w:val="00D31A35"/>
    <w:rsid w:val="00D31A61"/>
    <w:rsid w:val="00D31C85"/>
    <w:rsid w:val="00D31CE2"/>
    <w:rsid w:val="00D31DB3"/>
    <w:rsid w:val="00D3235C"/>
    <w:rsid w:val="00D324CB"/>
    <w:rsid w:val="00D3262D"/>
    <w:rsid w:val="00D331C9"/>
    <w:rsid w:val="00D335A1"/>
    <w:rsid w:val="00D335D1"/>
    <w:rsid w:val="00D336C9"/>
    <w:rsid w:val="00D33BEE"/>
    <w:rsid w:val="00D33CA0"/>
    <w:rsid w:val="00D33CB0"/>
    <w:rsid w:val="00D340D4"/>
    <w:rsid w:val="00D3439D"/>
    <w:rsid w:val="00D344EE"/>
    <w:rsid w:val="00D34601"/>
    <w:rsid w:val="00D3462A"/>
    <w:rsid w:val="00D348E0"/>
    <w:rsid w:val="00D34A89"/>
    <w:rsid w:val="00D34BF2"/>
    <w:rsid w:val="00D34DC8"/>
    <w:rsid w:val="00D34DE2"/>
    <w:rsid w:val="00D34EBA"/>
    <w:rsid w:val="00D350A1"/>
    <w:rsid w:val="00D3514F"/>
    <w:rsid w:val="00D35198"/>
    <w:rsid w:val="00D351C5"/>
    <w:rsid w:val="00D351E7"/>
    <w:rsid w:val="00D352BF"/>
    <w:rsid w:val="00D35374"/>
    <w:rsid w:val="00D3546E"/>
    <w:rsid w:val="00D35476"/>
    <w:rsid w:val="00D35AD0"/>
    <w:rsid w:val="00D35B9C"/>
    <w:rsid w:val="00D35D3B"/>
    <w:rsid w:val="00D36172"/>
    <w:rsid w:val="00D361A9"/>
    <w:rsid w:val="00D36707"/>
    <w:rsid w:val="00D36C4D"/>
    <w:rsid w:val="00D37DBC"/>
    <w:rsid w:val="00D37EB2"/>
    <w:rsid w:val="00D37F83"/>
    <w:rsid w:val="00D4000C"/>
    <w:rsid w:val="00D40151"/>
    <w:rsid w:val="00D4069F"/>
    <w:rsid w:val="00D406DB"/>
    <w:rsid w:val="00D407FF"/>
    <w:rsid w:val="00D40819"/>
    <w:rsid w:val="00D4086C"/>
    <w:rsid w:val="00D4090F"/>
    <w:rsid w:val="00D40938"/>
    <w:rsid w:val="00D40A31"/>
    <w:rsid w:val="00D40A68"/>
    <w:rsid w:val="00D40D03"/>
    <w:rsid w:val="00D416E3"/>
    <w:rsid w:val="00D41AF5"/>
    <w:rsid w:val="00D41B71"/>
    <w:rsid w:val="00D41D6E"/>
    <w:rsid w:val="00D41F37"/>
    <w:rsid w:val="00D41FEA"/>
    <w:rsid w:val="00D4276B"/>
    <w:rsid w:val="00D427C8"/>
    <w:rsid w:val="00D42D7D"/>
    <w:rsid w:val="00D432FC"/>
    <w:rsid w:val="00D43876"/>
    <w:rsid w:val="00D4388E"/>
    <w:rsid w:val="00D43B16"/>
    <w:rsid w:val="00D43BD9"/>
    <w:rsid w:val="00D44484"/>
    <w:rsid w:val="00D44CE5"/>
    <w:rsid w:val="00D4521A"/>
    <w:rsid w:val="00D45306"/>
    <w:rsid w:val="00D4538A"/>
    <w:rsid w:val="00D454CC"/>
    <w:rsid w:val="00D4555A"/>
    <w:rsid w:val="00D45A3F"/>
    <w:rsid w:val="00D45D3C"/>
    <w:rsid w:val="00D45E74"/>
    <w:rsid w:val="00D46A2C"/>
    <w:rsid w:val="00D46AE0"/>
    <w:rsid w:val="00D46BF7"/>
    <w:rsid w:val="00D4700B"/>
    <w:rsid w:val="00D4715D"/>
    <w:rsid w:val="00D471AA"/>
    <w:rsid w:val="00D4720B"/>
    <w:rsid w:val="00D47726"/>
    <w:rsid w:val="00D477FA"/>
    <w:rsid w:val="00D47C73"/>
    <w:rsid w:val="00D47DC3"/>
    <w:rsid w:val="00D47F72"/>
    <w:rsid w:val="00D500B9"/>
    <w:rsid w:val="00D506C1"/>
    <w:rsid w:val="00D50988"/>
    <w:rsid w:val="00D509E1"/>
    <w:rsid w:val="00D509EE"/>
    <w:rsid w:val="00D50B49"/>
    <w:rsid w:val="00D51236"/>
    <w:rsid w:val="00D514DF"/>
    <w:rsid w:val="00D51D9A"/>
    <w:rsid w:val="00D51DD4"/>
    <w:rsid w:val="00D52051"/>
    <w:rsid w:val="00D52757"/>
    <w:rsid w:val="00D5290E"/>
    <w:rsid w:val="00D52A41"/>
    <w:rsid w:val="00D52A7E"/>
    <w:rsid w:val="00D52B18"/>
    <w:rsid w:val="00D53292"/>
    <w:rsid w:val="00D5361D"/>
    <w:rsid w:val="00D538E1"/>
    <w:rsid w:val="00D540C5"/>
    <w:rsid w:val="00D540EB"/>
    <w:rsid w:val="00D5451D"/>
    <w:rsid w:val="00D5474F"/>
    <w:rsid w:val="00D547BE"/>
    <w:rsid w:val="00D54AFD"/>
    <w:rsid w:val="00D551AD"/>
    <w:rsid w:val="00D5521A"/>
    <w:rsid w:val="00D55A42"/>
    <w:rsid w:val="00D55AD3"/>
    <w:rsid w:val="00D55B2F"/>
    <w:rsid w:val="00D55CF7"/>
    <w:rsid w:val="00D55D0B"/>
    <w:rsid w:val="00D5608F"/>
    <w:rsid w:val="00D564C0"/>
    <w:rsid w:val="00D564D6"/>
    <w:rsid w:val="00D56AB2"/>
    <w:rsid w:val="00D56ACC"/>
    <w:rsid w:val="00D56C0A"/>
    <w:rsid w:val="00D56CF7"/>
    <w:rsid w:val="00D571E7"/>
    <w:rsid w:val="00D5756C"/>
    <w:rsid w:val="00D5758A"/>
    <w:rsid w:val="00D575A7"/>
    <w:rsid w:val="00D57688"/>
    <w:rsid w:val="00D57A7D"/>
    <w:rsid w:val="00D57B34"/>
    <w:rsid w:val="00D57BDC"/>
    <w:rsid w:val="00D57C12"/>
    <w:rsid w:val="00D57E5C"/>
    <w:rsid w:val="00D57E63"/>
    <w:rsid w:val="00D601F6"/>
    <w:rsid w:val="00D603D6"/>
    <w:rsid w:val="00D60536"/>
    <w:rsid w:val="00D607C9"/>
    <w:rsid w:val="00D6090F"/>
    <w:rsid w:val="00D60B20"/>
    <w:rsid w:val="00D60D03"/>
    <w:rsid w:val="00D60DCD"/>
    <w:rsid w:val="00D61105"/>
    <w:rsid w:val="00D61640"/>
    <w:rsid w:val="00D61785"/>
    <w:rsid w:val="00D61A95"/>
    <w:rsid w:val="00D61B1F"/>
    <w:rsid w:val="00D61B85"/>
    <w:rsid w:val="00D620F3"/>
    <w:rsid w:val="00D6222F"/>
    <w:rsid w:val="00D62270"/>
    <w:rsid w:val="00D624FB"/>
    <w:rsid w:val="00D62AEE"/>
    <w:rsid w:val="00D62DEA"/>
    <w:rsid w:val="00D639EF"/>
    <w:rsid w:val="00D63A55"/>
    <w:rsid w:val="00D63F6C"/>
    <w:rsid w:val="00D6429F"/>
    <w:rsid w:val="00D6455E"/>
    <w:rsid w:val="00D64785"/>
    <w:rsid w:val="00D649C6"/>
    <w:rsid w:val="00D64B53"/>
    <w:rsid w:val="00D64CC2"/>
    <w:rsid w:val="00D64DA5"/>
    <w:rsid w:val="00D64DAD"/>
    <w:rsid w:val="00D65520"/>
    <w:rsid w:val="00D6596A"/>
    <w:rsid w:val="00D65A93"/>
    <w:rsid w:val="00D65C0D"/>
    <w:rsid w:val="00D65D4D"/>
    <w:rsid w:val="00D65E6E"/>
    <w:rsid w:val="00D65F3C"/>
    <w:rsid w:val="00D65F91"/>
    <w:rsid w:val="00D66110"/>
    <w:rsid w:val="00D66432"/>
    <w:rsid w:val="00D66589"/>
    <w:rsid w:val="00D665E8"/>
    <w:rsid w:val="00D66653"/>
    <w:rsid w:val="00D66AFE"/>
    <w:rsid w:val="00D66E08"/>
    <w:rsid w:val="00D66EF6"/>
    <w:rsid w:val="00D66EF9"/>
    <w:rsid w:val="00D67056"/>
    <w:rsid w:val="00D671C6"/>
    <w:rsid w:val="00D67B2C"/>
    <w:rsid w:val="00D67E57"/>
    <w:rsid w:val="00D67F27"/>
    <w:rsid w:val="00D6ED12"/>
    <w:rsid w:val="00D700EF"/>
    <w:rsid w:val="00D701EC"/>
    <w:rsid w:val="00D7048E"/>
    <w:rsid w:val="00D70791"/>
    <w:rsid w:val="00D70831"/>
    <w:rsid w:val="00D70A4E"/>
    <w:rsid w:val="00D7102B"/>
    <w:rsid w:val="00D712E7"/>
    <w:rsid w:val="00D713F9"/>
    <w:rsid w:val="00D71733"/>
    <w:rsid w:val="00D719A1"/>
    <w:rsid w:val="00D71C04"/>
    <w:rsid w:val="00D71CA1"/>
    <w:rsid w:val="00D71D21"/>
    <w:rsid w:val="00D72214"/>
    <w:rsid w:val="00D72599"/>
    <w:rsid w:val="00D726AD"/>
    <w:rsid w:val="00D727F8"/>
    <w:rsid w:val="00D72EE9"/>
    <w:rsid w:val="00D72F2D"/>
    <w:rsid w:val="00D73EB3"/>
    <w:rsid w:val="00D73FC4"/>
    <w:rsid w:val="00D7416C"/>
    <w:rsid w:val="00D743F0"/>
    <w:rsid w:val="00D74626"/>
    <w:rsid w:val="00D747ED"/>
    <w:rsid w:val="00D74867"/>
    <w:rsid w:val="00D74CDC"/>
    <w:rsid w:val="00D75144"/>
    <w:rsid w:val="00D752F5"/>
    <w:rsid w:val="00D75337"/>
    <w:rsid w:val="00D753E2"/>
    <w:rsid w:val="00D7551F"/>
    <w:rsid w:val="00D755CF"/>
    <w:rsid w:val="00D75643"/>
    <w:rsid w:val="00D756AC"/>
    <w:rsid w:val="00D7586C"/>
    <w:rsid w:val="00D75CBC"/>
    <w:rsid w:val="00D75DD2"/>
    <w:rsid w:val="00D765FA"/>
    <w:rsid w:val="00D769C6"/>
    <w:rsid w:val="00D7729C"/>
    <w:rsid w:val="00D7731B"/>
    <w:rsid w:val="00D773C1"/>
    <w:rsid w:val="00D77511"/>
    <w:rsid w:val="00D77846"/>
    <w:rsid w:val="00D77EBB"/>
    <w:rsid w:val="00D8040B"/>
    <w:rsid w:val="00D804D0"/>
    <w:rsid w:val="00D806EF"/>
    <w:rsid w:val="00D8117F"/>
    <w:rsid w:val="00D811F0"/>
    <w:rsid w:val="00D81282"/>
    <w:rsid w:val="00D81395"/>
    <w:rsid w:val="00D813D8"/>
    <w:rsid w:val="00D813ED"/>
    <w:rsid w:val="00D81519"/>
    <w:rsid w:val="00D81DF4"/>
    <w:rsid w:val="00D820E7"/>
    <w:rsid w:val="00D821B0"/>
    <w:rsid w:val="00D8227E"/>
    <w:rsid w:val="00D823A9"/>
    <w:rsid w:val="00D82499"/>
    <w:rsid w:val="00D826EE"/>
    <w:rsid w:val="00D82BF5"/>
    <w:rsid w:val="00D82DB0"/>
    <w:rsid w:val="00D82F2A"/>
    <w:rsid w:val="00D830AC"/>
    <w:rsid w:val="00D83191"/>
    <w:rsid w:val="00D83554"/>
    <w:rsid w:val="00D835E5"/>
    <w:rsid w:val="00D837C1"/>
    <w:rsid w:val="00D83839"/>
    <w:rsid w:val="00D83DEC"/>
    <w:rsid w:val="00D8432A"/>
    <w:rsid w:val="00D8468F"/>
    <w:rsid w:val="00D846B6"/>
    <w:rsid w:val="00D84DD4"/>
    <w:rsid w:val="00D84F07"/>
    <w:rsid w:val="00D852B4"/>
    <w:rsid w:val="00D8566E"/>
    <w:rsid w:val="00D85755"/>
    <w:rsid w:val="00D859C8"/>
    <w:rsid w:val="00D85C0F"/>
    <w:rsid w:val="00D85CB0"/>
    <w:rsid w:val="00D85E50"/>
    <w:rsid w:val="00D860BB"/>
    <w:rsid w:val="00D867DE"/>
    <w:rsid w:val="00D8687B"/>
    <w:rsid w:val="00D86893"/>
    <w:rsid w:val="00D86DCA"/>
    <w:rsid w:val="00D86E1D"/>
    <w:rsid w:val="00D87336"/>
    <w:rsid w:val="00D87462"/>
    <w:rsid w:val="00D875EA"/>
    <w:rsid w:val="00D877D1"/>
    <w:rsid w:val="00D87BDB"/>
    <w:rsid w:val="00D87DD4"/>
    <w:rsid w:val="00D8F57C"/>
    <w:rsid w:val="00D900C4"/>
    <w:rsid w:val="00D90509"/>
    <w:rsid w:val="00D90975"/>
    <w:rsid w:val="00D90C30"/>
    <w:rsid w:val="00D90F1E"/>
    <w:rsid w:val="00D916FF"/>
    <w:rsid w:val="00D91841"/>
    <w:rsid w:val="00D918F8"/>
    <w:rsid w:val="00D922BD"/>
    <w:rsid w:val="00D922CE"/>
    <w:rsid w:val="00D92617"/>
    <w:rsid w:val="00D92FE3"/>
    <w:rsid w:val="00D931FC"/>
    <w:rsid w:val="00D932B4"/>
    <w:rsid w:val="00D933AA"/>
    <w:rsid w:val="00D933B1"/>
    <w:rsid w:val="00D93B0A"/>
    <w:rsid w:val="00D93F5B"/>
    <w:rsid w:val="00D941B8"/>
    <w:rsid w:val="00D94218"/>
    <w:rsid w:val="00D943FC"/>
    <w:rsid w:val="00D9487A"/>
    <w:rsid w:val="00D948E3"/>
    <w:rsid w:val="00D94CB6"/>
    <w:rsid w:val="00D951DA"/>
    <w:rsid w:val="00D95301"/>
    <w:rsid w:val="00D9548A"/>
    <w:rsid w:val="00D95AAB"/>
    <w:rsid w:val="00D95B11"/>
    <w:rsid w:val="00D95CD8"/>
    <w:rsid w:val="00D95D86"/>
    <w:rsid w:val="00D95E9D"/>
    <w:rsid w:val="00D95EA7"/>
    <w:rsid w:val="00D9622A"/>
    <w:rsid w:val="00D96340"/>
    <w:rsid w:val="00D963B7"/>
    <w:rsid w:val="00D96A19"/>
    <w:rsid w:val="00D97104"/>
    <w:rsid w:val="00D97350"/>
    <w:rsid w:val="00D97666"/>
    <w:rsid w:val="00D9767E"/>
    <w:rsid w:val="00D977AA"/>
    <w:rsid w:val="00D97A5E"/>
    <w:rsid w:val="00D97D95"/>
    <w:rsid w:val="00D97F1C"/>
    <w:rsid w:val="00DA01E3"/>
    <w:rsid w:val="00DA021B"/>
    <w:rsid w:val="00DA0260"/>
    <w:rsid w:val="00DA041C"/>
    <w:rsid w:val="00DA068D"/>
    <w:rsid w:val="00DA08D8"/>
    <w:rsid w:val="00DA08F6"/>
    <w:rsid w:val="00DA0C88"/>
    <w:rsid w:val="00DA0E35"/>
    <w:rsid w:val="00DA1060"/>
    <w:rsid w:val="00DA1A79"/>
    <w:rsid w:val="00DA1AD9"/>
    <w:rsid w:val="00DA1E34"/>
    <w:rsid w:val="00DA2189"/>
    <w:rsid w:val="00DA24B3"/>
    <w:rsid w:val="00DA24DE"/>
    <w:rsid w:val="00DA28BF"/>
    <w:rsid w:val="00DA2F76"/>
    <w:rsid w:val="00DA33C0"/>
    <w:rsid w:val="00DA3759"/>
    <w:rsid w:val="00DA3845"/>
    <w:rsid w:val="00DA391F"/>
    <w:rsid w:val="00DA397D"/>
    <w:rsid w:val="00DA3B20"/>
    <w:rsid w:val="00DA3B71"/>
    <w:rsid w:val="00DA406E"/>
    <w:rsid w:val="00DA4134"/>
    <w:rsid w:val="00DA418E"/>
    <w:rsid w:val="00DA419B"/>
    <w:rsid w:val="00DA4304"/>
    <w:rsid w:val="00DA44E8"/>
    <w:rsid w:val="00DA48C8"/>
    <w:rsid w:val="00DA4CAD"/>
    <w:rsid w:val="00DA4DF4"/>
    <w:rsid w:val="00DA5175"/>
    <w:rsid w:val="00DA5766"/>
    <w:rsid w:val="00DA576E"/>
    <w:rsid w:val="00DA60BB"/>
    <w:rsid w:val="00DA6229"/>
    <w:rsid w:val="00DA6380"/>
    <w:rsid w:val="00DA6427"/>
    <w:rsid w:val="00DA642D"/>
    <w:rsid w:val="00DA65CD"/>
    <w:rsid w:val="00DA66DA"/>
    <w:rsid w:val="00DA6AAB"/>
    <w:rsid w:val="00DA6E32"/>
    <w:rsid w:val="00DA73D2"/>
    <w:rsid w:val="00DA749E"/>
    <w:rsid w:val="00DA76FB"/>
    <w:rsid w:val="00DA7AB1"/>
    <w:rsid w:val="00DA7BEA"/>
    <w:rsid w:val="00DA7BF4"/>
    <w:rsid w:val="00DA7C5F"/>
    <w:rsid w:val="00DA7E21"/>
    <w:rsid w:val="00DA7F3A"/>
    <w:rsid w:val="00DA7F6B"/>
    <w:rsid w:val="00DA7F75"/>
    <w:rsid w:val="00DB010A"/>
    <w:rsid w:val="00DB022C"/>
    <w:rsid w:val="00DB04D9"/>
    <w:rsid w:val="00DB0619"/>
    <w:rsid w:val="00DB0750"/>
    <w:rsid w:val="00DB0880"/>
    <w:rsid w:val="00DB0913"/>
    <w:rsid w:val="00DB0B04"/>
    <w:rsid w:val="00DB0DE4"/>
    <w:rsid w:val="00DB0FF9"/>
    <w:rsid w:val="00DB139C"/>
    <w:rsid w:val="00DB1C0A"/>
    <w:rsid w:val="00DB1CDC"/>
    <w:rsid w:val="00DB1DDB"/>
    <w:rsid w:val="00DB1E91"/>
    <w:rsid w:val="00DB2340"/>
    <w:rsid w:val="00DB24E5"/>
    <w:rsid w:val="00DB2622"/>
    <w:rsid w:val="00DB275B"/>
    <w:rsid w:val="00DB2FF5"/>
    <w:rsid w:val="00DB3155"/>
    <w:rsid w:val="00DB32E5"/>
    <w:rsid w:val="00DB36A5"/>
    <w:rsid w:val="00DB3788"/>
    <w:rsid w:val="00DB3AA4"/>
    <w:rsid w:val="00DB3E46"/>
    <w:rsid w:val="00DB4473"/>
    <w:rsid w:val="00DB47B5"/>
    <w:rsid w:val="00DB4F89"/>
    <w:rsid w:val="00DB5081"/>
    <w:rsid w:val="00DB5346"/>
    <w:rsid w:val="00DB56D6"/>
    <w:rsid w:val="00DB5A02"/>
    <w:rsid w:val="00DB61A3"/>
    <w:rsid w:val="00DB61DC"/>
    <w:rsid w:val="00DB623D"/>
    <w:rsid w:val="00DB649F"/>
    <w:rsid w:val="00DB65BB"/>
    <w:rsid w:val="00DB6649"/>
    <w:rsid w:val="00DB66F1"/>
    <w:rsid w:val="00DB6A4F"/>
    <w:rsid w:val="00DB6D78"/>
    <w:rsid w:val="00DB703D"/>
    <w:rsid w:val="00DB70E5"/>
    <w:rsid w:val="00DB7516"/>
    <w:rsid w:val="00DB766E"/>
    <w:rsid w:val="00DB7B42"/>
    <w:rsid w:val="00DB7F06"/>
    <w:rsid w:val="00DC067B"/>
    <w:rsid w:val="00DC0987"/>
    <w:rsid w:val="00DC0A3E"/>
    <w:rsid w:val="00DC0B9B"/>
    <w:rsid w:val="00DC11CE"/>
    <w:rsid w:val="00DC139B"/>
    <w:rsid w:val="00DC15D4"/>
    <w:rsid w:val="00DC15F3"/>
    <w:rsid w:val="00DC1721"/>
    <w:rsid w:val="00DC225A"/>
    <w:rsid w:val="00DC255C"/>
    <w:rsid w:val="00DC265C"/>
    <w:rsid w:val="00DC270B"/>
    <w:rsid w:val="00DC2884"/>
    <w:rsid w:val="00DC2BC2"/>
    <w:rsid w:val="00DC2D6C"/>
    <w:rsid w:val="00DC2E59"/>
    <w:rsid w:val="00DC2F1F"/>
    <w:rsid w:val="00DC2F82"/>
    <w:rsid w:val="00DC3168"/>
    <w:rsid w:val="00DC3532"/>
    <w:rsid w:val="00DC3A52"/>
    <w:rsid w:val="00DC3DEE"/>
    <w:rsid w:val="00DC47C6"/>
    <w:rsid w:val="00DC4904"/>
    <w:rsid w:val="00DC4948"/>
    <w:rsid w:val="00DC4AAF"/>
    <w:rsid w:val="00DC4C2B"/>
    <w:rsid w:val="00DC4F3C"/>
    <w:rsid w:val="00DC4FF9"/>
    <w:rsid w:val="00DC5039"/>
    <w:rsid w:val="00DC5061"/>
    <w:rsid w:val="00DC5089"/>
    <w:rsid w:val="00DC5142"/>
    <w:rsid w:val="00DC5229"/>
    <w:rsid w:val="00DC5256"/>
    <w:rsid w:val="00DC55E2"/>
    <w:rsid w:val="00DC5751"/>
    <w:rsid w:val="00DC5BA7"/>
    <w:rsid w:val="00DC5E49"/>
    <w:rsid w:val="00DC5EDB"/>
    <w:rsid w:val="00DC6017"/>
    <w:rsid w:val="00DC6446"/>
    <w:rsid w:val="00DC7139"/>
    <w:rsid w:val="00DC75FB"/>
    <w:rsid w:val="00DC7D4C"/>
    <w:rsid w:val="00DD0136"/>
    <w:rsid w:val="00DD061E"/>
    <w:rsid w:val="00DD0902"/>
    <w:rsid w:val="00DD09FB"/>
    <w:rsid w:val="00DD0C2B"/>
    <w:rsid w:val="00DD0D90"/>
    <w:rsid w:val="00DD10DA"/>
    <w:rsid w:val="00DD172B"/>
    <w:rsid w:val="00DD1AEF"/>
    <w:rsid w:val="00DD1B09"/>
    <w:rsid w:val="00DD1BF0"/>
    <w:rsid w:val="00DD1C64"/>
    <w:rsid w:val="00DD1CBD"/>
    <w:rsid w:val="00DD26FC"/>
    <w:rsid w:val="00DD278D"/>
    <w:rsid w:val="00DD2868"/>
    <w:rsid w:val="00DD298F"/>
    <w:rsid w:val="00DD2A1E"/>
    <w:rsid w:val="00DD2B43"/>
    <w:rsid w:val="00DD2B6A"/>
    <w:rsid w:val="00DD2B93"/>
    <w:rsid w:val="00DD2CFC"/>
    <w:rsid w:val="00DD2E0F"/>
    <w:rsid w:val="00DD2E38"/>
    <w:rsid w:val="00DD2F51"/>
    <w:rsid w:val="00DD2F7A"/>
    <w:rsid w:val="00DD39C1"/>
    <w:rsid w:val="00DD3AC7"/>
    <w:rsid w:val="00DD3E40"/>
    <w:rsid w:val="00DD4035"/>
    <w:rsid w:val="00DD40DF"/>
    <w:rsid w:val="00DD441A"/>
    <w:rsid w:val="00DD4AC5"/>
    <w:rsid w:val="00DD4ACD"/>
    <w:rsid w:val="00DD4BB2"/>
    <w:rsid w:val="00DD4C57"/>
    <w:rsid w:val="00DD4F57"/>
    <w:rsid w:val="00DD4FEE"/>
    <w:rsid w:val="00DD52ED"/>
    <w:rsid w:val="00DD5C3D"/>
    <w:rsid w:val="00DD5F7C"/>
    <w:rsid w:val="00DD6131"/>
    <w:rsid w:val="00DD6370"/>
    <w:rsid w:val="00DD6477"/>
    <w:rsid w:val="00DD647B"/>
    <w:rsid w:val="00DD653A"/>
    <w:rsid w:val="00DD6A6C"/>
    <w:rsid w:val="00DD6EBB"/>
    <w:rsid w:val="00DD75D8"/>
    <w:rsid w:val="00DD75DB"/>
    <w:rsid w:val="00DD7912"/>
    <w:rsid w:val="00DD7A40"/>
    <w:rsid w:val="00DD7AC6"/>
    <w:rsid w:val="00DD7C6A"/>
    <w:rsid w:val="00DD7C7C"/>
    <w:rsid w:val="00DD7D1A"/>
    <w:rsid w:val="00DD7E9F"/>
    <w:rsid w:val="00DE0168"/>
    <w:rsid w:val="00DE0230"/>
    <w:rsid w:val="00DE0674"/>
    <w:rsid w:val="00DE07C1"/>
    <w:rsid w:val="00DE0AAC"/>
    <w:rsid w:val="00DE0F38"/>
    <w:rsid w:val="00DE1084"/>
    <w:rsid w:val="00DE1158"/>
    <w:rsid w:val="00DE1766"/>
    <w:rsid w:val="00DE17BB"/>
    <w:rsid w:val="00DE1889"/>
    <w:rsid w:val="00DE18B6"/>
    <w:rsid w:val="00DE1E5E"/>
    <w:rsid w:val="00DE20D8"/>
    <w:rsid w:val="00DE21D2"/>
    <w:rsid w:val="00DE2782"/>
    <w:rsid w:val="00DE27BD"/>
    <w:rsid w:val="00DE290B"/>
    <w:rsid w:val="00DE2B7D"/>
    <w:rsid w:val="00DE2DF4"/>
    <w:rsid w:val="00DE31C4"/>
    <w:rsid w:val="00DE31CA"/>
    <w:rsid w:val="00DE34C1"/>
    <w:rsid w:val="00DE351B"/>
    <w:rsid w:val="00DE38F1"/>
    <w:rsid w:val="00DE3E4B"/>
    <w:rsid w:val="00DE3FB6"/>
    <w:rsid w:val="00DE3FE4"/>
    <w:rsid w:val="00DE42AB"/>
    <w:rsid w:val="00DE4840"/>
    <w:rsid w:val="00DE4B7B"/>
    <w:rsid w:val="00DE4C11"/>
    <w:rsid w:val="00DE542B"/>
    <w:rsid w:val="00DE54A8"/>
    <w:rsid w:val="00DE561E"/>
    <w:rsid w:val="00DE57F3"/>
    <w:rsid w:val="00DE5CA2"/>
    <w:rsid w:val="00DE5F71"/>
    <w:rsid w:val="00DE60EE"/>
    <w:rsid w:val="00DE60FA"/>
    <w:rsid w:val="00DE634F"/>
    <w:rsid w:val="00DE636E"/>
    <w:rsid w:val="00DE69FB"/>
    <w:rsid w:val="00DE6B95"/>
    <w:rsid w:val="00DE6BA9"/>
    <w:rsid w:val="00DE6DF6"/>
    <w:rsid w:val="00DE705A"/>
    <w:rsid w:val="00DE7204"/>
    <w:rsid w:val="00DE73ED"/>
    <w:rsid w:val="00DE740E"/>
    <w:rsid w:val="00DE75B7"/>
    <w:rsid w:val="00DE760F"/>
    <w:rsid w:val="00DE7C7A"/>
    <w:rsid w:val="00DE7F25"/>
    <w:rsid w:val="00DF000B"/>
    <w:rsid w:val="00DF0252"/>
    <w:rsid w:val="00DF055C"/>
    <w:rsid w:val="00DF0585"/>
    <w:rsid w:val="00DF0A85"/>
    <w:rsid w:val="00DF0B44"/>
    <w:rsid w:val="00DF0EEF"/>
    <w:rsid w:val="00DF0F48"/>
    <w:rsid w:val="00DF10CB"/>
    <w:rsid w:val="00DF1269"/>
    <w:rsid w:val="00DF133E"/>
    <w:rsid w:val="00DF145D"/>
    <w:rsid w:val="00DF16E9"/>
    <w:rsid w:val="00DF1882"/>
    <w:rsid w:val="00DF18E9"/>
    <w:rsid w:val="00DF1962"/>
    <w:rsid w:val="00DF1E14"/>
    <w:rsid w:val="00DF1F1D"/>
    <w:rsid w:val="00DF26A1"/>
    <w:rsid w:val="00DF2865"/>
    <w:rsid w:val="00DF2A5B"/>
    <w:rsid w:val="00DF2F39"/>
    <w:rsid w:val="00DF3030"/>
    <w:rsid w:val="00DF3096"/>
    <w:rsid w:val="00DF3265"/>
    <w:rsid w:val="00DF3A3D"/>
    <w:rsid w:val="00DF3CF9"/>
    <w:rsid w:val="00DF4320"/>
    <w:rsid w:val="00DF43CA"/>
    <w:rsid w:val="00DF471B"/>
    <w:rsid w:val="00DF4820"/>
    <w:rsid w:val="00DF4A5D"/>
    <w:rsid w:val="00DF4C05"/>
    <w:rsid w:val="00DF502C"/>
    <w:rsid w:val="00DF51C8"/>
    <w:rsid w:val="00DF547D"/>
    <w:rsid w:val="00DF5DBE"/>
    <w:rsid w:val="00DF5E1D"/>
    <w:rsid w:val="00DF5E6E"/>
    <w:rsid w:val="00DF6198"/>
    <w:rsid w:val="00DF6298"/>
    <w:rsid w:val="00DF63D1"/>
    <w:rsid w:val="00DF72AD"/>
    <w:rsid w:val="00DF7662"/>
    <w:rsid w:val="00E003DD"/>
    <w:rsid w:val="00E008B5"/>
    <w:rsid w:val="00E00AF0"/>
    <w:rsid w:val="00E00E79"/>
    <w:rsid w:val="00E00EBC"/>
    <w:rsid w:val="00E00FB2"/>
    <w:rsid w:val="00E012EA"/>
    <w:rsid w:val="00E01427"/>
    <w:rsid w:val="00E0150E"/>
    <w:rsid w:val="00E016FE"/>
    <w:rsid w:val="00E01C45"/>
    <w:rsid w:val="00E02306"/>
    <w:rsid w:val="00E02802"/>
    <w:rsid w:val="00E02CB1"/>
    <w:rsid w:val="00E02DA6"/>
    <w:rsid w:val="00E02FE8"/>
    <w:rsid w:val="00E037DF"/>
    <w:rsid w:val="00E038D1"/>
    <w:rsid w:val="00E03F38"/>
    <w:rsid w:val="00E04024"/>
    <w:rsid w:val="00E04496"/>
    <w:rsid w:val="00E04526"/>
    <w:rsid w:val="00E04C55"/>
    <w:rsid w:val="00E04D0A"/>
    <w:rsid w:val="00E04E9C"/>
    <w:rsid w:val="00E050F7"/>
    <w:rsid w:val="00E05114"/>
    <w:rsid w:val="00E05756"/>
    <w:rsid w:val="00E058C6"/>
    <w:rsid w:val="00E05EF4"/>
    <w:rsid w:val="00E06099"/>
    <w:rsid w:val="00E06916"/>
    <w:rsid w:val="00E06A3D"/>
    <w:rsid w:val="00E06A9F"/>
    <w:rsid w:val="00E07A9D"/>
    <w:rsid w:val="00E07D3E"/>
    <w:rsid w:val="00E07F57"/>
    <w:rsid w:val="00E10446"/>
    <w:rsid w:val="00E10487"/>
    <w:rsid w:val="00E1048D"/>
    <w:rsid w:val="00E10592"/>
    <w:rsid w:val="00E107C1"/>
    <w:rsid w:val="00E107E0"/>
    <w:rsid w:val="00E10959"/>
    <w:rsid w:val="00E10FCA"/>
    <w:rsid w:val="00E113E6"/>
    <w:rsid w:val="00E115DB"/>
    <w:rsid w:val="00E11959"/>
    <w:rsid w:val="00E1198F"/>
    <w:rsid w:val="00E119BD"/>
    <w:rsid w:val="00E11ACF"/>
    <w:rsid w:val="00E11BA0"/>
    <w:rsid w:val="00E12147"/>
    <w:rsid w:val="00E121DF"/>
    <w:rsid w:val="00E12595"/>
    <w:rsid w:val="00E129DE"/>
    <w:rsid w:val="00E13122"/>
    <w:rsid w:val="00E13208"/>
    <w:rsid w:val="00E1328C"/>
    <w:rsid w:val="00E13320"/>
    <w:rsid w:val="00E1367C"/>
    <w:rsid w:val="00E138DA"/>
    <w:rsid w:val="00E1414C"/>
    <w:rsid w:val="00E14373"/>
    <w:rsid w:val="00E14742"/>
    <w:rsid w:val="00E149B3"/>
    <w:rsid w:val="00E15138"/>
    <w:rsid w:val="00E151B1"/>
    <w:rsid w:val="00E15574"/>
    <w:rsid w:val="00E1562F"/>
    <w:rsid w:val="00E15DC8"/>
    <w:rsid w:val="00E15E67"/>
    <w:rsid w:val="00E15F3C"/>
    <w:rsid w:val="00E16463"/>
    <w:rsid w:val="00E167D8"/>
    <w:rsid w:val="00E16C2F"/>
    <w:rsid w:val="00E16CC4"/>
    <w:rsid w:val="00E16EA6"/>
    <w:rsid w:val="00E170B4"/>
    <w:rsid w:val="00E17577"/>
    <w:rsid w:val="00E176C3"/>
    <w:rsid w:val="00E17807"/>
    <w:rsid w:val="00E17B84"/>
    <w:rsid w:val="00E20186"/>
    <w:rsid w:val="00E20460"/>
    <w:rsid w:val="00E205C3"/>
    <w:rsid w:val="00E20DE3"/>
    <w:rsid w:val="00E20EA9"/>
    <w:rsid w:val="00E210AF"/>
    <w:rsid w:val="00E217E8"/>
    <w:rsid w:val="00E21B72"/>
    <w:rsid w:val="00E2204A"/>
    <w:rsid w:val="00E221E6"/>
    <w:rsid w:val="00E22781"/>
    <w:rsid w:val="00E230EE"/>
    <w:rsid w:val="00E231FB"/>
    <w:rsid w:val="00E2328E"/>
    <w:rsid w:val="00E233E0"/>
    <w:rsid w:val="00E234E4"/>
    <w:rsid w:val="00E23BCB"/>
    <w:rsid w:val="00E23CA1"/>
    <w:rsid w:val="00E23D15"/>
    <w:rsid w:val="00E23DC6"/>
    <w:rsid w:val="00E24962"/>
    <w:rsid w:val="00E24FF2"/>
    <w:rsid w:val="00E2501D"/>
    <w:rsid w:val="00E25180"/>
    <w:rsid w:val="00E258B8"/>
    <w:rsid w:val="00E2597E"/>
    <w:rsid w:val="00E25D81"/>
    <w:rsid w:val="00E25E65"/>
    <w:rsid w:val="00E2665C"/>
    <w:rsid w:val="00E26B05"/>
    <w:rsid w:val="00E2713F"/>
    <w:rsid w:val="00E2731C"/>
    <w:rsid w:val="00E274F8"/>
    <w:rsid w:val="00E27A88"/>
    <w:rsid w:val="00E27D46"/>
    <w:rsid w:val="00E302B5"/>
    <w:rsid w:val="00E304D2"/>
    <w:rsid w:val="00E307D5"/>
    <w:rsid w:val="00E30BD2"/>
    <w:rsid w:val="00E30E40"/>
    <w:rsid w:val="00E30ECF"/>
    <w:rsid w:val="00E31006"/>
    <w:rsid w:val="00E31096"/>
    <w:rsid w:val="00E310EC"/>
    <w:rsid w:val="00E312BD"/>
    <w:rsid w:val="00E313FA"/>
    <w:rsid w:val="00E315A2"/>
    <w:rsid w:val="00E31C5C"/>
    <w:rsid w:val="00E31CC9"/>
    <w:rsid w:val="00E31D13"/>
    <w:rsid w:val="00E32075"/>
    <w:rsid w:val="00E32122"/>
    <w:rsid w:val="00E32264"/>
    <w:rsid w:val="00E32390"/>
    <w:rsid w:val="00E32482"/>
    <w:rsid w:val="00E326D6"/>
    <w:rsid w:val="00E328F2"/>
    <w:rsid w:val="00E32A61"/>
    <w:rsid w:val="00E32D08"/>
    <w:rsid w:val="00E32DDA"/>
    <w:rsid w:val="00E32E7B"/>
    <w:rsid w:val="00E33440"/>
    <w:rsid w:val="00E3346F"/>
    <w:rsid w:val="00E3362F"/>
    <w:rsid w:val="00E33917"/>
    <w:rsid w:val="00E33A55"/>
    <w:rsid w:val="00E33D5B"/>
    <w:rsid w:val="00E340F7"/>
    <w:rsid w:val="00E34165"/>
    <w:rsid w:val="00E3443F"/>
    <w:rsid w:val="00E3449E"/>
    <w:rsid w:val="00E34A80"/>
    <w:rsid w:val="00E34D82"/>
    <w:rsid w:val="00E34EF9"/>
    <w:rsid w:val="00E35064"/>
    <w:rsid w:val="00E355BF"/>
    <w:rsid w:val="00E357BC"/>
    <w:rsid w:val="00E35842"/>
    <w:rsid w:val="00E35A1A"/>
    <w:rsid w:val="00E36212"/>
    <w:rsid w:val="00E36242"/>
    <w:rsid w:val="00E3633F"/>
    <w:rsid w:val="00E36430"/>
    <w:rsid w:val="00E3652A"/>
    <w:rsid w:val="00E36531"/>
    <w:rsid w:val="00E36634"/>
    <w:rsid w:val="00E3699A"/>
    <w:rsid w:val="00E36EB5"/>
    <w:rsid w:val="00E3766B"/>
    <w:rsid w:val="00E379DF"/>
    <w:rsid w:val="00E37AC6"/>
    <w:rsid w:val="00E37C8D"/>
    <w:rsid w:val="00E37D0C"/>
    <w:rsid w:val="00E4003A"/>
    <w:rsid w:val="00E4026F"/>
    <w:rsid w:val="00E402AA"/>
    <w:rsid w:val="00E4031F"/>
    <w:rsid w:val="00E404B1"/>
    <w:rsid w:val="00E40574"/>
    <w:rsid w:val="00E40CD9"/>
    <w:rsid w:val="00E413B7"/>
    <w:rsid w:val="00E414B8"/>
    <w:rsid w:val="00E41BDC"/>
    <w:rsid w:val="00E41D06"/>
    <w:rsid w:val="00E41D45"/>
    <w:rsid w:val="00E41D68"/>
    <w:rsid w:val="00E41F04"/>
    <w:rsid w:val="00E42354"/>
    <w:rsid w:val="00E425FF"/>
    <w:rsid w:val="00E42771"/>
    <w:rsid w:val="00E4284D"/>
    <w:rsid w:val="00E42C76"/>
    <w:rsid w:val="00E42C97"/>
    <w:rsid w:val="00E42DAD"/>
    <w:rsid w:val="00E4314F"/>
    <w:rsid w:val="00E436BB"/>
    <w:rsid w:val="00E436C1"/>
    <w:rsid w:val="00E439A3"/>
    <w:rsid w:val="00E43B3E"/>
    <w:rsid w:val="00E43D59"/>
    <w:rsid w:val="00E44336"/>
    <w:rsid w:val="00E44369"/>
    <w:rsid w:val="00E44490"/>
    <w:rsid w:val="00E44678"/>
    <w:rsid w:val="00E446CF"/>
    <w:rsid w:val="00E44708"/>
    <w:rsid w:val="00E44927"/>
    <w:rsid w:val="00E44C85"/>
    <w:rsid w:val="00E44F5C"/>
    <w:rsid w:val="00E45291"/>
    <w:rsid w:val="00E453E0"/>
    <w:rsid w:val="00E458C2"/>
    <w:rsid w:val="00E45960"/>
    <w:rsid w:val="00E45A99"/>
    <w:rsid w:val="00E45ACB"/>
    <w:rsid w:val="00E45D8D"/>
    <w:rsid w:val="00E45DD8"/>
    <w:rsid w:val="00E460BE"/>
    <w:rsid w:val="00E461D8"/>
    <w:rsid w:val="00E46335"/>
    <w:rsid w:val="00E4656C"/>
    <w:rsid w:val="00E46583"/>
    <w:rsid w:val="00E46805"/>
    <w:rsid w:val="00E46C1D"/>
    <w:rsid w:val="00E46E57"/>
    <w:rsid w:val="00E46FB0"/>
    <w:rsid w:val="00E471A9"/>
    <w:rsid w:val="00E47576"/>
    <w:rsid w:val="00E47B93"/>
    <w:rsid w:val="00E47BAE"/>
    <w:rsid w:val="00E47C2B"/>
    <w:rsid w:val="00E47C58"/>
    <w:rsid w:val="00E50671"/>
    <w:rsid w:val="00E507DA"/>
    <w:rsid w:val="00E5093E"/>
    <w:rsid w:val="00E50A9C"/>
    <w:rsid w:val="00E50AA2"/>
    <w:rsid w:val="00E50B67"/>
    <w:rsid w:val="00E5104D"/>
    <w:rsid w:val="00E5176F"/>
    <w:rsid w:val="00E517D0"/>
    <w:rsid w:val="00E51BF4"/>
    <w:rsid w:val="00E51BFE"/>
    <w:rsid w:val="00E5235C"/>
    <w:rsid w:val="00E5253A"/>
    <w:rsid w:val="00E52A87"/>
    <w:rsid w:val="00E52B32"/>
    <w:rsid w:val="00E52F08"/>
    <w:rsid w:val="00E533E2"/>
    <w:rsid w:val="00E535F7"/>
    <w:rsid w:val="00E536FC"/>
    <w:rsid w:val="00E5396D"/>
    <w:rsid w:val="00E53E4D"/>
    <w:rsid w:val="00E53FB3"/>
    <w:rsid w:val="00E542D7"/>
    <w:rsid w:val="00E54456"/>
    <w:rsid w:val="00E5451F"/>
    <w:rsid w:val="00E54869"/>
    <w:rsid w:val="00E54BFA"/>
    <w:rsid w:val="00E550C5"/>
    <w:rsid w:val="00E55864"/>
    <w:rsid w:val="00E55D1A"/>
    <w:rsid w:val="00E5614A"/>
    <w:rsid w:val="00E56526"/>
    <w:rsid w:val="00E56777"/>
    <w:rsid w:val="00E56C4C"/>
    <w:rsid w:val="00E56F84"/>
    <w:rsid w:val="00E574FC"/>
    <w:rsid w:val="00E57674"/>
    <w:rsid w:val="00E57C26"/>
    <w:rsid w:val="00E57E33"/>
    <w:rsid w:val="00E601A2"/>
    <w:rsid w:val="00E60280"/>
    <w:rsid w:val="00E6034D"/>
    <w:rsid w:val="00E60420"/>
    <w:rsid w:val="00E6050E"/>
    <w:rsid w:val="00E60712"/>
    <w:rsid w:val="00E60739"/>
    <w:rsid w:val="00E6095F"/>
    <w:rsid w:val="00E609D8"/>
    <w:rsid w:val="00E60C0E"/>
    <w:rsid w:val="00E60F84"/>
    <w:rsid w:val="00E611EE"/>
    <w:rsid w:val="00E61370"/>
    <w:rsid w:val="00E61390"/>
    <w:rsid w:val="00E616A2"/>
    <w:rsid w:val="00E61869"/>
    <w:rsid w:val="00E619AD"/>
    <w:rsid w:val="00E61AE5"/>
    <w:rsid w:val="00E61C1B"/>
    <w:rsid w:val="00E61CC0"/>
    <w:rsid w:val="00E61CC1"/>
    <w:rsid w:val="00E61D1C"/>
    <w:rsid w:val="00E61D1F"/>
    <w:rsid w:val="00E61DA8"/>
    <w:rsid w:val="00E62352"/>
    <w:rsid w:val="00E623BD"/>
    <w:rsid w:val="00E6244F"/>
    <w:rsid w:val="00E625B8"/>
    <w:rsid w:val="00E62AE5"/>
    <w:rsid w:val="00E62EBD"/>
    <w:rsid w:val="00E6306C"/>
    <w:rsid w:val="00E636F8"/>
    <w:rsid w:val="00E6384B"/>
    <w:rsid w:val="00E6394D"/>
    <w:rsid w:val="00E63B4E"/>
    <w:rsid w:val="00E64031"/>
    <w:rsid w:val="00E649D0"/>
    <w:rsid w:val="00E64F7D"/>
    <w:rsid w:val="00E6505A"/>
    <w:rsid w:val="00E6513D"/>
    <w:rsid w:val="00E6525B"/>
    <w:rsid w:val="00E65BF8"/>
    <w:rsid w:val="00E65C98"/>
    <w:rsid w:val="00E65E75"/>
    <w:rsid w:val="00E65EAB"/>
    <w:rsid w:val="00E663D6"/>
    <w:rsid w:val="00E66419"/>
    <w:rsid w:val="00E6652E"/>
    <w:rsid w:val="00E66651"/>
    <w:rsid w:val="00E67096"/>
    <w:rsid w:val="00E67310"/>
    <w:rsid w:val="00E67429"/>
    <w:rsid w:val="00E67431"/>
    <w:rsid w:val="00E67458"/>
    <w:rsid w:val="00E67876"/>
    <w:rsid w:val="00E678A6"/>
    <w:rsid w:val="00E7059D"/>
    <w:rsid w:val="00E70BAC"/>
    <w:rsid w:val="00E70D78"/>
    <w:rsid w:val="00E70EC3"/>
    <w:rsid w:val="00E71385"/>
    <w:rsid w:val="00E71466"/>
    <w:rsid w:val="00E717B7"/>
    <w:rsid w:val="00E71999"/>
    <w:rsid w:val="00E71A26"/>
    <w:rsid w:val="00E71C5C"/>
    <w:rsid w:val="00E71D1B"/>
    <w:rsid w:val="00E721FD"/>
    <w:rsid w:val="00E724E0"/>
    <w:rsid w:val="00E727D8"/>
    <w:rsid w:val="00E72E97"/>
    <w:rsid w:val="00E7348E"/>
    <w:rsid w:val="00E7367C"/>
    <w:rsid w:val="00E736BB"/>
    <w:rsid w:val="00E738E1"/>
    <w:rsid w:val="00E73947"/>
    <w:rsid w:val="00E739AD"/>
    <w:rsid w:val="00E73A3A"/>
    <w:rsid w:val="00E73B1A"/>
    <w:rsid w:val="00E73BF4"/>
    <w:rsid w:val="00E7414F"/>
    <w:rsid w:val="00E743D5"/>
    <w:rsid w:val="00E74600"/>
    <w:rsid w:val="00E754A9"/>
    <w:rsid w:val="00E75B62"/>
    <w:rsid w:val="00E75B79"/>
    <w:rsid w:val="00E75E50"/>
    <w:rsid w:val="00E75F0B"/>
    <w:rsid w:val="00E7635A"/>
    <w:rsid w:val="00E765EE"/>
    <w:rsid w:val="00E76B2A"/>
    <w:rsid w:val="00E76C13"/>
    <w:rsid w:val="00E76DCE"/>
    <w:rsid w:val="00E76E06"/>
    <w:rsid w:val="00E76EA2"/>
    <w:rsid w:val="00E77028"/>
    <w:rsid w:val="00E77119"/>
    <w:rsid w:val="00E771F1"/>
    <w:rsid w:val="00E77475"/>
    <w:rsid w:val="00E7767D"/>
    <w:rsid w:val="00E776FE"/>
    <w:rsid w:val="00E77871"/>
    <w:rsid w:val="00E80095"/>
    <w:rsid w:val="00E80577"/>
    <w:rsid w:val="00E8062D"/>
    <w:rsid w:val="00E80E8D"/>
    <w:rsid w:val="00E812D9"/>
    <w:rsid w:val="00E812FB"/>
    <w:rsid w:val="00E813B2"/>
    <w:rsid w:val="00E81425"/>
    <w:rsid w:val="00E815C8"/>
    <w:rsid w:val="00E8179B"/>
    <w:rsid w:val="00E81A6B"/>
    <w:rsid w:val="00E82225"/>
    <w:rsid w:val="00E826DC"/>
    <w:rsid w:val="00E82A1C"/>
    <w:rsid w:val="00E8301B"/>
    <w:rsid w:val="00E83303"/>
    <w:rsid w:val="00E8368B"/>
    <w:rsid w:val="00E836CF"/>
    <w:rsid w:val="00E83D38"/>
    <w:rsid w:val="00E83D45"/>
    <w:rsid w:val="00E83DEA"/>
    <w:rsid w:val="00E840C6"/>
    <w:rsid w:val="00E84442"/>
    <w:rsid w:val="00E848AA"/>
    <w:rsid w:val="00E848D5"/>
    <w:rsid w:val="00E84B33"/>
    <w:rsid w:val="00E851E0"/>
    <w:rsid w:val="00E852A4"/>
    <w:rsid w:val="00E855B5"/>
    <w:rsid w:val="00E855CC"/>
    <w:rsid w:val="00E85779"/>
    <w:rsid w:val="00E857B4"/>
    <w:rsid w:val="00E857B8"/>
    <w:rsid w:val="00E8592B"/>
    <w:rsid w:val="00E85A31"/>
    <w:rsid w:val="00E85A45"/>
    <w:rsid w:val="00E85A8F"/>
    <w:rsid w:val="00E85A9A"/>
    <w:rsid w:val="00E85B38"/>
    <w:rsid w:val="00E85C31"/>
    <w:rsid w:val="00E8654B"/>
    <w:rsid w:val="00E866FC"/>
    <w:rsid w:val="00E86DC3"/>
    <w:rsid w:val="00E87090"/>
    <w:rsid w:val="00E872E5"/>
    <w:rsid w:val="00E8748D"/>
    <w:rsid w:val="00E87640"/>
    <w:rsid w:val="00E87A05"/>
    <w:rsid w:val="00E87C42"/>
    <w:rsid w:val="00E900A5"/>
    <w:rsid w:val="00E902B2"/>
    <w:rsid w:val="00E905BB"/>
    <w:rsid w:val="00E90ECD"/>
    <w:rsid w:val="00E913BB"/>
    <w:rsid w:val="00E915BD"/>
    <w:rsid w:val="00E916E9"/>
    <w:rsid w:val="00E9198E"/>
    <w:rsid w:val="00E91A74"/>
    <w:rsid w:val="00E91D3F"/>
    <w:rsid w:val="00E91E4D"/>
    <w:rsid w:val="00E92203"/>
    <w:rsid w:val="00E9253A"/>
    <w:rsid w:val="00E926CA"/>
    <w:rsid w:val="00E92770"/>
    <w:rsid w:val="00E93294"/>
    <w:rsid w:val="00E93397"/>
    <w:rsid w:val="00E93BEF"/>
    <w:rsid w:val="00E9410D"/>
    <w:rsid w:val="00E94135"/>
    <w:rsid w:val="00E941C5"/>
    <w:rsid w:val="00E9474D"/>
    <w:rsid w:val="00E94AE2"/>
    <w:rsid w:val="00E95215"/>
    <w:rsid w:val="00E9524D"/>
    <w:rsid w:val="00E95D64"/>
    <w:rsid w:val="00E96308"/>
    <w:rsid w:val="00E9645F"/>
    <w:rsid w:val="00E9651D"/>
    <w:rsid w:val="00E9688F"/>
    <w:rsid w:val="00E968E4"/>
    <w:rsid w:val="00E96971"/>
    <w:rsid w:val="00E96F06"/>
    <w:rsid w:val="00E9717C"/>
    <w:rsid w:val="00E971AD"/>
    <w:rsid w:val="00E975BB"/>
    <w:rsid w:val="00E97823"/>
    <w:rsid w:val="00E97A8B"/>
    <w:rsid w:val="00E97A97"/>
    <w:rsid w:val="00E97AE9"/>
    <w:rsid w:val="00E97CFE"/>
    <w:rsid w:val="00E97EA1"/>
    <w:rsid w:val="00E97F33"/>
    <w:rsid w:val="00EA0037"/>
    <w:rsid w:val="00EA0190"/>
    <w:rsid w:val="00EA0339"/>
    <w:rsid w:val="00EA046A"/>
    <w:rsid w:val="00EA091E"/>
    <w:rsid w:val="00EA0C6C"/>
    <w:rsid w:val="00EA13D5"/>
    <w:rsid w:val="00EA15F8"/>
    <w:rsid w:val="00EA16EC"/>
    <w:rsid w:val="00EA184C"/>
    <w:rsid w:val="00EA1978"/>
    <w:rsid w:val="00EA1AB4"/>
    <w:rsid w:val="00EA1B8A"/>
    <w:rsid w:val="00EA1E53"/>
    <w:rsid w:val="00EA2280"/>
    <w:rsid w:val="00EA229B"/>
    <w:rsid w:val="00EA2447"/>
    <w:rsid w:val="00EA2D31"/>
    <w:rsid w:val="00EA3289"/>
    <w:rsid w:val="00EA33A5"/>
    <w:rsid w:val="00EA372A"/>
    <w:rsid w:val="00EA395E"/>
    <w:rsid w:val="00EA3A46"/>
    <w:rsid w:val="00EA3B46"/>
    <w:rsid w:val="00EA3B4C"/>
    <w:rsid w:val="00EA43C4"/>
    <w:rsid w:val="00EA4408"/>
    <w:rsid w:val="00EA45C5"/>
    <w:rsid w:val="00EA46AE"/>
    <w:rsid w:val="00EA4D6A"/>
    <w:rsid w:val="00EA4FAA"/>
    <w:rsid w:val="00EA54B2"/>
    <w:rsid w:val="00EA5AEA"/>
    <w:rsid w:val="00EA6015"/>
    <w:rsid w:val="00EA6070"/>
    <w:rsid w:val="00EA6894"/>
    <w:rsid w:val="00EA6DBC"/>
    <w:rsid w:val="00EA6E50"/>
    <w:rsid w:val="00EA705C"/>
    <w:rsid w:val="00EA7156"/>
    <w:rsid w:val="00EA7192"/>
    <w:rsid w:val="00EA73B1"/>
    <w:rsid w:val="00EA73B7"/>
    <w:rsid w:val="00EA74DE"/>
    <w:rsid w:val="00EA7858"/>
    <w:rsid w:val="00EA7941"/>
    <w:rsid w:val="00EA7D46"/>
    <w:rsid w:val="00EA7EF6"/>
    <w:rsid w:val="00EB006D"/>
    <w:rsid w:val="00EB00EB"/>
    <w:rsid w:val="00EB04DB"/>
    <w:rsid w:val="00EB08DA"/>
    <w:rsid w:val="00EB0A44"/>
    <w:rsid w:val="00EB0C67"/>
    <w:rsid w:val="00EB0F29"/>
    <w:rsid w:val="00EB1167"/>
    <w:rsid w:val="00EB15EB"/>
    <w:rsid w:val="00EB160F"/>
    <w:rsid w:val="00EB1CEE"/>
    <w:rsid w:val="00EB1DDE"/>
    <w:rsid w:val="00EB21FE"/>
    <w:rsid w:val="00EB284E"/>
    <w:rsid w:val="00EB2913"/>
    <w:rsid w:val="00EB2BC5"/>
    <w:rsid w:val="00EB2DE6"/>
    <w:rsid w:val="00EB2E7E"/>
    <w:rsid w:val="00EB355E"/>
    <w:rsid w:val="00EB379F"/>
    <w:rsid w:val="00EB3BFB"/>
    <w:rsid w:val="00EB3ED0"/>
    <w:rsid w:val="00EB3F48"/>
    <w:rsid w:val="00EB40ED"/>
    <w:rsid w:val="00EB43A8"/>
    <w:rsid w:val="00EB4586"/>
    <w:rsid w:val="00EB47EB"/>
    <w:rsid w:val="00EB485D"/>
    <w:rsid w:val="00EB540A"/>
    <w:rsid w:val="00EB5EBB"/>
    <w:rsid w:val="00EB5F63"/>
    <w:rsid w:val="00EB5FE0"/>
    <w:rsid w:val="00EB603B"/>
    <w:rsid w:val="00EB6287"/>
    <w:rsid w:val="00EB654E"/>
    <w:rsid w:val="00EB6C2E"/>
    <w:rsid w:val="00EB6DA9"/>
    <w:rsid w:val="00EB6F18"/>
    <w:rsid w:val="00EB6FB1"/>
    <w:rsid w:val="00EB7911"/>
    <w:rsid w:val="00EB7AEF"/>
    <w:rsid w:val="00EB7FEA"/>
    <w:rsid w:val="00EC00D4"/>
    <w:rsid w:val="00EC00FF"/>
    <w:rsid w:val="00EC0160"/>
    <w:rsid w:val="00EC01E6"/>
    <w:rsid w:val="00EC02CE"/>
    <w:rsid w:val="00EC02DC"/>
    <w:rsid w:val="00EC09CE"/>
    <w:rsid w:val="00EC0F3D"/>
    <w:rsid w:val="00EC141F"/>
    <w:rsid w:val="00EC14AD"/>
    <w:rsid w:val="00EC1662"/>
    <w:rsid w:val="00EC19C5"/>
    <w:rsid w:val="00EC20D6"/>
    <w:rsid w:val="00EC21C1"/>
    <w:rsid w:val="00EC24E3"/>
    <w:rsid w:val="00EC2605"/>
    <w:rsid w:val="00EC291D"/>
    <w:rsid w:val="00EC2F49"/>
    <w:rsid w:val="00EC2F7A"/>
    <w:rsid w:val="00EC2F88"/>
    <w:rsid w:val="00EC3192"/>
    <w:rsid w:val="00EC3224"/>
    <w:rsid w:val="00EC32B5"/>
    <w:rsid w:val="00EC3345"/>
    <w:rsid w:val="00EC3989"/>
    <w:rsid w:val="00EC39FA"/>
    <w:rsid w:val="00EC3BC2"/>
    <w:rsid w:val="00EC3F77"/>
    <w:rsid w:val="00EC3FA6"/>
    <w:rsid w:val="00EC4386"/>
    <w:rsid w:val="00EC4524"/>
    <w:rsid w:val="00EC4531"/>
    <w:rsid w:val="00EC4754"/>
    <w:rsid w:val="00EC4836"/>
    <w:rsid w:val="00EC499D"/>
    <w:rsid w:val="00EC4AB4"/>
    <w:rsid w:val="00EC4AFD"/>
    <w:rsid w:val="00EC4B27"/>
    <w:rsid w:val="00EC4C89"/>
    <w:rsid w:val="00EC50D6"/>
    <w:rsid w:val="00EC51E9"/>
    <w:rsid w:val="00EC56E5"/>
    <w:rsid w:val="00EC571F"/>
    <w:rsid w:val="00EC586B"/>
    <w:rsid w:val="00EC5A8A"/>
    <w:rsid w:val="00EC6003"/>
    <w:rsid w:val="00EC6518"/>
    <w:rsid w:val="00EC65E4"/>
    <w:rsid w:val="00EC65F5"/>
    <w:rsid w:val="00EC696E"/>
    <w:rsid w:val="00EC6B21"/>
    <w:rsid w:val="00EC6B3F"/>
    <w:rsid w:val="00EC6B40"/>
    <w:rsid w:val="00EC7132"/>
    <w:rsid w:val="00EC7C23"/>
    <w:rsid w:val="00EC7DDB"/>
    <w:rsid w:val="00ED0156"/>
    <w:rsid w:val="00ED042C"/>
    <w:rsid w:val="00ED088A"/>
    <w:rsid w:val="00ED091D"/>
    <w:rsid w:val="00ED0C7F"/>
    <w:rsid w:val="00ED0CA0"/>
    <w:rsid w:val="00ED0FF1"/>
    <w:rsid w:val="00ED115E"/>
    <w:rsid w:val="00ED14FC"/>
    <w:rsid w:val="00ED150C"/>
    <w:rsid w:val="00ED1799"/>
    <w:rsid w:val="00ED17CD"/>
    <w:rsid w:val="00ED1800"/>
    <w:rsid w:val="00ED194C"/>
    <w:rsid w:val="00ED1D5A"/>
    <w:rsid w:val="00ED2135"/>
    <w:rsid w:val="00ED21A5"/>
    <w:rsid w:val="00ED231A"/>
    <w:rsid w:val="00ED2655"/>
    <w:rsid w:val="00ED2711"/>
    <w:rsid w:val="00ED28E5"/>
    <w:rsid w:val="00ED2D30"/>
    <w:rsid w:val="00ED2F29"/>
    <w:rsid w:val="00ED304F"/>
    <w:rsid w:val="00ED3591"/>
    <w:rsid w:val="00ED382B"/>
    <w:rsid w:val="00ED3929"/>
    <w:rsid w:val="00ED39E2"/>
    <w:rsid w:val="00ED3A65"/>
    <w:rsid w:val="00ED3B32"/>
    <w:rsid w:val="00ED3CA4"/>
    <w:rsid w:val="00ED3E98"/>
    <w:rsid w:val="00ED4114"/>
    <w:rsid w:val="00ED44C3"/>
    <w:rsid w:val="00ED47EC"/>
    <w:rsid w:val="00ED4CA8"/>
    <w:rsid w:val="00ED4D06"/>
    <w:rsid w:val="00ED4E12"/>
    <w:rsid w:val="00ED4FC4"/>
    <w:rsid w:val="00ED5224"/>
    <w:rsid w:val="00ED53F4"/>
    <w:rsid w:val="00ED5683"/>
    <w:rsid w:val="00ED59A0"/>
    <w:rsid w:val="00ED5E93"/>
    <w:rsid w:val="00ED65D5"/>
    <w:rsid w:val="00ED67F9"/>
    <w:rsid w:val="00ED68AD"/>
    <w:rsid w:val="00ED6948"/>
    <w:rsid w:val="00ED6CBA"/>
    <w:rsid w:val="00ED7730"/>
    <w:rsid w:val="00ED7781"/>
    <w:rsid w:val="00ED77A5"/>
    <w:rsid w:val="00ED7BC1"/>
    <w:rsid w:val="00ED7C24"/>
    <w:rsid w:val="00EE0224"/>
    <w:rsid w:val="00EE0393"/>
    <w:rsid w:val="00EE0596"/>
    <w:rsid w:val="00EE0C86"/>
    <w:rsid w:val="00EE0C8A"/>
    <w:rsid w:val="00EE11B9"/>
    <w:rsid w:val="00EE12C1"/>
    <w:rsid w:val="00EE1395"/>
    <w:rsid w:val="00EE14FF"/>
    <w:rsid w:val="00EE1655"/>
    <w:rsid w:val="00EE16F8"/>
    <w:rsid w:val="00EE184E"/>
    <w:rsid w:val="00EE1D03"/>
    <w:rsid w:val="00EE1E1A"/>
    <w:rsid w:val="00EE2234"/>
    <w:rsid w:val="00EE22FA"/>
    <w:rsid w:val="00EE23A1"/>
    <w:rsid w:val="00EE2407"/>
    <w:rsid w:val="00EE2588"/>
    <w:rsid w:val="00EE25EE"/>
    <w:rsid w:val="00EE26C6"/>
    <w:rsid w:val="00EE271E"/>
    <w:rsid w:val="00EE2B2A"/>
    <w:rsid w:val="00EE2B5B"/>
    <w:rsid w:val="00EE2BA6"/>
    <w:rsid w:val="00EE2C0E"/>
    <w:rsid w:val="00EE2C5D"/>
    <w:rsid w:val="00EE2D58"/>
    <w:rsid w:val="00EE3771"/>
    <w:rsid w:val="00EE38D9"/>
    <w:rsid w:val="00EE3981"/>
    <w:rsid w:val="00EE3A49"/>
    <w:rsid w:val="00EE3CFC"/>
    <w:rsid w:val="00EE3EBE"/>
    <w:rsid w:val="00EE4133"/>
    <w:rsid w:val="00EE4183"/>
    <w:rsid w:val="00EE434B"/>
    <w:rsid w:val="00EE48EB"/>
    <w:rsid w:val="00EE492B"/>
    <w:rsid w:val="00EE4999"/>
    <w:rsid w:val="00EE4AE1"/>
    <w:rsid w:val="00EE4F90"/>
    <w:rsid w:val="00EE51D7"/>
    <w:rsid w:val="00EE54B8"/>
    <w:rsid w:val="00EE56BE"/>
    <w:rsid w:val="00EE5876"/>
    <w:rsid w:val="00EE5D4D"/>
    <w:rsid w:val="00EE5DE5"/>
    <w:rsid w:val="00EE5EB0"/>
    <w:rsid w:val="00EE6177"/>
    <w:rsid w:val="00EE6411"/>
    <w:rsid w:val="00EE6540"/>
    <w:rsid w:val="00EE678B"/>
    <w:rsid w:val="00EE71C5"/>
    <w:rsid w:val="00EE7349"/>
    <w:rsid w:val="00EE7C2B"/>
    <w:rsid w:val="00EE7D67"/>
    <w:rsid w:val="00EF0074"/>
    <w:rsid w:val="00EF04E5"/>
    <w:rsid w:val="00EF062F"/>
    <w:rsid w:val="00EF070B"/>
    <w:rsid w:val="00EF073C"/>
    <w:rsid w:val="00EF0875"/>
    <w:rsid w:val="00EF0A1A"/>
    <w:rsid w:val="00EF0CFE"/>
    <w:rsid w:val="00EF0F71"/>
    <w:rsid w:val="00EF19E3"/>
    <w:rsid w:val="00EF19FF"/>
    <w:rsid w:val="00EF1B56"/>
    <w:rsid w:val="00EF1DB7"/>
    <w:rsid w:val="00EF2386"/>
    <w:rsid w:val="00EF251E"/>
    <w:rsid w:val="00EF284D"/>
    <w:rsid w:val="00EF2898"/>
    <w:rsid w:val="00EF2AA2"/>
    <w:rsid w:val="00EF2C7D"/>
    <w:rsid w:val="00EF2D19"/>
    <w:rsid w:val="00EF33D0"/>
    <w:rsid w:val="00EF3670"/>
    <w:rsid w:val="00EF36C5"/>
    <w:rsid w:val="00EF38FB"/>
    <w:rsid w:val="00EF3972"/>
    <w:rsid w:val="00EF39FC"/>
    <w:rsid w:val="00EF3D36"/>
    <w:rsid w:val="00EF3DAD"/>
    <w:rsid w:val="00EF43F9"/>
    <w:rsid w:val="00EF450A"/>
    <w:rsid w:val="00EF47C5"/>
    <w:rsid w:val="00EF4A2D"/>
    <w:rsid w:val="00EF4D62"/>
    <w:rsid w:val="00EF50E4"/>
    <w:rsid w:val="00EF5218"/>
    <w:rsid w:val="00EF5266"/>
    <w:rsid w:val="00EF5496"/>
    <w:rsid w:val="00EF56F4"/>
    <w:rsid w:val="00EF57A8"/>
    <w:rsid w:val="00EF5C65"/>
    <w:rsid w:val="00EF6049"/>
    <w:rsid w:val="00EF60BC"/>
    <w:rsid w:val="00EF6619"/>
    <w:rsid w:val="00EF69F3"/>
    <w:rsid w:val="00EF6A84"/>
    <w:rsid w:val="00EF6AE5"/>
    <w:rsid w:val="00EF6B8A"/>
    <w:rsid w:val="00EF6E65"/>
    <w:rsid w:val="00EF76C4"/>
    <w:rsid w:val="00EF770E"/>
    <w:rsid w:val="00EF7C0C"/>
    <w:rsid w:val="00EF7FCA"/>
    <w:rsid w:val="00F002BA"/>
    <w:rsid w:val="00F00562"/>
    <w:rsid w:val="00F00729"/>
    <w:rsid w:val="00F0085E"/>
    <w:rsid w:val="00F009C6"/>
    <w:rsid w:val="00F00C7C"/>
    <w:rsid w:val="00F00D75"/>
    <w:rsid w:val="00F00E16"/>
    <w:rsid w:val="00F01480"/>
    <w:rsid w:val="00F01549"/>
    <w:rsid w:val="00F015BC"/>
    <w:rsid w:val="00F016CC"/>
    <w:rsid w:val="00F0170B"/>
    <w:rsid w:val="00F017F6"/>
    <w:rsid w:val="00F01E6D"/>
    <w:rsid w:val="00F020F6"/>
    <w:rsid w:val="00F021B4"/>
    <w:rsid w:val="00F021C9"/>
    <w:rsid w:val="00F02FFA"/>
    <w:rsid w:val="00F0335C"/>
    <w:rsid w:val="00F035F1"/>
    <w:rsid w:val="00F03D4F"/>
    <w:rsid w:val="00F03E7D"/>
    <w:rsid w:val="00F04029"/>
    <w:rsid w:val="00F040C6"/>
    <w:rsid w:val="00F04B5A"/>
    <w:rsid w:val="00F04C1C"/>
    <w:rsid w:val="00F04F51"/>
    <w:rsid w:val="00F05105"/>
    <w:rsid w:val="00F0552B"/>
    <w:rsid w:val="00F0556D"/>
    <w:rsid w:val="00F056BD"/>
    <w:rsid w:val="00F058A4"/>
    <w:rsid w:val="00F05AF7"/>
    <w:rsid w:val="00F05C10"/>
    <w:rsid w:val="00F05E21"/>
    <w:rsid w:val="00F05EF5"/>
    <w:rsid w:val="00F05F9F"/>
    <w:rsid w:val="00F0694A"/>
    <w:rsid w:val="00F069BE"/>
    <w:rsid w:val="00F06C26"/>
    <w:rsid w:val="00F06E93"/>
    <w:rsid w:val="00F06EE6"/>
    <w:rsid w:val="00F07957"/>
    <w:rsid w:val="00F07CFF"/>
    <w:rsid w:val="00F10047"/>
    <w:rsid w:val="00F10257"/>
    <w:rsid w:val="00F1048A"/>
    <w:rsid w:val="00F10499"/>
    <w:rsid w:val="00F10764"/>
    <w:rsid w:val="00F107C9"/>
    <w:rsid w:val="00F10A4C"/>
    <w:rsid w:val="00F10CDF"/>
    <w:rsid w:val="00F10E7F"/>
    <w:rsid w:val="00F11081"/>
    <w:rsid w:val="00F111E9"/>
    <w:rsid w:val="00F1135D"/>
    <w:rsid w:val="00F115C3"/>
    <w:rsid w:val="00F11600"/>
    <w:rsid w:val="00F11AC4"/>
    <w:rsid w:val="00F11B1E"/>
    <w:rsid w:val="00F11E22"/>
    <w:rsid w:val="00F126D6"/>
    <w:rsid w:val="00F12BB4"/>
    <w:rsid w:val="00F12BC0"/>
    <w:rsid w:val="00F12CEE"/>
    <w:rsid w:val="00F12DBF"/>
    <w:rsid w:val="00F133DF"/>
    <w:rsid w:val="00F1342B"/>
    <w:rsid w:val="00F137C5"/>
    <w:rsid w:val="00F1384A"/>
    <w:rsid w:val="00F13B29"/>
    <w:rsid w:val="00F13BEF"/>
    <w:rsid w:val="00F13FBE"/>
    <w:rsid w:val="00F1421F"/>
    <w:rsid w:val="00F143A0"/>
    <w:rsid w:val="00F14423"/>
    <w:rsid w:val="00F147DA"/>
    <w:rsid w:val="00F14980"/>
    <w:rsid w:val="00F14A8D"/>
    <w:rsid w:val="00F14F58"/>
    <w:rsid w:val="00F15190"/>
    <w:rsid w:val="00F15628"/>
    <w:rsid w:val="00F1572A"/>
    <w:rsid w:val="00F15806"/>
    <w:rsid w:val="00F15836"/>
    <w:rsid w:val="00F15938"/>
    <w:rsid w:val="00F1599F"/>
    <w:rsid w:val="00F15C56"/>
    <w:rsid w:val="00F16061"/>
    <w:rsid w:val="00F16232"/>
    <w:rsid w:val="00F165C4"/>
    <w:rsid w:val="00F16BD6"/>
    <w:rsid w:val="00F16D2B"/>
    <w:rsid w:val="00F16E8E"/>
    <w:rsid w:val="00F1773B"/>
    <w:rsid w:val="00F177AB"/>
    <w:rsid w:val="00F179D9"/>
    <w:rsid w:val="00F17A29"/>
    <w:rsid w:val="00F17B8B"/>
    <w:rsid w:val="00F17C62"/>
    <w:rsid w:val="00F20092"/>
    <w:rsid w:val="00F20187"/>
    <w:rsid w:val="00F20326"/>
    <w:rsid w:val="00F203A1"/>
    <w:rsid w:val="00F2042A"/>
    <w:rsid w:val="00F20608"/>
    <w:rsid w:val="00F20A6D"/>
    <w:rsid w:val="00F20AC2"/>
    <w:rsid w:val="00F20FE8"/>
    <w:rsid w:val="00F210A9"/>
    <w:rsid w:val="00F21738"/>
    <w:rsid w:val="00F21796"/>
    <w:rsid w:val="00F217E1"/>
    <w:rsid w:val="00F21B12"/>
    <w:rsid w:val="00F21C61"/>
    <w:rsid w:val="00F22251"/>
    <w:rsid w:val="00F225EB"/>
    <w:rsid w:val="00F2272D"/>
    <w:rsid w:val="00F229AC"/>
    <w:rsid w:val="00F22A28"/>
    <w:rsid w:val="00F22EBD"/>
    <w:rsid w:val="00F22EE0"/>
    <w:rsid w:val="00F2303D"/>
    <w:rsid w:val="00F239EE"/>
    <w:rsid w:val="00F23A33"/>
    <w:rsid w:val="00F23BD2"/>
    <w:rsid w:val="00F24082"/>
    <w:rsid w:val="00F24087"/>
    <w:rsid w:val="00F24162"/>
    <w:rsid w:val="00F24177"/>
    <w:rsid w:val="00F24590"/>
    <w:rsid w:val="00F24ADE"/>
    <w:rsid w:val="00F24BEA"/>
    <w:rsid w:val="00F24E01"/>
    <w:rsid w:val="00F24F4D"/>
    <w:rsid w:val="00F24F86"/>
    <w:rsid w:val="00F2597B"/>
    <w:rsid w:val="00F25B04"/>
    <w:rsid w:val="00F25DFC"/>
    <w:rsid w:val="00F26215"/>
    <w:rsid w:val="00F264D1"/>
    <w:rsid w:val="00F2668C"/>
    <w:rsid w:val="00F26BEB"/>
    <w:rsid w:val="00F26F45"/>
    <w:rsid w:val="00F26F80"/>
    <w:rsid w:val="00F26FA1"/>
    <w:rsid w:val="00F272BB"/>
    <w:rsid w:val="00F27627"/>
    <w:rsid w:val="00F27884"/>
    <w:rsid w:val="00F279A9"/>
    <w:rsid w:val="00F27E49"/>
    <w:rsid w:val="00F303A3"/>
    <w:rsid w:val="00F303F5"/>
    <w:rsid w:val="00F30467"/>
    <w:rsid w:val="00F30600"/>
    <w:rsid w:val="00F30C6C"/>
    <w:rsid w:val="00F30C98"/>
    <w:rsid w:val="00F31630"/>
    <w:rsid w:val="00F31685"/>
    <w:rsid w:val="00F31942"/>
    <w:rsid w:val="00F31A11"/>
    <w:rsid w:val="00F31AE4"/>
    <w:rsid w:val="00F31C95"/>
    <w:rsid w:val="00F31CCB"/>
    <w:rsid w:val="00F32026"/>
    <w:rsid w:val="00F329A2"/>
    <w:rsid w:val="00F32A36"/>
    <w:rsid w:val="00F32A5E"/>
    <w:rsid w:val="00F32A7D"/>
    <w:rsid w:val="00F32CF9"/>
    <w:rsid w:val="00F32DC0"/>
    <w:rsid w:val="00F32F18"/>
    <w:rsid w:val="00F33068"/>
    <w:rsid w:val="00F3348A"/>
    <w:rsid w:val="00F33B0B"/>
    <w:rsid w:val="00F33BB2"/>
    <w:rsid w:val="00F33C0A"/>
    <w:rsid w:val="00F33C6F"/>
    <w:rsid w:val="00F33CBC"/>
    <w:rsid w:val="00F33F8F"/>
    <w:rsid w:val="00F3426B"/>
    <w:rsid w:val="00F34443"/>
    <w:rsid w:val="00F34788"/>
    <w:rsid w:val="00F3483C"/>
    <w:rsid w:val="00F35008"/>
    <w:rsid w:val="00F3502D"/>
    <w:rsid w:val="00F35545"/>
    <w:rsid w:val="00F35A5C"/>
    <w:rsid w:val="00F36034"/>
    <w:rsid w:val="00F3603E"/>
    <w:rsid w:val="00F3631D"/>
    <w:rsid w:val="00F3642A"/>
    <w:rsid w:val="00F3644F"/>
    <w:rsid w:val="00F367B7"/>
    <w:rsid w:val="00F36889"/>
    <w:rsid w:val="00F36C3E"/>
    <w:rsid w:val="00F36CB3"/>
    <w:rsid w:val="00F36DDD"/>
    <w:rsid w:val="00F370C2"/>
    <w:rsid w:val="00F37890"/>
    <w:rsid w:val="00F378DD"/>
    <w:rsid w:val="00F37A04"/>
    <w:rsid w:val="00F37C38"/>
    <w:rsid w:val="00F37CB0"/>
    <w:rsid w:val="00F37D61"/>
    <w:rsid w:val="00F4009A"/>
    <w:rsid w:val="00F40152"/>
    <w:rsid w:val="00F4091C"/>
    <w:rsid w:val="00F40A6E"/>
    <w:rsid w:val="00F40B80"/>
    <w:rsid w:val="00F40E2B"/>
    <w:rsid w:val="00F40F66"/>
    <w:rsid w:val="00F40F98"/>
    <w:rsid w:val="00F411A1"/>
    <w:rsid w:val="00F4136E"/>
    <w:rsid w:val="00F4149B"/>
    <w:rsid w:val="00F4177B"/>
    <w:rsid w:val="00F4188A"/>
    <w:rsid w:val="00F41928"/>
    <w:rsid w:val="00F41B99"/>
    <w:rsid w:val="00F41CE3"/>
    <w:rsid w:val="00F41DAB"/>
    <w:rsid w:val="00F41DDA"/>
    <w:rsid w:val="00F420A4"/>
    <w:rsid w:val="00F425D9"/>
    <w:rsid w:val="00F42632"/>
    <w:rsid w:val="00F4270A"/>
    <w:rsid w:val="00F4271D"/>
    <w:rsid w:val="00F4292F"/>
    <w:rsid w:val="00F429FF"/>
    <w:rsid w:val="00F42C10"/>
    <w:rsid w:val="00F433CD"/>
    <w:rsid w:val="00F43708"/>
    <w:rsid w:val="00F43AD6"/>
    <w:rsid w:val="00F43B12"/>
    <w:rsid w:val="00F43E2D"/>
    <w:rsid w:val="00F43E82"/>
    <w:rsid w:val="00F4400B"/>
    <w:rsid w:val="00F44204"/>
    <w:rsid w:val="00F44348"/>
    <w:rsid w:val="00F44565"/>
    <w:rsid w:val="00F447B3"/>
    <w:rsid w:val="00F44E05"/>
    <w:rsid w:val="00F44EEC"/>
    <w:rsid w:val="00F45536"/>
    <w:rsid w:val="00F46060"/>
    <w:rsid w:val="00F462C6"/>
    <w:rsid w:val="00F463A8"/>
    <w:rsid w:val="00F46766"/>
    <w:rsid w:val="00F46A99"/>
    <w:rsid w:val="00F46AB3"/>
    <w:rsid w:val="00F47479"/>
    <w:rsid w:val="00F47511"/>
    <w:rsid w:val="00F479D0"/>
    <w:rsid w:val="00F47AD5"/>
    <w:rsid w:val="00F50375"/>
    <w:rsid w:val="00F506F9"/>
    <w:rsid w:val="00F50C26"/>
    <w:rsid w:val="00F50CCD"/>
    <w:rsid w:val="00F50E59"/>
    <w:rsid w:val="00F50FAA"/>
    <w:rsid w:val="00F51009"/>
    <w:rsid w:val="00F512D5"/>
    <w:rsid w:val="00F513D5"/>
    <w:rsid w:val="00F51A15"/>
    <w:rsid w:val="00F51FBA"/>
    <w:rsid w:val="00F52104"/>
    <w:rsid w:val="00F521D7"/>
    <w:rsid w:val="00F52407"/>
    <w:rsid w:val="00F52568"/>
    <w:rsid w:val="00F529BD"/>
    <w:rsid w:val="00F529F7"/>
    <w:rsid w:val="00F52CC9"/>
    <w:rsid w:val="00F52DDD"/>
    <w:rsid w:val="00F52E3A"/>
    <w:rsid w:val="00F52F9F"/>
    <w:rsid w:val="00F5317D"/>
    <w:rsid w:val="00F534D6"/>
    <w:rsid w:val="00F5374C"/>
    <w:rsid w:val="00F5384A"/>
    <w:rsid w:val="00F53A51"/>
    <w:rsid w:val="00F53E4D"/>
    <w:rsid w:val="00F53EA4"/>
    <w:rsid w:val="00F53FB5"/>
    <w:rsid w:val="00F5435B"/>
    <w:rsid w:val="00F545A7"/>
    <w:rsid w:val="00F545B0"/>
    <w:rsid w:val="00F54746"/>
    <w:rsid w:val="00F549FE"/>
    <w:rsid w:val="00F54DE6"/>
    <w:rsid w:val="00F5534C"/>
    <w:rsid w:val="00F553B1"/>
    <w:rsid w:val="00F5587F"/>
    <w:rsid w:val="00F55BDD"/>
    <w:rsid w:val="00F56167"/>
    <w:rsid w:val="00F56171"/>
    <w:rsid w:val="00F561D4"/>
    <w:rsid w:val="00F563CA"/>
    <w:rsid w:val="00F563FF"/>
    <w:rsid w:val="00F5698F"/>
    <w:rsid w:val="00F56A0D"/>
    <w:rsid w:val="00F56BEB"/>
    <w:rsid w:val="00F56E05"/>
    <w:rsid w:val="00F577AD"/>
    <w:rsid w:val="00F577B7"/>
    <w:rsid w:val="00F5787D"/>
    <w:rsid w:val="00F578EE"/>
    <w:rsid w:val="00F57EB8"/>
    <w:rsid w:val="00F57FCA"/>
    <w:rsid w:val="00F6008B"/>
    <w:rsid w:val="00F60386"/>
    <w:rsid w:val="00F603C7"/>
    <w:rsid w:val="00F603D0"/>
    <w:rsid w:val="00F603EB"/>
    <w:rsid w:val="00F60508"/>
    <w:rsid w:val="00F606CB"/>
    <w:rsid w:val="00F60758"/>
    <w:rsid w:val="00F6094F"/>
    <w:rsid w:val="00F60E06"/>
    <w:rsid w:val="00F60EF0"/>
    <w:rsid w:val="00F60F5E"/>
    <w:rsid w:val="00F61089"/>
    <w:rsid w:val="00F611AD"/>
    <w:rsid w:val="00F61261"/>
    <w:rsid w:val="00F6136A"/>
    <w:rsid w:val="00F61483"/>
    <w:rsid w:val="00F614FF"/>
    <w:rsid w:val="00F61F25"/>
    <w:rsid w:val="00F62271"/>
    <w:rsid w:val="00F623A9"/>
    <w:rsid w:val="00F62BB7"/>
    <w:rsid w:val="00F62D70"/>
    <w:rsid w:val="00F63042"/>
    <w:rsid w:val="00F63299"/>
    <w:rsid w:val="00F632E5"/>
    <w:rsid w:val="00F632E6"/>
    <w:rsid w:val="00F63887"/>
    <w:rsid w:val="00F63903"/>
    <w:rsid w:val="00F63D19"/>
    <w:rsid w:val="00F63DB8"/>
    <w:rsid w:val="00F63EC3"/>
    <w:rsid w:val="00F641BC"/>
    <w:rsid w:val="00F641D8"/>
    <w:rsid w:val="00F64397"/>
    <w:rsid w:val="00F6447B"/>
    <w:rsid w:val="00F64835"/>
    <w:rsid w:val="00F6485A"/>
    <w:rsid w:val="00F64A31"/>
    <w:rsid w:val="00F6513E"/>
    <w:rsid w:val="00F65290"/>
    <w:rsid w:val="00F652C9"/>
    <w:rsid w:val="00F6540D"/>
    <w:rsid w:val="00F65572"/>
    <w:rsid w:val="00F6599F"/>
    <w:rsid w:val="00F65B5E"/>
    <w:rsid w:val="00F65C99"/>
    <w:rsid w:val="00F66349"/>
    <w:rsid w:val="00F664CC"/>
    <w:rsid w:val="00F66858"/>
    <w:rsid w:val="00F66963"/>
    <w:rsid w:val="00F66C2E"/>
    <w:rsid w:val="00F66CF9"/>
    <w:rsid w:val="00F67340"/>
    <w:rsid w:val="00F67580"/>
    <w:rsid w:val="00F676C7"/>
    <w:rsid w:val="00F67F2B"/>
    <w:rsid w:val="00F6F5F0"/>
    <w:rsid w:val="00F70550"/>
    <w:rsid w:val="00F706C1"/>
    <w:rsid w:val="00F70B9A"/>
    <w:rsid w:val="00F71471"/>
    <w:rsid w:val="00F714B0"/>
    <w:rsid w:val="00F71536"/>
    <w:rsid w:val="00F715A2"/>
    <w:rsid w:val="00F71E43"/>
    <w:rsid w:val="00F72191"/>
    <w:rsid w:val="00F724B5"/>
    <w:rsid w:val="00F7258B"/>
    <w:rsid w:val="00F72C45"/>
    <w:rsid w:val="00F72D23"/>
    <w:rsid w:val="00F72D44"/>
    <w:rsid w:val="00F72E0A"/>
    <w:rsid w:val="00F733BB"/>
    <w:rsid w:val="00F73417"/>
    <w:rsid w:val="00F73728"/>
    <w:rsid w:val="00F73759"/>
    <w:rsid w:val="00F7450D"/>
    <w:rsid w:val="00F74B70"/>
    <w:rsid w:val="00F74B78"/>
    <w:rsid w:val="00F74BB4"/>
    <w:rsid w:val="00F74BE7"/>
    <w:rsid w:val="00F74DCC"/>
    <w:rsid w:val="00F75075"/>
    <w:rsid w:val="00F75086"/>
    <w:rsid w:val="00F750CE"/>
    <w:rsid w:val="00F754A0"/>
    <w:rsid w:val="00F75DC5"/>
    <w:rsid w:val="00F75DE2"/>
    <w:rsid w:val="00F75E9F"/>
    <w:rsid w:val="00F75F46"/>
    <w:rsid w:val="00F76177"/>
    <w:rsid w:val="00F761F0"/>
    <w:rsid w:val="00F7638D"/>
    <w:rsid w:val="00F7658D"/>
    <w:rsid w:val="00F768BB"/>
    <w:rsid w:val="00F769A6"/>
    <w:rsid w:val="00F76D7F"/>
    <w:rsid w:val="00F7716B"/>
    <w:rsid w:val="00F771A8"/>
    <w:rsid w:val="00F77BB5"/>
    <w:rsid w:val="00F77BCF"/>
    <w:rsid w:val="00F80257"/>
    <w:rsid w:val="00F804B6"/>
    <w:rsid w:val="00F80667"/>
    <w:rsid w:val="00F81449"/>
    <w:rsid w:val="00F814CB"/>
    <w:rsid w:val="00F814D1"/>
    <w:rsid w:val="00F816DD"/>
    <w:rsid w:val="00F82752"/>
    <w:rsid w:val="00F827CB"/>
    <w:rsid w:val="00F82AA1"/>
    <w:rsid w:val="00F82DB6"/>
    <w:rsid w:val="00F82DB8"/>
    <w:rsid w:val="00F82E40"/>
    <w:rsid w:val="00F83055"/>
    <w:rsid w:val="00F830B1"/>
    <w:rsid w:val="00F836F8"/>
    <w:rsid w:val="00F8381F"/>
    <w:rsid w:val="00F83AAB"/>
    <w:rsid w:val="00F83CE4"/>
    <w:rsid w:val="00F84457"/>
    <w:rsid w:val="00F845AE"/>
    <w:rsid w:val="00F8489F"/>
    <w:rsid w:val="00F84963"/>
    <w:rsid w:val="00F84D31"/>
    <w:rsid w:val="00F85085"/>
    <w:rsid w:val="00F85171"/>
    <w:rsid w:val="00F851B5"/>
    <w:rsid w:val="00F858D6"/>
    <w:rsid w:val="00F8595C"/>
    <w:rsid w:val="00F85CB5"/>
    <w:rsid w:val="00F85FD6"/>
    <w:rsid w:val="00F86013"/>
    <w:rsid w:val="00F8616A"/>
    <w:rsid w:val="00F862B2"/>
    <w:rsid w:val="00F864B3"/>
    <w:rsid w:val="00F86564"/>
    <w:rsid w:val="00F8665E"/>
    <w:rsid w:val="00F867EF"/>
    <w:rsid w:val="00F86F33"/>
    <w:rsid w:val="00F86F84"/>
    <w:rsid w:val="00F86F88"/>
    <w:rsid w:val="00F8713F"/>
    <w:rsid w:val="00F87689"/>
    <w:rsid w:val="00F87C51"/>
    <w:rsid w:val="00F87C6E"/>
    <w:rsid w:val="00F900AC"/>
    <w:rsid w:val="00F90125"/>
    <w:rsid w:val="00F910CF"/>
    <w:rsid w:val="00F911FE"/>
    <w:rsid w:val="00F912AB"/>
    <w:rsid w:val="00F91300"/>
    <w:rsid w:val="00F91441"/>
    <w:rsid w:val="00F9156E"/>
    <w:rsid w:val="00F91786"/>
    <w:rsid w:val="00F919AB"/>
    <w:rsid w:val="00F91AB6"/>
    <w:rsid w:val="00F91ADC"/>
    <w:rsid w:val="00F9222A"/>
    <w:rsid w:val="00F922B1"/>
    <w:rsid w:val="00F9240B"/>
    <w:rsid w:val="00F9251D"/>
    <w:rsid w:val="00F92843"/>
    <w:rsid w:val="00F92FA2"/>
    <w:rsid w:val="00F931C9"/>
    <w:rsid w:val="00F9327A"/>
    <w:rsid w:val="00F9341F"/>
    <w:rsid w:val="00F93548"/>
    <w:rsid w:val="00F93692"/>
    <w:rsid w:val="00F93696"/>
    <w:rsid w:val="00F9369A"/>
    <w:rsid w:val="00F939C3"/>
    <w:rsid w:val="00F93DBB"/>
    <w:rsid w:val="00F93EE4"/>
    <w:rsid w:val="00F94061"/>
    <w:rsid w:val="00F94288"/>
    <w:rsid w:val="00F9447E"/>
    <w:rsid w:val="00F944AB"/>
    <w:rsid w:val="00F94617"/>
    <w:rsid w:val="00F94A02"/>
    <w:rsid w:val="00F94A3F"/>
    <w:rsid w:val="00F94E1B"/>
    <w:rsid w:val="00F94FBA"/>
    <w:rsid w:val="00F957A6"/>
    <w:rsid w:val="00F958A6"/>
    <w:rsid w:val="00F95E6F"/>
    <w:rsid w:val="00F95EED"/>
    <w:rsid w:val="00F96161"/>
    <w:rsid w:val="00F962A6"/>
    <w:rsid w:val="00F96352"/>
    <w:rsid w:val="00F96463"/>
    <w:rsid w:val="00F964A9"/>
    <w:rsid w:val="00F96736"/>
    <w:rsid w:val="00F96737"/>
    <w:rsid w:val="00F969E9"/>
    <w:rsid w:val="00F96ABC"/>
    <w:rsid w:val="00F96C0D"/>
    <w:rsid w:val="00F96E5A"/>
    <w:rsid w:val="00F973F7"/>
    <w:rsid w:val="00F97510"/>
    <w:rsid w:val="00F976B2"/>
    <w:rsid w:val="00F9777F"/>
    <w:rsid w:val="00F97870"/>
    <w:rsid w:val="00F979A4"/>
    <w:rsid w:val="00FA02C4"/>
    <w:rsid w:val="00FA0450"/>
    <w:rsid w:val="00FA06B2"/>
    <w:rsid w:val="00FA0906"/>
    <w:rsid w:val="00FA0B5D"/>
    <w:rsid w:val="00FA0BF2"/>
    <w:rsid w:val="00FA17BF"/>
    <w:rsid w:val="00FA1ADC"/>
    <w:rsid w:val="00FA1B31"/>
    <w:rsid w:val="00FA1FA0"/>
    <w:rsid w:val="00FA1FF7"/>
    <w:rsid w:val="00FA2331"/>
    <w:rsid w:val="00FA2563"/>
    <w:rsid w:val="00FA25D7"/>
    <w:rsid w:val="00FA269C"/>
    <w:rsid w:val="00FA2855"/>
    <w:rsid w:val="00FA2919"/>
    <w:rsid w:val="00FA29D0"/>
    <w:rsid w:val="00FA2A88"/>
    <w:rsid w:val="00FA2ABD"/>
    <w:rsid w:val="00FA2AC1"/>
    <w:rsid w:val="00FA2BDF"/>
    <w:rsid w:val="00FA31E2"/>
    <w:rsid w:val="00FA327A"/>
    <w:rsid w:val="00FA3410"/>
    <w:rsid w:val="00FA3474"/>
    <w:rsid w:val="00FA347A"/>
    <w:rsid w:val="00FA37B3"/>
    <w:rsid w:val="00FA37D4"/>
    <w:rsid w:val="00FA3DD4"/>
    <w:rsid w:val="00FA3E6D"/>
    <w:rsid w:val="00FA4106"/>
    <w:rsid w:val="00FA4AC1"/>
    <w:rsid w:val="00FA4C2E"/>
    <w:rsid w:val="00FA4F07"/>
    <w:rsid w:val="00FA51D3"/>
    <w:rsid w:val="00FA51E4"/>
    <w:rsid w:val="00FA5600"/>
    <w:rsid w:val="00FA58C4"/>
    <w:rsid w:val="00FA5D9A"/>
    <w:rsid w:val="00FA5FE4"/>
    <w:rsid w:val="00FA6082"/>
    <w:rsid w:val="00FA60FC"/>
    <w:rsid w:val="00FA61B4"/>
    <w:rsid w:val="00FA6661"/>
    <w:rsid w:val="00FA6A0D"/>
    <w:rsid w:val="00FA6A9F"/>
    <w:rsid w:val="00FA6C95"/>
    <w:rsid w:val="00FA7051"/>
    <w:rsid w:val="00FA73D7"/>
    <w:rsid w:val="00FA756C"/>
    <w:rsid w:val="00FA77D4"/>
    <w:rsid w:val="00FA7935"/>
    <w:rsid w:val="00FA7969"/>
    <w:rsid w:val="00FA7B76"/>
    <w:rsid w:val="00FB0134"/>
    <w:rsid w:val="00FB05B7"/>
    <w:rsid w:val="00FB0852"/>
    <w:rsid w:val="00FB0B2B"/>
    <w:rsid w:val="00FB0C5C"/>
    <w:rsid w:val="00FB0D5F"/>
    <w:rsid w:val="00FB0E78"/>
    <w:rsid w:val="00FB11C3"/>
    <w:rsid w:val="00FB11FE"/>
    <w:rsid w:val="00FB1201"/>
    <w:rsid w:val="00FB1425"/>
    <w:rsid w:val="00FB1904"/>
    <w:rsid w:val="00FB1B87"/>
    <w:rsid w:val="00FB1C4F"/>
    <w:rsid w:val="00FB1DFC"/>
    <w:rsid w:val="00FB1FE8"/>
    <w:rsid w:val="00FB2067"/>
    <w:rsid w:val="00FB2304"/>
    <w:rsid w:val="00FB2337"/>
    <w:rsid w:val="00FB253D"/>
    <w:rsid w:val="00FB25C7"/>
    <w:rsid w:val="00FB314B"/>
    <w:rsid w:val="00FB323F"/>
    <w:rsid w:val="00FB32B9"/>
    <w:rsid w:val="00FB32C2"/>
    <w:rsid w:val="00FB38D3"/>
    <w:rsid w:val="00FB38EA"/>
    <w:rsid w:val="00FB4086"/>
    <w:rsid w:val="00FB4269"/>
    <w:rsid w:val="00FB4C83"/>
    <w:rsid w:val="00FB4F46"/>
    <w:rsid w:val="00FB55BD"/>
    <w:rsid w:val="00FB58A7"/>
    <w:rsid w:val="00FB5AC3"/>
    <w:rsid w:val="00FB5ACC"/>
    <w:rsid w:val="00FB5DC9"/>
    <w:rsid w:val="00FB606D"/>
    <w:rsid w:val="00FB6302"/>
    <w:rsid w:val="00FB63F0"/>
    <w:rsid w:val="00FB6492"/>
    <w:rsid w:val="00FB6909"/>
    <w:rsid w:val="00FB6CC3"/>
    <w:rsid w:val="00FB7017"/>
    <w:rsid w:val="00FB7491"/>
    <w:rsid w:val="00FB7684"/>
    <w:rsid w:val="00FB7904"/>
    <w:rsid w:val="00FB7DB7"/>
    <w:rsid w:val="00FB7E9B"/>
    <w:rsid w:val="00FC0027"/>
    <w:rsid w:val="00FC03C5"/>
    <w:rsid w:val="00FC0BEA"/>
    <w:rsid w:val="00FC0CB9"/>
    <w:rsid w:val="00FC10F2"/>
    <w:rsid w:val="00FC15B7"/>
    <w:rsid w:val="00FC16B1"/>
    <w:rsid w:val="00FC174F"/>
    <w:rsid w:val="00FC1891"/>
    <w:rsid w:val="00FC1B8C"/>
    <w:rsid w:val="00FC2192"/>
    <w:rsid w:val="00FC21C4"/>
    <w:rsid w:val="00FC21D6"/>
    <w:rsid w:val="00FC2A00"/>
    <w:rsid w:val="00FC2B27"/>
    <w:rsid w:val="00FC2C0E"/>
    <w:rsid w:val="00FC305B"/>
    <w:rsid w:val="00FC33B2"/>
    <w:rsid w:val="00FC3813"/>
    <w:rsid w:val="00FC398C"/>
    <w:rsid w:val="00FC3BC6"/>
    <w:rsid w:val="00FC40CE"/>
    <w:rsid w:val="00FC4108"/>
    <w:rsid w:val="00FC4323"/>
    <w:rsid w:val="00FC43D5"/>
    <w:rsid w:val="00FC4E7F"/>
    <w:rsid w:val="00FC51D0"/>
    <w:rsid w:val="00FC55DC"/>
    <w:rsid w:val="00FC5642"/>
    <w:rsid w:val="00FC569E"/>
    <w:rsid w:val="00FC5776"/>
    <w:rsid w:val="00FC5C58"/>
    <w:rsid w:val="00FC5D39"/>
    <w:rsid w:val="00FC615B"/>
    <w:rsid w:val="00FC6340"/>
    <w:rsid w:val="00FC6355"/>
    <w:rsid w:val="00FC646D"/>
    <w:rsid w:val="00FC6A86"/>
    <w:rsid w:val="00FC6D79"/>
    <w:rsid w:val="00FC6D98"/>
    <w:rsid w:val="00FC6DC4"/>
    <w:rsid w:val="00FC7278"/>
    <w:rsid w:val="00FC7350"/>
    <w:rsid w:val="00FC7671"/>
    <w:rsid w:val="00FC7E81"/>
    <w:rsid w:val="00FC9DBF"/>
    <w:rsid w:val="00FD00D6"/>
    <w:rsid w:val="00FD0368"/>
    <w:rsid w:val="00FD0458"/>
    <w:rsid w:val="00FD0469"/>
    <w:rsid w:val="00FD07C8"/>
    <w:rsid w:val="00FD0C1F"/>
    <w:rsid w:val="00FD0ECD"/>
    <w:rsid w:val="00FD1089"/>
    <w:rsid w:val="00FD11E8"/>
    <w:rsid w:val="00FD12F4"/>
    <w:rsid w:val="00FD141C"/>
    <w:rsid w:val="00FD1917"/>
    <w:rsid w:val="00FD19CB"/>
    <w:rsid w:val="00FD1DA2"/>
    <w:rsid w:val="00FD1E2E"/>
    <w:rsid w:val="00FD213A"/>
    <w:rsid w:val="00FD249F"/>
    <w:rsid w:val="00FD2782"/>
    <w:rsid w:val="00FD27C5"/>
    <w:rsid w:val="00FD2F57"/>
    <w:rsid w:val="00FD2F95"/>
    <w:rsid w:val="00FD3301"/>
    <w:rsid w:val="00FD3548"/>
    <w:rsid w:val="00FD36AA"/>
    <w:rsid w:val="00FD393F"/>
    <w:rsid w:val="00FD3B9F"/>
    <w:rsid w:val="00FD3F2A"/>
    <w:rsid w:val="00FD4177"/>
    <w:rsid w:val="00FD41A9"/>
    <w:rsid w:val="00FD44E0"/>
    <w:rsid w:val="00FD48A5"/>
    <w:rsid w:val="00FD4D6F"/>
    <w:rsid w:val="00FD4F71"/>
    <w:rsid w:val="00FD500E"/>
    <w:rsid w:val="00FD541B"/>
    <w:rsid w:val="00FD571E"/>
    <w:rsid w:val="00FD5980"/>
    <w:rsid w:val="00FD5BAE"/>
    <w:rsid w:val="00FD5D38"/>
    <w:rsid w:val="00FD614B"/>
    <w:rsid w:val="00FD6255"/>
    <w:rsid w:val="00FD6334"/>
    <w:rsid w:val="00FD66E4"/>
    <w:rsid w:val="00FD674E"/>
    <w:rsid w:val="00FD69DC"/>
    <w:rsid w:val="00FD6CD0"/>
    <w:rsid w:val="00FD714E"/>
    <w:rsid w:val="00FD7153"/>
    <w:rsid w:val="00FD7222"/>
    <w:rsid w:val="00FD73B5"/>
    <w:rsid w:val="00FD75B7"/>
    <w:rsid w:val="00FD777C"/>
    <w:rsid w:val="00FD7A7E"/>
    <w:rsid w:val="00FD7B80"/>
    <w:rsid w:val="00FD7BA1"/>
    <w:rsid w:val="00FD7BE2"/>
    <w:rsid w:val="00FD7F8E"/>
    <w:rsid w:val="00FE0103"/>
    <w:rsid w:val="00FE0772"/>
    <w:rsid w:val="00FE0832"/>
    <w:rsid w:val="00FE0B2B"/>
    <w:rsid w:val="00FE0F0B"/>
    <w:rsid w:val="00FE10EA"/>
    <w:rsid w:val="00FE10FE"/>
    <w:rsid w:val="00FE183E"/>
    <w:rsid w:val="00FE1C89"/>
    <w:rsid w:val="00FE1E6A"/>
    <w:rsid w:val="00FE20B9"/>
    <w:rsid w:val="00FE2210"/>
    <w:rsid w:val="00FE2717"/>
    <w:rsid w:val="00FE2841"/>
    <w:rsid w:val="00FE2BE8"/>
    <w:rsid w:val="00FE2C26"/>
    <w:rsid w:val="00FE2D26"/>
    <w:rsid w:val="00FE30AD"/>
    <w:rsid w:val="00FE33FA"/>
    <w:rsid w:val="00FE3AAA"/>
    <w:rsid w:val="00FE4208"/>
    <w:rsid w:val="00FE447B"/>
    <w:rsid w:val="00FE45BA"/>
    <w:rsid w:val="00FE45E3"/>
    <w:rsid w:val="00FE4783"/>
    <w:rsid w:val="00FE4A29"/>
    <w:rsid w:val="00FE4C3E"/>
    <w:rsid w:val="00FE4C49"/>
    <w:rsid w:val="00FE4D98"/>
    <w:rsid w:val="00FE4E19"/>
    <w:rsid w:val="00FE4F2E"/>
    <w:rsid w:val="00FE59BB"/>
    <w:rsid w:val="00FE5E80"/>
    <w:rsid w:val="00FE661A"/>
    <w:rsid w:val="00FE681E"/>
    <w:rsid w:val="00FE69CB"/>
    <w:rsid w:val="00FE6E64"/>
    <w:rsid w:val="00FE6F0B"/>
    <w:rsid w:val="00FE718E"/>
    <w:rsid w:val="00FE71B0"/>
    <w:rsid w:val="00FE74AE"/>
    <w:rsid w:val="00FE74BC"/>
    <w:rsid w:val="00FE763E"/>
    <w:rsid w:val="00FE78C9"/>
    <w:rsid w:val="00FE7A17"/>
    <w:rsid w:val="00FE7E54"/>
    <w:rsid w:val="00FE7FFC"/>
    <w:rsid w:val="00FF022F"/>
    <w:rsid w:val="00FF029D"/>
    <w:rsid w:val="00FF0741"/>
    <w:rsid w:val="00FF0C2E"/>
    <w:rsid w:val="00FF0D54"/>
    <w:rsid w:val="00FF159D"/>
    <w:rsid w:val="00FF1787"/>
    <w:rsid w:val="00FF1CBF"/>
    <w:rsid w:val="00FF1FE9"/>
    <w:rsid w:val="00FF2499"/>
    <w:rsid w:val="00FF2522"/>
    <w:rsid w:val="00FF26DB"/>
    <w:rsid w:val="00FF2733"/>
    <w:rsid w:val="00FF2B5F"/>
    <w:rsid w:val="00FF2EEF"/>
    <w:rsid w:val="00FF3131"/>
    <w:rsid w:val="00FF3314"/>
    <w:rsid w:val="00FF333F"/>
    <w:rsid w:val="00FF346C"/>
    <w:rsid w:val="00FF3518"/>
    <w:rsid w:val="00FF356A"/>
    <w:rsid w:val="00FF370B"/>
    <w:rsid w:val="00FF3B1E"/>
    <w:rsid w:val="00FF3C16"/>
    <w:rsid w:val="00FF3F00"/>
    <w:rsid w:val="00FF425B"/>
    <w:rsid w:val="00FF445B"/>
    <w:rsid w:val="00FF452A"/>
    <w:rsid w:val="00FF46D9"/>
    <w:rsid w:val="00FF4B2E"/>
    <w:rsid w:val="00FF50E1"/>
    <w:rsid w:val="00FF530C"/>
    <w:rsid w:val="00FF5574"/>
    <w:rsid w:val="00FF56E3"/>
    <w:rsid w:val="00FF57A8"/>
    <w:rsid w:val="00FF584F"/>
    <w:rsid w:val="00FF5A78"/>
    <w:rsid w:val="00FF5AC5"/>
    <w:rsid w:val="00FF5CC0"/>
    <w:rsid w:val="00FF5CD4"/>
    <w:rsid w:val="00FF5D82"/>
    <w:rsid w:val="00FF5D9E"/>
    <w:rsid w:val="00FF6092"/>
    <w:rsid w:val="00FF6761"/>
    <w:rsid w:val="00FF694A"/>
    <w:rsid w:val="00FF6A5F"/>
    <w:rsid w:val="00FF6A65"/>
    <w:rsid w:val="00FF6E9F"/>
    <w:rsid w:val="00FF7077"/>
    <w:rsid w:val="00FF7088"/>
    <w:rsid w:val="00FF7493"/>
    <w:rsid w:val="00FF773F"/>
    <w:rsid w:val="00FF7741"/>
    <w:rsid w:val="00FF7774"/>
    <w:rsid w:val="00FF7833"/>
    <w:rsid w:val="00FF7BCB"/>
    <w:rsid w:val="01051700"/>
    <w:rsid w:val="0107DC4B"/>
    <w:rsid w:val="01214D9C"/>
    <w:rsid w:val="01371D00"/>
    <w:rsid w:val="013728BE"/>
    <w:rsid w:val="01468437"/>
    <w:rsid w:val="0149C250"/>
    <w:rsid w:val="014CA051"/>
    <w:rsid w:val="01501549"/>
    <w:rsid w:val="015284E4"/>
    <w:rsid w:val="0155BC9F"/>
    <w:rsid w:val="0159401F"/>
    <w:rsid w:val="016A28D5"/>
    <w:rsid w:val="01806530"/>
    <w:rsid w:val="01865E86"/>
    <w:rsid w:val="01890978"/>
    <w:rsid w:val="0191117B"/>
    <w:rsid w:val="01A8A973"/>
    <w:rsid w:val="01AA2DCB"/>
    <w:rsid w:val="01B36355"/>
    <w:rsid w:val="01B3F43B"/>
    <w:rsid w:val="01BDB0B3"/>
    <w:rsid w:val="01C07A8E"/>
    <w:rsid w:val="01C0E0BF"/>
    <w:rsid w:val="01C28F0B"/>
    <w:rsid w:val="01C379C7"/>
    <w:rsid w:val="01D0295F"/>
    <w:rsid w:val="01D82299"/>
    <w:rsid w:val="01DD16EB"/>
    <w:rsid w:val="01F925F7"/>
    <w:rsid w:val="020C751D"/>
    <w:rsid w:val="0214ECE4"/>
    <w:rsid w:val="0220D239"/>
    <w:rsid w:val="0227B0FC"/>
    <w:rsid w:val="0229890D"/>
    <w:rsid w:val="0229E37F"/>
    <w:rsid w:val="0234717E"/>
    <w:rsid w:val="0237D7C4"/>
    <w:rsid w:val="02502A4C"/>
    <w:rsid w:val="02887BEC"/>
    <w:rsid w:val="02A13CA7"/>
    <w:rsid w:val="02A93811"/>
    <w:rsid w:val="02A9BEA0"/>
    <w:rsid w:val="02B3FAC0"/>
    <w:rsid w:val="02BC087F"/>
    <w:rsid w:val="02C107BF"/>
    <w:rsid w:val="02C174AE"/>
    <w:rsid w:val="02CB79DC"/>
    <w:rsid w:val="02E99D57"/>
    <w:rsid w:val="02ED221F"/>
    <w:rsid w:val="02F820DA"/>
    <w:rsid w:val="02F855AE"/>
    <w:rsid w:val="02F95F63"/>
    <w:rsid w:val="02FB76FD"/>
    <w:rsid w:val="02FBA5D4"/>
    <w:rsid w:val="032D2100"/>
    <w:rsid w:val="0331E461"/>
    <w:rsid w:val="03355F2A"/>
    <w:rsid w:val="03398C48"/>
    <w:rsid w:val="03430EDB"/>
    <w:rsid w:val="034B435E"/>
    <w:rsid w:val="035925C8"/>
    <w:rsid w:val="0383C6DC"/>
    <w:rsid w:val="0385F4D7"/>
    <w:rsid w:val="0386BC09"/>
    <w:rsid w:val="03872777"/>
    <w:rsid w:val="038E5CEC"/>
    <w:rsid w:val="038EDA32"/>
    <w:rsid w:val="0398D176"/>
    <w:rsid w:val="0398EB49"/>
    <w:rsid w:val="039F91B5"/>
    <w:rsid w:val="03AA31BA"/>
    <w:rsid w:val="03B142B2"/>
    <w:rsid w:val="03B21FC1"/>
    <w:rsid w:val="03B90E7E"/>
    <w:rsid w:val="03BF3048"/>
    <w:rsid w:val="03E28405"/>
    <w:rsid w:val="03F429CD"/>
    <w:rsid w:val="040963FA"/>
    <w:rsid w:val="040EC2EB"/>
    <w:rsid w:val="041481F9"/>
    <w:rsid w:val="04155572"/>
    <w:rsid w:val="041E3C01"/>
    <w:rsid w:val="0428893A"/>
    <w:rsid w:val="04289E88"/>
    <w:rsid w:val="0431068A"/>
    <w:rsid w:val="0434EFA6"/>
    <w:rsid w:val="043941E7"/>
    <w:rsid w:val="043DD863"/>
    <w:rsid w:val="0452E3AE"/>
    <w:rsid w:val="0456C5CB"/>
    <w:rsid w:val="04615F41"/>
    <w:rsid w:val="046332EE"/>
    <w:rsid w:val="046AA3FC"/>
    <w:rsid w:val="046AEAA9"/>
    <w:rsid w:val="046D8A9A"/>
    <w:rsid w:val="0471310A"/>
    <w:rsid w:val="04841BF5"/>
    <w:rsid w:val="0486B739"/>
    <w:rsid w:val="048915FA"/>
    <w:rsid w:val="048B88E3"/>
    <w:rsid w:val="048CD223"/>
    <w:rsid w:val="04995332"/>
    <w:rsid w:val="04B12E82"/>
    <w:rsid w:val="04B30858"/>
    <w:rsid w:val="04E65B25"/>
    <w:rsid w:val="04ED9B79"/>
    <w:rsid w:val="04F148D3"/>
    <w:rsid w:val="0501A7E0"/>
    <w:rsid w:val="052341FE"/>
    <w:rsid w:val="05271D9D"/>
    <w:rsid w:val="05289C78"/>
    <w:rsid w:val="053339F9"/>
    <w:rsid w:val="053D9C92"/>
    <w:rsid w:val="053DC6B9"/>
    <w:rsid w:val="054D456C"/>
    <w:rsid w:val="055D48FB"/>
    <w:rsid w:val="05669C99"/>
    <w:rsid w:val="057B87CD"/>
    <w:rsid w:val="057F78FF"/>
    <w:rsid w:val="0585FD39"/>
    <w:rsid w:val="058A0D50"/>
    <w:rsid w:val="058E90BA"/>
    <w:rsid w:val="05B23D4E"/>
    <w:rsid w:val="05BCEAE2"/>
    <w:rsid w:val="05D27B03"/>
    <w:rsid w:val="05E8C269"/>
    <w:rsid w:val="05F85076"/>
    <w:rsid w:val="061D64D7"/>
    <w:rsid w:val="0628D0C7"/>
    <w:rsid w:val="0633A513"/>
    <w:rsid w:val="063BD616"/>
    <w:rsid w:val="063D9459"/>
    <w:rsid w:val="06405874"/>
    <w:rsid w:val="06588321"/>
    <w:rsid w:val="06761E37"/>
    <w:rsid w:val="0681592E"/>
    <w:rsid w:val="06834921"/>
    <w:rsid w:val="068934BF"/>
    <w:rsid w:val="068A062C"/>
    <w:rsid w:val="068CABFA"/>
    <w:rsid w:val="068F817B"/>
    <w:rsid w:val="0692FF59"/>
    <w:rsid w:val="0699E358"/>
    <w:rsid w:val="069CA7F5"/>
    <w:rsid w:val="06A8F611"/>
    <w:rsid w:val="06AEC05F"/>
    <w:rsid w:val="06BACE45"/>
    <w:rsid w:val="06BB01C1"/>
    <w:rsid w:val="06BFBD9D"/>
    <w:rsid w:val="06C67213"/>
    <w:rsid w:val="06C6B4C4"/>
    <w:rsid w:val="06D2692D"/>
    <w:rsid w:val="06E3CD9D"/>
    <w:rsid w:val="06EA3B42"/>
    <w:rsid w:val="06EE87E1"/>
    <w:rsid w:val="06FC746E"/>
    <w:rsid w:val="06FF2F78"/>
    <w:rsid w:val="0719809D"/>
    <w:rsid w:val="071D25CE"/>
    <w:rsid w:val="072F5742"/>
    <w:rsid w:val="0731563D"/>
    <w:rsid w:val="07359797"/>
    <w:rsid w:val="0740ED41"/>
    <w:rsid w:val="075B8EB0"/>
    <w:rsid w:val="075C84DA"/>
    <w:rsid w:val="07642064"/>
    <w:rsid w:val="0765ED43"/>
    <w:rsid w:val="076B365D"/>
    <w:rsid w:val="07807570"/>
    <w:rsid w:val="07873443"/>
    <w:rsid w:val="07ADF048"/>
    <w:rsid w:val="07B17B1E"/>
    <w:rsid w:val="07B6533E"/>
    <w:rsid w:val="080BCDB7"/>
    <w:rsid w:val="081B1451"/>
    <w:rsid w:val="081E861E"/>
    <w:rsid w:val="08244ACA"/>
    <w:rsid w:val="08272A41"/>
    <w:rsid w:val="08292C99"/>
    <w:rsid w:val="083072D5"/>
    <w:rsid w:val="0837611D"/>
    <w:rsid w:val="084D0EBB"/>
    <w:rsid w:val="085382B8"/>
    <w:rsid w:val="086BF479"/>
    <w:rsid w:val="0871F5D9"/>
    <w:rsid w:val="0872CA71"/>
    <w:rsid w:val="08738300"/>
    <w:rsid w:val="087E3AC4"/>
    <w:rsid w:val="0885D992"/>
    <w:rsid w:val="089FED75"/>
    <w:rsid w:val="08A80042"/>
    <w:rsid w:val="08BEDB52"/>
    <w:rsid w:val="08CAE62F"/>
    <w:rsid w:val="08CBB5BC"/>
    <w:rsid w:val="08DA38D0"/>
    <w:rsid w:val="08E58CC2"/>
    <w:rsid w:val="08E7209F"/>
    <w:rsid w:val="08FB127D"/>
    <w:rsid w:val="08FDCBED"/>
    <w:rsid w:val="090BD2C8"/>
    <w:rsid w:val="09161861"/>
    <w:rsid w:val="09303562"/>
    <w:rsid w:val="093CE7D8"/>
    <w:rsid w:val="093E47F0"/>
    <w:rsid w:val="0953E836"/>
    <w:rsid w:val="0957A78F"/>
    <w:rsid w:val="095D65DD"/>
    <w:rsid w:val="095FDF51"/>
    <w:rsid w:val="0964B9AD"/>
    <w:rsid w:val="09671BED"/>
    <w:rsid w:val="0967421A"/>
    <w:rsid w:val="096C62EE"/>
    <w:rsid w:val="097E58E7"/>
    <w:rsid w:val="09810127"/>
    <w:rsid w:val="0987A71C"/>
    <w:rsid w:val="098BB703"/>
    <w:rsid w:val="098BBDAA"/>
    <w:rsid w:val="098CB562"/>
    <w:rsid w:val="098D109E"/>
    <w:rsid w:val="09A5DEF3"/>
    <w:rsid w:val="09A6F5EF"/>
    <w:rsid w:val="09A8CF63"/>
    <w:rsid w:val="09A91D84"/>
    <w:rsid w:val="09AC1F62"/>
    <w:rsid w:val="09AF87E5"/>
    <w:rsid w:val="09BEBBC5"/>
    <w:rsid w:val="09C4C2EC"/>
    <w:rsid w:val="09CF6C39"/>
    <w:rsid w:val="09D4D408"/>
    <w:rsid w:val="09D5EBC6"/>
    <w:rsid w:val="09EA4646"/>
    <w:rsid w:val="09EC33CB"/>
    <w:rsid w:val="09F0386F"/>
    <w:rsid w:val="09F8DA32"/>
    <w:rsid w:val="0A05B71F"/>
    <w:rsid w:val="0A183D37"/>
    <w:rsid w:val="0A2126EF"/>
    <w:rsid w:val="0A21C47D"/>
    <w:rsid w:val="0A28FB8F"/>
    <w:rsid w:val="0A2A8D02"/>
    <w:rsid w:val="0A2F920D"/>
    <w:rsid w:val="0A2FBA36"/>
    <w:rsid w:val="0A41A863"/>
    <w:rsid w:val="0A45CA39"/>
    <w:rsid w:val="0A4ACB79"/>
    <w:rsid w:val="0A4C721B"/>
    <w:rsid w:val="0A4FE61B"/>
    <w:rsid w:val="0A544CFD"/>
    <w:rsid w:val="0A5D131E"/>
    <w:rsid w:val="0A6D4949"/>
    <w:rsid w:val="0A810A63"/>
    <w:rsid w:val="0A829492"/>
    <w:rsid w:val="0ACDB9C5"/>
    <w:rsid w:val="0AD8F683"/>
    <w:rsid w:val="0ADA791B"/>
    <w:rsid w:val="0AE019D2"/>
    <w:rsid w:val="0AE0E8B4"/>
    <w:rsid w:val="0AE53036"/>
    <w:rsid w:val="0AEA5709"/>
    <w:rsid w:val="0AF73DAC"/>
    <w:rsid w:val="0B1264B9"/>
    <w:rsid w:val="0B2924A4"/>
    <w:rsid w:val="0B47E13C"/>
    <w:rsid w:val="0B4D0E1C"/>
    <w:rsid w:val="0B4DA6A7"/>
    <w:rsid w:val="0B583DF1"/>
    <w:rsid w:val="0B763F8B"/>
    <w:rsid w:val="0B7954CE"/>
    <w:rsid w:val="0B8F6849"/>
    <w:rsid w:val="0B95E25D"/>
    <w:rsid w:val="0BA6C350"/>
    <w:rsid w:val="0BB53533"/>
    <w:rsid w:val="0BBF4620"/>
    <w:rsid w:val="0BCCF843"/>
    <w:rsid w:val="0BD669B5"/>
    <w:rsid w:val="0BD6976B"/>
    <w:rsid w:val="0BDEEC20"/>
    <w:rsid w:val="0BE3FAF9"/>
    <w:rsid w:val="0BF08C99"/>
    <w:rsid w:val="0BF14DDC"/>
    <w:rsid w:val="0BF75692"/>
    <w:rsid w:val="0C0085B5"/>
    <w:rsid w:val="0C268BA0"/>
    <w:rsid w:val="0C2DB140"/>
    <w:rsid w:val="0C387221"/>
    <w:rsid w:val="0C3F897E"/>
    <w:rsid w:val="0C4307C9"/>
    <w:rsid w:val="0C507CFE"/>
    <w:rsid w:val="0C53C28B"/>
    <w:rsid w:val="0C54A654"/>
    <w:rsid w:val="0C6A4868"/>
    <w:rsid w:val="0C88308E"/>
    <w:rsid w:val="0C8D8870"/>
    <w:rsid w:val="0C9D895F"/>
    <w:rsid w:val="0CA522E8"/>
    <w:rsid w:val="0CAC1E63"/>
    <w:rsid w:val="0CC0E7E9"/>
    <w:rsid w:val="0CCDB366"/>
    <w:rsid w:val="0CD15F8C"/>
    <w:rsid w:val="0CD37C53"/>
    <w:rsid w:val="0CD6DC3E"/>
    <w:rsid w:val="0CDB7837"/>
    <w:rsid w:val="0CE028EF"/>
    <w:rsid w:val="0CE03F5F"/>
    <w:rsid w:val="0CE972E6"/>
    <w:rsid w:val="0CEFE3EB"/>
    <w:rsid w:val="0D0B80CE"/>
    <w:rsid w:val="0D14DE68"/>
    <w:rsid w:val="0D22DEBF"/>
    <w:rsid w:val="0D27C94D"/>
    <w:rsid w:val="0D2B6409"/>
    <w:rsid w:val="0D2CE056"/>
    <w:rsid w:val="0D314135"/>
    <w:rsid w:val="0D3816BF"/>
    <w:rsid w:val="0D592231"/>
    <w:rsid w:val="0D705C1A"/>
    <w:rsid w:val="0D772548"/>
    <w:rsid w:val="0D782AE6"/>
    <w:rsid w:val="0D7C7EB6"/>
    <w:rsid w:val="0D7CE508"/>
    <w:rsid w:val="0D8670BD"/>
    <w:rsid w:val="0D87C80A"/>
    <w:rsid w:val="0D941127"/>
    <w:rsid w:val="0DA6E497"/>
    <w:rsid w:val="0DADEFEB"/>
    <w:rsid w:val="0DB780A8"/>
    <w:rsid w:val="0DB86038"/>
    <w:rsid w:val="0DBA826B"/>
    <w:rsid w:val="0DE06BC1"/>
    <w:rsid w:val="0DE2E90B"/>
    <w:rsid w:val="0DE4566A"/>
    <w:rsid w:val="0DEF16E2"/>
    <w:rsid w:val="0DFBAAC4"/>
    <w:rsid w:val="0DFC625B"/>
    <w:rsid w:val="0DFC9220"/>
    <w:rsid w:val="0E1AB3E7"/>
    <w:rsid w:val="0E1CD407"/>
    <w:rsid w:val="0E21B91F"/>
    <w:rsid w:val="0E2B55F1"/>
    <w:rsid w:val="0E2E86BA"/>
    <w:rsid w:val="0E30A345"/>
    <w:rsid w:val="0E3202ED"/>
    <w:rsid w:val="0E379358"/>
    <w:rsid w:val="0E4E5DD5"/>
    <w:rsid w:val="0E5D6D77"/>
    <w:rsid w:val="0E6137D6"/>
    <w:rsid w:val="0E652E44"/>
    <w:rsid w:val="0E6D72AF"/>
    <w:rsid w:val="0E762DBC"/>
    <w:rsid w:val="0E8F7C02"/>
    <w:rsid w:val="0E93EC3C"/>
    <w:rsid w:val="0E96BC19"/>
    <w:rsid w:val="0E983959"/>
    <w:rsid w:val="0E9A2D3C"/>
    <w:rsid w:val="0EBA8B59"/>
    <w:rsid w:val="0EBBD6BF"/>
    <w:rsid w:val="0EBD2447"/>
    <w:rsid w:val="0EBEF83B"/>
    <w:rsid w:val="0EC05D11"/>
    <w:rsid w:val="0ECA9D73"/>
    <w:rsid w:val="0ECEB777"/>
    <w:rsid w:val="0ED2135B"/>
    <w:rsid w:val="0ED86502"/>
    <w:rsid w:val="0EE7A95D"/>
    <w:rsid w:val="0EE8B1AA"/>
    <w:rsid w:val="0EEF1744"/>
    <w:rsid w:val="0EEF6CCC"/>
    <w:rsid w:val="0EEFADA8"/>
    <w:rsid w:val="0EFFA4D2"/>
    <w:rsid w:val="0F00E698"/>
    <w:rsid w:val="0F0450E5"/>
    <w:rsid w:val="0F0F3CB5"/>
    <w:rsid w:val="0F1458FD"/>
    <w:rsid w:val="0F21B1B3"/>
    <w:rsid w:val="0F23B1B8"/>
    <w:rsid w:val="0F5BCBCA"/>
    <w:rsid w:val="0F5F8D8F"/>
    <w:rsid w:val="0F6512FD"/>
    <w:rsid w:val="0F76C3A4"/>
    <w:rsid w:val="0F7A9459"/>
    <w:rsid w:val="0F7C035C"/>
    <w:rsid w:val="0F7DAE01"/>
    <w:rsid w:val="0F8B5581"/>
    <w:rsid w:val="0FA5A0D8"/>
    <w:rsid w:val="0FAFD2B9"/>
    <w:rsid w:val="0FB6ECF2"/>
    <w:rsid w:val="0FBCDBC9"/>
    <w:rsid w:val="0FD8241C"/>
    <w:rsid w:val="0FDFA6F9"/>
    <w:rsid w:val="0FDFB0B6"/>
    <w:rsid w:val="0FE51448"/>
    <w:rsid w:val="0FEE2B55"/>
    <w:rsid w:val="0FF2D036"/>
    <w:rsid w:val="0FF5EB5B"/>
    <w:rsid w:val="0FFA7123"/>
    <w:rsid w:val="0FFC33F7"/>
    <w:rsid w:val="0FFF559C"/>
    <w:rsid w:val="100719DC"/>
    <w:rsid w:val="1008E036"/>
    <w:rsid w:val="10147C4C"/>
    <w:rsid w:val="1022E5A0"/>
    <w:rsid w:val="102B1A5A"/>
    <w:rsid w:val="10567459"/>
    <w:rsid w:val="1057DEA0"/>
    <w:rsid w:val="1058D65E"/>
    <w:rsid w:val="10762DC5"/>
    <w:rsid w:val="107AD4FA"/>
    <w:rsid w:val="107C540C"/>
    <w:rsid w:val="107D3682"/>
    <w:rsid w:val="107EADC0"/>
    <w:rsid w:val="1082AB57"/>
    <w:rsid w:val="108DC3AA"/>
    <w:rsid w:val="108DEFEB"/>
    <w:rsid w:val="109147FE"/>
    <w:rsid w:val="109F8C4D"/>
    <w:rsid w:val="10A23877"/>
    <w:rsid w:val="10AE376E"/>
    <w:rsid w:val="10B57BF4"/>
    <w:rsid w:val="10C6942E"/>
    <w:rsid w:val="10DA0C16"/>
    <w:rsid w:val="10E66213"/>
    <w:rsid w:val="10E79243"/>
    <w:rsid w:val="10F42088"/>
    <w:rsid w:val="1100A1EB"/>
    <w:rsid w:val="1116BE4D"/>
    <w:rsid w:val="111FE33C"/>
    <w:rsid w:val="113A1412"/>
    <w:rsid w:val="114A9532"/>
    <w:rsid w:val="114B6346"/>
    <w:rsid w:val="11505BA0"/>
    <w:rsid w:val="115815DC"/>
    <w:rsid w:val="115CCFAE"/>
    <w:rsid w:val="11632A90"/>
    <w:rsid w:val="116E9CA2"/>
    <w:rsid w:val="116F685A"/>
    <w:rsid w:val="11948078"/>
    <w:rsid w:val="119BCBF5"/>
    <w:rsid w:val="11A6D701"/>
    <w:rsid w:val="11BAED7C"/>
    <w:rsid w:val="11C17548"/>
    <w:rsid w:val="11C5395D"/>
    <w:rsid w:val="11D97199"/>
    <w:rsid w:val="11E2B263"/>
    <w:rsid w:val="11E5CD14"/>
    <w:rsid w:val="11E6130B"/>
    <w:rsid w:val="11ED6E62"/>
    <w:rsid w:val="11F01137"/>
    <w:rsid w:val="11F9AFA2"/>
    <w:rsid w:val="11FAB687"/>
    <w:rsid w:val="1200458E"/>
    <w:rsid w:val="1209EA12"/>
    <w:rsid w:val="12138C2A"/>
    <w:rsid w:val="1219D4A2"/>
    <w:rsid w:val="121E64C5"/>
    <w:rsid w:val="1229B19D"/>
    <w:rsid w:val="122EC73A"/>
    <w:rsid w:val="12425C8E"/>
    <w:rsid w:val="12443E60"/>
    <w:rsid w:val="12489581"/>
    <w:rsid w:val="1249E728"/>
    <w:rsid w:val="125BFFD2"/>
    <w:rsid w:val="125E7B8D"/>
    <w:rsid w:val="1271B364"/>
    <w:rsid w:val="12766CBB"/>
    <w:rsid w:val="128E504A"/>
    <w:rsid w:val="128E59CB"/>
    <w:rsid w:val="12959C7B"/>
    <w:rsid w:val="12A2B599"/>
    <w:rsid w:val="12A6FED4"/>
    <w:rsid w:val="12B66DB1"/>
    <w:rsid w:val="12C2C78E"/>
    <w:rsid w:val="12C37E06"/>
    <w:rsid w:val="12C7D9EC"/>
    <w:rsid w:val="12CD7EAB"/>
    <w:rsid w:val="12D536A3"/>
    <w:rsid w:val="12E05CDD"/>
    <w:rsid w:val="12E3959D"/>
    <w:rsid w:val="12F1F736"/>
    <w:rsid w:val="12F4B6A5"/>
    <w:rsid w:val="12F5FC89"/>
    <w:rsid w:val="130ACC12"/>
    <w:rsid w:val="132F4C81"/>
    <w:rsid w:val="133DE270"/>
    <w:rsid w:val="133F6606"/>
    <w:rsid w:val="134C1824"/>
    <w:rsid w:val="135C70A3"/>
    <w:rsid w:val="135D4586"/>
    <w:rsid w:val="136427BC"/>
    <w:rsid w:val="13728E5B"/>
    <w:rsid w:val="13757FEA"/>
    <w:rsid w:val="13801962"/>
    <w:rsid w:val="13862B2D"/>
    <w:rsid w:val="1387BC67"/>
    <w:rsid w:val="138829D1"/>
    <w:rsid w:val="13920A69"/>
    <w:rsid w:val="139C70F6"/>
    <w:rsid w:val="139EDA4D"/>
    <w:rsid w:val="13A175C5"/>
    <w:rsid w:val="13A61555"/>
    <w:rsid w:val="13AD9E01"/>
    <w:rsid w:val="13BB05A6"/>
    <w:rsid w:val="13E4F80D"/>
    <w:rsid w:val="13EC08C7"/>
    <w:rsid w:val="13F17E06"/>
    <w:rsid w:val="13F6B0E8"/>
    <w:rsid w:val="13FA1B52"/>
    <w:rsid w:val="1404DEEB"/>
    <w:rsid w:val="1411B279"/>
    <w:rsid w:val="141C201C"/>
    <w:rsid w:val="1426FC5C"/>
    <w:rsid w:val="14279B81"/>
    <w:rsid w:val="1429D9B0"/>
    <w:rsid w:val="14341DD8"/>
    <w:rsid w:val="143CA6D4"/>
    <w:rsid w:val="143D64C7"/>
    <w:rsid w:val="1440FAF7"/>
    <w:rsid w:val="144D7106"/>
    <w:rsid w:val="145AEE8B"/>
    <w:rsid w:val="1463A133"/>
    <w:rsid w:val="146F59DB"/>
    <w:rsid w:val="14928A91"/>
    <w:rsid w:val="1493968D"/>
    <w:rsid w:val="149637CB"/>
    <w:rsid w:val="1499F8F9"/>
    <w:rsid w:val="149A2DDA"/>
    <w:rsid w:val="149D17BB"/>
    <w:rsid w:val="14A28FBE"/>
    <w:rsid w:val="14D150D9"/>
    <w:rsid w:val="14D5014E"/>
    <w:rsid w:val="14F7F753"/>
    <w:rsid w:val="14FCE650"/>
    <w:rsid w:val="1505B10C"/>
    <w:rsid w:val="15133FA0"/>
    <w:rsid w:val="151A9B11"/>
    <w:rsid w:val="151BCBD9"/>
    <w:rsid w:val="15247458"/>
    <w:rsid w:val="1538B11A"/>
    <w:rsid w:val="1550FABB"/>
    <w:rsid w:val="155124A1"/>
    <w:rsid w:val="1554B1BB"/>
    <w:rsid w:val="155A6D38"/>
    <w:rsid w:val="155D0DF3"/>
    <w:rsid w:val="155D656A"/>
    <w:rsid w:val="15621D7B"/>
    <w:rsid w:val="15654820"/>
    <w:rsid w:val="15667710"/>
    <w:rsid w:val="15674568"/>
    <w:rsid w:val="156C5B8E"/>
    <w:rsid w:val="157CCC5F"/>
    <w:rsid w:val="157D8B60"/>
    <w:rsid w:val="159D4780"/>
    <w:rsid w:val="15BC502C"/>
    <w:rsid w:val="15C1FDFD"/>
    <w:rsid w:val="15D37BE8"/>
    <w:rsid w:val="15D57E4D"/>
    <w:rsid w:val="15D86559"/>
    <w:rsid w:val="15EFBDF2"/>
    <w:rsid w:val="15F13602"/>
    <w:rsid w:val="16154314"/>
    <w:rsid w:val="161CF06F"/>
    <w:rsid w:val="1626F378"/>
    <w:rsid w:val="1638A7AE"/>
    <w:rsid w:val="163BA02D"/>
    <w:rsid w:val="1642D431"/>
    <w:rsid w:val="1649047F"/>
    <w:rsid w:val="164DEC31"/>
    <w:rsid w:val="1666B8E7"/>
    <w:rsid w:val="166F385C"/>
    <w:rsid w:val="1671B6BE"/>
    <w:rsid w:val="1673950C"/>
    <w:rsid w:val="1696625E"/>
    <w:rsid w:val="169B316E"/>
    <w:rsid w:val="169C236A"/>
    <w:rsid w:val="16BCB60C"/>
    <w:rsid w:val="16BCBD76"/>
    <w:rsid w:val="16BDDC72"/>
    <w:rsid w:val="16BEC948"/>
    <w:rsid w:val="16C8E78B"/>
    <w:rsid w:val="16CA2592"/>
    <w:rsid w:val="16D6C2B5"/>
    <w:rsid w:val="16DC74C9"/>
    <w:rsid w:val="16E35F4E"/>
    <w:rsid w:val="16E4149A"/>
    <w:rsid w:val="16E5BB78"/>
    <w:rsid w:val="16F8CF9C"/>
    <w:rsid w:val="16FB5705"/>
    <w:rsid w:val="17054F75"/>
    <w:rsid w:val="17121493"/>
    <w:rsid w:val="17139441"/>
    <w:rsid w:val="1714523D"/>
    <w:rsid w:val="171DB465"/>
    <w:rsid w:val="1728EBFF"/>
    <w:rsid w:val="172AAFFB"/>
    <w:rsid w:val="172CC189"/>
    <w:rsid w:val="173D32BE"/>
    <w:rsid w:val="173D356B"/>
    <w:rsid w:val="17412F42"/>
    <w:rsid w:val="1747EF09"/>
    <w:rsid w:val="175BDF81"/>
    <w:rsid w:val="17632349"/>
    <w:rsid w:val="177F83C6"/>
    <w:rsid w:val="1786124C"/>
    <w:rsid w:val="17898F7B"/>
    <w:rsid w:val="1790C05D"/>
    <w:rsid w:val="17928E9C"/>
    <w:rsid w:val="17C25F32"/>
    <w:rsid w:val="17C2D9DC"/>
    <w:rsid w:val="17DCB00A"/>
    <w:rsid w:val="17DF6372"/>
    <w:rsid w:val="17E6FA9C"/>
    <w:rsid w:val="17F01B70"/>
    <w:rsid w:val="17F06666"/>
    <w:rsid w:val="17FFED62"/>
    <w:rsid w:val="180ACF8A"/>
    <w:rsid w:val="182436D6"/>
    <w:rsid w:val="1824A453"/>
    <w:rsid w:val="1828BC68"/>
    <w:rsid w:val="183153B3"/>
    <w:rsid w:val="185562E3"/>
    <w:rsid w:val="1857BF48"/>
    <w:rsid w:val="185AD475"/>
    <w:rsid w:val="18670F62"/>
    <w:rsid w:val="18766976"/>
    <w:rsid w:val="188B23FB"/>
    <w:rsid w:val="1893AD85"/>
    <w:rsid w:val="18AE3C11"/>
    <w:rsid w:val="18C3D697"/>
    <w:rsid w:val="18CC8EAC"/>
    <w:rsid w:val="18CF20E5"/>
    <w:rsid w:val="18D6D266"/>
    <w:rsid w:val="18DCD9C6"/>
    <w:rsid w:val="18F145D4"/>
    <w:rsid w:val="18FCB2CA"/>
    <w:rsid w:val="1915E1E8"/>
    <w:rsid w:val="192F562D"/>
    <w:rsid w:val="192FFBCF"/>
    <w:rsid w:val="19523AB6"/>
    <w:rsid w:val="19524E13"/>
    <w:rsid w:val="19559197"/>
    <w:rsid w:val="195B38AB"/>
    <w:rsid w:val="1965B817"/>
    <w:rsid w:val="1966F4FF"/>
    <w:rsid w:val="196933B4"/>
    <w:rsid w:val="196AD190"/>
    <w:rsid w:val="19762B16"/>
    <w:rsid w:val="197C3FF7"/>
    <w:rsid w:val="19820EF5"/>
    <w:rsid w:val="198F23B2"/>
    <w:rsid w:val="19A70ED4"/>
    <w:rsid w:val="19A8151B"/>
    <w:rsid w:val="19B02BF8"/>
    <w:rsid w:val="19BDF703"/>
    <w:rsid w:val="19CC14A9"/>
    <w:rsid w:val="19DEAA90"/>
    <w:rsid w:val="19EBCDF9"/>
    <w:rsid w:val="1A03DF1E"/>
    <w:rsid w:val="1A09F24B"/>
    <w:rsid w:val="1A0FB502"/>
    <w:rsid w:val="1A1F60E5"/>
    <w:rsid w:val="1A2D0C98"/>
    <w:rsid w:val="1A3D81E7"/>
    <w:rsid w:val="1A3FE8A8"/>
    <w:rsid w:val="1A410550"/>
    <w:rsid w:val="1A4327E0"/>
    <w:rsid w:val="1A47D29C"/>
    <w:rsid w:val="1A4AD9C9"/>
    <w:rsid w:val="1A65964F"/>
    <w:rsid w:val="1A7066D2"/>
    <w:rsid w:val="1A70D727"/>
    <w:rsid w:val="1A8FDFA6"/>
    <w:rsid w:val="1AA58B1E"/>
    <w:rsid w:val="1AA82924"/>
    <w:rsid w:val="1AB1C7AD"/>
    <w:rsid w:val="1AB2BD8C"/>
    <w:rsid w:val="1AB7E645"/>
    <w:rsid w:val="1AB90650"/>
    <w:rsid w:val="1ABF27B9"/>
    <w:rsid w:val="1AD226A2"/>
    <w:rsid w:val="1ADA8DDE"/>
    <w:rsid w:val="1AF7A92E"/>
    <w:rsid w:val="1AFB79A4"/>
    <w:rsid w:val="1B0088FD"/>
    <w:rsid w:val="1B00A612"/>
    <w:rsid w:val="1B083C5C"/>
    <w:rsid w:val="1B125CBE"/>
    <w:rsid w:val="1B24A319"/>
    <w:rsid w:val="1B2A8CCE"/>
    <w:rsid w:val="1B30848C"/>
    <w:rsid w:val="1B3C4292"/>
    <w:rsid w:val="1B65B5F5"/>
    <w:rsid w:val="1B78F772"/>
    <w:rsid w:val="1B7F8F8C"/>
    <w:rsid w:val="1B82429B"/>
    <w:rsid w:val="1B875BFC"/>
    <w:rsid w:val="1B895D56"/>
    <w:rsid w:val="1B89BDC0"/>
    <w:rsid w:val="1B8E092C"/>
    <w:rsid w:val="1B999B26"/>
    <w:rsid w:val="1BA466C9"/>
    <w:rsid w:val="1BBD6D80"/>
    <w:rsid w:val="1BBDA1A7"/>
    <w:rsid w:val="1BD0D20A"/>
    <w:rsid w:val="1BD5EB65"/>
    <w:rsid w:val="1BEB4AB4"/>
    <w:rsid w:val="1C0271A7"/>
    <w:rsid w:val="1C046AEF"/>
    <w:rsid w:val="1C0DA3F6"/>
    <w:rsid w:val="1C162CE2"/>
    <w:rsid w:val="1C40C936"/>
    <w:rsid w:val="1C40FF31"/>
    <w:rsid w:val="1C5C1A5F"/>
    <w:rsid w:val="1C5D1D98"/>
    <w:rsid w:val="1C8CBBF4"/>
    <w:rsid w:val="1C90E7ED"/>
    <w:rsid w:val="1C93B9D9"/>
    <w:rsid w:val="1C9CAE2A"/>
    <w:rsid w:val="1CB0C85C"/>
    <w:rsid w:val="1CB4E98F"/>
    <w:rsid w:val="1CBF3969"/>
    <w:rsid w:val="1CD85D2B"/>
    <w:rsid w:val="1CDD0A35"/>
    <w:rsid w:val="1CDF17BB"/>
    <w:rsid w:val="1CE9EB99"/>
    <w:rsid w:val="1D06C57D"/>
    <w:rsid w:val="1D077B63"/>
    <w:rsid w:val="1D0FAE8B"/>
    <w:rsid w:val="1D235ABF"/>
    <w:rsid w:val="1D321228"/>
    <w:rsid w:val="1D45A9E4"/>
    <w:rsid w:val="1D4D4BD5"/>
    <w:rsid w:val="1D51F59B"/>
    <w:rsid w:val="1D540798"/>
    <w:rsid w:val="1D5A9795"/>
    <w:rsid w:val="1D6209C7"/>
    <w:rsid w:val="1D6590AB"/>
    <w:rsid w:val="1D6E93F6"/>
    <w:rsid w:val="1D8AA322"/>
    <w:rsid w:val="1D94BE93"/>
    <w:rsid w:val="1D990973"/>
    <w:rsid w:val="1DC93381"/>
    <w:rsid w:val="1DCA01C4"/>
    <w:rsid w:val="1DF89289"/>
    <w:rsid w:val="1E0765BB"/>
    <w:rsid w:val="1E17CFC2"/>
    <w:rsid w:val="1E33FB53"/>
    <w:rsid w:val="1E3470EE"/>
    <w:rsid w:val="1E34E542"/>
    <w:rsid w:val="1E3AC5D6"/>
    <w:rsid w:val="1E43A35F"/>
    <w:rsid w:val="1E459453"/>
    <w:rsid w:val="1E492886"/>
    <w:rsid w:val="1E4CCA58"/>
    <w:rsid w:val="1E54DB52"/>
    <w:rsid w:val="1E6518C7"/>
    <w:rsid w:val="1E6B62A7"/>
    <w:rsid w:val="1E855F66"/>
    <w:rsid w:val="1E936D81"/>
    <w:rsid w:val="1E982EB1"/>
    <w:rsid w:val="1E9BFDB8"/>
    <w:rsid w:val="1EBF6AA0"/>
    <w:rsid w:val="1ECAA853"/>
    <w:rsid w:val="1ECAFDF3"/>
    <w:rsid w:val="1EE55F33"/>
    <w:rsid w:val="1EE8DE22"/>
    <w:rsid w:val="1EEB1898"/>
    <w:rsid w:val="1EF9596A"/>
    <w:rsid w:val="1EFBF4F6"/>
    <w:rsid w:val="1F07D057"/>
    <w:rsid w:val="1F0BBA6F"/>
    <w:rsid w:val="1F1279C3"/>
    <w:rsid w:val="1F134DA3"/>
    <w:rsid w:val="1F1A9071"/>
    <w:rsid w:val="1F1E2395"/>
    <w:rsid w:val="1F1F56E9"/>
    <w:rsid w:val="1F2530D8"/>
    <w:rsid w:val="1F444A04"/>
    <w:rsid w:val="1F45BE97"/>
    <w:rsid w:val="1F4741DF"/>
    <w:rsid w:val="1F533E52"/>
    <w:rsid w:val="1F583CC2"/>
    <w:rsid w:val="1F6BDF1E"/>
    <w:rsid w:val="1F754619"/>
    <w:rsid w:val="1F76FD6F"/>
    <w:rsid w:val="1F7F0F7D"/>
    <w:rsid w:val="1F84C96B"/>
    <w:rsid w:val="1F8B95FA"/>
    <w:rsid w:val="1F96189D"/>
    <w:rsid w:val="1FB432C9"/>
    <w:rsid w:val="1FC254C7"/>
    <w:rsid w:val="1FC48AB5"/>
    <w:rsid w:val="1FC4EF5C"/>
    <w:rsid w:val="1FDF917E"/>
    <w:rsid w:val="1FE09538"/>
    <w:rsid w:val="1FE3A41C"/>
    <w:rsid w:val="1FE4AFD6"/>
    <w:rsid w:val="1FF99694"/>
    <w:rsid w:val="200084D1"/>
    <w:rsid w:val="2014CFB5"/>
    <w:rsid w:val="20256E28"/>
    <w:rsid w:val="2039114A"/>
    <w:rsid w:val="203EFA30"/>
    <w:rsid w:val="20452D25"/>
    <w:rsid w:val="2048BA5A"/>
    <w:rsid w:val="204C0041"/>
    <w:rsid w:val="204F6B21"/>
    <w:rsid w:val="204F74F2"/>
    <w:rsid w:val="20556CD4"/>
    <w:rsid w:val="2056AA78"/>
    <w:rsid w:val="205AB8F4"/>
    <w:rsid w:val="206866DE"/>
    <w:rsid w:val="2068EC42"/>
    <w:rsid w:val="20810993"/>
    <w:rsid w:val="2083A9E1"/>
    <w:rsid w:val="2097B42D"/>
    <w:rsid w:val="209BA3E3"/>
    <w:rsid w:val="20A099AE"/>
    <w:rsid w:val="20A61C2B"/>
    <w:rsid w:val="20A744E7"/>
    <w:rsid w:val="20A87B7A"/>
    <w:rsid w:val="20B71420"/>
    <w:rsid w:val="20BBB0CB"/>
    <w:rsid w:val="20CBF96B"/>
    <w:rsid w:val="20F3BA88"/>
    <w:rsid w:val="20FFE8EA"/>
    <w:rsid w:val="2105CC0B"/>
    <w:rsid w:val="21083E6D"/>
    <w:rsid w:val="210B119F"/>
    <w:rsid w:val="21183BF8"/>
    <w:rsid w:val="211CA7D6"/>
    <w:rsid w:val="212DEC38"/>
    <w:rsid w:val="212EA9B7"/>
    <w:rsid w:val="21413A27"/>
    <w:rsid w:val="21448712"/>
    <w:rsid w:val="215B60A0"/>
    <w:rsid w:val="2171B491"/>
    <w:rsid w:val="21756625"/>
    <w:rsid w:val="2176C392"/>
    <w:rsid w:val="218407B9"/>
    <w:rsid w:val="2190687E"/>
    <w:rsid w:val="21A1945C"/>
    <w:rsid w:val="21A45124"/>
    <w:rsid w:val="21ACB9D9"/>
    <w:rsid w:val="21B3AA16"/>
    <w:rsid w:val="21BC0F00"/>
    <w:rsid w:val="21BD39F8"/>
    <w:rsid w:val="21C6D020"/>
    <w:rsid w:val="21D2A6DC"/>
    <w:rsid w:val="21D88403"/>
    <w:rsid w:val="21DBB1D2"/>
    <w:rsid w:val="21EA433C"/>
    <w:rsid w:val="21EF8952"/>
    <w:rsid w:val="2207850D"/>
    <w:rsid w:val="220F3C35"/>
    <w:rsid w:val="221224F0"/>
    <w:rsid w:val="222EEBA1"/>
    <w:rsid w:val="223A13EB"/>
    <w:rsid w:val="22431548"/>
    <w:rsid w:val="22461ABD"/>
    <w:rsid w:val="224A4A17"/>
    <w:rsid w:val="22550374"/>
    <w:rsid w:val="225D3E24"/>
    <w:rsid w:val="225F028E"/>
    <w:rsid w:val="22724CBA"/>
    <w:rsid w:val="227765AE"/>
    <w:rsid w:val="227EA41C"/>
    <w:rsid w:val="227F5165"/>
    <w:rsid w:val="2280A77E"/>
    <w:rsid w:val="228ABCA1"/>
    <w:rsid w:val="228EE979"/>
    <w:rsid w:val="229CA586"/>
    <w:rsid w:val="229E2DB0"/>
    <w:rsid w:val="22D1C218"/>
    <w:rsid w:val="22D38191"/>
    <w:rsid w:val="22D4D4DA"/>
    <w:rsid w:val="22EA09E0"/>
    <w:rsid w:val="22FBB84F"/>
    <w:rsid w:val="22FD6AC4"/>
    <w:rsid w:val="2309845A"/>
    <w:rsid w:val="23116386"/>
    <w:rsid w:val="2325194A"/>
    <w:rsid w:val="23275D76"/>
    <w:rsid w:val="23467160"/>
    <w:rsid w:val="2347DBF2"/>
    <w:rsid w:val="234B3F87"/>
    <w:rsid w:val="234BA9BE"/>
    <w:rsid w:val="234D990F"/>
    <w:rsid w:val="235DF7DB"/>
    <w:rsid w:val="236A48CF"/>
    <w:rsid w:val="236AC78A"/>
    <w:rsid w:val="23706B8C"/>
    <w:rsid w:val="2371B2E9"/>
    <w:rsid w:val="23722820"/>
    <w:rsid w:val="237A750C"/>
    <w:rsid w:val="237CBD2E"/>
    <w:rsid w:val="237CE8A6"/>
    <w:rsid w:val="2397C6BC"/>
    <w:rsid w:val="23AA0181"/>
    <w:rsid w:val="23ABA56E"/>
    <w:rsid w:val="23C1C7BD"/>
    <w:rsid w:val="23D10DA3"/>
    <w:rsid w:val="23D419AC"/>
    <w:rsid w:val="23DE3543"/>
    <w:rsid w:val="23F1A2FA"/>
    <w:rsid w:val="23F90E85"/>
    <w:rsid w:val="23F9E48B"/>
    <w:rsid w:val="240DC7D9"/>
    <w:rsid w:val="24279DD7"/>
    <w:rsid w:val="243BEF3E"/>
    <w:rsid w:val="244012CE"/>
    <w:rsid w:val="244F171A"/>
    <w:rsid w:val="246F1CF4"/>
    <w:rsid w:val="2475B00C"/>
    <w:rsid w:val="247D97AB"/>
    <w:rsid w:val="24823E18"/>
    <w:rsid w:val="2489E135"/>
    <w:rsid w:val="248B89A0"/>
    <w:rsid w:val="24910F06"/>
    <w:rsid w:val="24990B10"/>
    <w:rsid w:val="249D2192"/>
    <w:rsid w:val="24A5F2B2"/>
    <w:rsid w:val="24AC6960"/>
    <w:rsid w:val="24ACCEFC"/>
    <w:rsid w:val="24B44C30"/>
    <w:rsid w:val="24B6B7B2"/>
    <w:rsid w:val="24C16886"/>
    <w:rsid w:val="24D30C61"/>
    <w:rsid w:val="24D63C15"/>
    <w:rsid w:val="24EACAAF"/>
    <w:rsid w:val="24F52060"/>
    <w:rsid w:val="24FCD461"/>
    <w:rsid w:val="25148C75"/>
    <w:rsid w:val="2514B0C8"/>
    <w:rsid w:val="251EA2A3"/>
    <w:rsid w:val="25212C7B"/>
    <w:rsid w:val="252E41AB"/>
    <w:rsid w:val="253393A5"/>
    <w:rsid w:val="2535A6C1"/>
    <w:rsid w:val="25366801"/>
    <w:rsid w:val="254413FE"/>
    <w:rsid w:val="2556752D"/>
    <w:rsid w:val="257AB60A"/>
    <w:rsid w:val="257CB859"/>
    <w:rsid w:val="258D3210"/>
    <w:rsid w:val="25916DBE"/>
    <w:rsid w:val="25965F3F"/>
    <w:rsid w:val="25A06A21"/>
    <w:rsid w:val="25A59D55"/>
    <w:rsid w:val="25B2186A"/>
    <w:rsid w:val="25BB8ED8"/>
    <w:rsid w:val="25DEE864"/>
    <w:rsid w:val="25E0BB5F"/>
    <w:rsid w:val="25E36893"/>
    <w:rsid w:val="25E457DD"/>
    <w:rsid w:val="25EB75EF"/>
    <w:rsid w:val="25F156BD"/>
    <w:rsid w:val="25FCA4C9"/>
    <w:rsid w:val="2600F4AA"/>
    <w:rsid w:val="260E1C8E"/>
    <w:rsid w:val="26159B65"/>
    <w:rsid w:val="2615C745"/>
    <w:rsid w:val="261AE403"/>
    <w:rsid w:val="262877B8"/>
    <w:rsid w:val="2629FB57"/>
    <w:rsid w:val="2638EF0C"/>
    <w:rsid w:val="266D8651"/>
    <w:rsid w:val="267C3840"/>
    <w:rsid w:val="267CA4FA"/>
    <w:rsid w:val="26827EA6"/>
    <w:rsid w:val="2690FD01"/>
    <w:rsid w:val="26923FC6"/>
    <w:rsid w:val="269AAA4D"/>
    <w:rsid w:val="26A87C38"/>
    <w:rsid w:val="26B1D904"/>
    <w:rsid w:val="26CC00BF"/>
    <w:rsid w:val="26CE5638"/>
    <w:rsid w:val="26D7380E"/>
    <w:rsid w:val="26E1326E"/>
    <w:rsid w:val="26EB7047"/>
    <w:rsid w:val="26FA7AC0"/>
    <w:rsid w:val="2701A293"/>
    <w:rsid w:val="2726AB20"/>
    <w:rsid w:val="272C0AAD"/>
    <w:rsid w:val="2732F3F8"/>
    <w:rsid w:val="275B69EC"/>
    <w:rsid w:val="277010DB"/>
    <w:rsid w:val="27724B6E"/>
    <w:rsid w:val="277FF42B"/>
    <w:rsid w:val="27903851"/>
    <w:rsid w:val="279DAE1E"/>
    <w:rsid w:val="27A61CA0"/>
    <w:rsid w:val="27B856F6"/>
    <w:rsid w:val="27BCE89A"/>
    <w:rsid w:val="27D1DC90"/>
    <w:rsid w:val="27D43B2E"/>
    <w:rsid w:val="27D6F9E8"/>
    <w:rsid w:val="27D7EB84"/>
    <w:rsid w:val="27E116CC"/>
    <w:rsid w:val="27E609EF"/>
    <w:rsid w:val="27F38100"/>
    <w:rsid w:val="27FE4DF1"/>
    <w:rsid w:val="28037EDB"/>
    <w:rsid w:val="2804484E"/>
    <w:rsid w:val="2819680A"/>
    <w:rsid w:val="2819DD30"/>
    <w:rsid w:val="281E4579"/>
    <w:rsid w:val="2820A33E"/>
    <w:rsid w:val="282490B0"/>
    <w:rsid w:val="2832DB36"/>
    <w:rsid w:val="283551C8"/>
    <w:rsid w:val="283BF208"/>
    <w:rsid w:val="283EB2A2"/>
    <w:rsid w:val="2848985D"/>
    <w:rsid w:val="284922F8"/>
    <w:rsid w:val="284FF057"/>
    <w:rsid w:val="285321FB"/>
    <w:rsid w:val="285C9229"/>
    <w:rsid w:val="2862BA09"/>
    <w:rsid w:val="2864BE90"/>
    <w:rsid w:val="28808780"/>
    <w:rsid w:val="288AF3F4"/>
    <w:rsid w:val="2895ACCF"/>
    <w:rsid w:val="28B30823"/>
    <w:rsid w:val="28C758A6"/>
    <w:rsid w:val="28D13AF3"/>
    <w:rsid w:val="28D30684"/>
    <w:rsid w:val="28DA2B3D"/>
    <w:rsid w:val="28DA8682"/>
    <w:rsid w:val="28E7F9B3"/>
    <w:rsid w:val="28EAA31C"/>
    <w:rsid w:val="28F4805C"/>
    <w:rsid w:val="28FF87A2"/>
    <w:rsid w:val="290483AD"/>
    <w:rsid w:val="29072CB2"/>
    <w:rsid w:val="290909FF"/>
    <w:rsid w:val="290ED02F"/>
    <w:rsid w:val="2917CEC2"/>
    <w:rsid w:val="291867BB"/>
    <w:rsid w:val="291D7C0F"/>
    <w:rsid w:val="2920A0F9"/>
    <w:rsid w:val="29247314"/>
    <w:rsid w:val="2930588D"/>
    <w:rsid w:val="29378907"/>
    <w:rsid w:val="293BB044"/>
    <w:rsid w:val="293D8639"/>
    <w:rsid w:val="29465E4D"/>
    <w:rsid w:val="2947974C"/>
    <w:rsid w:val="29672111"/>
    <w:rsid w:val="298E3A70"/>
    <w:rsid w:val="2990A28C"/>
    <w:rsid w:val="2992B932"/>
    <w:rsid w:val="29985425"/>
    <w:rsid w:val="29A5B84C"/>
    <w:rsid w:val="29B3F239"/>
    <w:rsid w:val="29B5B8D0"/>
    <w:rsid w:val="29B9B859"/>
    <w:rsid w:val="29BBDA02"/>
    <w:rsid w:val="29BD13B6"/>
    <w:rsid w:val="29C0B1DA"/>
    <w:rsid w:val="29C1DB00"/>
    <w:rsid w:val="29C66A3F"/>
    <w:rsid w:val="29CA72E0"/>
    <w:rsid w:val="29CFE05D"/>
    <w:rsid w:val="29DEAA68"/>
    <w:rsid w:val="29EC729D"/>
    <w:rsid w:val="29ED1EB4"/>
    <w:rsid w:val="29F8B3E6"/>
    <w:rsid w:val="2A160628"/>
    <w:rsid w:val="2A161FE1"/>
    <w:rsid w:val="2A16EEC5"/>
    <w:rsid w:val="2A384922"/>
    <w:rsid w:val="2A3AE764"/>
    <w:rsid w:val="2A49A988"/>
    <w:rsid w:val="2A4C8C10"/>
    <w:rsid w:val="2A510FF7"/>
    <w:rsid w:val="2A5D64D3"/>
    <w:rsid w:val="2A7598F9"/>
    <w:rsid w:val="2A84ED47"/>
    <w:rsid w:val="2A917122"/>
    <w:rsid w:val="2A9B7F2D"/>
    <w:rsid w:val="2AA1D846"/>
    <w:rsid w:val="2AA2B83C"/>
    <w:rsid w:val="2AAB6A97"/>
    <w:rsid w:val="2AB8C602"/>
    <w:rsid w:val="2AE1EF8C"/>
    <w:rsid w:val="2AE2EE5C"/>
    <w:rsid w:val="2AEA5ECA"/>
    <w:rsid w:val="2AEA752D"/>
    <w:rsid w:val="2AEE9F97"/>
    <w:rsid w:val="2AF4BAAF"/>
    <w:rsid w:val="2B00B6A4"/>
    <w:rsid w:val="2B042B94"/>
    <w:rsid w:val="2B184D01"/>
    <w:rsid w:val="2B2235BF"/>
    <w:rsid w:val="2B272E9C"/>
    <w:rsid w:val="2B34BB27"/>
    <w:rsid w:val="2B3F978C"/>
    <w:rsid w:val="2B4B5A88"/>
    <w:rsid w:val="2B4C5442"/>
    <w:rsid w:val="2B5DA241"/>
    <w:rsid w:val="2B66A6AA"/>
    <w:rsid w:val="2B7DF72A"/>
    <w:rsid w:val="2B9C10AE"/>
    <w:rsid w:val="2BB05224"/>
    <w:rsid w:val="2BB24062"/>
    <w:rsid w:val="2BB514CB"/>
    <w:rsid w:val="2BD6C1DB"/>
    <w:rsid w:val="2BDC0D33"/>
    <w:rsid w:val="2BDD104D"/>
    <w:rsid w:val="2BE11843"/>
    <w:rsid w:val="2BE7FAF5"/>
    <w:rsid w:val="2BFD26CB"/>
    <w:rsid w:val="2BFF46DA"/>
    <w:rsid w:val="2BFF83F8"/>
    <w:rsid w:val="2C098EF9"/>
    <w:rsid w:val="2C0B0AEB"/>
    <w:rsid w:val="2C0E0CD7"/>
    <w:rsid w:val="2C19BD44"/>
    <w:rsid w:val="2C1C8BDB"/>
    <w:rsid w:val="2C2FB89C"/>
    <w:rsid w:val="2C32574E"/>
    <w:rsid w:val="2C37DDB2"/>
    <w:rsid w:val="2C528A67"/>
    <w:rsid w:val="2C665B9D"/>
    <w:rsid w:val="2C6A92AA"/>
    <w:rsid w:val="2C746A65"/>
    <w:rsid w:val="2C74D91B"/>
    <w:rsid w:val="2C7D478A"/>
    <w:rsid w:val="2C852E35"/>
    <w:rsid w:val="2C87B48B"/>
    <w:rsid w:val="2C982169"/>
    <w:rsid w:val="2CB7D93B"/>
    <w:rsid w:val="2CB82F09"/>
    <w:rsid w:val="2CBC1D45"/>
    <w:rsid w:val="2CBF38D2"/>
    <w:rsid w:val="2CC2610F"/>
    <w:rsid w:val="2CC45375"/>
    <w:rsid w:val="2CC6A1F5"/>
    <w:rsid w:val="2CC7908E"/>
    <w:rsid w:val="2CCD13D2"/>
    <w:rsid w:val="2CD0A0EB"/>
    <w:rsid w:val="2CD16A4F"/>
    <w:rsid w:val="2CD49C6C"/>
    <w:rsid w:val="2CD5815D"/>
    <w:rsid w:val="2CDDC11A"/>
    <w:rsid w:val="2CE9E9B2"/>
    <w:rsid w:val="2CEA26B4"/>
    <w:rsid w:val="2CEA54AD"/>
    <w:rsid w:val="2D048974"/>
    <w:rsid w:val="2D0C2DC9"/>
    <w:rsid w:val="2D0C4E29"/>
    <w:rsid w:val="2D0E3663"/>
    <w:rsid w:val="2D145426"/>
    <w:rsid w:val="2D1781AE"/>
    <w:rsid w:val="2D19C78B"/>
    <w:rsid w:val="2D1D0445"/>
    <w:rsid w:val="2D22369F"/>
    <w:rsid w:val="2D3437ED"/>
    <w:rsid w:val="2D56FBB5"/>
    <w:rsid w:val="2D64DEED"/>
    <w:rsid w:val="2D6AE4E7"/>
    <w:rsid w:val="2D6B1B9F"/>
    <w:rsid w:val="2D72BF43"/>
    <w:rsid w:val="2D779E46"/>
    <w:rsid w:val="2D887950"/>
    <w:rsid w:val="2D9A07D7"/>
    <w:rsid w:val="2DA2C627"/>
    <w:rsid w:val="2DA3DFE3"/>
    <w:rsid w:val="2DAC79D6"/>
    <w:rsid w:val="2DACF4DA"/>
    <w:rsid w:val="2DAF3FFC"/>
    <w:rsid w:val="2DB377D0"/>
    <w:rsid w:val="2DBAD99D"/>
    <w:rsid w:val="2DC20317"/>
    <w:rsid w:val="2DD66FC5"/>
    <w:rsid w:val="2DDD1528"/>
    <w:rsid w:val="2DE146C4"/>
    <w:rsid w:val="2DE7D4E6"/>
    <w:rsid w:val="2DF6305A"/>
    <w:rsid w:val="2DF7F9A3"/>
    <w:rsid w:val="2DFDA615"/>
    <w:rsid w:val="2DFFD339"/>
    <w:rsid w:val="2E01A711"/>
    <w:rsid w:val="2E06F081"/>
    <w:rsid w:val="2E075D16"/>
    <w:rsid w:val="2E1B814B"/>
    <w:rsid w:val="2E285021"/>
    <w:rsid w:val="2E318CFD"/>
    <w:rsid w:val="2E35C2E3"/>
    <w:rsid w:val="2E448B1D"/>
    <w:rsid w:val="2E45027A"/>
    <w:rsid w:val="2E47E07B"/>
    <w:rsid w:val="2E4A601C"/>
    <w:rsid w:val="2E52D0F5"/>
    <w:rsid w:val="2E53378D"/>
    <w:rsid w:val="2E5CFD89"/>
    <w:rsid w:val="2E5F0269"/>
    <w:rsid w:val="2E6098ED"/>
    <w:rsid w:val="2E643902"/>
    <w:rsid w:val="2E6DC2F7"/>
    <w:rsid w:val="2E6DD618"/>
    <w:rsid w:val="2E88A10A"/>
    <w:rsid w:val="2E90FC01"/>
    <w:rsid w:val="2E9562CB"/>
    <w:rsid w:val="2EABE4B5"/>
    <w:rsid w:val="2EAD37F1"/>
    <w:rsid w:val="2EB9F6C1"/>
    <w:rsid w:val="2EC32F89"/>
    <w:rsid w:val="2ED0AD63"/>
    <w:rsid w:val="2ED2BB13"/>
    <w:rsid w:val="2EE04A29"/>
    <w:rsid w:val="2EE804DC"/>
    <w:rsid w:val="2F0C5C2F"/>
    <w:rsid w:val="2F0ECF77"/>
    <w:rsid w:val="2F14EDF5"/>
    <w:rsid w:val="2F248C75"/>
    <w:rsid w:val="2F2D61F3"/>
    <w:rsid w:val="2F4046F6"/>
    <w:rsid w:val="2F45067B"/>
    <w:rsid w:val="2F49069E"/>
    <w:rsid w:val="2F4B02A3"/>
    <w:rsid w:val="2F5DC477"/>
    <w:rsid w:val="2F62C493"/>
    <w:rsid w:val="2F642AC6"/>
    <w:rsid w:val="2F72355E"/>
    <w:rsid w:val="2F7EFB53"/>
    <w:rsid w:val="2F90DFE4"/>
    <w:rsid w:val="2FA48CA3"/>
    <w:rsid w:val="2FA5D746"/>
    <w:rsid w:val="2FB19113"/>
    <w:rsid w:val="2FB497D1"/>
    <w:rsid w:val="2FBBF6B8"/>
    <w:rsid w:val="2FC0DB7C"/>
    <w:rsid w:val="2FC0E929"/>
    <w:rsid w:val="2FCACB87"/>
    <w:rsid w:val="2FCF7F82"/>
    <w:rsid w:val="2FD7DEE8"/>
    <w:rsid w:val="2FDC8443"/>
    <w:rsid w:val="2FF7F193"/>
    <w:rsid w:val="2FF9C250"/>
    <w:rsid w:val="3011A1C8"/>
    <w:rsid w:val="3017FFA3"/>
    <w:rsid w:val="3025ED50"/>
    <w:rsid w:val="3030653C"/>
    <w:rsid w:val="303093B2"/>
    <w:rsid w:val="3045E50C"/>
    <w:rsid w:val="304D7911"/>
    <w:rsid w:val="3054C2A9"/>
    <w:rsid w:val="305BF336"/>
    <w:rsid w:val="305D93EB"/>
    <w:rsid w:val="305EC470"/>
    <w:rsid w:val="30722A4C"/>
    <w:rsid w:val="3072706A"/>
    <w:rsid w:val="307C9C2C"/>
    <w:rsid w:val="308DCFE1"/>
    <w:rsid w:val="3096193D"/>
    <w:rsid w:val="309B27B5"/>
    <w:rsid w:val="30A24969"/>
    <w:rsid w:val="30A4A2D9"/>
    <w:rsid w:val="30A51F07"/>
    <w:rsid w:val="30A97C68"/>
    <w:rsid w:val="30B5CD5F"/>
    <w:rsid w:val="30B82DD6"/>
    <w:rsid w:val="30BEBF5D"/>
    <w:rsid w:val="30C3C039"/>
    <w:rsid w:val="30CF25BA"/>
    <w:rsid w:val="30D4F64A"/>
    <w:rsid w:val="30D4F679"/>
    <w:rsid w:val="30DC2514"/>
    <w:rsid w:val="30DE8FF3"/>
    <w:rsid w:val="30E352F3"/>
    <w:rsid w:val="30E3CA78"/>
    <w:rsid w:val="30F5535D"/>
    <w:rsid w:val="31041F07"/>
    <w:rsid w:val="310A5A3F"/>
    <w:rsid w:val="3117251B"/>
    <w:rsid w:val="3129D20E"/>
    <w:rsid w:val="312B65A5"/>
    <w:rsid w:val="314D1CA0"/>
    <w:rsid w:val="314F6474"/>
    <w:rsid w:val="315BCF01"/>
    <w:rsid w:val="315D54A5"/>
    <w:rsid w:val="316431C3"/>
    <w:rsid w:val="316A2A75"/>
    <w:rsid w:val="317E0EF8"/>
    <w:rsid w:val="317FCBCC"/>
    <w:rsid w:val="3187758D"/>
    <w:rsid w:val="318A3DAD"/>
    <w:rsid w:val="318C6DBB"/>
    <w:rsid w:val="318C98EC"/>
    <w:rsid w:val="31962ECC"/>
    <w:rsid w:val="31967AD2"/>
    <w:rsid w:val="31C2398B"/>
    <w:rsid w:val="31C3A3A8"/>
    <w:rsid w:val="31D21E52"/>
    <w:rsid w:val="31D4499D"/>
    <w:rsid w:val="31D6AA37"/>
    <w:rsid w:val="31E60AD9"/>
    <w:rsid w:val="31E6E05D"/>
    <w:rsid w:val="31EE81D8"/>
    <w:rsid w:val="31F7F82A"/>
    <w:rsid w:val="31FB8237"/>
    <w:rsid w:val="3215A8C3"/>
    <w:rsid w:val="321B859D"/>
    <w:rsid w:val="32266348"/>
    <w:rsid w:val="3229E37B"/>
    <w:rsid w:val="3238C0D5"/>
    <w:rsid w:val="3239A659"/>
    <w:rsid w:val="323AD343"/>
    <w:rsid w:val="3241D6EB"/>
    <w:rsid w:val="3249191B"/>
    <w:rsid w:val="32526B14"/>
    <w:rsid w:val="325658BA"/>
    <w:rsid w:val="3259606F"/>
    <w:rsid w:val="32611FB5"/>
    <w:rsid w:val="32615E4F"/>
    <w:rsid w:val="32836DB5"/>
    <w:rsid w:val="32933D78"/>
    <w:rsid w:val="32A69A9C"/>
    <w:rsid w:val="32BACC53"/>
    <w:rsid w:val="32BBD77C"/>
    <w:rsid w:val="32C09D32"/>
    <w:rsid w:val="32D43C5C"/>
    <w:rsid w:val="32D72F8B"/>
    <w:rsid w:val="32E57D63"/>
    <w:rsid w:val="32EEDC9C"/>
    <w:rsid w:val="32F89E90"/>
    <w:rsid w:val="33071BE7"/>
    <w:rsid w:val="33111265"/>
    <w:rsid w:val="33164BCD"/>
    <w:rsid w:val="332594D1"/>
    <w:rsid w:val="33354692"/>
    <w:rsid w:val="33420F01"/>
    <w:rsid w:val="334A2A39"/>
    <w:rsid w:val="3370C7A2"/>
    <w:rsid w:val="33862B0E"/>
    <w:rsid w:val="3389A0C7"/>
    <w:rsid w:val="3392E0F8"/>
    <w:rsid w:val="339E74B7"/>
    <w:rsid w:val="33A0F7A0"/>
    <w:rsid w:val="33A8429F"/>
    <w:rsid w:val="33ACA09E"/>
    <w:rsid w:val="33AE4717"/>
    <w:rsid w:val="33B9AFC1"/>
    <w:rsid w:val="33CACD72"/>
    <w:rsid w:val="33D8B3E2"/>
    <w:rsid w:val="34037F35"/>
    <w:rsid w:val="34139420"/>
    <w:rsid w:val="3419497C"/>
    <w:rsid w:val="341C3780"/>
    <w:rsid w:val="341D57E3"/>
    <w:rsid w:val="34293916"/>
    <w:rsid w:val="342DC1DB"/>
    <w:rsid w:val="3436D8E7"/>
    <w:rsid w:val="34469EDC"/>
    <w:rsid w:val="345FA8B8"/>
    <w:rsid w:val="3466189A"/>
    <w:rsid w:val="346F11FC"/>
    <w:rsid w:val="3472F8B2"/>
    <w:rsid w:val="34759332"/>
    <w:rsid w:val="34789E1D"/>
    <w:rsid w:val="347F9055"/>
    <w:rsid w:val="348D8F04"/>
    <w:rsid w:val="3491F807"/>
    <w:rsid w:val="3495F45F"/>
    <w:rsid w:val="349D453C"/>
    <w:rsid w:val="349E438B"/>
    <w:rsid w:val="349FCEA3"/>
    <w:rsid w:val="34AC7F25"/>
    <w:rsid w:val="34AE42ED"/>
    <w:rsid w:val="34B066B1"/>
    <w:rsid w:val="34CECD69"/>
    <w:rsid w:val="34D27A9F"/>
    <w:rsid w:val="34DF7342"/>
    <w:rsid w:val="34F291E1"/>
    <w:rsid w:val="350A8812"/>
    <w:rsid w:val="3511DCBD"/>
    <w:rsid w:val="35151D9A"/>
    <w:rsid w:val="3517E0E7"/>
    <w:rsid w:val="353D1E3A"/>
    <w:rsid w:val="3560E472"/>
    <w:rsid w:val="3569B983"/>
    <w:rsid w:val="356AEC21"/>
    <w:rsid w:val="356F0F19"/>
    <w:rsid w:val="3579B74F"/>
    <w:rsid w:val="357B5D28"/>
    <w:rsid w:val="357C61A8"/>
    <w:rsid w:val="35826184"/>
    <w:rsid w:val="35A7EDBA"/>
    <w:rsid w:val="35AA9808"/>
    <w:rsid w:val="35B16AC3"/>
    <w:rsid w:val="35BA0AF1"/>
    <w:rsid w:val="35BD3A2C"/>
    <w:rsid w:val="35C295DE"/>
    <w:rsid w:val="35C60CE2"/>
    <w:rsid w:val="35CEC9BF"/>
    <w:rsid w:val="35E04F51"/>
    <w:rsid w:val="35E734F3"/>
    <w:rsid w:val="35F109C7"/>
    <w:rsid w:val="3601C318"/>
    <w:rsid w:val="36052273"/>
    <w:rsid w:val="360C4ED9"/>
    <w:rsid w:val="361EC4C3"/>
    <w:rsid w:val="362768E5"/>
    <w:rsid w:val="362D6A40"/>
    <w:rsid w:val="363BA9D8"/>
    <w:rsid w:val="363BCF56"/>
    <w:rsid w:val="363F8115"/>
    <w:rsid w:val="36417FCF"/>
    <w:rsid w:val="364C3877"/>
    <w:rsid w:val="3656129D"/>
    <w:rsid w:val="365F6090"/>
    <w:rsid w:val="36661755"/>
    <w:rsid w:val="366B2E2B"/>
    <w:rsid w:val="3670B507"/>
    <w:rsid w:val="367109C6"/>
    <w:rsid w:val="36798D55"/>
    <w:rsid w:val="367A7DE6"/>
    <w:rsid w:val="368231C7"/>
    <w:rsid w:val="3684E80B"/>
    <w:rsid w:val="3684F99D"/>
    <w:rsid w:val="3687BA5F"/>
    <w:rsid w:val="36882F28"/>
    <w:rsid w:val="369A4BC8"/>
    <w:rsid w:val="36A0183F"/>
    <w:rsid w:val="36AA639E"/>
    <w:rsid w:val="36B04B9A"/>
    <w:rsid w:val="36B4C6D7"/>
    <w:rsid w:val="36C8A67B"/>
    <w:rsid w:val="36EBB83A"/>
    <w:rsid w:val="36ECDAC7"/>
    <w:rsid w:val="36ED3DA6"/>
    <w:rsid w:val="36F08917"/>
    <w:rsid w:val="37045EA2"/>
    <w:rsid w:val="37068ACA"/>
    <w:rsid w:val="3709F496"/>
    <w:rsid w:val="370DD1A8"/>
    <w:rsid w:val="37118780"/>
    <w:rsid w:val="374AAE18"/>
    <w:rsid w:val="374FE431"/>
    <w:rsid w:val="37687089"/>
    <w:rsid w:val="377AF6FE"/>
    <w:rsid w:val="3782785F"/>
    <w:rsid w:val="3792ADBC"/>
    <w:rsid w:val="379BD58B"/>
    <w:rsid w:val="37AC6F8E"/>
    <w:rsid w:val="37AF74D6"/>
    <w:rsid w:val="37B7C314"/>
    <w:rsid w:val="37E33485"/>
    <w:rsid w:val="37E3A37A"/>
    <w:rsid w:val="37E40EC9"/>
    <w:rsid w:val="37E4C1FD"/>
    <w:rsid w:val="37E6AE0B"/>
    <w:rsid w:val="37F269E8"/>
    <w:rsid w:val="37F3DD6C"/>
    <w:rsid w:val="37FA0161"/>
    <w:rsid w:val="380FD85C"/>
    <w:rsid w:val="384338B2"/>
    <w:rsid w:val="3853B089"/>
    <w:rsid w:val="385DEE42"/>
    <w:rsid w:val="38605E11"/>
    <w:rsid w:val="386C0614"/>
    <w:rsid w:val="387C3ED7"/>
    <w:rsid w:val="387CE7B4"/>
    <w:rsid w:val="388260BA"/>
    <w:rsid w:val="388299B2"/>
    <w:rsid w:val="388F26AC"/>
    <w:rsid w:val="38904F63"/>
    <w:rsid w:val="389AD725"/>
    <w:rsid w:val="38B0E7AC"/>
    <w:rsid w:val="38B83CFC"/>
    <w:rsid w:val="38C1C167"/>
    <w:rsid w:val="38C5D214"/>
    <w:rsid w:val="38C8761D"/>
    <w:rsid w:val="38CBC0A8"/>
    <w:rsid w:val="38CF688A"/>
    <w:rsid w:val="38CFBFBF"/>
    <w:rsid w:val="38E41A4F"/>
    <w:rsid w:val="38E4751E"/>
    <w:rsid w:val="38EC5C5D"/>
    <w:rsid w:val="38F6587B"/>
    <w:rsid w:val="3901DBF9"/>
    <w:rsid w:val="39146AF0"/>
    <w:rsid w:val="39243187"/>
    <w:rsid w:val="3936CF92"/>
    <w:rsid w:val="39487590"/>
    <w:rsid w:val="39540A48"/>
    <w:rsid w:val="3959302F"/>
    <w:rsid w:val="395B94B7"/>
    <w:rsid w:val="395C951D"/>
    <w:rsid w:val="3967C800"/>
    <w:rsid w:val="396A5E5E"/>
    <w:rsid w:val="396D908A"/>
    <w:rsid w:val="397197D3"/>
    <w:rsid w:val="397B122F"/>
    <w:rsid w:val="3992FA37"/>
    <w:rsid w:val="3997593E"/>
    <w:rsid w:val="39A509CF"/>
    <w:rsid w:val="39AF824C"/>
    <w:rsid w:val="39B01F2B"/>
    <w:rsid w:val="39B21EA8"/>
    <w:rsid w:val="39B46067"/>
    <w:rsid w:val="39B78148"/>
    <w:rsid w:val="39BB5D3B"/>
    <w:rsid w:val="39BB810D"/>
    <w:rsid w:val="39BC6F33"/>
    <w:rsid w:val="39BDD8EC"/>
    <w:rsid w:val="39BF1279"/>
    <w:rsid w:val="39C7E8BA"/>
    <w:rsid w:val="39CA41D8"/>
    <w:rsid w:val="39CEC412"/>
    <w:rsid w:val="39D9E16D"/>
    <w:rsid w:val="39EAA8AF"/>
    <w:rsid w:val="39FF9D2E"/>
    <w:rsid w:val="3A08C029"/>
    <w:rsid w:val="3A107BAB"/>
    <w:rsid w:val="3A158BBA"/>
    <w:rsid w:val="3A1EB546"/>
    <w:rsid w:val="3A343C5A"/>
    <w:rsid w:val="3A3D2312"/>
    <w:rsid w:val="3A416A5D"/>
    <w:rsid w:val="3A4E9CBC"/>
    <w:rsid w:val="3A52853C"/>
    <w:rsid w:val="3A546E5E"/>
    <w:rsid w:val="3A5B4C8B"/>
    <w:rsid w:val="3A6C9B4A"/>
    <w:rsid w:val="3A6CDDDE"/>
    <w:rsid w:val="3A6F084E"/>
    <w:rsid w:val="3A7D8DC9"/>
    <w:rsid w:val="3A99550D"/>
    <w:rsid w:val="3AB70743"/>
    <w:rsid w:val="3AB7C5AD"/>
    <w:rsid w:val="3AC777FA"/>
    <w:rsid w:val="3ADDED6A"/>
    <w:rsid w:val="3AEC4BDA"/>
    <w:rsid w:val="3AECCFA3"/>
    <w:rsid w:val="3AEDCB92"/>
    <w:rsid w:val="3B00D491"/>
    <w:rsid w:val="3B05571A"/>
    <w:rsid w:val="3B07D52A"/>
    <w:rsid w:val="3B1C8EB7"/>
    <w:rsid w:val="3B244F4A"/>
    <w:rsid w:val="3B2504E7"/>
    <w:rsid w:val="3B37654C"/>
    <w:rsid w:val="3B37D5A1"/>
    <w:rsid w:val="3B4E28E7"/>
    <w:rsid w:val="3B5D2480"/>
    <w:rsid w:val="3B6167BB"/>
    <w:rsid w:val="3B652766"/>
    <w:rsid w:val="3B6A9672"/>
    <w:rsid w:val="3B761FD6"/>
    <w:rsid w:val="3B785AA4"/>
    <w:rsid w:val="3B881241"/>
    <w:rsid w:val="3B8DECD0"/>
    <w:rsid w:val="3B94479C"/>
    <w:rsid w:val="3B95173C"/>
    <w:rsid w:val="3B97CDD8"/>
    <w:rsid w:val="3BAC9229"/>
    <w:rsid w:val="3BACE205"/>
    <w:rsid w:val="3BB7CF2F"/>
    <w:rsid w:val="3BD1CF9E"/>
    <w:rsid w:val="3BD4102C"/>
    <w:rsid w:val="3BD75EBE"/>
    <w:rsid w:val="3BDB9F51"/>
    <w:rsid w:val="3BE933A0"/>
    <w:rsid w:val="3BEBEC61"/>
    <w:rsid w:val="3BEF411E"/>
    <w:rsid w:val="3BF4654F"/>
    <w:rsid w:val="3C0306BB"/>
    <w:rsid w:val="3C0336FA"/>
    <w:rsid w:val="3C0889A5"/>
    <w:rsid w:val="3C0B4540"/>
    <w:rsid w:val="3C0F89C1"/>
    <w:rsid w:val="3C147DCF"/>
    <w:rsid w:val="3C1FE9CD"/>
    <w:rsid w:val="3C28293B"/>
    <w:rsid w:val="3C418922"/>
    <w:rsid w:val="3C49CFED"/>
    <w:rsid w:val="3C64497C"/>
    <w:rsid w:val="3C67765C"/>
    <w:rsid w:val="3C682C42"/>
    <w:rsid w:val="3C6CBCE6"/>
    <w:rsid w:val="3C8458F0"/>
    <w:rsid w:val="3C867988"/>
    <w:rsid w:val="3C8ACAE2"/>
    <w:rsid w:val="3C8D1223"/>
    <w:rsid w:val="3C9C564E"/>
    <w:rsid w:val="3CA764DA"/>
    <w:rsid w:val="3CB23FCF"/>
    <w:rsid w:val="3CB36FE7"/>
    <w:rsid w:val="3CC7926E"/>
    <w:rsid w:val="3CCC148B"/>
    <w:rsid w:val="3CCFBAE8"/>
    <w:rsid w:val="3CD8D3F9"/>
    <w:rsid w:val="3CD94209"/>
    <w:rsid w:val="3CDF2BA5"/>
    <w:rsid w:val="3CE1D66F"/>
    <w:rsid w:val="3CEC38FB"/>
    <w:rsid w:val="3CFEC3C5"/>
    <w:rsid w:val="3D006885"/>
    <w:rsid w:val="3D0AD447"/>
    <w:rsid w:val="3D10927D"/>
    <w:rsid w:val="3D113017"/>
    <w:rsid w:val="3D25C36B"/>
    <w:rsid w:val="3D445CC0"/>
    <w:rsid w:val="3D4F0FE2"/>
    <w:rsid w:val="3D5270C0"/>
    <w:rsid w:val="3D52FDEE"/>
    <w:rsid w:val="3D56A63D"/>
    <w:rsid w:val="3D5ED637"/>
    <w:rsid w:val="3D619441"/>
    <w:rsid w:val="3D641646"/>
    <w:rsid w:val="3D692246"/>
    <w:rsid w:val="3D694FC6"/>
    <w:rsid w:val="3D6E3CA5"/>
    <w:rsid w:val="3D7B0D5E"/>
    <w:rsid w:val="3D81AB25"/>
    <w:rsid w:val="3D82FE99"/>
    <w:rsid w:val="3D8843F4"/>
    <w:rsid w:val="3D8F9428"/>
    <w:rsid w:val="3D90145C"/>
    <w:rsid w:val="3D9035B0"/>
    <w:rsid w:val="3DA45A06"/>
    <w:rsid w:val="3DB63817"/>
    <w:rsid w:val="3DB6468C"/>
    <w:rsid w:val="3DBE2F08"/>
    <w:rsid w:val="3DBF8809"/>
    <w:rsid w:val="3DC3EDF1"/>
    <w:rsid w:val="3DE56334"/>
    <w:rsid w:val="3E03E748"/>
    <w:rsid w:val="3E078B79"/>
    <w:rsid w:val="3E17641F"/>
    <w:rsid w:val="3E3341B8"/>
    <w:rsid w:val="3E3752D9"/>
    <w:rsid w:val="3E38151F"/>
    <w:rsid w:val="3E439647"/>
    <w:rsid w:val="3E50E539"/>
    <w:rsid w:val="3E638DB6"/>
    <w:rsid w:val="3E70CF67"/>
    <w:rsid w:val="3E74D308"/>
    <w:rsid w:val="3E858FCB"/>
    <w:rsid w:val="3E8725D1"/>
    <w:rsid w:val="3E8E7A0A"/>
    <w:rsid w:val="3E8EC925"/>
    <w:rsid w:val="3E9001BA"/>
    <w:rsid w:val="3E9F15FB"/>
    <w:rsid w:val="3EAEC1C4"/>
    <w:rsid w:val="3EB03FF5"/>
    <w:rsid w:val="3EB28F65"/>
    <w:rsid w:val="3EBEACA1"/>
    <w:rsid w:val="3EC791A8"/>
    <w:rsid w:val="3ECDD3A1"/>
    <w:rsid w:val="3ED41643"/>
    <w:rsid w:val="3EDEE3F4"/>
    <w:rsid w:val="3EE8B6CA"/>
    <w:rsid w:val="3F167456"/>
    <w:rsid w:val="3F2C7B95"/>
    <w:rsid w:val="3F39F498"/>
    <w:rsid w:val="3F3CCE8E"/>
    <w:rsid w:val="3F422050"/>
    <w:rsid w:val="3F43E669"/>
    <w:rsid w:val="3F4B6DE4"/>
    <w:rsid w:val="3F4BC11E"/>
    <w:rsid w:val="3F4FAAEF"/>
    <w:rsid w:val="3F50DC56"/>
    <w:rsid w:val="3F70DDC0"/>
    <w:rsid w:val="3F81EB3F"/>
    <w:rsid w:val="3F88ED35"/>
    <w:rsid w:val="3F8B8970"/>
    <w:rsid w:val="3F955EA2"/>
    <w:rsid w:val="3F9B54CA"/>
    <w:rsid w:val="3FA41CA5"/>
    <w:rsid w:val="3FA9DE2D"/>
    <w:rsid w:val="3FABF607"/>
    <w:rsid w:val="3FC15D49"/>
    <w:rsid w:val="3FC95DAC"/>
    <w:rsid w:val="3FE3B8E4"/>
    <w:rsid w:val="3FF536D6"/>
    <w:rsid w:val="3FFE207B"/>
    <w:rsid w:val="400757BC"/>
    <w:rsid w:val="4011BCDA"/>
    <w:rsid w:val="40232D52"/>
    <w:rsid w:val="4034465A"/>
    <w:rsid w:val="4055C2EA"/>
    <w:rsid w:val="4059BCF6"/>
    <w:rsid w:val="405A76A4"/>
    <w:rsid w:val="40679D93"/>
    <w:rsid w:val="406A4EDE"/>
    <w:rsid w:val="406D578C"/>
    <w:rsid w:val="4096B185"/>
    <w:rsid w:val="409BCDFE"/>
    <w:rsid w:val="409D5634"/>
    <w:rsid w:val="40A488A0"/>
    <w:rsid w:val="40AC1DA1"/>
    <w:rsid w:val="40B1D1D7"/>
    <w:rsid w:val="40B5B7EF"/>
    <w:rsid w:val="40BAF0D6"/>
    <w:rsid w:val="40BE2336"/>
    <w:rsid w:val="40C1AF61"/>
    <w:rsid w:val="40C3DEA5"/>
    <w:rsid w:val="40C44ADD"/>
    <w:rsid w:val="40CA2AC1"/>
    <w:rsid w:val="40CA5197"/>
    <w:rsid w:val="40D501AA"/>
    <w:rsid w:val="40E23713"/>
    <w:rsid w:val="40EADB02"/>
    <w:rsid w:val="41039525"/>
    <w:rsid w:val="4114BDC3"/>
    <w:rsid w:val="4115CACC"/>
    <w:rsid w:val="411CC63B"/>
    <w:rsid w:val="412B869D"/>
    <w:rsid w:val="4133FFD6"/>
    <w:rsid w:val="41453082"/>
    <w:rsid w:val="4145AC92"/>
    <w:rsid w:val="414B5023"/>
    <w:rsid w:val="4153D8A1"/>
    <w:rsid w:val="41606AD1"/>
    <w:rsid w:val="41618799"/>
    <w:rsid w:val="4177438F"/>
    <w:rsid w:val="41AFF890"/>
    <w:rsid w:val="41B82031"/>
    <w:rsid w:val="41C0F431"/>
    <w:rsid w:val="41CDDF79"/>
    <w:rsid w:val="41CFDB29"/>
    <w:rsid w:val="41F0E5D1"/>
    <w:rsid w:val="41F21D30"/>
    <w:rsid w:val="41FA5092"/>
    <w:rsid w:val="41FAFF67"/>
    <w:rsid w:val="420169B2"/>
    <w:rsid w:val="4212ECAD"/>
    <w:rsid w:val="4221EC1B"/>
    <w:rsid w:val="42331840"/>
    <w:rsid w:val="4239B9E1"/>
    <w:rsid w:val="42406C02"/>
    <w:rsid w:val="42486B3A"/>
    <w:rsid w:val="424EA64C"/>
    <w:rsid w:val="425A236E"/>
    <w:rsid w:val="425A522A"/>
    <w:rsid w:val="426028C6"/>
    <w:rsid w:val="428D2C3A"/>
    <w:rsid w:val="4290DC69"/>
    <w:rsid w:val="42A440AC"/>
    <w:rsid w:val="42B349DD"/>
    <w:rsid w:val="42B719E9"/>
    <w:rsid w:val="42BED484"/>
    <w:rsid w:val="42CB21E3"/>
    <w:rsid w:val="42D705B2"/>
    <w:rsid w:val="42D8CA09"/>
    <w:rsid w:val="42DD6809"/>
    <w:rsid w:val="42FB29DA"/>
    <w:rsid w:val="42FDEF95"/>
    <w:rsid w:val="43081D53"/>
    <w:rsid w:val="43088D48"/>
    <w:rsid w:val="43122212"/>
    <w:rsid w:val="4315A874"/>
    <w:rsid w:val="431AF07F"/>
    <w:rsid w:val="431E3AF8"/>
    <w:rsid w:val="432C09B6"/>
    <w:rsid w:val="432F63B7"/>
    <w:rsid w:val="4334C45F"/>
    <w:rsid w:val="43368A8B"/>
    <w:rsid w:val="436DEFD1"/>
    <w:rsid w:val="436E5AEB"/>
    <w:rsid w:val="4377CB40"/>
    <w:rsid w:val="437C5EB1"/>
    <w:rsid w:val="437E775D"/>
    <w:rsid w:val="439276BB"/>
    <w:rsid w:val="43A38867"/>
    <w:rsid w:val="43A5DD0C"/>
    <w:rsid w:val="43A71A5F"/>
    <w:rsid w:val="43B42656"/>
    <w:rsid w:val="43B9178B"/>
    <w:rsid w:val="43BA71BA"/>
    <w:rsid w:val="43BD17C6"/>
    <w:rsid w:val="43CF28C1"/>
    <w:rsid w:val="43E45650"/>
    <w:rsid w:val="43E4FD35"/>
    <w:rsid w:val="43FC09CB"/>
    <w:rsid w:val="4402854D"/>
    <w:rsid w:val="4402952A"/>
    <w:rsid w:val="440483A3"/>
    <w:rsid w:val="44076595"/>
    <w:rsid w:val="4411184E"/>
    <w:rsid w:val="4424494E"/>
    <w:rsid w:val="443701A4"/>
    <w:rsid w:val="443D215C"/>
    <w:rsid w:val="44468FA1"/>
    <w:rsid w:val="444CF5D0"/>
    <w:rsid w:val="4451F56B"/>
    <w:rsid w:val="44543BD4"/>
    <w:rsid w:val="44548C98"/>
    <w:rsid w:val="445CDC14"/>
    <w:rsid w:val="445F499A"/>
    <w:rsid w:val="44642DC2"/>
    <w:rsid w:val="447626AA"/>
    <w:rsid w:val="44825044"/>
    <w:rsid w:val="449B457C"/>
    <w:rsid w:val="449E7A35"/>
    <w:rsid w:val="44A8C8C2"/>
    <w:rsid w:val="44B32360"/>
    <w:rsid w:val="44B58AEF"/>
    <w:rsid w:val="44CB75FC"/>
    <w:rsid w:val="44D20BED"/>
    <w:rsid w:val="44E76783"/>
    <w:rsid w:val="44E7F354"/>
    <w:rsid w:val="44EBDC60"/>
    <w:rsid w:val="44F079AD"/>
    <w:rsid w:val="44FAC589"/>
    <w:rsid w:val="44FB0EBE"/>
    <w:rsid w:val="44FC3F5F"/>
    <w:rsid w:val="45017FA6"/>
    <w:rsid w:val="4505AF04"/>
    <w:rsid w:val="450CD505"/>
    <w:rsid w:val="4518C634"/>
    <w:rsid w:val="45211762"/>
    <w:rsid w:val="45262BAB"/>
    <w:rsid w:val="45277480"/>
    <w:rsid w:val="452909F4"/>
    <w:rsid w:val="45323338"/>
    <w:rsid w:val="454B1ED9"/>
    <w:rsid w:val="454D7061"/>
    <w:rsid w:val="4552F271"/>
    <w:rsid w:val="4555218E"/>
    <w:rsid w:val="4556421B"/>
    <w:rsid w:val="4560EDD7"/>
    <w:rsid w:val="45641322"/>
    <w:rsid w:val="4569132A"/>
    <w:rsid w:val="456EE990"/>
    <w:rsid w:val="457024DD"/>
    <w:rsid w:val="45749480"/>
    <w:rsid w:val="4578B3D3"/>
    <w:rsid w:val="4584BFB1"/>
    <w:rsid w:val="459059A6"/>
    <w:rsid w:val="459D0176"/>
    <w:rsid w:val="45A181DA"/>
    <w:rsid w:val="45ADC2DC"/>
    <w:rsid w:val="45AE01A4"/>
    <w:rsid w:val="45B76BB4"/>
    <w:rsid w:val="45BCD821"/>
    <w:rsid w:val="45BD21E3"/>
    <w:rsid w:val="45C062CA"/>
    <w:rsid w:val="45CB653F"/>
    <w:rsid w:val="45CB8505"/>
    <w:rsid w:val="45D1BCA3"/>
    <w:rsid w:val="45DF0F4B"/>
    <w:rsid w:val="45E963BB"/>
    <w:rsid w:val="45F13624"/>
    <w:rsid w:val="45F170C5"/>
    <w:rsid w:val="45F23A6C"/>
    <w:rsid w:val="45FD72EB"/>
    <w:rsid w:val="4609155B"/>
    <w:rsid w:val="461CEACD"/>
    <w:rsid w:val="4637F821"/>
    <w:rsid w:val="4640F4DB"/>
    <w:rsid w:val="4641B95F"/>
    <w:rsid w:val="46484B1A"/>
    <w:rsid w:val="465DBDF8"/>
    <w:rsid w:val="466BC65B"/>
    <w:rsid w:val="4674D206"/>
    <w:rsid w:val="46806C8B"/>
    <w:rsid w:val="46904AF8"/>
    <w:rsid w:val="46928DC7"/>
    <w:rsid w:val="469BCE7E"/>
    <w:rsid w:val="46A5278A"/>
    <w:rsid w:val="46AF8AB3"/>
    <w:rsid w:val="46B6A91F"/>
    <w:rsid w:val="46C36251"/>
    <w:rsid w:val="46C4B54D"/>
    <w:rsid w:val="46CA3190"/>
    <w:rsid w:val="46D6F64E"/>
    <w:rsid w:val="46DAD771"/>
    <w:rsid w:val="46DB7462"/>
    <w:rsid w:val="46DFE6CE"/>
    <w:rsid w:val="46E46FBD"/>
    <w:rsid w:val="46EA26CC"/>
    <w:rsid w:val="46F43A37"/>
    <w:rsid w:val="46F458CE"/>
    <w:rsid w:val="4714F840"/>
    <w:rsid w:val="4721AD62"/>
    <w:rsid w:val="4746A898"/>
    <w:rsid w:val="47529CF4"/>
    <w:rsid w:val="4766213D"/>
    <w:rsid w:val="4777E75F"/>
    <w:rsid w:val="47857C10"/>
    <w:rsid w:val="47978D34"/>
    <w:rsid w:val="47A14F6A"/>
    <w:rsid w:val="47B0F231"/>
    <w:rsid w:val="47B29DB1"/>
    <w:rsid w:val="47BD479B"/>
    <w:rsid w:val="47BDDE30"/>
    <w:rsid w:val="47C55166"/>
    <w:rsid w:val="47C8749F"/>
    <w:rsid w:val="47C91BF8"/>
    <w:rsid w:val="47D90F31"/>
    <w:rsid w:val="47DC7BE1"/>
    <w:rsid w:val="47DFC25A"/>
    <w:rsid w:val="47EAC422"/>
    <w:rsid w:val="47EB615E"/>
    <w:rsid w:val="47F072B6"/>
    <w:rsid w:val="47F62FB9"/>
    <w:rsid w:val="47FD0A12"/>
    <w:rsid w:val="47FFEB9B"/>
    <w:rsid w:val="480AF436"/>
    <w:rsid w:val="48115E72"/>
    <w:rsid w:val="48127608"/>
    <w:rsid w:val="481CBDAF"/>
    <w:rsid w:val="481EB015"/>
    <w:rsid w:val="4829A2C1"/>
    <w:rsid w:val="48319106"/>
    <w:rsid w:val="483A99A3"/>
    <w:rsid w:val="4851F444"/>
    <w:rsid w:val="48693C82"/>
    <w:rsid w:val="4869A4A9"/>
    <w:rsid w:val="486AD105"/>
    <w:rsid w:val="486C2F27"/>
    <w:rsid w:val="48725194"/>
    <w:rsid w:val="48755E3B"/>
    <w:rsid w:val="4880DA51"/>
    <w:rsid w:val="4881806B"/>
    <w:rsid w:val="48837A8B"/>
    <w:rsid w:val="488A1E1B"/>
    <w:rsid w:val="4890E0A4"/>
    <w:rsid w:val="4893B09C"/>
    <w:rsid w:val="4895A28C"/>
    <w:rsid w:val="4895E937"/>
    <w:rsid w:val="48A429CC"/>
    <w:rsid w:val="48B37D00"/>
    <w:rsid w:val="48CF44D2"/>
    <w:rsid w:val="48D12429"/>
    <w:rsid w:val="48D21C30"/>
    <w:rsid w:val="48D48EC0"/>
    <w:rsid w:val="48DF2BCC"/>
    <w:rsid w:val="48E1B1F7"/>
    <w:rsid w:val="48E44FAE"/>
    <w:rsid w:val="48EA440F"/>
    <w:rsid w:val="48EAE59B"/>
    <w:rsid w:val="48F87C1A"/>
    <w:rsid w:val="4901C0A0"/>
    <w:rsid w:val="49082211"/>
    <w:rsid w:val="490A8660"/>
    <w:rsid w:val="490D0DC0"/>
    <w:rsid w:val="490D2EA6"/>
    <w:rsid w:val="490EBA93"/>
    <w:rsid w:val="49135368"/>
    <w:rsid w:val="4917E31D"/>
    <w:rsid w:val="491E43E4"/>
    <w:rsid w:val="491F8A8A"/>
    <w:rsid w:val="49298596"/>
    <w:rsid w:val="492B866C"/>
    <w:rsid w:val="494032E9"/>
    <w:rsid w:val="494A605F"/>
    <w:rsid w:val="494D4743"/>
    <w:rsid w:val="49510C7E"/>
    <w:rsid w:val="495383A3"/>
    <w:rsid w:val="495581BA"/>
    <w:rsid w:val="49564FF5"/>
    <w:rsid w:val="495EE0EE"/>
    <w:rsid w:val="495F3092"/>
    <w:rsid w:val="496C1E6B"/>
    <w:rsid w:val="497CDF27"/>
    <w:rsid w:val="497DFA69"/>
    <w:rsid w:val="497E2B7D"/>
    <w:rsid w:val="498B9E4A"/>
    <w:rsid w:val="499749BF"/>
    <w:rsid w:val="499E6A5D"/>
    <w:rsid w:val="49AAAD38"/>
    <w:rsid w:val="49AC40CF"/>
    <w:rsid w:val="49BC50BC"/>
    <w:rsid w:val="49BFC3FB"/>
    <w:rsid w:val="49CBAF9B"/>
    <w:rsid w:val="49D1E89C"/>
    <w:rsid w:val="49ED9CC6"/>
    <w:rsid w:val="49EFF31C"/>
    <w:rsid w:val="4A10617B"/>
    <w:rsid w:val="4A13DBCF"/>
    <w:rsid w:val="4A16E971"/>
    <w:rsid w:val="4A2BC971"/>
    <w:rsid w:val="4A34ABFC"/>
    <w:rsid w:val="4A654A32"/>
    <w:rsid w:val="4A68C8E0"/>
    <w:rsid w:val="4A78A37B"/>
    <w:rsid w:val="4A79BD79"/>
    <w:rsid w:val="4A89F10D"/>
    <w:rsid w:val="4A9713D5"/>
    <w:rsid w:val="4A98472F"/>
    <w:rsid w:val="4A9BC1C9"/>
    <w:rsid w:val="4AA83A18"/>
    <w:rsid w:val="4AB65F39"/>
    <w:rsid w:val="4ABA1DD2"/>
    <w:rsid w:val="4ACCA1F0"/>
    <w:rsid w:val="4AD287A2"/>
    <w:rsid w:val="4ADA9F8C"/>
    <w:rsid w:val="4AE04DA3"/>
    <w:rsid w:val="4AFF0C86"/>
    <w:rsid w:val="4B0979F8"/>
    <w:rsid w:val="4B13B207"/>
    <w:rsid w:val="4B1D4657"/>
    <w:rsid w:val="4B2182C3"/>
    <w:rsid w:val="4B2E62FD"/>
    <w:rsid w:val="4B31EFA2"/>
    <w:rsid w:val="4B35BE1A"/>
    <w:rsid w:val="4B3D93F4"/>
    <w:rsid w:val="4B4B9016"/>
    <w:rsid w:val="4B4CED85"/>
    <w:rsid w:val="4B5914B3"/>
    <w:rsid w:val="4B5BB851"/>
    <w:rsid w:val="4B6C6C27"/>
    <w:rsid w:val="4B701D74"/>
    <w:rsid w:val="4B73D762"/>
    <w:rsid w:val="4B887C98"/>
    <w:rsid w:val="4B88F7A3"/>
    <w:rsid w:val="4B8DAC7A"/>
    <w:rsid w:val="4B8F77AD"/>
    <w:rsid w:val="4B90D827"/>
    <w:rsid w:val="4B9F84CB"/>
    <w:rsid w:val="4BAA3EBE"/>
    <w:rsid w:val="4BAAE728"/>
    <w:rsid w:val="4BB2F61E"/>
    <w:rsid w:val="4BBC63A8"/>
    <w:rsid w:val="4BBD20D9"/>
    <w:rsid w:val="4BC69220"/>
    <w:rsid w:val="4BD34718"/>
    <w:rsid w:val="4BD3B7D1"/>
    <w:rsid w:val="4BD8D120"/>
    <w:rsid w:val="4BDD6437"/>
    <w:rsid w:val="4C0E4E6A"/>
    <w:rsid w:val="4C140760"/>
    <w:rsid w:val="4C1C4C92"/>
    <w:rsid w:val="4C23DA97"/>
    <w:rsid w:val="4C2D97A0"/>
    <w:rsid w:val="4C372158"/>
    <w:rsid w:val="4C44D0AD"/>
    <w:rsid w:val="4C48CD22"/>
    <w:rsid w:val="4C4AB62A"/>
    <w:rsid w:val="4C50D838"/>
    <w:rsid w:val="4C5BB434"/>
    <w:rsid w:val="4C6BBF20"/>
    <w:rsid w:val="4C862D3A"/>
    <w:rsid w:val="4C8FE504"/>
    <w:rsid w:val="4C905D13"/>
    <w:rsid w:val="4C90EDFE"/>
    <w:rsid w:val="4C9F93A4"/>
    <w:rsid w:val="4CBAB9BA"/>
    <w:rsid w:val="4CBAEB3D"/>
    <w:rsid w:val="4CC16751"/>
    <w:rsid w:val="4CC89717"/>
    <w:rsid w:val="4CD1DC71"/>
    <w:rsid w:val="4CE564BE"/>
    <w:rsid w:val="4CFD5EA3"/>
    <w:rsid w:val="4D0174BD"/>
    <w:rsid w:val="4D14DE9E"/>
    <w:rsid w:val="4D17186D"/>
    <w:rsid w:val="4D17D52B"/>
    <w:rsid w:val="4D2420FD"/>
    <w:rsid w:val="4D2F3F30"/>
    <w:rsid w:val="4D31BDBA"/>
    <w:rsid w:val="4D3C3CE6"/>
    <w:rsid w:val="4D402B62"/>
    <w:rsid w:val="4D443F54"/>
    <w:rsid w:val="4D482BA3"/>
    <w:rsid w:val="4D518A37"/>
    <w:rsid w:val="4D675F87"/>
    <w:rsid w:val="4D766426"/>
    <w:rsid w:val="4D77E044"/>
    <w:rsid w:val="4D7926FF"/>
    <w:rsid w:val="4D81127B"/>
    <w:rsid w:val="4D82AE99"/>
    <w:rsid w:val="4D88035A"/>
    <w:rsid w:val="4D8D60AB"/>
    <w:rsid w:val="4D97489C"/>
    <w:rsid w:val="4D99E393"/>
    <w:rsid w:val="4DAB6C73"/>
    <w:rsid w:val="4DBB2894"/>
    <w:rsid w:val="4DBDE0D2"/>
    <w:rsid w:val="4DC07533"/>
    <w:rsid w:val="4DC7D01F"/>
    <w:rsid w:val="4DC9B243"/>
    <w:rsid w:val="4DCA9DE0"/>
    <w:rsid w:val="4DCCB220"/>
    <w:rsid w:val="4DD26031"/>
    <w:rsid w:val="4DD3E6D9"/>
    <w:rsid w:val="4DD69AA3"/>
    <w:rsid w:val="4DE3E586"/>
    <w:rsid w:val="4DEAF941"/>
    <w:rsid w:val="4DF661DA"/>
    <w:rsid w:val="4E0E81A7"/>
    <w:rsid w:val="4E210385"/>
    <w:rsid w:val="4E27C260"/>
    <w:rsid w:val="4E2F18A8"/>
    <w:rsid w:val="4E340D53"/>
    <w:rsid w:val="4E39B4C9"/>
    <w:rsid w:val="4E3BC808"/>
    <w:rsid w:val="4E3F2FA7"/>
    <w:rsid w:val="4E4D633E"/>
    <w:rsid w:val="4E648E13"/>
    <w:rsid w:val="4E65BEE3"/>
    <w:rsid w:val="4E826BB1"/>
    <w:rsid w:val="4EA91DF1"/>
    <w:rsid w:val="4EB03CA3"/>
    <w:rsid w:val="4EC9A359"/>
    <w:rsid w:val="4EE73223"/>
    <w:rsid w:val="4EE98C5A"/>
    <w:rsid w:val="4EF17835"/>
    <w:rsid w:val="4F08233E"/>
    <w:rsid w:val="4F0F74BA"/>
    <w:rsid w:val="4F12003B"/>
    <w:rsid w:val="4F21A51C"/>
    <w:rsid w:val="4F296825"/>
    <w:rsid w:val="4F2F28DC"/>
    <w:rsid w:val="4F4BB547"/>
    <w:rsid w:val="4F4F2F49"/>
    <w:rsid w:val="4F565B67"/>
    <w:rsid w:val="4F6AFD4F"/>
    <w:rsid w:val="4F74CB6A"/>
    <w:rsid w:val="4F77F49A"/>
    <w:rsid w:val="4F8A21A4"/>
    <w:rsid w:val="4F95F788"/>
    <w:rsid w:val="4F99B52A"/>
    <w:rsid w:val="4F9CD6FD"/>
    <w:rsid w:val="4FBE00DB"/>
    <w:rsid w:val="4FBFF90B"/>
    <w:rsid w:val="4FC51E6A"/>
    <w:rsid w:val="4FC9CEB6"/>
    <w:rsid w:val="4FD67EBD"/>
    <w:rsid w:val="4FDD7DE8"/>
    <w:rsid w:val="4FF030DA"/>
    <w:rsid w:val="4FF324C5"/>
    <w:rsid w:val="4FF5B46A"/>
    <w:rsid w:val="4FF66CAE"/>
    <w:rsid w:val="4FFBA316"/>
    <w:rsid w:val="501048E5"/>
    <w:rsid w:val="50129EB3"/>
    <w:rsid w:val="50240628"/>
    <w:rsid w:val="5032F6C8"/>
    <w:rsid w:val="50426163"/>
    <w:rsid w:val="50462843"/>
    <w:rsid w:val="504E6AE4"/>
    <w:rsid w:val="504E7422"/>
    <w:rsid w:val="504FA312"/>
    <w:rsid w:val="50572AF6"/>
    <w:rsid w:val="506775B9"/>
    <w:rsid w:val="50679D80"/>
    <w:rsid w:val="507DB2BB"/>
    <w:rsid w:val="507FF79F"/>
    <w:rsid w:val="5081DEC1"/>
    <w:rsid w:val="509F18EE"/>
    <w:rsid w:val="50ADF2DA"/>
    <w:rsid w:val="50B91A6C"/>
    <w:rsid w:val="50B98B94"/>
    <w:rsid w:val="50CA5CD7"/>
    <w:rsid w:val="50D92BDC"/>
    <w:rsid w:val="50D9C49B"/>
    <w:rsid w:val="50EBF1C7"/>
    <w:rsid w:val="50EBF67C"/>
    <w:rsid w:val="50F6E852"/>
    <w:rsid w:val="51028721"/>
    <w:rsid w:val="51077457"/>
    <w:rsid w:val="5110E2F2"/>
    <w:rsid w:val="51132169"/>
    <w:rsid w:val="51153367"/>
    <w:rsid w:val="511EF415"/>
    <w:rsid w:val="5122E79A"/>
    <w:rsid w:val="5122ED36"/>
    <w:rsid w:val="512412AD"/>
    <w:rsid w:val="512B7D7E"/>
    <w:rsid w:val="5146D2B5"/>
    <w:rsid w:val="514A4C78"/>
    <w:rsid w:val="514F4129"/>
    <w:rsid w:val="51566600"/>
    <w:rsid w:val="516B4A98"/>
    <w:rsid w:val="516CD758"/>
    <w:rsid w:val="517AF0AE"/>
    <w:rsid w:val="517BFB99"/>
    <w:rsid w:val="5191F250"/>
    <w:rsid w:val="5192FD1C"/>
    <w:rsid w:val="51976CBC"/>
    <w:rsid w:val="519A5144"/>
    <w:rsid w:val="519D7C94"/>
    <w:rsid w:val="51A1AF54"/>
    <w:rsid w:val="51B62C05"/>
    <w:rsid w:val="51B64E56"/>
    <w:rsid w:val="51C14863"/>
    <w:rsid w:val="51CA6E79"/>
    <w:rsid w:val="51CC3A7C"/>
    <w:rsid w:val="51CD1CFE"/>
    <w:rsid w:val="51DF3861"/>
    <w:rsid w:val="51E98C67"/>
    <w:rsid w:val="51FD7F49"/>
    <w:rsid w:val="52032421"/>
    <w:rsid w:val="520646D9"/>
    <w:rsid w:val="520AA919"/>
    <w:rsid w:val="52143D29"/>
    <w:rsid w:val="5215AAC3"/>
    <w:rsid w:val="52392A0C"/>
    <w:rsid w:val="523C7DA7"/>
    <w:rsid w:val="523D8955"/>
    <w:rsid w:val="52400FD4"/>
    <w:rsid w:val="52455C57"/>
    <w:rsid w:val="524E2DD4"/>
    <w:rsid w:val="5252C015"/>
    <w:rsid w:val="525A3DFF"/>
    <w:rsid w:val="5265CD7F"/>
    <w:rsid w:val="5267395F"/>
    <w:rsid w:val="526AADAD"/>
    <w:rsid w:val="526AE976"/>
    <w:rsid w:val="5279E11F"/>
    <w:rsid w:val="52908BC1"/>
    <w:rsid w:val="5293085D"/>
    <w:rsid w:val="52972866"/>
    <w:rsid w:val="52AE8790"/>
    <w:rsid w:val="52CB5F97"/>
    <w:rsid w:val="52D94F3D"/>
    <w:rsid w:val="52E2D520"/>
    <w:rsid w:val="52E86D1B"/>
    <w:rsid w:val="5303449B"/>
    <w:rsid w:val="5318BF82"/>
    <w:rsid w:val="531E4153"/>
    <w:rsid w:val="53206E0D"/>
    <w:rsid w:val="53215D65"/>
    <w:rsid w:val="532CC775"/>
    <w:rsid w:val="532F7F5B"/>
    <w:rsid w:val="53434FCF"/>
    <w:rsid w:val="5344A57A"/>
    <w:rsid w:val="53496D43"/>
    <w:rsid w:val="534BD97F"/>
    <w:rsid w:val="53709E12"/>
    <w:rsid w:val="53832526"/>
    <w:rsid w:val="538572A8"/>
    <w:rsid w:val="538756B9"/>
    <w:rsid w:val="53897F7D"/>
    <w:rsid w:val="53A48835"/>
    <w:rsid w:val="53B0A039"/>
    <w:rsid w:val="53BDF0B0"/>
    <w:rsid w:val="53C38EA8"/>
    <w:rsid w:val="53F6A135"/>
    <w:rsid w:val="53FB0E98"/>
    <w:rsid w:val="53FCCE3E"/>
    <w:rsid w:val="5404FB81"/>
    <w:rsid w:val="540B99F9"/>
    <w:rsid w:val="541CFEF5"/>
    <w:rsid w:val="5431D174"/>
    <w:rsid w:val="54344970"/>
    <w:rsid w:val="5437526E"/>
    <w:rsid w:val="544057A4"/>
    <w:rsid w:val="544FA774"/>
    <w:rsid w:val="546B43BB"/>
    <w:rsid w:val="546D0A23"/>
    <w:rsid w:val="5471BDCE"/>
    <w:rsid w:val="5482ABE6"/>
    <w:rsid w:val="5483843B"/>
    <w:rsid w:val="548E95D5"/>
    <w:rsid w:val="5491A64E"/>
    <w:rsid w:val="54ACEB4B"/>
    <w:rsid w:val="54C46BDE"/>
    <w:rsid w:val="54CF9638"/>
    <w:rsid w:val="54D0BBE4"/>
    <w:rsid w:val="54D79AEE"/>
    <w:rsid w:val="54E0AE7C"/>
    <w:rsid w:val="54E19F07"/>
    <w:rsid w:val="54E99381"/>
    <w:rsid w:val="54EB2B74"/>
    <w:rsid w:val="54ED200D"/>
    <w:rsid w:val="54FBD003"/>
    <w:rsid w:val="54FC576C"/>
    <w:rsid w:val="55198103"/>
    <w:rsid w:val="55432664"/>
    <w:rsid w:val="554ADE36"/>
    <w:rsid w:val="5550532A"/>
    <w:rsid w:val="556515CC"/>
    <w:rsid w:val="5573B82A"/>
    <w:rsid w:val="558495FA"/>
    <w:rsid w:val="559ACF7A"/>
    <w:rsid w:val="55A58DBC"/>
    <w:rsid w:val="55A97543"/>
    <w:rsid w:val="55B9495F"/>
    <w:rsid w:val="55BAA640"/>
    <w:rsid w:val="55BE9B86"/>
    <w:rsid w:val="55CDA1D5"/>
    <w:rsid w:val="55DA841E"/>
    <w:rsid w:val="55E220C6"/>
    <w:rsid w:val="55E389D2"/>
    <w:rsid w:val="55E58FAF"/>
    <w:rsid w:val="55E5FD47"/>
    <w:rsid w:val="55F6392E"/>
    <w:rsid w:val="55F70C31"/>
    <w:rsid w:val="560C9225"/>
    <w:rsid w:val="560CA4DF"/>
    <w:rsid w:val="560FEBD6"/>
    <w:rsid w:val="561A304F"/>
    <w:rsid w:val="561EF9D7"/>
    <w:rsid w:val="5624F349"/>
    <w:rsid w:val="56258904"/>
    <w:rsid w:val="5626FA77"/>
    <w:rsid w:val="562C50CA"/>
    <w:rsid w:val="562C90A5"/>
    <w:rsid w:val="562EB4C9"/>
    <w:rsid w:val="563CA105"/>
    <w:rsid w:val="563DC199"/>
    <w:rsid w:val="565D05B1"/>
    <w:rsid w:val="565E1209"/>
    <w:rsid w:val="565EA18D"/>
    <w:rsid w:val="56678CB6"/>
    <w:rsid w:val="5682DCF8"/>
    <w:rsid w:val="568B89A4"/>
    <w:rsid w:val="56AAC5A6"/>
    <w:rsid w:val="56ABB4E0"/>
    <w:rsid w:val="56ADC4A1"/>
    <w:rsid w:val="56AF2EBF"/>
    <w:rsid w:val="56B14F69"/>
    <w:rsid w:val="56B26806"/>
    <w:rsid w:val="56B605F7"/>
    <w:rsid w:val="56B9D52E"/>
    <w:rsid w:val="56BAC3FA"/>
    <w:rsid w:val="56C155A4"/>
    <w:rsid w:val="56C9E8C6"/>
    <w:rsid w:val="56CD2BEA"/>
    <w:rsid w:val="56D274C7"/>
    <w:rsid w:val="56DF42AB"/>
    <w:rsid w:val="56EF07F4"/>
    <w:rsid w:val="56F09606"/>
    <w:rsid w:val="56F8C7DC"/>
    <w:rsid w:val="56F91F57"/>
    <w:rsid w:val="56FC6487"/>
    <w:rsid w:val="5733EF43"/>
    <w:rsid w:val="5746D31D"/>
    <w:rsid w:val="574C7119"/>
    <w:rsid w:val="5756E61D"/>
    <w:rsid w:val="576120E8"/>
    <w:rsid w:val="5762083B"/>
    <w:rsid w:val="5772ECE9"/>
    <w:rsid w:val="5781B1CB"/>
    <w:rsid w:val="57831186"/>
    <w:rsid w:val="578C50DF"/>
    <w:rsid w:val="578F10E1"/>
    <w:rsid w:val="5795B966"/>
    <w:rsid w:val="5798B4E3"/>
    <w:rsid w:val="57A930F1"/>
    <w:rsid w:val="57ACF8F2"/>
    <w:rsid w:val="57D08812"/>
    <w:rsid w:val="57D150F6"/>
    <w:rsid w:val="57E2F13B"/>
    <w:rsid w:val="57F55BA9"/>
    <w:rsid w:val="581005B7"/>
    <w:rsid w:val="58172B74"/>
    <w:rsid w:val="5821BF95"/>
    <w:rsid w:val="5822893F"/>
    <w:rsid w:val="58267A62"/>
    <w:rsid w:val="582B7E7E"/>
    <w:rsid w:val="582DB304"/>
    <w:rsid w:val="582FF68B"/>
    <w:rsid w:val="583ACEFF"/>
    <w:rsid w:val="58470D13"/>
    <w:rsid w:val="584967EE"/>
    <w:rsid w:val="584A7CFA"/>
    <w:rsid w:val="58648A3C"/>
    <w:rsid w:val="588D0B4F"/>
    <w:rsid w:val="588F1E53"/>
    <w:rsid w:val="589B65A9"/>
    <w:rsid w:val="589BE09C"/>
    <w:rsid w:val="58A3A36B"/>
    <w:rsid w:val="58B3CEED"/>
    <w:rsid w:val="58B5F884"/>
    <w:rsid w:val="58B7CDCB"/>
    <w:rsid w:val="58BA472F"/>
    <w:rsid w:val="58C5B85A"/>
    <w:rsid w:val="58CA1902"/>
    <w:rsid w:val="58D04971"/>
    <w:rsid w:val="58D24FA1"/>
    <w:rsid w:val="58D67606"/>
    <w:rsid w:val="58E33818"/>
    <w:rsid w:val="58E77F23"/>
    <w:rsid w:val="58EC1A3A"/>
    <w:rsid w:val="58EFB8F4"/>
    <w:rsid w:val="58F907D0"/>
    <w:rsid w:val="59142346"/>
    <w:rsid w:val="5921D8C4"/>
    <w:rsid w:val="59233092"/>
    <w:rsid w:val="5936BDBB"/>
    <w:rsid w:val="593887A1"/>
    <w:rsid w:val="593B3EEE"/>
    <w:rsid w:val="5956E11C"/>
    <w:rsid w:val="5961BCFA"/>
    <w:rsid w:val="596F8EAC"/>
    <w:rsid w:val="59703B09"/>
    <w:rsid w:val="597494EB"/>
    <w:rsid w:val="5981D5C4"/>
    <w:rsid w:val="59875FD4"/>
    <w:rsid w:val="5988A51F"/>
    <w:rsid w:val="59ABA2F2"/>
    <w:rsid w:val="59B36F46"/>
    <w:rsid w:val="59CAA7C8"/>
    <w:rsid w:val="59CB7D05"/>
    <w:rsid w:val="59D05466"/>
    <w:rsid w:val="59DC00A2"/>
    <w:rsid w:val="59DE283C"/>
    <w:rsid w:val="59E4DFF3"/>
    <w:rsid w:val="59F4566C"/>
    <w:rsid w:val="59F4F0F2"/>
    <w:rsid w:val="5A107443"/>
    <w:rsid w:val="5A111189"/>
    <w:rsid w:val="5A2616B5"/>
    <w:rsid w:val="5A262BD2"/>
    <w:rsid w:val="5A2CAF3B"/>
    <w:rsid w:val="5A3CC301"/>
    <w:rsid w:val="5A3E0180"/>
    <w:rsid w:val="5A41792A"/>
    <w:rsid w:val="5A441198"/>
    <w:rsid w:val="5A51993D"/>
    <w:rsid w:val="5A59C435"/>
    <w:rsid w:val="5A59CF8A"/>
    <w:rsid w:val="5A673FB8"/>
    <w:rsid w:val="5A78375E"/>
    <w:rsid w:val="5A8A6131"/>
    <w:rsid w:val="5A8C745C"/>
    <w:rsid w:val="5A962908"/>
    <w:rsid w:val="5AAC0E12"/>
    <w:rsid w:val="5AC448EA"/>
    <w:rsid w:val="5AD86440"/>
    <w:rsid w:val="5AFFE055"/>
    <w:rsid w:val="5B094758"/>
    <w:rsid w:val="5B0CA51F"/>
    <w:rsid w:val="5B102ECE"/>
    <w:rsid w:val="5B26F202"/>
    <w:rsid w:val="5B32E258"/>
    <w:rsid w:val="5B33A594"/>
    <w:rsid w:val="5B5511E7"/>
    <w:rsid w:val="5B5E8AB7"/>
    <w:rsid w:val="5B68FBC6"/>
    <w:rsid w:val="5B6EB72D"/>
    <w:rsid w:val="5B9F0B24"/>
    <w:rsid w:val="5BA19FC0"/>
    <w:rsid w:val="5BB62FF0"/>
    <w:rsid w:val="5BBAB0B3"/>
    <w:rsid w:val="5BD5B911"/>
    <w:rsid w:val="5BE2F355"/>
    <w:rsid w:val="5BE56E99"/>
    <w:rsid w:val="5BE60AA8"/>
    <w:rsid w:val="5BEA948D"/>
    <w:rsid w:val="5BED6C7D"/>
    <w:rsid w:val="5BF2C9E5"/>
    <w:rsid w:val="5C083CB8"/>
    <w:rsid w:val="5C0AB404"/>
    <w:rsid w:val="5C1B4852"/>
    <w:rsid w:val="5C2DA81D"/>
    <w:rsid w:val="5C2FF5FD"/>
    <w:rsid w:val="5C37326C"/>
    <w:rsid w:val="5C4046CA"/>
    <w:rsid w:val="5C441D8F"/>
    <w:rsid w:val="5C456C4F"/>
    <w:rsid w:val="5C47160A"/>
    <w:rsid w:val="5C53F814"/>
    <w:rsid w:val="5C6131EB"/>
    <w:rsid w:val="5C6D87C7"/>
    <w:rsid w:val="5C6D98AD"/>
    <w:rsid w:val="5C73C64E"/>
    <w:rsid w:val="5C88F254"/>
    <w:rsid w:val="5C909545"/>
    <w:rsid w:val="5C9A4AA8"/>
    <w:rsid w:val="5CA1A59D"/>
    <w:rsid w:val="5CA3F20C"/>
    <w:rsid w:val="5CA729AE"/>
    <w:rsid w:val="5CB31BFA"/>
    <w:rsid w:val="5CB91537"/>
    <w:rsid w:val="5CBAAEF2"/>
    <w:rsid w:val="5CBD16CE"/>
    <w:rsid w:val="5CC1E1DF"/>
    <w:rsid w:val="5CD355B4"/>
    <w:rsid w:val="5CD4C7A5"/>
    <w:rsid w:val="5CE027F9"/>
    <w:rsid w:val="5CE82B58"/>
    <w:rsid w:val="5CEB0687"/>
    <w:rsid w:val="5CEB628A"/>
    <w:rsid w:val="5D069598"/>
    <w:rsid w:val="5D08842E"/>
    <w:rsid w:val="5D15308E"/>
    <w:rsid w:val="5D17226F"/>
    <w:rsid w:val="5D19C6E6"/>
    <w:rsid w:val="5D1E6709"/>
    <w:rsid w:val="5D2B7442"/>
    <w:rsid w:val="5D2F5AE0"/>
    <w:rsid w:val="5D31DA02"/>
    <w:rsid w:val="5D49AE5A"/>
    <w:rsid w:val="5D4A904C"/>
    <w:rsid w:val="5D553F1C"/>
    <w:rsid w:val="5D5805B1"/>
    <w:rsid w:val="5D6C66C3"/>
    <w:rsid w:val="5D6FF96E"/>
    <w:rsid w:val="5D7D2E0F"/>
    <w:rsid w:val="5D809F88"/>
    <w:rsid w:val="5D80C07A"/>
    <w:rsid w:val="5D84E7CE"/>
    <w:rsid w:val="5D85C33E"/>
    <w:rsid w:val="5D89C799"/>
    <w:rsid w:val="5D8E5B34"/>
    <w:rsid w:val="5D9DA1DA"/>
    <w:rsid w:val="5D9EFF78"/>
    <w:rsid w:val="5DA5C575"/>
    <w:rsid w:val="5DBA3459"/>
    <w:rsid w:val="5DCACA99"/>
    <w:rsid w:val="5DCDB6F3"/>
    <w:rsid w:val="5E00E25F"/>
    <w:rsid w:val="5E107788"/>
    <w:rsid w:val="5E1741D6"/>
    <w:rsid w:val="5E1EAC8A"/>
    <w:rsid w:val="5E233B33"/>
    <w:rsid w:val="5E23A9F5"/>
    <w:rsid w:val="5E37EE83"/>
    <w:rsid w:val="5E3CB06C"/>
    <w:rsid w:val="5E5F8E91"/>
    <w:rsid w:val="5E632471"/>
    <w:rsid w:val="5E65B10C"/>
    <w:rsid w:val="5E80DB9D"/>
    <w:rsid w:val="5E83A166"/>
    <w:rsid w:val="5E8A4190"/>
    <w:rsid w:val="5E96AA89"/>
    <w:rsid w:val="5EB73A37"/>
    <w:rsid w:val="5ED35068"/>
    <w:rsid w:val="5ED6BC43"/>
    <w:rsid w:val="5EDF4747"/>
    <w:rsid w:val="5EE9EF58"/>
    <w:rsid w:val="5EEA4C0B"/>
    <w:rsid w:val="5EF0D6ED"/>
    <w:rsid w:val="5EF942C7"/>
    <w:rsid w:val="5EFECFA7"/>
    <w:rsid w:val="5F025987"/>
    <w:rsid w:val="5F0695D4"/>
    <w:rsid w:val="5F0768F8"/>
    <w:rsid w:val="5F18FE70"/>
    <w:rsid w:val="5F3366A9"/>
    <w:rsid w:val="5F407D78"/>
    <w:rsid w:val="5F5252F6"/>
    <w:rsid w:val="5F57864D"/>
    <w:rsid w:val="5F5E6098"/>
    <w:rsid w:val="5F60B8AC"/>
    <w:rsid w:val="5F876DA0"/>
    <w:rsid w:val="5F8BC578"/>
    <w:rsid w:val="5F8D2E94"/>
    <w:rsid w:val="5F9138A9"/>
    <w:rsid w:val="5F95DC4C"/>
    <w:rsid w:val="5F9C4A66"/>
    <w:rsid w:val="5FA80A8B"/>
    <w:rsid w:val="5FC745B5"/>
    <w:rsid w:val="5FD6AEF1"/>
    <w:rsid w:val="5FDB55E7"/>
    <w:rsid w:val="5FDEDB4E"/>
    <w:rsid w:val="5FE3143B"/>
    <w:rsid w:val="5FEBAF32"/>
    <w:rsid w:val="5FFBA59E"/>
    <w:rsid w:val="6000590E"/>
    <w:rsid w:val="6010D6EB"/>
    <w:rsid w:val="6013F52A"/>
    <w:rsid w:val="60285649"/>
    <w:rsid w:val="604263E8"/>
    <w:rsid w:val="604A58AD"/>
    <w:rsid w:val="604D4044"/>
    <w:rsid w:val="6072F5AA"/>
    <w:rsid w:val="608F22F7"/>
    <w:rsid w:val="60A386D7"/>
    <w:rsid w:val="60A7E705"/>
    <w:rsid w:val="60A7F16A"/>
    <w:rsid w:val="60AA78A7"/>
    <w:rsid w:val="60AD8852"/>
    <w:rsid w:val="60B078FF"/>
    <w:rsid w:val="60CBB515"/>
    <w:rsid w:val="60CE9B35"/>
    <w:rsid w:val="60D06D49"/>
    <w:rsid w:val="60EB0529"/>
    <w:rsid w:val="60ED3CF1"/>
    <w:rsid w:val="61027217"/>
    <w:rsid w:val="6111C1FB"/>
    <w:rsid w:val="61127893"/>
    <w:rsid w:val="6122F057"/>
    <w:rsid w:val="6131E436"/>
    <w:rsid w:val="6133DF3C"/>
    <w:rsid w:val="61402EA1"/>
    <w:rsid w:val="61491846"/>
    <w:rsid w:val="61498206"/>
    <w:rsid w:val="6149FB4D"/>
    <w:rsid w:val="614AD590"/>
    <w:rsid w:val="615EC6AB"/>
    <w:rsid w:val="61602350"/>
    <w:rsid w:val="6168657D"/>
    <w:rsid w:val="6178168F"/>
    <w:rsid w:val="61877F93"/>
    <w:rsid w:val="618AFFE8"/>
    <w:rsid w:val="618F6162"/>
    <w:rsid w:val="618FEE08"/>
    <w:rsid w:val="6190E25F"/>
    <w:rsid w:val="619AD546"/>
    <w:rsid w:val="61A7DEFA"/>
    <w:rsid w:val="61B4FE51"/>
    <w:rsid w:val="61BA06E9"/>
    <w:rsid w:val="61C5FD92"/>
    <w:rsid w:val="61ED45D5"/>
    <w:rsid w:val="61F061B9"/>
    <w:rsid w:val="61F2C2B6"/>
    <w:rsid w:val="61F7807D"/>
    <w:rsid w:val="61F7FA3C"/>
    <w:rsid w:val="61FCC175"/>
    <w:rsid w:val="6209D7F7"/>
    <w:rsid w:val="620B70D5"/>
    <w:rsid w:val="621B4B98"/>
    <w:rsid w:val="622367E9"/>
    <w:rsid w:val="6231F35C"/>
    <w:rsid w:val="6241DBFD"/>
    <w:rsid w:val="624EDB42"/>
    <w:rsid w:val="6256F843"/>
    <w:rsid w:val="62624787"/>
    <w:rsid w:val="62711B3F"/>
    <w:rsid w:val="6275008F"/>
    <w:rsid w:val="628DF04F"/>
    <w:rsid w:val="629AEB3F"/>
    <w:rsid w:val="62A0CEE6"/>
    <w:rsid w:val="62A642C0"/>
    <w:rsid w:val="62BDA286"/>
    <w:rsid w:val="62CEB2BF"/>
    <w:rsid w:val="62DAD660"/>
    <w:rsid w:val="62E6378C"/>
    <w:rsid w:val="62E7296C"/>
    <w:rsid w:val="62FA70EA"/>
    <w:rsid w:val="62FAEF29"/>
    <w:rsid w:val="62FC26C4"/>
    <w:rsid w:val="630AF9AD"/>
    <w:rsid w:val="63225F02"/>
    <w:rsid w:val="63234FF4"/>
    <w:rsid w:val="632ACDD0"/>
    <w:rsid w:val="6332FFB4"/>
    <w:rsid w:val="634549B6"/>
    <w:rsid w:val="63459F70"/>
    <w:rsid w:val="635160A0"/>
    <w:rsid w:val="6358D4C4"/>
    <w:rsid w:val="635AAEA3"/>
    <w:rsid w:val="6371919D"/>
    <w:rsid w:val="637B9115"/>
    <w:rsid w:val="638A950B"/>
    <w:rsid w:val="639AE0BE"/>
    <w:rsid w:val="63A3D0CE"/>
    <w:rsid w:val="63A5E383"/>
    <w:rsid w:val="63AAC661"/>
    <w:rsid w:val="63B1D0DD"/>
    <w:rsid w:val="63B9722F"/>
    <w:rsid w:val="63C3EBC1"/>
    <w:rsid w:val="63C44C2F"/>
    <w:rsid w:val="63C9BE04"/>
    <w:rsid w:val="63CF7DDE"/>
    <w:rsid w:val="63E769A0"/>
    <w:rsid w:val="63F24796"/>
    <w:rsid w:val="63F79704"/>
    <w:rsid w:val="64053988"/>
    <w:rsid w:val="64069AA1"/>
    <w:rsid w:val="6412AEC7"/>
    <w:rsid w:val="64169032"/>
    <w:rsid w:val="64289E4F"/>
    <w:rsid w:val="64364A49"/>
    <w:rsid w:val="6436BA67"/>
    <w:rsid w:val="64415250"/>
    <w:rsid w:val="64463DAA"/>
    <w:rsid w:val="64515DFF"/>
    <w:rsid w:val="64533A48"/>
    <w:rsid w:val="64639D50"/>
    <w:rsid w:val="6465756D"/>
    <w:rsid w:val="6467C9CA"/>
    <w:rsid w:val="6469E2AE"/>
    <w:rsid w:val="64728374"/>
    <w:rsid w:val="647D011D"/>
    <w:rsid w:val="6483A879"/>
    <w:rsid w:val="649061CE"/>
    <w:rsid w:val="64A9B9F3"/>
    <w:rsid w:val="64AAFABE"/>
    <w:rsid w:val="64AB9C0F"/>
    <w:rsid w:val="64B078A9"/>
    <w:rsid w:val="64BD9A9E"/>
    <w:rsid w:val="64BF5D99"/>
    <w:rsid w:val="64C191FD"/>
    <w:rsid w:val="64CA7C0F"/>
    <w:rsid w:val="64CDB1CA"/>
    <w:rsid w:val="64D63EB0"/>
    <w:rsid w:val="64EDA700"/>
    <w:rsid w:val="64F8BCD7"/>
    <w:rsid w:val="64FAE339"/>
    <w:rsid w:val="650767E7"/>
    <w:rsid w:val="65144196"/>
    <w:rsid w:val="6514606D"/>
    <w:rsid w:val="6516788F"/>
    <w:rsid w:val="6522866F"/>
    <w:rsid w:val="652C3C5F"/>
    <w:rsid w:val="65453E07"/>
    <w:rsid w:val="6545B2E4"/>
    <w:rsid w:val="65461E4A"/>
    <w:rsid w:val="6555F6C9"/>
    <w:rsid w:val="655DF77D"/>
    <w:rsid w:val="65669FD4"/>
    <w:rsid w:val="656CABDF"/>
    <w:rsid w:val="657F8AC8"/>
    <w:rsid w:val="6585F5A3"/>
    <w:rsid w:val="65892DB2"/>
    <w:rsid w:val="659C2BA0"/>
    <w:rsid w:val="65A2FA60"/>
    <w:rsid w:val="65ABEE7E"/>
    <w:rsid w:val="65ADAF12"/>
    <w:rsid w:val="65B019D0"/>
    <w:rsid w:val="65B2E7FF"/>
    <w:rsid w:val="65B9CACA"/>
    <w:rsid w:val="65C62A51"/>
    <w:rsid w:val="65C8C80F"/>
    <w:rsid w:val="65DD9A13"/>
    <w:rsid w:val="65E2D63F"/>
    <w:rsid w:val="65E4DB4B"/>
    <w:rsid w:val="65EF9711"/>
    <w:rsid w:val="6603B9C7"/>
    <w:rsid w:val="6625DE9E"/>
    <w:rsid w:val="662A32BA"/>
    <w:rsid w:val="662DFBBF"/>
    <w:rsid w:val="663A17CF"/>
    <w:rsid w:val="663A85BF"/>
    <w:rsid w:val="664F9B91"/>
    <w:rsid w:val="66543CA7"/>
    <w:rsid w:val="667406DB"/>
    <w:rsid w:val="667BFB3E"/>
    <w:rsid w:val="667E7DC1"/>
    <w:rsid w:val="669570E3"/>
    <w:rsid w:val="66A754FE"/>
    <w:rsid w:val="66AEAE80"/>
    <w:rsid w:val="66B5E95C"/>
    <w:rsid w:val="66B91C4A"/>
    <w:rsid w:val="66C43165"/>
    <w:rsid w:val="66CEFC1A"/>
    <w:rsid w:val="66D21F05"/>
    <w:rsid w:val="66D80269"/>
    <w:rsid w:val="66DACE80"/>
    <w:rsid w:val="670E5C3B"/>
    <w:rsid w:val="670F6DEF"/>
    <w:rsid w:val="6715B317"/>
    <w:rsid w:val="671896FA"/>
    <w:rsid w:val="6719DFAC"/>
    <w:rsid w:val="672FD1A3"/>
    <w:rsid w:val="67342A2A"/>
    <w:rsid w:val="6735AC4A"/>
    <w:rsid w:val="6738C792"/>
    <w:rsid w:val="67420A6B"/>
    <w:rsid w:val="675ECA72"/>
    <w:rsid w:val="676DF4BA"/>
    <w:rsid w:val="67701A57"/>
    <w:rsid w:val="6773791D"/>
    <w:rsid w:val="677B0413"/>
    <w:rsid w:val="6780BD53"/>
    <w:rsid w:val="67846633"/>
    <w:rsid w:val="6784DB7D"/>
    <w:rsid w:val="6786A6D6"/>
    <w:rsid w:val="67A5F378"/>
    <w:rsid w:val="67AFE8AC"/>
    <w:rsid w:val="67B2515B"/>
    <w:rsid w:val="67B60A49"/>
    <w:rsid w:val="67B8D671"/>
    <w:rsid w:val="67BE9BF9"/>
    <w:rsid w:val="67C58D49"/>
    <w:rsid w:val="67EC9545"/>
    <w:rsid w:val="67EF7CB3"/>
    <w:rsid w:val="67F87C85"/>
    <w:rsid w:val="67FF60F7"/>
    <w:rsid w:val="68111E0E"/>
    <w:rsid w:val="68114488"/>
    <w:rsid w:val="6811889F"/>
    <w:rsid w:val="68178AE8"/>
    <w:rsid w:val="68271F3F"/>
    <w:rsid w:val="6827270E"/>
    <w:rsid w:val="682F52D6"/>
    <w:rsid w:val="683AAB7B"/>
    <w:rsid w:val="685326A7"/>
    <w:rsid w:val="68660E53"/>
    <w:rsid w:val="686646F3"/>
    <w:rsid w:val="688F63CB"/>
    <w:rsid w:val="6896D9D2"/>
    <w:rsid w:val="68A4A276"/>
    <w:rsid w:val="68AFF8E2"/>
    <w:rsid w:val="68C54478"/>
    <w:rsid w:val="68CBACBC"/>
    <w:rsid w:val="68D4357F"/>
    <w:rsid w:val="68DB9D67"/>
    <w:rsid w:val="68DD1D27"/>
    <w:rsid w:val="68E05061"/>
    <w:rsid w:val="68EA49CC"/>
    <w:rsid w:val="68F09FFA"/>
    <w:rsid w:val="68F4A2FE"/>
    <w:rsid w:val="69007BB8"/>
    <w:rsid w:val="690DD92B"/>
    <w:rsid w:val="69153FD3"/>
    <w:rsid w:val="691C52D4"/>
    <w:rsid w:val="691F9729"/>
    <w:rsid w:val="69221964"/>
    <w:rsid w:val="692450FE"/>
    <w:rsid w:val="6929D836"/>
    <w:rsid w:val="6936941E"/>
    <w:rsid w:val="695086CE"/>
    <w:rsid w:val="696F216E"/>
    <w:rsid w:val="6973FACE"/>
    <w:rsid w:val="697CD173"/>
    <w:rsid w:val="6980D118"/>
    <w:rsid w:val="69820564"/>
    <w:rsid w:val="6986A3F3"/>
    <w:rsid w:val="698D656A"/>
    <w:rsid w:val="69933DB3"/>
    <w:rsid w:val="699772E3"/>
    <w:rsid w:val="699C6DD6"/>
    <w:rsid w:val="699E8C34"/>
    <w:rsid w:val="69A011DF"/>
    <w:rsid w:val="69A44B69"/>
    <w:rsid w:val="69C002AD"/>
    <w:rsid w:val="69C4AD57"/>
    <w:rsid w:val="69DFFEDD"/>
    <w:rsid w:val="69EE988A"/>
    <w:rsid w:val="69F33731"/>
    <w:rsid w:val="69F860F3"/>
    <w:rsid w:val="69F869FA"/>
    <w:rsid w:val="6A101B8D"/>
    <w:rsid w:val="6A1C147D"/>
    <w:rsid w:val="6A21F355"/>
    <w:rsid w:val="6A227E3B"/>
    <w:rsid w:val="6A2645A9"/>
    <w:rsid w:val="6A26513F"/>
    <w:rsid w:val="6A275EED"/>
    <w:rsid w:val="6A284E48"/>
    <w:rsid w:val="6A33CAB2"/>
    <w:rsid w:val="6A434B56"/>
    <w:rsid w:val="6A4E5D4E"/>
    <w:rsid w:val="6A64B048"/>
    <w:rsid w:val="6A664ED4"/>
    <w:rsid w:val="6A79AEB0"/>
    <w:rsid w:val="6A84F10B"/>
    <w:rsid w:val="6A862219"/>
    <w:rsid w:val="6A9C39F0"/>
    <w:rsid w:val="6A9C709D"/>
    <w:rsid w:val="6A9D8941"/>
    <w:rsid w:val="6AA04238"/>
    <w:rsid w:val="6AA11DD9"/>
    <w:rsid w:val="6AADDA26"/>
    <w:rsid w:val="6AB6F491"/>
    <w:rsid w:val="6AC428B1"/>
    <w:rsid w:val="6ACA9C34"/>
    <w:rsid w:val="6ACB1C9A"/>
    <w:rsid w:val="6AE6EB7E"/>
    <w:rsid w:val="6AEF3C40"/>
    <w:rsid w:val="6AF88377"/>
    <w:rsid w:val="6B03ECD7"/>
    <w:rsid w:val="6B081DDB"/>
    <w:rsid w:val="6B0A1D4A"/>
    <w:rsid w:val="6B168BA2"/>
    <w:rsid w:val="6B215F59"/>
    <w:rsid w:val="6B2C2125"/>
    <w:rsid w:val="6B32465F"/>
    <w:rsid w:val="6B3554B1"/>
    <w:rsid w:val="6B35E187"/>
    <w:rsid w:val="6B3E6B08"/>
    <w:rsid w:val="6B437E0D"/>
    <w:rsid w:val="6B51C543"/>
    <w:rsid w:val="6B56D729"/>
    <w:rsid w:val="6B5E14A6"/>
    <w:rsid w:val="6B607101"/>
    <w:rsid w:val="6B69F6E4"/>
    <w:rsid w:val="6B7728EE"/>
    <w:rsid w:val="6B79DFB8"/>
    <w:rsid w:val="6B7E5AEA"/>
    <w:rsid w:val="6B94F06A"/>
    <w:rsid w:val="6BA9389F"/>
    <w:rsid w:val="6BBD1638"/>
    <w:rsid w:val="6BC5AC1A"/>
    <w:rsid w:val="6BC9F98B"/>
    <w:rsid w:val="6BD71412"/>
    <w:rsid w:val="6BE2B3C3"/>
    <w:rsid w:val="6BE841B2"/>
    <w:rsid w:val="6BEBA058"/>
    <w:rsid w:val="6BFC9551"/>
    <w:rsid w:val="6C02862D"/>
    <w:rsid w:val="6C055A62"/>
    <w:rsid w:val="6C1F310A"/>
    <w:rsid w:val="6C21F1D0"/>
    <w:rsid w:val="6C240A44"/>
    <w:rsid w:val="6C2DF983"/>
    <w:rsid w:val="6C329DD9"/>
    <w:rsid w:val="6C3DDB59"/>
    <w:rsid w:val="6C3DE93B"/>
    <w:rsid w:val="6C449B02"/>
    <w:rsid w:val="6C4B6299"/>
    <w:rsid w:val="6C4B6935"/>
    <w:rsid w:val="6C56C237"/>
    <w:rsid w:val="6C68D589"/>
    <w:rsid w:val="6C814A1A"/>
    <w:rsid w:val="6C84879E"/>
    <w:rsid w:val="6C864393"/>
    <w:rsid w:val="6C87BDED"/>
    <w:rsid w:val="6C8B603A"/>
    <w:rsid w:val="6CAC3973"/>
    <w:rsid w:val="6CB436BD"/>
    <w:rsid w:val="6CB69D60"/>
    <w:rsid w:val="6CB6A5F6"/>
    <w:rsid w:val="6CB9CCBF"/>
    <w:rsid w:val="6CC374B0"/>
    <w:rsid w:val="6CC9BEEF"/>
    <w:rsid w:val="6CCA1B46"/>
    <w:rsid w:val="6CCA9C93"/>
    <w:rsid w:val="6CCB451B"/>
    <w:rsid w:val="6CD16A3A"/>
    <w:rsid w:val="6CFC6AE5"/>
    <w:rsid w:val="6D0F3EA3"/>
    <w:rsid w:val="6D142534"/>
    <w:rsid w:val="6D229A18"/>
    <w:rsid w:val="6D23F41C"/>
    <w:rsid w:val="6D2BA556"/>
    <w:rsid w:val="6D306ED7"/>
    <w:rsid w:val="6D36D003"/>
    <w:rsid w:val="6D3FB39A"/>
    <w:rsid w:val="6D449D58"/>
    <w:rsid w:val="6D44AEE4"/>
    <w:rsid w:val="6D5CB25A"/>
    <w:rsid w:val="6D5FE008"/>
    <w:rsid w:val="6D63BCFD"/>
    <w:rsid w:val="6D6E23F0"/>
    <w:rsid w:val="6D71B508"/>
    <w:rsid w:val="6D7F1ACD"/>
    <w:rsid w:val="6D867834"/>
    <w:rsid w:val="6D943C06"/>
    <w:rsid w:val="6D990D5B"/>
    <w:rsid w:val="6D9DE5A2"/>
    <w:rsid w:val="6D9DF220"/>
    <w:rsid w:val="6DA609E8"/>
    <w:rsid w:val="6DA87D7F"/>
    <w:rsid w:val="6DB36FAF"/>
    <w:rsid w:val="6DB9052F"/>
    <w:rsid w:val="6DBAD76D"/>
    <w:rsid w:val="6DC4A5D4"/>
    <w:rsid w:val="6DC7FDA7"/>
    <w:rsid w:val="6DD51F0C"/>
    <w:rsid w:val="6DD82220"/>
    <w:rsid w:val="6DD912CF"/>
    <w:rsid w:val="6DE59091"/>
    <w:rsid w:val="6DEF0C44"/>
    <w:rsid w:val="6E017353"/>
    <w:rsid w:val="6E048996"/>
    <w:rsid w:val="6E04CD66"/>
    <w:rsid w:val="6E07B35B"/>
    <w:rsid w:val="6E0A669D"/>
    <w:rsid w:val="6E0A72BA"/>
    <w:rsid w:val="6E2993E5"/>
    <w:rsid w:val="6E387A64"/>
    <w:rsid w:val="6E3CB049"/>
    <w:rsid w:val="6E3CCC3F"/>
    <w:rsid w:val="6E3DD0BA"/>
    <w:rsid w:val="6E53B097"/>
    <w:rsid w:val="6E54A5B9"/>
    <w:rsid w:val="6E557687"/>
    <w:rsid w:val="6E602FF1"/>
    <w:rsid w:val="6E6BB980"/>
    <w:rsid w:val="6E7BF76E"/>
    <w:rsid w:val="6E89254D"/>
    <w:rsid w:val="6E969E98"/>
    <w:rsid w:val="6E9C2310"/>
    <w:rsid w:val="6EA16ADA"/>
    <w:rsid w:val="6EA7A914"/>
    <w:rsid w:val="6ECE76E9"/>
    <w:rsid w:val="6ED3DE57"/>
    <w:rsid w:val="6ED46DC2"/>
    <w:rsid w:val="6ED69E83"/>
    <w:rsid w:val="6EE5A949"/>
    <w:rsid w:val="6EF9CF84"/>
    <w:rsid w:val="6F01F716"/>
    <w:rsid w:val="6F01F968"/>
    <w:rsid w:val="6F024551"/>
    <w:rsid w:val="6F1A68D3"/>
    <w:rsid w:val="6F1CE38D"/>
    <w:rsid w:val="6F26D4DB"/>
    <w:rsid w:val="6F302FE5"/>
    <w:rsid w:val="6F3C16C3"/>
    <w:rsid w:val="6F46AF03"/>
    <w:rsid w:val="6F4D276E"/>
    <w:rsid w:val="6F4E79AE"/>
    <w:rsid w:val="6F5D3012"/>
    <w:rsid w:val="6F6143B1"/>
    <w:rsid w:val="6F6521A0"/>
    <w:rsid w:val="6F6712CB"/>
    <w:rsid w:val="6F6CD7C5"/>
    <w:rsid w:val="6F75FAB3"/>
    <w:rsid w:val="6F7C6671"/>
    <w:rsid w:val="6F8669E5"/>
    <w:rsid w:val="6F867773"/>
    <w:rsid w:val="6F891AD9"/>
    <w:rsid w:val="6F8CDBAE"/>
    <w:rsid w:val="6F8EF42B"/>
    <w:rsid w:val="6F905C96"/>
    <w:rsid w:val="6F9220A5"/>
    <w:rsid w:val="6F975EA7"/>
    <w:rsid w:val="6FA30124"/>
    <w:rsid w:val="6FA4EB0A"/>
    <w:rsid w:val="6FA7DBBC"/>
    <w:rsid w:val="6FA83A55"/>
    <w:rsid w:val="6FB4E796"/>
    <w:rsid w:val="6FCA4C97"/>
    <w:rsid w:val="6FCF99FF"/>
    <w:rsid w:val="6FD0F1D5"/>
    <w:rsid w:val="6FF01F9B"/>
    <w:rsid w:val="6FF7C3A3"/>
    <w:rsid w:val="6FFD5ECE"/>
    <w:rsid w:val="7005A017"/>
    <w:rsid w:val="70120B78"/>
    <w:rsid w:val="701DAE8A"/>
    <w:rsid w:val="701DEF44"/>
    <w:rsid w:val="70223E0C"/>
    <w:rsid w:val="7031DB1C"/>
    <w:rsid w:val="704BAC74"/>
    <w:rsid w:val="7053BB75"/>
    <w:rsid w:val="7058D204"/>
    <w:rsid w:val="7060C24D"/>
    <w:rsid w:val="70727215"/>
    <w:rsid w:val="7077DD84"/>
    <w:rsid w:val="70848988"/>
    <w:rsid w:val="70879931"/>
    <w:rsid w:val="708E6158"/>
    <w:rsid w:val="708EAF4D"/>
    <w:rsid w:val="708F9E2C"/>
    <w:rsid w:val="7092E5AC"/>
    <w:rsid w:val="7095B1AA"/>
    <w:rsid w:val="709F4BA4"/>
    <w:rsid w:val="70A29810"/>
    <w:rsid w:val="70B01C4B"/>
    <w:rsid w:val="70C4CE41"/>
    <w:rsid w:val="70CB49C6"/>
    <w:rsid w:val="70CFF89B"/>
    <w:rsid w:val="70D6D3F0"/>
    <w:rsid w:val="70E45E6A"/>
    <w:rsid w:val="70E715C6"/>
    <w:rsid w:val="70E9F3B7"/>
    <w:rsid w:val="70EA2E03"/>
    <w:rsid w:val="71021487"/>
    <w:rsid w:val="7110922E"/>
    <w:rsid w:val="711CFA34"/>
    <w:rsid w:val="712B8B48"/>
    <w:rsid w:val="71333ACC"/>
    <w:rsid w:val="713AA429"/>
    <w:rsid w:val="713F366B"/>
    <w:rsid w:val="714576E7"/>
    <w:rsid w:val="7163EBA1"/>
    <w:rsid w:val="717B1229"/>
    <w:rsid w:val="71827DDD"/>
    <w:rsid w:val="71847B00"/>
    <w:rsid w:val="71868DD0"/>
    <w:rsid w:val="71895D89"/>
    <w:rsid w:val="718FCA0A"/>
    <w:rsid w:val="7193D25C"/>
    <w:rsid w:val="719C0FC6"/>
    <w:rsid w:val="71A25A0C"/>
    <w:rsid w:val="71A47FC2"/>
    <w:rsid w:val="71B1C4D8"/>
    <w:rsid w:val="71B6187C"/>
    <w:rsid w:val="71EF3A95"/>
    <w:rsid w:val="71FDCB94"/>
    <w:rsid w:val="71FE881E"/>
    <w:rsid w:val="7219674E"/>
    <w:rsid w:val="723556FF"/>
    <w:rsid w:val="7237A804"/>
    <w:rsid w:val="723867D8"/>
    <w:rsid w:val="7249920F"/>
    <w:rsid w:val="724AE6F9"/>
    <w:rsid w:val="724EAA45"/>
    <w:rsid w:val="72509FE7"/>
    <w:rsid w:val="7254A380"/>
    <w:rsid w:val="7258FA0B"/>
    <w:rsid w:val="72727885"/>
    <w:rsid w:val="72741A6B"/>
    <w:rsid w:val="7276BBE7"/>
    <w:rsid w:val="72789E29"/>
    <w:rsid w:val="7296E11F"/>
    <w:rsid w:val="7298D5F5"/>
    <w:rsid w:val="729A0535"/>
    <w:rsid w:val="729D3A82"/>
    <w:rsid w:val="72C166A4"/>
    <w:rsid w:val="72C23D5A"/>
    <w:rsid w:val="72EA6DFA"/>
    <w:rsid w:val="731186BF"/>
    <w:rsid w:val="73121AA5"/>
    <w:rsid w:val="73149489"/>
    <w:rsid w:val="731DB0BF"/>
    <w:rsid w:val="7332BED4"/>
    <w:rsid w:val="73388C62"/>
    <w:rsid w:val="7347E067"/>
    <w:rsid w:val="734E4D68"/>
    <w:rsid w:val="735627A1"/>
    <w:rsid w:val="735CEE02"/>
    <w:rsid w:val="736B862C"/>
    <w:rsid w:val="7372F52F"/>
    <w:rsid w:val="737493D4"/>
    <w:rsid w:val="73977DEE"/>
    <w:rsid w:val="73B09511"/>
    <w:rsid w:val="73BA38F5"/>
    <w:rsid w:val="73C6969D"/>
    <w:rsid w:val="73CC3D8B"/>
    <w:rsid w:val="73E3C0FE"/>
    <w:rsid w:val="73F6FFA6"/>
    <w:rsid w:val="74245B46"/>
    <w:rsid w:val="742A7807"/>
    <w:rsid w:val="742C5B96"/>
    <w:rsid w:val="74344664"/>
    <w:rsid w:val="743B5414"/>
    <w:rsid w:val="744057D0"/>
    <w:rsid w:val="74428A29"/>
    <w:rsid w:val="745980DA"/>
    <w:rsid w:val="745A64B8"/>
    <w:rsid w:val="7466F074"/>
    <w:rsid w:val="746829CE"/>
    <w:rsid w:val="746C9220"/>
    <w:rsid w:val="746DDDD9"/>
    <w:rsid w:val="747244EB"/>
    <w:rsid w:val="74867498"/>
    <w:rsid w:val="7497FC8F"/>
    <w:rsid w:val="74A1E678"/>
    <w:rsid w:val="74B59012"/>
    <w:rsid w:val="74CB28D4"/>
    <w:rsid w:val="74CEF7AA"/>
    <w:rsid w:val="74D4614D"/>
    <w:rsid w:val="74DEB1DC"/>
    <w:rsid w:val="74F4EFFF"/>
    <w:rsid w:val="74F6B4B8"/>
    <w:rsid w:val="74FEEDCE"/>
    <w:rsid w:val="75135875"/>
    <w:rsid w:val="751D70B1"/>
    <w:rsid w:val="751F4A9F"/>
    <w:rsid w:val="751F8B41"/>
    <w:rsid w:val="75254183"/>
    <w:rsid w:val="7547A16D"/>
    <w:rsid w:val="754C475C"/>
    <w:rsid w:val="75500E44"/>
    <w:rsid w:val="755965C9"/>
    <w:rsid w:val="755DAA49"/>
    <w:rsid w:val="756339C4"/>
    <w:rsid w:val="756F33E0"/>
    <w:rsid w:val="756FAD69"/>
    <w:rsid w:val="757E9C2B"/>
    <w:rsid w:val="757F21D1"/>
    <w:rsid w:val="7581347C"/>
    <w:rsid w:val="75B5870F"/>
    <w:rsid w:val="75C1C8C1"/>
    <w:rsid w:val="75D03E88"/>
    <w:rsid w:val="75D0BE61"/>
    <w:rsid w:val="75DE85E0"/>
    <w:rsid w:val="75DED52A"/>
    <w:rsid w:val="75E5A701"/>
    <w:rsid w:val="75E6EC6F"/>
    <w:rsid w:val="75F6CE63"/>
    <w:rsid w:val="76052C5F"/>
    <w:rsid w:val="76155314"/>
    <w:rsid w:val="76165A47"/>
    <w:rsid w:val="7619055E"/>
    <w:rsid w:val="7628DA5A"/>
    <w:rsid w:val="762C866E"/>
    <w:rsid w:val="764063C7"/>
    <w:rsid w:val="76452C29"/>
    <w:rsid w:val="764B9295"/>
    <w:rsid w:val="764C51AD"/>
    <w:rsid w:val="7657AD56"/>
    <w:rsid w:val="7673F561"/>
    <w:rsid w:val="7675F3C2"/>
    <w:rsid w:val="76884327"/>
    <w:rsid w:val="768EE443"/>
    <w:rsid w:val="7691162B"/>
    <w:rsid w:val="76BC9069"/>
    <w:rsid w:val="76CD80E9"/>
    <w:rsid w:val="76D0BD56"/>
    <w:rsid w:val="76D1F582"/>
    <w:rsid w:val="76D701D4"/>
    <w:rsid w:val="76DB2447"/>
    <w:rsid w:val="76E3D8A3"/>
    <w:rsid w:val="76E72F7D"/>
    <w:rsid w:val="76F5038C"/>
    <w:rsid w:val="76F9CDD4"/>
    <w:rsid w:val="76FDCA11"/>
    <w:rsid w:val="76FEDD35"/>
    <w:rsid w:val="770AF331"/>
    <w:rsid w:val="770B64D1"/>
    <w:rsid w:val="770DFE82"/>
    <w:rsid w:val="7712F295"/>
    <w:rsid w:val="7714D33A"/>
    <w:rsid w:val="77248C2B"/>
    <w:rsid w:val="772F5203"/>
    <w:rsid w:val="773C343D"/>
    <w:rsid w:val="77421B11"/>
    <w:rsid w:val="77436CA6"/>
    <w:rsid w:val="774987E4"/>
    <w:rsid w:val="774A7048"/>
    <w:rsid w:val="7750FEE7"/>
    <w:rsid w:val="77540BDB"/>
    <w:rsid w:val="7765C1F6"/>
    <w:rsid w:val="7773E73B"/>
    <w:rsid w:val="777793E5"/>
    <w:rsid w:val="777FD3B1"/>
    <w:rsid w:val="77834470"/>
    <w:rsid w:val="779C0152"/>
    <w:rsid w:val="779D0BB0"/>
    <w:rsid w:val="77B2B402"/>
    <w:rsid w:val="77B7885D"/>
    <w:rsid w:val="77C33FE0"/>
    <w:rsid w:val="77CCDBF5"/>
    <w:rsid w:val="77D2E776"/>
    <w:rsid w:val="77D31791"/>
    <w:rsid w:val="77D87A3C"/>
    <w:rsid w:val="77E29998"/>
    <w:rsid w:val="77EA5A2E"/>
    <w:rsid w:val="77F17BD0"/>
    <w:rsid w:val="77FF03E8"/>
    <w:rsid w:val="780ECEE1"/>
    <w:rsid w:val="781B518A"/>
    <w:rsid w:val="78293F45"/>
    <w:rsid w:val="782D308A"/>
    <w:rsid w:val="78378012"/>
    <w:rsid w:val="7838BBDF"/>
    <w:rsid w:val="78568417"/>
    <w:rsid w:val="7864213B"/>
    <w:rsid w:val="786460C5"/>
    <w:rsid w:val="786EAEE6"/>
    <w:rsid w:val="787AD86E"/>
    <w:rsid w:val="787FF361"/>
    <w:rsid w:val="7886572C"/>
    <w:rsid w:val="788F6D22"/>
    <w:rsid w:val="78A00F75"/>
    <w:rsid w:val="78A0786B"/>
    <w:rsid w:val="78A9BF9D"/>
    <w:rsid w:val="78AFAA3D"/>
    <w:rsid w:val="78B64836"/>
    <w:rsid w:val="78B99C30"/>
    <w:rsid w:val="78BF572C"/>
    <w:rsid w:val="78C7B476"/>
    <w:rsid w:val="78CA923E"/>
    <w:rsid w:val="78CADBF9"/>
    <w:rsid w:val="78D12E64"/>
    <w:rsid w:val="78D5AA8F"/>
    <w:rsid w:val="78ED4962"/>
    <w:rsid w:val="78F331C2"/>
    <w:rsid w:val="790165E3"/>
    <w:rsid w:val="790211CC"/>
    <w:rsid w:val="790A6A61"/>
    <w:rsid w:val="790C11FE"/>
    <w:rsid w:val="790ED65F"/>
    <w:rsid w:val="79162663"/>
    <w:rsid w:val="7922986F"/>
    <w:rsid w:val="7931C54B"/>
    <w:rsid w:val="793F8757"/>
    <w:rsid w:val="7942D143"/>
    <w:rsid w:val="794CCA11"/>
    <w:rsid w:val="794E9067"/>
    <w:rsid w:val="79515F24"/>
    <w:rsid w:val="795B662B"/>
    <w:rsid w:val="79654AE3"/>
    <w:rsid w:val="7968BA5E"/>
    <w:rsid w:val="79816771"/>
    <w:rsid w:val="798527B1"/>
    <w:rsid w:val="798BA88E"/>
    <w:rsid w:val="799622D5"/>
    <w:rsid w:val="7997CB00"/>
    <w:rsid w:val="79A57720"/>
    <w:rsid w:val="79AEAAC2"/>
    <w:rsid w:val="79B01923"/>
    <w:rsid w:val="79BFE357"/>
    <w:rsid w:val="79CF6302"/>
    <w:rsid w:val="79D58A77"/>
    <w:rsid w:val="79F74023"/>
    <w:rsid w:val="79FEF57D"/>
    <w:rsid w:val="7A05EBEC"/>
    <w:rsid w:val="7A0B3DFB"/>
    <w:rsid w:val="7A14F8EB"/>
    <w:rsid w:val="7A153E03"/>
    <w:rsid w:val="7A1A14C8"/>
    <w:rsid w:val="7A24FB31"/>
    <w:rsid w:val="7A29B209"/>
    <w:rsid w:val="7A761A40"/>
    <w:rsid w:val="7A810AA8"/>
    <w:rsid w:val="7A90BDB1"/>
    <w:rsid w:val="7A9205E8"/>
    <w:rsid w:val="7A92FF98"/>
    <w:rsid w:val="7A9492E5"/>
    <w:rsid w:val="7A9DD0AA"/>
    <w:rsid w:val="7AB3B75B"/>
    <w:rsid w:val="7AB4FD54"/>
    <w:rsid w:val="7ABB1494"/>
    <w:rsid w:val="7ACCA991"/>
    <w:rsid w:val="7AD96F05"/>
    <w:rsid w:val="7AD9B1AE"/>
    <w:rsid w:val="7AEA0D11"/>
    <w:rsid w:val="7AF2EF7F"/>
    <w:rsid w:val="7B022CDF"/>
    <w:rsid w:val="7B02395D"/>
    <w:rsid w:val="7B0A53F1"/>
    <w:rsid w:val="7B0C3C1A"/>
    <w:rsid w:val="7B1B7F5C"/>
    <w:rsid w:val="7B21AE30"/>
    <w:rsid w:val="7B2B2A75"/>
    <w:rsid w:val="7B2F248D"/>
    <w:rsid w:val="7B2FBF80"/>
    <w:rsid w:val="7B3B7EEB"/>
    <w:rsid w:val="7B4A0AC0"/>
    <w:rsid w:val="7B80AB33"/>
    <w:rsid w:val="7B860485"/>
    <w:rsid w:val="7B87CB87"/>
    <w:rsid w:val="7B8BA27F"/>
    <w:rsid w:val="7B997846"/>
    <w:rsid w:val="7BAF9E6B"/>
    <w:rsid w:val="7BBBDE5F"/>
    <w:rsid w:val="7BBCEB88"/>
    <w:rsid w:val="7BBCF65C"/>
    <w:rsid w:val="7BD77B64"/>
    <w:rsid w:val="7BD8E4AB"/>
    <w:rsid w:val="7BD9615B"/>
    <w:rsid w:val="7BDFB0B6"/>
    <w:rsid w:val="7BEC3980"/>
    <w:rsid w:val="7BEE8F24"/>
    <w:rsid w:val="7BFC3FC3"/>
    <w:rsid w:val="7C003FE9"/>
    <w:rsid w:val="7C01AD97"/>
    <w:rsid w:val="7C07FBC9"/>
    <w:rsid w:val="7C0E9425"/>
    <w:rsid w:val="7C17AB2A"/>
    <w:rsid w:val="7C23361A"/>
    <w:rsid w:val="7C275C67"/>
    <w:rsid w:val="7C30404D"/>
    <w:rsid w:val="7C51F6F4"/>
    <w:rsid w:val="7C552E35"/>
    <w:rsid w:val="7C6A3F14"/>
    <w:rsid w:val="7C6EB134"/>
    <w:rsid w:val="7C73AC79"/>
    <w:rsid w:val="7C9A63AF"/>
    <w:rsid w:val="7CB6A205"/>
    <w:rsid w:val="7CC4FF4F"/>
    <w:rsid w:val="7CC506CE"/>
    <w:rsid w:val="7CE600EF"/>
    <w:rsid w:val="7CEBA126"/>
    <w:rsid w:val="7CF00BF6"/>
    <w:rsid w:val="7CFBE780"/>
    <w:rsid w:val="7CFC3F2A"/>
    <w:rsid w:val="7D00FCEE"/>
    <w:rsid w:val="7D031B92"/>
    <w:rsid w:val="7D03F985"/>
    <w:rsid w:val="7D0AAD77"/>
    <w:rsid w:val="7D1CDCA1"/>
    <w:rsid w:val="7D3248E4"/>
    <w:rsid w:val="7D3AB46E"/>
    <w:rsid w:val="7D46DB45"/>
    <w:rsid w:val="7D548094"/>
    <w:rsid w:val="7D56CEE5"/>
    <w:rsid w:val="7D5ED0CC"/>
    <w:rsid w:val="7D686686"/>
    <w:rsid w:val="7D89C4DD"/>
    <w:rsid w:val="7D92782D"/>
    <w:rsid w:val="7DA70D2C"/>
    <w:rsid w:val="7DB304C2"/>
    <w:rsid w:val="7DC938C9"/>
    <w:rsid w:val="7DDE8147"/>
    <w:rsid w:val="7DEA71FB"/>
    <w:rsid w:val="7E03BB5F"/>
    <w:rsid w:val="7E04B0C3"/>
    <w:rsid w:val="7E172481"/>
    <w:rsid w:val="7E1D4F64"/>
    <w:rsid w:val="7E23CDEA"/>
    <w:rsid w:val="7E259C1C"/>
    <w:rsid w:val="7E61E919"/>
    <w:rsid w:val="7E663DDD"/>
    <w:rsid w:val="7E6FD366"/>
    <w:rsid w:val="7E83C50B"/>
    <w:rsid w:val="7E8A9024"/>
    <w:rsid w:val="7E8F6FA5"/>
    <w:rsid w:val="7E9D174A"/>
    <w:rsid w:val="7E9E838D"/>
    <w:rsid w:val="7EA9A30E"/>
    <w:rsid w:val="7EBEEBDE"/>
    <w:rsid w:val="7EC8546F"/>
    <w:rsid w:val="7ED2CB47"/>
    <w:rsid w:val="7ED53998"/>
    <w:rsid w:val="7ED8F72C"/>
    <w:rsid w:val="7EF2BD8D"/>
    <w:rsid w:val="7EF58C22"/>
    <w:rsid w:val="7EF5D5E4"/>
    <w:rsid w:val="7EF764F9"/>
    <w:rsid w:val="7EFA1D55"/>
    <w:rsid w:val="7F003701"/>
    <w:rsid w:val="7F01C202"/>
    <w:rsid w:val="7F0739E7"/>
    <w:rsid w:val="7F1058F6"/>
    <w:rsid w:val="7F123A75"/>
    <w:rsid w:val="7F1CAABE"/>
    <w:rsid w:val="7F1F5A98"/>
    <w:rsid w:val="7F27EC26"/>
    <w:rsid w:val="7F30C70D"/>
    <w:rsid w:val="7F4634E7"/>
    <w:rsid w:val="7F560D7C"/>
    <w:rsid w:val="7F5D0707"/>
    <w:rsid w:val="7F71B9A3"/>
    <w:rsid w:val="7F78AA5E"/>
    <w:rsid w:val="7F83C01E"/>
    <w:rsid w:val="7F850230"/>
    <w:rsid w:val="7F8FEF58"/>
    <w:rsid w:val="7F944BF6"/>
    <w:rsid w:val="7FA1189C"/>
    <w:rsid w:val="7FA4A7B8"/>
    <w:rsid w:val="7FA59A88"/>
    <w:rsid w:val="7FD2347F"/>
    <w:rsid w:val="7FD94EB2"/>
    <w:rsid w:val="7FD99468"/>
    <w:rsid w:val="7FDC8879"/>
    <w:rsid w:val="7FDE4311"/>
    <w:rsid w:val="7FE5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95F47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063"/>
    <w:pPr>
      <w:spacing w:after="240"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8F68B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8F68B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8F68B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8F68BA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F68BA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191E3A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bullet1">
    <w:name w:val="bullet 1"/>
    <w:basedOn w:val="Normal"/>
    <w:rsid w:val="008F68BA"/>
    <w:pPr>
      <w:widowControl w:val="0"/>
      <w:numPr>
        <w:numId w:val="1"/>
      </w:numPr>
      <w:tabs>
        <w:tab w:val="clear" w:pos="360"/>
      </w:tabs>
    </w:pPr>
  </w:style>
  <w:style w:type="paragraph" w:customStyle="1" w:styleId="bullet2">
    <w:name w:val="bullet2"/>
    <w:basedOn w:val="bullet1"/>
    <w:rsid w:val="008F68BA"/>
    <w:pPr>
      <w:keepLines/>
      <w:numPr>
        <w:numId w:val="2"/>
      </w:numPr>
      <w:tabs>
        <w:tab w:val="clear" w:pos="728"/>
      </w:tabs>
      <w:spacing w:after="120"/>
    </w:pPr>
  </w:style>
  <w:style w:type="paragraph" w:customStyle="1" w:styleId="Figuretablelegend">
    <w:name w:val="Figure/table legend"/>
    <w:basedOn w:val="Normal"/>
    <w:next w:val="Normal"/>
    <w:rsid w:val="008F68BA"/>
    <w:pPr>
      <w:pageBreakBefore/>
      <w:outlineLvl w:val="0"/>
    </w:pPr>
    <w:rPr>
      <w:b/>
    </w:rPr>
  </w:style>
  <w:style w:type="paragraph" w:customStyle="1" w:styleId="Authortext">
    <w:name w:val="Author text"/>
    <w:basedOn w:val="Normal"/>
    <w:rsid w:val="008F68BA"/>
    <w:rPr>
      <w:b/>
    </w:rPr>
  </w:style>
  <w:style w:type="character" w:styleId="CommentReference">
    <w:name w:val="annotation reference"/>
    <w:basedOn w:val="DefaultParagraphFont"/>
    <w:uiPriority w:val="99"/>
    <w:rsid w:val="00191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91E3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E3A"/>
    <w:rPr>
      <w:rFonts w:ascii="Arial" w:eastAsia="Times New Roman" w:hAnsi="Arial" w:cs="Times New Roman"/>
      <w:sz w:val="20"/>
      <w:szCs w:val="20"/>
    </w:rPr>
  </w:style>
  <w:style w:type="character" w:customStyle="1" w:styleId="cf01">
    <w:name w:val="cf01"/>
    <w:basedOn w:val="DefaultParagraphFont"/>
    <w:rsid w:val="00191E3A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rsid w:val="008F68B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191E3A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8F68BA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91E3A"/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Heading1Char">
    <w:name w:val="Heading 1 Char"/>
    <w:link w:val="Heading1"/>
    <w:rsid w:val="008F68BA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C35A94"/>
    <w:rPr>
      <w:rFonts w:ascii="Arial" w:eastAsia="Times New Roman" w:hAnsi="Arial" w:cs="Times New Roman"/>
      <w:b/>
      <w:szCs w:val="20"/>
      <w:lang w:val="en-GB"/>
    </w:rPr>
  </w:style>
  <w:style w:type="character" w:styleId="Hyperlink">
    <w:name w:val="Hyperlink"/>
    <w:unhideWhenUsed/>
    <w:rsid w:val="008F68B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A65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7361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B7A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F7BC0"/>
    <w:pPr>
      <w:spacing w:after="0"/>
      <w:jc w:val="center"/>
    </w:pPr>
    <w:rPr>
      <w:rFonts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7BC0"/>
    <w:rPr>
      <w:rFonts w:ascii="Arial" w:eastAsia="Times New Roman" w:hAnsi="Arial" w:cs="Times New Roman"/>
      <w:szCs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7BC0"/>
    <w:rPr>
      <w:rFonts w:ascii="Arial" w:eastAsia="Times New Roman" w:hAnsi="Arial" w:cs="Arial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F7BC0"/>
    <w:pPr>
      <w:spacing w:line="360" w:lineRule="auto"/>
    </w:pPr>
    <w:rPr>
      <w:rFonts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CF7BC0"/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rsid w:val="008F68BA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A17"/>
    <w:rPr>
      <w:rFonts w:ascii="Arial" w:eastAsia="Times New Roman" w:hAnsi="Arial" w:cs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97A1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695C"/>
    <w:rPr>
      <w:color w:val="954F72" w:themeColor="followedHyperlink"/>
      <w:u w:val="single"/>
    </w:rPr>
  </w:style>
  <w:style w:type="paragraph" w:customStyle="1" w:styleId="Acknowledgement">
    <w:name w:val="Acknowledgement"/>
    <w:basedOn w:val="Normal"/>
    <w:rsid w:val="001F74FA"/>
    <w:pPr>
      <w:spacing w:before="120" w:after="0" w:line="240" w:lineRule="auto"/>
      <w:ind w:left="720" w:hanging="720"/>
    </w:pPr>
    <w:rPr>
      <w:rFonts w:ascii="Times New Roman" w:hAnsi="Times New Roman"/>
      <w:szCs w:val="24"/>
    </w:rPr>
  </w:style>
  <w:style w:type="paragraph" w:customStyle="1" w:styleId="AbstractSummary">
    <w:name w:val="Abstract/Summary"/>
    <w:basedOn w:val="Normal"/>
    <w:rsid w:val="00135679"/>
    <w:pPr>
      <w:spacing w:before="120" w:after="0" w:line="240" w:lineRule="auto"/>
    </w:pPr>
    <w:rPr>
      <w:rFonts w:ascii="Times New Roman" w:hAnsi="Times New Roman"/>
      <w:szCs w:val="24"/>
    </w:rPr>
  </w:style>
  <w:style w:type="paragraph" w:customStyle="1" w:styleId="Paragraph">
    <w:name w:val="Paragraph"/>
    <w:basedOn w:val="Normal"/>
    <w:rsid w:val="002C4131"/>
    <w:pPr>
      <w:spacing w:before="120" w:after="0" w:line="240" w:lineRule="auto"/>
      <w:ind w:firstLine="720"/>
    </w:pPr>
    <w:rPr>
      <w:rFonts w:ascii="Times New Roman" w:hAnsi="Times New Roman"/>
      <w:szCs w:val="24"/>
    </w:rPr>
  </w:style>
  <w:style w:type="paragraph" w:customStyle="1" w:styleId="Heading2paper">
    <w:name w:val="Heading2 (paper)"/>
    <w:basedOn w:val="Normal"/>
    <w:qFormat/>
    <w:rsid w:val="0011455A"/>
    <w:pPr>
      <w:keepNext/>
      <w:snapToGrid w:val="0"/>
      <w:spacing w:before="240" w:after="60" w:line="240" w:lineRule="auto"/>
      <w:contextualSpacing/>
      <w:outlineLvl w:val="1"/>
    </w:pPr>
    <w:rPr>
      <w:b/>
    </w:rPr>
  </w:style>
  <w:style w:type="character" w:styleId="PageNumber">
    <w:name w:val="page number"/>
    <w:rsid w:val="008F68BA"/>
    <w:rPr>
      <w:rFonts w:ascii="Arial" w:hAnsi="Arial"/>
      <w:color w:val="auto"/>
      <w:sz w:val="18"/>
    </w:rPr>
  </w:style>
  <w:style w:type="character" w:customStyle="1" w:styleId="normaltextrun">
    <w:name w:val="normaltextrun"/>
    <w:basedOn w:val="DefaultParagraphFont"/>
    <w:rsid w:val="00DD1BF0"/>
  </w:style>
  <w:style w:type="character" w:customStyle="1" w:styleId="eop">
    <w:name w:val="eop"/>
    <w:basedOn w:val="DefaultParagraphFont"/>
    <w:rsid w:val="00DD1BF0"/>
  </w:style>
  <w:style w:type="character" w:customStyle="1" w:styleId="Heading3Char">
    <w:name w:val="Heading 3 Char"/>
    <w:basedOn w:val="DefaultParagraphFont"/>
    <w:link w:val="Heading3"/>
    <w:rsid w:val="008F68BA"/>
    <w:rPr>
      <w:rFonts w:ascii="Arial" w:eastAsia="Times New Roman" w:hAnsi="Arial" w:cs="Times New Roman"/>
      <w:b/>
      <w:i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8F68BA"/>
    <w:rPr>
      <w:rFonts w:ascii="Arial" w:eastAsia="Times New Roman" w:hAnsi="Arial" w:cs="Times New Roman"/>
      <w:i/>
      <w:szCs w:val="20"/>
      <w:lang w:val="en-GB"/>
    </w:rPr>
  </w:style>
  <w:style w:type="paragraph" w:customStyle="1" w:styleId="Tabletext">
    <w:name w:val="Table text"/>
    <w:basedOn w:val="Normal"/>
    <w:rsid w:val="008F68BA"/>
    <w:pPr>
      <w:spacing w:before="120" w:after="120" w:line="240" w:lineRule="auto"/>
    </w:pPr>
    <w:rPr>
      <w:sz w:val="20"/>
    </w:rPr>
  </w:style>
  <w:style w:type="paragraph" w:styleId="BalloonText">
    <w:name w:val="Balloon Text"/>
    <w:basedOn w:val="Normal"/>
    <w:link w:val="BalloonTextChar"/>
    <w:semiHidden/>
    <w:rsid w:val="008F68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F68BA"/>
    <w:rPr>
      <w:rFonts w:ascii="Tahoma" w:eastAsia="Times New Roman" w:hAnsi="Tahoma" w:cs="Tahoma"/>
      <w:sz w:val="16"/>
      <w:szCs w:val="16"/>
      <w:lang w:val="en-GB"/>
    </w:rPr>
  </w:style>
  <w:style w:type="paragraph" w:customStyle="1" w:styleId="Referencelist">
    <w:name w:val="Reference list"/>
    <w:basedOn w:val="Normal"/>
    <w:rsid w:val="008F68BA"/>
  </w:style>
  <w:style w:type="paragraph" w:customStyle="1" w:styleId="Cover">
    <w:name w:val="Cover"/>
    <w:basedOn w:val="Normal"/>
    <w:rsid w:val="008F68B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8F68BA"/>
    <w:pPr>
      <w:ind w:firstLine="450"/>
    </w:pPr>
  </w:style>
  <w:style w:type="paragraph" w:customStyle="1" w:styleId="Tablehead">
    <w:name w:val="Table head"/>
    <w:basedOn w:val="Tabletext"/>
    <w:next w:val="Normal"/>
    <w:rsid w:val="008F68BA"/>
    <w:rPr>
      <w:b/>
    </w:rPr>
  </w:style>
  <w:style w:type="paragraph" w:customStyle="1" w:styleId="Authoraffiliation">
    <w:name w:val="Author affiliation"/>
    <w:basedOn w:val="Normal"/>
    <w:rsid w:val="008F68BA"/>
    <w:rPr>
      <w:i/>
    </w:rPr>
  </w:style>
  <w:style w:type="character" w:styleId="Emphasis">
    <w:name w:val="Emphasis"/>
    <w:qFormat/>
    <w:rsid w:val="008F68BA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semiHidden/>
    <w:unhideWhenUsed/>
    <w:rsid w:val="00737256"/>
  </w:style>
  <w:style w:type="character" w:customStyle="1" w:styleId="apple-converted-space">
    <w:name w:val="apple-converted-space"/>
    <w:basedOn w:val="DefaultParagraphFont"/>
    <w:rsid w:val="009759E7"/>
  </w:style>
  <w:style w:type="paragraph" w:customStyle="1" w:styleId="paragraph0">
    <w:name w:val="paragraph"/>
    <w:basedOn w:val="Normal"/>
    <w:rsid w:val="006D1E5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scxw193941791">
    <w:name w:val="scxw193941791"/>
    <w:basedOn w:val="DefaultParagraphFont"/>
    <w:rsid w:val="006D1E54"/>
  </w:style>
  <w:style w:type="character" w:customStyle="1" w:styleId="scxw90569631">
    <w:name w:val="scxw90569631"/>
    <w:basedOn w:val="DefaultParagraphFont"/>
    <w:rsid w:val="00D33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075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7683">
          <w:marLeft w:val="178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8530">
          <w:marLeft w:val="178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96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4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23823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4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62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6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5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27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1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0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7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3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76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7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84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01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2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0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1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6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8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10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8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8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27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9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3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8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6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8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1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2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6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43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69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9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4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3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35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5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6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58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2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5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96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3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6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7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7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2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1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7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6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7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3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3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9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9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6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7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49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3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0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6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64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5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2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9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7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1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16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9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8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9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2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7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52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4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7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8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0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4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6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9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8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9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2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3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7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2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3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4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3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7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3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7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6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6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3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07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0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9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4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1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6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9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8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0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8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5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9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70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26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16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8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3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72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1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2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2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2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8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8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6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6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7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2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9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7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1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0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2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0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4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5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70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1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9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4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5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8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3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5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4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8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7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8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4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86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3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9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1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8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99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8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15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8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2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20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2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6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65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9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6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46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4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2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7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1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1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8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93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0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2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67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70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42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0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6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9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3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7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3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85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8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2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8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44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4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3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7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8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7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3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7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9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6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8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85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8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2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6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1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2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53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7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3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4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1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2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0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0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8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4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0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92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96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5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34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7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90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5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7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3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4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7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4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0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4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8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0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0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66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6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6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4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9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96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4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8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7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9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2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3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5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2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8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6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03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6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1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0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32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7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8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9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9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0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0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1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6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7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73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3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9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6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0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8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2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33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65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8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3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2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0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2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2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6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6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6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8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6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8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2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7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6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6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4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9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0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7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84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8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7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70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9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0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2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9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2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93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14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6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7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2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02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1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5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6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0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9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65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7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3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6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7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5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8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1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6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9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6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5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8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8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5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4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13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4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82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0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3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4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1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2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8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5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5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74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2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1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0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5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68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4518">
              <w:marLeft w:val="0"/>
              <w:marRight w:val="0"/>
              <w:marTop w:val="600"/>
              <w:marBottom w:val="0"/>
              <w:divBdr>
                <w:top w:val="single" w:sz="12" w:space="0" w:color="A6CE39"/>
                <w:left w:val="single" w:sz="12" w:space="9" w:color="A6CE39"/>
                <w:bottom w:val="single" w:sz="12" w:space="24" w:color="A6CE39"/>
                <w:right w:val="single" w:sz="12" w:space="9" w:color="A6CE39"/>
              </w:divBdr>
              <w:divsChild>
                <w:div w:id="132469792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79536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72270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17</b:Tag>
    <b:SourceType>JournalArticle</b:SourceType>
    <b:Guid>{2667033F-2842-4EE2-95E0-9BB52EE2961A}</b:Guid>
    <b:Author>
      <b:Author>
        <b:NameList>
          <b:Person>
            <b:Last>Valkanova</b:Last>
            <b:First>V.,</b:First>
            <b:Middle>Ebmeier, K.P.</b:Middle>
          </b:Person>
        </b:NameList>
      </b:Author>
    </b:Author>
    <b:Title>What can gait tell us about dementia? Review of epidemiological and neuropsychological evidence</b:Title>
    <b:JournalName>Gait and Posture</b:JournalName>
    <b:Year>2017</b:Year>
    <b:Pages>215-223</b:Pages>
    <b:RefOrder>7</b:RefOrder>
  </b:Source>
  <b:Source>
    <b:Tag>Bea13</b:Tag>
    <b:SourceType>JournalArticle</b:SourceType>
    <b:Guid>{9FE7D424-CC18-4017-81AD-C6FFA0C3F9CD}</b:Guid>
    <b:Author>
      <b:Author>
        <b:NameList>
          <b:Person>
            <b:Last>Beauchet</b:Last>
            <b:First>O.,</b:First>
            <b:Middle>Launay, C.P., Allali, G., Watfa, G., Gallouj, K., Herrmann, F.R., Annweiler, C.</b:Middle>
          </b:Person>
        </b:NameList>
      </b:Author>
    </b:Author>
    <b:Title>Anti-dementia drugs and changes in gait: a pre-post quasi experimental pilot study</b:Title>
    <b:JournalName>BMC Neurology</b:JournalName>
    <b:Year>2013</b:Year>
    <b:Pages>184</b:Pages>
    <b:RefOrder>8</b:RefOrder>
  </b:Source>
  <b:Source>
    <b:Tag>Mon15</b:Tag>
    <b:SourceType>JournalArticle</b:SourceType>
    <b:Guid>{3A29CA8C-5D80-4397-9B42-907502DE97C7}</b:Guid>
    <b:Author>
      <b:Author>
        <b:NameList>
          <b:Person>
            <b:Last>Montero-Odasso</b:Last>
            <b:First>M.,</b:First>
            <b:Middle>Muir-Hunter, S.W., Oteng-Amoako, A., Gopaul K., Islam, A., Borrie, M., Wells, J., Speechley, M.</b:Middle>
          </b:Person>
        </b:NameList>
      </b:Author>
    </b:Author>
    <b:Title>Donepezil Improves gait performance in odler adutls with midl alzheimer's disease: a phase II clinical trial</b:Title>
    <b:JournalName>Journal of Alzheimers Disease</b:JournalName>
    <b:Year>2015</b:Year>
    <b:Pages>193-199</b:Pages>
    <b:RefOrder>9</b:RefOrder>
  </b:Source>
  <b:Source>
    <b:Tag>Hor19</b:Tag>
    <b:SourceType>JournalArticle</b:SourceType>
    <b:Guid>{2D43EDAF-6707-431D-BE11-63CA6E534469}</b:Guid>
    <b:Title>Explaining the unique nature of individual gait patterns with deep learning</b:Title>
    <b:Year>2019</b:Year>
    <b:Pages>2391</b:Pages>
    <b:Author>
      <b:Author>
        <b:NameList>
          <b:Person>
            <b:Last>Horst</b:Last>
            <b:First>F.,</b:First>
            <b:Middle>Lapuschkin, S., Wojciech, S., Muller, K., Schollhorn, W.I.</b:Middle>
          </b:Person>
        </b:NameList>
      </b:Author>
    </b:Author>
    <b:JournalName>Scientific reports</b:JournalName>
    <b:RefOrder>10</b:RefOrder>
  </b:Source>
  <b:Source>
    <b:Tag>Vil20</b:Tag>
    <b:SourceType>Report</b:SourceType>
    <b:Guid>{25D9CDB2-666D-492E-B88F-9227BE5B8169}</b:Guid>
    <b:Title>Total Force Validation Study for Moticon SCIENCE Sensor Insole (insole3)</b:Title>
    <b:Year>2020</b:Year>
    <b:Author>
      <b:Author>
        <b:NameList>
          <b:Person>
            <b:Last>Robert</b:Last>
            <b:First>Vilzmann</b:First>
          </b:Person>
        </b:NameList>
      </b:Author>
    </b:Author>
    <b:Publisher>Moticon REGO AG</b:Publisher>
    <b:RefOrder>11</b:RefOrder>
  </b:Source>
  <b:Source>
    <b:Tag>Agb16</b:Tag>
    <b:SourceType>JournalArticle</b:SourceType>
    <b:Guid>{7C507EC4-F3BC-4A81-92F6-860915EC2D8F}</b:Guid>
    <b:Author>
      <b:Author>
        <b:NameList>
          <b:Person>
            <b:Last>Agboola</b:Last>
            <b:First>S.O.,</b:First>
            <b:Middle>Bates, D.W., Kvedar, J.C.</b:Middle>
          </b:Person>
        </b:NameList>
      </b:Author>
    </b:Author>
    <b:Title>Digital Health and Patient Safety</b:Title>
    <b:JournalName>JAMA</b:JournalName>
    <b:Year>2016</b:Year>
    <b:Pages>1697-1698</b:Pages>
    <b:RefOrder>15</b:RefOrder>
  </b:Source>
  <b:Source>
    <b:Tag>Sch02</b:Tag>
    <b:SourceType>JournalArticle</b:SourceType>
    <b:Guid>{11B8D583-FED2-4464-AAEE-8941EAB83B97}</b:Guid>
    <b:Title>Identification of individual walking patterns using time discrete and time continuous data sets</b:Title>
    <b:Pages>180-186</b:Pages>
    <b:Year>2002</b:Year>
    <b:Author>
      <b:Author>
        <b:NameList>
          <b:Person>
            <b:Last>Schollhorn</b:Last>
            <b:First>W.I.,</b:First>
            <b:Middle>Nigg, B.M., Stefanyshyn, D.J., Liu, W.</b:Middle>
          </b:Person>
        </b:NameList>
      </b:Author>
    </b:Author>
    <b:JournalName>Gait Posture</b:JournalName>
    <b:RefOrder>25</b:RefOrder>
  </b:Source>
  <b:Source>
    <b:Tag>Hor17</b:Tag>
    <b:SourceType>JournalArticle</b:SourceType>
    <b:Guid>{6157F9A3-E5DB-4D3E-82D9-139C180C1201}</b:Guid>
    <b:Author>
      <b:Author>
        <b:NameList>
          <b:Person>
            <b:Last>Horst</b:Last>
            <b:First>F.,</b:First>
            <b:Middle>Kramer, F., Schafer, B., Eekhoff, A., Hegen, P., Nigg, B.M., Schollhorn, W.I.</b:Middle>
          </b:Person>
        </b:NameList>
      </b:Author>
    </b:Author>
    <b:Title>Daily changes of individual gait patterns identified by means of support vector machines</b:Title>
    <b:JournalName>Gait Posture</b:JournalName>
    <b:Year>2016</b:Year>
    <b:Pages>309-314</b:Pages>
    <b:RefOrder>26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c1a39b-62ad-4a7c-bb12-d3078302a720">
      <UserInfo>
        <DisplayName>Joseph Im</DisplayName>
        <AccountId>31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8" ma:contentTypeDescription="Create a new document." ma:contentTypeScope="" ma:versionID="4fc91dae49e7dd29acced49f161d5cc4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800c861dbd2bfd3df8ec15d986775906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F92D28-2F94-1E4A-A885-096E91FAB4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959F40-FEC9-4803-9192-151BF22B81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351E5B-5328-4FA9-840C-BD204435C4D4}">
  <ds:schemaRefs>
    <ds:schemaRef ds:uri="http://schemas.microsoft.com/office/2006/metadata/properties"/>
    <ds:schemaRef ds:uri="http://schemas.microsoft.com/office/infopath/2007/PartnerControls"/>
    <ds:schemaRef ds:uri="73c1a39b-62ad-4a7c-bb12-d3078302a720"/>
  </ds:schemaRefs>
</ds:datastoreItem>
</file>

<file path=customXml/itemProps4.xml><?xml version="1.0" encoding="utf-8"?>
<ds:datastoreItem xmlns:ds="http://schemas.openxmlformats.org/officeDocument/2006/customXml" ds:itemID="{9715B959-7D15-44FD-BCB6-56E76BF8E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4T08:22:00Z</dcterms:created>
  <dcterms:modified xsi:type="dcterms:W3CDTF">2024-04-0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A4D0382C8F2534F9E9F046714116D42</vt:lpwstr>
  </property>
</Properties>
</file>